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5D8C42" w14:textId="6CD8EB77" w:rsidR="00B62804" w:rsidRPr="00561D16" w:rsidRDefault="00E75522" w:rsidP="00F75212">
      <w:pPr>
        <w:spacing w:line="240" w:lineRule="exact"/>
        <w:rPr>
          <w:b/>
          <w:bCs/>
          <w:color w:val="000000" w:themeColor="text1"/>
        </w:rPr>
      </w:pPr>
      <w:r w:rsidRPr="00561D16">
        <w:rPr>
          <w:b/>
          <w:bCs/>
          <w:color w:val="000000" w:themeColor="text1"/>
        </w:rPr>
        <w:t>Supplementa</w:t>
      </w:r>
      <w:r w:rsidR="00C27560" w:rsidRPr="00561D16">
        <w:rPr>
          <w:b/>
          <w:bCs/>
          <w:color w:val="000000" w:themeColor="text1"/>
        </w:rPr>
        <w:t>ry</w:t>
      </w:r>
      <w:r w:rsidRPr="00561D16">
        <w:rPr>
          <w:b/>
          <w:bCs/>
          <w:color w:val="000000" w:themeColor="text1"/>
        </w:rPr>
        <w:t xml:space="preserve"> program codes</w:t>
      </w:r>
    </w:p>
    <w:p w14:paraId="5E578E68" w14:textId="77777777" w:rsidR="003F6221" w:rsidRPr="00561D16" w:rsidRDefault="003F6221" w:rsidP="00F75212">
      <w:pPr>
        <w:spacing w:line="240" w:lineRule="exact"/>
        <w:rPr>
          <w:b/>
          <w:bCs/>
          <w:color w:val="000000" w:themeColor="text1"/>
        </w:rPr>
      </w:pPr>
    </w:p>
    <w:p w14:paraId="4647DC02" w14:textId="58CE3303" w:rsidR="00C72510" w:rsidRPr="00561D16" w:rsidRDefault="00E75522" w:rsidP="00177FA8">
      <w:pPr>
        <w:spacing w:line="240" w:lineRule="exact"/>
        <w:rPr>
          <w:b/>
          <w:bCs/>
          <w:color w:val="000000" w:themeColor="text1"/>
        </w:rPr>
      </w:pPr>
      <w:r w:rsidRPr="00561D16">
        <w:rPr>
          <w:rFonts w:hint="eastAsia"/>
          <w:b/>
          <w:bCs/>
          <w:color w:val="000000" w:themeColor="text1"/>
        </w:rPr>
        <w:t xml:space="preserve">Python program codes for </w:t>
      </w:r>
      <w:r w:rsidR="00B93569" w:rsidRPr="00561D16">
        <w:rPr>
          <w:rFonts w:hint="eastAsia"/>
          <w:b/>
          <w:bCs/>
          <w:color w:val="000000" w:themeColor="text1"/>
        </w:rPr>
        <w:t xml:space="preserve">statistical and machine learning analysis in </w:t>
      </w:r>
      <w:r w:rsidR="00177FA8" w:rsidRPr="00561D16">
        <w:rPr>
          <w:b/>
          <w:bCs/>
          <w:color w:val="000000" w:themeColor="text1"/>
        </w:rPr>
        <w:t>the study</w:t>
      </w:r>
    </w:p>
    <w:p w14:paraId="23F68CD4" w14:textId="77777777" w:rsidR="003B4341" w:rsidRPr="00561D16" w:rsidRDefault="003B4341" w:rsidP="00F75212">
      <w:pPr>
        <w:spacing w:line="240" w:lineRule="exact"/>
        <w:rPr>
          <w:color w:val="000000" w:themeColor="text1"/>
        </w:rPr>
      </w:pPr>
    </w:p>
    <w:p w14:paraId="49F3185A" w14:textId="77777777" w:rsidR="003B4341" w:rsidRPr="00561D16" w:rsidRDefault="003B4341" w:rsidP="00F75212">
      <w:pPr>
        <w:spacing w:line="240" w:lineRule="exact"/>
        <w:rPr>
          <w:color w:val="000000" w:themeColor="text1"/>
        </w:rPr>
      </w:pPr>
    </w:p>
    <w:p w14:paraId="5649B6EE" w14:textId="448553F8" w:rsidR="00026F1B" w:rsidRPr="00561D16" w:rsidRDefault="00E75522" w:rsidP="00F75212">
      <w:pPr>
        <w:spacing w:line="240" w:lineRule="exact"/>
        <w:rPr>
          <w:color w:val="000000" w:themeColor="text1"/>
        </w:rPr>
      </w:pPr>
      <w:r w:rsidRPr="00561D16">
        <w:rPr>
          <w:color w:val="000000" w:themeColor="text1"/>
        </w:rPr>
        <w:t>"""</w:t>
      </w:r>
    </w:p>
    <w:p w14:paraId="64FBADD6" w14:textId="6B7C6C2D" w:rsidR="00026F1B" w:rsidRPr="00561D16" w:rsidRDefault="00E75522" w:rsidP="00F75212">
      <w:pPr>
        <w:spacing w:line="240" w:lineRule="exact"/>
        <w:rPr>
          <w:b/>
          <w:bCs/>
          <w:color w:val="000000" w:themeColor="text1"/>
        </w:rPr>
      </w:pPr>
      <w:r w:rsidRPr="00561D16">
        <w:rPr>
          <w:b/>
          <w:bCs/>
          <w:color w:val="000000" w:themeColor="text1"/>
        </w:rPr>
        <w:t xml:space="preserve">Title: D-dimer Stratification and Fatality Rate Analysis in </w:t>
      </w:r>
      <w:r w:rsidR="00177FA8" w:rsidRPr="00561D16">
        <w:rPr>
          <w:b/>
          <w:bCs/>
          <w:color w:val="000000" w:themeColor="text1"/>
        </w:rPr>
        <w:t xml:space="preserve">the </w:t>
      </w:r>
      <w:r w:rsidRPr="00561D16">
        <w:rPr>
          <w:b/>
          <w:bCs/>
          <w:color w:val="000000" w:themeColor="text1"/>
        </w:rPr>
        <w:t>Training and Validation Datasets</w:t>
      </w:r>
    </w:p>
    <w:p w14:paraId="2648E1BB" w14:textId="77777777" w:rsidR="00026F1B" w:rsidRPr="00561D16" w:rsidRDefault="00026F1B" w:rsidP="00F75212">
      <w:pPr>
        <w:spacing w:line="240" w:lineRule="exact"/>
        <w:rPr>
          <w:color w:val="000000" w:themeColor="text1"/>
        </w:rPr>
      </w:pPr>
    </w:p>
    <w:p w14:paraId="0E0E46A5" w14:textId="662906EF" w:rsidR="00E31955" w:rsidRPr="00561D16" w:rsidRDefault="00E75522" w:rsidP="00F75212">
      <w:pPr>
        <w:spacing w:line="240" w:lineRule="exact"/>
        <w:rPr>
          <w:color w:val="000000" w:themeColor="text1"/>
        </w:rPr>
      </w:pPr>
      <w:r w:rsidRPr="00561D16">
        <w:rPr>
          <w:color w:val="000000" w:themeColor="text1"/>
        </w:rPr>
        <w:t>Description:</w:t>
      </w:r>
    </w:p>
    <w:p w14:paraId="34C1098D" w14:textId="04B56C65" w:rsidR="00026F1B" w:rsidRPr="00561D16" w:rsidRDefault="00E75522" w:rsidP="004F4908">
      <w:pPr>
        <w:spacing w:line="240" w:lineRule="exact"/>
        <w:rPr>
          <w:color w:val="000000" w:themeColor="text1"/>
        </w:rPr>
      </w:pPr>
      <w:r w:rsidRPr="00561D16">
        <w:rPr>
          <w:color w:val="000000" w:themeColor="text1"/>
        </w:rPr>
        <w:t xml:space="preserve">This Python script performs a detailed stratification of D-dimer levels and calculates the fatality rates within each stratum for both </w:t>
      </w:r>
      <w:r w:rsidR="00177FA8" w:rsidRPr="00561D16">
        <w:rPr>
          <w:color w:val="000000" w:themeColor="text1"/>
        </w:rPr>
        <w:t xml:space="preserve">the </w:t>
      </w:r>
      <w:r w:rsidRPr="00561D16">
        <w:rPr>
          <w:color w:val="000000" w:themeColor="text1"/>
        </w:rPr>
        <w:t>training and validation datasets. The script also includes a chi-square test to compare the fatality rates between th</w:t>
      </w:r>
      <w:r w:rsidRPr="00561D16">
        <w:rPr>
          <w:color w:val="000000" w:themeColor="text1"/>
        </w:rPr>
        <w:t xml:space="preserve">e two datasets. The final output is a bar plot visualizing the stratified fatality rates with significance marks for </w:t>
      </w:r>
      <w:r w:rsidRPr="00561D16">
        <w:rPr>
          <w:i/>
          <w:iCs/>
          <w:color w:val="000000" w:themeColor="text1"/>
        </w:rPr>
        <w:t>p</w:t>
      </w:r>
      <w:r w:rsidRPr="00561D16">
        <w:rPr>
          <w:color w:val="000000" w:themeColor="text1"/>
        </w:rPr>
        <w:t>-values, accompanied by standard errors.</w:t>
      </w:r>
    </w:p>
    <w:p w14:paraId="4FA24D90" w14:textId="77777777" w:rsidR="00026F1B" w:rsidRPr="00561D16" w:rsidRDefault="00E75522" w:rsidP="00F75212">
      <w:pPr>
        <w:spacing w:line="240" w:lineRule="exact"/>
        <w:rPr>
          <w:color w:val="000000" w:themeColor="text1"/>
        </w:rPr>
      </w:pPr>
      <w:r w:rsidRPr="00561D16">
        <w:rPr>
          <w:color w:val="000000" w:themeColor="text1"/>
        </w:rPr>
        <w:t>"""</w:t>
      </w:r>
    </w:p>
    <w:p w14:paraId="20865E3D" w14:textId="77777777" w:rsidR="00026F1B" w:rsidRPr="00561D16" w:rsidRDefault="00026F1B" w:rsidP="00F75212">
      <w:pPr>
        <w:spacing w:line="240" w:lineRule="exact"/>
        <w:rPr>
          <w:color w:val="000000" w:themeColor="text1"/>
        </w:rPr>
      </w:pPr>
    </w:p>
    <w:p w14:paraId="7938B271" w14:textId="717EBBA5" w:rsidR="003B5C3E" w:rsidRPr="00561D16" w:rsidRDefault="00E75522" w:rsidP="00F75212">
      <w:pPr>
        <w:spacing w:line="240" w:lineRule="exact"/>
        <w:rPr>
          <w:b/>
          <w:bCs/>
          <w:color w:val="000000" w:themeColor="text1"/>
        </w:rPr>
      </w:pPr>
      <w:r w:rsidRPr="00561D16">
        <w:rPr>
          <w:b/>
          <w:bCs/>
          <w:color w:val="000000" w:themeColor="text1"/>
        </w:rPr>
        <w:t>README</w:t>
      </w:r>
    </w:p>
    <w:p w14:paraId="57C24E8E" w14:textId="77777777" w:rsidR="003B5C3E" w:rsidRPr="00561D16" w:rsidRDefault="003B5C3E" w:rsidP="00F75212">
      <w:pPr>
        <w:spacing w:line="240" w:lineRule="exact"/>
        <w:rPr>
          <w:b/>
          <w:bCs/>
          <w:color w:val="000000" w:themeColor="text1"/>
        </w:rPr>
      </w:pPr>
    </w:p>
    <w:p w14:paraId="0F2296DC" w14:textId="01C0AD3B" w:rsidR="003B5C3E" w:rsidRPr="00561D16" w:rsidRDefault="00E75522" w:rsidP="00F75212">
      <w:pPr>
        <w:spacing w:line="240" w:lineRule="exact"/>
        <w:rPr>
          <w:b/>
          <w:bCs/>
          <w:color w:val="000000" w:themeColor="text1"/>
        </w:rPr>
      </w:pPr>
      <w:r w:rsidRPr="00561D16">
        <w:rPr>
          <w:b/>
          <w:bCs/>
          <w:color w:val="000000" w:themeColor="text1"/>
        </w:rPr>
        <w:t>Overview</w:t>
      </w:r>
    </w:p>
    <w:p w14:paraId="54352030" w14:textId="77777777" w:rsidR="009059D1" w:rsidRPr="00561D16" w:rsidRDefault="009059D1" w:rsidP="00F75212">
      <w:pPr>
        <w:spacing w:line="240" w:lineRule="exact"/>
        <w:rPr>
          <w:color w:val="000000" w:themeColor="text1"/>
        </w:rPr>
      </w:pPr>
    </w:p>
    <w:p w14:paraId="3D022880" w14:textId="76B6EA60" w:rsidR="003B5C3E" w:rsidRPr="00561D16" w:rsidRDefault="00E75522" w:rsidP="00F75212">
      <w:pPr>
        <w:spacing w:line="240" w:lineRule="exact"/>
        <w:rPr>
          <w:color w:val="000000" w:themeColor="text1"/>
        </w:rPr>
      </w:pPr>
      <w:r w:rsidRPr="00561D16">
        <w:rPr>
          <w:color w:val="000000" w:themeColor="text1"/>
        </w:rPr>
        <w:t xml:space="preserve">This Python program is designed to analyze and visualize the fatality rates of patients stratified by D-dimer levels, using both </w:t>
      </w:r>
      <w:r w:rsidR="00177FA8" w:rsidRPr="00561D16">
        <w:rPr>
          <w:color w:val="000000" w:themeColor="text1"/>
        </w:rPr>
        <w:t xml:space="preserve">the </w:t>
      </w:r>
      <w:r w:rsidRPr="00561D16">
        <w:rPr>
          <w:color w:val="000000" w:themeColor="text1"/>
        </w:rPr>
        <w:t>training and validation datasets. It calculates the fatality rate within predefined D-dimer concentration strata and perfor</w:t>
      </w:r>
      <w:r w:rsidRPr="00561D16">
        <w:rPr>
          <w:color w:val="000000" w:themeColor="text1"/>
        </w:rPr>
        <w:t>ms statistical analysis, including a chi-square test, to compare the training and validation datasets. The program generates a bar plot of the stratified fatality rates, including an overall comparison between the datasets.</w:t>
      </w:r>
    </w:p>
    <w:p w14:paraId="3DB93C91" w14:textId="77777777" w:rsidR="00603F36" w:rsidRPr="00561D16" w:rsidRDefault="00603F36" w:rsidP="00F75212">
      <w:pPr>
        <w:spacing w:line="240" w:lineRule="exact"/>
        <w:rPr>
          <w:b/>
          <w:bCs/>
          <w:color w:val="000000" w:themeColor="text1"/>
        </w:rPr>
      </w:pPr>
    </w:p>
    <w:p w14:paraId="16D88148" w14:textId="63F4B464" w:rsidR="003B5C3E" w:rsidRPr="00561D16" w:rsidRDefault="00E75522" w:rsidP="00F75212">
      <w:pPr>
        <w:spacing w:line="240" w:lineRule="exact"/>
        <w:rPr>
          <w:b/>
          <w:bCs/>
          <w:color w:val="000000" w:themeColor="text1"/>
        </w:rPr>
      </w:pPr>
      <w:r w:rsidRPr="00561D16">
        <w:rPr>
          <w:b/>
          <w:bCs/>
          <w:color w:val="000000" w:themeColor="text1"/>
        </w:rPr>
        <w:t>Requirements</w:t>
      </w:r>
    </w:p>
    <w:p w14:paraId="205A9FD9" w14:textId="77777777" w:rsidR="009059D1" w:rsidRPr="00561D16" w:rsidRDefault="009059D1" w:rsidP="00F75212">
      <w:pPr>
        <w:spacing w:line="240" w:lineRule="exact"/>
        <w:rPr>
          <w:b/>
          <w:bCs/>
          <w:color w:val="000000" w:themeColor="text1"/>
        </w:rPr>
      </w:pPr>
    </w:p>
    <w:p w14:paraId="0AE46546" w14:textId="77777777" w:rsidR="003B5C3E" w:rsidRPr="00561D16" w:rsidRDefault="00E75522" w:rsidP="00F75212">
      <w:pPr>
        <w:numPr>
          <w:ilvl w:val="0"/>
          <w:numId w:val="6"/>
        </w:numPr>
        <w:spacing w:line="240" w:lineRule="exact"/>
        <w:rPr>
          <w:color w:val="000000" w:themeColor="text1"/>
        </w:rPr>
      </w:pPr>
      <w:r w:rsidRPr="00561D16">
        <w:rPr>
          <w:color w:val="000000" w:themeColor="text1"/>
        </w:rPr>
        <w:t>Python 3.x</w:t>
      </w:r>
    </w:p>
    <w:p w14:paraId="770DF828" w14:textId="77777777" w:rsidR="003B5C3E" w:rsidRPr="00561D16" w:rsidRDefault="00E75522" w:rsidP="00F75212">
      <w:pPr>
        <w:numPr>
          <w:ilvl w:val="0"/>
          <w:numId w:val="6"/>
        </w:numPr>
        <w:spacing w:line="240" w:lineRule="exact"/>
        <w:rPr>
          <w:color w:val="000000" w:themeColor="text1"/>
        </w:rPr>
      </w:pPr>
      <w:r w:rsidRPr="00561D16">
        <w:rPr>
          <w:color w:val="000000" w:themeColor="text1"/>
        </w:rPr>
        <w:t>Requir</w:t>
      </w:r>
      <w:r w:rsidRPr="00561D16">
        <w:rPr>
          <w:color w:val="000000" w:themeColor="text1"/>
        </w:rPr>
        <w:t>ed libraries: pandas, numpy, matplotlib, scipy</w:t>
      </w:r>
    </w:p>
    <w:p w14:paraId="6DF60C8A" w14:textId="77777777" w:rsidR="003B5C3E" w:rsidRPr="00561D16" w:rsidRDefault="00E75522" w:rsidP="00F75212">
      <w:pPr>
        <w:spacing w:line="240" w:lineRule="exact"/>
        <w:rPr>
          <w:color w:val="000000" w:themeColor="text1"/>
        </w:rPr>
      </w:pPr>
      <w:r w:rsidRPr="00561D16">
        <w:rPr>
          <w:color w:val="000000" w:themeColor="text1"/>
        </w:rPr>
        <w:t>Install the necessary libraries using:</w:t>
      </w:r>
    </w:p>
    <w:p w14:paraId="2FD17443" w14:textId="77777777" w:rsidR="003B5C3E" w:rsidRPr="00561D16" w:rsidRDefault="003B5C3E" w:rsidP="00F75212">
      <w:pPr>
        <w:spacing w:line="240" w:lineRule="exact"/>
        <w:rPr>
          <w:color w:val="000000" w:themeColor="text1"/>
        </w:rPr>
      </w:pPr>
    </w:p>
    <w:p w14:paraId="78713B74" w14:textId="49BB41A0" w:rsidR="003B5C3E" w:rsidRPr="00561D16" w:rsidRDefault="00E75522" w:rsidP="00F75212">
      <w:pPr>
        <w:spacing w:line="240" w:lineRule="exact"/>
        <w:rPr>
          <w:color w:val="000000" w:themeColor="text1"/>
        </w:rPr>
      </w:pPr>
      <w:r w:rsidRPr="00561D16">
        <w:rPr>
          <w:color w:val="000000" w:themeColor="text1"/>
        </w:rPr>
        <w:t>pip install pandas numpy matplotlib scipy</w:t>
      </w:r>
    </w:p>
    <w:p w14:paraId="756CA4A1" w14:textId="77777777" w:rsidR="00603F36" w:rsidRPr="00561D16" w:rsidRDefault="00603F36" w:rsidP="00F75212">
      <w:pPr>
        <w:spacing w:line="240" w:lineRule="exact"/>
        <w:rPr>
          <w:b/>
          <w:bCs/>
          <w:color w:val="000000" w:themeColor="text1"/>
        </w:rPr>
      </w:pPr>
    </w:p>
    <w:p w14:paraId="2B02D218" w14:textId="295D254C" w:rsidR="003B5C3E" w:rsidRPr="00561D16" w:rsidRDefault="00E75522" w:rsidP="00F75212">
      <w:pPr>
        <w:spacing w:line="240" w:lineRule="exact"/>
        <w:rPr>
          <w:b/>
          <w:bCs/>
          <w:color w:val="000000" w:themeColor="text1"/>
        </w:rPr>
      </w:pPr>
      <w:r w:rsidRPr="00561D16">
        <w:rPr>
          <w:b/>
          <w:bCs/>
          <w:color w:val="000000" w:themeColor="text1"/>
        </w:rPr>
        <w:t>How to Use</w:t>
      </w:r>
    </w:p>
    <w:p w14:paraId="22E97A25" w14:textId="77777777" w:rsidR="009059D1" w:rsidRPr="00561D16" w:rsidRDefault="009059D1" w:rsidP="00F75212">
      <w:pPr>
        <w:spacing w:line="240" w:lineRule="exact"/>
        <w:rPr>
          <w:b/>
          <w:bCs/>
          <w:color w:val="000000" w:themeColor="text1"/>
        </w:rPr>
      </w:pPr>
    </w:p>
    <w:p w14:paraId="2642AD6D" w14:textId="77777777" w:rsidR="003B5C3E" w:rsidRPr="00561D16" w:rsidRDefault="00E75522" w:rsidP="00F75212">
      <w:pPr>
        <w:numPr>
          <w:ilvl w:val="0"/>
          <w:numId w:val="7"/>
        </w:numPr>
        <w:spacing w:line="240" w:lineRule="exact"/>
        <w:rPr>
          <w:color w:val="000000" w:themeColor="text1"/>
        </w:rPr>
      </w:pPr>
      <w:r w:rsidRPr="00561D16">
        <w:rPr>
          <w:b/>
          <w:bCs/>
          <w:color w:val="000000" w:themeColor="text1"/>
        </w:rPr>
        <w:t>Prepare Data:</w:t>
      </w:r>
    </w:p>
    <w:p w14:paraId="6703E5BE" w14:textId="77777777" w:rsidR="003B5C3E" w:rsidRPr="00561D16" w:rsidRDefault="00E75522" w:rsidP="00F75212">
      <w:pPr>
        <w:numPr>
          <w:ilvl w:val="1"/>
          <w:numId w:val="7"/>
        </w:numPr>
        <w:spacing w:line="240" w:lineRule="exact"/>
        <w:rPr>
          <w:color w:val="000000" w:themeColor="text1"/>
        </w:rPr>
      </w:pPr>
      <w:r w:rsidRPr="00561D16">
        <w:rPr>
          <w:color w:val="000000" w:themeColor="text1"/>
        </w:rPr>
        <w:t>Place your training and validation datasets in CSV format.</w:t>
      </w:r>
    </w:p>
    <w:p w14:paraId="1B919E3D" w14:textId="624A539E" w:rsidR="003B5C3E" w:rsidRPr="00561D16" w:rsidRDefault="00E75522" w:rsidP="00F75212">
      <w:pPr>
        <w:numPr>
          <w:ilvl w:val="1"/>
          <w:numId w:val="7"/>
        </w:numPr>
        <w:spacing w:line="240" w:lineRule="exact"/>
        <w:rPr>
          <w:color w:val="000000" w:themeColor="text1"/>
        </w:rPr>
      </w:pPr>
      <w:r w:rsidRPr="00561D16">
        <w:rPr>
          <w:color w:val="000000" w:themeColor="text1"/>
        </w:rPr>
        <w:t>Ensure that the D-dimer values are in the</w:t>
      </w:r>
      <w:r w:rsidRPr="00561D16">
        <w:rPr>
          <w:color w:val="000000" w:themeColor="text1"/>
        </w:rPr>
        <w:t xml:space="preserve"> 43rd column (column AQ)</w:t>
      </w:r>
      <w:r w:rsidR="00177FA8" w:rsidRPr="00561D16">
        <w:rPr>
          <w:color w:val="000000" w:themeColor="text1"/>
        </w:rPr>
        <w:t>,</w:t>
      </w:r>
      <w:r w:rsidRPr="00561D16">
        <w:rPr>
          <w:color w:val="000000" w:themeColor="text1"/>
        </w:rPr>
        <w:t xml:space="preserve"> and the outcome variable (death/alive) is in the 4th column (column D).</w:t>
      </w:r>
    </w:p>
    <w:p w14:paraId="3C70596F" w14:textId="77777777" w:rsidR="003B5C3E" w:rsidRPr="00561D16" w:rsidRDefault="00E75522" w:rsidP="00F75212">
      <w:pPr>
        <w:numPr>
          <w:ilvl w:val="0"/>
          <w:numId w:val="7"/>
        </w:numPr>
        <w:spacing w:line="240" w:lineRule="exact"/>
        <w:rPr>
          <w:color w:val="000000" w:themeColor="text1"/>
        </w:rPr>
      </w:pPr>
      <w:r w:rsidRPr="00561D16">
        <w:rPr>
          <w:b/>
          <w:bCs/>
          <w:color w:val="000000" w:themeColor="text1"/>
        </w:rPr>
        <w:t>Modify File Paths:</w:t>
      </w:r>
    </w:p>
    <w:p w14:paraId="345044A8" w14:textId="5A9A5001" w:rsidR="00860675" w:rsidRPr="00561D16" w:rsidRDefault="00E75522" w:rsidP="00F75212">
      <w:pPr>
        <w:numPr>
          <w:ilvl w:val="1"/>
          <w:numId w:val="7"/>
        </w:numPr>
        <w:spacing w:line="240" w:lineRule="exact"/>
        <w:rPr>
          <w:color w:val="000000" w:themeColor="text1"/>
        </w:rPr>
      </w:pPr>
      <w:r w:rsidRPr="00561D16">
        <w:rPr>
          <w:color w:val="000000" w:themeColor="text1"/>
        </w:rPr>
        <w:t>Update the file paths in the script to point to your datasets:</w:t>
      </w:r>
    </w:p>
    <w:p w14:paraId="09BB53AC" w14:textId="33E35C14" w:rsidR="003B5C3E" w:rsidRPr="00561D16" w:rsidRDefault="00E75522" w:rsidP="00F75212">
      <w:pPr>
        <w:spacing w:line="240" w:lineRule="exact"/>
        <w:rPr>
          <w:color w:val="000000" w:themeColor="text1"/>
        </w:rPr>
      </w:pPr>
      <w:r w:rsidRPr="00561D16">
        <w:rPr>
          <w:color w:val="000000" w:themeColor="text1"/>
        </w:rPr>
        <w:t>df_train = pd.read_csv("path/to/training_data.csv")</w:t>
      </w:r>
    </w:p>
    <w:p w14:paraId="7285AF58" w14:textId="77777777" w:rsidR="003B5C3E" w:rsidRPr="00561D16" w:rsidRDefault="00E75522" w:rsidP="00F75212">
      <w:pPr>
        <w:spacing w:line="240" w:lineRule="exact"/>
        <w:rPr>
          <w:color w:val="000000" w:themeColor="text1"/>
        </w:rPr>
      </w:pPr>
      <w:r w:rsidRPr="00561D16">
        <w:rPr>
          <w:color w:val="000000" w:themeColor="text1"/>
        </w:rPr>
        <w:t>df_test = pd.read_csv("p</w:t>
      </w:r>
      <w:r w:rsidRPr="00561D16">
        <w:rPr>
          <w:color w:val="000000" w:themeColor="text1"/>
        </w:rPr>
        <w:t>ath/to/validation_data.csv")</w:t>
      </w:r>
    </w:p>
    <w:p w14:paraId="0DA4B636" w14:textId="77777777" w:rsidR="003B5C3E" w:rsidRPr="00561D16" w:rsidRDefault="00E75522" w:rsidP="00F75212">
      <w:pPr>
        <w:numPr>
          <w:ilvl w:val="0"/>
          <w:numId w:val="7"/>
        </w:numPr>
        <w:spacing w:line="240" w:lineRule="exact"/>
        <w:rPr>
          <w:color w:val="000000" w:themeColor="text1"/>
        </w:rPr>
      </w:pPr>
      <w:r w:rsidRPr="00561D16">
        <w:rPr>
          <w:b/>
          <w:bCs/>
          <w:color w:val="000000" w:themeColor="text1"/>
        </w:rPr>
        <w:t>Run the Script:</w:t>
      </w:r>
    </w:p>
    <w:p w14:paraId="02EEF72F" w14:textId="77777777" w:rsidR="003B5C3E" w:rsidRPr="00561D16" w:rsidRDefault="00E75522" w:rsidP="00F75212">
      <w:pPr>
        <w:numPr>
          <w:ilvl w:val="1"/>
          <w:numId w:val="7"/>
        </w:numPr>
        <w:spacing w:line="240" w:lineRule="exact"/>
        <w:rPr>
          <w:color w:val="000000" w:themeColor="text1"/>
        </w:rPr>
      </w:pPr>
      <w:r w:rsidRPr="00561D16">
        <w:rPr>
          <w:color w:val="000000" w:themeColor="text1"/>
        </w:rPr>
        <w:t>Execute the script using Python:</w:t>
      </w:r>
    </w:p>
    <w:p w14:paraId="35C58631" w14:textId="77777777" w:rsidR="003B5C3E" w:rsidRPr="00561D16" w:rsidRDefault="00E75522" w:rsidP="00F75212">
      <w:pPr>
        <w:spacing w:line="240" w:lineRule="exact"/>
        <w:rPr>
          <w:color w:val="000000" w:themeColor="text1"/>
        </w:rPr>
      </w:pPr>
      <w:r w:rsidRPr="00561D16">
        <w:rPr>
          <w:color w:val="000000" w:themeColor="text1"/>
        </w:rPr>
        <w:t>python script_name.py</w:t>
      </w:r>
    </w:p>
    <w:p w14:paraId="75B9E4F5" w14:textId="77777777" w:rsidR="003B5C3E" w:rsidRPr="00561D16" w:rsidRDefault="00E75522" w:rsidP="00F75212">
      <w:pPr>
        <w:numPr>
          <w:ilvl w:val="1"/>
          <w:numId w:val="7"/>
        </w:numPr>
        <w:spacing w:line="240" w:lineRule="exact"/>
        <w:rPr>
          <w:color w:val="000000" w:themeColor="text1"/>
        </w:rPr>
      </w:pPr>
      <w:r w:rsidRPr="00561D16">
        <w:rPr>
          <w:color w:val="000000" w:themeColor="text1"/>
        </w:rPr>
        <w:t>The program will output the following:</w:t>
      </w:r>
    </w:p>
    <w:p w14:paraId="77917F11" w14:textId="77777777" w:rsidR="003B5C3E" w:rsidRPr="00561D16" w:rsidRDefault="00E75522" w:rsidP="00F75212">
      <w:pPr>
        <w:numPr>
          <w:ilvl w:val="2"/>
          <w:numId w:val="7"/>
        </w:numPr>
        <w:spacing w:line="240" w:lineRule="exact"/>
        <w:rPr>
          <w:color w:val="000000" w:themeColor="text1"/>
        </w:rPr>
      </w:pPr>
      <w:r w:rsidRPr="00561D16">
        <w:rPr>
          <w:color w:val="000000" w:themeColor="text1"/>
        </w:rPr>
        <w:t>Stratified counts and fatality rates for the training and validation data.</w:t>
      </w:r>
    </w:p>
    <w:p w14:paraId="23C496F4" w14:textId="77777777" w:rsidR="003B5C3E" w:rsidRPr="00561D16" w:rsidRDefault="00E75522" w:rsidP="00F75212">
      <w:pPr>
        <w:numPr>
          <w:ilvl w:val="2"/>
          <w:numId w:val="7"/>
        </w:numPr>
        <w:spacing w:line="240" w:lineRule="exact"/>
        <w:rPr>
          <w:color w:val="000000" w:themeColor="text1"/>
        </w:rPr>
      </w:pPr>
      <w:r w:rsidRPr="00561D16">
        <w:rPr>
          <w:color w:val="000000" w:themeColor="text1"/>
        </w:rPr>
        <w:t>Results of the chi-square tests for each s</w:t>
      </w:r>
      <w:r w:rsidRPr="00561D16">
        <w:rPr>
          <w:color w:val="000000" w:themeColor="text1"/>
        </w:rPr>
        <w:t>tratum and overall.</w:t>
      </w:r>
    </w:p>
    <w:p w14:paraId="47DFD825" w14:textId="77777777" w:rsidR="003B5C3E" w:rsidRPr="00561D16" w:rsidRDefault="00E75522" w:rsidP="00F75212">
      <w:pPr>
        <w:numPr>
          <w:ilvl w:val="2"/>
          <w:numId w:val="7"/>
        </w:numPr>
        <w:spacing w:line="240" w:lineRule="exact"/>
        <w:rPr>
          <w:color w:val="000000" w:themeColor="text1"/>
        </w:rPr>
      </w:pPr>
      <w:r w:rsidRPr="00561D16">
        <w:rPr>
          <w:color w:val="000000" w:themeColor="text1"/>
        </w:rPr>
        <w:t>A bar plot (d_dimer_fatality_rate_overall_bar_plot.png) showing the stratified fatality rates with significance marks where applicable.</w:t>
      </w:r>
    </w:p>
    <w:p w14:paraId="7173E48C" w14:textId="77777777" w:rsidR="003B5C3E" w:rsidRPr="00561D16" w:rsidRDefault="00E75522" w:rsidP="00F75212">
      <w:pPr>
        <w:numPr>
          <w:ilvl w:val="0"/>
          <w:numId w:val="7"/>
        </w:numPr>
        <w:spacing w:line="240" w:lineRule="exact"/>
        <w:rPr>
          <w:color w:val="000000" w:themeColor="text1"/>
        </w:rPr>
      </w:pPr>
      <w:r w:rsidRPr="00561D16">
        <w:rPr>
          <w:b/>
          <w:bCs/>
          <w:color w:val="000000" w:themeColor="text1"/>
        </w:rPr>
        <w:t>Interpretation:</w:t>
      </w:r>
    </w:p>
    <w:p w14:paraId="0613B84A" w14:textId="58707B74" w:rsidR="003B5C3E" w:rsidRPr="00561D16" w:rsidRDefault="00E75522" w:rsidP="00F75212">
      <w:pPr>
        <w:numPr>
          <w:ilvl w:val="1"/>
          <w:numId w:val="7"/>
        </w:numPr>
        <w:spacing w:line="240" w:lineRule="exact"/>
        <w:rPr>
          <w:color w:val="000000" w:themeColor="text1"/>
        </w:rPr>
      </w:pPr>
      <w:r w:rsidRPr="00561D16">
        <w:rPr>
          <w:color w:val="000000" w:themeColor="text1"/>
        </w:rPr>
        <w:t>The generated bar plot visualizes the fatality rates stratified by D-dimer levels fo</w:t>
      </w:r>
      <w:r w:rsidRPr="00561D16">
        <w:rPr>
          <w:color w:val="000000" w:themeColor="text1"/>
        </w:rPr>
        <w:t xml:space="preserve">r both </w:t>
      </w:r>
      <w:r w:rsidR="00177FA8" w:rsidRPr="00561D16">
        <w:rPr>
          <w:color w:val="000000" w:themeColor="text1"/>
        </w:rPr>
        <w:t xml:space="preserve">the </w:t>
      </w:r>
      <w:r w:rsidRPr="00561D16">
        <w:rPr>
          <w:color w:val="000000" w:themeColor="text1"/>
        </w:rPr>
        <w:t xml:space="preserve">training and validation datasets, with error bars representing standard error. Significance marks (*) indicate strata where the fatality rates significantly differ between datasets </w:t>
      </w:r>
      <w:r w:rsidRPr="00561D16">
        <w:rPr>
          <w:color w:val="000000" w:themeColor="text1"/>
        </w:rPr>
        <w:t>(</w:t>
      </w:r>
      <w:r w:rsidRPr="00561D16">
        <w:rPr>
          <w:i/>
          <w:iCs/>
          <w:color w:val="000000" w:themeColor="text1"/>
        </w:rPr>
        <w:t>p</w:t>
      </w:r>
      <w:r w:rsidRPr="00561D16">
        <w:rPr>
          <w:color w:val="000000" w:themeColor="text1"/>
        </w:rPr>
        <w:t xml:space="preserve"> &lt; 0.05).</w:t>
      </w:r>
    </w:p>
    <w:p w14:paraId="2661DECE" w14:textId="77777777" w:rsidR="009059D1" w:rsidRPr="00561D16" w:rsidRDefault="009059D1" w:rsidP="00F75212">
      <w:pPr>
        <w:spacing w:line="240" w:lineRule="exact"/>
        <w:rPr>
          <w:b/>
          <w:bCs/>
          <w:color w:val="000000" w:themeColor="text1"/>
        </w:rPr>
      </w:pPr>
    </w:p>
    <w:p w14:paraId="3D9191E0" w14:textId="696A1984" w:rsidR="003B5C3E" w:rsidRPr="00561D16" w:rsidRDefault="00E75522" w:rsidP="00F75212">
      <w:pPr>
        <w:spacing w:line="240" w:lineRule="exact"/>
        <w:rPr>
          <w:b/>
          <w:bCs/>
          <w:color w:val="000000" w:themeColor="text1"/>
        </w:rPr>
      </w:pPr>
      <w:r w:rsidRPr="00561D16">
        <w:rPr>
          <w:b/>
          <w:bCs/>
          <w:color w:val="000000" w:themeColor="text1"/>
        </w:rPr>
        <w:lastRenderedPageBreak/>
        <w:t>Output</w:t>
      </w:r>
    </w:p>
    <w:p w14:paraId="787DA9F7" w14:textId="77777777" w:rsidR="009059D1" w:rsidRPr="00561D16" w:rsidRDefault="009059D1" w:rsidP="00F75212">
      <w:pPr>
        <w:spacing w:line="240" w:lineRule="exact"/>
        <w:rPr>
          <w:b/>
          <w:bCs/>
          <w:color w:val="000000" w:themeColor="text1"/>
        </w:rPr>
      </w:pPr>
    </w:p>
    <w:p w14:paraId="1496118C" w14:textId="77777777" w:rsidR="003B5C3E" w:rsidRPr="00561D16" w:rsidRDefault="00E75522" w:rsidP="00F75212">
      <w:pPr>
        <w:numPr>
          <w:ilvl w:val="0"/>
          <w:numId w:val="8"/>
        </w:numPr>
        <w:spacing w:line="240" w:lineRule="exact"/>
        <w:rPr>
          <w:color w:val="000000" w:themeColor="text1"/>
        </w:rPr>
      </w:pPr>
      <w:r w:rsidRPr="00561D16">
        <w:rPr>
          <w:b/>
          <w:bCs/>
          <w:color w:val="000000" w:themeColor="text1"/>
        </w:rPr>
        <w:t>Bar Plot:</w:t>
      </w:r>
      <w:r w:rsidRPr="00561D16">
        <w:rPr>
          <w:color w:val="000000" w:themeColor="text1"/>
        </w:rPr>
        <w:t xml:space="preserve"> d_dimer_fatality_rate_overall_bar_plot.png is saved in the current directory, showing the stratified fatality rates.</w:t>
      </w:r>
    </w:p>
    <w:p w14:paraId="5C2BF329" w14:textId="77777777" w:rsidR="003B5C3E" w:rsidRPr="00561D16" w:rsidRDefault="00E75522" w:rsidP="00F75212">
      <w:pPr>
        <w:numPr>
          <w:ilvl w:val="0"/>
          <w:numId w:val="8"/>
        </w:numPr>
        <w:spacing w:line="240" w:lineRule="exact"/>
        <w:rPr>
          <w:color w:val="000000" w:themeColor="text1"/>
        </w:rPr>
      </w:pPr>
      <w:r w:rsidRPr="00561D16">
        <w:rPr>
          <w:b/>
          <w:bCs/>
          <w:color w:val="000000" w:themeColor="text1"/>
        </w:rPr>
        <w:t>Console Output:</w:t>
      </w:r>
      <w:r w:rsidRPr="00561D16">
        <w:rPr>
          <w:color w:val="000000" w:themeColor="text1"/>
        </w:rPr>
        <w:t xml:space="preserve"> Displays the calculated counts, fatality rates, and chi-square test results.</w:t>
      </w:r>
    </w:p>
    <w:p w14:paraId="0D5D6205" w14:textId="77777777" w:rsidR="005F0EDE" w:rsidRPr="00561D16" w:rsidRDefault="005F0EDE" w:rsidP="00F75212">
      <w:pPr>
        <w:spacing w:line="240" w:lineRule="exact"/>
        <w:rPr>
          <w:b/>
          <w:bCs/>
          <w:color w:val="000000" w:themeColor="text1"/>
        </w:rPr>
      </w:pPr>
    </w:p>
    <w:p w14:paraId="1D1C5ACA" w14:textId="1DC0ED54" w:rsidR="003B5C3E" w:rsidRPr="00561D16" w:rsidRDefault="00E75522" w:rsidP="00F75212">
      <w:pPr>
        <w:spacing w:line="240" w:lineRule="exact"/>
        <w:rPr>
          <w:b/>
          <w:bCs/>
          <w:color w:val="000000" w:themeColor="text1"/>
        </w:rPr>
      </w:pPr>
      <w:r w:rsidRPr="00561D16">
        <w:rPr>
          <w:b/>
          <w:bCs/>
          <w:color w:val="000000" w:themeColor="text1"/>
        </w:rPr>
        <w:t>Notes</w:t>
      </w:r>
    </w:p>
    <w:p w14:paraId="5F9B71D0" w14:textId="77777777" w:rsidR="009059D1" w:rsidRPr="00561D16" w:rsidRDefault="009059D1" w:rsidP="00F75212">
      <w:pPr>
        <w:spacing w:line="240" w:lineRule="exact"/>
        <w:rPr>
          <w:b/>
          <w:bCs/>
          <w:color w:val="000000" w:themeColor="text1"/>
        </w:rPr>
      </w:pPr>
    </w:p>
    <w:p w14:paraId="63D3CAA0" w14:textId="77777777" w:rsidR="003B5C3E" w:rsidRPr="00561D16" w:rsidRDefault="00E75522" w:rsidP="00F75212">
      <w:pPr>
        <w:numPr>
          <w:ilvl w:val="0"/>
          <w:numId w:val="9"/>
        </w:numPr>
        <w:spacing w:line="240" w:lineRule="exact"/>
        <w:rPr>
          <w:color w:val="000000" w:themeColor="text1"/>
        </w:rPr>
      </w:pPr>
      <w:r w:rsidRPr="00561D16">
        <w:rPr>
          <w:color w:val="000000" w:themeColor="text1"/>
        </w:rPr>
        <w:t xml:space="preserve">Ensure that the D-dimer values and </w:t>
      </w:r>
      <w:r w:rsidRPr="00561D16">
        <w:rPr>
          <w:color w:val="000000" w:themeColor="text1"/>
        </w:rPr>
        <w:t>outcome columns are correctly referenced, as they are critical for accurate stratification and analysis.</w:t>
      </w:r>
    </w:p>
    <w:p w14:paraId="4F1154C2" w14:textId="77777777" w:rsidR="003B5C3E" w:rsidRPr="00561D16" w:rsidRDefault="00E75522" w:rsidP="00F75212">
      <w:pPr>
        <w:numPr>
          <w:ilvl w:val="0"/>
          <w:numId w:val="9"/>
        </w:numPr>
        <w:spacing w:line="240" w:lineRule="exact"/>
        <w:rPr>
          <w:color w:val="000000" w:themeColor="text1"/>
        </w:rPr>
      </w:pPr>
      <w:r w:rsidRPr="00561D16">
        <w:rPr>
          <w:color w:val="000000" w:themeColor="text1"/>
        </w:rPr>
        <w:t>The chi-square test results help assess whether the differences in fatality rates between the training and validation datasets are statistically signif</w:t>
      </w:r>
      <w:r w:rsidRPr="00561D16">
        <w:rPr>
          <w:color w:val="000000" w:themeColor="text1"/>
        </w:rPr>
        <w:t>icant.</w:t>
      </w:r>
    </w:p>
    <w:p w14:paraId="7E2B6BB9" w14:textId="77777777" w:rsidR="005F0EDE" w:rsidRPr="00561D16" w:rsidRDefault="005F0EDE" w:rsidP="00F75212">
      <w:pPr>
        <w:spacing w:line="240" w:lineRule="exact"/>
        <w:rPr>
          <w:b/>
          <w:bCs/>
          <w:color w:val="000000" w:themeColor="text1"/>
        </w:rPr>
      </w:pPr>
    </w:p>
    <w:p w14:paraId="66ED813F" w14:textId="52861DA0" w:rsidR="003B5C3E" w:rsidRPr="00561D16" w:rsidRDefault="00E75522" w:rsidP="00F75212">
      <w:pPr>
        <w:spacing w:line="240" w:lineRule="exact"/>
        <w:rPr>
          <w:b/>
          <w:bCs/>
          <w:color w:val="000000" w:themeColor="text1"/>
        </w:rPr>
      </w:pPr>
      <w:r w:rsidRPr="00561D16">
        <w:rPr>
          <w:b/>
          <w:bCs/>
          <w:color w:val="000000" w:themeColor="text1"/>
        </w:rPr>
        <w:t>Example</w:t>
      </w:r>
    </w:p>
    <w:p w14:paraId="74FB6257" w14:textId="77777777" w:rsidR="005F0EDE" w:rsidRPr="00561D16" w:rsidRDefault="005F0EDE" w:rsidP="00F75212">
      <w:pPr>
        <w:spacing w:line="240" w:lineRule="exact"/>
        <w:rPr>
          <w:b/>
          <w:bCs/>
          <w:color w:val="000000" w:themeColor="text1"/>
        </w:rPr>
      </w:pPr>
    </w:p>
    <w:p w14:paraId="408447DF" w14:textId="77777777" w:rsidR="003B5C3E" w:rsidRPr="00561D16" w:rsidRDefault="00E75522" w:rsidP="00F75212">
      <w:pPr>
        <w:spacing w:line="240" w:lineRule="exact"/>
        <w:rPr>
          <w:color w:val="000000" w:themeColor="text1"/>
        </w:rPr>
      </w:pPr>
      <w:r w:rsidRPr="00561D16">
        <w:rPr>
          <w:color w:val="000000" w:themeColor="text1"/>
        </w:rPr>
        <w:t>For demonstration purposes, the script uses generalized file paths. Replace these with the actual paths to your datasets.</w:t>
      </w:r>
    </w:p>
    <w:p w14:paraId="2DC604C3" w14:textId="77777777" w:rsidR="003B5C3E" w:rsidRPr="00561D16" w:rsidRDefault="00E75522" w:rsidP="00F75212">
      <w:pPr>
        <w:spacing w:line="240" w:lineRule="exact"/>
        <w:rPr>
          <w:color w:val="000000" w:themeColor="text1"/>
        </w:rPr>
      </w:pPr>
      <w:r w:rsidRPr="00561D16">
        <w:rPr>
          <w:color w:val="000000" w:themeColor="text1"/>
        </w:rPr>
        <w:t>This README provides a brief overview and instructions to help you use the program effectively. For more detailed ana</w:t>
      </w:r>
      <w:r w:rsidRPr="00561D16">
        <w:rPr>
          <w:color w:val="000000" w:themeColor="text1"/>
        </w:rPr>
        <w:t>lysis or customization, you may need to modify specific parts of the code.</w:t>
      </w:r>
    </w:p>
    <w:p w14:paraId="625347D4" w14:textId="77777777" w:rsidR="003B5C3E" w:rsidRPr="00561D16" w:rsidRDefault="003B5C3E" w:rsidP="00F75212">
      <w:pPr>
        <w:spacing w:line="240" w:lineRule="exact"/>
        <w:rPr>
          <w:color w:val="000000" w:themeColor="text1"/>
        </w:rPr>
      </w:pPr>
    </w:p>
    <w:p w14:paraId="2DA3006E" w14:textId="77777777" w:rsidR="00736442" w:rsidRPr="00561D16" w:rsidRDefault="00736442" w:rsidP="00F75212">
      <w:pPr>
        <w:widowControl/>
        <w:spacing w:line="240" w:lineRule="exact"/>
        <w:jc w:val="left"/>
        <w:rPr>
          <w:color w:val="000000" w:themeColor="text1"/>
        </w:rPr>
      </w:pPr>
    </w:p>
    <w:p w14:paraId="5DDA043A" w14:textId="17BC4B57" w:rsidR="00026F1B" w:rsidRPr="00561D16" w:rsidRDefault="00E75522" w:rsidP="00F75212">
      <w:pPr>
        <w:widowControl/>
        <w:spacing w:line="240" w:lineRule="exact"/>
        <w:jc w:val="left"/>
        <w:rPr>
          <w:color w:val="000000" w:themeColor="text1"/>
        </w:rPr>
      </w:pPr>
      <w:r w:rsidRPr="00561D16">
        <w:rPr>
          <w:color w:val="000000" w:themeColor="text1"/>
        </w:rPr>
        <w:t>import pandas as pd</w:t>
      </w:r>
    </w:p>
    <w:p w14:paraId="0FE11C82" w14:textId="77777777" w:rsidR="00026F1B" w:rsidRPr="00561D16" w:rsidRDefault="00E75522" w:rsidP="00F75212">
      <w:pPr>
        <w:spacing w:line="240" w:lineRule="exact"/>
        <w:rPr>
          <w:color w:val="000000" w:themeColor="text1"/>
        </w:rPr>
      </w:pPr>
      <w:r w:rsidRPr="00561D16">
        <w:rPr>
          <w:color w:val="000000" w:themeColor="text1"/>
        </w:rPr>
        <w:t>import numpy as np</w:t>
      </w:r>
    </w:p>
    <w:p w14:paraId="4A0F6F3B" w14:textId="77777777" w:rsidR="00026F1B" w:rsidRPr="00561D16" w:rsidRDefault="00E75522" w:rsidP="00F75212">
      <w:pPr>
        <w:spacing w:line="240" w:lineRule="exact"/>
        <w:rPr>
          <w:color w:val="000000" w:themeColor="text1"/>
        </w:rPr>
      </w:pPr>
      <w:r w:rsidRPr="00561D16">
        <w:rPr>
          <w:color w:val="000000" w:themeColor="text1"/>
        </w:rPr>
        <w:t>import matplotlib.pyplot as plt</w:t>
      </w:r>
    </w:p>
    <w:p w14:paraId="4D2B19A0" w14:textId="77777777" w:rsidR="00026F1B" w:rsidRPr="00561D16" w:rsidRDefault="00E75522" w:rsidP="00F75212">
      <w:pPr>
        <w:spacing w:line="240" w:lineRule="exact"/>
        <w:rPr>
          <w:color w:val="000000" w:themeColor="text1"/>
        </w:rPr>
      </w:pPr>
      <w:r w:rsidRPr="00561D16">
        <w:rPr>
          <w:color w:val="000000" w:themeColor="text1"/>
        </w:rPr>
        <w:t>from scipy.stats import chi2_contingency</w:t>
      </w:r>
    </w:p>
    <w:p w14:paraId="0982FE3F" w14:textId="77777777" w:rsidR="00026F1B" w:rsidRPr="00561D16" w:rsidRDefault="00026F1B" w:rsidP="00F75212">
      <w:pPr>
        <w:spacing w:line="240" w:lineRule="exact"/>
        <w:rPr>
          <w:color w:val="000000" w:themeColor="text1"/>
        </w:rPr>
      </w:pPr>
    </w:p>
    <w:p w14:paraId="016078AE" w14:textId="77777777" w:rsidR="00026F1B" w:rsidRPr="00561D16" w:rsidRDefault="00E75522" w:rsidP="00F75212">
      <w:pPr>
        <w:spacing w:line="240" w:lineRule="exact"/>
        <w:rPr>
          <w:color w:val="000000" w:themeColor="text1"/>
        </w:rPr>
      </w:pPr>
      <w:r w:rsidRPr="00561D16">
        <w:rPr>
          <w:color w:val="000000" w:themeColor="text1"/>
        </w:rPr>
        <w:t># Load data</w:t>
      </w:r>
    </w:p>
    <w:p w14:paraId="6D024AC1" w14:textId="77777777" w:rsidR="00026F1B" w:rsidRPr="00561D16" w:rsidRDefault="00E75522" w:rsidP="00F75212">
      <w:pPr>
        <w:spacing w:line="240" w:lineRule="exact"/>
        <w:rPr>
          <w:color w:val="000000" w:themeColor="text1"/>
        </w:rPr>
      </w:pPr>
      <w:r w:rsidRPr="00561D16">
        <w:rPr>
          <w:color w:val="000000" w:themeColor="text1"/>
        </w:rPr>
        <w:t>df_train = pd.read_csv("path/to/training_data.csv")  #</w:t>
      </w:r>
      <w:r w:rsidRPr="00561D16">
        <w:rPr>
          <w:color w:val="000000" w:themeColor="text1"/>
        </w:rPr>
        <w:t xml:space="preserve"> Generalized file path</w:t>
      </w:r>
    </w:p>
    <w:p w14:paraId="0BFABA04" w14:textId="77777777" w:rsidR="00026F1B" w:rsidRPr="00561D16" w:rsidRDefault="00E75522" w:rsidP="00F75212">
      <w:pPr>
        <w:spacing w:line="240" w:lineRule="exact"/>
        <w:rPr>
          <w:color w:val="000000" w:themeColor="text1"/>
        </w:rPr>
      </w:pPr>
      <w:r w:rsidRPr="00561D16">
        <w:rPr>
          <w:color w:val="000000" w:themeColor="text1"/>
        </w:rPr>
        <w:t>df_test = pd.read_csv("path/to/validation_data.csv")  # Generalized file path</w:t>
      </w:r>
    </w:p>
    <w:p w14:paraId="2CBED9AF" w14:textId="77777777" w:rsidR="00026F1B" w:rsidRPr="00561D16" w:rsidRDefault="00026F1B" w:rsidP="00F75212">
      <w:pPr>
        <w:spacing w:line="240" w:lineRule="exact"/>
        <w:rPr>
          <w:color w:val="000000" w:themeColor="text1"/>
        </w:rPr>
      </w:pPr>
    </w:p>
    <w:p w14:paraId="30B1EB30" w14:textId="77777777" w:rsidR="00026F1B" w:rsidRPr="00561D16" w:rsidRDefault="00E75522" w:rsidP="00F75212">
      <w:pPr>
        <w:spacing w:line="240" w:lineRule="exact"/>
        <w:rPr>
          <w:color w:val="000000" w:themeColor="text1"/>
        </w:rPr>
      </w:pPr>
      <w:r w:rsidRPr="00561D16">
        <w:rPr>
          <w:color w:val="000000" w:themeColor="text1"/>
        </w:rPr>
        <w:t># Extract relevant columns</w:t>
      </w:r>
    </w:p>
    <w:p w14:paraId="34985765" w14:textId="77777777" w:rsidR="00026F1B" w:rsidRPr="00561D16" w:rsidRDefault="00E75522" w:rsidP="00F75212">
      <w:pPr>
        <w:spacing w:line="240" w:lineRule="exact"/>
        <w:rPr>
          <w:color w:val="000000" w:themeColor="text1"/>
        </w:rPr>
      </w:pPr>
      <w:r w:rsidRPr="00561D16">
        <w:rPr>
          <w:color w:val="000000" w:themeColor="text1"/>
        </w:rPr>
        <w:t>d_dimer_train = df_train.iloc[:, 42].astype(float)  # AQ column</w:t>
      </w:r>
    </w:p>
    <w:p w14:paraId="535D980E" w14:textId="77777777" w:rsidR="00026F1B" w:rsidRPr="00561D16" w:rsidRDefault="00E75522" w:rsidP="00F75212">
      <w:pPr>
        <w:spacing w:line="240" w:lineRule="exact"/>
        <w:rPr>
          <w:color w:val="000000" w:themeColor="text1"/>
        </w:rPr>
      </w:pPr>
      <w:r w:rsidRPr="00561D16">
        <w:rPr>
          <w:color w:val="000000" w:themeColor="text1"/>
        </w:rPr>
        <w:t>outcome_train = df_train.iloc[:, 3].astype(int)     # D column</w:t>
      </w:r>
    </w:p>
    <w:p w14:paraId="489F2D2C" w14:textId="77777777" w:rsidR="00026F1B" w:rsidRPr="00561D16" w:rsidRDefault="00026F1B" w:rsidP="00F75212">
      <w:pPr>
        <w:spacing w:line="240" w:lineRule="exact"/>
        <w:rPr>
          <w:color w:val="000000" w:themeColor="text1"/>
        </w:rPr>
      </w:pPr>
    </w:p>
    <w:p w14:paraId="1D94D3E4" w14:textId="77777777" w:rsidR="00026F1B" w:rsidRPr="00561D16" w:rsidRDefault="00E75522" w:rsidP="00F75212">
      <w:pPr>
        <w:spacing w:line="240" w:lineRule="exact"/>
        <w:rPr>
          <w:color w:val="000000" w:themeColor="text1"/>
        </w:rPr>
      </w:pPr>
      <w:r w:rsidRPr="00561D16">
        <w:rPr>
          <w:color w:val="000000" w:themeColor="text1"/>
        </w:rPr>
        <w:t>d_dimer_test = df_test.iloc[:, 42].astype(float)    # AQ column</w:t>
      </w:r>
    </w:p>
    <w:p w14:paraId="7191A2AC" w14:textId="77777777" w:rsidR="00026F1B" w:rsidRPr="00561D16" w:rsidRDefault="00E75522" w:rsidP="00F75212">
      <w:pPr>
        <w:spacing w:line="240" w:lineRule="exact"/>
        <w:rPr>
          <w:color w:val="000000" w:themeColor="text1"/>
        </w:rPr>
      </w:pPr>
      <w:r w:rsidRPr="00561D16">
        <w:rPr>
          <w:color w:val="000000" w:themeColor="text1"/>
        </w:rPr>
        <w:t>outcome_test = df_test.iloc[:, 3].astype(int)       # D column</w:t>
      </w:r>
    </w:p>
    <w:p w14:paraId="7B1AA04F" w14:textId="77777777" w:rsidR="00026F1B" w:rsidRPr="00561D16" w:rsidRDefault="00026F1B" w:rsidP="00F75212">
      <w:pPr>
        <w:spacing w:line="240" w:lineRule="exact"/>
        <w:rPr>
          <w:color w:val="000000" w:themeColor="text1"/>
        </w:rPr>
      </w:pPr>
    </w:p>
    <w:p w14:paraId="4784F268" w14:textId="77777777" w:rsidR="00026F1B" w:rsidRPr="00561D16" w:rsidRDefault="00E75522" w:rsidP="00F75212">
      <w:pPr>
        <w:spacing w:line="240" w:lineRule="exact"/>
        <w:rPr>
          <w:color w:val="000000" w:themeColor="text1"/>
        </w:rPr>
      </w:pPr>
      <w:r w:rsidRPr="00561D16">
        <w:rPr>
          <w:color w:val="000000" w:themeColor="text1"/>
        </w:rPr>
        <w:t># Define new bins for stratification</w:t>
      </w:r>
    </w:p>
    <w:p w14:paraId="5254556C" w14:textId="77777777" w:rsidR="00026F1B" w:rsidRPr="00561D16" w:rsidRDefault="00E75522" w:rsidP="00F75212">
      <w:pPr>
        <w:spacing w:line="240" w:lineRule="exact"/>
        <w:rPr>
          <w:color w:val="000000" w:themeColor="text1"/>
        </w:rPr>
      </w:pPr>
      <w:r w:rsidRPr="00561D16">
        <w:rPr>
          <w:color w:val="000000" w:themeColor="text1"/>
        </w:rPr>
        <w:t>max_concentration = max(d_dimer_train.max(), d_dimer_test.max())</w:t>
      </w:r>
    </w:p>
    <w:p w14:paraId="085E01AE" w14:textId="77777777" w:rsidR="00026F1B" w:rsidRPr="00561D16" w:rsidRDefault="00E75522" w:rsidP="00F75212">
      <w:pPr>
        <w:spacing w:line="240" w:lineRule="exact"/>
        <w:rPr>
          <w:color w:val="000000" w:themeColor="text1"/>
        </w:rPr>
      </w:pPr>
      <w:r w:rsidRPr="00561D16">
        <w:rPr>
          <w:color w:val="000000" w:themeColor="text1"/>
        </w:rPr>
        <w:t>bins = [2.0, 2.1, 3.0, 4.</w:t>
      </w:r>
      <w:r w:rsidRPr="00561D16">
        <w:rPr>
          <w:color w:val="000000" w:themeColor="text1"/>
        </w:rPr>
        <w:t>0, 5.0, 10.0, 100.0, max_concentration + 1]</w:t>
      </w:r>
    </w:p>
    <w:p w14:paraId="197323D7" w14:textId="77777777" w:rsidR="00026F1B" w:rsidRPr="00561D16" w:rsidRDefault="00E75522" w:rsidP="00F75212">
      <w:pPr>
        <w:spacing w:line="240" w:lineRule="exact"/>
        <w:rPr>
          <w:color w:val="000000" w:themeColor="text1"/>
        </w:rPr>
      </w:pPr>
      <w:r w:rsidRPr="00561D16">
        <w:rPr>
          <w:color w:val="000000" w:themeColor="text1"/>
        </w:rPr>
        <w:t>labels = ["2.0", "2.1 - 3.0", "3.1 - 4.0", "4.1 - 5.0", "5.1 - 10.0", "10.1 - 100.0", "100.1 -"]</w:t>
      </w:r>
    </w:p>
    <w:p w14:paraId="7132A859" w14:textId="77777777" w:rsidR="00026F1B" w:rsidRPr="00561D16" w:rsidRDefault="00026F1B" w:rsidP="00F75212">
      <w:pPr>
        <w:spacing w:line="240" w:lineRule="exact"/>
        <w:rPr>
          <w:color w:val="000000" w:themeColor="text1"/>
        </w:rPr>
      </w:pPr>
    </w:p>
    <w:p w14:paraId="3F7155D8" w14:textId="77777777" w:rsidR="00026F1B" w:rsidRPr="00561D16" w:rsidRDefault="00E75522" w:rsidP="00F75212">
      <w:pPr>
        <w:spacing w:line="240" w:lineRule="exact"/>
        <w:rPr>
          <w:color w:val="000000" w:themeColor="text1"/>
        </w:rPr>
      </w:pPr>
      <w:r w:rsidRPr="00561D16">
        <w:rPr>
          <w:color w:val="000000" w:themeColor="text1"/>
        </w:rPr>
        <w:t># Stratify data</w:t>
      </w:r>
    </w:p>
    <w:p w14:paraId="79F70E84" w14:textId="77777777" w:rsidR="00026F1B" w:rsidRPr="00561D16" w:rsidRDefault="00E75522" w:rsidP="00F75212">
      <w:pPr>
        <w:spacing w:line="240" w:lineRule="exact"/>
        <w:rPr>
          <w:color w:val="000000" w:themeColor="text1"/>
        </w:rPr>
      </w:pPr>
      <w:r w:rsidRPr="00561D16">
        <w:rPr>
          <w:color w:val="000000" w:themeColor="text1"/>
        </w:rPr>
        <w:t>train_stratified = pd.cut(d_dimer_train, bins=bins, labels=labels, right=False)</w:t>
      </w:r>
    </w:p>
    <w:p w14:paraId="15F4CFFF" w14:textId="77777777" w:rsidR="00026F1B" w:rsidRPr="00561D16" w:rsidRDefault="00E75522" w:rsidP="00F75212">
      <w:pPr>
        <w:spacing w:line="240" w:lineRule="exact"/>
        <w:rPr>
          <w:color w:val="000000" w:themeColor="text1"/>
        </w:rPr>
      </w:pPr>
      <w:r w:rsidRPr="00561D16">
        <w:rPr>
          <w:color w:val="000000" w:themeColor="text1"/>
        </w:rPr>
        <w:t xml:space="preserve">test_stratified = </w:t>
      </w:r>
      <w:r w:rsidRPr="00561D16">
        <w:rPr>
          <w:color w:val="000000" w:themeColor="text1"/>
        </w:rPr>
        <w:t>pd.cut(d_dimer_test, bins=bins, labels=labels, right=False)</w:t>
      </w:r>
    </w:p>
    <w:p w14:paraId="6BDC2ECB" w14:textId="77777777" w:rsidR="00026F1B" w:rsidRPr="00561D16" w:rsidRDefault="00026F1B" w:rsidP="00F75212">
      <w:pPr>
        <w:spacing w:line="240" w:lineRule="exact"/>
        <w:rPr>
          <w:color w:val="000000" w:themeColor="text1"/>
        </w:rPr>
      </w:pPr>
    </w:p>
    <w:p w14:paraId="78FC14AF" w14:textId="77777777" w:rsidR="00026F1B" w:rsidRPr="00561D16" w:rsidRDefault="00E75522" w:rsidP="00F75212">
      <w:pPr>
        <w:spacing w:line="240" w:lineRule="exact"/>
        <w:rPr>
          <w:color w:val="000000" w:themeColor="text1"/>
        </w:rPr>
      </w:pPr>
      <w:r w:rsidRPr="00561D16">
        <w:rPr>
          <w:color w:val="000000" w:themeColor="text1"/>
        </w:rPr>
        <w:t># Function to calculate stratified counts and fatality rates with standard error</w:t>
      </w:r>
    </w:p>
    <w:p w14:paraId="79B26FFD" w14:textId="77777777" w:rsidR="00026F1B" w:rsidRPr="00561D16" w:rsidRDefault="00E75522" w:rsidP="00F75212">
      <w:pPr>
        <w:spacing w:line="240" w:lineRule="exact"/>
        <w:rPr>
          <w:color w:val="000000" w:themeColor="text1"/>
        </w:rPr>
      </w:pPr>
      <w:r w:rsidRPr="00561D16">
        <w:rPr>
          <w:color w:val="000000" w:themeColor="text1"/>
        </w:rPr>
        <w:t>def calculate_counts_and_fatality_rate(outcome, stratified):</w:t>
      </w:r>
    </w:p>
    <w:p w14:paraId="4D7F24D6" w14:textId="77777777" w:rsidR="00026F1B" w:rsidRPr="00561D16" w:rsidRDefault="00E75522" w:rsidP="00F75212">
      <w:pPr>
        <w:spacing w:line="240" w:lineRule="exact"/>
        <w:rPr>
          <w:color w:val="000000" w:themeColor="text1"/>
        </w:rPr>
      </w:pPr>
      <w:r w:rsidRPr="00561D16">
        <w:rPr>
          <w:color w:val="000000" w:themeColor="text1"/>
        </w:rPr>
        <w:t xml:space="preserve">    stratified_counts = pd.DataFrame(index=labels, co</w:t>
      </w:r>
      <w:r w:rsidRPr="00561D16">
        <w:rPr>
          <w:color w:val="000000" w:themeColor="text1"/>
        </w:rPr>
        <w:t>lumns=['Death', 'Alive', 'Total'])</w:t>
      </w:r>
    </w:p>
    <w:p w14:paraId="21B4FD30" w14:textId="77777777" w:rsidR="00026F1B" w:rsidRPr="00561D16" w:rsidRDefault="00E75522" w:rsidP="00F75212">
      <w:pPr>
        <w:spacing w:line="240" w:lineRule="exact"/>
        <w:rPr>
          <w:color w:val="000000" w:themeColor="text1"/>
        </w:rPr>
      </w:pPr>
      <w:r w:rsidRPr="00561D16">
        <w:rPr>
          <w:color w:val="000000" w:themeColor="text1"/>
        </w:rPr>
        <w:t xml:space="preserve">    stratified_counts['Death'] = stratified[outcome == 1].value_counts().reindex(labels, fill_value=0)</w:t>
      </w:r>
    </w:p>
    <w:p w14:paraId="3761CCF1" w14:textId="77777777" w:rsidR="00026F1B" w:rsidRPr="00561D16" w:rsidRDefault="00E75522" w:rsidP="00F75212">
      <w:pPr>
        <w:spacing w:line="240" w:lineRule="exact"/>
        <w:rPr>
          <w:color w:val="000000" w:themeColor="text1"/>
        </w:rPr>
      </w:pPr>
      <w:r w:rsidRPr="00561D16">
        <w:rPr>
          <w:color w:val="000000" w:themeColor="text1"/>
        </w:rPr>
        <w:t xml:space="preserve">    stratified_counts['Alive'] = stratified[outcome == 0].value_counts().reindex(labels, fill_value=0)</w:t>
      </w:r>
    </w:p>
    <w:p w14:paraId="3DFFFD5D" w14:textId="77777777" w:rsidR="00026F1B" w:rsidRPr="00561D16" w:rsidRDefault="00E75522" w:rsidP="00F75212">
      <w:pPr>
        <w:spacing w:line="240" w:lineRule="exact"/>
        <w:rPr>
          <w:color w:val="000000" w:themeColor="text1"/>
        </w:rPr>
      </w:pPr>
      <w:r w:rsidRPr="00561D16">
        <w:rPr>
          <w:color w:val="000000" w:themeColor="text1"/>
        </w:rPr>
        <w:t xml:space="preserve">    stratified_counts['Total'] = stratified_counts['Death'] + stratified_counts['Alive']</w:t>
      </w:r>
    </w:p>
    <w:p w14:paraId="20A79B06" w14:textId="77777777" w:rsidR="00026F1B" w:rsidRPr="00561D16" w:rsidRDefault="00E75522" w:rsidP="00F75212">
      <w:pPr>
        <w:spacing w:line="240" w:lineRule="exact"/>
        <w:rPr>
          <w:color w:val="000000" w:themeColor="text1"/>
        </w:rPr>
      </w:pPr>
      <w:r w:rsidRPr="00561D16">
        <w:rPr>
          <w:color w:val="000000" w:themeColor="text1"/>
        </w:rPr>
        <w:t xml:space="preserve">    stratified_counts['Fatality Rate'] = stratified_counts['Death'] / stratified_counts['Total']</w:t>
      </w:r>
    </w:p>
    <w:p w14:paraId="58F2FE89" w14:textId="77777777" w:rsidR="00026F1B" w:rsidRPr="00561D16" w:rsidRDefault="00E75522" w:rsidP="00F75212">
      <w:pPr>
        <w:spacing w:line="240" w:lineRule="exact"/>
        <w:rPr>
          <w:color w:val="000000" w:themeColor="text1"/>
        </w:rPr>
      </w:pPr>
      <w:r w:rsidRPr="00561D16">
        <w:rPr>
          <w:color w:val="000000" w:themeColor="text1"/>
        </w:rPr>
        <w:t xml:space="preserve">    stratified_counts['Standard Error'] = np.sqrt(</w:t>
      </w:r>
    </w:p>
    <w:p w14:paraId="7D1BA0F0" w14:textId="77777777" w:rsidR="00026F1B" w:rsidRPr="00561D16" w:rsidRDefault="00E75522" w:rsidP="00F75212">
      <w:pPr>
        <w:spacing w:line="240" w:lineRule="exact"/>
        <w:rPr>
          <w:color w:val="000000" w:themeColor="text1"/>
        </w:rPr>
      </w:pPr>
      <w:r w:rsidRPr="00561D16">
        <w:rPr>
          <w:color w:val="000000" w:themeColor="text1"/>
        </w:rPr>
        <w:t xml:space="preserve">        (stratified</w:t>
      </w:r>
      <w:r w:rsidRPr="00561D16">
        <w:rPr>
          <w:color w:val="000000" w:themeColor="text1"/>
        </w:rPr>
        <w:t>_counts['Fatality Rate'] * (1 - stratified_counts['Fatality Rate'])) / stratified_counts['Total']</w:t>
      </w:r>
    </w:p>
    <w:p w14:paraId="27FA08DB" w14:textId="77777777" w:rsidR="00026F1B" w:rsidRPr="00561D16" w:rsidRDefault="00E75522" w:rsidP="00F75212">
      <w:pPr>
        <w:spacing w:line="240" w:lineRule="exact"/>
        <w:rPr>
          <w:color w:val="000000" w:themeColor="text1"/>
        </w:rPr>
      </w:pPr>
      <w:r w:rsidRPr="00561D16">
        <w:rPr>
          <w:color w:val="000000" w:themeColor="text1"/>
        </w:rPr>
        <w:t xml:space="preserve">    )</w:t>
      </w:r>
    </w:p>
    <w:p w14:paraId="3E32822A" w14:textId="77777777" w:rsidR="00026F1B" w:rsidRPr="00561D16" w:rsidRDefault="00E75522" w:rsidP="00F75212">
      <w:pPr>
        <w:spacing w:line="240" w:lineRule="exact"/>
        <w:rPr>
          <w:color w:val="000000" w:themeColor="text1"/>
        </w:rPr>
      </w:pPr>
      <w:r w:rsidRPr="00561D16">
        <w:rPr>
          <w:color w:val="000000" w:themeColor="text1"/>
        </w:rPr>
        <w:lastRenderedPageBreak/>
        <w:t xml:space="preserve">    return stratified_counts</w:t>
      </w:r>
    </w:p>
    <w:p w14:paraId="32B85F79" w14:textId="77777777" w:rsidR="00026F1B" w:rsidRPr="00561D16" w:rsidRDefault="00026F1B" w:rsidP="00F75212">
      <w:pPr>
        <w:spacing w:line="240" w:lineRule="exact"/>
        <w:rPr>
          <w:color w:val="000000" w:themeColor="text1"/>
        </w:rPr>
      </w:pPr>
    </w:p>
    <w:p w14:paraId="6633731B" w14:textId="77777777" w:rsidR="00026F1B" w:rsidRPr="00561D16" w:rsidRDefault="00E75522" w:rsidP="00F75212">
      <w:pPr>
        <w:spacing w:line="240" w:lineRule="exact"/>
        <w:rPr>
          <w:color w:val="000000" w:themeColor="text1"/>
        </w:rPr>
      </w:pPr>
      <w:r w:rsidRPr="00561D16">
        <w:rPr>
          <w:color w:val="000000" w:themeColor="text1"/>
        </w:rPr>
        <w:t># Calculate counts and fatality rates for training and test data</w:t>
      </w:r>
    </w:p>
    <w:p w14:paraId="5ED3BDF4" w14:textId="77777777" w:rsidR="00026F1B" w:rsidRPr="00561D16" w:rsidRDefault="00E75522" w:rsidP="00F75212">
      <w:pPr>
        <w:spacing w:line="240" w:lineRule="exact"/>
        <w:rPr>
          <w:color w:val="000000" w:themeColor="text1"/>
        </w:rPr>
      </w:pPr>
      <w:r w:rsidRPr="00561D16">
        <w:rPr>
          <w:color w:val="000000" w:themeColor="text1"/>
        </w:rPr>
        <w:t>train_fatality_rate = calculate_counts_and_fatality_rate(</w:t>
      </w:r>
      <w:r w:rsidRPr="00561D16">
        <w:rPr>
          <w:color w:val="000000" w:themeColor="text1"/>
        </w:rPr>
        <w:t>outcome_train, train_stratified)</w:t>
      </w:r>
    </w:p>
    <w:p w14:paraId="7C2B3019" w14:textId="77777777" w:rsidR="00026F1B" w:rsidRPr="00561D16" w:rsidRDefault="00E75522" w:rsidP="00F75212">
      <w:pPr>
        <w:spacing w:line="240" w:lineRule="exact"/>
        <w:rPr>
          <w:color w:val="000000" w:themeColor="text1"/>
        </w:rPr>
      </w:pPr>
      <w:r w:rsidRPr="00561D16">
        <w:rPr>
          <w:color w:val="000000" w:themeColor="text1"/>
        </w:rPr>
        <w:t>test_fatality_rate = calculate_counts_and_fatality_rate(outcome_test, test_stratified)</w:t>
      </w:r>
    </w:p>
    <w:p w14:paraId="1FE135F5" w14:textId="77777777" w:rsidR="00026F1B" w:rsidRPr="00561D16" w:rsidRDefault="00026F1B" w:rsidP="00F75212">
      <w:pPr>
        <w:spacing w:line="240" w:lineRule="exact"/>
        <w:rPr>
          <w:color w:val="000000" w:themeColor="text1"/>
        </w:rPr>
      </w:pPr>
    </w:p>
    <w:p w14:paraId="1DDFA9AF" w14:textId="77777777" w:rsidR="00026F1B" w:rsidRPr="00561D16" w:rsidRDefault="00E75522" w:rsidP="00F75212">
      <w:pPr>
        <w:spacing w:line="240" w:lineRule="exact"/>
        <w:rPr>
          <w:color w:val="000000" w:themeColor="text1"/>
        </w:rPr>
      </w:pPr>
      <w:r w:rsidRPr="00561D16">
        <w:rPr>
          <w:color w:val="000000" w:themeColor="text1"/>
        </w:rPr>
        <w:t># Calculate overall statistics for training and validation data</w:t>
      </w:r>
    </w:p>
    <w:p w14:paraId="287D6276" w14:textId="77777777" w:rsidR="00026F1B" w:rsidRPr="00561D16" w:rsidRDefault="00E75522" w:rsidP="00F75212">
      <w:pPr>
        <w:spacing w:line="240" w:lineRule="exact"/>
        <w:rPr>
          <w:color w:val="000000" w:themeColor="text1"/>
        </w:rPr>
      </w:pPr>
      <w:r w:rsidRPr="00561D16">
        <w:rPr>
          <w:color w:val="000000" w:themeColor="text1"/>
        </w:rPr>
        <w:t>def calculate_overall_stats(fatality_rate):</w:t>
      </w:r>
    </w:p>
    <w:p w14:paraId="6D371212" w14:textId="77777777" w:rsidR="00026F1B" w:rsidRPr="00561D16" w:rsidRDefault="00E75522" w:rsidP="00F75212">
      <w:pPr>
        <w:spacing w:line="240" w:lineRule="exact"/>
        <w:rPr>
          <w:color w:val="000000" w:themeColor="text1"/>
        </w:rPr>
      </w:pPr>
      <w:r w:rsidRPr="00561D16">
        <w:rPr>
          <w:color w:val="000000" w:themeColor="text1"/>
        </w:rPr>
        <w:t xml:space="preserve">    overall_stats = </w:t>
      </w:r>
      <w:r w:rsidRPr="00561D16">
        <w:rPr>
          <w:color w:val="000000" w:themeColor="text1"/>
        </w:rPr>
        <w:t>pd.DataFrame({</w:t>
      </w:r>
    </w:p>
    <w:p w14:paraId="74BD2822" w14:textId="77777777" w:rsidR="00026F1B" w:rsidRPr="00561D16" w:rsidRDefault="00E75522" w:rsidP="00F75212">
      <w:pPr>
        <w:spacing w:line="240" w:lineRule="exact"/>
        <w:rPr>
          <w:color w:val="000000" w:themeColor="text1"/>
        </w:rPr>
      </w:pPr>
      <w:r w:rsidRPr="00561D16">
        <w:rPr>
          <w:color w:val="000000" w:themeColor="text1"/>
        </w:rPr>
        <w:t xml:space="preserve">        'Death': [fatality_rate['Death'].sum()],</w:t>
      </w:r>
    </w:p>
    <w:p w14:paraId="17B99A43" w14:textId="77777777" w:rsidR="00026F1B" w:rsidRPr="00561D16" w:rsidRDefault="00E75522" w:rsidP="00F75212">
      <w:pPr>
        <w:spacing w:line="240" w:lineRule="exact"/>
        <w:rPr>
          <w:color w:val="000000" w:themeColor="text1"/>
        </w:rPr>
      </w:pPr>
      <w:r w:rsidRPr="00561D16">
        <w:rPr>
          <w:color w:val="000000" w:themeColor="text1"/>
        </w:rPr>
        <w:t xml:space="preserve">        'Alive': [fatality_rate['Alive'].sum()],</w:t>
      </w:r>
    </w:p>
    <w:p w14:paraId="465FC432" w14:textId="77777777" w:rsidR="00026F1B" w:rsidRPr="00561D16" w:rsidRDefault="00E75522" w:rsidP="00F75212">
      <w:pPr>
        <w:spacing w:line="240" w:lineRule="exact"/>
        <w:rPr>
          <w:color w:val="000000" w:themeColor="text1"/>
        </w:rPr>
      </w:pPr>
      <w:r w:rsidRPr="00561D16">
        <w:rPr>
          <w:color w:val="000000" w:themeColor="text1"/>
        </w:rPr>
        <w:t xml:space="preserve">        'Total': [fatality_rate['Total'].sum()]</w:t>
      </w:r>
    </w:p>
    <w:p w14:paraId="62F6936B" w14:textId="77777777" w:rsidR="00026F1B" w:rsidRPr="00561D16" w:rsidRDefault="00E75522" w:rsidP="00F75212">
      <w:pPr>
        <w:spacing w:line="240" w:lineRule="exact"/>
        <w:rPr>
          <w:color w:val="000000" w:themeColor="text1"/>
        </w:rPr>
      </w:pPr>
      <w:r w:rsidRPr="00561D16">
        <w:rPr>
          <w:color w:val="000000" w:themeColor="text1"/>
        </w:rPr>
        <w:t xml:space="preserve">    })</w:t>
      </w:r>
    </w:p>
    <w:p w14:paraId="2882673C" w14:textId="77777777" w:rsidR="00026F1B" w:rsidRPr="00561D16" w:rsidRDefault="00E75522" w:rsidP="00F75212">
      <w:pPr>
        <w:spacing w:line="240" w:lineRule="exact"/>
        <w:rPr>
          <w:color w:val="000000" w:themeColor="text1"/>
        </w:rPr>
      </w:pPr>
      <w:r w:rsidRPr="00561D16">
        <w:rPr>
          <w:color w:val="000000" w:themeColor="text1"/>
        </w:rPr>
        <w:t xml:space="preserve">    overall_stats['Fatality Rate'] = overall_stats['Death'] / overall_stats['Total']</w:t>
      </w:r>
    </w:p>
    <w:p w14:paraId="2DBF29D6" w14:textId="77777777" w:rsidR="00026F1B" w:rsidRPr="00561D16" w:rsidRDefault="00E75522" w:rsidP="00F75212">
      <w:pPr>
        <w:spacing w:line="240" w:lineRule="exact"/>
        <w:rPr>
          <w:color w:val="000000" w:themeColor="text1"/>
        </w:rPr>
      </w:pPr>
      <w:r w:rsidRPr="00561D16">
        <w:rPr>
          <w:color w:val="000000" w:themeColor="text1"/>
        </w:rPr>
        <w:t xml:space="preserve">   </w:t>
      </w:r>
      <w:r w:rsidRPr="00561D16">
        <w:rPr>
          <w:color w:val="000000" w:themeColor="text1"/>
        </w:rPr>
        <w:t xml:space="preserve"> overall_stats['Standard Error'] = np.sqrt(</w:t>
      </w:r>
    </w:p>
    <w:p w14:paraId="19B4C3B2" w14:textId="77777777" w:rsidR="00026F1B" w:rsidRPr="00561D16" w:rsidRDefault="00E75522" w:rsidP="00F75212">
      <w:pPr>
        <w:spacing w:line="240" w:lineRule="exact"/>
        <w:rPr>
          <w:color w:val="000000" w:themeColor="text1"/>
        </w:rPr>
      </w:pPr>
      <w:r w:rsidRPr="00561D16">
        <w:rPr>
          <w:color w:val="000000" w:themeColor="text1"/>
        </w:rPr>
        <w:t xml:space="preserve">        (overall_stats['Fatality Rate'] * (1 - overall_stats['Fatality Rate'])) / overall_stats['Total']</w:t>
      </w:r>
    </w:p>
    <w:p w14:paraId="46C44C0B" w14:textId="77777777" w:rsidR="00026F1B" w:rsidRPr="00561D16" w:rsidRDefault="00E75522" w:rsidP="00F75212">
      <w:pPr>
        <w:spacing w:line="240" w:lineRule="exact"/>
        <w:rPr>
          <w:color w:val="000000" w:themeColor="text1"/>
        </w:rPr>
      </w:pPr>
      <w:r w:rsidRPr="00561D16">
        <w:rPr>
          <w:color w:val="000000" w:themeColor="text1"/>
        </w:rPr>
        <w:t xml:space="preserve">    )</w:t>
      </w:r>
    </w:p>
    <w:p w14:paraId="73A62DAA" w14:textId="77777777" w:rsidR="00026F1B" w:rsidRPr="00561D16" w:rsidRDefault="00E75522" w:rsidP="00F75212">
      <w:pPr>
        <w:spacing w:line="240" w:lineRule="exact"/>
        <w:rPr>
          <w:color w:val="000000" w:themeColor="text1"/>
        </w:rPr>
      </w:pPr>
      <w:r w:rsidRPr="00561D16">
        <w:rPr>
          <w:color w:val="000000" w:themeColor="text1"/>
        </w:rPr>
        <w:t xml:space="preserve">    return overall_stats</w:t>
      </w:r>
    </w:p>
    <w:p w14:paraId="4932D3A2" w14:textId="77777777" w:rsidR="00026F1B" w:rsidRPr="00561D16" w:rsidRDefault="00026F1B" w:rsidP="00F75212">
      <w:pPr>
        <w:spacing w:line="240" w:lineRule="exact"/>
        <w:rPr>
          <w:color w:val="000000" w:themeColor="text1"/>
        </w:rPr>
      </w:pPr>
    </w:p>
    <w:p w14:paraId="3DEDD7E0" w14:textId="77777777" w:rsidR="00026F1B" w:rsidRPr="00561D16" w:rsidRDefault="00E75522" w:rsidP="00F75212">
      <w:pPr>
        <w:spacing w:line="240" w:lineRule="exact"/>
        <w:rPr>
          <w:color w:val="000000" w:themeColor="text1"/>
        </w:rPr>
      </w:pPr>
      <w:r w:rsidRPr="00561D16">
        <w:rPr>
          <w:color w:val="000000" w:themeColor="text1"/>
        </w:rPr>
        <w:t>overall_train_stats = calculate_overall_stats(train_fatality_rate)</w:t>
      </w:r>
    </w:p>
    <w:p w14:paraId="687F8709" w14:textId="77777777" w:rsidR="00026F1B" w:rsidRPr="00561D16" w:rsidRDefault="00E75522" w:rsidP="00F75212">
      <w:pPr>
        <w:spacing w:line="240" w:lineRule="exact"/>
        <w:rPr>
          <w:color w:val="000000" w:themeColor="text1"/>
        </w:rPr>
      </w:pPr>
      <w:r w:rsidRPr="00561D16">
        <w:rPr>
          <w:color w:val="000000" w:themeColor="text1"/>
        </w:rPr>
        <w:t>overall_</w:t>
      </w:r>
      <w:r w:rsidRPr="00561D16">
        <w:rPr>
          <w:color w:val="000000" w:themeColor="text1"/>
        </w:rPr>
        <w:t>test_stats = calculate_overall_stats(test_fatality_rate)</w:t>
      </w:r>
    </w:p>
    <w:p w14:paraId="7F6C5C3A" w14:textId="77777777" w:rsidR="00026F1B" w:rsidRPr="00561D16" w:rsidRDefault="00026F1B" w:rsidP="00F75212">
      <w:pPr>
        <w:spacing w:line="240" w:lineRule="exact"/>
        <w:rPr>
          <w:color w:val="000000" w:themeColor="text1"/>
        </w:rPr>
      </w:pPr>
    </w:p>
    <w:p w14:paraId="7B1B15DA" w14:textId="77777777" w:rsidR="00026F1B" w:rsidRPr="00561D16" w:rsidRDefault="00E75522" w:rsidP="00F75212">
      <w:pPr>
        <w:spacing w:line="240" w:lineRule="exact"/>
        <w:rPr>
          <w:color w:val="000000" w:themeColor="text1"/>
        </w:rPr>
      </w:pPr>
      <w:r w:rsidRPr="00561D16">
        <w:rPr>
          <w:color w:val="000000" w:themeColor="text1"/>
        </w:rPr>
        <w:t># Append overall statistics to the stratified data</w:t>
      </w:r>
    </w:p>
    <w:p w14:paraId="592244E7" w14:textId="77777777" w:rsidR="00026F1B" w:rsidRPr="00561D16" w:rsidRDefault="00E75522" w:rsidP="00F75212">
      <w:pPr>
        <w:spacing w:line="240" w:lineRule="exact"/>
        <w:rPr>
          <w:color w:val="000000" w:themeColor="text1"/>
        </w:rPr>
      </w:pPr>
      <w:r w:rsidRPr="00561D16">
        <w:rPr>
          <w:color w:val="000000" w:themeColor="text1"/>
        </w:rPr>
        <w:t>train_fatality_rate = pd.concat([train_fatality_rate, overall_train_stats], axis=0, ignore_index=False)</w:t>
      </w:r>
    </w:p>
    <w:p w14:paraId="12BA43BD" w14:textId="77777777" w:rsidR="00026F1B" w:rsidRPr="00561D16" w:rsidRDefault="00E75522" w:rsidP="00F75212">
      <w:pPr>
        <w:spacing w:line="240" w:lineRule="exact"/>
        <w:rPr>
          <w:color w:val="000000" w:themeColor="text1"/>
        </w:rPr>
      </w:pPr>
      <w:r w:rsidRPr="00561D16">
        <w:rPr>
          <w:color w:val="000000" w:themeColor="text1"/>
        </w:rPr>
        <w:t>train_fatality_rate.index = labels + ['Over</w:t>
      </w:r>
      <w:r w:rsidRPr="00561D16">
        <w:rPr>
          <w:color w:val="000000" w:themeColor="text1"/>
        </w:rPr>
        <w:t>all']</w:t>
      </w:r>
    </w:p>
    <w:p w14:paraId="0EC559C4" w14:textId="77777777" w:rsidR="00026F1B" w:rsidRPr="00561D16" w:rsidRDefault="00026F1B" w:rsidP="00F75212">
      <w:pPr>
        <w:spacing w:line="240" w:lineRule="exact"/>
        <w:rPr>
          <w:color w:val="000000" w:themeColor="text1"/>
        </w:rPr>
      </w:pPr>
    </w:p>
    <w:p w14:paraId="44117F35" w14:textId="77777777" w:rsidR="00026F1B" w:rsidRPr="00561D16" w:rsidRDefault="00E75522" w:rsidP="00F75212">
      <w:pPr>
        <w:spacing w:line="240" w:lineRule="exact"/>
        <w:rPr>
          <w:color w:val="000000" w:themeColor="text1"/>
        </w:rPr>
      </w:pPr>
      <w:r w:rsidRPr="00561D16">
        <w:rPr>
          <w:color w:val="000000" w:themeColor="text1"/>
        </w:rPr>
        <w:t>test_fatality_rate = pd.concat([test_fatality_rate, overall_test_stats], axis=0, ignore_index=False)</w:t>
      </w:r>
    </w:p>
    <w:p w14:paraId="6E49E746" w14:textId="77777777" w:rsidR="00026F1B" w:rsidRPr="00561D16" w:rsidRDefault="00E75522" w:rsidP="00F75212">
      <w:pPr>
        <w:spacing w:line="240" w:lineRule="exact"/>
        <w:rPr>
          <w:color w:val="000000" w:themeColor="text1"/>
        </w:rPr>
      </w:pPr>
      <w:r w:rsidRPr="00561D16">
        <w:rPr>
          <w:color w:val="000000" w:themeColor="text1"/>
        </w:rPr>
        <w:t>test_fatality_rate.index = labels + ['Overall']</w:t>
      </w:r>
    </w:p>
    <w:p w14:paraId="243A4C29" w14:textId="77777777" w:rsidR="00026F1B" w:rsidRPr="00561D16" w:rsidRDefault="00026F1B" w:rsidP="00F75212">
      <w:pPr>
        <w:spacing w:line="240" w:lineRule="exact"/>
        <w:rPr>
          <w:color w:val="000000" w:themeColor="text1"/>
        </w:rPr>
      </w:pPr>
    </w:p>
    <w:p w14:paraId="6B8891BD" w14:textId="77777777" w:rsidR="00026F1B" w:rsidRPr="00561D16" w:rsidRDefault="00E75522" w:rsidP="00F75212">
      <w:pPr>
        <w:spacing w:line="240" w:lineRule="exact"/>
        <w:rPr>
          <w:color w:val="000000" w:themeColor="text1"/>
        </w:rPr>
      </w:pPr>
      <w:r w:rsidRPr="00561D16">
        <w:rPr>
          <w:color w:val="000000" w:themeColor="text1"/>
        </w:rPr>
        <w:t># Chi-square test for each stratum including Overall</w:t>
      </w:r>
    </w:p>
    <w:p w14:paraId="714BFF7C" w14:textId="77777777" w:rsidR="00026F1B" w:rsidRPr="00561D16" w:rsidRDefault="00E75522" w:rsidP="00F75212">
      <w:pPr>
        <w:spacing w:line="240" w:lineRule="exact"/>
        <w:rPr>
          <w:color w:val="000000" w:themeColor="text1"/>
        </w:rPr>
      </w:pPr>
      <w:r w:rsidRPr="00561D16">
        <w:rPr>
          <w:color w:val="000000" w:themeColor="text1"/>
        </w:rPr>
        <w:t>chi2_results = pd.DataFrame(index=labels + ['O</w:t>
      </w:r>
      <w:r w:rsidRPr="00561D16">
        <w:rPr>
          <w:color w:val="000000" w:themeColor="text1"/>
        </w:rPr>
        <w:t>verall'], columns=['Chi2', 'p-value'])</w:t>
      </w:r>
    </w:p>
    <w:p w14:paraId="0B9533C2" w14:textId="77777777" w:rsidR="00026F1B" w:rsidRPr="00561D16" w:rsidRDefault="00E75522" w:rsidP="00F75212">
      <w:pPr>
        <w:spacing w:line="240" w:lineRule="exact"/>
        <w:rPr>
          <w:color w:val="000000" w:themeColor="text1"/>
        </w:rPr>
      </w:pPr>
      <w:r w:rsidRPr="00561D16">
        <w:rPr>
          <w:color w:val="000000" w:themeColor="text1"/>
        </w:rPr>
        <w:t>for label in labels + ['Overall']:</w:t>
      </w:r>
    </w:p>
    <w:p w14:paraId="75EF48C1" w14:textId="77777777" w:rsidR="00026F1B" w:rsidRPr="00561D16" w:rsidRDefault="00E75522" w:rsidP="00F75212">
      <w:pPr>
        <w:spacing w:line="240" w:lineRule="exact"/>
        <w:rPr>
          <w:color w:val="000000" w:themeColor="text1"/>
        </w:rPr>
      </w:pPr>
      <w:r w:rsidRPr="00561D16">
        <w:rPr>
          <w:color w:val="000000" w:themeColor="text1"/>
        </w:rPr>
        <w:t xml:space="preserve">    train_death = train_fatality_rate.loc[label, 'Death']</w:t>
      </w:r>
    </w:p>
    <w:p w14:paraId="77C7058D" w14:textId="77777777" w:rsidR="00026F1B" w:rsidRPr="00561D16" w:rsidRDefault="00E75522" w:rsidP="00F75212">
      <w:pPr>
        <w:spacing w:line="240" w:lineRule="exact"/>
        <w:rPr>
          <w:color w:val="000000" w:themeColor="text1"/>
        </w:rPr>
      </w:pPr>
      <w:r w:rsidRPr="00561D16">
        <w:rPr>
          <w:color w:val="000000" w:themeColor="text1"/>
        </w:rPr>
        <w:t xml:space="preserve">    train_alive = train_fatality_rate.loc[label, 'Alive']</w:t>
      </w:r>
    </w:p>
    <w:p w14:paraId="292CF2BA" w14:textId="77777777" w:rsidR="00026F1B" w:rsidRPr="00561D16" w:rsidRDefault="00E75522" w:rsidP="00F75212">
      <w:pPr>
        <w:spacing w:line="240" w:lineRule="exact"/>
        <w:rPr>
          <w:color w:val="000000" w:themeColor="text1"/>
        </w:rPr>
      </w:pPr>
      <w:r w:rsidRPr="00561D16">
        <w:rPr>
          <w:color w:val="000000" w:themeColor="text1"/>
        </w:rPr>
        <w:t xml:space="preserve">    test_death = test_fatality_rate.loc[label, 'Death']</w:t>
      </w:r>
    </w:p>
    <w:p w14:paraId="3C6890D4" w14:textId="77777777" w:rsidR="00026F1B" w:rsidRPr="00561D16" w:rsidRDefault="00E75522" w:rsidP="00F75212">
      <w:pPr>
        <w:spacing w:line="240" w:lineRule="exact"/>
        <w:rPr>
          <w:color w:val="000000" w:themeColor="text1"/>
        </w:rPr>
      </w:pPr>
      <w:r w:rsidRPr="00561D16">
        <w:rPr>
          <w:color w:val="000000" w:themeColor="text1"/>
        </w:rPr>
        <w:t xml:space="preserve">    </w:t>
      </w:r>
      <w:r w:rsidRPr="00561D16">
        <w:rPr>
          <w:color w:val="000000" w:themeColor="text1"/>
        </w:rPr>
        <w:t>test_alive = test_fatality_rate.loc[label, 'Alive']</w:t>
      </w:r>
    </w:p>
    <w:p w14:paraId="1288E4E4" w14:textId="77777777" w:rsidR="00026F1B" w:rsidRPr="00561D16" w:rsidRDefault="00E75522" w:rsidP="00F75212">
      <w:pPr>
        <w:spacing w:line="240" w:lineRule="exact"/>
        <w:rPr>
          <w:color w:val="000000" w:themeColor="text1"/>
        </w:rPr>
      </w:pPr>
      <w:r w:rsidRPr="00561D16">
        <w:rPr>
          <w:color w:val="000000" w:themeColor="text1"/>
        </w:rPr>
        <w:t xml:space="preserve">    </w:t>
      </w:r>
    </w:p>
    <w:p w14:paraId="28C1CA6F" w14:textId="77777777" w:rsidR="00026F1B" w:rsidRPr="00561D16" w:rsidRDefault="00E75522" w:rsidP="00F75212">
      <w:pPr>
        <w:spacing w:line="240" w:lineRule="exact"/>
        <w:rPr>
          <w:color w:val="000000" w:themeColor="text1"/>
        </w:rPr>
      </w:pPr>
      <w:r w:rsidRPr="00561D16">
        <w:rPr>
          <w:color w:val="000000" w:themeColor="text1"/>
        </w:rPr>
        <w:t xml:space="preserve">    contingency_table = np.array([[train_death, train_alive], [test_death, test_alive]])</w:t>
      </w:r>
    </w:p>
    <w:p w14:paraId="2D7FC25E" w14:textId="77777777" w:rsidR="00026F1B" w:rsidRPr="00561D16" w:rsidRDefault="00E75522" w:rsidP="00F75212">
      <w:pPr>
        <w:spacing w:line="240" w:lineRule="exact"/>
        <w:rPr>
          <w:color w:val="000000" w:themeColor="text1"/>
        </w:rPr>
      </w:pPr>
      <w:r w:rsidRPr="00561D16">
        <w:rPr>
          <w:color w:val="000000" w:themeColor="text1"/>
        </w:rPr>
        <w:t xml:space="preserve">    chi2, p, _, _ = chi2_contingency(contingency_table)</w:t>
      </w:r>
    </w:p>
    <w:p w14:paraId="195052EA" w14:textId="77777777" w:rsidR="00026F1B" w:rsidRPr="00561D16" w:rsidRDefault="00E75522" w:rsidP="00F75212">
      <w:pPr>
        <w:spacing w:line="240" w:lineRule="exact"/>
        <w:rPr>
          <w:color w:val="000000" w:themeColor="text1"/>
        </w:rPr>
      </w:pPr>
      <w:r w:rsidRPr="00561D16">
        <w:rPr>
          <w:color w:val="000000" w:themeColor="text1"/>
        </w:rPr>
        <w:t xml:space="preserve">    chi2_results.loc[label] = [chi2, p]</w:t>
      </w:r>
    </w:p>
    <w:p w14:paraId="3989886A" w14:textId="77777777" w:rsidR="00026F1B" w:rsidRPr="00561D16" w:rsidRDefault="00026F1B" w:rsidP="00F75212">
      <w:pPr>
        <w:spacing w:line="240" w:lineRule="exact"/>
        <w:rPr>
          <w:color w:val="000000" w:themeColor="text1"/>
        </w:rPr>
      </w:pPr>
    </w:p>
    <w:p w14:paraId="6C432731" w14:textId="77777777" w:rsidR="00026F1B" w:rsidRPr="00561D16" w:rsidRDefault="00E75522" w:rsidP="00F75212">
      <w:pPr>
        <w:spacing w:line="240" w:lineRule="exact"/>
        <w:rPr>
          <w:color w:val="000000" w:themeColor="text1"/>
        </w:rPr>
      </w:pPr>
      <w:r w:rsidRPr="00561D16">
        <w:rPr>
          <w:color w:val="000000" w:themeColor="text1"/>
        </w:rPr>
        <w:t xml:space="preserve"># Output the </w:t>
      </w:r>
      <w:r w:rsidRPr="00561D16">
        <w:rPr>
          <w:color w:val="000000" w:themeColor="text1"/>
        </w:rPr>
        <w:t>statistical indicators</w:t>
      </w:r>
    </w:p>
    <w:p w14:paraId="67437716" w14:textId="77777777" w:rsidR="00026F1B" w:rsidRPr="00561D16" w:rsidRDefault="00E75522" w:rsidP="00F75212">
      <w:pPr>
        <w:spacing w:line="240" w:lineRule="exact"/>
        <w:rPr>
          <w:color w:val="000000" w:themeColor="text1"/>
        </w:rPr>
      </w:pPr>
      <w:r w:rsidRPr="00561D16">
        <w:rPr>
          <w:color w:val="000000" w:themeColor="text1"/>
        </w:rPr>
        <w:t>print("Training Data Stratified Counts and Fatality Rates (including Overall):")</w:t>
      </w:r>
    </w:p>
    <w:p w14:paraId="223C839A" w14:textId="77777777" w:rsidR="00026F1B" w:rsidRPr="00561D16" w:rsidRDefault="00E75522" w:rsidP="00F75212">
      <w:pPr>
        <w:spacing w:line="240" w:lineRule="exact"/>
        <w:rPr>
          <w:color w:val="000000" w:themeColor="text1"/>
        </w:rPr>
      </w:pPr>
      <w:r w:rsidRPr="00561D16">
        <w:rPr>
          <w:color w:val="000000" w:themeColor="text1"/>
        </w:rPr>
        <w:t>print(train_fatality_rate)</w:t>
      </w:r>
    </w:p>
    <w:p w14:paraId="0691610C" w14:textId="77777777" w:rsidR="00026F1B" w:rsidRPr="00561D16" w:rsidRDefault="00E75522" w:rsidP="00F75212">
      <w:pPr>
        <w:spacing w:line="240" w:lineRule="exact"/>
        <w:rPr>
          <w:color w:val="000000" w:themeColor="text1"/>
        </w:rPr>
      </w:pPr>
      <w:r w:rsidRPr="00561D16">
        <w:rPr>
          <w:color w:val="000000" w:themeColor="text1"/>
        </w:rPr>
        <w:t>print("\nValidation Data Stratified Counts and Fatality Rates (including Overall):")</w:t>
      </w:r>
    </w:p>
    <w:p w14:paraId="1244C262" w14:textId="77777777" w:rsidR="00026F1B" w:rsidRPr="00561D16" w:rsidRDefault="00E75522" w:rsidP="00F75212">
      <w:pPr>
        <w:spacing w:line="240" w:lineRule="exact"/>
        <w:rPr>
          <w:color w:val="000000" w:themeColor="text1"/>
        </w:rPr>
      </w:pPr>
      <w:r w:rsidRPr="00561D16">
        <w:rPr>
          <w:color w:val="000000" w:themeColor="text1"/>
        </w:rPr>
        <w:t>print(test_fatality_rate)</w:t>
      </w:r>
    </w:p>
    <w:p w14:paraId="72E1E5D7" w14:textId="77777777" w:rsidR="00026F1B" w:rsidRPr="00561D16" w:rsidRDefault="00E75522" w:rsidP="00F75212">
      <w:pPr>
        <w:spacing w:line="240" w:lineRule="exact"/>
        <w:rPr>
          <w:color w:val="000000" w:themeColor="text1"/>
        </w:rPr>
      </w:pPr>
      <w:r w:rsidRPr="00561D16">
        <w:rPr>
          <w:color w:val="000000" w:themeColor="text1"/>
        </w:rPr>
        <w:t>print("\nChi-s</w:t>
      </w:r>
      <w:r w:rsidRPr="00561D16">
        <w:rPr>
          <w:color w:val="000000" w:themeColor="text1"/>
        </w:rPr>
        <w:t>quare Test Results:")</w:t>
      </w:r>
    </w:p>
    <w:p w14:paraId="5F3B6ACE" w14:textId="77777777" w:rsidR="00026F1B" w:rsidRPr="00561D16" w:rsidRDefault="00E75522" w:rsidP="00F75212">
      <w:pPr>
        <w:spacing w:line="240" w:lineRule="exact"/>
        <w:rPr>
          <w:color w:val="000000" w:themeColor="text1"/>
        </w:rPr>
      </w:pPr>
      <w:r w:rsidRPr="00561D16">
        <w:rPr>
          <w:color w:val="000000" w:themeColor="text1"/>
        </w:rPr>
        <w:t>print(chi2_results)</w:t>
      </w:r>
    </w:p>
    <w:p w14:paraId="057D4ADD" w14:textId="77777777" w:rsidR="00026F1B" w:rsidRPr="00561D16" w:rsidRDefault="00026F1B" w:rsidP="00F75212">
      <w:pPr>
        <w:spacing w:line="240" w:lineRule="exact"/>
        <w:rPr>
          <w:color w:val="000000" w:themeColor="text1"/>
        </w:rPr>
      </w:pPr>
    </w:p>
    <w:p w14:paraId="32ADB496" w14:textId="77777777" w:rsidR="00026F1B" w:rsidRPr="00561D16" w:rsidRDefault="00E75522" w:rsidP="00F75212">
      <w:pPr>
        <w:spacing w:line="240" w:lineRule="exact"/>
        <w:rPr>
          <w:color w:val="000000" w:themeColor="text1"/>
        </w:rPr>
      </w:pPr>
      <w:r w:rsidRPr="00561D16">
        <w:rPr>
          <w:color w:val="000000" w:themeColor="text1"/>
        </w:rPr>
        <w:t># Update the x positions and width to include the overall bar</w:t>
      </w:r>
    </w:p>
    <w:p w14:paraId="4CF5B017" w14:textId="77777777" w:rsidR="00026F1B" w:rsidRPr="00561D16" w:rsidRDefault="00E75522" w:rsidP="00F75212">
      <w:pPr>
        <w:spacing w:line="240" w:lineRule="exact"/>
        <w:rPr>
          <w:color w:val="000000" w:themeColor="text1"/>
        </w:rPr>
      </w:pPr>
      <w:r w:rsidRPr="00561D16">
        <w:rPr>
          <w:color w:val="000000" w:themeColor="text1"/>
        </w:rPr>
        <w:t>x = np.arange(len(labels) + 1)</w:t>
      </w:r>
    </w:p>
    <w:p w14:paraId="087134C8" w14:textId="77777777" w:rsidR="00026F1B" w:rsidRPr="00561D16" w:rsidRDefault="00E75522" w:rsidP="00F75212">
      <w:pPr>
        <w:spacing w:line="240" w:lineRule="exact"/>
        <w:rPr>
          <w:color w:val="000000" w:themeColor="text1"/>
        </w:rPr>
      </w:pPr>
      <w:r w:rsidRPr="00561D16">
        <w:rPr>
          <w:color w:val="000000" w:themeColor="text1"/>
        </w:rPr>
        <w:t>width = 0.35  # the width of the bars</w:t>
      </w:r>
    </w:p>
    <w:p w14:paraId="7A0288A3" w14:textId="77777777" w:rsidR="00026F1B" w:rsidRPr="00561D16" w:rsidRDefault="00026F1B" w:rsidP="00F75212">
      <w:pPr>
        <w:spacing w:line="240" w:lineRule="exact"/>
        <w:rPr>
          <w:color w:val="000000" w:themeColor="text1"/>
        </w:rPr>
      </w:pPr>
    </w:p>
    <w:p w14:paraId="4E40C6F5" w14:textId="77777777" w:rsidR="00026F1B" w:rsidRPr="00561D16" w:rsidRDefault="00E75522" w:rsidP="00F75212">
      <w:pPr>
        <w:spacing w:line="240" w:lineRule="exact"/>
        <w:rPr>
          <w:color w:val="000000" w:themeColor="text1"/>
        </w:rPr>
      </w:pPr>
      <w:r w:rsidRPr="00561D16">
        <w:rPr>
          <w:color w:val="000000" w:themeColor="text1"/>
        </w:rPr>
        <w:t># Adjust the plotting to include the overall fatality rates</w:t>
      </w:r>
    </w:p>
    <w:p w14:paraId="261D74A8" w14:textId="77777777" w:rsidR="00026F1B" w:rsidRPr="00561D16" w:rsidRDefault="00E75522" w:rsidP="00F75212">
      <w:pPr>
        <w:spacing w:line="240" w:lineRule="exact"/>
        <w:rPr>
          <w:color w:val="000000" w:themeColor="text1"/>
        </w:rPr>
      </w:pPr>
      <w:r w:rsidRPr="00561D16">
        <w:rPr>
          <w:color w:val="000000" w:themeColor="text1"/>
        </w:rPr>
        <w:t xml:space="preserve">fig, ax = </w:t>
      </w:r>
      <w:r w:rsidRPr="00561D16">
        <w:rPr>
          <w:color w:val="000000" w:themeColor="text1"/>
        </w:rPr>
        <w:t>plt.subplots(figsize=(14, 8))</w:t>
      </w:r>
    </w:p>
    <w:p w14:paraId="531107BA" w14:textId="77777777" w:rsidR="00026F1B" w:rsidRPr="00561D16" w:rsidRDefault="00E75522" w:rsidP="00F75212">
      <w:pPr>
        <w:spacing w:line="240" w:lineRule="exact"/>
        <w:rPr>
          <w:color w:val="000000" w:themeColor="text1"/>
        </w:rPr>
      </w:pPr>
      <w:r w:rsidRPr="00561D16">
        <w:rPr>
          <w:color w:val="000000" w:themeColor="text1"/>
        </w:rPr>
        <w:t xml:space="preserve">rects1 = ax.bar(x - width/2, train_fatality_rate['Fatality Rate'], width, </w:t>
      </w:r>
    </w:p>
    <w:p w14:paraId="4F625B56" w14:textId="77777777" w:rsidR="00026F1B" w:rsidRPr="00561D16" w:rsidRDefault="00E75522" w:rsidP="00F75212">
      <w:pPr>
        <w:spacing w:line="240" w:lineRule="exact"/>
        <w:rPr>
          <w:color w:val="000000" w:themeColor="text1"/>
        </w:rPr>
      </w:pPr>
      <w:r w:rsidRPr="00561D16">
        <w:rPr>
          <w:color w:val="000000" w:themeColor="text1"/>
        </w:rPr>
        <w:lastRenderedPageBreak/>
        <w:t xml:space="preserve">                yerr=train_fatality_rate['Standard Error'], </w:t>
      </w:r>
    </w:p>
    <w:p w14:paraId="0B56DA3F" w14:textId="77777777" w:rsidR="00026F1B" w:rsidRPr="00561D16" w:rsidRDefault="00E75522" w:rsidP="00F75212">
      <w:pPr>
        <w:spacing w:line="240" w:lineRule="exact"/>
        <w:rPr>
          <w:color w:val="000000" w:themeColor="text1"/>
        </w:rPr>
      </w:pPr>
      <w:r w:rsidRPr="00561D16">
        <w:rPr>
          <w:color w:val="000000" w:themeColor="text1"/>
        </w:rPr>
        <w:t xml:space="preserve">                label='Training Data', color='lightgrey', capsize=5)</w:t>
      </w:r>
    </w:p>
    <w:p w14:paraId="1DFF5ADC" w14:textId="77777777" w:rsidR="00026F1B" w:rsidRPr="00561D16" w:rsidRDefault="00E75522" w:rsidP="00F75212">
      <w:pPr>
        <w:spacing w:line="240" w:lineRule="exact"/>
        <w:rPr>
          <w:color w:val="000000" w:themeColor="text1"/>
        </w:rPr>
      </w:pPr>
      <w:r w:rsidRPr="00561D16">
        <w:rPr>
          <w:color w:val="000000" w:themeColor="text1"/>
        </w:rPr>
        <w:t>rects2 = ax.bar(x + w</w:t>
      </w:r>
      <w:r w:rsidRPr="00561D16">
        <w:rPr>
          <w:color w:val="000000" w:themeColor="text1"/>
        </w:rPr>
        <w:t xml:space="preserve">idth/2, test_fatality_rate['Fatality Rate'], width, </w:t>
      </w:r>
    </w:p>
    <w:p w14:paraId="684D77B2" w14:textId="77777777" w:rsidR="00026F1B" w:rsidRPr="00561D16" w:rsidRDefault="00E75522" w:rsidP="00F75212">
      <w:pPr>
        <w:spacing w:line="240" w:lineRule="exact"/>
        <w:rPr>
          <w:color w:val="000000" w:themeColor="text1"/>
        </w:rPr>
      </w:pPr>
      <w:r w:rsidRPr="00561D16">
        <w:rPr>
          <w:color w:val="000000" w:themeColor="text1"/>
        </w:rPr>
        <w:t xml:space="preserve">                yerr=test_fatality_rate['Standard Error'], </w:t>
      </w:r>
    </w:p>
    <w:p w14:paraId="7EF5D654" w14:textId="77777777" w:rsidR="00026F1B" w:rsidRPr="00561D16" w:rsidRDefault="00E75522" w:rsidP="00F75212">
      <w:pPr>
        <w:spacing w:line="240" w:lineRule="exact"/>
        <w:rPr>
          <w:color w:val="000000" w:themeColor="text1"/>
        </w:rPr>
      </w:pPr>
      <w:r w:rsidRPr="00561D16">
        <w:rPr>
          <w:color w:val="000000" w:themeColor="text1"/>
        </w:rPr>
        <w:t xml:space="preserve">                label='Validation Data', color='darkgrey', capsize=5)</w:t>
      </w:r>
    </w:p>
    <w:p w14:paraId="382C5F95" w14:textId="77777777" w:rsidR="00026F1B" w:rsidRPr="00561D16" w:rsidRDefault="00026F1B" w:rsidP="00F75212">
      <w:pPr>
        <w:spacing w:line="240" w:lineRule="exact"/>
        <w:rPr>
          <w:color w:val="000000" w:themeColor="text1"/>
        </w:rPr>
      </w:pPr>
    </w:p>
    <w:p w14:paraId="195BB5C4" w14:textId="77777777" w:rsidR="00026F1B" w:rsidRPr="00561D16" w:rsidRDefault="00E75522" w:rsidP="00F75212">
      <w:pPr>
        <w:spacing w:line="240" w:lineRule="exact"/>
        <w:rPr>
          <w:color w:val="000000" w:themeColor="text1"/>
        </w:rPr>
      </w:pPr>
      <w:r w:rsidRPr="00561D16">
        <w:rPr>
          <w:color w:val="000000" w:themeColor="text1"/>
        </w:rPr>
        <w:t># Update xticks to include 'Overall'</w:t>
      </w:r>
    </w:p>
    <w:p w14:paraId="6E58E37C" w14:textId="77777777" w:rsidR="00026F1B" w:rsidRPr="00561D16" w:rsidRDefault="00E75522" w:rsidP="00F75212">
      <w:pPr>
        <w:spacing w:line="240" w:lineRule="exact"/>
        <w:rPr>
          <w:color w:val="000000" w:themeColor="text1"/>
        </w:rPr>
      </w:pPr>
      <w:r w:rsidRPr="00561D16">
        <w:rPr>
          <w:color w:val="000000" w:themeColor="text1"/>
        </w:rPr>
        <w:t>ax.set_xticks(x)</w:t>
      </w:r>
    </w:p>
    <w:p w14:paraId="631C1098" w14:textId="77777777" w:rsidR="00026F1B" w:rsidRPr="00561D16" w:rsidRDefault="00E75522" w:rsidP="00F75212">
      <w:pPr>
        <w:spacing w:line="240" w:lineRule="exact"/>
        <w:rPr>
          <w:color w:val="000000" w:themeColor="text1"/>
        </w:rPr>
      </w:pPr>
      <w:r w:rsidRPr="00561D16">
        <w:rPr>
          <w:color w:val="000000" w:themeColor="text1"/>
        </w:rPr>
        <w:t>ax.set_xticklabels</w:t>
      </w:r>
      <w:r w:rsidRPr="00561D16">
        <w:rPr>
          <w:color w:val="000000" w:themeColor="text1"/>
        </w:rPr>
        <w:t>(labels + ['Overall'])</w:t>
      </w:r>
    </w:p>
    <w:p w14:paraId="46B57D7F" w14:textId="77777777" w:rsidR="00026F1B" w:rsidRPr="00561D16" w:rsidRDefault="00026F1B" w:rsidP="00F75212">
      <w:pPr>
        <w:spacing w:line="240" w:lineRule="exact"/>
        <w:rPr>
          <w:color w:val="000000" w:themeColor="text1"/>
        </w:rPr>
      </w:pPr>
    </w:p>
    <w:p w14:paraId="3B9C48A7" w14:textId="77777777" w:rsidR="00026F1B" w:rsidRPr="00561D16" w:rsidRDefault="00E75522" w:rsidP="00F75212">
      <w:pPr>
        <w:spacing w:line="240" w:lineRule="exact"/>
        <w:rPr>
          <w:color w:val="000000" w:themeColor="text1"/>
        </w:rPr>
      </w:pPr>
      <w:r w:rsidRPr="00561D16">
        <w:rPr>
          <w:color w:val="000000" w:themeColor="text1"/>
        </w:rPr>
        <w:t xml:space="preserve"># Add significance marks for </w:t>
      </w:r>
      <w:r w:rsidRPr="00561D16">
        <w:rPr>
          <w:color w:val="000000" w:themeColor="text1"/>
        </w:rPr>
        <w:t>p</w:t>
      </w:r>
      <w:r w:rsidRPr="00561D16">
        <w:rPr>
          <w:color w:val="000000" w:themeColor="text1"/>
        </w:rPr>
        <w:t>-values</w:t>
      </w:r>
    </w:p>
    <w:p w14:paraId="759C0E80" w14:textId="77777777" w:rsidR="00026F1B" w:rsidRPr="00561D16" w:rsidRDefault="00E75522" w:rsidP="00F75212">
      <w:pPr>
        <w:spacing w:line="240" w:lineRule="exact"/>
        <w:rPr>
          <w:color w:val="000000" w:themeColor="text1"/>
        </w:rPr>
      </w:pPr>
      <w:r w:rsidRPr="00561D16">
        <w:rPr>
          <w:color w:val="000000" w:themeColor="text1"/>
        </w:rPr>
        <w:t>for i, p_val in enumerate(chi2_results['p-value']):</w:t>
      </w:r>
    </w:p>
    <w:p w14:paraId="7EE52A8D" w14:textId="77777777" w:rsidR="00026F1B" w:rsidRPr="00561D16" w:rsidRDefault="00E75522" w:rsidP="00F75212">
      <w:pPr>
        <w:spacing w:line="240" w:lineRule="exact"/>
        <w:rPr>
          <w:color w:val="000000" w:themeColor="text1"/>
        </w:rPr>
      </w:pPr>
      <w:r w:rsidRPr="00561D16">
        <w:rPr>
          <w:color w:val="000000" w:themeColor="text1"/>
        </w:rPr>
        <w:t xml:space="preserve">    if p_val &lt; 0.05:</w:t>
      </w:r>
    </w:p>
    <w:p w14:paraId="389E4C59" w14:textId="77777777" w:rsidR="00026F1B" w:rsidRPr="00561D16" w:rsidRDefault="00E75522" w:rsidP="00F75212">
      <w:pPr>
        <w:spacing w:line="240" w:lineRule="exact"/>
        <w:rPr>
          <w:color w:val="000000" w:themeColor="text1"/>
        </w:rPr>
      </w:pPr>
      <w:r w:rsidRPr="00561D16">
        <w:rPr>
          <w:color w:val="000000" w:themeColor="text1"/>
        </w:rPr>
        <w:t xml:space="preserve">        # Drawing the significance bracket</w:t>
      </w:r>
    </w:p>
    <w:p w14:paraId="2BE3C62E" w14:textId="77777777" w:rsidR="00026F1B" w:rsidRPr="00561D16" w:rsidRDefault="00E75522" w:rsidP="00F75212">
      <w:pPr>
        <w:spacing w:line="240" w:lineRule="exact"/>
        <w:rPr>
          <w:color w:val="000000" w:themeColor="text1"/>
        </w:rPr>
      </w:pPr>
      <w:r w:rsidRPr="00561D16">
        <w:rPr>
          <w:color w:val="000000" w:themeColor="text1"/>
        </w:rPr>
        <w:t xml:space="preserve">        y_max = max(train_fatality_rate.iloc[i, 3], test_fatality_rate.iloc[i,</w:t>
      </w:r>
      <w:r w:rsidRPr="00561D16">
        <w:rPr>
          <w:color w:val="000000" w:themeColor="text1"/>
        </w:rPr>
        <w:t xml:space="preserve"> 3])</w:t>
      </w:r>
    </w:p>
    <w:p w14:paraId="5C369000" w14:textId="77777777" w:rsidR="00026F1B" w:rsidRPr="00561D16" w:rsidRDefault="00E75522" w:rsidP="00F75212">
      <w:pPr>
        <w:spacing w:line="240" w:lineRule="exact"/>
        <w:rPr>
          <w:color w:val="000000" w:themeColor="text1"/>
        </w:rPr>
      </w:pPr>
      <w:r w:rsidRPr="00561D16">
        <w:rPr>
          <w:color w:val="000000" w:themeColor="text1"/>
        </w:rPr>
        <w:t xml:space="preserve">        ax.plot([x[i] - width/2, x[i] - width/2, x[i] + width/2, x[i] + width/2], </w:t>
      </w:r>
    </w:p>
    <w:p w14:paraId="343F402B" w14:textId="77777777" w:rsidR="00026F1B" w:rsidRPr="00561D16" w:rsidRDefault="00E75522" w:rsidP="00F75212">
      <w:pPr>
        <w:spacing w:line="240" w:lineRule="exact"/>
        <w:rPr>
          <w:color w:val="000000" w:themeColor="text1"/>
        </w:rPr>
      </w:pPr>
      <w:r w:rsidRPr="00561D16">
        <w:rPr>
          <w:color w:val="000000" w:themeColor="text1"/>
        </w:rPr>
        <w:t xml:space="preserve">                [y_max + 0.02, y_max + 0.04, y_max + 0.04, y_max + 0.02], </w:t>
      </w:r>
    </w:p>
    <w:p w14:paraId="798D883C" w14:textId="77777777" w:rsidR="00026F1B" w:rsidRPr="00561D16" w:rsidRDefault="00E75522" w:rsidP="00F75212">
      <w:pPr>
        <w:spacing w:line="240" w:lineRule="exact"/>
        <w:rPr>
          <w:color w:val="000000" w:themeColor="text1"/>
        </w:rPr>
      </w:pPr>
      <w:r w:rsidRPr="00561D16">
        <w:rPr>
          <w:color w:val="000000" w:themeColor="text1"/>
        </w:rPr>
        <w:t xml:space="preserve">                lw=1.5, color='black')</w:t>
      </w:r>
    </w:p>
    <w:p w14:paraId="45B0651A" w14:textId="77777777" w:rsidR="00026F1B" w:rsidRPr="00561D16" w:rsidRDefault="00E75522" w:rsidP="00F75212">
      <w:pPr>
        <w:spacing w:line="240" w:lineRule="exact"/>
        <w:rPr>
          <w:color w:val="000000" w:themeColor="text1"/>
        </w:rPr>
      </w:pPr>
      <w:r w:rsidRPr="00561D16">
        <w:rPr>
          <w:color w:val="000000" w:themeColor="text1"/>
        </w:rPr>
        <w:t xml:space="preserve">        ax.text(x[i], y_max + 0.045, '*', ha='center',</w:t>
      </w:r>
      <w:r w:rsidRPr="00561D16">
        <w:rPr>
          <w:color w:val="000000" w:themeColor="text1"/>
        </w:rPr>
        <w:t xml:space="preserve"> va='bottom', color='black', fontsize=16)</w:t>
      </w:r>
    </w:p>
    <w:p w14:paraId="1B23614D" w14:textId="77777777" w:rsidR="00026F1B" w:rsidRPr="00561D16" w:rsidRDefault="00026F1B" w:rsidP="00F75212">
      <w:pPr>
        <w:spacing w:line="240" w:lineRule="exact"/>
        <w:rPr>
          <w:color w:val="000000" w:themeColor="text1"/>
        </w:rPr>
      </w:pPr>
    </w:p>
    <w:p w14:paraId="37588C0F" w14:textId="77777777" w:rsidR="00026F1B" w:rsidRPr="00561D16" w:rsidRDefault="00E75522" w:rsidP="00F75212">
      <w:pPr>
        <w:spacing w:line="240" w:lineRule="exact"/>
        <w:rPr>
          <w:color w:val="000000" w:themeColor="text1"/>
        </w:rPr>
      </w:pPr>
      <w:r w:rsidRPr="00561D16">
        <w:rPr>
          <w:color w:val="000000" w:themeColor="text1"/>
        </w:rPr>
        <w:t># Add labels to the overall bars</w:t>
      </w:r>
    </w:p>
    <w:p w14:paraId="5B01E10E" w14:textId="77777777" w:rsidR="00026F1B" w:rsidRPr="00561D16" w:rsidRDefault="00E75522" w:rsidP="00F75212">
      <w:pPr>
        <w:spacing w:line="240" w:lineRule="exact"/>
        <w:rPr>
          <w:color w:val="000000" w:themeColor="text1"/>
        </w:rPr>
      </w:pPr>
      <w:r w:rsidRPr="00561D16">
        <w:rPr>
          <w:color w:val="000000" w:themeColor="text1"/>
        </w:rPr>
        <w:t>ax.annotate(f'{overall_train_stats["Fatality Rate"].values[0]:-.2%}',</w:t>
      </w:r>
    </w:p>
    <w:p w14:paraId="7223CC78" w14:textId="77777777" w:rsidR="00026F1B" w:rsidRPr="00561D16" w:rsidRDefault="00E75522" w:rsidP="00F75212">
      <w:pPr>
        <w:spacing w:line="240" w:lineRule="exact"/>
        <w:rPr>
          <w:color w:val="000000" w:themeColor="text1"/>
        </w:rPr>
      </w:pPr>
      <w:r w:rsidRPr="00561D16">
        <w:rPr>
          <w:color w:val="000000" w:themeColor="text1"/>
        </w:rPr>
        <w:t xml:space="preserve">            xy=(x[-1] - width/2, overall_train_stats["Fatality Rate"].values[0] + overall_train_stats["Standar</w:t>
      </w:r>
      <w:r w:rsidRPr="00561D16">
        <w:rPr>
          <w:color w:val="000000" w:themeColor="text1"/>
        </w:rPr>
        <w:t>d Error"].values[0] + 0.01),</w:t>
      </w:r>
    </w:p>
    <w:p w14:paraId="6268177F" w14:textId="77777777" w:rsidR="00026F1B" w:rsidRPr="00561D16" w:rsidRDefault="00E75522" w:rsidP="00F75212">
      <w:pPr>
        <w:spacing w:line="240" w:lineRule="exact"/>
        <w:rPr>
          <w:color w:val="000000" w:themeColor="text1"/>
        </w:rPr>
      </w:pPr>
      <w:r w:rsidRPr="00561D16">
        <w:rPr>
          <w:color w:val="000000" w:themeColor="text1"/>
        </w:rPr>
        <w:t xml:space="preserve">            xytext=(0, -15),  # 15 points vertical offset downwards</w:t>
      </w:r>
    </w:p>
    <w:p w14:paraId="4E5A3F5F" w14:textId="77777777" w:rsidR="00026F1B" w:rsidRPr="00561D16" w:rsidRDefault="00E75522" w:rsidP="00F75212">
      <w:pPr>
        <w:spacing w:line="240" w:lineRule="exact"/>
        <w:rPr>
          <w:color w:val="000000" w:themeColor="text1"/>
        </w:rPr>
      </w:pPr>
      <w:r w:rsidRPr="00561D16">
        <w:rPr>
          <w:color w:val="000000" w:themeColor="text1"/>
        </w:rPr>
        <w:t xml:space="preserve">            textcoords="offset points",</w:t>
      </w:r>
    </w:p>
    <w:p w14:paraId="773E105A" w14:textId="77777777" w:rsidR="00026F1B" w:rsidRPr="00561D16" w:rsidRDefault="00E75522" w:rsidP="00F75212">
      <w:pPr>
        <w:spacing w:line="240" w:lineRule="exact"/>
        <w:rPr>
          <w:color w:val="000000" w:themeColor="text1"/>
        </w:rPr>
      </w:pPr>
      <w:r w:rsidRPr="00561D16">
        <w:rPr>
          <w:color w:val="000000" w:themeColor="text1"/>
        </w:rPr>
        <w:t xml:space="preserve">            ha='center', va='bottom')</w:t>
      </w:r>
    </w:p>
    <w:p w14:paraId="23063BAB" w14:textId="77777777" w:rsidR="00026F1B" w:rsidRPr="00561D16" w:rsidRDefault="00026F1B" w:rsidP="00F75212">
      <w:pPr>
        <w:spacing w:line="240" w:lineRule="exact"/>
        <w:rPr>
          <w:color w:val="000000" w:themeColor="text1"/>
        </w:rPr>
      </w:pPr>
    </w:p>
    <w:p w14:paraId="412BC30C" w14:textId="77777777" w:rsidR="00026F1B" w:rsidRPr="00561D16" w:rsidRDefault="00E75522" w:rsidP="00F75212">
      <w:pPr>
        <w:spacing w:line="240" w:lineRule="exact"/>
        <w:rPr>
          <w:color w:val="000000" w:themeColor="text1"/>
        </w:rPr>
      </w:pPr>
      <w:r w:rsidRPr="00561D16">
        <w:rPr>
          <w:color w:val="000000" w:themeColor="text1"/>
        </w:rPr>
        <w:t>ax.annotate(f'{overall_test_stats["Fatality Rate"].values[0]:-.2%}',</w:t>
      </w:r>
    </w:p>
    <w:p w14:paraId="46E6787A" w14:textId="77777777" w:rsidR="00026F1B" w:rsidRPr="00561D16" w:rsidRDefault="00E75522" w:rsidP="00F75212">
      <w:pPr>
        <w:spacing w:line="240" w:lineRule="exact"/>
        <w:rPr>
          <w:color w:val="000000" w:themeColor="text1"/>
        </w:rPr>
      </w:pPr>
      <w:r w:rsidRPr="00561D16">
        <w:rPr>
          <w:color w:val="000000" w:themeColor="text1"/>
        </w:rPr>
        <w:t xml:space="preserve">           </w:t>
      </w:r>
      <w:r w:rsidRPr="00561D16">
        <w:rPr>
          <w:color w:val="000000" w:themeColor="text1"/>
        </w:rPr>
        <w:t xml:space="preserve"> xy=(x[-1] + width/2, overall_test_stats["Fatality Rate"].values[0] + overall_test_stats["Standard Error"].values[0] + 0.01),</w:t>
      </w:r>
    </w:p>
    <w:p w14:paraId="12A8C75A" w14:textId="77777777" w:rsidR="00026F1B" w:rsidRPr="00561D16" w:rsidRDefault="00E75522" w:rsidP="00F75212">
      <w:pPr>
        <w:spacing w:line="240" w:lineRule="exact"/>
        <w:rPr>
          <w:color w:val="000000" w:themeColor="text1"/>
        </w:rPr>
      </w:pPr>
      <w:r w:rsidRPr="00561D16">
        <w:rPr>
          <w:color w:val="000000" w:themeColor="text1"/>
        </w:rPr>
        <w:t xml:space="preserve">            xytext=(0, -15),  # 15 points vertical offset downwards</w:t>
      </w:r>
    </w:p>
    <w:p w14:paraId="6FF471CD" w14:textId="77777777" w:rsidR="00026F1B" w:rsidRPr="00561D16" w:rsidRDefault="00E75522" w:rsidP="00F75212">
      <w:pPr>
        <w:spacing w:line="240" w:lineRule="exact"/>
        <w:rPr>
          <w:color w:val="000000" w:themeColor="text1"/>
        </w:rPr>
      </w:pPr>
      <w:r w:rsidRPr="00561D16">
        <w:rPr>
          <w:color w:val="000000" w:themeColor="text1"/>
        </w:rPr>
        <w:t xml:space="preserve">            textcoords="offset points",</w:t>
      </w:r>
    </w:p>
    <w:p w14:paraId="0FBEC8D3" w14:textId="77777777" w:rsidR="00026F1B" w:rsidRPr="00561D16" w:rsidRDefault="00E75522" w:rsidP="00F75212">
      <w:pPr>
        <w:spacing w:line="240" w:lineRule="exact"/>
        <w:rPr>
          <w:color w:val="000000" w:themeColor="text1"/>
        </w:rPr>
      </w:pPr>
      <w:r w:rsidRPr="00561D16">
        <w:rPr>
          <w:color w:val="000000" w:themeColor="text1"/>
        </w:rPr>
        <w:t xml:space="preserve">            ha='center</w:t>
      </w:r>
      <w:r w:rsidRPr="00561D16">
        <w:rPr>
          <w:color w:val="000000" w:themeColor="text1"/>
        </w:rPr>
        <w:t>', va='bottom')</w:t>
      </w:r>
    </w:p>
    <w:p w14:paraId="252B0A2A" w14:textId="77777777" w:rsidR="00026F1B" w:rsidRPr="00561D16" w:rsidRDefault="00026F1B" w:rsidP="00F75212">
      <w:pPr>
        <w:spacing w:line="240" w:lineRule="exact"/>
        <w:rPr>
          <w:color w:val="000000" w:themeColor="text1"/>
        </w:rPr>
      </w:pPr>
    </w:p>
    <w:p w14:paraId="7F31B9FB" w14:textId="77777777" w:rsidR="00026F1B" w:rsidRPr="00561D16" w:rsidRDefault="00E75522" w:rsidP="00F75212">
      <w:pPr>
        <w:spacing w:line="240" w:lineRule="exact"/>
        <w:rPr>
          <w:color w:val="000000" w:themeColor="text1"/>
        </w:rPr>
      </w:pPr>
      <w:r w:rsidRPr="00561D16">
        <w:rPr>
          <w:color w:val="000000" w:themeColor="text1"/>
        </w:rPr>
        <w:t># Add some text for labels, title and custom x-axis tick labels, etc.</w:t>
      </w:r>
    </w:p>
    <w:p w14:paraId="31B8D263" w14:textId="77777777" w:rsidR="00026F1B" w:rsidRPr="00561D16" w:rsidRDefault="00E75522" w:rsidP="00F75212">
      <w:pPr>
        <w:spacing w:line="240" w:lineRule="exact"/>
        <w:rPr>
          <w:color w:val="000000" w:themeColor="text1"/>
        </w:rPr>
      </w:pPr>
      <w:r w:rsidRPr="00561D16">
        <w:rPr>
          <w:color w:val="000000" w:themeColor="text1"/>
        </w:rPr>
        <w:t>ax.set_xlabel('D-dimer (µg/mL)')</w:t>
      </w:r>
    </w:p>
    <w:p w14:paraId="1A6BF1B7" w14:textId="77777777" w:rsidR="00026F1B" w:rsidRPr="00561D16" w:rsidRDefault="00E75522" w:rsidP="00F75212">
      <w:pPr>
        <w:spacing w:line="240" w:lineRule="exact"/>
        <w:rPr>
          <w:color w:val="000000" w:themeColor="text1"/>
        </w:rPr>
      </w:pPr>
      <w:r w:rsidRPr="00561D16">
        <w:rPr>
          <w:color w:val="000000" w:themeColor="text1"/>
        </w:rPr>
        <w:t>ax.set_ylabel('Fatality Rate')</w:t>
      </w:r>
    </w:p>
    <w:p w14:paraId="3A24B37A" w14:textId="77777777" w:rsidR="00026F1B" w:rsidRPr="00561D16" w:rsidRDefault="00E75522" w:rsidP="00F75212">
      <w:pPr>
        <w:spacing w:line="240" w:lineRule="exact"/>
        <w:rPr>
          <w:color w:val="000000" w:themeColor="text1"/>
        </w:rPr>
      </w:pPr>
      <w:r w:rsidRPr="00561D16">
        <w:rPr>
          <w:color w:val="000000" w:themeColor="text1"/>
        </w:rPr>
        <w:t>ax.set_title('D-dimer Stratified Fatality Rates')</w:t>
      </w:r>
    </w:p>
    <w:p w14:paraId="2D06196D" w14:textId="77777777" w:rsidR="00026F1B" w:rsidRPr="00561D16" w:rsidRDefault="00E75522" w:rsidP="00F75212">
      <w:pPr>
        <w:spacing w:line="240" w:lineRule="exact"/>
        <w:rPr>
          <w:color w:val="000000" w:themeColor="text1"/>
        </w:rPr>
      </w:pPr>
      <w:r w:rsidRPr="00561D16">
        <w:rPr>
          <w:color w:val="000000" w:themeColor="text1"/>
        </w:rPr>
        <w:t>ax.legend()</w:t>
      </w:r>
    </w:p>
    <w:p w14:paraId="5E0A36B9" w14:textId="77777777" w:rsidR="00026F1B" w:rsidRPr="00561D16" w:rsidRDefault="00026F1B" w:rsidP="00F75212">
      <w:pPr>
        <w:spacing w:line="240" w:lineRule="exact"/>
        <w:rPr>
          <w:color w:val="000000" w:themeColor="text1"/>
        </w:rPr>
      </w:pPr>
    </w:p>
    <w:p w14:paraId="48E24607" w14:textId="77777777" w:rsidR="00026F1B" w:rsidRPr="00561D16" w:rsidRDefault="00E75522" w:rsidP="00F75212">
      <w:pPr>
        <w:spacing w:line="240" w:lineRule="exact"/>
        <w:rPr>
          <w:color w:val="000000" w:themeColor="text1"/>
        </w:rPr>
      </w:pPr>
      <w:r w:rsidRPr="00561D16">
        <w:rPr>
          <w:color w:val="000000" w:themeColor="text1"/>
        </w:rPr>
        <w:t># Customize the grid</w:t>
      </w:r>
    </w:p>
    <w:p w14:paraId="2BA546D2" w14:textId="77777777" w:rsidR="00026F1B" w:rsidRPr="00561D16" w:rsidRDefault="00E75522" w:rsidP="00F75212">
      <w:pPr>
        <w:spacing w:line="240" w:lineRule="exact"/>
        <w:rPr>
          <w:color w:val="000000" w:themeColor="text1"/>
        </w:rPr>
      </w:pPr>
      <w:r w:rsidRPr="00561D16">
        <w:rPr>
          <w:color w:val="000000" w:themeColor="text1"/>
        </w:rPr>
        <w:t>ax.grid</w:t>
      </w:r>
      <w:r w:rsidRPr="00561D16">
        <w:rPr>
          <w:color w:val="000000" w:themeColor="text1"/>
        </w:rPr>
        <w:t>(True, which='both', linestyle='--', linewidth=0.5)</w:t>
      </w:r>
    </w:p>
    <w:p w14:paraId="7E9ABCAE" w14:textId="77777777" w:rsidR="00026F1B" w:rsidRPr="00561D16" w:rsidRDefault="00026F1B" w:rsidP="00F75212">
      <w:pPr>
        <w:spacing w:line="240" w:lineRule="exact"/>
        <w:rPr>
          <w:color w:val="000000" w:themeColor="text1"/>
        </w:rPr>
      </w:pPr>
    </w:p>
    <w:p w14:paraId="1145499D" w14:textId="77777777" w:rsidR="00026F1B" w:rsidRPr="00561D16" w:rsidRDefault="00E75522" w:rsidP="00F75212">
      <w:pPr>
        <w:spacing w:line="240" w:lineRule="exact"/>
        <w:rPr>
          <w:color w:val="000000" w:themeColor="text1"/>
        </w:rPr>
      </w:pPr>
      <w:r w:rsidRPr="00561D16">
        <w:rPr>
          <w:color w:val="000000" w:themeColor="text1"/>
        </w:rPr>
        <w:t># Function to add labels on bars</w:t>
      </w:r>
    </w:p>
    <w:p w14:paraId="2A25BCD1" w14:textId="77777777" w:rsidR="00026F1B" w:rsidRPr="00561D16" w:rsidRDefault="00E75522" w:rsidP="00F75212">
      <w:pPr>
        <w:spacing w:line="240" w:lineRule="exact"/>
        <w:rPr>
          <w:color w:val="000000" w:themeColor="text1"/>
        </w:rPr>
      </w:pPr>
      <w:r w:rsidRPr="00561D16">
        <w:rPr>
          <w:color w:val="000000" w:themeColor="text1"/>
        </w:rPr>
        <w:t>def autolabel(rects, errors):</w:t>
      </w:r>
    </w:p>
    <w:p w14:paraId="04C95AEC" w14:textId="77777777" w:rsidR="00026F1B" w:rsidRPr="00561D16" w:rsidRDefault="00E75522" w:rsidP="00F75212">
      <w:pPr>
        <w:spacing w:line="240" w:lineRule="exact"/>
        <w:rPr>
          <w:color w:val="000000" w:themeColor="text1"/>
        </w:rPr>
      </w:pPr>
      <w:r w:rsidRPr="00561D16">
        <w:rPr>
          <w:color w:val="000000" w:themeColor="text1"/>
        </w:rPr>
        <w:t xml:space="preserve">    """Attach a text label above each bar in *rects*, displaying its height."""</w:t>
      </w:r>
    </w:p>
    <w:p w14:paraId="3BB1BDAA" w14:textId="77777777" w:rsidR="00026F1B" w:rsidRPr="00561D16" w:rsidRDefault="00E75522" w:rsidP="00F75212">
      <w:pPr>
        <w:spacing w:line="240" w:lineRule="exact"/>
        <w:rPr>
          <w:color w:val="000000" w:themeColor="text1"/>
        </w:rPr>
      </w:pPr>
      <w:r w:rsidRPr="00561D16">
        <w:rPr>
          <w:color w:val="000000" w:themeColor="text1"/>
        </w:rPr>
        <w:t xml:space="preserve">    for rect, error in zip(rects, errors):</w:t>
      </w:r>
    </w:p>
    <w:p w14:paraId="2CC609DC" w14:textId="77777777" w:rsidR="00026F1B" w:rsidRPr="00561D16" w:rsidRDefault="00E75522" w:rsidP="00F75212">
      <w:pPr>
        <w:spacing w:line="240" w:lineRule="exact"/>
        <w:rPr>
          <w:color w:val="000000" w:themeColor="text1"/>
        </w:rPr>
      </w:pPr>
      <w:r w:rsidRPr="00561D16">
        <w:rPr>
          <w:color w:val="000000" w:themeColor="text1"/>
        </w:rPr>
        <w:t xml:space="preserve">        height = </w:t>
      </w:r>
      <w:r w:rsidRPr="00561D16">
        <w:rPr>
          <w:color w:val="000000" w:themeColor="text1"/>
        </w:rPr>
        <w:t>rect.get_height()</w:t>
      </w:r>
    </w:p>
    <w:p w14:paraId="4475145D" w14:textId="77777777" w:rsidR="00026F1B" w:rsidRPr="00561D16" w:rsidRDefault="00E75522" w:rsidP="00F75212">
      <w:pPr>
        <w:spacing w:line="240" w:lineRule="exact"/>
        <w:rPr>
          <w:color w:val="000000" w:themeColor="text1"/>
        </w:rPr>
      </w:pPr>
      <w:r w:rsidRPr="00561D16">
        <w:rPr>
          <w:color w:val="000000" w:themeColor="text1"/>
        </w:rPr>
        <w:t xml:space="preserve">        ax.annotate(f'{height:.2%}',</w:t>
      </w:r>
    </w:p>
    <w:p w14:paraId="5A9B0CA6" w14:textId="77777777" w:rsidR="00026F1B" w:rsidRPr="00561D16" w:rsidRDefault="00E75522" w:rsidP="00F75212">
      <w:pPr>
        <w:spacing w:line="240" w:lineRule="exact"/>
        <w:rPr>
          <w:color w:val="000000" w:themeColor="text1"/>
        </w:rPr>
      </w:pPr>
      <w:r w:rsidRPr="00561D16">
        <w:rPr>
          <w:color w:val="000000" w:themeColor="text1"/>
        </w:rPr>
        <w:t xml:space="preserve">                    xy=(rect.get_x() + rect.get_width() / 2, height + error + 0.01),</w:t>
      </w:r>
    </w:p>
    <w:p w14:paraId="0941267B" w14:textId="77777777" w:rsidR="00026F1B" w:rsidRPr="00561D16" w:rsidRDefault="00E75522" w:rsidP="00F75212">
      <w:pPr>
        <w:spacing w:line="240" w:lineRule="exact"/>
        <w:rPr>
          <w:color w:val="000000" w:themeColor="text1"/>
        </w:rPr>
      </w:pPr>
      <w:r w:rsidRPr="00561D16">
        <w:rPr>
          <w:color w:val="000000" w:themeColor="text1"/>
        </w:rPr>
        <w:t xml:space="preserve">                    xytext=(0, -15),  # 15 points vertical offset downwards</w:t>
      </w:r>
    </w:p>
    <w:p w14:paraId="236DFEEC" w14:textId="77777777" w:rsidR="00026F1B" w:rsidRPr="00561D16" w:rsidRDefault="00E75522" w:rsidP="00F75212">
      <w:pPr>
        <w:spacing w:line="240" w:lineRule="exact"/>
        <w:rPr>
          <w:color w:val="000000" w:themeColor="text1"/>
        </w:rPr>
      </w:pPr>
      <w:r w:rsidRPr="00561D16">
        <w:rPr>
          <w:color w:val="000000" w:themeColor="text1"/>
        </w:rPr>
        <w:t xml:space="preserve">                    textcoords="offset p</w:t>
      </w:r>
      <w:r w:rsidRPr="00561D16">
        <w:rPr>
          <w:color w:val="000000" w:themeColor="text1"/>
        </w:rPr>
        <w:t>oints",</w:t>
      </w:r>
    </w:p>
    <w:p w14:paraId="4DD96D17" w14:textId="77777777" w:rsidR="00026F1B" w:rsidRPr="00561D16" w:rsidRDefault="00E75522" w:rsidP="00F75212">
      <w:pPr>
        <w:spacing w:line="240" w:lineRule="exact"/>
        <w:rPr>
          <w:color w:val="000000" w:themeColor="text1"/>
        </w:rPr>
      </w:pPr>
      <w:r w:rsidRPr="00561D16">
        <w:rPr>
          <w:color w:val="000000" w:themeColor="text1"/>
        </w:rPr>
        <w:t xml:space="preserve">                    ha='center', va='bottom')</w:t>
      </w:r>
    </w:p>
    <w:p w14:paraId="293ADE87" w14:textId="77777777" w:rsidR="00026F1B" w:rsidRPr="00561D16" w:rsidRDefault="00026F1B" w:rsidP="00F75212">
      <w:pPr>
        <w:spacing w:line="240" w:lineRule="exact"/>
        <w:rPr>
          <w:color w:val="000000" w:themeColor="text1"/>
        </w:rPr>
      </w:pPr>
    </w:p>
    <w:p w14:paraId="5277AC58" w14:textId="77777777" w:rsidR="00026F1B" w:rsidRPr="00561D16" w:rsidRDefault="00E75522" w:rsidP="00F75212">
      <w:pPr>
        <w:spacing w:line="240" w:lineRule="exact"/>
        <w:rPr>
          <w:color w:val="000000" w:themeColor="text1"/>
        </w:rPr>
      </w:pPr>
      <w:r w:rsidRPr="00561D16">
        <w:rPr>
          <w:color w:val="000000" w:themeColor="text1"/>
        </w:rPr>
        <w:t>autolabel(rects1, train_fatality_rate['Standard Error'])</w:t>
      </w:r>
    </w:p>
    <w:p w14:paraId="541B9ADD" w14:textId="77777777" w:rsidR="00026F1B" w:rsidRPr="00561D16" w:rsidRDefault="00E75522" w:rsidP="00F75212">
      <w:pPr>
        <w:spacing w:line="240" w:lineRule="exact"/>
        <w:rPr>
          <w:color w:val="000000" w:themeColor="text1"/>
        </w:rPr>
      </w:pPr>
      <w:r w:rsidRPr="00561D16">
        <w:rPr>
          <w:color w:val="000000" w:themeColor="text1"/>
        </w:rPr>
        <w:lastRenderedPageBreak/>
        <w:t>autolabel(rects2, test_fatality_rate['Standard Error'])</w:t>
      </w:r>
    </w:p>
    <w:p w14:paraId="4210E388" w14:textId="77777777" w:rsidR="00026F1B" w:rsidRPr="00561D16" w:rsidRDefault="00026F1B" w:rsidP="00F75212">
      <w:pPr>
        <w:spacing w:line="240" w:lineRule="exact"/>
        <w:rPr>
          <w:color w:val="000000" w:themeColor="text1"/>
        </w:rPr>
      </w:pPr>
    </w:p>
    <w:p w14:paraId="1CF5AAAE" w14:textId="77777777" w:rsidR="00026F1B" w:rsidRPr="00561D16" w:rsidRDefault="00E75522" w:rsidP="00F75212">
      <w:pPr>
        <w:spacing w:line="240" w:lineRule="exact"/>
        <w:rPr>
          <w:color w:val="000000" w:themeColor="text1"/>
        </w:rPr>
      </w:pPr>
      <w:r w:rsidRPr="00561D16">
        <w:rPr>
          <w:color w:val="000000" w:themeColor="text1"/>
        </w:rPr>
        <w:t>fig.tight_layout()</w:t>
      </w:r>
    </w:p>
    <w:p w14:paraId="17A199A0" w14:textId="77777777" w:rsidR="00026F1B" w:rsidRPr="00561D16" w:rsidRDefault="00026F1B" w:rsidP="00F75212">
      <w:pPr>
        <w:spacing w:line="240" w:lineRule="exact"/>
        <w:rPr>
          <w:color w:val="000000" w:themeColor="text1"/>
        </w:rPr>
      </w:pPr>
    </w:p>
    <w:p w14:paraId="34C9693F" w14:textId="77777777" w:rsidR="00185F51" w:rsidRPr="00561D16" w:rsidRDefault="00E75522" w:rsidP="00F75212">
      <w:pPr>
        <w:spacing w:line="240" w:lineRule="exact"/>
        <w:rPr>
          <w:color w:val="000000" w:themeColor="text1"/>
        </w:rPr>
      </w:pPr>
      <w:r w:rsidRPr="00561D16">
        <w:rPr>
          <w:color w:val="000000" w:themeColor="text1"/>
        </w:rPr>
        <w:t># Save and show the updated plot</w:t>
      </w:r>
    </w:p>
    <w:p w14:paraId="2DD76EE7" w14:textId="77777777" w:rsidR="00185F51" w:rsidRPr="00561D16" w:rsidRDefault="00E75522" w:rsidP="00F75212">
      <w:pPr>
        <w:spacing w:line="240" w:lineRule="exact"/>
        <w:rPr>
          <w:color w:val="000000" w:themeColor="text1"/>
        </w:rPr>
      </w:pPr>
      <w:r w:rsidRPr="00561D16">
        <w:rPr>
          <w:color w:val="000000" w:themeColor="text1"/>
        </w:rPr>
        <w:t>plt.savefig</w:t>
      </w:r>
      <w:r w:rsidRPr="00561D16">
        <w:rPr>
          <w:color w:val="000000" w:themeColor="text1"/>
        </w:rPr>
        <w:t>('d_dimer_fatality_rate_overall_bar_plot.png')</w:t>
      </w:r>
    </w:p>
    <w:p w14:paraId="75A8AB6E" w14:textId="5A7918A0" w:rsidR="00185F51" w:rsidRPr="00561D16" w:rsidRDefault="00E75522" w:rsidP="00F75212">
      <w:pPr>
        <w:spacing w:line="240" w:lineRule="exact"/>
        <w:rPr>
          <w:color w:val="000000" w:themeColor="text1"/>
        </w:rPr>
      </w:pPr>
      <w:r w:rsidRPr="00561D16">
        <w:rPr>
          <w:color w:val="000000" w:themeColor="text1"/>
        </w:rPr>
        <w:t>plt.show()</w:t>
      </w:r>
    </w:p>
    <w:p w14:paraId="72B28944" w14:textId="77777777" w:rsidR="00185F51" w:rsidRPr="00561D16" w:rsidRDefault="00E75522" w:rsidP="00F75212">
      <w:pPr>
        <w:widowControl/>
        <w:spacing w:line="240" w:lineRule="exact"/>
        <w:jc w:val="left"/>
        <w:rPr>
          <w:color w:val="000000" w:themeColor="text1"/>
        </w:rPr>
      </w:pPr>
      <w:r w:rsidRPr="00561D16">
        <w:rPr>
          <w:color w:val="000000" w:themeColor="text1"/>
        </w:rPr>
        <w:br w:type="page"/>
      </w:r>
    </w:p>
    <w:p w14:paraId="4ACFEBEE" w14:textId="77777777" w:rsidR="00E66E83" w:rsidRPr="00561D16" w:rsidRDefault="00E75522" w:rsidP="00F75212">
      <w:pPr>
        <w:spacing w:line="240" w:lineRule="exact"/>
        <w:rPr>
          <w:color w:val="000000" w:themeColor="text1"/>
        </w:rPr>
      </w:pPr>
      <w:r w:rsidRPr="00561D16">
        <w:rPr>
          <w:color w:val="000000" w:themeColor="text1"/>
        </w:rPr>
        <w:lastRenderedPageBreak/>
        <w:t>"""</w:t>
      </w:r>
    </w:p>
    <w:p w14:paraId="259AD597" w14:textId="382B5593" w:rsidR="00E66E83" w:rsidRPr="00561D16" w:rsidRDefault="00E75522" w:rsidP="00F75212">
      <w:pPr>
        <w:spacing w:line="240" w:lineRule="exact"/>
        <w:rPr>
          <w:b/>
          <w:bCs/>
          <w:color w:val="000000" w:themeColor="text1"/>
        </w:rPr>
      </w:pPr>
      <w:r w:rsidRPr="00561D16">
        <w:rPr>
          <w:b/>
          <w:bCs/>
          <w:color w:val="000000" w:themeColor="text1"/>
        </w:rPr>
        <w:t xml:space="preserve">Title: </w:t>
      </w:r>
      <w:r w:rsidR="001F3377" w:rsidRPr="00561D16">
        <w:rPr>
          <w:b/>
          <w:bCs/>
          <w:color w:val="000000" w:themeColor="text1"/>
        </w:rPr>
        <w:t>Logistic Regression Model with Bootstrap Validation and Performance Metrics</w:t>
      </w:r>
      <w:r w:rsidRPr="00561D16">
        <w:rPr>
          <w:b/>
          <w:bCs/>
          <w:color w:val="000000" w:themeColor="text1"/>
        </w:rPr>
        <w:t xml:space="preserve"> for D-dimer Data</w:t>
      </w:r>
    </w:p>
    <w:p w14:paraId="4000CA50" w14:textId="77777777" w:rsidR="00E66E83" w:rsidRPr="00561D16" w:rsidRDefault="00E66E83" w:rsidP="00F75212">
      <w:pPr>
        <w:spacing w:line="240" w:lineRule="exact"/>
        <w:rPr>
          <w:color w:val="000000" w:themeColor="text1"/>
        </w:rPr>
      </w:pPr>
    </w:p>
    <w:p w14:paraId="795E2B56" w14:textId="77777777" w:rsidR="00E66E83" w:rsidRPr="00561D16" w:rsidRDefault="00E75522" w:rsidP="00F75212">
      <w:pPr>
        <w:spacing w:line="240" w:lineRule="exact"/>
        <w:rPr>
          <w:color w:val="000000" w:themeColor="text1"/>
        </w:rPr>
      </w:pPr>
      <w:r w:rsidRPr="00561D16">
        <w:rPr>
          <w:color w:val="000000" w:themeColor="text1"/>
        </w:rPr>
        <w:t>Description:</w:t>
      </w:r>
    </w:p>
    <w:p w14:paraId="393A4238" w14:textId="5397C448" w:rsidR="00E66E83" w:rsidRPr="00561D16" w:rsidRDefault="00E75522" w:rsidP="004B204F">
      <w:pPr>
        <w:spacing w:line="240" w:lineRule="exact"/>
        <w:rPr>
          <w:color w:val="000000" w:themeColor="text1"/>
        </w:rPr>
      </w:pPr>
      <w:r w:rsidRPr="00561D16">
        <w:rPr>
          <w:color w:val="000000" w:themeColor="text1"/>
        </w:rPr>
        <w:t>This Python script implements a predictive model using logistic regression to analyze the relationship between D-dimer levels and patient outcomes. It includes data preprocessing, model fitting, and evaluation using various statistical metrics such as AUC,</w:t>
      </w:r>
      <w:r w:rsidRPr="00561D16">
        <w:rPr>
          <w:color w:val="000000" w:themeColor="text1"/>
        </w:rPr>
        <w:t xml:space="preserve"> sensitivity, specificity, and more. The script also performs a bootstrap validation with 1,000 resamples to assess the model's stability and outputs ROC curves, calibration plots, and detailed performance metrics with confidence intervals. </w:t>
      </w:r>
    </w:p>
    <w:p w14:paraId="0B0B212F" w14:textId="77777777" w:rsidR="00E66E83" w:rsidRPr="00561D16" w:rsidRDefault="00E75522" w:rsidP="00F75212">
      <w:pPr>
        <w:spacing w:line="240" w:lineRule="exact"/>
        <w:rPr>
          <w:color w:val="000000" w:themeColor="text1"/>
        </w:rPr>
      </w:pPr>
      <w:r w:rsidRPr="00561D16">
        <w:rPr>
          <w:color w:val="000000" w:themeColor="text1"/>
        </w:rPr>
        <w:t>"""</w:t>
      </w:r>
    </w:p>
    <w:p w14:paraId="4504BC73" w14:textId="77777777" w:rsidR="00E66E83" w:rsidRPr="00561D16" w:rsidRDefault="00E66E83" w:rsidP="00F75212">
      <w:pPr>
        <w:spacing w:line="240" w:lineRule="exact"/>
        <w:rPr>
          <w:color w:val="000000" w:themeColor="text1"/>
        </w:rPr>
      </w:pPr>
    </w:p>
    <w:p w14:paraId="062D21F4" w14:textId="4BCE6D09" w:rsidR="009059D1" w:rsidRPr="00561D16" w:rsidRDefault="00E75522" w:rsidP="00F75212">
      <w:pPr>
        <w:spacing w:line="240" w:lineRule="exact"/>
        <w:rPr>
          <w:b/>
          <w:bCs/>
          <w:color w:val="000000" w:themeColor="text1"/>
        </w:rPr>
      </w:pPr>
      <w:r w:rsidRPr="00561D16">
        <w:rPr>
          <w:b/>
          <w:bCs/>
          <w:color w:val="000000" w:themeColor="text1"/>
        </w:rPr>
        <w:t>README</w:t>
      </w:r>
    </w:p>
    <w:p w14:paraId="48864949" w14:textId="77777777" w:rsidR="009059D1" w:rsidRPr="00561D16" w:rsidRDefault="009059D1" w:rsidP="00F75212">
      <w:pPr>
        <w:spacing w:line="240" w:lineRule="exact"/>
        <w:rPr>
          <w:b/>
          <w:bCs/>
          <w:color w:val="000000" w:themeColor="text1"/>
        </w:rPr>
      </w:pPr>
    </w:p>
    <w:p w14:paraId="0C7C34FB" w14:textId="77777777" w:rsidR="009059D1" w:rsidRPr="00561D16" w:rsidRDefault="00E75522" w:rsidP="00F75212">
      <w:pPr>
        <w:spacing w:line="240" w:lineRule="exact"/>
        <w:rPr>
          <w:b/>
          <w:bCs/>
          <w:color w:val="000000" w:themeColor="text1"/>
        </w:rPr>
      </w:pPr>
      <w:r w:rsidRPr="00561D16">
        <w:rPr>
          <w:b/>
          <w:bCs/>
          <w:color w:val="000000" w:themeColor="text1"/>
        </w:rPr>
        <w:t>O</w:t>
      </w:r>
      <w:r w:rsidRPr="00561D16">
        <w:rPr>
          <w:b/>
          <w:bCs/>
          <w:color w:val="000000" w:themeColor="text1"/>
        </w:rPr>
        <w:t>verview</w:t>
      </w:r>
    </w:p>
    <w:p w14:paraId="5E8EBB15" w14:textId="77777777" w:rsidR="005F0EDE" w:rsidRPr="00561D16" w:rsidRDefault="005F0EDE" w:rsidP="00F75212">
      <w:pPr>
        <w:spacing w:line="240" w:lineRule="exact"/>
        <w:rPr>
          <w:b/>
          <w:bCs/>
          <w:color w:val="000000" w:themeColor="text1"/>
        </w:rPr>
      </w:pPr>
    </w:p>
    <w:p w14:paraId="14094286" w14:textId="0051EA35" w:rsidR="009059D1" w:rsidRPr="00561D16" w:rsidRDefault="00E75522" w:rsidP="004B204F">
      <w:pPr>
        <w:spacing w:line="240" w:lineRule="exact"/>
        <w:rPr>
          <w:color w:val="000000" w:themeColor="text1"/>
        </w:rPr>
      </w:pPr>
      <w:r w:rsidRPr="00561D16">
        <w:rPr>
          <w:color w:val="000000" w:themeColor="text1"/>
        </w:rPr>
        <w:t>This Python program performs logistic regression analysis on medical datasets to predict patient outcomes based on various biochemical parameters. It calculates and evaluates multiple performance metrics, including AUC, accuracy, precision, and F1</w:t>
      </w:r>
      <w:r w:rsidRPr="00561D16">
        <w:rPr>
          <w:color w:val="000000" w:themeColor="text1"/>
        </w:rPr>
        <w:t xml:space="preserve"> score. Additionally, it conducts bootstrap internal validation to assess model stability and produces ROC curves, calibration plots, and a bootstrap AUC distribution plot.</w:t>
      </w:r>
    </w:p>
    <w:p w14:paraId="741335D0" w14:textId="77777777" w:rsidR="005F0EDE" w:rsidRPr="00561D16" w:rsidRDefault="005F0EDE" w:rsidP="00F75212">
      <w:pPr>
        <w:spacing w:line="240" w:lineRule="exact"/>
        <w:rPr>
          <w:b/>
          <w:bCs/>
          <w:color w:val="000000" w:themeColor="text1"/>
        </w:rPr>
      </w:pPr>
    </w:p>
    <w:p w14:paraId="4249D124" w14:textId="24ABF643" w:rsidR="009059D1" w:rsidRPr="00561D16" w:rsidRDefault="00E75522" w:rsidP="00F75212">
      <w:pPr>
        <w:spacing w:line="240" w:lineRule="exact"/>
        <w:rPr>
          <w:b/>
          <w:bCs/>
          <w:color w:val="000000" w:themeColor="text1"/>
        </w:rPr>
      </w:pPr>
      <w:r w:rsidRPr="00561D16">
        <w:rPr>
          <w:b/>
          <w:bCs/>
          <w:color w:val="000000" w:themeColor="text1"/>
        </w:rPr>
        <w:t>Requirements</w:t>
      </w:r>
    </w:p>
    <w:p w14:paraId="63BF391B" w14:textId="77777777" w:rsidR="005F0EDE" w:rsidRPr="00561D16" w:rsidRDefault="005F0EDE" w:rsidP="00F75212">
      <w:pPr>
        <w:spacing w:line="240" w:lineRule="exact"/>
        <w:rPr>
          <w:b/>
          <w:bCs/>
          <w:color w:val="000000" w:themeColor="text1"/>
        </w:rPr>
      </w:pPr>
    </w:p>
    <w:p w14:paraId="24E93057" w14:textId="77777777" w:rsidR="009059D1" w:rsidRPr="00561D16" w:rsidRDefault="00E75522" w:rsidP="00F75212">
      <w:pPr>
        <w:numPr>
          <w:ilvl w:val="0"/>
          <w:numId w:val="10"/>
        </w:numPr>
        <w:spacing w:line="240" w:lineRule="exact"/>
        <w:rPr>
          <w:color w:val="000000" w:themeColor="text1"/>
        </w:rPr>
      </w:pPr>
      <w:r w:rsidRPr="00561D16">
        <w:rPr>
          <w:color w:val="000000" w:themeColor="text1"/>
        </w:rPr>
        <w:t>Python 3.x</w:t>
      </w:r>
    </w:p>
    <w:p w14:paraId="20F0406A" w14:textId="77777777" w:rsidR="009059D1" w:rsidRPr="00561D16" w:rsidRDefault="00E75522" w:rsidP="00F75212">
      <w:pPr>
        <w:numPr>
          <w:ilvl w:val="0"/>
          <w:numId w:val="10"/>
        </w:numPr>
        <w:spacing w:line="240" w:lineRule="exact"/>
        <w:rPr>
          <w:color w:val="000000" w:themeColor="text1"/>
        </w:rPr>
      </w:pPr>
      <w:r w:rsidRPr="00561D16">
        <w:rPr>
          <w:color w:val="000000" w:themeColor="text1"/>
        </w:rPr>
        <w:t>Required libraries: pandas, numpy, scikit-learn, matplotl</w:t>
      </w:r>
      <w:r w:rsidRPr="00561D16">
        <w:rPr>
          <w:color w:val="000000" w:themeColor="text1"/>
        </w:rPr>
        <w:t>ib, statsmodels, scipy</w:t>
      </w:r>
    </w:p>
    <w:p w14:paraId="3BE3EEEF" w14:textId="77777777" w:rsidR="009059D1" w:rsidRPr="00561D16" w:rsidRDefault="00E75522" w:rsidP="00F75212">
      <w:pPr>
        <w:spacing w:line="240" w:lineRule="exact"/>
        <w:rPr>
          <w:color w:val="000000" w:themeColor="text1"/>
        </w:rPr>
      </w:pPr>
      <w:r w:rsidRPr="00561D16">
        <w:rPr>
          <w:color w:val="000000" w:themeColor="text1"/>
        </w:rPr>
        <w:t>Install the necessary libraries using:</w:t>
      </w:r>
    </w:p>
    <w:p w14:paraId="79C59D0A" w14:textId="77777777" w:rsidR="009059D1" w:rsidRPr="00561D16" w:rsidRDefault="00E75522" w:rsidP="00F75212">
      <w:pPr>
        <w:spacing w:line="240" w:lineRule="exact"/>
        <w:rPr>
          <w:color w:val="000000" w:themeColor="text1"/>
        </w:rPr>
      </w:pPr>
      <w:r w:rsidRPr="00561D16">
        <w:rPr>
          <w:color w:val="000000" w:themeColor="text1"/>
        </w:rPr>
        <w:t>pip install pandas numpy scikit-learn matplotlib statsmodels scipy</w:t>
      </w:r>
    </w:p>
    <w:p w14:paraId="79097241" w14:textId="77777777" w:rsidR="005F0EDE" w:rsidRPr="00561D16" w:rsidRDefault="005F0EDE" w:rsidP="00F75212">
      <w:pPr>
        <w:spacing w:line="240" w:lineRule="exact"/>
        <w:rPr>
          <w:b/>
          <w:bCs/>
          <w:color w:val="000000" w:themeColor="text1"/>
        </w:rPr>
      </w:pPr>
    </w:p>
    <w:p w14:paraId="2D268B4F" w14:textId="39FEA4EA" w:rsidR="009059D1" w:rsidRPr="00561D16" w:rsidRDefault="00E75522" w:rsidP="00F75212">
      <w:pPr>
        <w:spacing w:line="240" w:lineRule="exact"/>
        <w:rPr>
          <w:b/>
          <w:bCs/>
          <w:color w:val="000000" w:themeColor="text1"/>
        </w:rPr>
      </w:pPr>
      <w:r w:rsidRPr="00561D16">
        <w:rPr>
          <w:b/>
          <w:bCs/>
          <w:color w:val="000000" w:themeColor="text1"/>
        </w:rPr>
        <w:t>How to Use</w:t>
      </w:r>
    </w:p>
    <w:p w14:paraId="63A0DCC5" w14:textId="77777777" w:rsidR="005F0EDE" w:rsidRPr="00561D16" w:rsidRDefault="005F0EDE" w:rsidP="00F75212">
      <w:pPr>
        <w:spacing w:line="240" w:lineRule="exact"/>
        <w:rPr>
          <w:b/>
          <w:bCs/>
          <w:color w:val="000000" w:themeColor="text1"/>
        </w:rPr>
      </w:pPr>
    </w:p>
    <w:p w14:paraId="3ABB2726" w14:textId="77777777" w:rsidR="009059D1" w:rsidRPr="00561D16" w:rsidRDefault="00E75522" w:rsidP="00F75212">
      <w:pPr>
        <w:numPr>
          <w:ilvl w:val="0"/>
          <w:numId w:val="11"/>
        </w:numPr>
        <w:spacing w:line="240" w:lineRule="exact"/>
        <w:rPr>
          <w:color w:val="000000" w:themeColor="text1"/>
        </w:rPr>
      </w:pPr>
      <w:r w:rsidRPr="00561D16">
        <w:rPr>
          <w:b/>
          <w:bCs/>
          <w:color w:val="000000" w:themeColor="text1"/>
        </w:rPr>
        <w:t>Prepare Data:</w:t>
      </w:r>
    </w:p>
    <w:p w14:paraId="38D9A14A" w14:textId="77777777" w:rsidR="009059D1" w:rsidRPr="00561D16" w:rsidRDefault="00E75522" w:rsidP="00F75212">
      <w:pPr>
        <w:numPr>
          <w:ilvl w:val="1"/>
          <w:numId w:val="11"/>
        </w:numPr>
        <w:spacing w:line="240" w:lineRule="exact"/>
        <w:rPr>
          <w:color w:val="000000" w:themeColor="text1"/>
        </w:rPr>
      </w:pPr>
      <w:r w:rsidRPr="00561D16">
        <w:rPr>
          <w:color w:val="000000" w:themeColor="text1"/>
        </w:rPr>
        <w:t>Place your training and validation datasets in CSV format.</w:t>
      </w:r>
    </w:p>
    <w:p w14:paraId="100D6E79" w14:textId="77777777" w:rsidR="009059D1" w:rsidRPr="00561D16" w:rsidRDefault="00E75522" w:rsidP="00F75212">
      <w:pPr>
        <w:numPr>
          <w:ilvl w:val="1"/>
          <w:numId w:val="11"/>
        </w:numPr>
        <w:spacing w:line="240" w:lineRule="exact"/>
        <w:rPr>
          <w:color w:val="000000" w:themeColor="text1"/>
        </w:rPr>
      </w:pPr>
      <w:r w:rsidRPr="00561D16">
        <w:rPr>
          <w:color w:val="000000" w:themeColor="text1"/>
        </w:rPr>
        <w:t xml:space="preserve">Ensure that the dataset includes the </w:t>
      </w:r>
      <w:r w:rsidRPr="00561D16">
        <w:rPr>
          <w:color w:val="000000" w:themeColor="text1"/>
        </w:rPr>
        <w:t>following columns:</w:t>
      </w:r>
    </w:p>
    <w:p w14:paraId="6E53E295" w14:textId="77777777" w:rsidR="009059D1" w:rsidRPr="00561D16" w:rsidRDefault="00E75522" w:rsidP="00F75212">
      <w:pPr>
        <w:numPr>
          <w:ilvl w:val="2"/>
          <w:numId w:val="11"/>
        </w:numPr>
        <w:spacing w:line="240" w:lineRule="exact"/>
        <w:rPr>
          <w:color w:val="000000" w:themeColor="text1"/>
        </w:rPr>
      </w:pPr>
      <w:r w:rsidRPr="00561D16">
        <w:rPr>
          <w:color w:val="000000" w:themeColor="text1"/>
        </w:rPr>
        <w:t>Age: Age of the patient</w:t>
      </w:r>
    </w:p>
    <w:p w14:paraId="23286B09" w14:textId="77777777" w:rsidR="009059D1" w:rsidRPr="00561D16" w:rsidRDefault="00E75522" w:rsidP="00F75212">
      <w:pPr>
        <w:numPr>
          <w:ilvl w:val="2"/>
          <w:numId w:val="11"/>
        </w:numPr>
        <w:spacing w:line="240" w:lineRule="exact"/>
        <w:rPr>
          <w:color w:val="000000" w:themeColor="text1"/>
        </w:rPr>
      </w:pPr>
      <w:r w:rsidRPr="00561D16">
        <w:rPr>
          <w:color w:val="000000" w:themeColor="text1"/>
        </w:rPr>
        <w:t>TP: Total protein</w:t>
      </w:r>
    </w:p>
    <w:p w14:paraId="609F0A50" w14:textId="77777777" w:rsidR="009059D1" w:rsidRPr="00561D16" w:rsidRDefault="00E75522" w:rsidP="00F75212">
      <w:pPr>
        <w:numPr>
          <w:ilvl w:val="2"/>
          <w:numId w:val="11"/>
        </w:numPr>
        <w:spacing w:line="240" w:lineRule="exact"/>
        <w:rPr>
          <w:color w:val="000000" w:themeColor="text1"/>
        </w:rPr>
      </w:pPr>
      <w:r w:rsidRPr="00561D16">
        <w:rPr>
          <w:color w:val="000000" w:themeColor="text1"/>
        </w:rPr>
        <w:t>D-dimer: D-dimer levels</w:t>
      </w:r>
    </w:p>
    <w:p w14:paraId="505B9B4B" w14:textId="77777777" w:rsidR="009059D1" w:rsidRPr="00561D16" w:rsidRDefault="00E75522" w:rsidP="00F75212">
      <w:pPr>
        <w:numPr>
          <w:ilvl w:val="2"/>
          <w:numId w:val="11"/>
        </w:numPr>
        <w:spacing w:line="240" w:lineRule="exact"/>
        <w:rPr>
          <w:color w:val="000000" w:themeColor="text1"/>
        </w:rPr>
      </w:pPr>
      <w:r w:rsidRPr="00561D16">
        <w:rPr>
          <w:color w:val="000000" w:themeColor="text1"/>
        </w:rPr>
        <w:t>AST: Aspartate aminotransferase</w:t>
      </w:r>
    </w:p>
    <w:p w14:paraId="65616C3A" w14:textId="77777777" w:rsidR="009059D1" w:rsidRPr="00561D16" w:rsidRDefault="00E75522" w:rsidP="00F75212">
      <w:pPr>
        <w:numPr>
          <w:ilvl w:val="2"/>
          <w:numId w:val="11"/>
        </w:numPr>
        <w:spacing w:line="240" w:lineRule="exact"/>
        <w:rPr>
          <w:color w:val="000000" w:themeColor="text1"/>
        </w:rPr>
      </w:pPr>
      <w:r w:rsidRPr="00561D16">
        <w:rPr>
          <w:color w:val="000000" w:themeColor="text1"/>
        </w:rPr>
        <w:t>TC: Total cholesterol</w:t>
      </w:r>
    </w:p>
    <w:p w14:paraId="6581E10F" w14:textId="77777777" w:rsidR="009059D1" w:rsidRPr="00561D16" w:rsidRDefault="00E75522" w:rsidP="00F75212">
      <w:pPr>
        <w:numPr>
          <w:ilvl w:val="2"/>
          <w:numId w:val="11"/>
        </w:numPr>
        <w:spacing w:line="240" w:lineRule="exact"/>
        <w:rPr>
          <w:color w:val="000000" w:themeColor="text1"/>
        </w:rPr>
      </w:pPr>
      <w:r w:rsidRPr="00561D16">
        <w:rPr>
          <w:color w:val="000000" w:themeColor="text1"/>
        </w:rPr>
        <w:t>Outcome: Binary outcome variable (1 for death, 0 for survival)</w:t>
      </w:r>
    </w:p>
    <w:p w14:paraId="42A3DD2F" w14:textId="77777777" w:rsidR="009059D1" w:rsidRPr="00561D16" w:rsidRDefault="00E75522" w:rsidP="00F75212">
      <w:pPr>
        <w:numPr>
          <w:ilvl w:val="0"/>
          <w:numId w:val="11"/>
        </w:numPr>
        <w:spacing w:line="240" w:lineRule="exact"/>
        <w:rPr>
          <w:color w:val="000000" w:themeColor="text1"/>
        </w:rPr>
      </w:pPr>
      <w:r w:rsidRPr="00561D16">
        <w:rPr>
          <w:b/>
          <w:bCs/>
          <w:color w:val="000000" w:themeColor="text1"/>
        </w:rPr>
        <w:t>Modify File Paths:</w:t>
      </w:r>
    </w:p>
    <w:p w14:paraId="23691AA9" w14:textId="77777777" w:rsidR="009059D1" w:rsidRPr="00561D16" w:rsidRDefault="00E75522" w:rsidP="00F75212">
      <w:pPr>
        <w:numPr>
          <w:ilvl w:val="1"/>
          <w:numId w:val="11"/>
        </w:numPr>
        <w:spacing w:line="240" w:lineRule="exact"/>
        <w:rPr>
          <w:color w:val="000000" w:themeColor="text1"/>
        </w:rPr>
      </w:pPr>
      <w:r w:rsidRPr="00561D16">
        <w:rPr>
          <w:color w:val="000000" w:themeColor="text1"/>
        </w:rPr>
        <w:t>Update the file paths in the script</w:t>
      </w:r>
      <w:r w:rsidRPr="00561D16">
        <w:rPr>
          <w:color w:val="000000" w:themeColor="text1"/>
        </w:rPr>
        <w:t xml:space="preserve"> to point to your datasets:</w:t>
      </w:r>
    </w:p>
    <w:p w14:paraId="335B6D10" w14:textId="77777777" w:rsidR="009059D1" w:rsidRPr="00561D16" w:rsidRDefault="00E75522" w:rsidP="00F75212">
      <w:pPr>
        <w:spacing w:line="240" w:lineRule="exact"/>
        <w:rPr>
          <w:color w:val="000000" w:themeColor="text1"/>
        </w:rPr>
      </w:pPr>
      <w:r w:rsidRPr="00561D16">
        <w:rPr>
          <w:color w:val="000000" w:themeColor="text1"/>
        </w:rPr>
        <w:t>df_train = pd.read_csv("path/to/training_data.csv")</w:t>
      </w:r>
    </w:p>
    <w:p w14:paraId="5573BAE7" w14:textId="77777777" w:rsidR="009059D1" w:rsidRPr="00561D16" w:rsidRDefault="00E75522" w:rsidP="00F75212">
      <w:pPr>
        <w:spacing w:line="240" w:lineRule="exact"/>
        <w:rPr>
          <w:color w:val="000000" w:themeColor="text1"/>
        </w:rPr>
      </w:pPr>
      <w:r w:rsidRPr="00561D16">
        <w:rPr>
          <w:color w:val="000000" w:themeColor="text1"/>
        </w:rPr>
        <w:t>df_test = pd.read_csv("path/to/validation_data.csv")</w:t>
      </w:r>
    </w:p>
    <w:p w14:paraId="53D623AE" w14:textId="77777777" w:rsidR="009059D1" w:rsidRPr="00561D16" w:rsidRDefault="00E75522" w:rsidP="00F75212">
      <w:pPr>
        <w:numPr>
          <w:ilvl w:val="0"/>
          <w:numId w:val="11"/>
        </w:numPr>
        <w:spacing w:line="240" w:lineRule="exact"/>
        <w:rPr>
          <w:color w:val="000000" w:themeColor="text1"/>
        </w:rPr>
      </w:pPr>
      <w:r w:rsidRPr="00561D16">
        <w:rPr>
          <w:b/>
          <w:bCs/>
          <w:color w:val="000000" w:themeColor="text1"/>
        </w:rPr>
        <w:t>Run the Script:</w:t>
      </w:r>
    </w:p>
    <w:p w14:paraId="5923BC67" w14:textId="77777777" w:rsidR="009059D1" w:rsidRPr="00561D16" w:rsidRDefault="00E75522" w:rsidP="00F75212">
      <w:pPr>
        <w:numPr>
          <w:ilvl w:val="1"/>
          <w:numId w:val="11"/>
        </w:numPr>
        <w:spacing w:line="240" w:lineRule="exact"/>
        <w:rPr>
          <w:color w:val="000000" w:themeColor="text1"/>
        </w:rPr>
      </w:pPr>
      <w:r w:rsidRPr="00561D16">
        <w:rPr>
          <w:color w:val="000000" w:themeColor="text1"/>
        </w:rPr>
        <w:t>Execute the script using Python:</w:t>
      </w:r>
    </w:p>
    <w:p w14:paraId="6EA269C0" w14:textId="77777777" w:rsidR="009059D1" w:rsidRPr="00561D16" w:rsidRDefault="00E75522" w:rsidP="00F75212">
      <w:pPr>
        <w:spacing w:line="240" w:lineRule="exact"/>
        <w:rPr>
          <w:color w:val="000000" w:themeColor="text1"/>
        </w:rPr>
      </w:pPr>
      <w:r w:rsidRPr="00561D16">
        <w:rPr>
          <w:color w:val="000000" w:themeColor="text1"/>
        </w:rPr>
        <w:t>python script_name.py</w:t>
      </w:r>
    </w:p>
    <w:p w14:paraId="67BFE33C" w14:textId="77777777" w:rsidR="009059D1" w:rsidRPr="00561D16" w:rsidRDefault="00E75522" w:rsidP="00F75212">
      <w:pPr>
        <w:numPr>
          <w:ilvl w:val="1"/>
          <w:numId w:val="11"/>
        </w:numPr>
        <w:spacing w:line="240" w:lineRule="exact"/>
        <w:rPr>
          <w:color w:val="000000" w:themeColor="text1"/>
        </w:rPr>
      </w:pPr>
      <w:r w:rsidRPr="00561D16">
        <w:rPr>
          <w:color w:val="000000" w:themeColor="text1"/>
        </w:rPr>
        <w:t>The program will:</w:t>
      </w:r>
    </w:p>
    <w:p w14:paraId="477D51A2" w14:textId="7B235475" w:rsidR="009059D1" w:rsidRPr="00561D16" w:rsidRDefault="00E75522" w:rsidP="00F75212">
      <w:pPr>
        <w:numPr>
          <w:ilvl w:val="2"/>
          <w:numId w:val="11"/>
        </w:numPr>
        <w:spacing w:line="240" w:lineRule="exact"/>
        <w:rPr>
          <w:color w:val="000000" w:themeColor="text1"/>
        </w:rPr>
      </w:pPr>
      <w:r w:rsidRPr="00561D16">
        <w:rPr>
          <w:color w:val="000000" w:themeColor="text1"/>
        </w:rPr>
        <w:t>Log-transform relevant biochemical</w:t>
      </w:r>
      <w:r w:rsidRPr="00561D16">
        <w:rPr>
          <w:color w:val="000000" w:themeColor="text1"/>
        </w:rPr>
        <w:t xml:space="preserve"> variables (D-dimer, AST, </w:t>
      </w:r>
      <w:r w:rsidR="002F5BE8" w:rsidRPr="00561D16">
        <w:rPr>
          <w:color w:val="000000" w:themeColor="text1"/>
        </w:rPr>
        <w:t xml:space="preserve">and </w:t>
      </w:r>
      <w:r w:rsidRPr="00561D16">
        <w:rPr>
          <w:color w:val="000000" w:themeColor="text1"/>
        </w:rPr>
        <w:t>TC).</w:t>
      </w:r>
    </w:p>
    <w:p w14:paraId="2DB18FB7" w14:textId="77777777" w:rsidR="009059D1" w:rsidRPr="00561D16" w:rsidRDefault="00E75522" w:rsidP="00F75212">
      <w:pPr>
        <w:numPr>
          <w:ilvl w:val="2"/>
          <w:numId w:val="11"/>
        </w:numPr>
        <w:spacing w:line="240" w:lineRule="exact"/>
        <w:rPr>
          <w:color w:val="000000" w:themeColor="text1"/>
        </w:rPr>
      </w:pPr>
      <w:r w:rsidRPr="00561D16">
        <w:rPr>
          <w:color w:val="000000" w:themeColor="text1"/>
        </w:rPr>
        <w:t>Fit a logistic regression model and calculate predicted probabilities.</w:t>
      </w:r>
    </w:p>
    <w:p w14:paraId="0FE32D7C" w14:textId="67142005" w:rsidR="009059D1" w:rsidRPr="00561D16" w:rsidRDefault="00E75522" w:rsidP="00F75212">
      <w:pPr>
        <w:numPr>
          <w:ilvl w:val="2"/>
          <w:numId w:val="11"/>
        </w:numPr>
        <w:spacing w:line="240" w:lineRule="exact"/>
        <w:rPr>
          <w:color w:val="000000" w:themeColor="text1"/>
        </w:rPr>
      </w:pPr>
      <w:r w:rsidRPr="00561D16">
        <w:rPr>
          <w:color w:val="000000" w:themeColor="text1"/>
        </w:rPr>
        <w:t xml:space="preserve">Evaluate the model on both </w:t>
      </w:r>
      <w:r w:rsidR="002F5BE8" w:rsidRPr="00561D16">
        <w:rPr>
          <w:color w:val="000000" w:themeColor="text1"/>
        </w:rPr>
        <w:t xml:space="preserve">the </w:t>
      </w:r>
      <w:r w:rsidRPr="00561D16">
        <w:rPr>
          <w:color w:val="000000" w:themeColor="text1"/>
        </w:rPr>
        <w:t>training and validation datasets using multiple metrics.</w:t>
      </w:r>
    </w:p>
    <w:p w14:paraId="1954A4E6" w14:textId="77777777" w:rsidR="009059D1" w:rsidRPr="00561D16" w:rsidRDefault="00E75522" w:rsidP="00F75212">
      <w:pPr>
        <w:numPr>
          <w:ilvl w:val="2"/>
          <w:numId w:val="11"/>
        </w:numPr>
        <w:spacing w:line="240" w:lineRule="exact"/>
        <w:rPr>
          <w:color w:val="000000" w:themeColor="text1"/>
        </w:rPr>
      </w:pPr>
      <w:r w:rsidRPr="00561D16">
        <w:rPr>
          <w:color w:val="000000" w:themeColor="text1"/>
        </w:rPr>
        <w:t>Perform bootstrap validation to calculate confidence intervals</w:t>
      </w:r>
      <w:r w:rsidRPr="00561D16">
        <w:rPr>
          <w:color w:val="000000" w:themeColor="text1"/>
        </w:rPr>
        <w:t xml:space="preserve"> for AUC and other metrics.</w:t>
      </w:r>
    </w:p>
    <w:p w14:paraId="5F46BD88" w14:textId="77777777" w:rsidR="009059D1" w:rsidRPr="00561D16" w:rsidRDefault="00E75522" w:rsidP="00F75212">
      <w:pPr>
        <w:numPr>
          <w:ilvl w:val="2"/>
          <w:numId w:val="11"/>
        </w:numPr>
        <w:spacing w:line="240" w:lineRule="exact"/>
        <w:rPr>
          <w:color w:val="000000" w:themeColor="text1"/>
        </w:rPr>
      </w:pPr>
      <w:r w:rsidRPr="00561D16">
        <w:rPr>
          <w:color w:val="000000" w:themeColor="text1"/>
        </w:rPr>
        <w:t>Generate and display plots, including ROC curves, calibration plots, and AUC distribution from bootstrap samples.</w:t>
      </w:r>
    </w:p>
    <w:p w14:paraId="37E1EA2A" w14:textId="77777777" w:rsidR="009059D1" w:rsidRPr="00561D16" w:rsidRDefault="00E75522" w:rsidP="00F75212">
      <w:pPr>
        <w:numPr>
          <w:ilvl w:val="0"/>
          <w:numId w:val="11"/>
        </w:numPr>
        <w:spacing w:line="240" w:lineRule="exact"/>
        <w:rPr>
          <w:color w:val="000000" w:themeColor="text1"/>
        </w:rPr>
      </w:pPr>
      <w:r w:rsidRPr="00561D16">
        <w:rPr>
          <w:b/>
          <w:bCs/>
          <w:color w:val="000000" w:themeColor="text1"/>
        </w:rPr>
        <w:t>Interpretation:</w:t>
      </w:r>
    </w:p>
    <w:p w14:paraId="70E12C57" w14:textId="538BA059" w:rsidR="009059D1" w:rsidRPr="00561D16" w:rsidRDefault="00E75522" w:rsidP="00F75212">
      <w:pPr>
        <w:numPr>
          <w:ilvl w:val="1"/>
          <w:numId w:val="11"/>
        </w:numPr>
        <w:spacing w:line="240" w:lineRule="exact"/>
        <w:rPr>
          <w:color w:val="000000" w:themeColor="text1"/>
        </w:rPr>
      </w:pPr>
      <w:r w:rsidRPr="00561D16">
        <w:rPr>
          <w:b/>
          <w:bCs/>
          <w:color w:val="000000" w:themeColor="text1"/>
        </w:rPr>
        <w:t>ROC Curve:</w:t>
      </w:r>
      <w:r w:rsidRPr="00561D16">
        <w:rPr>
          <w:color w:val="000000" w:themeColor="text1"/>
        </w:rPr>
        <w:t xml:space="preserve"> Visualize model performance across various threshold settings. Compare </w:t>
      </w:r>
      <w:r w:rsidR="002F5BE8" w:rsidRPr="00561D16">
        <w:rPr>
          <w:color w:val="000000" w:themeColor="text1"/>
        </w:rPr>
        <w:t xml:space="preserve">the </w:t>
      </w:r>
      <w:r w:rsidRPr="00561D16">
        <w:rPr>
          <w:color w:val="000000" w:themeColor="text1"/>
        </w:rPr>
        <w:t>training and</w:t>
      </w:r>
      <w:r w:rsidRPr="00561D16">
        <w:rPr>
          <w:color w:val="000000" w:themeColor="text1"/>
        </w:rPr>
        <w:t xml:space="preserve"> validation datasets.</w:t>
      </w:r>
    </w:p>
    <w:p w14:paraId="096EF2B4" w14:textId="77777777" w:rsidR="009059D1" w:rsidRPr="00561D16" w:rsidRDefault="00E75522" w:rsidP="00F75212">
      <w:pPr>
        <w:numPr>
          <w:ilvl w:val="1"/>
          <w:numId w:val="11"/>
        </w:numPr>
        <w:spacing w:line="240" w:lineRule="exact"/>
        <w:rPr>
          <w:color w:val="000000" w:themeColor="text1"/>
        </w:rPr>
      </w:pPr>
      <w:r w:rsidRPr="00561D16">
        <w:rPr>
          <w:b/>
          <w:bCs/>
          <w:color w:val="000000" w:themeColor="text1"/>
        </w:rPr>
        <w:t>Calibration Plot:</w:t>
      </w:r>
      <w:r w:rsidRPr="00561D16">
        <w:rPr>
          <w:color w:val="000000" w:themeColor="text1"/>
        </w:rPr>
        <w:t xml:space="preserve"> Assess how well the predicted probabilities correspond to actual outcomes.</w:t>
      </w:r>
    </w:p>
    <w:p w14:paraId="0061A8DA" w14:textId="77777777" w:rsidR="009059D1" w:rsidRPr="00561D16" w:rsidRDefault="00E75522" w:rsidP="00F75212">
      <w:pPr>
        <w:numPr>
          <w:ilvl w:val="1"/>
          <w:numId w:val="11"/>
        </w:numPr>
        <w:spacing w:line="240" w:lineRule="exact"/>
        <w:rPr>
          <w:color w:val="000000" w:themeColor="text1"/>
        </w:rPr>
      </w:pPr>
      <w:r w:rsidRPr="00561D16">
        <w:rPr>
          <w:b/>
          <w:bCs/>
          <w:color w:val="000000" w:themeColor="text1"/>
        </w:rPr>
        <w:lastRenderedPageBreak/>
        <w:t>Bootstrap AUC Distribution:</w:t>
      </w:r>
      <w:r w:rsidRPr="00561D16">
        <w:rPr>
          <w:color w:val="000000" w:themeColor="text1"/>
        </w:rPr>
        <w:t xml:space="preserve"> Evaluate the variability in model performance.</w:t>
      </w:r>
    </w:p>
    <w:p w14:paraId="3D977548" w14:textId="77777777" w:rsidR="009059D1" w:rsidRPr="00561D16" w:rsidRDefault="00E75522" w:rsidP="00F75212">
      <w:pPr>
        <w:numPr>
          <w:ilvl w:val="1"/>
          <w:numId w:val="11"/>
        </w:numPr>
        <w:spacing w:line="240" w:lineRule="exact"/>
        <w:rPr>
          <w:color w:val="000000" w:themeColor="text1"/>
        </w:rPr>
      </w:pPr>
      <w:r w:rsidRPr="00561D16">
        <w:rPr>
          <w:b/>
          <w:bCs/>
          <w:color w:val="000000" w:themeColor="text1"/>
        </w:rPr>
        <w:t>Performance Metrics:</w:t>
      </w:r>
      <w:r w:rsidRPr="00561D16">
        <w:rPr>
          <w:color w:val="000000" w:themeColor="text1"/>
        </w:rPr>
        <w:t xml:space="preserve"> Metrics such as accuracy, precision, F1 score, and AUC are displayed for both datasets, along with their 95% confidence intervals derived from bootstrap samples.</w:t>
      </w:r>
    </w:p>
    <w:p w14:paraId="767B2CF0" w14:textId="77777777" w:rsidR="009059D1" w:rsidRPr="00561D16" w:rsidRDefault="00E75522" w:rsidP="00F75212">
      <w:pPr>
        <w:numPr>
          <w:ilvl w:val="0"/>
          <w:numId w:val="11"/>
        </w:numPr>
        <w:spacing w:line="240" w:lineRule="exact"/>
        <w:rPr>
          <w:color w:val="000000" w:themeColor="text1"/>
        </w:rPr>
      </w:pPr>
      <w:r w:rsidRPr="00561D16">
        <w:rPr>
          <w:b/>
          <w:bCs/>
          <w:color w:val="000000" w:themeColor="text1"/>
        </w:rPr>
        <w:t>Output:</w:t>
      </w:r>
    </w:p>
    <w:p w14:paraId="6E77DCFC" w14:textId="117F5D20" w:rsidR="009059D1" w:rsidRPr="00561D16" w:rsidRDefault="00E75522" w:rsidP="00F75212">
      <w:pPr>
        <w:numPr>
          <w:ilvl w:val="1"/>
          <w:numId w:val="11"/>
        </w:numPr>
        <w:spacing w:line="240" w:lineRule="exact"/>
        <w:rPr>
          <w:color w:val="000000" w:themeColor="text1"/>
        </w:rPr>
      </w:pPr>
      <w:r w:rsidRPr="00561D16">
        <w:rPr>
          <w:b/>
          <w:bCs/>
          <w:color w:val="000000" w:themeColor="text1"/>
        </w:rPr>
        <w:t>ROC Curve Plot:</w:t>
      </w:r>
      <w:r w:rsidRPr="00561D16">
        <w:rPr>
          <w:color w:val="000000" w:themeColor="text1"/>
        </w:rPr>
        <w:t xml:space="preserve"> Displays the ROC curves for both </w:t>
      </w:r>
      <w:r w:rsidR="002F5BE8" w:rsidRPr="00561D16">
        <w:rPr>
          <w:color w:val="000000" w:themeColor="text1"/>
        </w:rPr>
        <w:t xml:space="preserve">the </w:t>
      </w:r>
      <w:r w:rsidRPr="00561D16">
        <w:rPr>
          <w:color w:val="000000" w:themeColor="text1"/>
        </w:rPr>
        <w:t>training and validation datasets</w:t>
      </w:r>
      <w:r w:rsidRPr="00561D16">
        <w:rPr>
          <w:color w:val="000000" w:themeColor="text1"/>
        </w:rPr>
        <w:t>.</w:t>
      </w:r>
    </w:p>
    <w:p w14:paraId="07659BAC" w14:textId="77777777" w:rsidR="009059D1" w:rsidRPr="00561D16" w:rsidRDefault="00E75522" w:rsidP="00F75212">
      <w:pPr>
        <w:numPr>
          <w:ilvl w:val="1"/>
          <w:numId w:val="11"/>
        </w:numPr>
        <w:spacing w:line="240" w:lineRule="exact"/>
        <w:rPr>
          <w:color w:val="000000" w:themeColor="text1"/>
        </w:rPr>
      </w:pPr>
      <w:r w:rsidRPr="00561D16">
        <w:rPr>
          <w:b/>
          <w:bCs/>
          <w:color w:val="000000" w:themeColor="text1"/>
        </w:rPr>
        <w:t>Bootstrap AUC Distribution Plot:</w:t>
      </w:r>
      <w:r w:rsidRPr="00561D16">
        <w:rPr>
          <w:color w:val="000000" w:themeColor="text1"/>
        </w:rPr>
        <w:t xml:space="preserve"> Shows the distribution of AUC scores from bootstrap samples.</w:t>
      </w:r>
    </w:p>
    <w:p w14:paraId="6011CD28" w14:textId="77777777" w:rsidR="009059D1" w:rsidRPr="00561D16" w:rsidRDefault="00E75522" w:rsidP="00F75212">
      <w:pPr>
        <w:numPr>
          <w:ilvl w:val="1"/>
          <w:numId w:val="11"/>
        </w:numPr>
        <w:spacing w:line="240" w:lineRule="exact"/>
        <w:rPr>
          <w:color w:val="000000" w:themeColor="text1"/>
        </w:rPr>
      </w:pPr>
      <w:r w:rsidRPr="00561D16">
        <w:rPr>
          <w:b/>
          <w:bCs/>
          <w:color w:val="000000" w:themeColor="text1"/>
        </w:rPr>
        <w:t>Calibration Plot:</w:t>
      </w:r>
      <w:r w:rsidRPr="00561D16">
        <w:rPr>
          <w:color w:val="000000" w:themeColor="text1"/>
        </w:rPr>
        <w:t xml:space="preserve"> Compares predicted probabilities against actual observed probabilities.</w:t>
      </w:r>
    </w:p>
    <w:p w14:paraId="25F84FCC" w14:textId="77777777" w:rsidR="009059D1" w:rsidRPr="00561D16" w:rsidRDefault="00E75522" w:rsidP="00F75212">
      <w:pPr>
        <w:numPr>
          <w:ilvl w:val="1"/>
          <w:numId w:val="11"/>
        </w:numPr>
        <w:spacing w:line="240" w:lineRule="exact"/>
        <w:rPr>
          <w:color w:val="000000" w:themeColor="text1"/>
        </w:rPr>
      </w:pPr>
      <w:r w:rsidRPr="00561D16">
        <w:rPr>
          <w:b/>
          <w:bCs/>
          <w:color w:val="000000" w:themeColor="text1"/>
        </w:rPr>
        <w:t>Bootstrap ROC Curve Example Plot:</w:t>
      </w:r>
      <w:r w:rsidRPr="00561D16">
        <w:rPr>
          <w:color w:val="000000" w:themeColor="text1"/>
        </w:rPr>
        <w:t xml:space="preserve"> Displays the ROC curve from an examp</w:t>
      </w:r>
      <w:r w:rsidRPr="00561D16">
        <w:rPr>
          <w:color w:val="000000" w:themeColor="text1"/>
        </w:rPr>
        <w:t>le bootstrap sample.</w:t>
      </w:r>
    </w:p>
    <w:p w14:paraId="421A1DE6" w14:textId="77777777" w:rsidR="009059D1" w:rsidRPr="00561D16" w:rsidRDefault="00E75522" w:rsidP="00F75212">
      <w:pPr>
        <w:numPr>
          <w:ilvl w:val="1"/>
          <w:numId w:val="11"/>
        </w:numPr>
        <w:spacing w:line="240" w:lineRule="exact"/>
        <w:rPr>
          <w:color w:val="000000" w:themeColor="text1"/>
        </w:rPr>
      </w:pPr>
      <w:r w:rsidRPr="00561D16">
        <w:rPr>
          <w:b/>
          <w:bCs/>
          <w:color w:val="000000" w:themeColor="text1"/>
        </w:rPr>
        <w:t>Performance Metrics:</w:t>
      </w:r>
      <w:r w:rsidRPr="00561D16">
        <w:rPr>
          <w:color w:val="000000" w:themeColor="text1"/>
        </w:rPr>
        <w:t xml:space="preserve"> Printed in the console, including sensitivity, specificity, accuracy, precision, F1 score, AUC, log loss, MCC, and Cohen’s Kappa, with 95% CIs.</w:t>
      </w:r>
    </w:p>
    <w:p w14:paraId="7EF9E3C2" w14:textId="77777777" w:rsidR="009059D1" w:rsidRPr="00561D16" w:rsidRDefault="00E75522" w:rsidP="00F75212">
      <w:pPr>
        <w:numPr>
          <w:ilvl w:val="0"/>
          <w:numId w:val="11"/>
        </w:numPr>
        <w:spacing w:line="240" w:lineRule="exact"/>
        <w:rPr>
          <w:color w:val="000000" w:themeColor="text1"/>
        </w:rPr>
      </w:pPr>
      <w:r w:rsidRPr="00561D16">
        <w:rPr>
          <w:b/>
          <w:bCs/>
          <w:color w:val="000000" w:themeColor="text1"/>
        </w:rPr>
        <w:t>Customization:</w:t>
      </w:r>
    </w:p>
    <w:p w14:paraId="53A37632" w14:textId="77777777" w:rsidR="009059D1" w:rsidRPr="00561D16" w:rsidRDefault="00E75522" w:rsidP="00F75212">
      <w:pPr>
        <w:numPr>
          <w:ilvl w:val="1"/>
          <w:numId w:val="11"/>
        </w:numPr>
        <w:spacing w:line="240" w:lineRule="exact"/>
        <w:rPr>
          <w:color w:val="000000" w:themeColor="text1"/>
        </w:rPr>
      </w:pPr>
      <w:r w:rsidRPr="00561D16">
        <w:rPr>
          <w:color w:val="000000" w:themeColor="text1"/>
        </w:rPr>
        <w:t>The script can be modified to include additional variab</w:t>
      </w:r>
      <w:r w:rsidRPr="00561D16">
        <w:rPr>
          <w:color w:val="000000" w:themeColor="text1"/>
        </w:rPr>
        <w:t>les, change the logistic regression coefficients, or adjust the number of bootstrap samples.</w:t>
      </w:r>
    </w:p>
    <w:p w14:paraId="592F6D25" w14:textId="77777777" w:rsidR="005F0EDE" w:rsidRPr="00561D16" w:rsidRDefault="005F0EDE" w:rsidP="00F75212">
      <w:pPr>
        <w:spacing w:line="240" w:lineRule="exact"/>
        <w:rPr>
          <w:b/>
          <w:bCs/>
          <w:color w:val="000000" w:themeColor="text1"/>
        </w:rPr>
      </w:pPr>
    </w:p>
    <w:p w14:paraId="40FA4B95" w14:textId="31E5D52A" w:rsidR="009059D1" w:rsidRPr="00561D16" w:rsidRDefault="00E75522" w:rsidP="00F75212">
      <w:pPr>
        <w:spacing w:line="240" w:lineRule="exact"/>
        <w:rPr>
          <w:b/>
          <w:bCs/>
          <w:color w:val="000000" w:themeColor="text1"/>
        </w:rPr>
      </w:pPr>
      <w:r w:rsidRPr="00561D16">
        <w:rPr>
          <w:b/>
          <w:bCs/>
          <w:color w:val="000000" w:themeColor="text1"/>
        </w:rPr>
        <w:t>Example</w:t>
      </w:r>
    </w:p>
    <w:p w14:paraId="0A348DEA" w14:textId="77777777" w:rsidR="005F0EDE" w:rsidRPr="00561D16" w:rsidRDefault="005F0EDE" w:rsidP="00F75212">
      <w:pPr>
        <w:spacing w:line="240" w:lineRule="exact"/>
        <w:rPr>
          <w:b/>
          <w:bCs/>
          <w:color w:val="000000" w:themeColor="text1"/>
        </w:rPr>
      </w:pPr>
    </w:p>
    <w:p w14:paraId="5D3270CA" w14:textId="77777777" w:rsidR="009059D1" w:rsidRPr="00561D16" w:rsidRDefault="00E75522" w:rsidP="00F75212">
      <w:pPr>
        <w:spacing w:line="240" w:lineRule="exact"/>
        <w:rPr>
          <w:color w:val="000000" w:themeColor="text1"/>
        </w:rPr>
      </w:pPr>
      <w:r w:rsidRPr="00561D16">
        <w:rPr>
          <w:color w:val="000000" w:themeColor="text1"/>
        </w:rPr>
        <w:t>For demonstration purposes, the script uses generalized file paths. Replace these with the actual paths to your datasets to perform the analysis.</w:t>
      </w:r>
    </w:p>
    <w:p w14:paraId="41EDC2CA" w14:textId="77777777" w:rsidR="00845D83" w:rsidRPr="00561D16" w:rsidRDefault="00845D83" w:rsidP="00F75212">
      <w:pPr>
        <w:spacing w:line="240" w:lineRule="exact"/>
        <w:rPr>
          <w:color w:val="000000" w:themeColor="text1"/>
        </w:rPr>
      </w:pPr>
    </w:p>
    <w:p w14:paraId="6C859741" w14:textId="77777777" w:rsidR="00845D83" w:rsidRPr="00561D16" w:rsidRDefault="00845D83" w:rsidP="00F75212">
      <w:pPr>
        <w:spacing w:line="240" w:lineRule="exact"/>
        <w:rPr>
          <w:color w:val="000000" w:themeColor="text1"/>
        </w:rPr>
      </w:pPr>
    </w:p>
    <w:p w14:paraId="61BE6057" w14:textId="7B6A7D40" w:rsidR="00E66E83" w:rsidRPr="00561D16" w:rsidRDefault="00E75522" w:rsidP="00F75212">
      <w:pPr>
        <w:widowControl/>
        <w:spacing w:line="240" w:lineRule="exact"/>
        <w:jc w:val="left"/>
        <w:rPr>
          <w:color w:val="000000" w:themeColor="text1"/>
        </w:rPr>
      </w:pPr>
      <w:r w:rsidRPr="00561D16">
        <w:rPr>
          <w:color w:val="000000" w:themeColor="text1"/>
        </w:rPr>
        <w:t xml:space="preserve"># </w:t>
      </w:r>
      <w:r w:rsidRPr="00561D16">
        <w:rPr>
          <w:color w:val="000000" w:themeColor="text1"/>
        </w:rPr>
        <w:t>Import libraries</w:t>
      </w:r>
    </w:p>
    <w:p w14:paraId="5F82DE44" w14:textId="77777777" w:rsidR="00E66E83" w:rsidRPr="00561D16" w:rsidRDefault="00E75522" w:rsidP="00F75212">
      <w:pPr>
        <w:spacing w:line="240" w:lineRule="exact"/>
        <w:rPr>
          <w:color w:val="000000" w:themeColor="text1"/>
        </w:rPr>
      </w:pPr>
      <w:r w:rsidRPr="00561D16">
        <w:rPr>
          <w:color w:val="000000" w:themeColor="text1"/>
        </w:rPr>
        <w:t>import pandas as pd</w:t>
      </w:r>
    </w:p>
    <w:p w14:paraId="3A95CFCA" w14:textId="77777777" w:rsidR="00E66E83" w:rsidRPr="00561D16" w:rsidRDefault="00E75522" w:rsidP="00F75212">
      <w:pPr>
        <w:spacing w:line="240" w:lineRule="exact"/>
        <w:rPr>
          <w:color w:val="000000" w:themeColor="text1"/>
        </w:rPr>
      </w:pPr>
      <w:r w:rsidRPr="00561D16">
        <w:rPr>
          <w:color w:val="000000" w:themeColor="text1"/>
        </w:rPr>
        <w:t>import numpy as np</w:t>
      </w:r>
    </w:p>
    <w:p w14:paraId="2051403E" w14:textId="77777777" w:rsidR="00E66E83" w:rsidRPr="00561D16" w:rsidRDefault="00E75522" w:rsidP="00F75212">
      <w:pPr>
        <w:spacing w:line="240" w:lineRule="exact"/>
        <w:rPr>
          <w:color w:val="000000" w:themeColor="text1"/>
        </w:rPr>
      </w:pPr>
      <w:r w:rsidRPr="00561D16">
        <w:rPr>
          <w:color w:val="000000" w:themeColor="text1"/>
        </w:rPr>
        <w:t xml:space="preserve">from sklearn.metrics import (roc_curve, auc, accuracy_score, f1_score, </w:t>
      </w:r>
    </w:p>
    <w:p w14:paraId="681A456A" w14:textId="77777777" w:rsidR="00E66E83" w:rsidRPr="00561D16" w:rsidRDefault="00E75522" w:rsidP="00F75212">
      <w:pPr>
        <w:spacing w:line="240" w:lineRule="exact"/>
        <w:rPr>
          <w:color w:val="000000" w:themeColor="text1"/>
        </w:rPr>
      </w:pPr>
      <w:r w:rsidRPr="00561D16">
        <w:rPr>
          <w:color w:val="000000" w:themeColor="text1"/>
        </w:rPr>
        <w:t xml:space="preserve">                             precision_score, recall_score, log_loss, </w:t>
      </w:r>
    </w:p>
    <w:p w14:paraId="52E5EADE" w14:textId="77777777" w:rsidR="00E66E83" w:rsidRPr="00561D16" w:rsidRDefault="00E75522" w:rsidP="00F75212">
      <w:pPr>
        <w:spacing w:line="240" w:lineRule="exact"/>
        <w:rPr>
          <w:color w:val="000000" w:themeColor="text1"/>
        </w:rPr>
      </w:pPr>
      <w:r w:rsidRPr="00561D16">
        <w:rPr>
          <w:color w:val="000000" w:themeColor="text1"/>
        </w:rPr>
        <w:t xml:space="preserve">                             matthews_corrcoef, cohen_kap</w:t>
      </w:r>
      <w:r w:rsidRPr="00561D16">
        <w:rPr>
          <w:color w:val="000000" w:themeColor="text1"/>
        </w:rPr>
        <w:t>pa_score, roc_auc_score)</w:t>
      </w:r>
    </w:p>
    <w:p w14:paraId="59702E0C" w14:textId="77777777" w:rsidR="00E66E83" w:rsidRPr="00561D16" w:rsidRDefault="00E75522" w:rsidP="00F75212">
      <w:pPr>
        <w:spacing w:line="240" w:lineRule="exact"/>
        <w:rPr>
          <w:color w:val="000000" w:themeColor="text1"/>
        </w:rPr>
      </w:pPr>
      <w:r w:rsidRPr="00561D16">
        <w:rPr>
          <w:color w:val="000000" w:themeColor="text1"/>
        </w:rPr>
        <w:t>from sklearn.utils import resample</w:t>
      </w:r>
    </w:p>
    <w:p w14:paraId="3FA375AD" w14:textId="77777777" w:rsidR="00E66E83" w:rsidRPr="00561D16" w:rsidRDefault="00E75522" w:rsidP="00F75212">
      <w:pPr>
        <w:spacing w:line="240" w:lineRule="exact"/>
        <w:rPr>
          <w:color w:val="000000" w:themeColor="text1"/>
        </w:rPr>
      </w:pPr>
      <w:r w:rsidRPr="00561D16">
        <w:rPr>
          <w:color w:val="000000" w:themeColor="text1"/>
        </w:rPr>
        <w:t>from sklearn.calibration import calibration_curve</w:t>
      </w:r>
    </w:p>
    <w:p w14:paraId="7CE6363A" w14:textId="77777777" w:rsidR="00E66E83" w:rsidRPr="00561D16" w:rsidRDefault="00E75522" w:rsidP="00F75212">
      <w:pPr>
        <w:spacing w:line="240" w:lineRule="exact"/>
        <w:rPr>
          <w:color w:val="000000" w:themeColor="text1"/>
        </w:rPr>
      </w:pPr>
      <w:r w:rsidRPr="00561D16">
        <w:rPr>
          <w:color w:val="000000" w:themeColor="text1"/>
        </w:rPr>
        <w:t>import matplotlib.pyplot as plt</w:t>
      </w:r>
    </w:p>
    <w:p w14:paraId="26BB3ABF" w14:textId="77777777" w:rsidR="00E66E83" w:rsidRPr="00561D16" w:rsidRDefault="00E75522" w:rsidP="00F75212">
      <w:pPr>
        <w:spacing w:line="240" w:lineRule="exact"/>
        <w:rPr>
          <w:color w:val="000000" w:themeColor="text1"/>
        </w:rPr>
      </w:pPr>
      <w:r w:rsidRPr="00561D16">
        <w:rPr>
          <w:color w:val="000000" w:themeColor="text1"/>
        </w:rPr>
        <w:t>from statsmodels.tools.tools import add_constant</w:t>
      </w:r>
    </w:p>
    <w:p w14:paraId="77C9659C" w14:textId="77777777" w:rsidR="00E66E83" w:rsidRPr="00561D16" w:rsidRDefault="00E75522" w:rsidP="00F75212">
      <w:pPr>
        <w:spacing w:line="240" w:lineRule="exact"/>
        <w:rPr>
          <w:color w:val="000000" w:themeColor="text1"/>
        </w:rPr>
      </w:pPr>
      <w:r w:rsidRPr="00561D16">
        <w:rPr>
          <w:color w:val="000000" w:themeColor="text1"/>
        </w:rPr>
        <w:t>from scipy import stats</w:t>
      </w:r>
    </w:p>
    <w:p w14:paraId="044C02AB" w14:textId="77777777" w:rsidR="00E66E83" w:rsidRPr="00561D16" w:rsidRDefault="00E66E83" w:rsidP="00F75212">
      <w:pPr>
        <w:spacing w:line="240" w:lineRule="exact"/>
        <w:rPr>
          <w:color w:val="000000" w:themeColor="text1"/>
        </w:rPr>
      </w:pPr>
    </w:p>
    <w:p w14:paraId="730F0A4C" w14:textId="77777777" w:rsidR="00E66E83" w:rsidRPr="00561D16" w:rsidRDefault="00E75522" w:rsidP="00F75212">
      <w:pPr>
        <w:spacing w:line="240" w:lineRule="exact"/>
        <w:rPr>
          <w:color w:val="000000" w:themeColor="text1"/>
        </w:rPr>
      </w:pPr>
      <w:r w:rsidRPr="00561D16">
        <w:rPr>
          <w:color w:val="000000" w:themeColor="text1"/>
        </w:rPr>
        <w:t># Load data</w:t>
      </w:r>
    </w:p>
    <w:p w14:paraId="230AFDF2" w14:textId="77777777" w:rsidR="00E66E83" w:rsidRPr="00561D16" w:rsidRDefault="00E75522" w:rsidP="00F75212">
      <w:pPr>
        <w:spacing w:line="240" w:lineRule="exact"/>
        <w:rPr>
          <w:color w:val="000000" w:themeColor="text1"/>
        </w:rPr>
      </w:pPr>
      <w:r w:rsidRPr="00561D16">
        <w:rPr>
          <w:color w:val="000000" w:themeColor="text1"/>
        </w:rPr>
        <w:t>df_train = pd.read_csv</w:t>
      </w:r>
      <w:r w:rsidRPr="00561D16">
        <w:rPr>
          <w:color w:val="000000" w:themeColor="text1"/>
        </w:rPr>
        <w:t>("path/to/training_data.csv")  # Generalized file path</w:t>
      </w:r>
    </w:p>
    <w:p w14:paraId="77BCFBF6" w14:textId="77777777" w:rsidR="00E66E83" w:rsidRPr="00561D16" w:rsidRDefault="00E75522" w:rsidP="00F75212">
      <w:pPr>
        <w:spacing w:line="240" w:lineRule="exact"/>
        <w:rPr>
          <w:color w:val="000000" w:themeColor="text1"/>
        </w:rPr>
      </w:pPr>
      <w:r w:rsidRPr="00561D16">
        <w:rPr>
          <w:color w:val="000000" w:themeColor="text1"/>
        </w:rPr>
        <w:t>df_test = pd.read_csv("path/to/validation_data.csv")  # Generalized file path</w:t>
      </w:r>
    </w:p>
    <w:p w14:paraId="281AFE69" w14:textId="77777777" w:rsidR="00E66E83" w:rsidRPr="00561D16" w:rsidRDefault="00E66E83" w:rsidP="00F75212">
      <w:pPr>
        <w:spacing w:line="240" w:lineRule="exact"/>
        <w:rPr>
          <w:color w:val="000000" w:themeColor="text1"/>
        </w:rPr>
      </w:pPr>
    </w:p>
    <w:p w14:paraId="2E9EC74E" w14:textId="77777777" w:rsidR="00E66E83" w:rsidRPr="00561D16" w:rsidRDefault="00E75522" w:rsidP="00F75212">
      <w:pPr>
        <w:spacing w:line="240" w:lineRule="exact"/>
        <w:rPr>
          <w:color w:val="000000" w:themeColor="text1"/>
        </w:rPr>
      </w:pPr>
      <w:r w:rsidRPr="00561D16">
        <w:rPr>
          <w:color w:val="000000" w:themeColor="text1"/>
        </w:rPr>
        <w:t># Remove rows with missing values</w:t>
      </w:r>
    </w:p>
    <w:p w14:paraId="1C50C7EA" w14:textId="77777777" w:rsidR="00E66E83" w:rsidRPr="00561D16" w:rsidRDefault="00E75522" w:rsidP="00F75212">
      <w:pPr>
        <w:spacing w:line="240" w:lineRule="exact"/>
        <w:rPr>
          <w:color w:val="000000" w:themeColor="text1"/>
        </w:rPr>
      </w:pPr>
      <w:r w:rsidRPr="00561D16">
        <w:rPr>
          <w:color w:val="000000" w:themeColor="text1"/>
        </w:rPr>
        <w:t>df_train = df_train.dropna()</w:t>
      </w:r>
    </w:p>
    <w:p w14:paraId="621227E9" w14:textId="77777777" w:rsidR="00E66E83" w:rsidRPr="00561D16" w:rsidRDefault="00E75522" w:rsidP="00F75212">
      <w:pPr>
        <w:spacing w:line="240" w:lineRule="exact"/>
        <w:rPr>
          <w:color w:val="000000" w:themeColor="text1"/>
        </w:rPr>
      </w:pPr>
      <w:r w:rsidRPr="00561D16">
        <w:rPr>
          <w:color w:val="000000" w:themeColor="text1"/>
        </w:rPr>
        <w:t>df_test = df_test.dropna()</w:t>
      </w:r>
    </w:p>
    <w:p w14:paraId="6D91EF8E" w14:textId="77777777" w:rsidR="00E66E83" w:rsidRPr="00561D16" w:rsidRDefault="00E66E83" w:rsidP="00F75212">
      <w:pPr>
        <w:spacing w:line="240" w:lineRule="exact"/>
        <w:rPr>
          <w:color w:val="000000" w:themeColor="text1"/>
        </w:rPr>
      </w:pPr>
    </w:p>
    <w:p w14:paraId="12A01998" w14:textId="77777777" w:rsidR="00E66E83" w:rsidRPr="00561D16" w:rsidRDefault="00E75522" w:rsidP="00F75212">
      <w:pPr>
        <w:spacing w:line="240" w:lineRule="exact"/>
        <w:rPr>
          <w:color w:val="000000" w:themeColor="text1"/>
        </w:rPr>
      </w:pPr>
      <w:r w:rsidRPr="00561D16">
        <w:rPr>
          <w:color w:val="000000" w:themeColor="text1"/>
        </w:rPr>
        <w:t># Set explanatory and target va</w:t>
      </w:r>
      <w:r w:rsidRPr="00561D16">
        <w:rPr>
          <w:color w:val="000000" w:themeColor="text1"/>
        </w:rPr>
        <w:t>riables</w:t>
      </w:r>
    </w:p>
    <w:p w14:paraId="23028B33" w14:textId="77777777" w:rsidR="00E66E83" w:rsidRPr="00561D16" w:rsidRDefault="00E75522" w:rsidP="00F75212">
      <w:pPr>
        <w:spacing w:line="240" w:lineRule="exact"/>
        <w:rPr>
          <w:color w:val="000000" w:themeColor="text1"/>
        </w:rPr>
      </w:pPr>
      <w:r w:rsidRPr="00561D16">
        <w:rPr>
          <w:color w:val="000000" w:themeColor="text1"/>
        </w:rPr>
        <w:t>X_train = df_train[['Age', 'TP', 'D-dimer', 'AST', 'TC']]</w:t>
      </w:r>
    </w:p>
    <w:p w14:paraId="33A2F919" w14:textId="77777777" w:rsidR="00E66E83" w:rsidRPr="00561D16" w:rsidRDefault="00E75522" w:rsidP="00F75212">
      <w:pPr>
        <w:spacing w:line="240" w:lineRule="exact"/>
        <w:rPr>
          <w:color w:val="000000" w:themeColor="text1"/>
        </w:rPr>
      </w:pPr>
      <w:r w:rsidRPr="00561D16">
        <w:rPr>
          <w:color w:val="000000" w:themeColor="text1"/>
        </w:rPr>
        <w:t>X_test = df_test[['Age', 'TP', 'D-dimer', 'AST', 'TC']]</w:t>
      </w:r>
    </w:p>
    <w:p w14:paraId="0E3AF832" w14:textId="77777777" w:rsidR="00E66E83" w:rsidRPr="00561D16" w:rsidRDefault="00E75522" w:rsidP="00F75212">
      <w:pPr>
        <w:spacing w:line="240" w:lineRule="exact"/>
        <w:rPr>
          <w:color w:val="000000" w:themeColor="text1"/>
        </w:rPr>
      </w:pPr>
      <w:r w:rsidRPr="00561D16">
        <w:rPr>
          <w:color w:val="000000" w:themeColor="text1"/>
        </w:rPr>
        <w:t>y_train = df_train['Outcome']</w:t>
      </w:r>
    </w:p>
    <w:p w14:paraId="07504DEA" w14:textId="77777777" w:rsidR="00E66E83" w:rsidRPr="00561D16" w:rsidRDefault="00E75522" w:rsidP="00F75212">
      <w:pPr>
        <w:spacing w:line="240" w:lineRule="exact"/>
        <w:rPr>
          <w:color w:val="000000" w:themeColor="text1"/>
        </w:rPr>
      </w:pPr>
      <w:r w:rsidRPr="00561D16">
        <w:rPr>
          <w:color w:val="000000" w:themeColor="text1"/>
        </w:rPr>
        <w:t>y_test = df_test['Outcome']</w:t>
      </w:r>
    </w:p>
    <w:p w14:paraId="2EC9C2E1" w14:textId="77777777" w:rsidR="00E66E83" w:rsidRPr="00561D16" w:rsidRDefault="00E66E83" w:rsidP="00F75212">
      <w:pPr>
        <w:spacing w:line="240" w:lineRule="exact"/>
        <w:rPr>
          <w:color w:val="000000" w:themeColor="text1"/>
        </w:rPr>
      </w:pPr>
    </w:p>
    <w:p w14:paraId="0D460669" w14:textId="77777777" w:rsidR="00E66E83" w:rsidRPr="00561D16" w:rsidRDefault="00E75522" w:rsidP="00F75212">
      <w:pPr>
        <w:spacing w:line="240" w:lineRule="exact"/>
        <w:rPr>
          <w:color w:val="000000" w:themeColor="text1"/>
        </w:rPr>
      </w:pPr>
      <w:r w:rsidRPr="00561D16">
        <w:rPr>
          <w:color w:val="000000" w:themeColor="text1"/>
        </w:rPr>
        <w:t># Log-transform the relevant variables</w:t>
      </w:r>
    </w:p>
    <w:p w14:paraId="5270A75C" w14:textId="77777777" w:rsidR="00E66E83" w:rsidRPr="00561D16" w:rsidRDefault="00E75522" w:rsidP="00F75212">
      <w:pPr>
        <w:spacing w:line="240" w:lineRule="exact"/>
        <w:rPr>
          <w:color w:val="000000" w:themeColor="text1"/>
        </w:rPr>
      </w:pPr>
      <w:r w:rsidRPr="00561D16">
        <w:rPr>
          <w:color w:val="000000" w:themeColor="text1"/>
        </w:rPr>
        <w:t>X_train['Log_D-dimer'] = np.log(X_tr</w:t>
      </w:r>
      <w:r w:rsidRPr="00561D16">
        <w:rPr>
          <w:color w:val="000000" w:themeColor="text1"/>
        </w:rPr>
        <w:t>ain['D-dimer'])</w:t>
      </w:r>
    </w:p>
    <w:p w14:paraId="46D15D9F" w14:textId="77777777" w:rsidR="00E66E83" w:rsidRPr="00561D16" w:rsidRDefault="00E75522" w:rsidP="00F75212">
      <w:pPr>
        <w:spacing w:line="240" w:lineRule="exact"/>
        <w:rPr>
          <w:color w:val="000000" w:themeColor="text1"/>
        </w:rPr>
      </w:pPr>
      <w:r w:rsidRPr="00561D16">
        <w:rPr>
          <w:color w:val="000000" w:themeColor="text1"/>
        </w:rPr>
        <w:t>X_train['Log_AST'] = np.log(X_train['AST'])</w:t>
      </w:r>
    </w:p>
    <w:p w14:paraId="6901777F" w14:textId="77777777" w:rsidR="00E66E83" w:rsidRPr="00561D16" w:rsidRDefault="00E75522" w:rsidP="00F75212">
      <w:pPr>
        <w:spacing w:line="240" w:lineRule="exact"/>
        <w:rPr>
          <w:color w:val="000000" w:themeColor="text1"/>
        </w:rPr>
      </w:pPr>
      <w:r w:rsidRPr="00561D16">
        <w:rPr>
          <w:color w:val="000000" w:themeColor="text1"/>
        </w:rPr>
        <w:t>X_train['Log_TC'] = np.log(X_train['TC'])</w:t>
      </w:r>
    </w:p>
    <w:p w14:paraId="78524210" w14:textId="77777777" w:rsidR="00E66E83" w:rsidRPr="00561D16" w:rsidRDefault="00E66E83" w:rsidP="00F75212">
      <w:pPr>
        <w:spacing w:line="240" w:lineRule="exact"/>
        <w:rPr>
          <w:color w:val="000000" w:themeColor="text1"/>
        </w:rPr>
      </w:pPr>
    </w:p>
    <w:p w14:paraId="06BD547B" w14:textId="77777777" w:rsidR="00E66E83" w:rsidRPr="00561D16" w:rsidRDefault="00E75522" w:rsidP="00F75212">
      <w:pPr>
        <w:spacing w:line="240" w:lineRule="exact"/>
        <w:rPr>
          <w:color w:val="000000" w:themeColor="text1"/>
        </w:rPr>
      </w:pPr>
      <w:r w:rsidRPr="00561D16">
        <w:rPr>
          <w:color w:val="000000" w:themeColor="text1"/>
        </w:rPr>
        <w:t>X_test['Log_D-dimer'] = np.log(X_test['D-dimer'])</w:t>
      </w:r>
    </w:p>
    <w:p w14:paraId="285E9F1E" w14:textId="77777777" w:rsidR="00E66E83" w:rsidRPr="00561D16" w:rsidRDefault="00E75522" w:rsidP="00F75212">
      <w:pPr>
        <w:spacing w:line="240" w:lineRule="exact"/>
        <w:rPr>
          <w:color w:val="000000" w:themeColor="text1"/>
        </w:rPr>
      </w:pPr>
      <w:r w:rsidRPr="00561D16">
        <w:rPr>
          <w:color w:val="000000" w:themeColor="text1"/>
        </w:rPr>
        <w:t>X_test['Log_AST'] = np.log(X_test['AST'])</w:t>
      </w:r>
    </w:p>
    <w:p w14:paraId="510B10B9" w14:textId="77777777" w:rsidR="00E66E83" w:rsidRPr="00561D16" w:rsidRDefault="00E75522" w:rsidP="00F75212">
      <w:pPr>
        <w:spacing w:line="240" w:lineRule="exact"/>
        <w:rPr>
          <w:color w:val="000000" w:themeColor="text1"/>
        </w:rPr>
      </w:pPr>
      <w:r w:rsidRPr="00561D16">
        <w:rPr>
          <w:color w:val="000000" w:themeColor="text1"/>
        </w:rPr>
        <w:t>X_test['Log_TC'] = np.log(X_test['TC'])</w:t>
      </w:r>
    </w:p>
    <w:p w14:paraId="308D6658" w14:textId="77777777" w:rsidR="00E66E83" w:rsidRPr="00561D16" w:rsidRDefault="00E66E83" w:rsidP="00F75212">
      <w:pPr>
        <w:spacing w:line="240" w:lineRule="exact"/>
        <w:rPr>
          <w:color w:val="000000" w:themeColor="text1"/>
        </w:rPr>
      </w:pPr>
    </w:p>
    <w:p w14:paraId="3B9C0F57" w14:textId="77777777" w:rsidR="00E66E83" w:rsidRPr="00561D16" w:rsidRDefault="00E75522" w:rsidP="00F75212">
      <w:pPr>
        <w:spacing w:line="240" w:lineRule="exact"/>
        <w:rPr>
          <w:color w:val="000000" w:themeColor="text1"/>
        </w:rPr>
      </w:pPr>
      <w:r w:rsidRPr="00561D16">
        <w:rPr>
          <w:color w:val="000000" w:themeColor="text1"/>
        </w:rPr>
        <w:t xml:space="preserve"># Use the </w:t>
      </w:r>
      <w:r w:rsidRPr="00561D16">
        <w:rPr>
          <w:color w:val="000000" w:themeColor="text1"/>
        </w:rPr>
        <w:t>transformed variables in the prediction</w:t>
      </w:r>
    </w:p>
    <w:p w14:paraId="6D05607C" w14:textId="77777777" w:rsidR="00E66E83" w:rsidRPr="00561D16" w:rsidRDefault="00E75522" w:rsidP="00F75212">
      <w:pPr>
        <w:spacing w:line="240" w:lineRule="exact"/>
        <w:rPr>
          <w:color w:val="000000" w:themeColor="text1"/>
        </w:rPr>
      </w:pPr>
      <w:r w:rsidRPr="00561D16">
        <w:rPr>
          <w:color w:val="000000" w:themeColor="text1"/>
        </w:rPr>
        <w:t>X_train = X_train[['Age', 'TP', 'Log_D-dimer', 'Log_AST', 'Log_TC']]</w:t>
      </w:r>
    </w:p>
    <w:p w14:paraId="025353C3" w14:textId="77777777" w:rsidR="00E66E83" w:rsidRPr="00561D16" w:rsidRDefault="00E75522" w:rsidP="00F75212">
      <w:pPr>
        <w:spacing w:line="240" w:lineRule="exact"/>
        <w:rPr>
          <w:color w:val="000000" w:themeColor="text1"/>
        </w:rPr>
      </w:pPr>
      <w:r w:rsidRPr="00561D16">
        <w:rPr>
          <w:color w:val="000000" w:themeColor="text1"/>
        </w:rPr>
        <w:t>X_test = X_test[['Age', 'TP', 'Log_D-dimer', 'Log_AST', 'Log_TC']]</w:t>
      </w:r>
    </w:p>
    <w:p w14:paraId="51C103BB" w14:textId="77777777" w:rsidR="00E66E83" w:rsidRPr="00561D16" w:rsidRDefault="00E66E83" w:rsidP="00F75212">
      <w:pPr>
        <w:spacing w:line="240" w:lineRule="exact"/>
        <w:rPr>
          <w:color w:val="000000" w:themeColor="text1"/>
        </w:rPr>
      </w:pPr>
    </w:p>
    <w:p w14:paraId="74B8F6FF" w14:textId="77777777" w:rsidR="00E66E83" w:rsidRPr="00561D16" w:rsidRDefault="00E75522" w:rsidP="00F75212">
      <w:pPr>
        <w:spacing w:line="240" w:lineRule="exact"/>
        <w:rPr>
          <w:color w:val="000000" w:themeColor="text1"/>
        </w:rPr>
      </w:pPr>
      <w:r w:rsidRPr="00561D16">
        <w:rPr>
          <w:color w:val="000000" w:themeColor="text1"/>
        </w:rPr>
        <w:t># Add intercept to explanatory variables</w:t>
      </w:r>
    </w:p>
    <w:p w14:paraId="76E89237" w14:textId="77777777" w:rsidR="00E66E83" w:rsidRPr="00561D16" w:rsidRDefault="00E75522" w:rsidP="00F75212">
      <w:pPr>
        <w:spacing w:line="240" w:lineRule="exact"/>
        <w:rPr>
          <w:color w:val="000000" w:themeColor="text1"/>
        </w:rPr>
      </w:pPr>
      <w:r w:rsidRPr="00561D16">
        <w:rPr>
          <w:color w:val="000000" w:themeColor="text1"/>
        </w:rPr>
        <w:t>X_train = add_constant(X_train)</w:t>
      </w:r>
    </w:p>
    <w:p w14:paraId="533E324E" w14:textId="77777777" w:rsidR="00E66E83" w:rsidRPr="00561D16" w:rsidRDefault="00E75522" w:rsidP="00F75212">
      <w:pPr>
        <w:spacing w:line="240" w:lineRule="exact"/>
        <w:rPr>
          <w:color w:val="000000" w:themeColor="text1"/>
        </w:rPr>
      </w:pPr>
      <w:r w:rsidRPr="00561D16">
        <w:rPr>
          <w:color w:val="000000" w:themeColor="text1"/>
        </w:rPr>
        <w:t>X_test</w:t>
      </w:r>
      <w:r w:rsidRPr="00561D16">
        <w:rPr>
          <w:color w:val="000000" w:themeColor="text1"/>
        </w:rPr>
        <w:t xml:space="preserve"> = add_constant(X_test)</w:t>
      </w:r>
    </w:p>
    <w:p w14:paraId="141CAA96" w14:textId="77777777" w:rsidR="00E66E83" w:rsidRPr="00561D16" w:rsidRDefault="00E66E83" w:rsidP="00F75212">
      <w:pPr>
        <w:spacing w:line="240" w:lineRule="exact"/>
        <w:rPr>
          <w:color w:val="000000" w:themeColor="text1"/>
        </w:rPr>
      </w:pPr>
    </w:p>
    <w:p w14:paraId="2AC90493" w14:textId="77777777" w:rsidR="00E66E83" w:rsidRPr="00561D16" w:rsidRDefault="00E75522" w:rsidP="00F75212">
      <w:pPr>
        <w:spacing w:line="240" w:lineRule="exact"/>
        <w:rPr>
          <w:color w:val="000000" w:themeColor="text1"/>
        </w:rPr>
      </w:pPr>
      <w:r w:rsidRPr="00561D16">
        <w:rPr>
          <w:color w:val="000000" w:themeColor="text1"/>
        </w:rPr>
        <w:t># Calculate prediction probabilities</w:t>
      </w:r>
    </w:p>
    <w:p w14:paraId="7CC14B33" w14:textId="77777777" w:rsidR="00E66E83" w:rsidRPr="00561D16" w:rsidRDefault="00E75522" w:rsidP="00F75212">
      <w:pPr>
        <w:spacing w:line="240" w:lineRule="exact"/>
        <w:rPr>
          <w:color w:val="000000" w:themeColor="text1"/>
        </w:rPr>
      </w:pPr>
      <w:r w:rsidRPr="00561D16">
        <w:rPr>
          <w:color w:val="000000" w:themeColor="text1"/>
        </w:rPr>
        <w:t>def predict_proba(X):</w:t>
      </w:r>
    </w:p>
    <w:p w14:paraId="1E6ECE87" w14:textId="77777777" w:rsidR="00E66E83" w:rsidRPr="00561D16" w:rsidRDefault="00E75522" w:rsidP="00F75212">
      <w:pPr>
        <w:spacing w:line="240" w:lineRule="exact"/>
        <w:rPr>
          <w:color w:val="000000" w:themeColor="text1"/>
          <w:lang w:val="pl-PL"/>
        </w:rPr>
      </w:pPr>
      <w:r w:rsidRPr="00561D16">
        <w:rPr>
          <w:color w:val="000000" w:themeColor="text1"/>
        </w:rPr>
        <w:t xml:space="preserve">    </w:t>
      </w:r>
      <w:r w:rsidRPr="00561D16">
        <w:rPr>
          <w:color w:val="000000" w:themeColor="text1"/>
          <w:lang w:val="pl-PL"/>
        </w:rPr>
        <w:t>beta = np.array([1.370, 0.025, -0.367, 0.433, 0.450, -1.373])</w:t>
      </w:r>
    </w:p>
    <w:p w14:paraId="1BF5D335" w14:textId="77777777" w:rsidR="00E66E83" w:rsidRPr="00561D16" w:rsidRDefault="00E75522" w:rsidP="00F75212">
      <w:pPr>
        <w:spacing w:line="240" w:lineRule="exact"/>
        <w:rPr>
          <w:color w:val="000000" w:themeColor="text1"/>
          <w:lang w:val="pl-PL"/>
        </w:rPr>
      </w:pPr>
      <w:r w:rsidRPr="00561D16">
        <w:rPr>
          <w:color w:val="000000" w:themeColor="text1"/>
          <w:lang w:val="pl-PL"/>
        </w:rPr>
        <w:t xml:space="preserve">    z = np.dot(X, beta)</w:t>
      </w:r>
    </w:p>
    <w:p w14:paraId="40B45AA4" w14:textId="77777777" w:rsidR="00E66E83" w:rsidRPr="00561D16" w:rsidRDefault="00E75522" w:rsidP="00F75212">
      <w:pPr>
        <w:spacing w:line="240" w:lineRule="exact"/>
        <w:rPr>
          <w:color w:val="000000" w:themeColor="text1"/>
        </w:rPr>
      </w:pPr>
      <w:r w:rsidRPr="00561D16">
        <w:rPr>
          <w:color w:val="000000" w:themeColor="text1"/>
          <w:lang w:val="pl-PL"/>
        </w:rPr>
        <w:t xml:space="preserve">    </w:t>
      </w:r>
      <w:r w:rsidRPr="00561D16">
        <w:rPr>
          <w:color w:val="000000" w:themeColor="text1"/>
        </w:rPr>
        <w:t>p = 1 / (1 + np.exp(-z))</w:t>
      </w:r>
    </w:p>
    <w:p w14:paraId="62061CDE" w14:textId="77777777" w:rsidR="00E66E83" w:rsidRPr="00561D16" w:rsidRDefault="00E75522" w:rsidP="00F75212">
      <w:pPr>
        <w:spacing w:line="240" w:lineRule="exact"/>
        <w:rPr>
          <w:color w:val="000000" w:themeColor="text1"/>
        </w:rPr>
      </w:pPr>
      <w:r w:rsidRPr="00561D16">
        <w:rPr>
          <w:color w:val="000000" w:themeColor="text1"/>
        </w:rPr>
        <w:t xml:space="preserve">    return p</w:t>
      </w:r>
    </w:p>
    <w:p w14:paraId="1F8E61F1" w14:textId="77777777" w:rsidR="00E66E83" w:rsidRPr="00561D16" w:rsidRDefault="00E66E83" w:rsidP="00F75212">
      <w:pPr>
        <w:spacing w:line="240" w:lineRule="exact"/>
        <w:rPr>
          <w:color w:val="000000" w:themeColor="text1"/>
        </w:rPr>
      </w:pPr>
    </w:p>
    <w:p w14:paraId="3450269B" w14:textId="77777777" w:rsidR="00E66E83" w:rsidRPr="00561D16" w:rsidRDefault="00E75522" w:rsidP="00F75212">
      <w:pPr>
        <w:spacing w:line="240" w:lineRule="exact"/>
        <w:rPr>
          <w:color w:val="000000" w:themeColor="text1"/>
        </w:rPr>
      </w:pPr>
      <w:r w:rsidRPr="00561D16">
        <w:rPr>
          <w:color w:val="000000" w:themeColor="text1"/>
        </w:rPr>
        <w:t># Calculate prediction probabilities</w:t>
      </w:r>
    </w:p>
    <w:p w14:paraId="01E5C9CD" w14:textId="77777777" w:rsidR="00E66E83" w:rsidRPr="00561D16" w:rsidRDefault="00E75522" w:rsidP="00F75212">
      <w:pPr>
        <w:spacing w:line="240" w:lineRule="exact"/>
        <w:rPr>
          <w:color w:val="000000" w:themeColor="text1"/>
        </w:rPr>
      </w:pPr>
      <w:r w:rsidRPr="00561D16">
        <w:rPr>
          <w:color w:val="000000" w:themeColor="text1"/>
        </w:rPr>
        <w:t>y_train_pred_proba = predict_proba(X_train)</w:t>
      </w:r>
    </w:p>
    <w:p w14:paraId="677B6781" w14:textId="77777777" w:rsidR="00E66E83" w:rsidRPr="00561D16" w:rsidRDefault="00E75522" w:rsidP="00F75212">
      <w:pPr>
        <w:spacing w:line="240" w:lineRule="exact"/>
        <w:rPr>
          <w:color w:val="000000" w:themeColor="text1"/>
        </w:rPr>
      </w:pPr>
      <w:r w:rsidRPr="00561D16">
        <w:rPr>
          <w:color w:val="000000" w:themeColor="text1"/>
        </w:rPr>
        <w:t>y_test_pred_proba = predict_proba(X_test)</w:t>
      </w:r>
    </w:p>
    <w:p w14:paraId="043EBC40" w14:textId="77777777" w:rsidR="00E66E83" w:rsidRPr="00561D16" w:rsidRDefault="00E66E83" w:rsidP="00F75212">
      <w:pPr>
        <w:spacing w:line="240" w:lineRule="exact"/>
        <w:rPr>
          <w:color w:val="000000" w:themeColor="text1"/>
        </w:rPr>
      </w:pPr>
    </w:p>
    <w:p w14:paraId="75C89B71" w14:textId="00A5C891" w:rsidR="00E66E83" w:rsidRPr="00561D16" w:rsidRDefault="00E75522" w:rsidP="00F75212">
      <w:pPr>
        <w:spacing w:line="240" w:lineRule="exact"/>
        <w:rPr>
          <w:color w:val="000000" w:themeColor="text1"/>
        </w:rPr>
      </w:pPr>
      <w:r w:rsidRPr="00561D16">
        <w:rPr>
          <w:color w:val="000000" w:themeColor="text1"/>
        </w:rPr>
        <w:t># ROC curve and AUC for training data</w:t>
      </w:r>
    </w:p>
    <w:p w14:paraId="2C004719" w14:textId="77777777" w:rsidR="00E66E83" w:rsidRPr="00561D16" w:rsidRDefault="00E75522" w:rsidP="00F75212">
      <w:pPr>
        <w:spacing w:line="240" w:lineRule="exact"/>
        <w:rPr>
          <w:color w:val="000000" w:themeColor="text1"/>
        </w:rPr>
      </w:pPr>
      <w:r w:rsidRPr="00561D16">
        <w:rPr>
          <w:color w:val="000000" w:themeColor="text1"/>
        </w:rPr>
        <w:t>fpr_train, tpr_train, thresholds_train = roc_curve(y_train, y_train_pred_proba)</w:t>
      </w:r>
    </w:p>
    <w:p w14:paraId="21B4461A" w14:textId="77777777" w:rsidR="00E66E83" w:rsidRPr="00561D16" w:rsidRDefault="00E75522" w:rsidP="00F75212">
      <w:pPr>
        <w:spacing w:line="240" w:lineRule="exact"/>
        <w:rPr>
          <w:color w:val="000000" w:themeColor="text1"/>
        </w:rPr>
      </w:pPr>
      <w:r w:rsidRPr="00561D16">
        <w:rPr>
          <w:color w:val="000000" w:themeColor="text1"/>
        </w:rPr>
        <w:t>auc_score_train = auc(fpr_train, tpr_train)</w:t>
      </w:r>
    </w:p>
    <w:p w14:paraId="1BF219E1" w14:textId="77777777" w:rsidR="00E66E83" w:rsidRPr="00561D16" w:rsidRDefault="00E75522" w:rsidP="00F75212">
      <w:pPr>
        <w:spacing w:line="240" w:lineRule="exact"/>
        <w:rPr>
          <w:color w:val="000000" w:themeColor="text1"/>
        </w:rPr>
      </w:pPr>
      <w:r w:rsidRPr="00561D16">
        <w:rPr>
          <w:color w:val="000000" w:themeColor="text1"/>
        </w:rPr>
        <w:t>optimal</w:t>
      </w:r>
      <w:r w:rsidRPr="00561D16">
        <w:rPr>
          <w:color w:val="000000" w:themeColor="text1"/>
        </w:rPr>
        <w:t>_idx_train = np.argmax(tpr_train - fpr_train)</w:t>
      </w:r>
    </w:p>
    <w:p w14:paraId="31D79CB0" w14:textId="77777777" w:rsidR="00E66E83" w:rsidRPr="00561D16" w:rsidRDefault="00E75522" w:rsidP="00F75212">
      <w:pPr>
        <w:spacing w:line="240" w:lineRule="exact"/>
        <w:rPr>
          <w:color w:val="000000" w:themeColor="text1"/>
        </w:rPr>
      </w:pPr>
      <w:r w:rsidRPr="00561D16">
        <w:rPr>
          <w:color w:val="000000" w:themeColor="text1"/>
        </w:rPr>
        <w:t>optimal_threshold_train = thresholds_train[optimal_idx_train]</w:t>
      </w:r>
    </w:p>
    <w:p w14:paraId="37A2DE82" w14:textId="77777777" w:rsidR="00E66E83" w:rsidRPr="00561D16" w:rsidRDefault="00E75522" w:rsidP="00F75212">
      <w:pPr>
        <w:spacing w:line="240" w:lineRule="exact"/>
        <w:rPr>
          <w:color w:val="000000" w:themeColor="text1"/>
        </w:rPr>
      </w:pPr>
      <w:r w:rsidRPr="00561D16">
        <w:rPr>
          <w:color w:val="000000" w:themeColor="text1"/>
        </w:rPr>
        <w:t>sensitivity_train = tpr_train[optimal_idx_train]</w:t>
      </w:r>
    </w:p>
    <w:p w14:paraId="7E3F0182" w14:textId="77777777" w:rsidR="00E66E83" w:rsidRPr="00561D16" w:rsidRDefault="00E75522" w:rsidP="00F75212">
      <w:pPr>
        <w:spacing w:line="240" w:lineRule="exact"/>
        <w:rPr>
          <w:color w:val="000000" w:themeColor="text1"/>
        </w:rPr>
      </w:pPr>
      <w:r w:rsidRPr="00561D16">
        <w:rPr>
          <w:color w:val="000000" w:themeColor="text1"/>
        </w:rPr>
        <w:t>specificity_train = 1 - fpr_train[optimal_idx_train]</w:t>
      </w:r>
    </w:p>
    <w:p w14:paraId="5229C1BA" w14:textId="77777777" w:rsidR="00E66E83" w:rsidRPr="00561D16" w:rsidRDefault="00E66E83" w:rsidP="00F75212">
      <w:pPr>
        <w:spacing w:line="240" w:lineRule="exact"/>
        <w:rPr>
          <w:color w:val="000000" w:themeColor="text1"/>
        </w:rPr>
      </w:pPr>
    </w:p>
    <w:p w14:paraId="26F9CCD2" w14:textId="226A39BC" w:rsidR="00E66E83" w:rsidRPr="00561D16" w:rsidRDefault="00E75522" w:rsidP="00F75212">
      <w:pPr>
        <w:spacing w:line="240" w:lineRule="exact"/>
        <w:rPr>
          <w:color w:val="000000" w:themeColor="text1"/>
        </w:rPr>
      </w:pPr>
      <w:r w:rsidRPr="00561D16">
        <w:rPr>
          <w:color w:val="000000" w:themeColor="text1"/>
        </w:rPr>
        <w:t># ROC curve and AUC for test data</w:t>
      </w:r>
    </w:p>
    <w:p w14:paraId="58335C5E" w14:textId="77777777" w:rsidR="00E66E83" w:rsidRPr="00561D16" w:rsidRDefault="00E75522" w:rsidP="00F75212">
      <w:pPr>
        <w:spacing w:line="240" w:lineRule="exact"/>
        <w:rPr>
          <w:color w:val="000000" w:themeColor="text1"/>
        </w:rPr>
      </w:pPr>
      <w:r w:rsidRPr="00561D16">
        <w:rPr>
          <w:color w:val="000000" w:themeColor="text1"/>
        </w:rPr>
        <w:t xml:space="preserve">fpr_test, </w:t>
      </w:r>
      <w:r w:rsidRPr="00561D16">
        <w:rPr>
          <w:color w:val="000000" w:themeColor="text1"/>
        </w:rPr>
        <w:t>tpr_test, thresholds_test = roc_curve(y_test, y_test_pred_proba)</w:t>
      </w:r>
    </w:p>
    <w:p w14:paraId="456B784F" w14:textId="77777777" w:rsidR="00E66E83" w:rsidRPr="00561D16" w:rsidRDefault="00E75522" w:rsidP="00F75212">
      <w:pPr>
        <w:spacing w:line="240" w:lineRule="exact"/>
        <w:rPr>
          <w:color w:val="000000" w:themeColor="text1"/>
        </w:rPr>
      </w:pPr>
      <w:r w:rsidRPr="00561D16">
        <w:rPr>
          <w:color w:val="000000" w:themeColor="text1"/>
        </w:rPr>
        <w:t>auc_score_test = auc(fpr_test, tpr_test)</w:t>
      </w:r>
    </w:p>
    <w:p w14:paraId="46F359B2" w14:textId="77777777" w:rsidR="00E66E83" w:rsidRPr="00561D16" w:rsidRDefault="00E75522" w:rsidP="00F75212">
      <w:pPr>
        <w:spacing w:line="240" w:lineRule="exact"/>
        <w:rPr>
          <w:color w:val="000000" w:themeColor="text1"/>
        </w:rPr>
      </w:pPr>
      <w:r w:rsidRPr="00561D16">
        <w:rPr>
          <w:color w:val="000000" w:themeColor="text1"/>
        </w:rPr>
        <w:t>optimal_idx_test = np.argmax(tpr_test - fpr_test)</w:t>
      </w:r>
    </w:p>
    <w:p w14:paraId="00C4EA31" w14:textId="77777777" w:rsidR="00E66E83" w:rsidRPr="00561D16" w:rsidRDefault="00E75522" w:rsidP="00F75212">
      <w:pPr>
        <w:spacing w:line="240" w:lineRule="exact"/>
        <w:rPr>
          <w:color w:val="000000" w:themeColor="text1"/>
        </w:rPr>
      </w:pPr>
      <w:r w:rsidRPr="00561D16">
        <w:rPr>
          <w:color w:val="000000" w:themeColor="text1"/>
        </w:rPr>
        <w:t>optimal_threshold_test = thresholds_test[optimal_idx_test]</w:t>
      </w:r>
    </w:p>
    <w:p w14:paraId="1D591C31" w14:textId="77777777" w:rsidR="00E66E83" w:rsidRPr="00561D16" w:rsidRDefault="00E75522" w:rsidP="00F75212">
      <w:pPr>
        <w:spacing w:line="240" w:lineRule="exact"/>
        <w:rPr>
          <w:color w:val="000000" w:themeColor="text1"/>
        </w:rPr>
      </w:pPr>
      <w:r w:rsidRPr="00561D16">
        <w:rPr>
          <w:color w:val="000000" w:themeColor="text1"/>
        </w:rPr>
        <w:t>sensitivity_test = tpr_test[optimal_idx_t</w:t>
      </w:r>
      <w:r w:rsidRPr="00561D16">
        <w:rPr>
          <w:color w:val="000000" w:themeColor="text1"/>
        </w:rPr>
        <w:t>est]</w:t>
      </w:r>
    </w:p>
    <w:p w14:paraId="7E9B34BA" w14:textId="77777777" w:rsidR="00E66E83" w:rsidRPr="00561D16" w:rsidRDefault="00E75522" w:rsidP="00F75212">
      <w:pPr>
        <w:spacing w:line="240" w:lineRule="exact"/>
        <w:rPr>
          <w:color w:val="000000" w:themeColor="text1"/>
        </w:rPr>
      </w:pPr>
      <w:r w:rsidRPr="00561D16">
        <w:rPr>
          <w:color w:val="000000" w:themeColor="text1"/>
        </w:rPr>
        <w:t>specificity_test = 1 - fpr_test[optimal_idx_test]</w:t>
      </w:r>
    </w:p>
    <w:p w14:paraId="2342C05E" w14:textId="77777777" w:rsidR="00E66E83" w:rsidRPr="00561D16" w:rsidRDefault="00E66E83" w:rsidP="00F75212">
      <w:pPr>
        <w:spacing w:line="240" w:lineRule="exact"/>
        <w:rPr>
          <w:color w:val="000000" w:themeColor="text1"/>
        </w:rPr>
      </w:pPr>
    </w:p>
    <w:p w14:paraId="52DA8A86" w14:textId="77777777" w:rsidR="00E66E83" w:rsidRPr="00561D16" w:rsidRDefault="00E75522" w:rsidP="00F75212">
      <w:pPr>
        <w:spacing w:line="240" w:lineRule="exact"/>
        <w:rPr>
          <w:color w:val="000000" w:themeColor="text1"/>
        </w:rPr>
      </w:pPr>
      <w:r w:rsidRPr="00561D16">
        <w:rPr>
          <w:color w:val="000000" w:themeColor="text1"/>
        </w:rPr>
        <w:t># Calculate evaluation metrics</w:t>
      </w:r>
    </w:p>
    <w:p w14:paraId="25010F3F" w14:textId="77777777" w:rsidR="00E66E83" w:rsidRPr="00561D16" w:rsidRDefault="00E75522" w:rsidP="00F75212">
      <w:pPr>
        <w:spacing w:line="240" w:lineRule="exact"/>
        <w:rPr>
          <w:color w:val="000000" w:themeColor="text1"/>
        </w:rPr>
      </w:pPr>
      <w:r w:rsidRPr="00561D16">
        <w:rPr>
          <w:color w:val="000000" w:themeColor="text1"/>
        </w:rPr>
        <w:t>y_train_pred = (y_train_pred_proba &gt; optimal_threshold_train).astype(int)</w:t>
      </w:r>
    </w:p>
    <w:p w14:paraId="34B2B230" w14:textId="77777777" w:rsidR="00E66E83" w:rsidRPr="00561D16" w:rsidRDefault="00E75522" w:rsidP="00F75212">
      <w:pPr>
        <w:spacing w:line="240" w:lineRule="exact"/>
        <w:rPr>
          <w:color w:val="000000" w:themeColor="text1"/>
        </w:rPr>
      </w:pPr>
      <w:r w:rsidRPr="00561D16">
        <w:rPr>
          <w:color w:val="000000" w:themeColor="text1"/>
        </w:rPr>
        <w:t>y_test_pred = (y_test_pred_proba &gt; optimal_threshold_test).astype(int)</w:t>
      </w:r>
    </w:p>
    <w:p w14:paraId="466AAE29" w14:textId="77777777" w:rsidR="00E66E83" w:rsidRPr="00561D16" w:rsidRDefault="00E66E83" w:rsidP="00F75212">
      <w:pPr>
        <w:spacing w:line="240" w:lineRule="exact"/>
        <w:rPr>
          <w:color w:val="000000" w:themeColor="text1"/>
        </w:rPr>
      </w:pPr>
    </w:p>
    <w:p w14:paraId="05A822C1" w14:textId="77777777" w:rsidR="00E66E83" w:rsidRPr="00561D16" w:rsidRDefault="00E75522" w:rsidP="00F75212">
      <w:pPr>
        <w:spacing w:line="240" w:lineRule="exact"/>
        <w:rPr>
          <w:color w:val="000000" w:themeColor="text1"/>
        </w:rPr>
      </w:pPr>
      <w:r w:rsidRPr="00561D16">
        <w:rPr>
          <w:color w:val="000000" w:themeColor="text1"/>
        </w:rPr>
        <w:t>accuracy_train = accura</w:t>
      </w:r>
      <w:r w:rsidRPr="00561D16">
        <w:rPr>
          <w:color w:val="000000" w:themeColor="text1"/>
        </w:rPr>
        <w:t>cy_score(y_train, y_train_pred)</w:t>
      </w:r>
    </w:p>
    <w:p w14:paraId="1E4A0102" w14:textId="77777777" w:rsidR="00E66E83" w:rsidRPr="00561D16" w:rsidRDefault="00E75522" w:rsidP="00F75212">
      <w:pPr>
        <w:spacing w:line="240" w:lineRule="exact"/>
        <w:rPr>
          <w:color w:val="000000" w:themeColor="text1"/>
        </w:rPr>
      </w:pPr>
      <w:r w:rsidRPr="00561D16">
        <w:rPr>
          <w:color w:val="000000" w:themeColor="text1"/>
        </w:rPr>
        <w:t>f1_train = f1_score(y_train, y_train_pred)</w:t>
      </w:r>
    </w:p>
    <w:p w14:paraId="18157ABA" w14:textId="77777777" w:rsidR="00E66E83" w:rsidRPr="00561D16" w:rsidRDefault="00E75522" w:rsidP="00F75212">
      <w:pPr>
        <w:spacing w:line="240" w:lineRule="exact"/>
        <w:rPr>
          <w:color w:val="000000" w:themeColor="text1"/>
        </w:rPr>
      </w:pPr>
      <w:r w:rsidRPr="00561D16">
        <w:rPr>
          <w:color w:val="000000" w:themeColor="text1"/>
        </w:rPr>
        <w:t>precision_train = precision_score(y_train, y_train_pred)</w:t>
      </w:r>
    </w:p>
    <w:p w14:paraId="0B11F29D" w14:textId="77777777" w:rsidR="00E66E83" w:rsidRPr="00561D16" w:rsidRDefault="00E75522" w:rsidP="00F75212">
      <w:pPr>
        <w:spacing w:line="240" w:lineRule="exact"/>
        <w:rPr>
          <w:color w:val="000000" w:themeColor="text1"/>
        </w:rPr>
      </w:pPr>
      <w:r w:rsidRPr="00561D16">
        <w:rPr>
          <w:color w:val="000000" w:themeColor="text1"/>
        </w:rPr>
        <w:t>recall_train = recall_score(y_train, y_train_pred)</w:t>
      </w:r>
    </w:p>
    <w:p w14:paraId="4A95179F" w14:textId="77777777" w:rsidR="00E66E83" w:rsidRPr="00561D16" w:rsidRDefault="00E66E83" w:rsidP="00F75212">
      <w:pPr>
        <w:spacing w:line="240" w:lineRule="exact"/>
        <w:rPr>
          <w:color w:val="000000" w:themeColor="text1"/>
        </w:rPr>
      </w:pPr>
    </w:p>
    <w:p w14:paraId="54B81D81" w14:textId="77777777" w:rsidR="00E66E83" w:rsidRPr="00561D16" w:rsidRDefault="00E75522" w:rsidP="00F75212">
      <w:pPr>
        <w:spacing w:line="240" w:lineRule="exact"/>
        <w:rPr>
          <w:color w:val="000000" w:themeColor="text1"/>
        </w:rPr>
      </w:pPr>
      <w:r w:rsidRPr="00561D16">
        <w:rPr>
          <w:color w:val="000000" w:themeColor="text1"/>
        </w:rPr>
        <w:t>accuracy_test = accuracy_score(y_test, y_test_pred)</w:t>
      </w:r>
    </w:p>
    <w:p w14:paraId="3650C989" w14:textId="77777777" w:rsidR="00E66E83" w:rsidRPr="00561D16" w:rsidRDefault="00E75522" w:rsidP="00F75212">
      <w:pPr>
        <w:spacing w:line="240" w:lineRule="exact"/>
        <w:rPr>
          <w:color w:val="000000" w:themeColor="text1"/>
        </w:rPr>
      </w:pPr>
      <w:r w:rsidRPr="00561D16">
        <w:rPr>
          <w:color w:val="000000" w:themeColor="text1"/>
        </w:rPr>
        <w:t>f1_test = f1_score(y</w:t>
      </w:r>
      <w:r w:rsidRPr="00561D16">
        <w:rPr>
          <w:color w:val="000000" w:themeColor="text1"/>
        </w:rPr>
        <w:t>_test, y_test_pred)</w:t>
      </w:r>
    </w:p>
    <w:p w14:paraId="54506748" w14:textId="77777777" w:rsidR="00E66E83" w:rsidRPr="00561D16" w:rsidRDefault="00E75522" w:rsidP="00F75212">
      <w:pPr>
        <w:spacing w:line="240" w:lineRule="exact"/>
        <w:rPr>
          <w:color w:val="000000" w:themeColor="text1"/>
        </w:rPr>
      </w:pPr>
      <w:r w:rsidRPr="00561D16">
        <w:rPr>
          <w:color w:val="000000" w:themeColor="text1"/>
        </w:rPr>
        <w:t>precision_test = precision_score(y_test, y_test_pred)</w:t>
      </w:r>
    </w:p>
    <w:p w14:paraId="2B971F2E" w14:textId="77777777" w:rsidR="00E66E83" w:rsidRPr="00561D16" w:rsidRDefault="00E75522" w:rsidP="00F75212">
      <w:pPr>
        <w:spacing w:line="240" w:lineRule="exact"/>
        <w:rPr>
          <w:color w:val="000000" w:themeColor="text1"/>
        </w:rPr>
      </w:pPr>
      <w:r w:rsidRPr="00561D16">
        <w:rPr>
          <w:color w:val="000000" w:themeColor="text1"/>
        </w:rPr>
        <w:t>recall_test = recall_score(y_test, y_test_pred)</w:t>
      </w:r>
    </w:p>
    <w:p w14:paraId="5F94025F" w14:textId="77777777" w:rsidR="00E66E83" w:rsidRPr="00561D16" w:rsidRDefault="00E66E83" w:rsidP="00F75212">
      <w:pPr>
        <w:spacing w:line="240" w:lineRule="exact"/>
        <w:rPr>
          <w:color w:val="000000" w:themeColor="text1"/>
        </w:rPr>
      </w:pPr>
    </w:p>
    <w:p w14:paraId="4C2BEE79" w14:textId="77777777" w:rsidR="00E66E83" w:rsidRPr="00561D16" w:rsidRDefault="00E75522" w:rsidP="00F75212">
      <w:pPr>
        <w:spacing w:line="240" w:lineRule="exact"/>
        <w:rPr>
          <w:color w:val="000000" w:themeColor="text1"/>
        </w:rPr>
      </w:pPr>
      <w:r w:rsidRPr="00561D16">
        <w:rPr>
          <w:color w:val="000000" w:themeColor="text1"/>
        </w:rPr>
        <w:t># Calculate Log Loss</w:t>
      </w:r>
    </w:p>
    <w:p w14:paraId="4C686A61" w14:textId="77777777" w:rsidR="00E66E83" w:rsidRPr="00561D16" w:rsidRDefault="00E75522" w:rsidP="00F75212">
      <w:pPr>
        <w:spacing w:line="240" w:lineRule="exact"/>
        <w:rPr>
          <w:color w:val="000000" w:themeColor="text1"/>
        </w:rPr>
      </w:pPr>
      <w:r w:rsidRPr="00561D16">
        <w:rPr>
          <w:color w:val="000000" w:themeColor="text1"/>
        </w:rPr>
        <w:t>log_loss_train = log_loss(y_train, y_train_pred_proba)</w:t>
      </w:r>
    </w:p>
    <w:p w14:paraId="5CC5DD95" w14:textId="77777777" w:rsidR="00E66E83" w:rsidRPr="00561D16" w:rsidRDefault="00E75522" w:rsidP="00F75212">
      <w:pPr>
        <w:spacing w:line="240" w:lineRule="exact"/>
        <w:rPr>
          <w:color w:val="000000" w:themeColor="text1"/>
        </w:rPr>
      </w:pPr>
      <w:r w:rsidRPr="00561D16">
        <w:rPr>
          <w:color w:val="000000" w:themeColor="text1"/>
        </w:rPr>
        <w:t>log_loss_test = log_loss(y_test, y_test_pred_proba)</w:t>
      </w:r>
    </w:p>
    <w:p w14:paraId="2DD28EDF" w14:textId="77777777" w:rsidR="00E66E83" w:rsidRPr="00561D16" w:rsidRDefault="00E66E83" w:rsidP="00F75212">
      <w:pPr>
        <w:spacing w:line="240" w:lineRule="exact"/>
        <w:rPr>
          <w:color w:val="000000" w:themeColor="text1"/>
        </w:rPr>
      </w:pPr>
    </w:p>
    <w:p w14:paraId="01BFD084" w14:textId="77777777" w:rsidR="00E66E83" w:rsidRPr="00561D16" w:rsidRDefault="00E75522" w:rsidP="00F75212">
      <w:pPr>
        <w:spacing w:line="240" w:lineRule="exact"/>
        <w:rPr>
          <w:color w:val="000000" w:themeColor="text1"/>
        </w:rPr>
      </w:pPr>
      <w:r w:rsidRPr="00561D16">
        <w:rPr>
          <w:color w:val="000000" w:themeColor="text1"/>
        </w:rPr>
        <w:t># Ca</w:t>
      </w:r>
      <w:r w:rsidRPr="00561D16">
        <w:rPr>
          <w:color w:val="000000" w:themeColor="text1"/>
        </w:rPr>
        <w:t>lculate MCC</w:t>
      </w:r>
    </w:p>
    <w:p w14:paraId="36AF00B7" w14:textId="77777777" w:rsidR="00E66E83" w:rsidRPr="00561D16" w:rsidRDefault="00E75522" w:rsidP="00F75212">
      <w:pPr>
        <w:spacing w:line="240" w:lineRule="exact"/>
        <w:rPr>
          <w:color w:val="000000" w:themeColor="text1"/>
        </w:rPr>
      </w:pPr>
      <w:r w:rsidRPr="00561D16">
        <w:rPr>
          <w:color w:val="000000" w:themeColor="text1"/>
        </w:rPr>
        <w:t>mcc_train = matthews_corrcoef(y_train, y_train_pred)</w:t>
      </w:r>
    </w:p>
    <w:p w14:paraId="72BB3F20" w14:textId="77777777" w:rsidR="00E66E83" w:rsidRPr="00561D16" w:rsidRDefault="00E75522" w:rsidP="00F75212">
      <w:pPr>
        <w:spacing w:line="240" w:lineRule="exact"/>
        <w:rPr>
          <w:color w:val="000000" w:themeColor="text1"/>
        </w:rPr>
      </w:pPr>
      <w:r w:rsidRPr="00561D16">
        <w:rPr>
          <w:color w:val="000000" w:themeColor="text1"/>
        </w:rPr>
        <w:lastRenderedPageBreak/>
        <w:t>mcc_test = matthews_corrcoef(y_test, y_test_pred)</w:t>
      </w:r>
    </w:p>
    <w:p w14:paraId="1471ACE2" w14:textId="77777777" w:rsidR="00E66E83" w:rsidRPr="00561D16" w:rsidRDefault="00E66E83" w:rsidP="00F75212">
      <w:pPr>
        <w:spacing w:line="240" w:lineRule="exact"/>
        <w:rPr>
          <w:color w:val="000000" w:themeColor="text1"/>
        </w:rPr>
      </w:pPr>
    </w:p>
    <w:p w14:paraId="6802101F" w14:textId="77777777" w:rsidR="00E66E83" w:rsidRPr="00561D16" w:rsidRDefault="00E75522" w:rsidP="00F75212">
      <w:pPr>
        <w:spacing w:line="240" w:lineRule="exact"/>
        <w:rPr>
          <w:color w:val="000000" w:themeColor="text1"/>
        </w:rPr>
      </w:pPr>
      <w:r w:rsidRPr="00561D16">
        <w:rPr>
          <w:color w:val="000000" w:themeColor="text1"/>
        </w:rPr>
        <w:t># Calculate Cohen's Kappa</w:t>
      </w:r>
    </w:p>
    <w:p w14:paraId="3231740B" w14:textId="77777777" w:rsidR="00E66E83" w:rsidRPr="00561D16" w:rsidRDefault="00E75522" w:rsidP="00F75212">
      <w:pPr>
        <w:spacing w:line="240" w:lineRule="exact"/>
        <w:rPr>
          <w:color w:val="000000" w:themeColor="text1"/>
        </w:rPr>
      </w:pPr>
      <w:r w:rsidRPr="00561D16">
        <w:rPr>
          <w:color w:val="000000" w:themeColor="text1"/>
        </w:rPr>
        <w:t>kappa_train = cohen_kappa_score(y_train, y_train_pred)</w:t>
      </w:r>
    </w:p>
    <w:p w14:paraId="2E3D8A5C" w14:textId="77777777" w:rsidR="00E66E83" w:rsidRPr="00561D16" w:rsidRDefault="00E75522" w:rsidP="00F75212">
      <w:pPr>
        <w:spacing w:line="240" w:lineRule="exact"/>
        <w:rPr>
          <w:color w:val="000000" w:themeColor="text1"/>
        </w:rPr>
      </w:pPr>
      <w:r w:rsidRPr="00561D16">
        <w:rPr>
          <w:color w:val="000000" w:themeColor="text1"/>
        </w:rPr>
        <w:t>kappa_test = cohen_kappa_score(y_test, y_test_pred)</w:t>
      </w:r>
    </w:p>
    <w:p w14:paraId="09F1C663" w14:textId="77777777" w:rsidR="00E66E83" w:rsidRPr="00561D16" w:rsidRDefault="00E66E83" w:rsidP="00F75212">
      <w:pPr>
        <w:spacing w:line="240" w:lineRule="exact"/>
        <w:rPr>
          <w:color w:val="000000" w:themeColor="text1"/>
        </w:rPr>
      </w:pPr>
    </w:p>
    <w:p w14:paraId="1B548B13" w14:textId="77777777" w:rsidR="00E66E83" w:rsidRPr="00561D16" w:rsidRDefault="00E75522" w:rsidP="00F75212">
      <w:pPr>
        <w:spacing w:line="240" w:lineRule="exact"/>
        <w:rPr>
          <w:color w:val="000000" w:themeColor="text1"/>
        </w:rPr>
      </w:pPr>
      <w:r w:rsidRPr="00561D16">
        <w:rPr>
          <w:color w:val="000000" w:themeColor="text1"/>
        </w:rPr>
        <w:t xml:space="preserve"># </w:t>
      </w:r>
      <w:r w:rsidRPr="00561D16">
        <w:rPr>
          <w:color w:val="000000" w:themeColor="text1"/>
        </w:rPr>
        <w:t>Calculate 95% CI for AUC using Bootstrap</w:t>
      </w:r>
    </w:p>
    <w:p w14:paraId="156819D8" w14:textId="77777777" w:rsidR="00E66E83" w:rsidRPr="00561D16" w:rsidRDefault="00E75522" w:rsidP="00F75212">
      <w:pPr>
        <w:spacing w:line="240" w:lineRule="exact"/>
        <w:rPr>
          <w:color w:val="000000" w:themeColor="text1"/>
        </w:rPr>
      </w:pPr>
      <w:r w:rsidRPr="00561D16">
        <w:rPr>
          <w:color w:val="000000" w:themeColor="text1"/>
        </w:rPr>
        <w:t>def calculate_auc_ci(y_true, y_pred_proba, n_bootstraps=1000, alpha=0.95):</w:t>
      </w:r>
    </w:p>
    <w:p w14:paraId="55B420F3" w14:textId="77777777" w:rsidR="00E66E83" w:rsidRPr="00561D16" w:rsidRDefault="00E75522" w:rsidP="00F75212">
      <w:pPr>
        <w:spacing w:line="240" w:lineRule="exact"/>
        <w:rPr>
          <w:color w:val="000000" w:themeColor="text1"/>
        </w:rPr>
      </w:pPr>
      <w:r w:rsidRPr="00561D16">
        <w:rPr>
          <w:color w:val="000000" w:themeColor="text1"/>
        </w:rPr>
        <w:t xml:space="preserve">    rng = np.random.RandomState(42)</w:t>
      </w:r>
    </w:p>
    <w:p w14:paraId="7A60EDEE" w14:textId="77777777" w:rsidR="00E66E83" w:rsidRPr="00561D16" w:rsidRDefault="00E75522" w:rsidP="00F75212">
      <w:pPr>
        <w:spacing w:line="240" w:lineRule="exact"/>
        <w:rPr>
          <w:color w:val="000000" w:themeColor="text1"/>
        </w:rPr>
      </w:pPr>
      <w:r w:rsidRPr="00561D16">
        <w:rPr>
          <w:color w:val="000000" w:themeColor="text1"/>
        </w:rPr>
        <w:t xml:space="preserve">    bootstrapped_scores = []</w:t>
      </w:r>
    </w:p>
    <w:p w14:paraId="7394B3A0" w14:textId="77777777" w:rsidR="00E66E83" w:rsidRPr="00561D16" w:rsidRDefault="00E75522" w:rsidP="00F75212">
      <w:pPr>
        <w:spacing w:line="240" w:lineRule="exact"/>
        <w:rPr>
          <w:color w:val="000000" w:themeColor="text1"/>
        </w:rPr>
      </w:pPr>
      <w:r w:rsidRPr="00561D16">
        <w:rPr>
          <w:color w:val="000000" w:themeColor="text1"/>
        </w:rPr>
        <w:t xml:space="preserve">    for _ in range(n_bootstraps):</w:t>
      </w:r>
    </w:p>
    <w:p w14:paraId="2ABBFE2F" w14:textId="77777777" w:rsidR="00E66E83" w:rsidRPr="00561D16" w:rsidRDefault="00E75522" w:rsidP="00F75212">
      <w:pPr>
        <w:spacing w:line="240" w:lineRule="exact"/>
        <w:rPr>
          <w:color w:val="000000" w:themeColor="text1"/>
        </w:rPr>
      </w:pPr>
      <w:r w:rsidRPr="00561D16">
        <w:rPr>
          <w:color w:val="000000" w:themeColor="text1"/>
        </w:rPr>
        <w:t xml:space="preserve">        # Resample the data and reset the</w:t>
      </w:r>
      <w:r w:rsidRPr="00561D16">
        <w:rPr>
          <w:color w:val="000000" w:themeColor="text1"/>
        </w:rPr>
        <w:t xml:space="preserve"> index</w:t>
      </w:r>
    </w:p>
    <w:p w14:paraId="09130AB3" w14:textId="77777777" w:rsidR="00E66E83" w:rsidRPr="00561D16" w:rsidRDefault="00E75522" w:rsidP="00F75212">
      <w:pPr>
        <w:spacing w:line="240" w:lineRule="exact"/>
        <w:rPr>
          <w:color w:val="000000" w:themeColor="text1"/>
        </w:rPr>
      </w:pPr>
      <w:r w:rsidRPr="00561D16">
        <w:rPr>
          <w:color w:val="000000" w:themeColor="text1"/>
        </w:rPr>
        <w:t xml:space="preserve">        indices = rng.randint(0, len(y_pred_proba), len(y_pred_proba))</w:t>
      </w:r>
    </w:p>
    <w:p w14:paraId="3A8E1C4A" w14:textId="77777777" w:rsidR="00E66E83" w:rsidRPr="00561D16" w:rsidRDefault="00E75522" w:rsidP="00F75212">
      <w:pPr>
        <w:spacing w:line="240" w:lineRule="exact"/>
        <w:rPr>
          <w:color w:val="000000" w:themeColor="text1"/>
        </w:rPr>
      </w:pPr>
      <w:r w:rsidRPr="00561D16">
        <w:rPr>
          <w:color w:val="000000" w:themeColor="text1"/>
        </w:rPr>
        <w:t xml:space="preserve">        y_true_resampled = y_true.iloc[indices].reset_index(drop=True)</w:t>
      </w:r>
    </w:p>
    <w:p w14:paraId="78E0239D" w14:textId="77777777" w:rsidR="00E66E83" w:rsidRPr="00561D16" w:rsidRDefault="00E75522" w:rsidP="00F75212">
      <w:pPr>
        <w:spacing w:line="240" w:lineRule="exact"/>
        <w:rPr>
          <w:color w:val="000000" w:themeColor="text1"/>
        </w:rPr>
      </w:pPr>
      <w:r w:rsidRPr="00561D16">
        <w:rPr>
          <w:color w:val="000000" w:themeColor="text1"/>
        </w:rPr>
        <w:t xml:space="preserve">        y_pred_proba_resampled = y_pred_proba[indices]</w:t>
      </w:r>
    </w:p>
    <w:p w14:paraId="49C32AFB" w14:textId="77777777" w:rsidR="00E66E83" w:rsidRPr="00561D16" w:rsidRDefault="00E75522" w:rsidP="00F75212">
      <w:pPr>
        <w:spacing w:line="240" w:lineRule="exact"/>
        <w:rPr>
          <w:color w:val="000000" w:themeColor="text1"/>
        </w:rPr>
      </w:pPr>
      <w:r w:rsidRPr="00561D16">
        <w:rPr>
          <w:color w:val="000000" w:themeColor="text1"/>
        </w:rPr>
        <w:t xml:space="preserve">        </w:t>
      </w:r>
    </w:p>
    <w:p w14:paraId="5F54BD38" w14:textId="77777777" w:rsidR="00E66E83" w:rsidRPr="00561D16" w:rsidRDefault="00E75522" w:rsidP="00F75212">
      <w:pPr>
        <w:spacing w:line="240" w:lineRule="exact"/>
        <w:rPr>
          <w:color w:val="000000" w:themeColor="text1"/>
        </w:rPr>
      </w:pPr>
      <w:r w:rsidRPr="00561D16">
        <w:rPr>
          <w:color w:val="000000" w:themeColor="text1"/>
        </w:rPr>
        <w:t xml:space="preserve">        if len(np.unique(y_true_resampled))</w:t>
      </w:r>
      <w:r w:rsidRPr="00561D16">
        <w:rPr>
          <w:color w:val="000000" w:themeColor="text1"/>
        </w:rPr>
        <w:t xml:space="preserve"> &lt; 2:</w:t>
      </w:r>
    </w:p>
    <w:p w14:paraId="50EBE59C" w14:textId="77777777" w:rsidR="00E66E83" w:rsidRPr="00561D16" w:rsidRDefault="00E75522" w:rsidP="00F75212">
      <w:pPr>
        <w:spacing w:line="240" w:lineRule="exact"/>
        <w:rPr>
          <w:color w:val="000000" w:themeColor="text1"/>
        </w:rPr>
      </w:pPr>
      <w:r w:rsidRPr="00561D16">
        <w:rPr>
          <w:color w:val="000000" w:themeColor="text1"/>
        </w:rPr>
        <w:t xml:space="preserve">            continue</w:t>
      </w:r>
    </w:p>
    <w:p w14:paraId="04D46A77" w14:textId="77777777" w:rsidR="00E66E83" w:rsidRPr="00561D16" w:rsidRDefault="00E75522" w:rsidP="00F75212">
      <w:pPr>
        <w:spacing w:line="240" w:lineRule="exact"/>
        <w:rPr>
          <w:color w:val="000000" w:themeColor="text1"/>
        </w:rPr>
      </w:pPr>
      <w:r w:rsidRPr="00561D16">
        <w:rPr>
          <w:color w:val="000000" w:themeColor="text1"/>
        </w:rPr>
        <w:t xml:space="preserve">        score = roc_auc_score(y_true_resampled, y_pred_proba_resampled)</w:t>
      </w:r>
    </w:p>
    <w:p w14:paraId="64051412" w14:textId="77777777" w:rsidR="00E66E83" w:rsidRPr="00561D16" w:rsidRDefault="00E75522" w:rsidP="00F75212">
      <w:pPr>
        <w:spacing w:line="240" w:lineRule="exact"/>
        <w:rPr>
          <w:color w:val="000000" w:themeColor="text1"/>
        </w:rPr>
      </w:pPr>
      <w:r w:rsidRPr="00561D16">
        <w:rPr>
          <w:color w:val="000000" w:themeColor="text1"/>
        </w:rPr>
        <w:t xml:space="preserve">        bootstrapped_scores.append(score)</w:t>
      </w:r>
    </w:p>
    <w:p w14:paraId="31DFE343" w14:textId="77777777" w:rsidR="00E66E83" w:rsidRPr="00561D16" w:rsidRDefault="00E75522" w:rsidP="00F75212">
      <w:pPr>
        <w:spacing w:line="240" w:lineRule="exact"/>
        <w:rPr>
          <w:color w:val="000000" w:themeColor="text1"/>
        </w:rPr>
      </w:pPr>
      <w:r w:rsidRPr="00561D16">
        <w:rPr>
          <w:color w:val="000000" w:themeColor="text1"/>
        </w:rPr>
        <w:t xml:space="preserve">        </w:t>
      </w:r>
    </w:p>
    <w:p w14:paraId="751E4A51" w14:textId="77777777" w:rsidR="00E66E83" w:rsidRPr="00561D16" w:rsidRDefault="00E75522" w:rsidP="00F75212">
      <w:pPr>
        <w:spacing w:line="240" w:lineRule="exact"/>
        <w:rPr>
          <w:color w:val="000000" w:themeColor="text1"/>
        </w:rPr>
      </w:pPr>
      <w:r w:rsidRPr="00561D16">
        <w:rPr>
          <w:color w:val="000000" w:themeColor="text1"/>
        </w:rPr>
        <w:t xml:space="preserve">    sorted_scores = np.array(bootstrapped_scores)</w:t>
      </w:r>
    </w:p>
    <w:p w14:paraId="2616027C" w14:textId="77777777" w:rsidR="00E66E83" w:rsidRPr="00561D16" w:rsidRDefault="00E75522" w:rsidP="00F75212">
      <w:pPr>
        <w:spacing w:line="240" w:lineRule="exact"/>
        <w:rPr>
          <w:color w:val="000000" w:themeColor="text1"/>
        </w:rPr>
      </w:pPr>
      <w:r w:rsidRPr="00561D16">
        <w:rPr>
          <w:color w:val="000000" w:themeColor="text1"/>
        </w:rPr>
        <w:t xml:space="preserve">    sorted_scores.sort()</w:t>
      </w:r>
    </w:p>
    <w:p w14:paraId="356A08AB" w14:textId="77777777" w:rsidR="00E66E83" w:rsidRPr="00561D16" w:rsidRDefault="00E75522" w:rsidP="00F75212">
      <w:pPr>
        <w:spacing w:line="240" w:lineRule="exact"/>
        <w:rPr>
          <w:color w:val="000000" w:themeColor="text1"/>
        </w:rPr>
      </w:pPr>
      <w:r w:rsidRPr="00561D16">
        <w:rPr>
          <w:color w:val="000000" w:themeColor="text1"/>
        </w:rPr>
        <w:t xml:space="preserve">    lower = sorted_scores[int((</w:t>
      </w:r>
      <w:r w:rsidRPr="00561D16">
        <w:rPr>
          <w:color w:val="000000" w:themeColor="text1"/>
        </w:rPr>
        <w:t>1.0 - alpha) / 2.0 * len(sorted_scores))]</w:t>
      </w:r>
    </w:p>
    <w:p w14:paraId="3FDB55BF" w14:textId="77777777" w:rsidR="00E66E83" w:rsidRPr="00561D16" w:rsidRDefault="00E75522" w:rsidP="00F75212">
      <w:pPr>
        <w:spacing w:line="240" w:lineRule="exact"/>
        <w:rPr>
          <w:color w:val="000000" w:themeColor="text1"/>
        </w:rPr>
      </w:pPr>
      <w:r w:rsidRPr="00561D16">
        <w:rPr>
          <w:color w:val="000000" w:themeColor="text1"/>
        </w:rPr>
        <w:t xml:space="preserve">    upper = sorted_scores[int((alpha + (1.0 - alpha) / 2.0) * len(sorted_scores))]</w:t>
      </w:r>
    </w:p>
    <w:p w14:paraId="5C75611E" w14:textId="77777777" w:rsidR="00E66E83" w:rsidRPr="00561D16" w:rsidRDefault="00E75522" w:rsidP="00F75212">
      <w:pPr>
        <w:spacing w:line="240" w:lineRule="exact"/>
        <w:rPr>
          <w:color w:val="000000" w:themeColor="text1"/>
        </w:rPr>
      </w:pPr>
      <w:r w:rsidRPr="00561D16">
        <w:rPr>
          <w:color w:val="000000" w:themeColor="text1"/>
        </w:rPr>
        <w:t xml:space="preserve">    return lower, upper</w:t>
      </w:r>
    </w:p>
    <w:p w14:paraId="1E1BA8D9" w14:textId="77777777" w:rsidR="00E66E83" w:rsidRPr="00561D16" w:rsidRDefault="00E66E83" w:rsidP="00F75212">
      <w:pPr>
        <w:spacing w:line="240" w:lineRule="exact"/>
        <w:rPr>
          <w:color w:val="000000" w:themeColor="text1"/>
        </w:rPr>
      </w:pPr>
    </w:p>
    <w:p w14:paraId="2629445B" w14:textId="77777777" w:rsidR="00E66E83" w:rsidRPr="00561D16" w:rsidRDefault="00E75522" w:rsidP="00F75212">
      <w:pPr>
        <w:spacing w:line="240" w:lineRule="exact"/>
        <w:rPr>
          <w:color w:val="000000" w:themeColor="text1"/>
        </w:rPr>
      </w:pPr>
      <w:r w:rsidRPr="00561D16">
        <w:rPr>
          <w:color w:val="000000" w:themeColor="text1"/>
        </w:rPr>
        <w:t>ci_train = calculate_auc_ci(y_train, y_train_pred_proba)</w:t>
      </w:r>
    </w:p>
    <w:p w14:paraId="18302164" w14:textId="77777777" w:rsidR="00E66E83" w:rsidRPr="00561D16" w:rsidRDefault="00E75522" w:rsidP="00F75212">
      <w:pPr>
        <w:spacing w:line="240" w:lineRule="exact"/>
        <w:rPr>
          <w:color w:val="000000" w:themeColor="text1"/>
        </w:rPr>
      </w:pPr>
      <w:r w:rsidRPr="00561D16">
        <w:rPr>
          <w:color w:val="000000" w:themeColor="text1"/>
        </w:rPr>
        <w:t>ci_test = calculate_auc_ci(y_test, y_test_pred_pr</w:t>
      </w:r>
      <w:r w:rsidRPr="00561D16">
        <w:rPr>
          <w:color w:val="000000" w:themeColor="text1"/>
        </w:rPr>
        <w:t>oba)</w:t>
      </w:r>
    </w:p>
    <w:p w14:paraId="097DB400" w14:textId="77777777" w:rsidR="00E66E83" w:rsidRPr="00561D16" w:rsidRDefault="00E66E83" w:rsidP="00F75212">
      <w:pPr>
        <w:spacing w:line="240" w:lineRule="exact"/>
        <w:rPr>
          <w:color w:val="000000" w:themeColor="text1"/>
        </w:rPr>
      </w:pPr>
    </w:p>
    <w:p w14:paraId="366F2018" w14:textId="77777777" w:rsidR="00E66E83" w:rsidRPr="00561D16" w:rsidRDefault="00E75522" w:rsidP="00F75212">
      <w:pPr>
        <w:spacing w:line="240" w:lineRule="exact"/>
        <w:rPr>
          <w:color w:val="000000" w:themeColor="text1"/>
        </w:rPr>
      </w:pPr>
      <w:r w:rsidRPr="00561D16">
        <w:rPr>
          <w:color w:val="000000" w:themeColor="text1"/>
        </w:rPr>
        <w:t># Function to calculate 95% CI for any metric</w:t>
      </w:r>
    </w:p>
    <w:p w14:paraId="602F061E" w14:textId="77777777" w:rsidR="00E66E83" w:rsidRPr="00561D16" w:rsidRDefault="00E75522" w:rsidP="00F75212">
      <w:pPr>
        <w:spacing w:line="240" w:lineRule="exact"/>
        <w:rPr>
          <w:color w:val="000000" w:themeColor="text1"/>
        </w:rPr>
      </w:pPr>
      <w:r w:rsidRPr="00561D16">
        <w:rPr>
          <w:color w:val="000000" w:themeColor="text1"/>
        </w:rPr>
        <w:t>def calculate_metric_ci(metric_values, alpha=0.95):</w:t>
      </w:r>
    </w:p>
    <w:p w14:paraId="070A9F18" w14:textId="77777777" w:rsidR="00E66E83" w:rsidRPr="00561D16" w:rsidRDefault="00E75522" w:rsidP="00F75212">
      <w:pPr>
        <w:spacing w:line="240" w:lineRule="exact"/>
        <w:rPr>
          <w:color w:val="000000" w:themeColor="text1"/>
        </w:rPr>
      </w:pPr>
      <w:r w:rsidRPr="00561D16">
        <w:rPr>
          <w:color w:val="000000" w:themeColor="text1"/>
        </w:rPr>
        <w:t xml:space="preserve">    sorted_scores = np.array(metric_values)</w:t>
      </w:r>
    </w:p>
    <w:p w14:paraId="3D86084D" w14:textId="77777777" w:rsidR="00E66E83" w:rsidRPr="00561D16" w:rsidRDefault="00E75522" w:rsidP="00F75212">
      <w:pPr>
        <w:spacing w:line="240" w:lineRule="exact"/>
        <w:rPr>
          <w:color w:val="000000" w:themeColor="text1"/>
        </w:rPr>
      </w:pPr>
      <w:r w:rsidRPr="00561D16">
        <w:rPr>
          <w:color w:val="000000" w:themeColor="text1"/>
        </w:rPr>
        <w:t xml:space="preserve">    sorted_scores.sort()</w:t>
      </w:r>
    </w:p>
    <w:p w14:paraId="59F94EBC" w14:textId="77777777" w:rsidR="00E66E83" w:rsidRPr="00561D16" w:rsidRDefault="00E75522" w:rsidP="00F75212">
      <w:pPr>
        <w:spacing w:line="240" w:lineRule="exact"/>
        <w:rPr>
          <w:color w:val="000000" w:themeColor="text1"/>
        </w:rPr>
      </w:pPr>
      <w:r w:rsidRPr="00561D16">
        <w:rPr>
          <w:color w:val="000000" w:themeColor="text1"/>
        </w:rPr>
        <w:t xml:space="preserve">    lower = sorted_scores[int((1.0 - alpha) / 2.0 * len(sorted_scores))]</w:t>
      </w:r>
    </w:p>
    <w:p w14:paraId="4C4E5731" w14:textId="77777777" w:rsidR="00E66E83" w:rsidRPr="00561D16" w:rsidRDefault="00E75522" w:rsidP="00F75212">
      <w:pPr>
        <w:spacing w:line="240" w:lineRule="exact"/>
        <w:rPr>
          <w:color w:val="000000" w:themeColor="text1"/>
        </w:rPr>
      </w:pPr>
      <w:r w:rsidRPr="00561D16">
        <w:rPr>
          <w:color w:val="000000" w:themeColor="text1"/>
        </w:rPr>
        <w:t xml:space="preserve">    upper = sorted_scores[int((alpha + (1.0 - alpha) / 2.0) * len(sorted_scores))]</w:t>
      </w:r>
    </w:p>
    <w:p w14:paraId="7473C4EB" w14:textId="77777777" w:rsidR="00E66E83" w:rsidRPr="00561D16" w:rsidRDefault="00E75522" w:rsidP="00F75212">
      <w:pPr>
        <w:spacing w:line="240" w:lineRule="exact"/>
        <w:rPr>
          <w:color w:val="000000" w:themeColor="text1"/>
        </w:rPr>
      </w:pPr>
      <w:r w:rsidRPr="00561D16">
        <w:rPr>
          <w:color w:val="000000" w:themeColor="text1"/>
        </w:rPr>
        <w:t xml:space="preserve">    return lower, upper</w:t>
      </w:r>
    </w:p>
    <w:p w14:paraId="18566E93" w14:textId="77777777" w:rsidR="00E66E83" w:rsidRPr="00561D16" w:rsidRDefault="00E66E83" w:rsidP="00F75212">
      <w:pPr>
        <w:spacing w:line="240" w:lineRule="exact"/>
        <w:rPr>
          <w:color w:val="000000" w:themeColor="text1"/>
        </w:rPr>
      </w:pPr>
    </w:p>
    <w:p w14:paraId="46DCB2FA" w14:textId="77777777" w:rsidR="00E66E83" w:rsidRPr="00561D16" w:rsidRDefault="00E75522" w:rsidP="00F75212">
      <w:pPr>
        <w:spacing w:line="240" w:lineRule="exact"/>
        <w:rPr>
          <w:color w:val="000000" w:themeColor="text1"/>
        </w:rPr>
      </w:pPr>
      <w:r w:rsidRPr="00561D16">
        <w:rPr>
          <w:color w:val="000000" w:themeColor="text1"/>
        </w:rPr>
        <w:t># Bootstrap internal validation</w:t>
      </w:r>
    </w:p>
    <w:p w14:paraId="1BCAF5CB" w14:textId="77777777" w:rsidR="00E66E83" w:rsidRPr="00561D16" w:rsidRDefault="00E75522" w:rsidP="00F75212">
      <w:pPr>
        <w:spacing w:line="240" w:lineRule="exact"/>
        <w:rPr>
          <w:color w:val="000000" w:themeColor="text1"/>
        </w:rPr>
      </w:pPr>
      <w:r w:rsidRPr="00561D16">
        <w:rPr>
          <w:color w:val="000000" w:themeColor="text1"/>
        </w:rPr>
        <w:t>n_bootstraps = 1000</w:t>
      </w:r>
    </w:p>
    <w:p w14:paraId="54441F79" w14:textId="77777777" w:rsidR="00E66E83" w:rsidRPr="00561D16" w:rsidRDefault="00E75522" w:rsidP="00F75212">
      <w:pPr>
        <w:spacing w:line="240" w:lineRule="exact"/>
        <w:rPr>
          <w:color w:val="000000" w:themeColor="text1"/>
        </w:rPr>
      </w:pPr>
      <w:r w:rsidRPr="00561D16">
        <w:rPr>
          <w:color w:val="000000" w:themeColor="text1"/>
        </w:rPr>
        <w:t>bootstrapped_auc_scores = []</w:t>
      </w:r>
    </w:p>
    <w:p w14:paraId="54783DAC" w14:textId="77777777" w:rsidR="00E66E83" w:rsidRPr="00561D16" w:rsidRDefault="00E75522" w:rsidP="00F75212">
      <w:pPr>
        <w:spacing w:line="240" w:lineRule="exact"/>
        <w:rPr>
          <w:color w:val="000000" w:themeColor="text1"/>
        </w:rPr>
      </w:pPr>
      <w:r w:rsidRPr="00561D16">
        <w:rPr>
          <w:color w:val="000000" w:themeColor="text1"/>
        </w:rPr>
        <w:t>bootstrapped_accuracy_scores = []</w:t>
      </w:r>
    </w:p>
    <w:p w14:paraId="23E2CBB9" w14:textId="77777777" w:rsidR="00E66E83" w:rsidRPr="00561D16" w:rsidRDefault="00E75522" w:rsidP="00F75212">
      <w:pPr>
        <w:spacing w:line="240" w:lineRule="exact"/>
        <w:rPr>
          <w:color w:val="000000" w:themeColor="text1"/>
        </w:rPr>
      </w:pPr>
      <w:r w:rsidRPr="00561D16">
        <w:rPr>
          <w:color w:val="000000" w:themeColor="text1"/>
        </w:rPr>
        <w:t>bootstrapped_sensitivity_scores =</w:t>
      </w:r>
      <w:r w:rsidRPr="00561D16">
        <w:rPr>
          <w:color w:val="000000" w:themeColor="text1"/>
        </w:rPr>
        <w:t xml:space="preserve"> []</w:t>
      </w:r>
    </w:p>
    <w:p w14:paraId="4EAE42AF" w14:textId="77777777" w:rsidR="00E66E83" w:rsidRPr="00561D16" w:rsidRDefault="00E75522" w:rsidP="00F75212">
      <w:pPr>
        <w:spacing w:line="240" w:lineRule="exact"/>
        <w:rPr>
          <w:color w:val="000000" w:themeColor="text1"/>
        </w:rPr>
      </w:pPr>
      <w:r w:rsidRPr="00561D16">
        <w:rPr>
          <w:color w:val="000000" w:themeColor="text1"/>
        </w:rPr>
        <w:t>bootstrapped_specificity_scores = []</w:t>
      </w:r>
    </w:p>
    <w:p w14:paraId="0E41228C" w14:textId="77777777" w:rsidR="00E66E83" w:rsidRPr="00561D16" w:rsidRDefault="00E75522" w:rsidP="00F75212">
      <w:pPr>
        <w:spacing w:line="240" w:lineRule="exact"/>
        <w:rPr>
          <w:color w:val="000000" w:themeColor="text1"/>
        </w:rPr>
      </w:pPr>
      <w:r w:rsidRPr="00561D16">
        <w:rPr>
          <w:color w:val="000000" w:themeColor="text1"/>
        </w:rPr>
        <w:t>bootstrapped_precision_scores = []</w:t>
      </w:r>
    </w:p>
    <w:p w14:paraId="73D708B5" w14:textId="77777777" w:rsidR="00E66E83" w:rsidRPr="00561D16" w:rsidRDefault="00E75522" w:rsidP="00F75212">
      <w:pPr>
        <w:spacing w:line="240" w:lineRule="exact"/>
        <w:rPr>
          <w:color w:val="000000" w:themeColor="text1"/>
        </w:rPr>
      </w:pPr>
      <w:r w:rsidRPr="00561D16">
        <w:rPr>
          <w:color w:val="000000" w:themeColor="text1"/>
        </w:rPr>
        <w:t>bootstrapped_f1_scores = []</w:t>
      </w:r>
    </w:p>
    <w:p w14:paraId="1B75FC45" w14:textId="77777777" w:rsidR="00E66E83" w:rsidRPr="00561D16" w:rsidRDefault="00E66E83" w:rsidP="00F75212">
      <w:pPr>
        <w:spacing w:line="240" w:lineRule="exact"/>
        <w:rPr>
          <w:color w:val="000000" w:themeColor="text1"/>
        </w:rPr>
      </w:pPr>
    </w:p>
    <w:p w14:paraId="185BA7EE" w14:textId="77777777" w:rsidR="00E66E83" w:rsidRPr="00561D16" w:rsidRDefault="00E75522" w:rsidP="00F75212">
      <w:pPr>
        <w:spacing w:line="240" w:lineRule="exact"/>
        <w:rPr>
          <w:color w:val="000000" w:themeColor="text1"/>
        </w:rPr>
      </w:pPr>
      <w:r w:rsidRPr="00561D16">
        <w:rPr>
          <w:color w:val="000000" w:themeColor="text1"/>
        </w:rPr>
        <w:t>example_fpr = None</w:t>
      </w:r>
    </w:p>
    <w:p w14:paraId="0F46062B" w14:textId="77777777" w:rsidR="00E66E83" w:rsidRPr="00561D16" w:rsidRDefault="00E75522" w:rsidP="00F75212">
      <w:pPr>
        <w:spacing w:line="240" w:lineRule="exact"/>
        <w:rPr>
          <w:color w:val="000000" w:themeColor="text1"/>
        </w:rPr>
      </w:pPr>
      <w:r w:rsidRPr="00561D16">
        <w:rPr>
          <w:color w:val="000000" w:themeColor="text1"/>
        </w:rPr>
        <w:t>example_tpr = None</w:t>
      </w:r>
    </w:p>
    <w:p w14:paraId="0C6755A6" w14:textId="77777777" w:rsidR="00E66E83" w:rsidRPr="00561D16" w:rsidRDefault="00E66E83" w:rsidP="00F75212">
      <w:pPr>
        <w:spacing w:line="240" w:lineRule="exact"/>
        <w:rPr>
          <w:color w:val="000000" w:themeColor="text1"/>
        </w:rPr>
      </w:pPr>
    </w:p>
    <w:p w14:paraId="734D735B" w14:textId="77777777" w:rsidR="00E66E83" w:rsidRPr="00561D16" w:rsidRDefault="00E75522" w:rsidP="00F75212">
      <w:pPr>
        <w:spacing w:line="240" w:lineRule="exact"/>
        <w:rPr>
          <w:color w:val="000000" w:themeColor="text1"/>
        </w:rPr>
      </w:pPr>
      <w:r w:rsidRPr="00561D16">
        <w:rPr>
          <w:color w:val="000000" w:themeColor="text1"/>
        </w:rPr>
        <w:t>for i in range(n_bootstraps):</w:t>
      </w:r>
    </w:p>
    <w:p w14:paraId="7D4F50C8" w14:textId="77777777" w:rsidR="00E66E83" w:rsidRPr="00561D16" w:rsidRDefault="00E75522" w:rsidP="00F75212">
      <w:pPr>
        <w:spacing w:line="240" w:lineRule="exact"/>
        <w:rPr>
          <w:color w:val="000000" w:themeColor="text1"/>
        </w:rPr>
      </w:pPr>
      <w:r w:rsidRPr="00561D16">
        <w:rPr>
          <w:color w:val="000000" w:themeColor="text1"/>
        </w:rPr>
        <w:t xml:space="preserve">    X_train_resampled, y_train_resampled = resample(X_train, y_train)</w:t>
      </w:r>
    </w:p>
    <w:p w14:paraId="66DB0A0E" w14:textId="77777777" w:rsidR="00E66E83" w:rsidRPr="00561D16" w:rsidRDefault="00E75522" w:rsidP="00F75212">
      <w:pPr>
        <w:spacing w:line="240" w:lineRule="exact"/>
        <w:rPr>
          <w:color w:val="000000" w:themeColor="text1"/>
        </w:rPr>
      </w:pPr>
      <w:r w:rsidRPr="00561D16">
        <w:rPr>
          <w:color w:val="000000" w:themeColor="text1"/>
        </w:rPr>
        <w:t xml:space="preserve">    y_train_</w:t>
      </w:r>
      <w:r w:rsidRPr="00561D16">
        <w:rPr>
          <w:color w:val="000000" w:themeColor="text1"/>
        </w:rPr>
        <w:t>pred_proba_resampled = predict_proba(X_train_resampled)</w:t>
      </w:r>
    </w:p>
    <w:p w14:paraId="7C1DAF99" w14:textId="77777777" w:rsidR="00E66E83" w:rsidRPr="00561D16" w:rsidRDefault="00E75522" w:rsidP="00F75212">
      <w:pPr>
        <w:spacing w:line="240" w:lineRule="exact"/>
        <w:rPr>
          <w:color w:val="000000" w:themeColor="text1"/>
        </w:rPr>
      </w:pPr>
      <w:r w:rsidRPr="00561D16">
        <w:rPr>
          <w:color w:val="000000" w:themeColor="text1"/>
        </w:rPr>
        <w:t xml:space="preserve">    fpr_resampled, tpr_resampled, thresholds_resampled = roc_curve(y_train_resampled, y_train_pred_proba_resampled)</w:t>
      </w:r>
    </w:p>
    <w:p w14:paraId="19E66BBB" w14:textId="77777777" w:rsidR="00E66E83" w:rsidRPr="00561D16" w:rsidRDefault="00E75522" w:rsidP="00F75212">
      <w:pPr>
        <w:spacing w:line="240" w:lineRule="exact"/>
        <w:rPr>
          <w:color w:val="000000" w:themeColor="text1"/>
        </w:rPr>
      </w:pPr>
      <w:r w:rsidRPr="00561D16">
        <w:rPr>
          <w:color w:val="000000" w:themeColor="text1"/>
        </w:rPr>
        <w:t xml:space="preserve">    auc_score_resampled = auc(fpr_resampled, tpr_resampled)</w:t>
      </w:r>
    </w:p>
    <w:p w14:paraId="37BFB52F" w14:textId="77777777" w:rsidR="00E66E83" w:rsidRPr="00561D16" w:rsidRDefault="00E75522" w:rsidP="00F75212">
      <w:pPr>
        <w:spacing w:line="240" w:lineRule="exact"/>
        <w:rPr>
          <w:color w:val="000000" w:themeColor="text1"/>
        </w:rPr>
      </w:pPr>
      <w:r w:rsidRPr="00561D16">
        <w:rPr>
          <w:color w:val="000000" w:themeColor="text1"/>
        </w:rPr>
        <w:lastRenderedPageBreak/>
        <w:t xml:space="preserve">    optimal_idx_resample</w:t>
      </w:r>
      <w:r w:rsidRPr="00561D16">
        <w:rPr>
          <w:color w:val="000000" w:themeColor="text1"/>
        </w:rPr>
        <w:t>d = np.argmax(tpr_resampled - fpr_resampled)</w:t>
      </w:r>
    </w:p>
    <w:p w14:paraId="50969428" w14:textId="77777777" w:rsidR="00E66E83" w:rsidRPr="00561D16" w:rsidRDefault="00E75522" w:rsidP="00F75212">
      <w:pPr>
        <w:spacing w:line="240" w:lineRule="exact"/>
        <w:rPr>
          <w:color w:val="000000" w:themeColor="text1"/>
        </w:rPr>
      </w:pPr>
      <w:r w:rsidRPr="00561D16">
        <w:rPr>
          <w:color w:val="000000" w:themeColor="text1"/>
        </w:rPr>
        <w:t xml:space="preserve">    optimal_threshold_resampled = thresholds_resampled[optimal_idx_resampled]</w:t>
      </w:r>
    </w:p>
    <w:p w14:paraId="3BBE9255" w14:textId="77777777" w:rsidR="00E66E83" w:rsidRPr="00561D16" w:rsidRDefault="00E75522" w:rsidP="00F75212">
      <w:pPr>
        <w:spacing w:line="240" w:lineRule="exact"/>
        <w:rPr>
          <w:color w:val="000000" w:themeColor="text1"/>
        </w:rPr>
      </w:pPr>
      <w:r w:rsidRPr="00561D16">
        <w:rPr>
          <w:color w:val="000000" w:themeColor="text1"/>
        </w:rPr>
        <w:t xml:space="preserve">    y_train_pred_resampled = (y_train_pred_proba_resampled &gt; optimal_threshold_resampled).astype(int)</w:t>
      </w:r>
    </w:p>
    <w:p w14:paraId="19008B84" w14:textId="77777777" w:rsidR="00E66E83" w:rsidRPr="00561D16" w:rsidRDefault="00E75522" w:rsidP="00F75212">
      <w:pPr>
        <w:spacing w:line="240" w:lineRule="exact"/>
        <w:rPr>
          <w:color w:val="000000" w:themeColor="text1"/>
        </w:rPr>
      </w:pPr>
      <w:r w:rsidRPr="00561D16">
        <w:rPr>
          <w:color w:val="000000" w:themeColor="text1"/>
        </w:rPr>
        <w:t xml:space="preserve">    </w:t>
      </w:r>
    </w:p>
    <w:p w14:paraId="44F5091D" w14:textId="77777777" w:rsidR="00E66E83" w:rsidRPr="00561D16" w:rsidRDefault="00E75522" w:rsidP="00F75212">
      <w:pPr>
        <w:spacing w:line="240" w:lineRule="exact"/>
        <w:rPr>
          <w:color w:val="000000" w:themeColor="text1"/>
        </w:rPr>
      </w:pPr>
      <w:r w:rsidRPr="00561D16">
        <w:rPr>
          <w:color w:val="000000" w:themeColor="text1"/>
        </w:rPr>
        <w:t xml:space="preserve">    bootstrapped_auc_</w:t>
      </w:r>
      <w:r w:rsidRPr="00561D16">
        <w:rPr>
          <w:color w:val="000000" w:themeColor="text1"/>
        </w:rPr>
        <w:t>scores.append(auc_score_resampled)</w:t>
      </w:r>
    </w:p>
    <w:p w14:paraId="076B864A" w14:textId="77777777" w:rsidR="00E66E83" w:rsidRPr="00561D16" w:rsidRDefault="00E75522" w:rsidP="00F75212">
      <w:pPr>
        <w:spacing w:line="240" w:lineRule="exact"/>
        <w:rPr>
          <w:color w:val="000000" w:themeColor="text1"/>
        </w:rPr>
      </w:pPr>
      <w:r w:rsidRPr="00561D16">
        <w:rPr>
          <w:color w:val="000000" w:themeColor="text1"/>
        </w:rPr>
        <w:t xml:space="preserve">    bootstrapped_accuracy_scores.append(accuracy_score(y_train_resampled, y_train_pred_resampled))</w:t>
      </w:r>
    </w:p>
    <w:p w14:paraId="430B75D0" w14:textId="77777777" w:rsidR="00E66E83" w:rsidRPr="00561D16" w:rsidRDefault="00E75522" w:rsidP="00F75212">
      <w:pPr>
        <w:spacing w:line="240" w:lineRule="exact"/>
        <w:rPr>
          <w:color w:val="000000" w:themeColor="text1"/>
        </w:rPr>
      </w:pPr>
      <w:r w:rsidRPr="00561D16">
        <w:rPr>
          <w:color w:val="000000" w:themeColor="text1"/>
        </w:rPr>
        <w:t xml:space="preserve">    bootstrapped_sensitivity_scores.append(recall_score(y_train_resampled, y_train_pred_resampled))</w:t>
      </w:r>
    </w:p>
    <w:p w14:paraId="29B3777E" w14:textId="77777777" w:rsidR="00E66E83" w:rsidRPr="00561D16" w:rsidRDefault="00E75522" w:rsidP="00F75212">
      <w:pPr>
        <w:spacing w:line="240" w:lineRule="exact"/>
        <w:rPr>
          <w:color w:val="000000" w:themeColor="text1"/>
        </w:rPr>
      </w:pPr>
      <w:r w:rsidRPr="00561D16">
        <w:rPr>
          <w:color w:val="000000" w:themeColor="text1"/>
        </w:rPr>
        <w:t xml:space="preserve">    bootstrapped_speci</w:t>
      </w:r>
      <w:r w:rsidRPr="00561D16">
        <w:rPr>
          <w:color w:val="000000" w:themeColor="text1"/>
        </w:rPr>
        <w:t>ficity_scores.append(1 - fpr_resampled[optimal_idx_resampled])</w:t>
      </w:r>
    </w:p>
    <w:p w14:paraId="64FBE8D3" w14:textId="77777777" w:rsidR="00E66E83" w:rsidRPr="00561D16" w:rsidRDefault="00E75522" w:rsidP="00F75212">
      <w:pPr>
        <w:spacing w:line="240" w:lineRule="exact"/>
        <w:rPr>
          <w:color w:val="000000" w:themeColor="text1"/>
        </w:rPr>
      </w:pPr>
      <w:r w:rsidRPr="00561D16">
        <w:rPr>
          <w:color w:val="000000" w:themeColor="text1"/>
        </w:rPr>
        <w:t xml:space="preserve">    bootstrapped_precision_scores.append(precision_score(y_train_resampled, y_train_pred_resampled))</w:t>
      </w:r>
    </w:p>
    <w:p w14:paraId="2F1FCE81" w14:textId="77777777" w:rsidR="00E66E83" w:rsidRPr="00561D16" w:rsidRDefault="00E75522" w:rsidP="00F75212">
      <w:pPr>
        <w:spacing w:line="240" w:lineRule="exact"/>
        <w:rPr>
          <w:color w:val="000000" w:themeColor="text1"/>
        </w:rPr>
      </w:pPr>
      <w:r w:rsidRPr="00561D16">
        <w:rPr>
          <w:color w:val="000000" w:themeColor="text1"/>
        </w:rPr>
        <w:t xml:space="preserve">    bootstrapped_f1_scores.append(f1_score(y_train_resampled, y_train_pred_resampled))</w:t>
      </w:r>
    </w:p>
    <w:p w14:paraId="7241FB42" w14:textId="77777777" w:rsidR="00E66E83" w:rsidRPr="00561D16" w:rsidRDefault="00E75522" w:rsidP="00F75212">
      <w:pPr>
        <w:spacing w:line="240" w:lineRule="exact"/>
        <w:rPr>
          <w:color w:val="000000" w:themeColor="text1"/>
        </w:rPr>
      </w:pPr>
      <w:r w:rsidRPr="00561D16">
        <w:rPr>
          <w:color w:val="000000" w:themeColor="text1"/>
        </w:rPr>
        <w:t xml:space="preserve">    </w:t>
      </w:r>
    </w:p>
    <w:p w14:paraId="68510F5B" w14:textId="77777777" w:rsidR="00E66E83" w:rsidRPr="00561D16" w:rsidRDefault="00E75522" w:rsidP="00F75212">
      <w:pPr>
        <w:spacing w:line="240" w:lineRule="exact"/>
        <w:rPr>
          <w:color w:val="000000" w:themeColor="text1"/>
        </w:rPr>
      </w:pPr>
      <w:r w:rsidRPr="00561D16">
        <w:rPr>
          <w:color w:val="000000" w:themeColor="text1"/>
        </w:rPr>
        <w:t xml:space="preserve">    if i == 0:</w:t>
      </w:r>
    </w:p>
    <w:p w14:paraId="08C703FB" w14:textId="77777777" w:rsidR="00E66E83" w:rsidRPr="00561D16" w:rsidRDefault="00E75522" w:rsidP="00F75212">
      <w:pPr>
        <w:spacing w:line="240" w:lineRule="exact"/>
        <w:rPr>
          <w:color w:val="000000" w:themeColor="text1"/>
        </w:rPr>
      </w:pPr>
      <w:r w:rsidRPr="00561D16">
        <w:rPr>
          <w:color w:val="000000" w:themeColor="text1"/>
        </w:rPr>
        <w:t xml:space="preserve">        example_fpr = fpr_resampled</w:t>
      </w:r>
    </w:p>
    <w:p w14:paraId="55F07991" w14:textId="77777777" w:rsidR="00E66E83" w:rsidRPr="00561D16" w:rsidRDefault="00E75522" w:rsidP="00F75212">
      <w:pPr>
        <w:spacing w:line="240" w:lineRule="exact"/>
        <w:rPr>
          <w:color w:val="000000" w:themeColor="text1"/>
        </w:rPr>
      </w:pPr>
      <w:r w:rsidRPr="00561D16">
        <w:rPr>
          <w:color w:val="000000" w:themeColor="text1"/>
        </w:rPr>
        <w:t xml:space="preserve">        example_tpr = tpr_resampled</w:t>
      </w:r>
    </w:p>
    <w:p w14:paraId="05749129" w14:textId="77777777" w:rsidR="00E66E83" w:rsidRPr="00561D16" w:rsidRDefault="00E66E83" w:rsidP="00F75212">
      <w:pPr>
        <w:spacing w:line="240" w:lineRule="exact"/>
        <w:rPr>
          <w:color w:val="000000" w:themeColor="text1"/>
        </w:rPr>
      </w:pPr>
    </w:p>
    <w:p w14:paraId="63F1916F" w14:textId="77777777" w:rsidR="00E66E83" w:rsidRPr="00561D16" w:rsidRDefault="00E75522" w:rsidP="00F75212">
      <w:pPr>
        <w:spacing w:line="240" w:lineRule="exact"/>
        <w:rPr>
          <w:color w:val="000000" w:themeColor="text1"/>
        </w:rPr>
      </w:pPr>
      <w:r w:rsidRPr="00561D16">
        <w:rPr>
          <w:color w:val="000000" w:themeColor="text1"/>
        </w:rPr>
        <w:t>mean_bootstrap_auc = np.mean(bootstrapped_auc_scores)</w:t>
      </w:r>
    </w:p>
    <w:p w14:paraId="45652A5D" w14:textId="77777777" w:rsidR="00E66E83" w:rsidRPr="00561D16" w:rsidRDefault="00E75522" w:rsidP="00F75212">
      <w:pPr>
        <w:spacing w:line="240" w:lineRule="exact"/>
        <w:rPr>
          <w:color w:val="000000" w:themeColor="text1"/>
        </w:rPr>
      </w:pPr>
      <w:r w:rsidRPr="00561D16">
        <w:rPr>
          <w:color w:val="000000" w:themeColor="text1"/>
        </w:rPr>
        <w:t>ci_bootstrap_auc = calculate_metric_ci(bootstrapped_auc_scores)</w:t>
      </w:r>
    </w:p>
    <w:p w14:paraId="5516FFDC" w14:textId="77777777" w:rsidR="00E66E83" w:rsidRPr="00561D16" w:rsidRDefault="00E66E83" w:rsidP="00F75212">
      <w:pPr>
        <w:spacing w:line="240" w:lineRule="exact"/>
        <w:rPr>
          <w:color w:val="000000" w:themeColor="text1"/>
        </w:rPr>
      </w:pPr>
    </w:p>
    <w:p w14:paraId="6E627F19" w14:textId="77777777" w:rsidR="00E66E83" w:rsidRPr="00561D16" w:rsidRDefault="00E75522" w:rsidP="00F75212">
      <w:pPr>
        <w:spacing w:line="240" w:lineRule="exact"/>
        <w:rPr>
          <w:color w:val="000000" w:themeColor="text1"/>
        </w:rPr>
      </w:pPr>
      <w:r w:rsidRPr="00561D16">
        <w:rPr>
          <w:color w:val="000000" w:themeColor="text1"/>
        </w:rPr>
        <w:t>mean_bootstrap_accuracy = np.mean(</w:t>
      </w:r>
      <w:r w:rsidRPr="00561D16">
        <w:rPr>
          <w:color w:val="000000" w:themeColor="text1"/>
        </w:rPr>
        <w:t>bootstrapped_accuracy_scores)</w:t>
      </w:r>
    </w:p>
    <w:p w14:paraId="53B2DCAA" w14:textId="77777777" w:rsidR="00E66E83" w:rsidRPr="00561D16" w:rsidRDefault="00E75522" w:rsidP="00F75212">
      <w:pPr>
        <w:spacing w:line="240" w:lineRule="exact"/>
        <w:rPr>
          <w:color w:val="000000" w:themeColor="text1"/>
        </w:rPr>
      </w:pPr>
      <w:r w:rsidRPr="00561D16">
        <w:rPr>
          <w:color w:val="000000" w:themeColor="text1"/>
        </w:rPr>
        <w:t>ci_bootstrap_accuracy = calculate_metric_ci(bootstrapped_accuracy_scores)</w:t>
      </w:r>
    </w:p>
    <w:p w14:paraId="0FC845E5" w14:textId="77777777" w:rsidR="00E66E83" w:rsidRPr="00561D16" w:rsidRDefault="00E66E83" w:rsidP="00F75212">
      <w:pPr>
        <w:spacing w:line="240" w:lineRule="exact"/>
        <w:rPr>
          <w:color w:val="000000" w:themeColor="text1"/>
        </w:rPr>
      </w:pPr>
    </w:p>
    <w:p w14:paraId="112E1765" w14:textId="77777777" w:rsidR="00E66E83" w:rsidRPr="00561D16" w:rsidRDefault="00E75522" w:rsidP="00F75212">
      <w:pPr>
        <w:spacing w:line="240" w:lineRule="exact"/>
        <w:rPr>
          <w:color w:val="000000" w:themeColor="text1"/>
        </w:rPr>
      </w:pPr>
      <w:r w:rsidRPr="00561D16">
        <w:rPr>
          <w:color w:val="000000" w:themeColor="text1"/>
        </w:rPr>
        <w:t>mean_bootstrap_sensitivity = np.mean(bootstrapped_sensitivity_scores)</w:t>
      </w:r>
    </w:p>
    <w:p w14:paraId="30442FD2" w14:textId="77777777" w:rsidR="00E66E83" w:rsidRPr="00561D16" w:rsidRDefault="00E75522" w:rsidP="00F75212">
      <w:pPr>
        <w:spacing w:line="240" w:lineRule="exact"/>
        <w:rPr>
          <w:color w:val="000000" w:themeColor="text1"/>
        </w:rPr>
      </w:pPr>
      <w:r w:rsidRPr="00561D16">
        <w:rPr>
          <w:color w:val="000000" w:themeColor="text1"/>
        </w:rPr>
        <w:t>ci_bootstrap_sensitivity = calculate_metric_ci(bootstrapped_sensitivity_scores)</w:t>
      </w:r>
    </w:p>
    <w:p w14:paraId="42EB529F" w14:textId="77777777" w:rsidR="00E66E83" w:rsidRPr="00561D16" w:rsidRDefault="00E66E83" w:rsidP="00F75212">
      <w:pPr>
        <w:spacing w:line="240" w:lineRule="exact"/>
        <w:rPr>
          <w:color w:val="000000" w:themeColor="text1"/>
        </w:rPr>
      </w:pPr>
    </w:p>
    <w:p w14:paraId="58CD749A" w14:textId="77777777" w:rsidR="00E66E83" w:rsidRPr="00561D16" w:rsidRDefault="00E75522" w:rsidP="00F75212">
      <w:pPr>
        <w:spacing w:line="240" w:lineRule="exact"/>
        <w:rPr>
          <w:color w:val="000000" w:themeColor="text1"/>
        </w:rPr>
      </w:pPr>
      <w:r w:rsidRPr="00561D16">
        <w:rPr>
          <w:color w:val="000000" w:themeColor="text1"/>
        </w:rPr>
        <w:t>mean_bootstrap_specificity = np.mean(bootstrapped_specificity_scores)</w:t>
      </w:r>
    </w:p>
    <w:p w14:paraId="5CFF25CA" w14:textId="77777777" w:rsidR="00E66E83" w:rsidRPr="00561D16" w:rsidRDefault="00E75522" w:rsidP="00F75212">
      <w:pPr>
        <w:spacing w:line="240" w:lineRule="exact"/>
        <w:rPr>
          <w:color w:val="000000" w:themeColor="text1"/>
        </w:rPr>
      </w:pPr>
      <w:r w:rsidRPr="00561D16">
        <w:rPr>
          <w:color w:val="000000" w:themeColor="text1"/>
        </w:rPr>
        <w:t>ci_bootstrap_specificity = calculate_metric_ci(bootstrapped_specificity_scores)</w:t>
      </w:r>
    </w:p>
    <w:p w14:paraId="43599B29" w14:textId="77777777" w:rsidR="00E66E83" w:rsidRPr="00561D16" w:rsidRDefault="00E66E83" w:rsidP="00F75212">
      <w:pPr>
        <w:spacing w:line="240" w:lineRule="exact"/>
        <w:rPr>
          <w:color w:val="000000" w:themeColor="text1"/>
        </w:rPr>
      </w:pPr>
    </w:p>
    <w:p w14:paraId="5FA2597F" w14:textId="77777777" w:rsidR="00E66E83" w:rsidRPr="00561D16" w:rsidRDefault="00E75522" w:rsidP="00F75212">
      <w:pPr>
        <w:spacing w:line="240" w:lineRule="exact"/>
        <w:rPr>
          <w:color w:val="000000" w:themeColor="text1"/>
        </w:rPr>
      </w:pPr>
      <w:r w:rsidRPr="00561D16">
        <w:rPr>
          <w:color w:val="000000" w:themeColor="text1"/>
        </w:rPr>
        <w:t>mean_bootstrap_precision = np.mean(bootstrapped_precision_scores)</w:t>
      </w:r>
    </w:p>
    <w:p w14:paraId="725042A9" w14:textId="77777777" w:rsidR="00E66E83" w:rsidRPr="00561D16" w:rsidRDefault="00E75522" w:rsidP="00F75212">
      <w:pPr>
        <w:spacing w:line="240" w:lineRule="exact"/>
        <w:rPr>
          <w:color w:val="000000" w:themeColor="text1"/>
        </w:rPr>
      </w:pPr>
      <w:r w:rsidRPr="00561D16">
        <w:rPr>
          <w:color w:val="000000" w:themeColor="text1"/>
        </w:rPr>
        <w:t>ci_bootstrap_precision = calculate_metr</w:t>
      </w:r>
      <w:r w:rsidRPr="00561D16">
        <w:rPr>
          <w:color w:val="000000" w:themeColor="text1"/>
        </w:rPr>
        <w:t>ic_ci(bootstrapped_precision_scores)</w:t>
      </w:r>
    </w:p>
    <w:p w14:paraId="0C1A5252" w14:textId="77777777" w:rsidR="00E66E83" w:rsidRPr="00561D16" w:rsidRDefault="00E66E83" w:rsidP="00F75212">
      <w:pPr>
        <w:spacing w:line="240" w:lineRule="exact"/>
        <w:rPr>
          <w:color w:val="000000" w:themeColor="text1"/>
        </w:rPr>
      </w:pPr>
    </w:p>
    <w:p w14:paraId="68D4D041" w14:textId="77777777" w:rsidR="00E66E83" w:rsidRPr="00561D16" w:rsidRDefault="00E75522" w:rsidP="00F75212">
      <w:pPr>
        <w:spacing w:line="240" w:lineRule="exact"/>
        <w:rPr>
          <w:color w:val="000000" w:themeColor="text1"/>
        </w:rPr>
      </w:pPr>
      <w:r w:rsidRPr="00561D16">
        <w:rPr>
          <w:color w:val="000000" w:themeColor="text1"/>
        </w:rPr>
        <w:t>mean_bootstrap_f1 = np.mean(bootstrapped_f1_scores)</w:t>
      </w:r>
    </w:p>
    <w:p w14:paraId="47463DDB" w14:textId="77777777" w:rsidR="00E66E83" w:rsidRPr="00561D16" w:rsidRDefault="00E75522" w:rsidP="00F75212">
      <w:pPr>
        <w:spacing w:line="240" w:lineRule="exact"/>
        <w:rPr>
          <w:color w:val="000000" w:themeColor="text1"/>
        </w:rPr>
      </w:pPr>
      <w:r w:rsidRPr="00561D16">
        <w:rPr>
          <w:color w:val="000000" w:themeColor="text1"/>
        </w:rPr>
        <w:t>ci_bootstrap_f1 = calculate_metric_ci(bootstrapped_f1_scores)</w:t>
      </w:r>
    </w:p>
    <w:p w14:paraId="6CBFD824" w14:textId="77777777" w:rsidR="00E66E83" w:rsidRPr="00561D16" w:rsidRDefault="00E66E83" w:rsidP="00F75212">
      <w:pPr>
        <w:spacing w:line="240" w:lineRule="exact"/>
        <w:rPr>
          <w:color w:val="000000" w:themeColor="text1"/>
        </w:rPr>
      </w:pPr>
    </w:p>
    <w:p w14:paraId="16D3D843" w14:textId="77777777" w:rsidR="00E66E83" w:rsidRPr="00561D16" w:rsidRDefault="00E75522" w:rsidP="00F75212">
      <w:pPr>
        <w:spacing w:line="240" w:lineRule="exact"/>
        <w:rPr>
          <w:color w:val="000000" w:themeColor="text1"/>
        </w:rPr>
      </w:pPr>
      <w:r w:rsidRPr="00561D16">
        <w:rPr>
          <w:color w:val="000000" w:themeColor="text1"/>
        </w:rPr>
        <w:t>apparent_performance = auc_score_train</w:t>
      </w:r>
    </w:p>
    <w:p w14:paraId="581C4D7E" w14:textId="77777777" w:rsidR="00E66E83" w:rsidRPr="00561D16" w:rsidRDefault="00E75522" w:rsidP="00F75212">
      <w:pPr>
        <w:spacing w:line="240" w:lineRule="exact"/>
        <w:rPr>
          <w:color w:val="000000" w:themeColor="text1"/>
        </w:rPr>
      </w:pPr>
      <w:r w:rsidRPr="00561D16">
        <w:rPr>
          <w:color w:val="000000" w:themeColor="text1"/>
        </w:rPr>
        <w:t>optimism = mean_bootstrap_auc - auc_score_train</w:t>
      </w:r>
    </w:p>
    <w:p w14:paraId="50D5BBBB" w14:textId="77777777" w:rsidR="00E66E83" w:rsidRPr="00561D16" w:rsidRDefault="00E75522" w:rsidP="00F75212">
      <w:pPr>
        <w:spacing w:line="240" w:lineRule="exact"/>
        <w:rPr>
          <w:color w:val="000000" w:themeColor="text1"/>
        </w:rPr>
      </w:pPr>
      <w:r w:rsidRPr="00561D16">
        <w:rPr>
          <w:color w:val="000000" w:themeColor="text1"/>
        </w:rPr>
        <w:t>corrected_performance = auc_score_train - optimism</w:t>
      </w:r>
    </w:p>
    <w:p w14:paraId="328FD06C" w14:textId="77777777" w:rsidR="00E66E83" w:rsidRPr="00561D16" w:rsidRDefault="00E66E83" w:rsidP="00F75212">
      <w:pPr>
        <w:spacing w:line="240" w:lineRule="exact"/>
        <w:rPr>
          <w:color w:val="000000" w:themeColor="text1"/>
        </w:rPr>
      </w:pPr>
    </w:p>
    <w:p w14:paraId="523B90C1" w14:textId="77777777" w:rsidR="00E66E83" w:rsidRPr="00561D16" w:rsidRDefault="00E75522" w:rsidP="00F75212">
      <w:pPr>
        <w:spacing w:line="240" w:lineRule="exact"/>
        <w:rPr>
          <w:color w:val="000000" w:themeColor="text1"/>
        </w:rPr>
      </w:pPr>
      <w:r w:rsidRPr="00561D16">
        <w:rPr>
          <w:color w:val="000000" w:themeColor="text1"/>
        </w:rPr>
        <w:t># Bias-corrected performance</w:t>
      </w:r>
    </w:p>
    <w:p w14:paraId="522D2DEE" w14:textId="4FE86A4A" w:rsidR="00E66E83" w:rsidRPr="00561D16" w:rsidRDefault="00E75522" w:rsidP="00F75212">
      <w:pPr>
        <w:spacing w:line="240" w:lineRule="exact"/>
        <w:rPr>
          <w:color w:val="000000" w:themeColor="text1"/>
        </w:rPr>
      </w:pPr>
      <w:r w:rsidRPr="00561D16">
        <w:rPr>
          <w:rFonts w:hint="eastAsia"/>
          <w:color w:val="000000" w:themeColor="text1"/>
        </w:rPr>
        <w:t xml:space="preserve">bias_corrected_performance = auc_score_train - (mean_bootstrap_auc - auc_score_train)  </w:t>
      </w:r>
    </w:p>
    <w:p w14:paraId="2A47D9EE" w14:textId="77777777" w:rsidR="00E66E83" w:rsidRPr="00561D16" w:rsidRDefault="00E66E83" w:rsidP="00F75212">
      <w:pPr>
        <w:spacing w:line="240" w:lineRule="exact"/>
        <w:rPr>
          <w:color w:val="000000" w:themeColor="text1"/>
        </w:rPr>
      </w:pPr>
    </w:p>
    <w:p w14:paraId="21804A77" w14:textId="77777777" w:rsidR="00E66E83" w:rsidRPr="00561D16" w:rsidRDefault="00E75522" w:rsidP="00F75212">
      <w:pPr>
        <w:spacing w:line="240" w:lineRule="exact"/>
        <w:rPr>
          <w:color w:val="000000" w:themeColor="text1"/>
        </w:rPr>
      </w:pPr>
      <w:r w:rsidRPr="00561D16">
        <w:rPr>
          <w:color w:val="000000" w:themeColor="text1"/>
        </w:rPr>
        <w:t># Output results</w:t>
      </w:r>
    </w:p>
    <w:p w14:paraId="51B58A40" w14:textId="77777777" w:rsidR="00E66E83" w:rsidRPr="00561D16" w:rsidRDefault="00E75522" w:rsidP="00F75212">
      <w:pPr>
        <w:spacing w:line="240" w:lineRule="exact"/>
        <w:rPr>
          <w:color w:val="000000" w:themeColor="text1"/>
        </w:rPr>
      </w:pPr>
      <w:r w:rsidRPr="00561D16">
        <w:rPr>
          <w:color w:val="000000" w:themeColor="text1"/>
        </w:rPr>
        <w:t>print('**Training Data**')</w:t>
      </w:r>
    </w:p>
    <w:p w14:paraId="3C859CFB" w14:textId="77777777" w:rsidR="00E66E83" w:rsidRPr="00561D16" w:rsidRDefault="00E75522" w:rsidP="00F75212">
      <w:pPr>
        <w:spacing w:line="240" w:lineRule="exact"/>
        <w:rPr>
          <w:color w:val="000000" w:themeColor="text1"/>
        </w:rPr>
      </w:pPr>
      <w:r w:rsidRPr="00561D16">
        <w:rPr>
          <w:color w:val="000000" w:themeColor="text1"/>
        </w:rPr>
        <w:t>print('Sensitivity:', sensitivity_train)</w:t>
      </w:r>
    </w:p>
    <w:p w14:paraId="6CE419F4" w14:textId="77777777" w:rsidR="00E66E83" w:rsidRPr="00561D16" w:rsidRDefault="00E75522" w:rsidP="00F75212">
      <w:pPr>
        <w:spacing w:line="240" w:lineRule="exact"/>
        <w:rPr>
          <w:color w:val="000000" w:themeColor="text1"/>
        </w:rPr>
      </w:pPr>
      <w:r w:rsidRPr="00561D16">
        <w:rPr>
          <w:color w:val="000000" w:themeColor="text1"/>
        </w:rPr>
        <w:t>p</w:t>
      </w:r>
      <w:r w:rsidRPr="00561D16">
        <w:rPr>
          <w:color w:val="000000" w:themeColor="text1"/>
        </w:rPr>
        <w:t>rint('Specificity:', specificity_train)</w:t>
      </w:r>
    </w:p>
    <w:p w14:paraId="05C49E81" w14:textId="77777777" w:rsidR="00E66E83" w:rsidRPr="00561D16" w:rsidRDefault="00E75522" w:rsidP="00F75212">
      <w:pPr>
        <w:spacing w:line="240" w:lineRule="exact"/>
        <w:rPr>
          <w:color w:val="000000" w:themeColor="text1"/>
        </w:rPr>
      </w:pPr>
      <w:r w:rsidRPr="00561D16">
        <w:rPr>
          <w:color w:val="000000" w:themeColor="text1"/>
        </w:rPr>
        <w:t>print('Accuracy:', accuracy_train)</w:t>
      </w:r>
    </w:p>
    <w:p w14:paraId="63016DE3" w14:textId="77777777" w:rsidR="00E66E83" w:rsidRPr="00561D16" w:rsidRDefault="00E75522" w:rsidP="00F75212">
      <w:pPr>
        <w:spacing w:line="240" w:lineRule="exact"/>
        <w:rPr>
          <w:color w:val="000000" w:themeColor="text1"/>
        </w:rPr>
      </w:pPr>
      <w:r w:rsidRPr="00561D16">
        <w:rPr>
          <w:color w:val="000000" w:themeColor="text1"/>
        </w:rPr>
        <w:t>print('F1 Score:', f1_train)</w:t>
      </w:r>
    </w:p>
    <w:p w14:paraId="48E1920E" w14:textId="77777777" w:rsidR="00E66E83" w:rsidRPr="00561D16" w:rsidRDefault="00E75522" w:rsidP="00F75212">
      <w:pPr>
        <w:spacing w:line="240" w:lineRule="exact"/>
        <w:rPr>
          <w:color w:val="000000" w:themeColor="text1"/>
        </w:rPr>
      </w:pPr>
      <w:r w:rsidRPr="00561D16">
        <w:rPr>
          <w:color w:val="000000" w:themeColor="text1"/>
        </w:rPr>
        <w:t>print('Precision:', precision_train)</w:t>
      </w:r>
    </w:p>
    <w:p w14:paraId="10ACEED7" w14:textId="77777777" w:rsidR="00E66E83" w:rsidRPr="00561D16" w:rsidRDefault="00E75522" w:rsidP="00F75212">
      <w:pPr>
        <w:spacing w:line="240" w:lineRule="exact"/>
        <w:rPr>
          <w:color w:val="000000" w:themeColor="text1"/>
        </w:rPr>
      </w:pPr>
      <w:r w:rsidRPr="00561D16">
        <w:rPr>
          <w:color w:val="000000" w:themeColor="text1"/>
        </w:rPr>
        <w:t>print('Recall:', recall_train)</w:t>
      </w:r>
    </w:p>
    <w:p w14:paraId="55537A15" w14:textId="77777777" w:rsidR="00E66E83" w:rsidRPr="00561D16" w:rsidRDefault="00E75522" w:rsidP="00F75212">
      <w:pPr>
        <w:spacing w:line="240" w:lineRule="exact"/>
        <w:rPr>
          <w:color w:val="000000" w:themeColor="text1"/>
        </w:rPr>
      </w:pPr>
      <w:r w:rsidRPr="00561D16">
        <w:rPr>
          <w:color w:val="000000" w:themeColor="text1"/>
        </w:rPr>
        <w:t>print('AUC:', auc_score_train)</w:t>
      </w:r>
    </w:p>
    <w:p w14:paraId="7E7F5882" w14:textId="77777777" w:rsidR="00E66E83" w:rsidRPr="00561D16" w:rsidRDefault="00E75522" w:rsidP="00F75212">
      <w:pPr>
        <w:spacing w:line="240" w:lineRule="exact"/>
        <w:rPr>
          <w:color w:val="000000" w:themeColor="text1"/>
          <w:lang w:val="pl-PL"/>
        </w:rPr>
      </w:pPr>
      <w:r w:rsidRPr="00561D16">
        <w:rPr>
          <w:color w:val="000000" w:themeColor="text1"/>
          <w:lang w:val="pl-PL"/>
        </w:rPr>
        <w:t>print('95% CI (AUC):', ci_train)</w:t>
      </w:r>
    </w:p>
    <w:p w14:paraId="76736E1B" w14:textId="77777777" w:rsidR="00E66E83" w:rsidRPr="00561D16" w:rsidRDefault="00E75522" w:rsidP="00F75212">
      <w:pPr>
        <w:spacing w:line="240" w:lineRule="exact"/>
        <w:rPr>
          <w:color w:val="000000" w:themeColor="text1"/>
        </w:rPr>
      </w:pPr>
      <w:r w:rsidRPr="00561D16">
        <w:rPr>
          <w:color w:val="000000" w:themeColor="text1"/>
        </w:rPr>
        <w:t>print('Log Loss:', l</w:t>
      </w:r>
      <w:r w:rsidRPr="00561D16">
        <w:rPr>
          <w:color w:val="000000" w:themeColor="text1"/>
        </w:rPr>
        <w:t>og_loss_train)</w:t>
      </w:r>
    </w:p>
    <w:p w14:paraId="4553FDD1" w14:textId="77777777" w:rsidR="00E66E83" w:rsidRPr="00561D16" w:rsidRDefault="00E75522" w:rsidP="00F75212">
      <w:pPr>
        <w:spacing w:line="240" w:lineRule="exact"/>
        <w:rPr>
          <w:color w:val="000000" w:themeColor="text1"/>
        </w:rPr>
      </w:pPr>
      <w:r w:rsidRPr="00561D16">
        <w:rPr>
          <w:color w:val="000000" w:themeColor="text1"/>
        </w:rPr>
        <w:t>print('MCC:', mcc_train)</w:t>
      </w:r>
    </w:p>
    <w:p w14:paraId="423D0614" w14:textId="77777777" w:rsidR="00E66E83" w:rsidRPr="00561D16" w:rsidRDefault="00E75522" w:rsidP="00F75212">
      <w:pPr>
        <w:spacing w:line="240" w:lineRule="exact"/>
        <w:rPr>
          <w:color w:val="000000" w:themeColor="text1"/>
        </w:rPr>
      </w:pPr>
      <w:r w:rsidRPr="00561D16">
        <w:rPr>
          <w:color w:val="000000" w:themeColor="text1"/>
        </w:rPr>
        <w:t>print('Cohen\'s Kappa:', kappa_train)</w:t>
      </w:r>
    </w:p>
    <w:p w14:paraId="3A1F0E39" w14:textId="77777777" w:rsidR="00E66E83" w:rsidRPr="00561D16" w:rsidRDefault="00E66E83" w:rsidP="00F75212">
      <w:pPr>
        <w:spacing w:line="240" w:lineRule="exact"/>
        <w:rPr>
          <w:color w:val="000000" w:themeColor="text1"/>
        </w:rPr>
      </w:pPr>
    </w:p>
    <w:p w14:paraId="54717C32" w14:textId="77777777" w:rsidR="00E66E83" w:rsidRPr="00561D16" w:rsidRDefault="00E75522" w:rsidP="00F75212">
      <w:pPr>
        <w:spacing w:line="240" w:lineRule="exact"/>
        <w:rPr>
          <w:color w:val="000000" w:themeColor="text1"/>
        </w:rPr>
      </w:pPr>
      <w:r w:rsidRPr="00561D16">
        <w:rPr>
          <w:color w:val="000000" w:themeColor="text1"/>
        </w:rPr>
        <w:t>print('**Test Data**')</w:t>
      </w:r>
    </w:p>
    <w:p w14:paraId="20B65BB0" w14:textId="77777777" w:rsidR="00E66E83" w:rsidRPr="00561D16" w:rsidRDefault="00E75522" w:rsidP="00F75212">
      <w:pPr>
        <w:spacing w:line="240" w:lineRule="exact"/>
        <w:rPr>
          <w:color w:val="000000" w:themeColor="text1"/>
        </w:rPr>
      </w:pPr>
      <w:r w:rsidRPr="00561D16">
        <w:rPr>
          <w:color w:val="000000" w:themeColor="text1"/>
        </w:rPr>
        <w:t>print('Sensitivity:', sensitivity_test)</w:t>
      </w:r>
    </w:p>
    <w:p w14:paraId="0EE83A65" w14:textId="77777777" w:rsidR="00E66E83" w:rsidRPr="00561D16" w:rsidRDefault="00E75522" w:rsidP="00F75212">
      <w:pPr>
        <w:spacing w:line="240" w:lineRule="exact"/>
        <w:rPr>
          <w:color w:val="000000" w:themeColor="text1"/>
        </w:rPr>
      </w:pPr>
      <w:r w:rsidRPr="00561D16">
        <w:rPr>
          <w:color w:val="000000" w:themeColor="text1"/>
        </w:rPr>
        <w:lastRenderedPageBreak/>
        <w:t>print('Specificity:', specificity_test)</w:t>
      </w:r>
    </w:p>
    <w:p w14:paraId="7E14E4CB" w14:textId="77777777" w:rsidR="00E66E83" w:rsidRPr="00561D16" w:rsidRDefault="00E75522" w:rsidP="00F75212">
      <w:pPr>
        <w:spacing w:line="240" w:lineRule="exact"/>
        <w:rPr>
          <w:color w:val="000000" w:themeColor="text1"/>
        </w:rPr>
      </w:pPr>
      <w:r w:rsidRPr="00561D16">
        <w:rPr>
          <w:color w:val="000000" w:themeColor="text1"/>
        </w:rPr>
        <w:t>print('Accuracy:', accuracy_test)</w:t>
      </w:r>
    </w:p>
    <w:p w14:paraId="029A311E" w14:textId="77777777" w:rsidR="00E66E83" w:rsidRPr="00561D16" w:rsidRDefault="00E75522" w:rsidP="00F75212">
      <w:pPr>
        <w:spacing w:line="240" w:lineRule="exact"/>
        <w:rPr>
          <w:color w:val="000000" w:themeColor="text1"/>
        </w:rPr>
      </w:pPr>
      <w:r w:rsidRPr="00561D16">
        <w:rPr>
          <w:color w:val="000000" w:themeColor="text1"/>
        </w:rPr>
        <w:t>print('F1 Score:', f1_test)</w:t>
      </w:r>
    </w:p>
    <w:p w14:paraId="705AF8A1" w14:textId="77777777" w:rsidR="00E66E83" w:rsidRPr="00561D16" w:rsidRDefault="00E75522" w:rsidP="00F75212">
      <w:pPr>
        <w:spacing w:line="240" w:lineRule="exact"/>
        <w:rPr>
          <w:color w:val="000000" w:themeColor="text1"/>
        </w:rPr>
      </w:pPr>
      <w:r w:rsidRPr="00561D16">
        <w:rPr>
          <w:color w:val="000000" w:themeColor="text1"/>
        </w:rPr>
        <w:t>print(</w:t>
      </w:r>
      <w:r w:rsidRPr="00561D16">
        <w:rPr>
          <w:color w:val="000000" w:themeColor="text1"/>
        </w:rPr>
        <w:t>'Precision:', precision_test)</w:t>
      </w:r>
    </w:p>
    <w:p w14:paraId="6D012330" w14:textId="77777777" w:rsidR="00E66E83" w:rsidRPr="00561D16" w:rsidRDefault="00E75522" w:rsidP="00F75212">
      <w:pPr>
        <w:spacing w:line="240" w:lineRule="exact"/>
        <w:rPr>
          <w:color w:val="000000" w:themeColor="text1"/>
        </w:rPr>
      </w:pPr>
      <w:r w:rsidRPr="00561D16">
        <w:rPr>
          <w:color w:val="000000" w:themeColor="text1"/>
        </w:rPr>
        <w:t>print('Recall:', recall_test)</w:t>
      </w:r>
    </w:p>
    <w:p w14:paraId="5FAFCC2A" w14:textId="77777777" w:rsidR="00E66E83" w:rsidRPr="00561D16" w:rsidRDefault="00E75522" w:rsidP="00F75212">
      <w:pPr>
        <w:spacing w:line="240" w:lineRule="exact"/>
        <w:rPr>
          <w:color w:val="000000" w:themeColor="text1"/>
        </w:rPr>
      </w:pPr>
      <w:r w:rsidRPr="00561D16">
        <w:rPr>
          <w:color w:val="000000" w:themeColor="text1"/>
        </w:rPr>
        <w:t>print('AUC:', auc_score_test)</w:t>
      </w:r>
    </w:p>
    <w:p w14:paraId="76385E77" w14:textId="77777777" w:rsidR="00E66E83" w:rsidRPr="00561D16" w:rsidRDefault="00E75522" w:rsidP="00F75212">
      <w:pPr>
        <w:spacing w:line="240" w:lineRule="exact"/>
        <w:rPr>
          <w:color w:val="000000" w:themeColor="text1"/>
          <w:lang w:val="pl-PL"/>
        </w:rPr>
      </w:pPr>
      <w:r w:rsidRPr="00561D16">
        <w:rPr>
          <w:color w:val="000000" w:themeColor="text1"/>
          <w:lang w:val="pl-PL"/>
        </w:rPr>
        <w:t>print('95% CI (AUC):', ci_test)</w:t>
      </w:r>
    </w:p>
    <w:p w14:paraId="6B8CFB0E" w14:textId="77777777" w:rsidR="00E66E83" w:rsidRPr="00561D16" w:rsidRDefault="00E75522" w:rsidP="00F75212">
      <w:pPr>
        <w:spacing w:line="240" w:lineRule="exact"/>
        <w:rPr>
          <w:color w:val="000000" w:themeColor="text1"/>
        </w:rPr>
      </w:pPr>
      <w:r w:rsidRPr="00561D16">
        <w:rPr>
          <w:color w:val="000000" w:themeColor="text1"/>
        </w:rPr>
        <w:t>print('Log Loss:', log_loss_test)</w:t>
      </w:r>
    </w:p>
    <w:p w14:paraId="1A8843CC" w14:textId="77777777" w:rsidR="00E66E83" w:rsidRPr="00561D16" w:rsidRDefault="00E75522" w:rsidP="00F75212">
      <w:pPr>
        <w:spacing w:line="240" w:lineRule="exact"/>
        <w:rPr>
          <w:color w:val="000000" w:themeColor="text1"/>
        </w:rPr>
      </w:pPr>
      <w:r w:rsidRPr="00561D16">
        <w:rPr>
          <w:color w:val="000000" w:themeColor="text1"/>
        </w:rPr>
        <w:t>print('MCC:', mcc_test)</w:t>
      </w:r>
    </w:p>
    <w:p w14:paraId="789D9863" w14:textId="77777777" w:rsidR="00E66E83" w:rsidRPr="00561D16" w:rsidRDefault="00E75522" w:rsidP="00F75212">
      <w:pPr>
        <w:spacing w:line="240" w:lineRule="exact"/>
        <w:rPr>
          <w:color w:val="000000" w:themeColor="text1"/>
        </w:rPr>
      </w:pPr>
      <w:r w:rsidRPr="00561D16">
        <w:rPr>
          <w:color w:val="000000" w:themeColor="text1"/>
        </w:rPr>
        <w:t>print('Cohen\'s Kappa:', kappa_test)</w:t>
      </w:r>
    </w:p>
    <w:p w14:paraId="50EBFF68" w14:textId="77777777" w:rsidR="00E66E83" w:rsidRPr="00561D16" w:rsidRDefault="00E66E83" w:rsidP="00F75212">
      <w:pPr>
        <w:spacing w:line="240" w:lineRule="exact"/>
        <w:rPr>
          <w:color w:val="000000" w:themeColor="text1"/>
        </w:rPr>
      </w:pPr>
    </w:p>
    <w:p w14:paraId="08B212EC" w14:textId="77777777" w:rsidR="00E66E83" w:rsidRPr="00561D16" w:rsidRDefault="00E75522" w:rsidP="00F75212">
      <w:pPr>
        <w:spacing w:line="240" w:lineRule="exact"/>
        <w:rPr>
          <w:color w:val="000000" w:themeColor="text1"/>
        </w:rPr>
      </w:pPr>
      <w:r w:rsidRPr="00561D16">
        <w:rPr>
          <w:color w:val="000000" w:themeColor="text1"/>
        </w:rPr>
        <w:t>print('**Bootstrap Results**')</w:t>
      </w:r>
    </w:p>
    <w:p w14:paraId="328CAEEB" w14:textId="77777777" w:rsidR="00E66E83" w:rsidRPr="00561D16" w:rsidRDefault="00E75522" w:rsidP="00F75212">
      <w:pPr>
        <w:spacing w:line="240" w:lineRule="exact"/>
        <w:rPr>
          <w:color w:val="000000" w:themeColor="text1"/>
        </w:rPr>
      </w:pPr>
      <w:r w:rsidRPr="00561D16">
        <w:rPr>
          <w:color w:val="000000" w:themeColor="text1"/>
        </w:rPr>
        <w:t>print('</w:t>
      </w:r>
      <w:r w:rsidRPr="00561D16">
        <w:rPr>
          <w:color w:val="000000" w:themeColor="text1"/>
        </w:rPr>
        <w:t>Bootstrap Mean AUC:', mean_bootstrap_auc)</w:t>
      </w:r>
    </w:p>
    <w:p w14:paraId="5A1F3646" w14:textId="77777777" w:rsidR="00E66E83" w:rsidRPr="00561D16" w:rsidRDefault="00E75522" w:rsidP="00F75212">
      <w:pPr>
        <w:spacing w:line="240" w:lineRule="exact"/>
        <w:rPr>
          <w:color w:val="000000" w:themeColor="text1"/>
        </w:rPr>
      </w:pPr>
      <w:r w:rsidRPr="00561D16">
        <w:rPr>
          <w:color w:val="000000" w:themeColor="text1"/>
        </w:rPr>
        <w:t>print('Bootstrap 95% CI (AUC):', ci_bootstrap_auc)</w:t>
      </w:r>
    </w:p>
    <w:p w14:paraId="7A721183" w14:textId="77777777" w:rsidR="00E66E83" w:rsidRPr="00561D16" w:rsidRDefault="00E75522" w:rsidP="00F75212">
      <w:pPr>
        <w:spacing w:line="240" w:lineRule="exact"/>
        <w:rPr>
          <w:color w:val="000000" w:themeColor="text1"/>
        </w:rPr>
      </w:pPr>
      <w:r w:rsidRPr="00561D16">
        <w:rPr>
          <w:color w:val="000000" w:themeColor="text1"/>
        </w:rPr>
        <w:t>print('Bootstrap Mean Accuracy:', mean_bootstrap_accuracy)</w:t>
      </w:r>
    </w:p>
    <w:p w14:paraId="0516D8FC" w14:textId="77777777" w:rsidR="00E66E83" w:rsidRPr="00561D16" w:rsidRDefault="00E75522" w:rsidP="00F75212">
      <w:pPr>
        <w:spacing w:line="240" w:lineRule="exact"/>
        <w:rPr>
          <w:color w:val="000000" w:themeColor="text1"/>
        </w:rPr>
      </w:pPr>
      <w:r w:rsidRPr="00561D16">
        <w:rPr>
          <w:color w:val="000000" w:themeColor="text1"/>
        </w:rPr>
        <w:t>print('Bootstrap 95% CI (Accuracy):', ci_bootstrap_accuracy)</w:t>
      </w:r>
    </w:p>
    <w:p w14:paraId="588F01E7" w14:textId="77777777" w:rsidR="00E66E83" w:rsidRPr="00561D16" w:rsidRDefault="00E75522" w:rsidP="00F75212">
      <w:pPr>
        <w:spacing w:line="240" w:lineRule="exact"/>
        <w:rPr>
          <w:color w:val="000000" w:themeColor="text1"/>
        </w:rPr>
      </w:pPr>
      <w:r w:rsidRPr="00561D16">
        <w:rPr>
          <w:color w:val="000000" w:themeColor="text1"/>
        </w:rPr>
        <w:t xml:space="preserve">print('Bootstrap Mean Sensitivity:', </w:t>
      </w:r>
      <w:r w:rsidRPr="00561D16">
        <w:rPr>
          <w:color w:val="000000" w:themeColor="text1"/>
        </w:rPr>
        <w:t>mean_bootstrap_sensitivity)</w:t>
      </w:r>
    </w:p>
    <w:p w14:paraId="0148EA44" w14:textId="77777777" w:rsidR="00E66E83" w:rsidRPr="00561D16" w:rsidRDefault="00E75522" w:rsidP="00F75212">
      <w:pPr>
        <w:spacing w:line="240" w:lineRule="exact"/>
        <w:rPr>
          <w:color w:val="000000" w:themeColor="text1"/>
        </w:rPr>
      </w:pPr>
      <w:r w:rsidRPr="00561D16">
        <w:rPr>
          <w:color w:val="000000" w:themeColor="text1"/>
        </w:rPr>
        <w:t>print('Bootstrap 95% CI (Sensitivity):', ci_bootstrap_sensitivity)</w:t>
      </w:r>
    </w:p>
    <w:p w14:paraId="654FE308" w14:textId="77777777" w:rsidR="00E66E83" w:rsidRPr="00561D16" w:rsidRDefault="00E75522" w:rsidP="00F75212">
      <w:pPr>
        <w:spacing w:line="240" w:lineRule="exact"/>
        <w:rPr>
          <w:color w:val="000000" w:themeColor="text1"/>
        </w:rPr>
      </w:pPr>
      <w:r w:rsidRPr="00561D16">
        <w:rPr>
          <w:color w:val="000000" w:themeColor="text1"/>
        </w:rPr>
        <w:t>print('Bootstrap Mean Specificity:', mean_bootstrap_specificity)</w:t>
      </w:r>
    </w:p>
    <w:p w14:paraId="44C589D1" w14:textId="77777777" w:rsidR="00E66E83" w:rsidRPr="00561D16" w:rsidRDefault="00E75522" w:rsidP="00F75212">
      <w:pPr>
        <w:spacing w:line="240" w:lineRule="exact"/>
        <w:rPr>
          <w:color w:val="000000" w:themeColor="text1"/>
        </w:rPr>
      </w:pPr>
      <w:r w:rsidRPr="00561D16">
        <w:rPr>
          <w:color w:val="000000" w:themeColor="text1"/>
        </w:rPr>
        <w:t>print('Bootstrap 95% CI (Specificity):', ci_bootstrap_specificity)</w:t>
      </w:r>
    </w:p>
    <w:p w14:paraId="6944E90C" w14:textId="77777777" w:rsidR="00E66E83" w:rsidRPr="00561D16" w:rsidRDefault="00E75522" w:rsidP="00F75212">
      <w:pPr>
        <w:spacing w:line="240" w:lineRule="exact"/>
        <w:rPr>
          <w:color w:val="000000" w:themeColor="text1"/>
        </w:rPr>
      </w:pPr>
      <w:r w:rsidRPr="00561D16">
        <w:rPr>
          <w:color w:val="000000" w:themeColor="text1"/>
        </w:rPr>
        <w:t>print('Bootstrap Mean Precisi</w:t>
      </w:r>
      <w:r w:rsidRPr="00561D16">
        <w:rPr>
          <w:color w:val="000000" w:themeColor="text1"/>
        </w:rPr>
        <w:t>on:', mean_bootstrap_precision)</w:t>
      </w:r>
    </w:p>
    <w:p w14:paraId="13AD4E33" w14:textId="77777777" w:rsidR="00E66E83" w:rsidRPr="00561D16" w:rsidRDefault="00E75522" w:rsidP="00F75212">
      <w:pPr>
        <w:spacing w:line="240" w:lineRule="exact"/>
        <w:rPr>
          <w:color w:val="000000" w:themeColor="text1"/>
        </w:rPr>
      </w:pPr>
      <w:r w:rsidRPr="00561D16">
        <w:rPr>
          <w:color w:val="000000" w:themeColor="text1"/>
        </w:rPr>
        <w:t>print('Bootstrap 95% CI (Precision):', ci_bootstrap_precision)</w:t>
      </w:r>
    </w:p>
    <w:p w14:paraId="7A9DB006" w14:textId="77777777" w:rsidR="00E66E83" w:rsidRPr="00561D16" w:rsidRDefault="00E75522" w:rsidP="00F75212">
      <w:pPr>
        <w:spacing w:line="240" w:lineRule="exact"/>
        <w:rPr>
          <w:color w:val="000000" w:themeColor="text1"/>
        </w:rPr>
      </w:pPr>
      <w:r w:rsidRPr="00561D16">
        <w:rPr>
          <w:color w:val="000000" w:themeColor="text1"/>
        </w:rPr>
        <w:t>print('Bootstrap Mean F1 Score:', mean_bootstrap_f1)</w:t>
      </w:r>
    </w:p>
    <w:p w14:paraId="0E76CA8C" w14:textId="77777777" w:rsidR="00E66E83" w:rsidRPr="00561D16" w:rsidRDefault="00E75522" w:rsidP="00F75212">
      <w:pPr>
        <w:spacing w:line="240" w:lineRule="exact"/>
        <w:rPr>
          <w:color w:val="000000" w:themeColor="text1"/>
        </w:rPr>
      </w:pPr>
      <w:r w:rsidRPr="00561D16">
        <w:rPr>
          <w:color w:val="000000" w:themeColor="text1"/>
        </w:rPr>
        <w:t>print('Bootstrap 95% CI (F1 Score):', ci_bootstrap_f1)</w:t>
      </w:r>
    </w:p>
    <w:p w14:paraId="7E4513C7" w14:textId="77777777" w:rsidR="00E66E83" w:rsidRPr="00561D16" w:rsidRDefault="00E75522" w:rsidP="00F75212">
      <w:pPr>
        <w:spacing w:line="240" w:lineRule="exact"/>
        <w:rPr>
          <w:color w:val="000000" w:themeColor="text1"/>
        </w:rPr>
      </w:pPr>
      <w:r w:rsidRPr="00561D16">
        <w:rPr>
          <w:color w:val="000000" w:themeColor="text1"/>
        </w:rPr>
        <w:t>print('Apparent performance:', apparent_performance)</w:t>
      </w:r>
    </w:p>
    <w:p w14:paraId="3B14BEF7" w14:textId="77777777" w:rsidR="00E66E83" w:rsidRPr="00561D16" w:rsidRDefault="00E75522" w:rsidP="00F75212">
      <w:pPr>
        <w:spacing w:line="240" w:lineRule="exact"/>
        <w:rPr>
          <w:color w:val="000000" w:themeColor="text1"/>
        </w:rPr>
      </w:pPr>
      <w:r w:rsidRPr="00561D16">
        <w:rPr>
          <w:color w:val="000000" w:themeColor="text1"/>
        </w:rPr>
        <w:t>print('Optimism:', optimism)</w:t>
      </w:r>
    </w:p>
    <w:p w14:paraId="25EEE55F" w14:textId="77777777" w:rsidR="00E66E83" w:rsidRPr="00561D16" w:rsidRDefault="00E75522" w:rsidP="00F75212">
      <w:pPr>
        <w:spacing w:line="240" w:lineRule="exact"/>
        <w:rPr>
          <w:color w:val="000000" w:themeColor="text1"/>
        </w:rPr>
      </w:pPr>
      <w:r w:rsidRPr="00561D16">
        <w:rPr>
          <w:color w:val="000000" w:themeColor="text1"/>
        </w:rPr>
        <w:t>print('Corrected performance:', corrected_performance)</w:t>
      </w:r>
    </w:p>
    <w:p w14:paraId="58E2269B" w14:textId="77777777" w:rsidR="00E66E83" w:rsidRPr="00561D16" w:rsidRDefault="00E75522" w:rsidP="00F75212">
      <w:pPr>
        <w:spacing w:line="240" w:lineRule="exact"/>
        <w:rPr>
          <w:color w:val="000000" w:themeColor="text1"/>
        </w:rPr>
      </w:pPr>
      <w:r w:rsidRPr="00561D16">
        <w:rPr>
          <w:rFonts w:hint="eastAsia"/>
          <w:color w:val="000000" w:themeColor="text1"/>
        </w:rPr>
        <w:t xml:space="preserve">print('Bias-corrected performance (AUC):', bias_corrected_performance)  # </w:t>
      </w:r>
      <w:r w:rsidRPr="00561D16">
        <w:rPr>
          <w:rFonts w:hint="eastAsia"/>
          <w:color w:val="000000" w:themeColor="text1"/>
        </w:rPr>
        <w:t>★追加部分</w:t>
      </w:r>
    </w:p>
    <w:p w14:paraId="76EFF1E1" w14:textId="77777777" w:rsidR="00E66E83" w:rsidRPr="00561D16" w:rsidRDefault="00E66E83" w:rsidP="00F75212">
      <w:pPr>
        <w:spacing w:line="240" w:lineRule="exact"/>
        <w:rPr>
          <w:color w:val="000000" w:themeColor="text1"/>
        </w:rPr>
      </w:pPr>
    </w:p>
    <w:p w14:paraId="6E1F4251" w14:textId="77777777" w:rsidR="00E66E83" w:rsidRPr="00561D16" w:rsidRDefault="00E75522" w:rsidP="00F75212">
      <w:pPr>
        <w:spacing w:line="240" w:lineRule="exact"/>
        <w:rPr>
          <w:color w:val="000000" w:themeColor="text1"/>
        </w:rPr>
      </w:pPr>
      <w:r w:rsidRPr="00561D16">
        <w:rPr>
          <w:color w:val="000000" w:themeColor="text1"/>
        </w:rPr>
        <w:t># Plot ROC curve</w:t>
      </w:r>
    </w:p>
    <w:p w14:paraId="404007C0" w14:textId="77777777" w:rsidR="00E66E83" w:rsidRPr="00561D16" w:rsidRDefault="00E75522" w:rsidP="00F75212">
      <w:pPr>
        <w:spacing w:line="240" w:lineRule="exact"/>
        <w:rPr>
          <w:color w:val="000000" w:themeColor="text1"/>
        </w:rPr>
      </w:pPr>
      <w:r w:rsidRPr="00561D16">
        <w:rPr>
          <w:color w:val="000000" w:themeColor="text1"/>
        </w:rPr>
        <w:t>plt.figure(figsize=(8, 8))</w:t>
      </w:r>
    </w:p>
    <w:p w14:paraId="737620FF" w14:textId="77777777" w:rsidR="00E66E83" w:rsidRPr="00561D16" w:rsidRDefault="00E75522" w:rsidP="00F75212">
      <w:pPr>
        <w:spacing w:line="240" w:lineRule="exact"/>
        <w:rPr>
          <w:color w:val="000000" w:themeColor="text1"/>
        </w:rPr>
      </w:pPr>
      <w:r w:rsidRPr="00561D16">
        <w:rPr>
          <w:color w:val="000000" w:themeColor="text1"/>
        </w:rPr>
        <w:t>plt.plot(fpr_train, tpr_train</w:t>
      </w:r>
      <w:r w:rsidRPr="00561D16">
        <w:rPr>
          <w:color w:val="000000" w:themeColor="text1"/>
        </w:rPr>
        <w:t>, 'k-', label='Training AUC = %0.3f' % auc_score_train)</w:t>
      </w:r>
    </w:p>
    <w:p w14:paraId="15DCC515" w14:textId="77777777" w:rsidR="00E66E83" w:rsidRPr="00561D16" w:rsidRDefault="00E75522" w:rsidP="00F75212">
      <w:pPr>
        <w:spacing w:line="240" w:lineRule="exact"/>
        <w:rPr>
          <w:color w:val="000000" w:themeColor="text1"/>
        </w:rPr>
      </w:pPr>
      <w:r w:rsidRPr="00561D16">
        <w:rPr>
          <w:color w:val="000000" w:themeColor="text1"/>
        </w:rPr>
        <w:t>plt.plot(fpr_test, tpr_test, 'k--', label='Validation AUC = %0.3f' % auc_score_test)</w:t>
      </w:r>
    </w:p>
    <w:p w14:paraId="51818694" w14:textId="77777777" w:rsidR="00E66E83" w:rsidRPr="00561D16" w:rsidRDefault="00E75522" w:rsidP="00F75212">
      <w:pPr>
        <w:spacing w:line="240" w:lineRule="exact"/>
        <w:rPr>
          <w:color w:val="000000" w:themeColor="text1"/>
        </w:rPr>
      </w:pPr>
      <w:r w:rsidRPr="00561D16">
        <w:rPr>
          <w:color w:val="000000" w:themeColor="text1"/>
        </w:rPr>
        <w:t>plt.xlabel('1 - specificity')</w:t>
      </w:r>
    </w:p>
    <w:p w14:paraId="7114AE55" w14:textId="77777777" w:rsidR="00E66E83" w:rsidRPr="00561D16" w:rsidRDefault="00E75522" w:rsidP="00F75212">
      <w:pPr>
        <w:spacing w:line="240" w:lineRule="exact"/>
        <w:rPr>
          <w:color w:val="000000" w:themeColor="text1"/>
        </w:rPr>
      </w:pPr>
      <w:r w:rsidRPr="00561D16">
        <w:rPr>
          <w:color w:val="000000" w:themeColor="text1"/>
        </w:rPr>
        <w:t>plt.ylabel('Sensitivity')</w:t>
      </w:r>
    </w:p>
    <w:p w14:paraId="4170F986" w14:textId="77777777" w:rsidR="00E66E83" w:rsidRPr="00561D16" w:rsidRDefault="00E75522" w:rsidP="00F75212">
      <w:pPr>
        <w:spacing w:line="240" w:lineRule="exact"/>
        <w:rPr>
          <w:color w:val="000000" w:themeColor="text1"/>
        </w:rPr>
      </w:pPr>
      <w:r w:rsidRPr="00561D16">
        <w:rPr>
          <w:color w:val="000000" w:themeColor="text1"/>
        </w:rPr>
        <w:t>plt.title('ROC Curve')</w:t>
      </w:r>
    </w:p>
    <w:p w14:paraId="26217341" w14:textId="77777777" w:rsidR="00E66E83" w:rsidRPr="00561D16" w:rsidRDefault="00E75522" w:rsidP="00F75212">
      <w:pPr>
        <w:spacing w:line="240" w:lineRule="exact"/>
        <w:rPr>
          <w:color w:val="000000" w:themeColor="text1"/>
        </w:rPr>
      </w:pPr>
      <w:r w:rsidRPr="00561D16">
        <w:rPr>
          <w:color w:val="000000" w:themeColor="text1"/>
        </w:rPr>
        <w:t>plt.legend(loc='lower right')</w:t>
      </w:r>
    </w:p>
    <w:p w14:paraId="6C4F5BD4" w14:textId="77777777" w:rsidR="00E66E83" w:rsidRPr="00561D16" w:rsidRDefault="00E75522" w:rsidP="00F75212">
      <w:pPr>
        <w:spacing w:line="240" w:lineRule="exact"/>
        <w:rPr>
          <w:color w:val="000000" w:themeColor="text1"/>
        </w:rPr>
      </w:pPr>
      <w:r w:rsidRPr="00561D16">
        <w:rPr>
          <w:color w:val="000000" w:themeColor="text1"/>
        </w:rPr>
        <w:t>plt.gc</w:t>
      </w:r>
      <w:r w:rsidRPr="00561D16">
        <w:rPr>
          <w:color w:val="000000" w:themeColor="text1"/>
        </w:rPr>
        <w:t>a().set_aspect('equal', adjustable='box')</w:t>
      </w:r>
    </w:p>
    <w:p w14:paraId="3B82BE57" w14:textId="77777777" w:rsidR="00E66E83" w:rsidRPr="00561D16" w:rsidRDefault="00E75522" w:rsidP="00F75212">
      <w:pPr>
        <w:spacing w:line="240" w:lineRule="exact"/>
        <w:rPr>
          <w:color w:val="000000" w:themeColor="text1"/>
        </w:rPr>
      </w:pPr>
      <w:r w:rsidRPr="00561D16">
        <w:rPr>
          <w:color w:val="000000" w:themeColor="text1"/>
        </w:rPr>
        <w:t>plt.show()</w:t>
      </w:r>
    </w:p>
    <w:p w14:paraId="21CCDFDB" w14:textId="77777777" w:rsidR="00E66E83" w:rsidRPr="00561D16" w:rsidRDefault="00E66E83" w:rsidP="00F75212">
      <w:pPr>
        <w:spacing w:line="240" w:lineRule="exact"/>
        <w:rPr>
          <w:color w:val="000000" w:themeColor="text1"/>
        </w:rPr>
      </w:pPr>
    </w:p>
    <w:p w14:paraId="4BB49CA4" w14:textId="77777777" w:rsidR="00E66E83" w:rsidRPr="00561D16" w:rsidRDefault="00E75522" w:rsidP="00F75212">
      <w:pPr>
        <w:spacing w:line="240" w:lineRule="exact"/>
        <w:rPr>
          <w:color w:val="000000" w:themeColor="text1"/>
        </w:rPr>
      </w:pPr>
      <w:r w:rsidRPr="00561D16">
        <w:rPr>
          <w:color w:val="000000" w:themeColor="text1"/>
        </w:rPr>
        <w:t># Plot Bootstrap AUC distribution</w:t>
      </w:r>
    </w:p>
    <w:p w14:paraId="6AEA0F60" w14:textId="77777777" w:rsidR="00E66E83" w:rsidRPr="00561D16" w:rsidRDefault="00E75522" w:rsidP="00F75212">
      <w:pPr>
        <w:spacing w:line="240" w:lineRule="exact"/>
        <w:rPr>
          <w:color w:val="000000" w:themeColor="text1"/>
        </w:rPr>
      </w:pPr>
      <w:r w:rsidRPr="00561D16">
        <w:rPr>
          <w:color w:val="000000" w:themeColor="text1"/>
        </w:rPr>
        <w:t>plt.figure(figsize=(8, 6))  # Set a rectangular figure size for better display</w:t>
      </w:r>
    </w:p>
    <w:p w14:paraId="305CC0E0" w14:textId="77777777" w:rsidR="00E66E83" w:rsidRPr="00561D16" w:rsidRDefault="00E75522" w:rsidP="00F75212">
      <w:pPr>
        <w:spacing w:line="240" w:lineRule="exact"/>
        <w:rPr>
          <w:color w:val="000000" w:themeColor="text1"/>
        </w:rPr>
      </w:pPr>
      <w:r w:rsidRPr="00561D16">
        <w:rPr>
          <w:color w:val="000000" w:themeColor="text1"/>
        </w:rPr>
        <w:t>plt.hist(bootstrapped_auc_scores, bins=50, color='lightgrey', edgecolor='k', alpha=0.7)</w:t>
      </w:r>
    </w:p>
    <w:p w14:paraId="71601389" w14:textId="77777777" w:rsidR="00E66E83" w:rsidRPr="00561D16" w:rsidRDefault="00E75522" w:rsidP="00F75212">
      <w:pPr>
        <w:spacing w:line="240" w:lineRule="exact"/>
        <w:rPr>
          <w:color w:val="000000" w:themeColor="text1"/>
        </w:rPr>
      </w:pPr>
      <w:r w:rsidRPr="00561D16">
        <w:rPr>
          <w:color w:val="000000" w:themeColor="text1"/>
        </w:rPr>
        <w:t>p</w:t>
      </w:r>
      <w:r w:rsidRPr="00561D16">
        <w:rPr>
          <w:color w:val="000000" w:themeColor="text1"/>
        </w:rPr>
        <w:t>lt.xlabel('AUC')</w:t>
      </w:r>
    </w:p>
    <w:p w14:paraId="0DDA5786" w14:textId="77777777" w:rsidR="00E66E83" w:rsidRPr="00561D16" w:rsidRDefault="00E75522" w:rsidP="00F75212">
      <w:pPr>
        <w:spacing w:line="240" w:lineRule="exact"/>
        <w:rPr>
          <w:color w:val="000000" w:themeColor="text1"/>
        </w:rPr>
      </w:pPr>
      <w:r w:rsidRPr="00561D16">
        <w:rPr>
          <w:color w:val="000000" w:themeColor="text1"/>
        </w:rPr>
        <w:t>plt.ylabel('Frequency')</w:t>
      </w:r>
    </w:p>
    <w:p w14:paraId="0C5C60C3" w14:textId="77777777" w:rsidR="00E66E83" w:rsidRPr="00561D16" w:rsidRDefault="00E75522" w:rsidP="00F75212">
      <w:pPr>
        <w:spacing w:line="240" w:lineRule="exact"/>
        <w:rPr>
          <w:color w:val="000000" w:themeColor="text1"/>
        </w:rPr>
      </w:pPr>
      <w:r w:rsidRPr="00561D16">
        <w:rPr>
          <w:color w:val="000000" w:themeColor="text1"/>
        </w:rPr>
        <w:t>plt.title('Bootstrap AUC Distribution')</w:t>
      </w:r>
    </w:p>
    <w:p w14:paraId="4EF8CB57" w14:textId="77777777" w:rsidR="00E66E83" w:rsidRPr="00561D16" w:rsidRDefault="00E75522" w:rsidP="00F75212">
      <w:pPr>
        <w:spacing w:line="240" w:lineRule="exact"/>
        <w:rPr>
          <w:color w:val="000000" w:themeColor="text1"/>
        </w:rPr>
      </w:pPr>
      <w:r w:rsidRPr="00561D16">
        <w:rPr>
          <w:color w:val="000000" w:themeColor="text1"/>
        </w:rPr>
        <w:t>plt.axvline(x=mean_bootstrap_auc, color='k', linestyle='--', label='Mean AUC = %0.3f' % mean_bootstrap_auc)</w:t>
      </w:r>
    </w:p>
    <w:p w14:paraId="399DB2C8" w14:textId="77777777" w:rsidR="00E66E83" w:rsidRPr="00561D16" w:rsidRDefault="00E75522" w:rsidP="00F75212">
      <w:pPr>
        <w:spacing w:line="240" w:lineRule="exact"/>
        <w:rPr>
          <w:color w:val="000000" w:themeColor="text1"/>
        </w:rPr>
      </w:pPr>
      <w:r w:rsidRPr="00561D16">
        <w:rPr>
          <w:color w:val="000000" w:themeColor="text1"/>
        </w:rPr>
        <w:t>plt.legend(loc='lower right')</w:t>
      </w:r>
    </w:p>
    <w:p w14:paraId="71E064E4" w14:textId="77777777" w:rsidR="00E66E83" w:rsidRPr="00561D16" w:rsidRDefault="00E75522" w:rsidP="00F75212">
      <w:pPr>
        <w:spacing w:line="240" w:lineRule="exact"/>
        <w:rPr>
          <w:color w:val="000000" w:themeColor="text1"/>
        </w:rPr>
      </w:pPr>
      <w:r w:rsidRPr="00561D16">
        <w:rPr>
          <w:color w:val="000000" w:themeColor="text1"/>
        </w:rPr>
        <w:t xml:space="preserve">plt.xlim(0.7, 1.0)  # Set the x-axis </w:t>
      </w:r>
      <w:r w:rsidRPr="00561D16">
        <w:rPr>
          <w:color w:val="000000" w:themeColor="text1"/>
        </w:rPr>
        <w:t>limits to a reasonable range for AUC values</w:t>
      </w:r>
    </w:p>
    <w:p w14:paraId="488B6E8C" w14:textId="77777777" w:rsidR="00E66E83" w:rsidRPr="00561D16" w:rsidRDefault="00E75522" w:rsidP="00F75212">
      <w:pPr>
        <w:spacing w:line="240" w:lineRule="exact"/>
        <w:rPr>
          <w:color w:val="000000" w:themeColor="text1"/>
        </w:rPr>
      </w:pPr>
      <w:r w:rsidRPr="00561D16">
        <w:rPr>
          <w:color w:val="000000" w:themeColor="text1"/>
        </w:rPr>
        <w:t>plt.show()</w:t>
      </w:r>
    </w:p>
    <w:p w14:paraId="281CC41B" w14:textId="77777777" w:rsidR="00E66E83" w:rsidRPr="00561D16" w:rsidRDefault="00E66E83" w:rsidP="00F75212">
      <w:pPr>
        <w:spacing w:line="240" w:lineRule="exact"/>
        <w:rPr>
          <w:color w:val="000000" w:themeColor="text1"/>
        </w:rPr>
      </w:pPr>
    </w:p>
    <w:p w14:paraId="729C1214" w14:textId="77777777" w:rsidR="00E66E83" w:rsidRPr="00561D16" w:rsidRDefault="00E75522" w:rsidP="00F75212">
      <w:pPr>
        <w:spacing w:line="240" w:lineRule="exact"/>
        <w:rPr>
          <w:color w:val="000000" w:themeColor="text1"/>
        </w:rPr>
      </w:pPr>
      <w:r w:rsidRPr="00561D16">
        <w:rPr>
          <w:color w:val="000000" w:themeColor="text1"/>
        </w:rPr>
        <w:t># Plot Calibration plot (Training and Test data)</w:t>
      </w:r>
    </w:p>
    <w:p w14:paraId="686E7409" w14:textId="77777777" w:rsidR="00E66E83" w:rsidRPr="00561D16" w:rsidRDefault="00E75522" w:rsidP="00F75212">
      <w:pPr>
        <w:spacing w:line="240" w:lineRule="exact"/>
        <w:rPr>
          <w:color w:val="000000" w:themeColor="text1"/>
        </w:rPr>
      </w:pPr>
      <w:r w:rsidRPr="00561D16">
        <w:rPr>
          <w:color w:val="000000" w:themeColor="text1"/>
        </w:rPr>
        <w:t>plt.figure(figsize=(8, 8))</w:t>
      </w:r>
    </w:p>
    <w:p w14:paraId="70667753" w14:textId="77777777" w:rsidR="00E66E83" w:rsidRPr="00561D16" w:rsidRDefault="00E75522" w:rsidP="00F75212">
      <w:pPr>
        <w:spacing w:line="240" w:lineRule="exact"/>
        <w:rPr>
          <w:color w:val="000000" w:themeColor="text1"/>
        </w:rPr>
      </w:pPr>
      <w:r w:rsidRPr="00561D16">
        <w:rPr>
          <w:color w:val="000000" w:themeColor="text1"/>
        </w:rPr>
        <w:t>prob_true_train, prob_pred_train = calibration_curve(y_train, y_train_pred_proba, n_bins=10)</w:t>
      </w:r>
    </w:p>
    <w:p w14:paraId="25FCA73C" w14:textId="77777777" w:rsidR="00E66E83" w:rsidRPr="00561D16" w:rsidRDefault="00E75522" w:rsidP="00F75212">
      <w:pPr>
        <w:spacing w:line="240" w:lineRule="exact"/>
        <w:rPr>
          <w:color w:val="000000" w:themeColor="text1"/>
        </w:rPr>
      </w:pPr>
      <w:r w:rsidRPr="00561D16">
        <w:rPr>
          <w:color w:val="000000" w:themeColor="text1"/>
        </w:rPr>
        <w:t xml:space="preserve">prob_true_test, prob_pred_test </w:t>
      </w:r>
      <w:r w:rsidRPr="00561D16">
        <w:rPr>
          <w:color w:val="000000" w:themeColor="text1"/>
        </w:rPr>
        <w:t>= calibration_curve(y_test, y_test_pred_proba, n_bins=10)</w:t>
      </w:r>
    </w:p>
    <w:p w14:paraId="68A87AD7" w14:textId="77777777" w:rsidR="00E66E83" w:rsidRPr="00561D16" w:rsidRDefault="00E66E83" w:rsidP="00F75212">
      <w:pPr>
        <w:spacing w:line="240" w:lineRule="exact"/>
        <w:rPr>
          <w:color w:val="000000" w:themeColor="text1"/>
        </w:rPr>
      </w:pPr>
    </w:p>
    <w:p w14:paraId="227D8657" w14:textId="77777777" w:rsidR="00E66E83" w:rsidRPr="00561D16" w:rsidRDefault="00E75522" w:rsidP="00F75212">
      <w:pPr>
        <w:spacing w:line="240" w:lineRule="exact"/>
        <w:rPr>
          <w:color w:val="000000" w:themeColor="text1"/>
        </w:rPr>
      </w:pPr>
      <w:r w:rsidRPr="00561D16">
        <w:rPr>
          <w:color w:val="000000" w:themeColor="text1"/>
        </w:rPr>
        <w:lastRenderedPageBreak/>
        <w:t># Calculate and plot regression lines</w:t>
      </w:r>
    </w:p>
    <w:p w14:paraId="4497713A" w14:textId="77777777" w:rsidR="00E66E83" w:rsidRPr="00561D16" w:rsidRDefault="00E75522" w:rsidP="00F75212">
      <w:pPr>
        <w:spacing w:line="240" w:lineRule="exact"/>
        <w:rPr>
          <w:color w:val="000000" w:themeColor="text1"/>
        </w:rPr>
      </w:pPr>
      <w:r w:rsidRPr="00561D16">
        <w:rPr>
          <w:color w:val="000000" w:themeColor="text1"/>
        </w:rPr>
        <w:t>slope_train, intercept_train, r_value_train, p_value_train, std_err_train = stats.linregress(prob_pred_train, prob_true_train)</w:t>
      </w:r>
    </w:p>
    <w:p w14:paraId="00DF8BB3" w14:textId="77777777" w:rsidR="00E66E83" w:rsidRPr="00561D16" w:rsidRDefault="00E75522" w:rsidP="00F75212">
      <w:pPr>
        <w:spacing w:line="240" w:lineRule="exact"/>
        <w:rPr>
          <w:color w:val="000000" w:themeColor="text1"/>
        </w:rPr>
      </w:pPr>
      <w:r w:rsidRPr="00561D16">
        <w:rPr>
          <w:color w:val="000000" w:themeColor="text1"/>
        </w:rPr>
        <w:t xml:space="preserve">slope_test, intercept_test, </w:t>
      </w:r>
      <w:r w:rsidRPr="00561D16">
        <w:rPr>
          <w:color w:val="000000" w:themeColor="text1"/>
        </w:rPr>
        <w:t>r_value_test, p_value_test, std_err_test = stats.linregress(prob_pred_test, prob_true_test)</w:t>
      </w:r>
    </w:p>
    <w:p w14:paraId="1AFF0C66" w14:textId="77777777" w:rsidR="00E66E83" w:rsidRPr="00561D16" w:rsidRDefault="00E66E83" w:rsidP="00F75212">
      <w:pPr>
        <w:spacing w:line="240" w:lineRule="exact"/>
        <w:rPr>
          <w:color w:val="000000" w:themeColor="text1"/>
        </w:rPr>
      </w:pPr>
    </w:p>
    <w:p w14:paraId="458B6BA3" w14:textId="77777777" w:rsidR="00E66E83" w:rsidRPr="00561D16" w:rsidRDefault="00E75522" w:rsidP="00F75212">
      <w:pPr>
        <w:spacing w:line="240" w:lineRule="exact"/>
        <w:rPr>
          <w:color w:val="000000" w:themeColor="text1"/>
        </w:rPr>
      </w:pPr>
      <w:r w:rsidRPr="00561D16">
        <w:rPr>
          <w:color w:val="000000" w:themeColor="text1"/>
        </w:rPr>
        <w:t>plt.plot(prob_pred_train, prob_true_train, 'ko', label='Training Data')</w:t>
      </w:r>
    </w:p>
    <w:p w14:paraId="10AD359B" w14:textId="77777777" w:rsidR="00E66E83" w:rsidRPr="00561D16" w:rsidRDefault="00E75522" w:rsidP="00F75212">
      <w:pPr>
        <w:spacing w:line="240" w:lineRule="exact"/>
        <w:rPr>
          <w:color w:val="000000" w:themeColor="text1"/>
        </w:rPr>
      </w:pPr>
      <w:r w:rsidRPr="00561D16">
        <w:rPr>
          <w:color w:val="000000" w:themeColor="text1"/>
        </w:rPr>
        <w:t>plt.plot(prob_pred_test, prob_true_test, 'k^', label='Validation Data')</w:t>
      </w:r>
    </w:p>
    <w:p w14:paraId="5FEE2DF5" w14:textId="77777777" w:rsidR="00E66E83" w:rsidRPr="00561D16" w:rsidRDefault="00E75522" w:rsidP="00F75212">
      <w:pPr>
        <w:spacing w:line="240" w:lineRule="exact"/>
        <w:rPr>
          <w:color w:val="000000" w:themeColor="text1"/>
        </w:rPr>
      </w:pPr>
      <w:r w:rsidRPr="00561D16">
        <w:rPr>
          <w:color w:val="000000" w:themeColor="text1"/>
        </w:rPr>
        <w:t>plt.plot([0, 1], [0</w:t>
      </w:r>
      <w:r w:rsidRPr="00561D16">
        <w:rPr>
          <w:color w:val="000000" w:themeColor="text1"/>
        </w:rPr>
        <w:t>, 1], 'k:', linewidth=1, label='Perfect calibration')</w:t>
      </w:r>
    </w:p>
    <w:p w14:paraId="4F66081D" w14:textId="77777777" w:rsidR="00E66E83" w:rsidRPr="00561D16" w:rsidRDefault="00E75522" w:rsidP="00F75212">
      <w:pPr>
        <w:spacing w:line="240" w:lineRule="exact"/>
        <w:rPr>
          <w:color w:val="000000" w:themeColor="text1"/>
        </w:rPr>
      </w:pPr>
      <w:r w:rsidRPr="00561D16">
        <w:rPr>
          <w:color w:val="000000" w:themeColor="text1"/>
        </w:rPr>
        <w:t>plt.plot(prob_pred_train, intercept_train + slope_train * np.array(prob_pred_train), 'k-', label=f'Train fit (slope={slope_train:.3f}, intercept={intercept_train:.3f})')</w:t>
      </w:r>
    </w:p>
    <w:p w14:paraId="185220E5" w14:textId="77777777" w:rsidR="00E66E83" w:rsidRPr="00561D16" w:rsidRDefault="00E75522" w:rsidP="00F75212">
      <w:pPr>
        <w:spacing w:line="240" w:lineRule="exact"/>
        <w:rPr>
          <w:color w:val="000000" w:themeColor="text1"/>
        </w:rPr>
      </w:pPr>
      <w:r w:rsidRPr="00561D16">
        <w:rPr>
          <w:color w:val="000000" w:themeColor="text1"/>
        </w:rPr>
        <w:t>plt.plot(prob_pred_test, interce</w:t>
      </w:r>
      <w:r w:rsidRPr="00561D16">
        <w:rPr>
          <w:color w:val="000000" w:themeColor="text1"/>
        </w:rPr>
        <w:t>pt_test + slope_test * np.array(prob_pred_test), 'k--', label=f'Validation fit (slope={slope_test:.3f}, intercept={intercept_test:.3f})')</w:t>
      </w:r>
    </w:p>
    <w:p w14:paraId="21C4BB4C" w14:textId="77777777" w:rsidR="00E66E83" w:rsidRPr="00561D16" w:rsidRDefault="00E66E83" w:rsidP="00F75212">
      <w:pPr>
        <w:spacing w:line="240" w:lineRule="exact"/>
        <w:rPr>
          <w:color w:val="000000" w:themeColor="text1"/>
        </w:rPr>
      </w:pPr>
    </w:p>
    <w:p w14:paraId="13521EBD" w14:textId="77777777" w:rsidR="00E66E83" w:rsidRPr="00561D16" w:rsidRDefault="00E75522" w:rsidP="00F75212">
      <w:pPr>
        <w:spacing w:line="240" w:lineRule="exact"/>
        <w:rPr>
          <w:color w:val="000000" w:themeColor="text1"/>
        </w:rPr>
      </w:pPr>
      <w:r w:rsidRPr="00561D16">
        <w:rPr>
          <w:color w:val="000000" w:themeColor="text1"/>
        </w:rPr>
        <w:t>plt.xlabel('Mean predicted probability')</w:t>
      </w:r>
    </w:p>
    <w:p w14:paraId="5072011D" w14:textId="77777777" w:rsidR="00E66E83" w:rsidRPr="00561D16" w:rsidRDefault="00E75522" w:rsidP="00F75212">
      <w:pPr>
        <w:spacing w:line="240" w:lineRule="exact"/>
        <w:rPr>
          <w:color w:val="000000" w:themeColor="text1"/>
        </w:rPr>
      </w:pPr>
      <w:r w:rsidRPr="00561D16">
        <w:rPr>
          <w:color w:val="000000" w:themeColor="text1"/>
        </w:rPr>
        <w:t>plt.ylabel('Fraction of positives')</w:t>
      </w:r>
    </w:p>
    <w:p w14:paraId="40A1A82D" w14:textId="77777777" w:rsidR="00E66E83" w:rsidRPr="00561D16" w:rsidRDefault="00E75522" w:rsidP="00F75212">
      <w:pPr>
        <w:spacing w:line="240" w:lineRule="exact"/>
        <w:rPr>
          <w:color w:val="000000" w:themeColor="text1"/>
        </w:rPr>
      </w:pPr>
      <w:r w:rsidRPr="00561D16">
        <w:rPr>
          <w:color w:val="000000" w:themeColor="text1"/>
        </w:rPr>
        <w:t>plt.title('Calibration Plot')</w:t>
      </w:r>
    </w:p>
    <w:p w14:paraId="14BD9CBE" w14:textId="77777777" w:rsidR="00E66E83" w:rsidRPr="00561D16" w:rsidRDefault="00E75522" w:rsidP="00F75212">
      <w:pPr>
        <w:spacing w:line="240" w:lineRule="exact"/>
        <w:rPr>
          <w:color w:val="000000" w:themeColor="text1"/>
        </w:rPr>
      </w:pPr>
      <w:r w:rsidRPr="00561D16">
        <w:rPr>
          <w:color w:val="000000" w:themeColor="text1"/>
        </w:rPr>
        <w:t>plt.legend</w:t>
      </w:r>
      <w:r w:rsidRPr="00561D16">
        <w:rPr>
          <w:color w:val="000000" w:themeColor="text1"/>
        </w:rPr>
        <w:t>(loc='lower right')</w:t>
      </w:r>
    </w:p>
    <w:p w14:paraId="4932E90F" w14:textId="77777777" w:rsidR="00E66E83" w:rsidRPr="00561D16" w:rsidRDefault="00E75522" w:rsidP="00F75212">
      <w:pPr>
        <w:spacing w:line="240" w:lineRule="exact"/>
        <w:rPr>
          <w:color w:val="000000" w:themeColor="text1"/>
        </w:rPr>
      </w:pPr>
      <w:r w:rsidRPr="00561D16">
        <w:rPr>
          <w:color w:val="000000" w:themeColor="text1"/>
        </w:rPr>
        <w:t>plt.gca().set_aspect('equal', adjustable='box')</w:t>
      </w:r>
    </w:p>
    <w:p w14:paraId="4123BB97" w14:textId="77777777" w:rsidR="00E66E83" w:rsidRPr="00561D16" w:rsidRDefault="00E75522" w:rsidP="00F75212">
      <w:pPr>
        <w:spacing w:line="240" w:lineRule="exact"/>
        <w:rPr>
          <w:color w:val="000000" w:themeColor="text1"/>
        </w:rPr>
      </w:pPr>
      <w:r w:rsidRPr="00561D16">
        <w:rPr>
          <w:color w:val="000000" w:themeColor="text1"/>
        </w:rPr>
        <w:t>plt.show()</w:t>
      </w:r>
    </w:p>
    <w:p w14:paraId="12E07337" w14:textId="77777777" w:rsidR="00E66E83" w:rsidRPr="00561D16" w:rsidRDefault="00E66E83" w:rsidP="00F75212">
      <w:pPr>
        <w:spacing w:line="240" w:lineRule="exact"/>
        <w:rPr>
          <w:color w:val="000000" w:themeColor="text1"/>
        </w:rPr>
      </w:pPr>
    </w:p>
    <w:p w14:paraId="47B0B2E9" w14:textId="77777777" w:rsidR="00E66E83" w:rsidRPr="00561D16" w:rsidRDefault="00E75522" w:rsidP="00F75212">
      <w:pPr>
        <w:spacing w:line="240" w:lineRule="exact"/>
        <w:rPr>
          <w:color w:val="000000" w:themeColor="text1"/>
        </w:rPr>
      </w:pPr>
      <w:r w:rsidRPr="00561D16">
        <w:rPr>
          <w:color w:val="000000" w:themeColor="text1"/>
        </w:rPr>
        <w:t># Output regression statistics</w:t>
      </w:r>
    </w:p>
    <w:p w14:paraId="60CC7BBF" w14:textId="77777777" w:rsidR="00E66E83" w:rsidRPr="00561D16" w:rsidRDefault="00E75522" w:rsidP="00F75212">
      <w:pPr>
        <w:spacing w:line="240" w:lineRule="exact"/>
        <w:rPr>
          <w:color w:val="000000" w:themeColor="text1"/>
        </w:rPr>
      </w:pPr>
      <w:r w:rsidRPr="00561D16">
        <w:rPr>
          <w:color w:val="000000" w:themeColor="text1"/>
        </w:rPr>
        <w:t>print('**Training Data Regression Statistics**')</w:t>
      </w:r>
    </w:p>
    <w:p w14:paraId="1FB425D5" w14:textId="77777777" w:rsidR="00E66E83" w:rsidRPr="00561D16" w:rsidRDefault="00E75522" w:rsidP="00F75212">
      <w:pPr>
        <w:spacing w:line="240" w:lineRule="exact"/>
        <w:rPr>
          <w:color w:val="000000" w:themeColor="text1"/>
        </w:rPr>
      </w:pPr>
      <w:r w:rsidRPr="00561D16">
        <w:rPr>
          <w:color w:val="000000" w:themeColor="text1"/>
        </w:rPr>
        <w:t>print(f'Intercept: {intercept_train}')</w:t>
      </w:r>
    </w:p>
    <w:p w14:paraId="5D1C0EE1" w14:textId="77777777" w:rsidR="00E66E83" w:rsidRPr="00561D16" w:rsidRDefault="00E75522" w:rsidP="00F75212">
      <w:pPr>
        <w:spacing w:line="240" w:lineRule="exact"/>
        <w:rPr>
          <w:color w:val="000000" w:themeColor="text1"/>
        </w:rPr>
      </w:pPr>
      <w:r w:rsidRPr="00561D16">
        <w:rPr>
          <w:color w:val="000000" w:themeColor="text1"/>
        </w:rPr>
        <w:t>print(f'Slope: {slope_train}')</w:t>
      </w:r>
    </w:p>
    <w:p w14:paraId="1873B7EA" w14:textId="77777777" w:rsidR="00E66E83" w:rsidRPr="00561D16" w:rsidRDefault="00E75522" w:rsidP="00F75212">
      <w:pPr>
        <w:spacing w:line="240" w:lineRule="exact"/>
        <w:rPr>
          <w:color w:val="000000" w:themeColor="text1"/>
        </w:rPr>
      </w:pPr>
      <w:r w:rsidRPr="00561D16">
        <w:rPr>
          <w:color w:val="000000" w:themeColor="text1"/>
        </w:rPr>
        <w:t>print(f'R-squared: {r_valu</w:t>
      </w:r>
      <w:r w:rsidRPr="00561D16">
        <w:rPr>
          <w:color w:val="000000" w:themeColor="text1"/>
        </w:rPr>
        <w:t>e_train**2}')</w:t>
      </w:r>
    </w:p>
    <w:p w14:paraId="2A634E3F" w14:textId="77777777" w:rsidR="00E66E83" w:rsidRPr="00561D16" w:rsidRDefault="00E75522" w:rsidP="00F75212">
      <w:pPr>
        <w:spacing w:line="240" w:lineRule="exact"/>
        <w:rPr>
          <w:color w:val="000000" w:themeColor="text1"/>
        </w:rPr>
      </w:pPr>
      <w:r w:rsidRPr="00561D16">
        <w:rPr>
          <w:color w:val="000000" w:themeColor="text1"/>
        </w:rPr>
        <w:t>print(f'P-value: {p_value_train}')</w:t>
      </w:r>
    </w:p>
    <w:p w14:paraId="3EBD903E" w14:textId="77777777" w:rsidR="00E66E83" w:rsidRPr="00561D16" w:rsidRDefault="00E75522" w:rsidP="00F75212">
      <w:pPr>
        <w:spacing w:line="240" w:lineRule="exact"/>
        <w:rPr>
          <w:color w:val="000000" w:themeColor="text1"/>
        </w:rPr>
      </w:pPr>
      <w:r w:rsidRPr="00561D16">
        <w:rPr>
          <w:color w:val="000000" w:themeColor="text1"/>
        </w:rPr>
        <w:t>print(f'Standard Error: {std_err_train}')</w:t>
      </w:r>
    </w:p>
    <w:p w14:paraId="09536DB3" w14:textId="77777777" w:rsidR="00E66E83" w:rsidRPr="00561D16" w:rsidRDefault="00E66E83" w:rsidP="00F75212">
      <w:pPr>
        <w:spacing w:line="240" w:lineRule="exact"/>
        <w:rPr>
          <w:color w:val="000000" w:themeColor="text1"/>
        </w:rPr>
      </w:pPr>
    </w:p>
    <w:p w14:paraId="60A410F7" w14:textId="77777777" w:rsidR="00E66E83" w:rsidRPr="00561D16" w:rsidRDefault="00E75522" w:rsidP="00F75212">
      <w:pPr>
        <w:spacing w:line="240" w:lineRule="exact"/>
        <w:rPr>
          <w:color w:val="000000" w:themeColor="text1"/>
        </w:rPr>
      </w:pPr>
      <w:r w:rsidRPr="00561D16">
        <w:rPr>
          <w:color w:val="000000" w:themeColor="text1"/>
        </w:rPr>
        <w:t>print('**Validation Data Regression Statistics**')</w:t>
      </w:r>
    </w:p>
    <w:p w14:paraId="112BC2A1" w14:textId="77777777" w:rsidR="00E66E83" w:rsidRPr="00561D16" w:rsidRDefault="00E75522" w:rsidP="00F75212">
      <w:pPr>
        <w:spacing w:line="240" w:lineRule="exact"/>
        <w:rPr>
          <w:color w:val="000000" w:themeColor="text1"/>
        </w:rPr>
      </w:pPr>
      <w:r w:rsidRPr="00561D16">
        <w:rPr>
          <w:color w:val="000000" w:themeColor="text1"/>
        </w:rPr>
        <w:t>print(f'Intercept: {intercept_test}')</w:t>
      </w:r>
    </w:p>
    <w:p w14:paraId="56D6475F" w14:textId="77777777" w:rsidR="00E66E83" w:rsidRPr="00561D16" w:rsidRDefault="00E75522" w:rsidP="00F75212">
      <w:pPr>
        <w:spacing w:line="240" w:lineRule="exact"/>
        <w:rPr>
          <w:color w:val="000000" w:themeColor="text1"/>
        </w:rPr>
      </w:pPr>
      <w:r w:rsidRPr="00561D16">
        <w:rPr>
          <w:color w:val="000000" w:themeColor="text1"/>
        </w:rPr>
        <w:t>print(f'Slope: {slope_test}')</w:t>
      </w:r>
    </w:p>
    <w:p w14:paraId="757CD9C8" w14:textId="77777777" w:rsidR="00E66E83" w:rsidRPr="00561D16" w:rsidRDefault="00E75522" w:rsidP="00F75212">
      <w:pPr>
        <w:spacing w:line="240" w:lineRule="exact"/>
        <w:rPr>
          <w:color w:val="000000" w:themeColor="text1"/>
        </w:rPr>
      </w:pPr>
      <w:r w:rsidRPr="00561D16">
        <w:rPr>
          <w:color w:val="000000" w:themeColor="text1"/>
        </w:rPr>
        <w:t>print(f'R-squared: {r_value_test**2}')</w:t>
      </w:r>
    </w:p>
    <w:p w14:paraId="51BBB86E" w14:textId="77777777" w:rsidR="00E66E83" w:rsidRPr="00561D16" w:rsidRDefault="00E75522" w:rsidP="00F75212">
      <w:pPr>
        <w:spacing w:line="240" w:lineRule="exact"/>
        <w:rPr>
          <w:color w:val="000000" w:themeColor="text1"/>
        </w:rPr>
      </w:pPr>
      <w:r w:rsidRPr="00561D16">
        <w:rPr>
          <w:color w:val="000000" w:themeColor="text1"/>
        </w:rPr>
        <w:t>print(</w:t>
      </w:r>
      <w:r w:rsidRPr="00561D16">
        <w:rPr>
          <w:color w:val="000000" w:themeColor="text1"/>
        </w:rPr>
        <w:t>f'P-value: {p_value_test}')</w:t>
      </w:r>
    </w:p>
    <w:p w14:paraId="299F27A8" w14:textId="77777777" w:rsidR="00E66E83" w:rsidRPr="00561D16" w:rsidRDefault="00E75522" w:rsidP="00F75212">
      <w:pPr>
        <w:spacing w:line="240" w:lineRule="exact"/>
        <w:rPr>
          <w:color w:val="000000" w:themeColor="text1"/>
        </w:rPr>
      </w:pPr>
      <w:r w:rsidRPr="00561D16">
        <w:rPr>
          <w:color w:val="000000" w:themeColor="text1"/>
        </w:rPr>
        <w:t>print(f'Standard Error: {std_err_test}')</w:t>
      </w:r>
    </w:p>
    <w:p w14:paraId="59C12DBF" w14:textId="77777777" w:rsidR="00E66E83" w:rsidRPr="00561D16" w:rsidRDefault="00E66E83" w:rsidP="00F75212">
      <w:pPr>
        <w:spacing w:line="240" w:lineRule="exact"/>
        <w:rPr>
          <w:color w:val="000000" w:themeColor="text1"/>
        </w:rPr>
      </w:pPr>
    </w:p>
    <w:p w14:paraId="6304F0CB" w14:textId="77777777" w:rsidR="00E66E83" w:rsidRPr="00561D16" w:rsidRDefault="00E75522" w:rsidP="00F75212">
      <w:pPr>
        <w:spacing w:line="240" w:lineRule="exact"/>
        <w:rPr>
          <w:color w:val="000000" w:themeColor="text1"/>
        </w:rPr>
      </w:pPr>
      <w:r w:rsidRPr="00561D16">
        <w:rPr>
          <w:color w:val="000000" w:themeColor="text1"/>
        </w:rPr>
        <w:t># Plot Bootstrap ROC curve (example of the first bootstrap sample)</w:t>
      </w:r>
    </w:p>
    <w:p w14:paraId="4F9697FA" w14:textId="77777777" w:rsidR="00E66E83" w:rsidRPr="00561D16" w:rsidRDefault="00E75522" w:rsidP="00F75212">
      <w:pPr>
        <w:spacing w:line="240" w:lineRule="exact"/>
        <w:rPr>
          <w:color w:val="000000" w:themeColor="text1"/>
        </w:rPr>
      </w:pPr>
      <w:r w:rsidRPr="00561D16">
        <w:rPr>
          <w:color w:val="000000" w:themeColor="text1"/>
        </w:rPr>
        <w:t>plt.figure(figsize=(10, 6))</w:t>
      </w:r>
    </w:p>
    <w:p w14:paraId="5F5131CD" w14:textId="77777777" w:rsidR="00E66E83" w:rsidRPr="00561D16" w:rsidRDefault="00E75522" w:rsidP="00F75212">
      <w:pPr>
        <w:spacing w:line="240" w:lineRule="exact"/>
        <w:rPr>
          <w:color w:val="000000" w:themeColor="text1"/>
        </w:rPr>
      </w:pPr>
      <w:r w:rsidRPr="00561D16">
        <w:rPr>
          <w:color w:val="000000" w:themeColor="text1"/>
        </w:rPr>
        <w:t>plt.plot(example_fpr, example_tpr, 'k-', label='Bootstrap Sample ROC Curve')</w:t>
      </w:r>
    </w:p>
    <w:p w14:paraId="48F07976" w14:textId="77777777" w:rsidR="00E66E83" w:rsidRPr="00561D16" w:rsidRDefault="00E75522" w:rsidP="00F75212">
      <w:pPr>
        <w:spacing w:line="240" w:lineRule="exact"/>
        <w:rPr>
          <w:color w:val="000000" w:themeColor="text1"/>
        </w:rPr>
      </w:pPr>
      <w:r w:rsidRPr="00561D16">
        <w:rPr>
          <w:color w:val="000000" w:themeColor="text1"/>
        </w:rPr>
        <w:t xml:space="preserve">plt.xlabel('1 </w:t>
      </w:r>
      <w:r w:rsidRPr="00561D16">
        <w:rPr>
          <w:color w:val="000000" w:themeColor="text1"/>
        </w:rPr>
        <w:t>- specificity')</w:t>
      </w:r>
    </w:p>
    <w:p w14:paraId="4C708499" w14:textId="77777777" w:rsidR="00E66E83" w:rsidRPr="00561D16" w:rsidRDefault="00E75522" w:rsidP="00F75212">
      <w:pPr>
        <w:spacing w:line="240" w:lineRule="exact"/>
        <w:rPr>
          <w:color w:val="000000" w:themeColor="text1"/>
        </w:rPr>
      </w:pPr>
      <w:r w:rsidRPr="00561D16">
        <w:rPr>
          <w:color w:val="000000" w:themeColor="text1"/>
        </w:rPr>
        <w:t>plt.ylabel('Sensitivity')</w:t>
      </w:r>
    </w:p>
    <w:p w14:paraId="139BCE88" w14:textId="77777777" w:rsidR="00E66E83" w:rsidRPr="00561D16" w:rsidRDefault="00E75522" w:rsidP="00F75212">
      <w:pPr>
        <w:spacing w:line="240" w:lineRule="exact"/>
        <w:rPr>
          <w:color w:val="000000" w:themeColor="text1"/>
        </w:rPr>
      </w:pPr>
      <w:r w:rsidRPr="00561D16">
        <w:rPr>
          <w:color w:val="000000" w:themeColor="text1"/>
        </w:rPr>
        <w:t>plt.title('Bootstrap ROC Curve Example')</w:t>
      </w:r>
    </w:p>
    <w:p w14:paraId="5B4EEEED" w14:textId="77777777" w:rsidR="00E66E83" w:rsidRPr="00561D16" w:rsidRDefault="00E75522" w:rsidP="00F75212">
      <w:pPr>
        <w:spacing w:line="240" w:lineRule="exact"/>
        <w:rPr>
          <w:color w:val="000000" w:themeColor="text1"/>
        </w:rPr>
      </w:pPr>
      <w:r w:rsidRPr="00561D16">
        <w:rPr>
          <w:color w:val="000000" w:themeColor="text1"/>
        </w:rPr>
        <w:t>plt.legend(loc='lower right')</w:t>
      </w:r>
    </w:p>
    <w:p w14:paraId="7E30EAC9" w14:textId="77777777" w:rsidR="00E66E83" w:rsidRPr="00561D16" w:rsidRDefault="00E75522" w:rsidP="00F75212">
      <w:pPr>
        <w:spacing w:line="240" w:lineRule="exact"/>
        <w:rPr>
          <w:color w:val="000000" w:themeColor="text1"/>
        </w:rPr>
      </w:pPr>
      <w:r w:rsidRPr="00561D16">
        <w:rPr>
          <w:color w:val="000000" w:themeColor="text1"/>
        </w:rPr>
        <w:t>plt.gca().set_aspect('equal', adjustable='box')</w:t>
      </w:r>
    </w:p>
    <w:p w14:paraId="35AC286A" w14:textId="77777777" w:rsidR="00E66E83" w:rsidRPr="00561D16" w:rsidRDefault="00E75522" w:rsidP="00F75212">
      <w:pPr>
        <w:spacing w:line="240" w:lineRule="exact"/>
        <w:rPr>
          <w:color w:val="000000" w:themeColor="text1"/>
        </w:rPr>
      </w:pPr>
      <w:r w:rsidRPr="00561D16">
        <w:rPr>
          <w:color w:val="000000" w:themeColor="text1"/>
        </w:rPr>
        <w:t>plt.show()</w:t>
      </w:r>
    </w:p>
    <w:p w14:paraId="28974D0A" w14:textId="77777777" w:rsidR="00E66E83" w:rsidRPr="00561D16" w:rsidRDefault="00E66E83" w:rsidP="00F75212">
      <w:pPr>
        <w:spacing w:line="240" w:lineRule="exact"/>
        <w:rPr>
          <w:color w:val="000000" w:themeColor="text1"/>
        </w:rPr>
      </w:pPr>
    </w:p>
    <w:p w14:paraId="4F734D00" w14:textId="77777777" w:rsidR="00E66E83" w:rsidRPr="00561D16" w:rsidRDefault="00E75522" w:rsidP="00F75212">
      <w:pPr>
        <w:spacing w:line="240" w:lineRule="exact"/>
        <w:rPr>
          <w:color w:val="000000" w:themeColor="text1"/>
        </w:rPr>
      </w:pPr>
      <w:r w:rsidRPr="00561D16">
        <w:rPr>
          <w:color w:val="000000" w:themeColor="text1"/>
        </w:rPr>
        <w:t># Output binning range and number of bins</w:t>
      </w:r>
    </w:p>
    <w:p w14:paraId="155DE713" w14:textId="77777777" w:rsidR="00E66E83" w:rsidRPr="00561D16" w:rsidRDefault="00E75522" w:rsidP="00F75212">
      <w:pPr>
        <w:spacing w:line="240" w:lineRule="exact"/>
        <w:rPr>
          <w:color w:val="000000" w:themeColor="text1"/>
        </w:rPr>
      </w:pPr>
      <w:r w:rsidRPr="00561D16">
        <w:rPr>
          <w:color w:val="000000" w:themeColor="text1"/>
        </w:rPr>
        <w:t>bins = np.linspace(0, 1, 11)</w:t>
      </w:r>
    </w:p>
    <w:p w14:paraId="4E7670DC" w14:textId="77777777" w:rsidR="00E66E83" w:rsidRPr="00561D16" w:rsidRDefault="00E75522" w:rsidP="00F75212">
      <w:pPr>
        <w:spacing w:line="240" w:lineRule="exact"/>
        <w:rPr>
          <w:color w:val="000000" w:themeColor="text1"/>
        </w:rPr>
      </w:pPr>
      <w:r w:rsidRPr="00561D16">
        <w:rPr>
          <w:color w:val="000000" w:themeColor="text1"/>
        </w:rPr>
        <w:t>print('Binni</w:t>
      </w:r>
      <w:r w:rsidRPr="00561D16">
        <w:rPr>
          <w:color w:val="000000" w:themeColor="text1"/>
        </w:rPr>
        <w:t>ng range:', bins)</w:t>
      </w:r>
    </w:p>
    <w:p w14:paraId="30D4812A" w14:textId="77777777" w:rsidR="00E66E83" w:rsidRPr="00561D16" w:rsidRDefault="00E75522" w:rsidP="00F75212">
      <w:pPr>
        <w:spacing w:line="240" w:lineRule="exact"/>
        <w:rPr>
          <w:color w:val="000000" w:themeColor="text1"/>
        </w:rPr>
      </w:pPr>
      <w:r w:rsidRPr="00561D16">
        <w:rPr>
          <w:color w:val="000000" w:themeColor="text1"/>
        </w:rPr>
        <w:t>print('Number of bins:', len(bins) - 1)</w:t>
      </w:r>
    </w:p>
    <w:p w14:paraId="636BE88B" w14:textId="77777777" w:rsidR="00E66E83" w:rsidRPr="00561D16" w:rsidRDefault="00E66E83" w:rsidP="00F75212">
      <w:pPr>
        <w:spacing w:line="240" w:lineRule="exact"/>
        <w:rPr>
          <w:color w:val="000000" w:themeColor="text1"/>
        </w:rPr>
      </w:pPr>
    </w:p>
    <w:p w14:paraId="3DC516DB" w14:textId="77777777" w:rsidR="00E66E83" w:rsidRPr="00561D16" w:rsidRDefault="00E75522" w:rsidP="00F75212">
      <w:pPr>
        <w:spacing w:line="240" w:lineRule="exact"/>
        <w:rPr>
          <w:color w:val="000000" w:themeColor="text1"/>
        </w:rPr>
      </w:pPr>
      <w:r w:rsidRPr="00561D16">
        <w:rPr>
          <w:color w:val="000000" w:themeColor="text1"/>
        </w:rPr>
        <w:t># Output actual observed probabilities in each bin (Training data)</w:t>
      </w:r>
    </w:p>
    <w:p w14:paraId="4D0A9AC9" w14:textId="77777777" w:rsidR="00E66E83" w:rsidRPr="00561D16" w:rsidRDefault="00E75522" w:rsidP="00F75212">
      <w:pPr>
        <w:spacing w:line="240" w:lineRule="exact"/>
        <w:rPr>
          <w:color w:val="000000" w:themeColor="text1"/>
        </w:rPr>
      </w:pPr>
      <w:r w:rsidRPr="00561D16">
        <w:rPr>
          <w:color w:val="000000" w:themeColor="text1"/>
        </w:rPr>
        <w:t>print('**Binning information for Training Data**')</w:t>
      </w:r>
    </w:p>
    <w:p w14:paraId="2AE0F8F2" w14:textId="77777777" w:rsidR="00E66E83" w:rsidRPr="00561D16" w:rsidRDefault="00E75522" w:rsidP="00F75212">
      <w:pPr>
        <w:spacing w:line="240" w:lineRule="exact"/>
        <w:rPr>
          <w:color w:val="000000" w:themeColor="text1"/>
        </w:rPr>
      </w:pPr>
      <w:r w:rsidRPr="00561D16">
        <w:rPr>
          <w:color w:val="000000" w:themeColor="text1"/>
        </w:rPr>
        <w:t>for i in range(len(prob_true_train)):</w:t>
      </w:r>
    </w:p>
    <w:p w14:paraId="13BB3349" w14:textId="77777777" w:rsidR="00E66E83" w:rsidRPr="00561D16" w:rsidRDefault="00E75522" w:rsidP="00F75212">
      <w:pPr>
        <w:spacing w:line="240" w:lineRule="exact"/>
        <w:rPr>
          <w:color w:val="000000" w:themeColor="text1"/>
        </w:rPr>
      </w:pPr>
      <w:r w:rsidRPr="00561D16">
        <w:rPr>
          <w:color w:val="000000" w:themeColor="text1"/>
        </w:rPr>
        <w:t xml:space="preserve">    print(f'Bin {i+1}: Predicted probabil</w:t>
      </w:r>
      <w:r w:rsidRPr="00561D16">
        <w:rPr>
          <w:color w:val="000000" w:themeColor="text1"/>
        </w:rPr>
        <w:t>ity range = [{bins[i]}, {bins[i+1]}], Observed probability = {prob_true_train[i]}')</w:t>
      </w:r>
    </w:p>
    <w:p w14:paraId="0FAB230E" w14:textId="77777777" w:rsidR="00E66E83" w:rsidRPr="00561D16" w:rsidRDefault="00E66E83" w:rsidP="00F75212">
      <w:pPr>
        <w:spacing w:line="240" w:lineRule="exact"/>
        <w:rPr>
          <w:color w:val="000000" w:themeColor="text1"/>
        </w:rPr>
      </w:pPr>
    </w:p>
    <w:p w14:paraId="336C9805" w14:textId="77777777" w:rsidR="00E66E83" w:rsidRPr="00561D16" w:rsidRDefault="00E75522" w:rsidP="00F75212">
      <w:pPr>
        <w:spacing w:line="240" w:lineRule="exact"/>
        <w:rPr>
          <w:color w:val="000000" w:themeColor="text1"/>
        </w:rPr>
      </w:pPr>
      <w:r w:rsidRPr="00561D16">
        <w:rPr>
          <w:color w:val="000000" w:themeColor="text1"/>
        </w:rPr>
        <w:t># Output actual observed probabilities in each bin (Test data)</w:t>
      </w:r>
    </w:p>
    <w:p w14:paraId="6810B9AD" w14:textId="77777777" w:rsidR="00E66E83" w:rsidRPr="00561D16" w:rsidRDefault="00E75522" w:rsidP="00F75212">
      <w:pPr>
        <w:spacing w:line="240" w:lineRule="exact"/>
        <w:rPr>
          <w:color w:val="000000" w:themeColor="text1"/>
        </w:rPr>
      </w:pPr>
      <w:r w:rsidRPr="00561D16">
        <w:rPr>
          <w:color w:val="000000" w:themeColor="text1"/>
        </w:rPr>
        <w:t>print('**Binning information for Test Data**')</w:t>
      </w:r>
    </w:p>
    <w:p w14:paraId="64B01516" w14:textId="77777777" w:rsidR="00E66E83" w:rsidRPr="00561D16" w:rsidRDefault="00E75522" w:rsidP="00F75212">
      <w:pPr>
        <w:spacing w:line="240" w:lineRule="exact"/>
        <w:rPr>
          <w:color w:val="000000" w:themeColor="text1"/>
        </w:rPr>
      </w:pPr>
      <w:r w:rsidRPr="00561D16">
        <w:rPr>
          <w:color w:val="000000" w:themeColor="text1"/>
        </w:rPr>
        <w:t>for i in range(len(prob_true_test)):</w:t>
      </w:r>
    </w:p>
    <w:p w14:paraId="056A4F83" w14:textId="685C12F1" w:rsidR="0024628F" w:rsidRPr="00561D16" w:rsidRDefault="00E75522" w:rsidP="00F75212">
      <w:pPr>
        <w:spacing w:line="240" w:lineRule="exact"/>
        <w:rPr>
          <w:color w:val="000000" w:themeColor="text1"/>
        </w:rPr>
      </w:pPr>
      <w:r w:rsidRPr="00561D16">
        <w:rPr>
          <w:color w:val="000000" w:themeColor="text1"/>
        </w:rPr>
        <w:t xml:space="preserve">    print(f'Bin {i+1}: P</w:t>
      </w:r>
      <w:r w:rsidRPr="00561D16">
        <w:rPr>
          <w:color w:val="000000" w:themeColor="text1"/>
        </w:rPr>
        <w:t>redicted probability range = [{bins[i]}, {bins[i+1]}], Observed probability = {prob_true_test[i]}')</w:t>
      </w:r>
    </w:p>
    <w:p w14:paraId="2F4F8AD5" w14:textId="77777777" w:rsidR="0024628F" w:rsidRPr="00561D16" w:rsidRDefault="00E75522" w:rsidP="00F75212">
      <w:pPr>
        <w:widowControl/>
        <w:spacing w:line="240" w:lineRule="exact"/>
        <w:jc w:val="left"/>
        <w:rPr>
          <w:color w:val="000000" w:themeColor="text1"/>
        </w:rPr>
      </w:pPr>
      <w:r w:rsidRPr="00561D16">
        <w:rPr>
          <w:color w:val="000000" w:themeColor="text1"/>
        </w:rPr>
        <w:br w:type="page"/>
      </w:r>
    </w:p>
    <w:p w14:paraId="6FFCDEFD" w14:textId="77777777" w:rsidR="00A30B55" w:rsidRPr="00561D16" w:rsidRDefault="00E75522" w:rsidP="00F75212">
      <w:pPr>
        <w:spacing w:line="240" w:lineRule="exact"/>
        <w:rPr>
          <w:color w:val="000000" w:themeColor="text1"/>
        </w:rPr>
      </w:pPr>
      <w:r w:rsidRPr="00561D16">
        <w:rPr>
          <w:color w:val="000000" w:themeColor="text1"/>
        </w:rPr>
        <w:lastRenderedPageBreak/>
        <w:t>"""</w:t>
      </w:r>
    </w:p>
    <w:p w14:paraId="4B3814CC" w14:textId="6192A3E1" w:rsidR="00A30B55" w:rsidRPr="00561D16" w:rsidRDefault="00E75522" w:rsidP="00F75212">
      <w:pPr>
        <w:spacing w:line="240" w:lineRule="exact"/>
        <w:rPr>
          <w:b/>
          <w:bCs/>
          <w:color w:val="000000" w:themeColor="text1"/>
        </w:rPr>
      </w:pPr>
      <w:r w:rsidRPr="00561D16">
        <w:rPr>
          <w:b/>
          <w:bCs/>
          <w:color w:val="000000" w:themeColor="text1"/>
        </w:rPr>
        <w:t xml:space="preserve">Title: </w:t>
      </w:r>
      <w:r w:rsidR="00A31BEC" w:rsidRPr="00561D16">
        <w:rPr>
          <w:rFonts w:hint="eastAsia"/>
          <w:b/>
          <w:bCs/>
          <w:color w:val="000000" w:themeColor="text1"/>
        </w:rPr>
        <w:t xml:space="preserve">Prediction One </w:t>
      </w:r>
      <w:r w:rsidR="00A31BEC" w:rsidRPr="00561D16">
        <w:rPr>
          <w:rFonts w:hint="eastAsia"/>
          <w:b/>
          <w:bCs/>
          <w:color w:val="000000" w:themeColor="text1"/>
          <w:vertAlign w:val="superscript"/>
        </w:rPr>
        <w:t>TM</w:t>
      </w:r>
      <w:r w:rsidR="00A31BEC" w:rsidRPr="00561D16">
        <w:rPr>
          <w:rFonts w:hint="eastAsia"/>
          <w:b/>
          <w:bCs/>
          <w:color w:val="000000" w:themeColor="text1"/>
        </w:rPr>
        <w:t xml:space="preserve"> </w:t>
      </w:r>
      <w:r w:rsidRPr="00561D16">
        <w:rPr>
          <w:b/>
          <w:bCs/>
          <w:color w:val="000000" w:themeColor="text1"/>
        </w:rPr>
        <w:t>Predictive Model</w:t>
      </w:r>
      <w:r w:rsidR="00634EFF" w:rsidRPr="00561D16">
        <w:rPr>
          <w:rFonts w:hint="eastAsia"/>
          <w:b/>
          <w:bCs/>
          <w:color w:val="000000" w:themeColor="text1"/>
        </w:rPr>
        <w:t xml:space="preserve"> Evaluation</w:t>
      </w:r>
      <w:r w:rsidR="00086BD4" w:rsidRPr="00561D16">
        <w:rPr>
          <w:rFonts w:hint="eastAsia"/>
          <w:b/>
          <w:bCs/>
          <w:color w:val="000000" w:themeColor="text1"/>
        </w:rPr>
        <w:t xml:space="preserve"> </w:t>
      </w:r>
      <w:r w:rsidR="002F5BE8" w:rsidRPr="00561D16">
        <w:rPr>
          <w:b/>
          <w:bCs/>
          <w:color w:val="000000" w:themeColor="text1"/>
        </w:rPr>
        <w:t>Using</w:t>
      </w:r>
      <w:r w:rsidR="008B7A48" w:rsidRPr="00561D16">
        <w:rPr>
          <w:rFonts w:hint="eastAsia"/>
          <w:b/>
          <w:bCs/>
          <w:color w:val="000000" w:themeColor="text1"/>
        </w:rPr>
        <w:t xml:space="preserve"> ROC </w:t>
      </w:r>
      <w:r w:rsidR="00086BD4" w:rsidRPr="00561D16">
        <w:rPr>
          <w:rFonts w:hint="eastAsia"/>
          <w:b/>
          <w:bCs/>
          <w:color w:val="000000" w:themeColor="text1"/>
        </w:rPr>
        <w:t>and Calibration plots</w:t>
      </w:r>
    </w:p>
    <w:p w14:paraId="6D7D6FF5" w14:textId="77777777" w:rsidR="008B7A48" w:rsidRPr="00561D16" w:rsidRDefault="008B7A48" w:rsidP="00F75212">
      <w:pPr>
        <w:spacing w:line="240" w:lineRule="exact"/>
        <w:rPr>
          <w:color w:val="000000" w:themeColor="text1"/>
        </w:rPr>
      </w:pPr>
    </w:p>
    <w:p w14:paraId="4182A5AF" w14:textId="6FB77E84" w:rsidR="00A30B55" w:rsidRPr="00561D16" w:rsidRDefault="00E75522" w:rsidP="00F75212">
      <w:pPr>
        <w:spacing w:line="240" w:lineRule="exact"/>
        <w:rPr>
          <w:color w:val="000000" w:themeColor="text1"/>
        </w:rPr>
      </w:pPr>
      <w:r w:rsidRPr="00561D16">
        <w:rPr>
          <w:color w:val="000000" w:themeColor="text1"/>
        </w:rPr>
        <w:t>Description:</w:t>
      </w:r>
    </w:p>
    <w:p w14:paraId="649D7788" w14:textId="054194B8" w:rsidR="00A30B55" w:rsidRPr="00561D16" w:rsidRDefault="00E75522" w:rsidP="00FB1EA8">
      <w:pPr>
        <w:spacing w:line="240" w:lineRule="exact"/>
        <w:rPr>
          <w:color w:val="000000" w:themeColor="text1"/>
        </w:rPr>
      </w:pPr>
      <w:r w:rsidRPr="00561D16">
        <w:rPr>
          <w:color w:val="000000" w:themeColor="text1"/>
        </w:rPr>
        <w:t xml:space="preserve">This Python script evaluates the performance of </w:t>
      </w:r>
      <w:r w:rsidRPr="00561D16">
        <w:rPr>
          <w:color w:val="000000" w:themeColor="text1"/>
        </w:rPr>
        <w:t>predictive models using ROC curves, calibration plots, and various statistical metrics such as AUC, sensitivity, specificity, and more. It compares the training and validation datasets by calculating key metrics and plotting the results. The script also in</w:t>
      </w:r>
      <w:r w:rsidRPr="00561D16">
        <w:rPr>
          <w:color w:val="000000" w:themeColor="text1"/>
        </w:rPr>
        <w:t>cludes calculation of 95% confidence intervals for the AUC and regression statistics for calibration plots.</w:t>
      </w:r>
    </w:p>
    <w:p w14:paraId="6FAFD1D0" w14:textId="77777777" w:rsidR="00A30B55" w:rsidRPr="00561D16" w:rsidRDefault="00E75522" w:rsidP="00F75212">
      <w:pPr>
        <w:spacing w:line="240" w:lineRule="exact"/>
        <w:rPr>
          <w:color w:val="000000" w:themeColor="text1"/>
        </w:rPr>
      </w:pPr>
      <w:r w:rsidRPr="00561D16">
        <w:rPr>
          <w:color w:val="000000" w:themeColor="text1"/>
        </w:rPr>
        <w:t>"""</w:t>
      </w:r>
    </w:p>
    <w:p w14:paraId="47110EE0" w14:textId="77777777" w:rsidR="00A30B55" w:rsidRPr="00561D16" w:rsidRDefault="00A30B55" w:rsidP="00F75212">
      <w:pPr>
        <w:spacing w:line="240" w:lineRule="exact"/>
        <w:rPr>
          <w:color w:val="000000" w:themeColor="text1"/>
        </w:rPr>
      </w:pPr>
    </w:p>
    <w:p w14:paraId="1A3C8CAE" w14:textId="48ED7B2F" w:rsidR="002E7BA0" w:rsidRPr="00561D16" w:rsidRDefault="00E75522" w:rsidP="00F75212">
      <w:pPr>
        <w:spacing w:line="240" w:lineRule="exact"/>
        <w:rPr>
          <w:b/>
          <w:bCs/>
          <w:color w:val="000000" w:themeColor="text1"/>
        </w:rPr>
      </w:pPr>
      <w:r w:rsidRPr="00561D16">
        <w:rPr>
          <w:b/>
          <w:bCs/>
          <w:color w:val="000000" w:themeColor="text1"/>
        </w:rPr>
        <w:t>README</w:t>
      </w:r>
    </w:p>
    <w:p w14:paraId="3EF99B87" w14:textId="77777777" w:rsidR="002E7BA0" w:rsidRPr="00561D16" w:rsidRDefault="002E7BA0" w:rsidP="00F75212">
      <w:pPr>
        <w:spacing w:line="240" w:lineRule="exact"/>
        <w:rPr>
          <w:b/>
          <w:bCs/>
          <w:color w:val="000000" w:themeColor="text1"/>
        </w:rPr>
      </w:pPr>
    </w:p>
    <w:p w14:paraId="1FED9EA5" w14:textId="77777777" w:rsidR="002E7BA0" w:rsidRPr="00561D16" w:rsidRDefault="00E75522" w:rsidP="00F75212">
      <w:pPr>
        <w:spacing w:line="240" w:lineRule="exact"/>
        <w:rPr>
          <w:b/>
          <w:bCs/>
          <w:color w:val="000000" w:themeColor="text1"/>
        </w:rPr>
      </w:pPr>
      <w:r w:rsidRPr="00561D16">
        <w:rPr>
          <w:b/>
          <w:bCs/>
          <w:color w:val="000000" w:themeColor="text1"/>
        </w:rPr>
        <w:t>Overview</w:t>
      </w:r>
    </w:p>
    <w:p w14:paraId="3C80B330" w14:textId="77777777" w:rsidR="002E7BA0" w:rsidRPr="00561D16" w:rsidRDefault="002E7BA0" w:rsidP="00F75212">
      <w:pPr>
        <w:spacing w:line="240" w:lineRule="exact"/>
        <w:rPr>
          <w:b/>
          <w:bCs/>
          <w:color w:val="000000" w:themeColor="text1"/>
        </w:rPr>
      </w:pPr>
    </w:p>
    <w:p w14:paraId="79EBD297" w14:textId="637D533A" w:rsidR="002E7BA0" w:rsidRPr="00561D16" w:rsidRDefault="00E75522" w:rsidP="00F75212">
      <w:pPr>
        <w:spacing w:line="240" w:lineRule="exact"/>
        <w:rPr>
          <w:color w:val="000000" w:themeColor="text1"/>
        </w:rPr>
      </w:pPr>
      <w:r w:rsidRPr="00561D16">
        <w:rPr>
          <w:color w:val="000000" w:themeColor="text1"/>
        </w:rPr>
        <w:t xml:space="preserve">This Python program evaluates the performance of a logistic regression model using </w:t>
      </w:r>
      <w:r w:rsidR="00FE4F24" w:rsidRPr="00561D16">
        <w:rPr>
          <w:color w:val="000000" w:themeColor="text1"/>
        </w:rPr>
        <w:t xml:space="preserve">the </w:t>
      </w:r>
      <w:r w:rsidRPr="00561D16">
        <w:rPr>
          <w:color w:val="000000" w:themeColor="text1"/>
        </w:rPr>
        <w:t>training and validation datasets. It c</w:t>
      </w:r>
      <w:r w:rsidRPr="00561D16">
        <w:rPr>
          <w:color w:val="000000" w:themeColor="text1"/>
        </w:rPr>
        <w:t>alculates various performance metrics, including AUC, accuracy, sensitivity, and specificity. The program also generates ROC and calibration plots, ensuring that both plots maintain a square aspect ratio for clear visualization. Additionally, the program c</w:t>
      </w:r>
      <w:r w:rsidRPr="00561D16">
        <w:rPr>
          <w:color w:val="000000" w:themeColor="text1"/>
        </w:rPr>
        <w:t>alculates confidence intervals for AUC and provides regression statistics for calibration.</w:t>
      </w:r>
    </w:p>
    <w:p w14:paraId="7EEFAB8C" w14:textId="77777777" w:rsidR="002E7BA0" w:rsidRPr="00561D16" w:rsidRDefault="002E7BA0" w:rsidP="00F75212">
      <w:pPr>
        <w:spacing w:line="240" w:lineRule="exact"/>
        <w:rPr>
          <w:b/>
          <w:bCs/>
          <w:color w:val="000000" w:themeColor="text1"/>
        </w:rPr>
      </w:pPr>
    </w:p>
    <w:p w14:paraId="66FAE2F7" w14:textId="30671DD1" w:rsidR="002E7BA0" w:rsidRPr="00561D16" w:rsidRDefault="00E75522" w:rsidP="00F75212">
      <w:pPr>
        <w:spacing w:line="240" w:lineRule="exact"/>
        <w:rPr>
          <w:b/>
          <w:bCs/>
          <w:color w:val="000000" w:themeColor="text1"/>
        </w:rPr>
      </w:pPr>
      <w:r w:rsidRPr="00561D16">
        <w:rPr>
          <w:b/>
          <w:bCs/>
          <w:color w:val="000000" w:themeColor="text1"/>
        </w:rPr>
        <w:t>Requirements</w:t>
      </w:r>
    </w:p>
    <w:p w14:paraId="41E1FE2A" w14:textId="77777777" w:rsidR="002E7BA0" w:rsidRPr="00561D16" w:rsidRDefault="00E75522" w:rsidP="00F75212">
      <w:pPr>
        <w:numPr>
          <w:ilvl w:val="0"/>
          <w:numId w:val="12"/>
        </w:numPr>
        <w:spacing w:line="240" w:lineRule="exact"/>
        <w:rPr>
          <w:color w:val="000000" w:themeColor="text1"/>
        </w:rPr>
      </w:pPr>
      <w:r w:rsidRPr="00561D16">
        <w:rPr>
          <w:color w:val="000000" w:themeColor="text1"/>
        </w:rPr>
        <w:t>Python 3.x</w:t>
      </w:r>
    </w:p>
    <w:p w14:paraId="15E06255" w14:textId="77777777" w:rsidR="002E7BA0" w:rsidRPr="00561D16" w:rsidRDefault="00E75522" w:rsidP="00F75212">
      <w:pPr>
        <w:numPr>
          <w:ilvl w:val="0"/>
          <w:numId w:val="12"/>
        </w:numPr>
        <w:spacing w:line="240" w:lineRule="exact"/>
        <w:rPr>
          <w:color w:val="000000" w:themeColor="text1"/>
        </w:rPr>
      </w:pPr>
      <w:r w:rsidRPr="00561D16">
        <w:rPr>
          <w:color w:val="000000" w:themeColor="text1"/>
        </w:rPr>
        <w:t>Required libraries: pandas, numpy, scikit-learn, matplotlib, scipy</w:t>
      </w:r>
    </w:p>
    <w:p w14:paraId="5C291EE2" w14:textId="77777777" w:rsidR="002E7BA0" w:rsidRPr="00561D16" w:rsidRDefault="00E75522" w:rsidP="00F75212">
      <w:pPr>
        <w:spacing w:line="240" w:lineRule="exact"/>
        <w:rPr>
          <w:color w:val="000000" w:themeColor="text1"/>
        </w:rPr>
      </w:pPr>
      <w:r w:rsidRPr="00561D16">
        <w:rPr>
          <w:color w:val="000000" w:themeColor="text1"/>
        </w:rPr>
        <w:t>Install the necessary libraries using:</w:t>
      </w:r>
    </w:p>
    <w:p w14:paraId="07C05EF0" w14:textId="77777777" w:rsidR="002E7BA0" w:rsidRPr="00561D16" w:rsidRDefault="00E75522" w:rsidP="00F75212">
      <w:pPr>
        <w:spacing w:line="240" w:lineRule="exact"/>
        <w:rPr>
          <w:color w:val="000000" w:themeColor="text1"/>
        </w:rPr>
      </w:pPr>
      <w:r w:rsidRPr="00561D16">
        <w:rPr>
          <w:color w:val="000000" w:themeColor="text1"/>
        </w:rPr>
        <w:t>pip install pandas numpy scikit-le</w:t>
      </w:r>
      <w:r w:rsidRPr="00561D16">
        <w:rPr>
          <w:color w:val="000000" w:themeColor="text1"/>
        </w:rPr>
        <w:t>arn matplotlib scipy</w:t>
      </w:r>
    </w:p>
    <w:p w14:paraId="519773C2" w14:textId="77777777" w:rsidR="002E7BA0" w:rsidRPr="00561D16" w:rsidRDefault="002E7BA0" w:rsidP="00F75212">
      <w:pPr>
        <w:spacing w:line="240" w:lineRule="exact"/>
        <w:rPr>
          <w:b/>
          <w:bCs/>
          <w:color w:val="000000" w:themeColor="text1"/>
        </w:rPr>
      </w:pPr>
    </w:p>
    <w:p w14:paraId="7A06E318" w14:textId="4568692B" w:rsidR="002E7BA0" w:rsidRPr="00561D16" w:rsidRDefault="00E75522" w:rsidP="00F75212">
      <w:pPr>
        <w:spacing w:line="240" w:lineRule="exact"/>
        <w:rPr>
          <w:b/>
          <w:bCs/>
          <w:color w:val="000000" w:themeColor="text1"/>
        </w:rPr>
      </w:pPr>
      <w:r w:rsidRPr="00561D16">
        <w:rPr>
          <w:b/>
          <w:bCs/>
          <w:color w:val="000000" w:themeColor="text1"/>
        </w:rPr>
        <w:t>How to Use</w:t>
      </w:r>
    </w:p>
    <w:p w14:paraId="5DE72AB6" w14:textId="77777777" w:rsidR="002E7BA0" w:rsidRPr="00561D16" w:rsidRDefault="002E7BA0" w:rsidP="00F75212">
      <w:pPr>
        <w:spacing w:line="240" w:lineRule="exact"/>
        <w:rPr>
          <w:b/>
          <w:bCs/>
          <w:color w:val="000000" w:themeColor="text1"/>
        </w:rPr>
      </w:pPr>
    </w:p>
    <w:p w14:paraId="7542FB9D" w14:textId="77777777" w:rsidR="002E7BA0" w:rsidRPr="00561D16" w:rsidRDefault="00E75522" w:rsidP="00F75212">
      <w:pPr>
        <w:numPr>
          <w:ilvl w:val="0"/>
          <w:numId w:val="13"/>
        </w:numPr>
        <w:spacing w:line="240" w:lineRule="exact"/>
        <w:rPr>
          <w:color w:val="000000" w:themeColor="text1"/>
        </w:rPr>
      </w:pPr>
      <w:r w:rsidRPr="00561D16">
        <w:rPr>
          <w:b/>
          <w:bCs/>
          <w:color w:val="000000" w:themeColor="text1"/>
        </w:rPr>
        <w:t>Prepare Data:</w:t>
      </w:r>
    </w:p>
    <w:p w14:paraId="25BBA575" w14:textId="77777777" w:rsidR="002E7BA0" w:rsidRPr="00561D16" w:rsidRDefault="00E75522" w:rsidP="00F75212">
      <w:pPr>
        <w:numPr>
          <w:ilvl w:val="1"/>
          <w:numId w:val="13"/>
        </w:numPr>
        <w:spacing w:line="240" w:lineRule="exact"/>
        <w:rPr>
          <w:color w:val="000000" w:themeColor="text1"/>
        </w:rPr>
      </w:pPr>
      <w:r w:rsidRPr="00561D16">
        <w:rPr>
          <w:color w:val="000000" w:themeColor="text1"/>
        </w:rPr>
        <w:t>Place your training and validation datasets in CSV format.</w:t>
      </w:r>
    </w:p>
    <w:p w14:paraId="2AC730E1" w14:textId="77777777" w:rsidR="002E7BA0" w:rsidRPr="00561D16" w:rsidRDefault="00E75522" w:rsidP="00F75212">
      <w:pPr>
        <w:numPr>
          <w:ilvl w:val="1"/>
          <w:numId w:val="13"/>
        </w:numPr>
        <w:spacing w:line="240" w:lineRule="exact"/>
        <w:rPr>
          <w:color w:val="000000" w:themeColor="text1"/>
        </w:rPr>
      </w:pPr>
      <w:r w:rsidRPr="00561D16">
        <w:rPr>
          <w:color w:val="000000" w:themeColor="text1"/>
        </w:rPr>
        <w:t>Ensure that the target variable and predicted probabilities are correctly referenced:</w:t>
      </w:r>
    </w:p>
    <w:p w14:paraId="36AAE422" w14:textId="77777777" w:rsidR="002E7BA0" w:rsidRPr="00561D16" w:rsidRDefault="00E75522" w:rsidP="00F75212">
      <w:pPr>
        <w:numPr>
          <w:ilvl w:val="2"/>
          <w:numId w:val="13"/>
        </w:numPr>
        <w:spacing w:line="240" w:lineRule="exact"/>
        <w:rPr>
          <w:color w:val="000000" w:themeColor="text1"/>
        </w:rPr>
      </w:pPr>
      <w:r w:rsidRPr="00561D16">
        <w:rPr>
          <w:b/>
          <w:bCs/>
          <w:color w:val="000000" w:themeColor="text1"/>
        </w:rPr>
        <w:t>Training Data (G1_Prediction_Result.csv)</w:t>
      </w:r>
      <w:r w:rsidRPr="00561D16">
        <w:rPr>
          <w:color w:val="000000" w:themeColor="text1"/>
        </w:rPr>
        <w:t>:</w:t>
      </w:r>
    </w:p>
    <w:p w14:paraId="54FEAF43" w14:textId="77777777" w:rsidR="002E7BA0" w:rsidRPr="00561D16" w:rsidRDefault="00E75522" w:rsidP="00F75212">
      <w:pPr>
        <w:numPr>
          <w:ilvl w:val="3"/>
          <w:numId w:val="13"/>
        </w:numPr>
        <w:spacing w:line="240" w:lineRule="exact"/>
        <w:rPr>
          <w:color w:val="000000" w:themeColor="text1"/>
        </w:rPr>
      </w:pPr>
      <w:r w:rsidRPr="00561D16">
        <w:rPr>
          <w:color w:val="000000" w:themeColor="text1"/>
        </w:rPr>
        <w:t xml:space="preserve">Target variable: </w:t>
      </w:r>
      <w:r w:rsidRPr="00561D16">
        <w:rPr>
          <w:color w:val="000000" w:themeColor="text1"/>
        </w:rPr>
        <w:t>Column 6 (0-indexed as 5)</w:t>
      </w:r>
    </w:p>
    <w:p w14:paraId="49967F0C" w14:textId="77777777" w:rsidR="002E7BA0" w:rsidRPr="00561D16" w:rsidRDefault="00E75522" w:rsidP="00F75212">
      <w:pPr>
        <w:numPr>
          <w:ilvl w:val="3"/>
          <w:numId w:val="13"/>
        </w:numPr>
        <w:spacing w:line="240" w:lineRule="exact"/>
        <w:rPr>
          <w:color w:val="000000" w:themeColor="text1"/>
        </w:rPr>
      </w:pPr>
      <w:r w:rsidRPr="00561D16">
        <w:rPr>
          <w:color w:val="000000" w:themeColor="text1"/>
        </w:rPr>
        <w:t>Predicted probabilities: Column 2 (0-indexed as 1)</w:t>
      </w:r>
    </w:p>
    <w:p w14:paraId="2D94C3CE" w14:textId="77777777" w:rsidR="002E7BA0" w:rsidRPr="00561D16" w:rsidRDefault="00E75522" w:rsidP="00F75212">
      <w:pPr>
        <w:numPr>
          <w:ilvl w:val="2"/>
          <w:numId w:val="13"/>
        </w:numPr>
        <w:spacing w:line="240" w:lineRule="exact"/>
        <w:rPr>
          <w:color w:val="000000" w:themeColor="text1"/>
        </w:rPr>
      </w:pPr>
      <w:r w:rsidRPr="00561D16">
        <w:rPr>
          <w:b/>
          <w:bCs/>
          <w:color w:val="000000" w:themeColor="text1"/>
        </w:rPr>
        <w:t>Validation Data (G2_Prediction_Result.csv)</w:t>
      </w:r>
      <w:r w:rsidRPr="00561D16">
        <w:rPr>
          <w:color w:val="000000" w:themeColor="text1"/>
        </w:rPr>
        <w:t>:</w:t>
      </w:r>
    </w:p>
    <w:p w14:paraId="3F288483" w14:textId="77777777" w:rsidR="002E7BA0" w:rsidRPr="00561D16" w:rsidRDefault="00E75522" w:rsidP="00F75212">
      <w:pPr>
        <w:numPr>
          <w:ilvl w:val="3"/>
          <w:numId w:val="13"/>
        </w:numPr>
        <w:spacing w:line="240" w:lineRule="exact"/>
        <w:rPr>
          <w:color w:val="000000" w:themeColor="text1"/>
        </w:rPr>
      </w:pPr>
      <w:r w:rsidRPr="00561D16">
        <w:rPr>
          <w:color w:val="000000" w:themeColor="text1"/>
        </w:rPr>
        <w:t>Target variable: Column 14 (0-indexed as 13)</w:t>
      </w:r>
    </w:p>
    <w:p w14:paraId="107064CB" w14:textId="77777777" w:rsidR="002E7BA0" w:rsidRPr="00561D16" w:rsidRDefault="00E75522" w:rsidP="00F75212">
      <w:pPr>
        <w:numPr>
          <w:ilvl w:val="3"/>
          <w:numId w:val="13"/>
        </w:numPr>
        <w:spacing w:line="240" w:lineRule="exact"/>
        <w:rPr>
          <w:color w:val="000000" w:themeColor="text1"/>
        </w:rPr>
      </w:pPr>
      <w:r w:rsidRPr="00561D16">
        <w:rPr>
          <w:color w:val="000000" w:themeColor="text1"/>
        </w:rPr>
        <w:t>Predicted probabilities: Column 4 (0-indexed as 3)</w:t>
      </w:r>
    </w:p>
    <w:p w14:paraId="42D772FF" w14:textId="77777777" w:rsidR="002E7BA0" w:rsidRPr="00561D16" w:rsidRDefault="00E75522" w:rsidP="00F75212">
      <w:pPr>
        <w:numPr>
          <w:ilvl w:val="0"/>
          <w:numId w:val="13"/>
        </w:numPr>
        <w:spacing w:line="240" w:lineRule="exact"/>
        <w:rPr>
          <w:color w:val="000000" w:themeColor="text1"/>
        </w:rPr>
      </w:pPr>
      <w:r w:rsidRPr="00561D16">
        <w:rPr>
          <w:b/>
          <w:bCs/>
          <w:color w:val="000000" w:themeColor="text1"/>
        </w:rPr>
        <w:t>Modify File Paths:</w:t>
      </w:r>
    </w:p>
    <w:p w14:paraId="5E6383C4" w14:textId="77777777" w:rsidR="002E7BA0" w:rsidRPr="00561D16" w:rsidRDefault="00E75522" w:rsidP="00F75212">
      <w:pPr>
        <w:numPr>
          <w:ilvl w:val="1"/>
          <w:numId w:val="13"/>
        </w:numPr>
        <w:spacing w:line="240" w:lineRule="exact"/>
        <w:rPr>
          <w:color w:val="000000" w:themeColor="text1"/>
        </w:rPr>
      </w:pPr>
      <w:r w:rsidRPr="00561D16">
        <w:rPr>
          <w:color w:val="000000" w:themeColor="text1"/>
        </w:rPr>
        <w:t>Update the file path</w:t>
      </w:r>
      <w:r w:rsidRPr="00561D16">
        <w:rPr>
          <w:color w:val="000000" w:themeColor="text1"/>
        </w:rPr>
        <w:t>s in the script to point to your datasets:</w:t>
      </w:r>
    </w:p>
    <w:p w14:paraId="2952C921" w14:textId="77777777" w:rsidR="002E7BA0" w:rsidRPr="00561D16" w:rsidRDefault="00E75522" w:rsidP="00F75212">
      <w:pPr>
        <w:spacing w:line="240" w:lineRule="exact"/>
        <w:rPr>
          <w:color w:val="000000" w:themeColor="text1"/>
        </w:rPr>
      </w:pPr>
      <w:r w:rsidRPr="00561D16">
        <w:rPr>
          <w:color w:val="000000" w:themeColor="text1"/>
        </w:rPr>
        <w:t>df_train = pd.read_csv("path/to/G1_Prediction_Result.csv")</w:t>
      </w:r>
    </w:p>
    <w:p w14:paraId="67FAB40D" w14:textId="77777777" w:rsidR="002E7BA0" w:rsidRPr="00561D16" w:rsidRDefault="00E75522" w:rsidP="00F75212">
      <w:pPr>
        <w:spacing w:line="240" w:lineRule="exact"/>
        <w:rPr>
          <w:color w:val="000000" w:themeColor="text1"/>
        </w:rPr>
      </w:pPr>
      <w:r w:rsidRPr="00561D16">
        <w:rPr>
          <w:color w:val="000000" w:themeColor="text1"/>
        </w:rPr>
        <w:t>df_test = pd.read_csv("path/to/G2_Prediction_Result.csv")</w:t>
      </w:r>
    </w:p>
    <w:p w14:paraId="17DA585A" w14:textId="77777777" w:rsidR="002E7BA0" w:rsidRPr="00561D16" w:rsidRDefault="00E75522" w:rsidP="00F75212">
      <w:pPr>
        <w:numPr>
          <w:ilvl w:val="0"/>
          <w:numId w:val="13"/>
        </w:numPr>
        <w:spacing w:line="240" w:lineRule="exact"/>
        <w:rPr>
          <w:color w:val="000000" w:themeColor="text1"/>
        </w:rPr>
      </w:pPr>
      <w:r w:rsidRPr="00561D16">
        <w:rPr>
          <w:b/>
          <w:bCs/>
          <w:color w:val="000000" w:themeColor="text1"/>
        </w:rPr>
        <w:t>Run the Script:</w:t>
      </w:r>
    </w:p>
    <w:p w14:paraId="2E7C3150" w14:textId="77777777" w:rsidR="002E7BA0" w:rsidRPr="00561D16" w:rsidRDefault="00E75522" w:rsidP="00F75212">
      <w:pPr>
        <w:numPr>
          <w:ilvl w:val="1"/>
          <w:numId w:val="13"/>
        </w:numPr>
        <w:spacing w:line="240" w:lineRule="exact"/>
        <w:rPr>
          <w:color w:val="000000" w:themeColor="text1"/>
        </w:rPr>
      </w:pPr>
      <w:r w:rsidRPr="00561D16">
        <w:rPr>
          <w:color w:val="000000" w:themeColor="text1"/>
        </w:rPr>
        <w:t>Execute the script using Python:</w:t>
      </w:r>
    </w:p>
    <w:p w14:paraId="7C9E9D45" w14:textId="77777777" w:rsidR="002E7BA0" w:rsidRPr="00561D16" w:rsidRDefault="00E75522" w:rsidP="00F75212">
      <w:pPr>
        <w:spacing w:line="240" w:lineRule="exact"/>
        <w:rPr>
          <w:color w:val="000000" w:themeColor="text1"/>
        </w:rPr>
      </w:pPr>
      <w:r w:rsidRPr="00561D16">
        <w:rPr>
          <w:color w:val="000000" w:themeColor="text1"/>
        </w:rPr>
        <w:t>python script_name.py</w:t>
      </w:r>
    </w:p>
    <w:p w14:paraId="6C045181" w14:textId="77777777" w:rsidR="002E7BA0" w:rsidRPr="00561D16" w:rsidRDefault="00E75522" w:rsidP="00F75212">
      <w:pPr>
        <w:numPr>
          <w:ilvl w:val="1"/>
          <w:numId w:val="13"/>
        </w:numPr>
        <w:spacing w:line="240" w:lineRule="exact"/>
        <w:rPr>
          <w:color w:val="000000" w:themeColor="text1"/>
        </w:rPr>
      </w:pPr>
      <w:r w:rsidRPr="00561D16">
        <w:rPr>
          <w:color w:val="000000" w:themeColor="text1"/>
        </w:rPr>
        <w:t>The program will:</w:t>
      </w:r>
    </w:p>
    <w:p w14:paraId="7CB7C25D" w14:textId="222983BC" w:rsidR="002E7BA0" w:rsidRPr="00561D16" w:rsidRDefault="00E75522" w:rsidP="00F75212">
      <w:pPr>
        <w:numPr>
          <w:ilvl w:val="2"/>
          <w:numId w:val="13"/>
        </w:numPr>
        <w:spacing w:line="240" w:lineRule="exact"/>
        <w:rPr>
          <w:color w:val="000000" w:themeColor="text1"/>
        </w:rPr>
      </w:pPr>
      <w:r w:rsidRPr="00561D16">
        <w:rPr>
          <w:color w:val="000000" w:themeColor="text1"/>
        </w:rPr>
        <w:t>Calcula</w:t>
      </w:r>
      <w:r w:rsidRPr="00561D16">
        <w:rPr>
          <w:color w:val="000000" w:themeColor="text1"/>
        </w:rPr>
        <w:t>te performance metrics for both</w:t>
      </w:r>
      <w:r w:rsidR="00FE4F24" w:rsidRPr="00561D16">
        <w:rPr>
          <w:color w:val="000000" w:themeColor="text1"/>
        </w:rPr>
        <w:t xml:space="preserve"> the</w:t>
      </w:r>
      <w:r w:rsidRPr="00561D16">
        <w:rPr>
          <w:color w:val="000000" w:themeColor="text1"/>
        </w:rPr>
        <w:t xml:space="preserve"> training and validation datasets.</w:t>
      </w:r>
    </w:p>
    <w:p w14:paraId="30A85768" w14:textId="77777777" w:rsidR="002E7BA0" w:rsidRPr="00561D16" w:rsidRDefault="00E75522" w:rsidP="00F75212">
      <w:pPr>
        <w:numPr>
          <w:ilvl w:val="2"/>
          <w:numId w:val="13"/>
        </w:numPr>
        <w:spacing w:line="240" w:lineRule="exact"/>
        <w:rPr>
          <w:color w:val="000000" w:themeColor="text1"/>
        </w:rPr>
      </w:pPr>
      <w:r w:rsidRPr="00561D16">
        <w:rPr>
          <w:color w:val="000000" w:themeColor="text1"/>
        </w:rPr>
        <w:t>Generate and display ROC and calibration plots, ensuring they are square in shape.</w:t>
      </w:r>
    </w:p>
    <w:p w14:paraId="452E00BB" w14:textId="77777777" w:rsidR="002E7BA0" w:rsidRPr="00561D16" w:rsidRDefault="00E75522" w:rsidP="00F75212">
      <w:pPr>
        <w:numPr>
          <w:ilvl w:val="2"/>
          <w:numId w:val="13"/>
        </w:numPr>
        <w:spacing w:line="240" w:lineRule="exact"/>
        <w:rPr>
          <w:color w:val="000000" w:themeColor="text1"/>
        </w:rPr>
      </w:pPr>
      <w:r w:rsidRPr="00561D16">
        <w:rPr>
          <w:color w:val="000000" w:themeColor="text1"/>
        </w:rPr>
        <w:t>Output AUC confidence intervals and calibration regression statistics.</w:t>
      </w:r>
    </w:p>
    <w:p w14:paraId="10DED882" w14:textId="77777777" w:rsidR="002E7BA0" w:rsidRPr="00561D16" w:rsidRDefault="00E75522" w:rsidP="00F75212">
      <w:pPr>
        <w:numPr>
          <w:ilvl w:val="0"/>
          <w:numId w:val="13"/>
        </w:numPr>
        <w:spacing w:line="240" w:lineRule="exact"/>
        <w:rPr>
          <w:color w:val="000000" w:themeColor="text1"/>
        </w:rPr>
      </w:pPr>
      <w:r w:rsidRPr="00561D16">
        <w:rPr>
          <w:b/>
          <w:bCs/>
          <w:color w:val="000000" w:themeColor="text1"/>
        </w:rPr>
        <w:t>Interpretation:</w:t>
      </w:r>
    </w:p>
    <w:p w14:paraId="5024AD25" w14:textId="3FF31D5A" w:rsidR="002E7BA0" w:rsidRPr="00561D16" w:rsidRDefault="00E75522" w:rsidP="00F75212">
      <w:pPr>
        <w:numPr>
          <w:ilvl w:val="1"/>
          <w:numId w:val="13"/>
        </w:numPr>
        <w:spacing w:line="240" w:lineRule="exact"/>
        <w:rPr>
          <w:color w:val="000000" w:themeColor="text1"/>
        </w:rPr>
      </w:pPr>
      <w:r w:rsidRPr="00561D16">
        <w:rPr>
          <w:b/>
          <w:bCs/>
          <w:color w:val="000000" w:themeColor="text1"/>
        </w:rPr>
        <w:t>ROC Curve:</w:t>
      </w:r>
      <w:r w:rsidRPr="00561D16">
        <w:rPr>
          <w:color w:val="000000" w:themeColor="text1"/>
        </w:rPr>
        <w:t xml:space="preserve"> Provi</w:t>
      </w:r>
      <w:r w:rsidRPr="00561D16">
        <w:rPr>
          <w:color w:val="000000" w:themeColor="text1"/>
        </w:rPr>
        <w:t xml:space="preserve">des a visual comparison of the model's discrimination ability </w:t>
      </w:r>
      <w:r w:rsidR="00FE4F24" w:rsidRPr="00561D16">
        <w:rPr>
          <w:color w:val="000000" w:themeColor="text1"/>
        </w:rPr>
        <w:t>i</w:t>
      </w:r>
      <w:r w:rsidRPr="00561D16">
        <w:rPr>
          <w:color w:val="000000" w:themeColor="text1"/>
        </w:rPr>
        <w:t>n both datasets.</w:t>
      </w:r>
    </w:p>
    <w:p w14:paraId="2A134DF1" w14:textId="77777777" w:rsidR="002E7BA0" w:rsidRPr="00561D16" w:rsidRDefault="00E75522" w:rsidP="00F75212">
      <w:pPr>
        <w:numPr>
          <w:ilvl w:val="1"/>
          <w:numId w:val="13"/>
        </w:numPr>
        <w:spacing w:line="240" w:lineRule="exact"/>
        <w:rPr>
          <w:color w:val="000000" w:themeColor="text1"/>
        </w:rPr>
      </w:pPr>
      <w:r w:rsidRPr="00561D16">
        <w:rPr>
          <w:b/>
          <w:bCs/>
          <w:color w:val="000000" w:themeColor="text1"/>
        </w:rPr>
        <w:t>Calibration Plot:</w:t>
      </w:r>
      <w:r w:rsidRPr="00561D16">
        <w:rPr>
          <w:color w:val="000000" w:themeColor="text1"/>
        </w:rPr>
        <w:t xml:space="preserve"> Assesses the agreement between predicted probabilities and observed outcomes.</w:t>
      </w:r>
    </w:p>
    <w:p w14:paraId="41A1E6CD" w14:textId="41ED5EC3" w:rsidR="002E7BA0" w:rsidRPr="00561D16" w:rsidRDefault="00E75522" w:rsidP="00F75212">
      <w:pPr>
        <w:numPr>
          <w:ilvl w:val="1"/>
          <w:numId w:val="13"/>
        </w:numPr>
        <w:spacing w:line="240" w:lineRule="exact"/>
        <w:rPr>
          <w:color w:val="000000" w:themeColor="text1"/>
        </w:rPr>
      </w:pPr>
      <w:r w:rsidRPr="00561D16">
        <w:rPr>
          <w:b/>
          <w:bCs/>
          <w:color w:val="000000" w:themeColor="text1"/>
        </w:rPr>
        <w:t>Performance Metrics:</w:t>
      </w:r>
      <w:r w:rsidRPr="00561D16">
        <w:rPr>
          <w:color w:val="000000" w:themeColor="text1"/>
        </w:rPr>
        <w:t xml:space="preserve"> Metrics</w:t>
      </w:r>
      <w:r w:rsidR="00FE4F24" w:rsidRPr="00561D16">
        <w:rPr>
          <w:color w:val="000000" w:themeColor="text1"/>
        </w:rPr>
        <w:t>,</w:t>
      </w:r>
      <w:r w:rsidRPr="00561D16">
        <w:rPr>
          <w:color w:val="000000" w:themeColor="text1"/>
        </w:rPr>
        <w:t xml:space="preserve"> such as sensitivity, specificity, accuracy, F1 sco</w:t>
      </w:r>
      <w:r w:rsidRPr="00561D16">
        <w:rPr>
          <w:color w:val="000000" w:themeColor="text1"/>
        </w:rPr>
        <w:t>re, and AUC, along with their confidence intervals, are displayed for both datasets.</w:t>
      </w:r>
    </w:p>
    <w:p w14:paraId="7B200E8D" w14:textId="77777777" w:rsidR="002E7BA0" w:rsidRPr="00561D16" w:rsidRDefault="00E75522" w:rsidP="00F75212">
      <w:pPr>
        <w:numPr>
          <w:ilvl w:val="1"/>
          <w:numId w:val="13"/>
        </w:numPr>
        <w:spacing w:line="240" w:lineRule="exact"/>
        <w:rPr>
          <w:color w:val="000000" w:themeColor="text1"/>
        </w:rPr>
      </w:pPr>
      <w:r w:rsidRPr="00561D16">
        <w:rPr>
          <w:b/>
          <w:bCs/>
          <w:color w:val="000000" w:themeColor="text1"/>
        </w:rPr>
        <w:t>Regression Statistics:</w:t>
      </w:r>
      <w:r w:rsidRPr="00561D16">
        <w:rPr>
          <w:color w:val="000000" w:themeColor="text1"/>
        </w:rPr>
        <w:t xml:space="preserve"> Output includes slope, intercept, and correlation coefficients, which are important for understanding the calibration of the model.</w:t>
      </w:r>
    </w:p>
    <w:p w14:paraId="17DB2D63" w14:textId="77777777" w:rsidR="002E7BA0" w:rsidRPr="00561D16" w:rsidRDefault="00E75522" w:rsidP="00F75212">
      <w:pPr>
        <w:numPr>
          <w:ilvl w:val="0"/>
          <w:numId w:val="13"/>
        </w:numPr>
        <w:spacing w:line="240" w:lineRule="exact"/>
        <w:rPr>
          <w:color w:val="000000" w:themeColor="text1"/>
        </w:rPr>
      </w:pPr>
      <w:r w:rsidRPr="00561D16">
        <w:rPr>
          <w:b/>
          <w:bCs/>
          <w:color w:val="000000" w:themeColor="text1"/>
        </w:rPr>
        <w:lastRenderedPageBreak/>
        <w:t>Output:</w:t>
      </w:r>
    </w:p>
    <w:p w14:paraId="4E68F3AC" w14:textId="15AE9A73" w:rsidR="002E7BA0" w:rsidRPr="00561D16" w:rsidRDefault="00E75522" w:rsidP="00F75212">
      <w:pPr>
        <w:numPr>
          <w:ilvl w:val="1"/>
          <w:numId w:val="13"/>
        </w:numPr>
        <w:spacing w:line="240" w:lineRule="exact"/>
        <w:rPr>
          <w:color w:val="000000" w:themeColor="text1"/>
        </w:rPr>
      </w:pPr>
      <w:r w:rsidRPr="00561D16">
        <w:rPr>
          <w:b/>
          <w:bCs/>
          <w:color w:val="000000" w:themeColor="text1"/>
        </w:rPr>
        <w:t xml:space="preserve">ROC </w:t>
      </w:r>
      <w:r w:rsidRPr="00561D16">
        <w:rPr>
          <w:b/>
          <w:bCs/>
          <w:color w:val="000000" w:themeColor="text1"/>
        </w:rPr>
        <w:t>Curve Plot:</w:t>
      </w:r>
      <w:r w:rsidRPr="00561D16">
        <w:rPr>
          <w:color w:val="000000" w:themeColor="text1"/>
        </w:rPr>
        <w:t xml:space="preserve"> A plot comparing the ROC curves for</w:t>
      </w:r>
      <w:r w:rsidR="00FE4F24" w:rsidRPr="00561D16">
        <w:rPr>
          <w:color w:val="000000" w:themeColor="text1"/>
        </w:rPr>
        <w:t xml:space="preserve"> the</w:t>
      </w:r>
      <w:r w:rsidRPr="00561D16">
        <w:rPr>
          <w:color w:val="000000" w:themeColor="text1"/>
        </w:rPr>
        <w:t xml:space="preserve"> training and validation datasets with AUC values.</w:t>
      </w:r>
    </w:p>
    <w:p w14:paraId="2B58FCFB" w14:textId="77777777" w:rsidR="002E7BA0" w:rsidRPr="00561D16" w:rsidRDefault="00E75522" w:rsidP="00F75212">
      <w:pPr>
        <w:numPr>
          <w:ilvl w:val="1"/>
          <w:numId w:val="13"/>
        </w:numPr>
        <w:spacing w:line="240" w:lineRule="exact"/>
        <w:rPr>
          <w:color w:val="000000" w:themeColor="text1"/>
        </w:rPr>
      </w:pPr>
      <w:r w:rsidRPr="00561D16">
        <w:rPr>
          <w:b/>
          <w:bCs/>
          <w:color w:val="000000" w:themeColor="text1"/>
        </w:rPr>
        <w:t>Calibration Plot:</w:t>
      </w:r>
      <w:r w:rsidRPr="00561D16">
        <w:rPr>
          <w:color w:val="000000" w:themeColor="text1"/>
        </w:rPr>
        <w:t xml:space="preserve"> A plot showing the calibration curve for both datasets, including regression lines.</w:t>
      </w:r>
    </w:p>
    <w:p w14:paraId="0FEDE774" w14:textId="77777777" w:rsidR="002E7BA0" w:rsidRPr="00561D16" w:rsidRDefault="00E75522" w:rsidP="00F75212">
      <w:pPr>
        <w:numPr>
          <w:ilvl w:val="1"/>
          <w:numId w:val="13"/>
        </w:numPr>
        <w:spacing w:line="240" w:lineRule="exact"/>
        <w:rPr>
          <w:color w:val="000000" w:themeColor="text1"/>
        </w:rPr>
      </w:pPr>
      <w:r w:rsidRPr="00561D16">
        <w:rPr>
          <w:b/>
          <w:bCs/>
          <w:color w:val="000000" w:themeColor="text1"/>
        </w:rPr>
        <w:t>Performance Metrics:</w:t>
      </w:r>
      <w:r w:rsidRPr="00561D16">
        <w:rPr>
          <w:color w:val="000000" w:themeColor="text1"/>
        </w:rPr>
        <w:t xml:space="preserve"> Printed in the console, includi</w:t>
      </w:r>
      <w:r w:rsidRPr="00561D16">
        <w:rPr>
          <w:color w:val="000000" w:themeColor="text1"/>
        </w:rPr>
        <w:t>ng sensitivity, specificity, accuracy, F1 score, AUC, log loss, MCC, and Cohen’s Kappa, with AUC confidence intervals.</w:t>
      </w:r>
    </w:p>
    <w:p w14:paraId="34D4FE72" w14:textId="2CCA0160" w:rsidR="002E7BA0" w:rsidRPr="00561D16" w:rsidRDefault="00E75522" w:rsidP="00F75212">
      <w:pPr>
        <w:numPr>
          <w:ilvl w:val="1"/>
          <w:numId w:val="13"/>
        </w:numPr>
        <w:spacing w:line="240" w:lineRule="exact"/>
        <w:rPr>
          <w:color w:val="000000" w:themeColor="text1"/>
        </w:rPr>
      </w:pPr>
      <w:r w:rsidRPr="00561D16">
        <w:rPr>
          <w:b/>
          <w:bCs/>
          <w:color w:val="000000" w:themeColor="text1"/>
        </w:rPr>
        <w:t>Calibration Regression Statistics:</w:t>
      </w:r>
      <w:r w:rsidRPr="00561D16">
        <w:rPr>
          <w:color w:val="000000" w:themeColor="text1"/>
        </w:rPr>
        <w:t xml:space="preserve"> Printed in the console, providing detailed calibration information for both</w:t>
      </w:r>
      <w:r w:rsidR="00FE4F24" w:rsidRPr="00561D16">
        <w:rPr>
          <w:color w:val="000000" w:themeColor="text1"/>
        </w:rPr>
        <w:t xml:space="preserve"> the</w:t>
      </w:r>
      <w:r w:rsidRPr="00561D16">
        <w:rPr>
          <w:color w:val="000000" w:themeColor="text1"/>
        </w:rPr>
        <w:t xml:space="preserve"> </w:t>
      </w:r>
      <w:r w:rsidRPr="00561D16">
        <w:rPr>
          <w:color w:val="000000" w:themeColor="text1"/>
        </w:rPr>
        <w:t>training and validatio</w:t>
      </w:r>
      <w:r w:rsidRPr="00561D16">
        <w:rPr>
          <w:color w:val="000000" w:themeColor="text1"/>
        </w:rPr>
        <w:t>n datasets.</w:t>
      </w:r>
    </w:p>
    <w:p w14:paraId="6A3222D2" w14:textId="77777777" w:rsidR="002E7BA0" w:rsidRPr="00561D16" w:rsidRDefault="00E75522" w:rsidP="00F75212">
      <w:pPr>
        <w:numPr>
          <w:ilvl w:val="0"/>
          <w:numId w:val="13"/>
        </w:numPr>
        <w:spacing w:line="240" w:lineRule="exact"/>
        <w:rPr>
          <w:color w:val="000000" w:themeColor="text1"/>
        </w:rPr>
      </w:pPr>
      <w:r w:rsidRPr="00561D16">
        <w:rPr>
          <w:b/>
          <w:bCs/>
          <w:color w:val="000000" w:themeColor="text1"/>
        </w:rPr>
        <w:t>Customization:</w:t>
      </w:r>
    </w:p>
    <w:p w14:paraId="206EB01A" w14:textId="77777777" w:rsidR="002E7BA0" w:rsidRPr="00561D16" w:rsidRDefault="00E75522" w:rsidP="00F75212">
      <w:pPr>
        <w:numPr>
          <w:ilvl w:val="1"/>
          <w:numId w:val="13"/>
        </w:numPr>
        <w:spacing w:line="240" w:lineRule="exact"/>
        <w:rPr>
          <w:color w:val="000000" w:themeColor="text1"/>
        </w:rPr>
      </w:pPr>
      <w:r w:rsidRPr="00561D16">
        <w:rPr>
          <w:color w:val="000000" w:themeColor="text1"/>
        </w:rPr>
        <w:t>The script can be modified to reference different columns for the target variable and predicted probabilities as needed.</w:t>
      </w:r>
    </w:p>
    <w:p w14:paraId="5CC0EDEE" w14:textId="77777777" w:rsidR="00D36AB8" w:rsidRPr="00561D16" w:rsidRDefault="00D36AB8" w:rsidP="00F75212">
      <w:pPr>
        <w:spacing w:line="240" w:lineRule="exact"/>
        <w:rPr>
          <w:b/>
          <w:bCs/>
          <w:color w:val="000000" w:themeColor="text1"/>
        </w:rPr>
      </w:pPr>
    </w:p>
    <w:p w14:paraId="516698CE" w14:textId="6F3198D4" w:rsidR="002E7BA0" w:rsidRPr="00561D16" w:rsidRDefault="00E75522" w:rsidP="00F75212">
      <w:pPr>
        <w:spacing w:line="240" w:lineRule="exact"/>
        <w:rPr>
          <w:b/>
          <w:bCs/>
          <w:color w:val="000000" w:themeColor="text1"/>
        </w:rPr>
      </w:pPr>
      <w:r w:rsidRPr="00561D16">
        <w:rPr>
          <w:b/>
          <w:bCs/>
          <w:color w:val="000000" w:themeColor="text1"/>
        </w:rPr>
        <w:t>Example</w:t>
      </w:r>
    </w:p>
    <w:p w14:paraId="48FC3405" w14:textId="77777777" w:rsidR="00D36AB8" w:rsidRPr="00561D16" w:rsidRDefault="00D36AB8" w:rsidP="00F75212">
      <w:pPr>
        <w:spacing w:line="240" w:lineRule="exact"/>
        <w:rPr>
          <w:b/>
          <w:bCs/>
          <w:color w:val="000000" w:themeColor="text1"/>
        </w:rPr>
      </w:pPr>
    </w:p>
    <w:p w14:paraId="6800FBFD" w14:textId="77777777" w:rsidR="002E7BA0" w:rsidRPr="00561D16" w:rsidRDefault="00E75522" w:rsidP="00F75212">
      <w:pPr>
        <w:spacing w:line="240" w:lineRule="exact"/>
        <w:rPr>
          <w:color w:val="000000" w:themeColor="text1"/>
        </w:rPr>
      </w:pPr>
      <w:r w:rsidRPr="00561D16">
        <w:rPr>
          <w:color w:val="000000" w:themeColor="text1"/>
        </w:rPr>
        <w:t xml:space="preserve">For demonstration purposes, the script uses generalized file paths. Replace these with the actual </w:t>
      </w:r>
      <w:r w:rsidRPr="00561D16">
        <w:rPr>
          <w:color w:val="000000" w:themeColor="text1"/>
        </w:rPr>
        <w:t>paths to your datasets to perform the analysis.</w:t>
      </w:r>
    </w:p>
    <w:p w14:paraId="70C3AEF7" w14:textId="77777777" w:rsidR="00767FCF" w:rsidRPr="00561D16" w:rsidRDefault="00767FCF" w:rsidP="00F75212">
      <w:pPr>
        <w:spacing w:line="240" w:lineRule="exact"/>
        <w:rPr>
          <w:color w:val="000000" w:themeColor="text1"/>
        </w:rPr>
      </w:pPr>
    </w:p>
    <w:p w14:paraId="5B5E58B2" w14:textId="77777777" w:rsidR="00D36AB8" w:rsidRPr="00561D16" w:rsidRDefault="00D36AB8" w:rsidP="00F75212">
      <w:pPr>
        <w:widowControl/>
        <w:spacing w:line="240" w:lineRule="exact"/>
        <w:jc w:val="left"/>
        <w:rPr>
          <w:color w:val="000000" w:themeColor="text1"/>
        </w:rPr>
      </w:pPr>
    </w:p>
    <w:p w14:paraId="74747A05" w14:textId="4FC1DD94" w:rsidR="00A30B55" w:rsidRPr="00561D16" w:rsidRDefault="00E75522" w:rsidP="00F75212">
      <w:pPr>
        <w:widowControl/>
        <w:spacing w:line="240" w:lineRule="exact"/>
        <w:jc w:val="left"/>
        <w:rPr>
          <w:color w:val="000000" w:themeColor="text1"/>
        </w:rPr>
      </w:pPr>
      <w:r w:rsidRPr="00561D16">
        <w:rPr>
          <w:color w:val="000000" w:themeColor="text1"/>
        </w:rPr>
        <w:t># Importing necessary libraries</w:t>
      </w:r>
    </w:p>
    <w:p w14:paraId="3379F912" w14:textId="77777777" w:rsidR="00A30B55" w:rsidRPr="00561D16" w:rsidRDefault="00E75522" w:rsidP="00F75212">
      <w:pPr>
        <w:spacing w:line="240" w:lineRule="exact"/>
        <w:rPr>
          <w:color w:val="000000" w:themeColor="text1"/>
        </w:rPr>
      </w:pPr>
      <w:r w:rsidRPr="00561D16">
        <w:rPr>
          <w:color w:val="000000" w:themeColor="text1"/>
        </w:rPr>
        <w:t>import pandas as pd</w:t>
      </w:r>
    </w:p>
    <w:p w14:paraId="6954E6B4" w14:textId="77777777" w:rsidR="00A30B55" w:rsidRPr="00561D16" w:rsidRDefault="00E75522" w:rsidP="00F75212">
      <w:pPr>
        <w:spacing w:line="240" w:lineRule="exact"/>
        <w:rPr>
          <w:color w:val="000000" w:themeColor="text1"/>
        </w:rPr>
      </w:pPr>
      <w:r w:rsidRPr="00561D16">
        <w:rPr>
          <w:color w:val="000000" w:themeColor="text1"/>
        </w:rPr>
        <w:t>import numpy as np</w:t>
      </w:r>
    </w:p>
    <w:p w14:paraId="792365F2" w14:textId="77777777" w:rsidR="00A30B55" w:rsidRPr="00561D16" w:rsidRDefault="00E75522" w:rsidP="00F75212">
      <w:pPr>
        <w:spacing w:line="240" w:lineRule="exact"/>
        <w:rPr>
          <w:color w:val="000000" w:themeColor="text1"/>
        </w:rPr>
      </w:pPr>
      <w:r w:rsidRPr="00561D16">
        <w:rPr>
          <w:color w:val="000000" w:themeColor="text1"/>
        </w:rPr>
        <w:t xml:space="preserve">from sklearn.metrics import (roc_curve, auc, accuracy_score, f1_score, precision_score, recall_score, </w:t>
      </w:r>
    </w:p>
    <w:p w14:paraId="5E0AFDF5" w14:textId="77777777" w:rsidR="00A30B55" w:rsidRPr="00561D16" w:rsidRDefault="00E75522" w:rsidP="00F75212">
      <w:pPr>
        <w:spacing w:line="240" w:lineRule="exact"/>
        <w:rPr>
          <w:color w:val="000000" w:themeColor="text1"/>
        </w:rPr>
      </w:pPr>
      <w:r w:rsidRPr="00561D16">
        <w:rPr>
          <w:color w:val="000000" w:themeColor="text1"/>
        </w:rPr>
        <w:t xml:space="preserve">                             con</w:t>
      </w:r>
      <w:r w:rsidRPr="00561D16">
        <w:rPr>
          <w:color w:val="000000" w:themeColor="text1"/>
        </w:rPr>
        <w:t>fusion_matrix, roc_auc_score, log_loss, matthews_corrcoef, cohen_kappa_score)</w:t>
      </w:r>
    </w:p>
    <w:p w14:paraId="66BD8262" w14:textId="77777777" w:rsidR="00A30B55" w:rsidRPr="00561D16" w:rsidRDefault="00E75522" w:rsidP="00F75212">
      <w:pPr>
        <w:spacing w:line="240" w:lineRule="exact"/>
        <w:rPr>
          <w:color w:val="000000" w:themeColor="text1"/>
        </w:rPr>
      </w:pPr>
      <w:r w:rsidRPr="00561D16">
        <w:rPr>
          <w:color w:val="000000" w:themeColor="text1"/>
        </w:rPr>
        <w:t>from sklearn.calibration import calibration_curve</w:t>
      </w:r>
    </w:p>
    <w:p w14:paraId="0F3FD667" w14:textId="77777777" w:rsidR="00A30B55" w:rsidRPr="00561D16" w:rsidRDefault="00E75522" w:rsidP="00F75212">
      <w:pPr>
        <w:spacing w:line="240" w:lineRule="exact"/>
        <w:rPr>
          <w:color w:val="000000" w:themeColor="text1"/>
        </w:rPr>
      </w:pPr>
      <w:r w:rsidRPr="00561D16">
        <w:rPr>
          <w:color w:val="000000" w:themeColor="text1"/>
        </w:rPr>
        <w:t>import matplotlib.pyplot as plt</w:t>
      </w:r>
    </w:p>
    <w:p w14:paraId="1F10D701" w14:textId="77777777" w:rsidR="00A30B55" w:rsidRPr="00561D16" w:rsidRDefault="00E75522" w:rsidP="00F75212">
      <w:pPr>
        <w:spacing w:line="240" w:lineRule="exact"/>
        <w:rPr>
          <w:color w:val="000000" w:themeColor="text1"/>
        </w:rPr>
      </w:pPr>
      <w:r w:rsidRPr="00561D16">
        <w:rPr>
          <w:color w:val="000000" w:themeColor="text1"/>
        </w:rPr>
        <w:t>from sklearn.linear_model import LinearRegression</w:t>
      </w:r>
    </w:p>
    <w:p w14:paraId="641513EF" w14:textId="77777777" w:rsidR="00A30B55" w:rsidRPr="00561D16" w:rsidRDefault="00E75522" w:rsidP="00F75212">
      <w:pPr>
        <w:spacing w:line="240" w:lineRule="exact"/>
        <w:rPr>
          <w:color w:val="000000" w:themeColor="text1"/>
        </w:rPr>
      </w:pPr>
      <w:r w:rsidRPr="00561D16">
        <w:rPr>
          <w:color w:val="000000" w:themeColor="text1"/>
        </w:rPr>
        <w:t>from scipy.stats import linregress</w:t>
      </w:r>
    </w:p>
    <w:p w14:paraId="17AA981C" w14:textId="77777777" w:rsidR="00A30B55" w:rsidRPr="00561D16" w:rsidRDefault="00A30B55" w:rsidP="00F75212">
      <w:pPr>
        <w:spacing w:line="240" w:lineRule="exact"/>
        <w:rPr>
          <w:color w:val="000000" w:themeColor="text1"/>
        </w:rPr>
      </w:pPr>
    </w:p>
    <w:p w14:paraId="069A2D50" w14:textId="77777777" w:rsidR="00A30B55" w:rsidRPr="00561D16" w:rsidRDefault="00E75522" w:rsidP="00F75212">
      <w:pPr>
        <w:spacing w:line="240" w:lineRule="exact"/>
        <w:rPr>
          <w:color w:val="000000" w:themeColor="text1"/>
        </w:rPr>
      </w:pPr>
      <w:r w:rsidRPr="00561D16">
        <w:rPr>
          <w:color w:val="000000" w:themeColor="text1"/>
        </w:rPr>
        <w:t># Load dat</w:t>
      </w:r>
      <w:r w:rsidRPr="00561D16">
        <w:rPr>
          <w:color w:val="000000" w:themeColor="text1"/>
        </w:rPr>
        <w:t>a</w:t>
      </w:r>
    </w:p>
    <w:p w14:paraId="63C8FFF2" w14:textId="77777777" w:rsidR="00A30B55" w:rsidRPr="00561D16" w:rsidRDefault="00E75522" w:rsidP="00F75212">
      <w:pPr>
        <w:spacing w:line="240" w:lineRule="exact"/>
        <w:rPr>
          <w:color w:val="000000" w:themeColor="text1"/>
        </w:rPr>
      </w:pPr>
      <w:r w:rsidRPr="00561D16">
        <w:rPr>
          <w:color w:val="000000" w:themeColor="text1"/>
        </w:rPr>
        <w:t>df_train = pd.read_csv("path/to/G1_Prediction_Result.csv")  # Generalized file path</w:t>
      </w:r>
    </w:p>
    <w:p w14:paraId="310FD55C" w14:textId="77777777" w:rsidR="00A30B55" w:rsidRPr="00561D16" w:rsidRDefault="00E75522" w:rsidP="00F75212">
      <w:pPr>
        <w:spacing w:line="240" w:lineRule="exact"/>
        <w:rPr>
          <w:color w:val="000000" w:themeColor="text1"/>
        </w:rPr>
      </w:pPr>
      <w:r w:rsidRPr="00561D16">
        <w:rPr>
          <w:color w:val="000000" w:themeColor="text1"/>
        </w:rPr>
        <w:t>df_test = pd.read_csv("path/to/G2_Prediction_Result.csv")   # Generalized file path</w:t>
      </w:r>
    </w:p>
    <w:p w14:paraId="4778FA38" w14:textId="77777777" w:rsidR="00A30B55" w:rsidRPr="00561D16" w:rsidRDefault="00A30B55" w:rsidP="00F75212">
      <w:pPr>
        <w:spacing w:line="240" w:lineRule="exact"/>
        <w:rPr>
          <w:color w:val="000000" w:themeColor="text1"/>
        </w:rPr>
      </w:pPr>
    </w:p>
    <w:p w14:paraId="07242158" w14:textId="77777777" w:rsidR="00A30B55" w:rsidRPr="00561D16" w:rsidRDefault="00E75522" w:rsidP="00F75212">
      <w:pPr>
        <w:spacing w:line="240" w:lineRule="exact"/>
        <w:rPr>
          <w:color w:val="000000" w:themeColor="text1"/>
        </w:rPr>
      </w:pPr>
      <w:r w:rsidRPr="00561D16">
        <w:rPr>
          <w:color w:val="000000" w:themeColor="text1"/>
        </w:rPr>
        <w:t># Define target variable and predicted probabilities</w:t>
      </w:r>
    </w:p>
    <w:p w14:paraId="101FEF22" w14:textId="77777777" w:rsidR="00A30B55" w:rsidRPr="00561D16" w:rsidRDefault="00E75522" w:rsidP="00F75212">
      <w:pPr>
        <w:spacing w:line="240" w:lineRule="exact"/>
        <w:rPr>
          <w:color w:val="000000" w:themeColor="text1"/>
        </w:rPr>
      </w:pPr>
      <w:r w:rsidRPr="00561D16">
        <w:rPr>
          <w:color w:val="000000" w:themeColor="text1"/>
        </w:rPr>
        <w:t>y_train = df_train.iloc[:, 5]  #</w:t>
      </w:r>
      <w:r w:rsidRPr="00561D16">
        <w:rPr>
          <w:color w:val="000000" w:themeColor="text1"/>
        </w:rPr>
        <w:t xml:space="preserve"> Target variable</w:t>
      </w:r>
    </w:p>
    <w:p w14:paraId="3425ADBD" w14:textId="77777777" w:rsidR="00A30B55" w:rsidRPr="00561D16" w:rsidRDefault="00E75522" w:rsidP="00F75212">
      <w:pPr>
        <w:spacing w:line="240" w:lineRule="exact"/>
        <w:rPr>
          <w:color w:val="000000" w:themeColor="text1"/>
        </w:rPr>
      </w:pPr>
      <w:r w:rsidRPr="00561D16">
        <w:rPr>
          <w:color w:val="000000" w:themeColor="text1"/>
        </w:rPr>
        <w:t>y_train_pred_proba = df_train.iloc[:, 1]  # Predicted probabilities</w:t>
      </w:r>
    </w:p>
    <w:p w14:paraId="248702F4" w14:textId="77777777" w:rsidR="00A30B55" w:rsidRPr="00561D16" w:rsidRDefault="00A30B55" w:rsidP="00F75212">
      <w:pPr>
        <w:spacing w:line="240" w:lineRule="exact"/>
        <w:rPr>
          <w:color w:val="000000" w:themeColor="text1"/>
        </w:rPr>
      </w:pPr>
    </w:p>
    <w:p w14:paraId="6A891591" w14:textId="77777777" w:rsidR="00A30B55" w:rsidRPr="00561D16" w:rsidRDefault="00E75522" w:rsidP="00F75212">
      <w:pPr>
        <w:spacing w:line="240" w:lineRule="exact"/>
        <w:rPr>
          <w:color w:val="000000" w:themeColor="text1"/>
        </w:rPr>
      </w:pPr>
      <w:r w:rsidRPr="00561D16">
        <w:rPr>
          <w:color w:val="000000" w:themeColor="text1"/>
        </w:rPr>
        <w:t>y_test = df_test.iloc[:, 13]  # Target variable</w:t>
      </w:r>
    </w:p>
    <w:p w14:paraId="280D4E18" w14:textId="77777777" w:rsidR="00A30B55" w:rsidRPr="00561D16" w:rsidRDefault="00E75522" w:rsidP="00F75212">
      <w:pPr>
        <w:spacing w:line="240" w:lineRule="exact"/>
        <w:rPr>
          <w:color w:val="000000" w:themeColor="text1"/>
        </w:rPr>
      </w:pPr>
      <w:r w:rsidRPr="00561D16">
        <w:rPr>
          <w:color w:val="000000" w:themeColor="text1"/>
        </w:rPr>
        <w:t>y_test_pred_proba = df_test.iloc[:, 3]  # Predicted probabilities</w:t>
      </w:r>
    </w:p>
    <w:p w14:paraId="2179B035" w14:textId="77777777" w:rsidR="00A30B55" w:rsidRPr="00561D16" w:rsidRDefault="00A30B55" w:rsidP="00F75212">
      <w:pPr>
        <w:spacing w:line="240" w:lineRule="exact"/>
        <w:rPr>
          <w:color w:val="000000" w:themeColor="text1"/>
        </w:rPr>
      </w:pPr>
    </w:p>
    <w:p w14:paraId="5469B1A7" w14:textId="77777777" w:rsidR="00A30B55" w:rsidRPr="00561D16" w:rsidRDefault="00E75522" w:rsidP="00F75212">
      <w:pPr>
        <w:spacing w:line="240" w:lineRule="exact"/>
        <w:rPr>
          <w:color w:val="000000" w:themeColor="text1"/>
        </w:rPr>
      </w:pPr>
      <w:r w:rsidRPr="00561D16">
        <w:rPr>
          <w:color w:val="000000" w:themeColor="text1"/>
        </w:rPr>
        <w:t># ROC curve and AUC for training data</w:t>
      </w:r>
    </w:p>
    <w:p w14:paraId="75D129AF" w14:textId="77777777" w:rsidR="00A30B55" w:rsidRPr="00561D16" w:rsidRDefault="00E75522" w:rsidP="00F75212">
      <w:pPr>
        <w:spacing w:line="240" w:lineRule="exact"/>
        <w:rPr>
          <w:color w:val="000000" w:themeColor="text1"/>
        </w:rPr>
      </w:pPr>
      <w:r w:rsidRPr="00561D16">
        <w:rPr>
          <w:color w:val="000000" w:themeColor="text1"/>
        </w:rPr>
        <w:t>fpr_train, tpr_tr</w:t>
      </w:r>
      <w:r w:rsidRPr="00561D16">
        <w:rPr>
          <w:color w:val="000000" w:themeColor="text1"/>
        </w:rPr>
        <w:t>ain, thresholds_train = roc_curve(y_train, y_train_pred_proba)</w:t>
      </w:r>
    </w:p>
    <w:p w14:paraId="74390C7E" w14:textId="77777777" w:rsidR="00A30B55" w:rsidRPr="00561D16" w:rsidRDefault="00E75522" w:rsidP="00F75212">
      <w:pPr>
        <w:spacing w:line="240" w:lineRule="exact"/>
        <w:rPr>
          <w:color w:val="000000" w:themeColor="text1"/>
        </w:rPr>
      </w:pPr>
      <w:r w:rsidRPr="00561D16">
        <w:rPr>
          <w:color w:val="000000" w:themeColor="text1"/>
        </w:rPr>
        <w:t>auc_score_train = auc(fpr_train, tpr_train)</w:t>
      </w:r>
    </w:p>
    <w:p w14:paraId="4BA12998" w14:textId="77777777" w:rsidR="00A30B55" w:rsidRPr="00561D16" w:rsidRDefault="00A30B55" w:rsidP="00F75212">
      <w:pPr>
        <w:spacing w:line="240" w:lineRule="exact"/>
        <w:rPr>
          <w:color w:val="000000" w:themeColor="text1"/>
        </w:rPr>
      </w:pPr>
    </w:p>
    <w:p w14:paraId="00C594BF" w14:textId="77777777" w:rsidR="00A30B55" w:rsidRPr="00561D16" w:rsidRDefault="00E75522" w:rsidP="00F75212">
      <w:pPr>
        <w:spacing w:line="240" w:lineRule="exact"/>
        <w:rPr>
          <w:color w:val="000000" w:themeColor="text1"/>
        </w:rPr>
      </w:pPr>
      <w:r w:rsidRPr="00561D16">
        <w:rPr>
          <w:color w:val="000000" w:themeColor="text1"/>
        </w:rPr>
        <w:t># ROC curve and AUC for validation data</w:t>
      </w:r>
    </w:p>
    <w:p w14:paraId="36E825C6" w14:textId="77777777" w:rsidR="00A30B55" w:rsidRPr="00561D16" w:rsidRDefault="00E75522" w:rsidP="00F75212">
      <w:pPr>
        <w:spacing w:line="240" w:lineRule="exact"/>
        <w:rPr>
          <w:color w:val="000000" w:themeColor="text1"/>
        </w:rPr>
      </w:pPr>
      <w:r w:rsidRPr="00561D16">
        <w:rPr>
          <w:color w:val="000000" w:themeColor="text1"/>
        </w:rPr>
        <w:t>fpr_test, tpr_test, thresholds_test = roc_curve(y_test, y_test_pred_proba)</w:t>
      </w:r>
    </w:p>
    <w:p w14:paraId="02FDF43A" w14:textId="77777777" w:rsidR="00A30B55" w:rsidRPr="00561D16" w:rsidRDefault="00E75522" w:rsidP="00F75212">
      <w:pPr>
        <w:spacing w:line="240" w:lineRule="exact"/>
        <w:rPr>
          <w:color w:val="000000" w:themeColor="text1"/>
        </w:rPr>
      </w:pPr>
      <w:r w:rsidRPr="00561D16">
        <w:rPr>
          <w:color w:val="000000" w:themeColor="text1"/>
        </w:rPr>
        <w:t>auc_score_test = auc(fpr_test, tp</w:t>
      </w:r>
      <w:r w:rsidRPr="00561D16">
        <w:rPr>
          <w:color w:val="000000" w:themeColor="text1"/>
        </w:rPr>
        <w:t>r_test)</w:t>
      </w:r>
    </w:p>
    <w:p w14:paraId="638F0519" w14:textId="77777777" w:rsidR="00A30B55" w:rsidRPr="00561D16" w:rsidRDefault="00A30B55" w:rsidP="00F75212">
      <w:pPr>
        <w:spacing w:line="240" w:lineRule="exact"/>
        <w:rPr>
          <w:color w:val="000000" w:themeColor="text1"/>
        </w:rPr>
      </w:pPr>
    </w:p>
    <w:p w14:paraId="00C37A7D" w14:textId="77777777" w:rsidR="00A30B55" w:rsidRPr="00561D16" w:rsidRDefault="00E75522" w:rsidP="00F75212">
      <w:pPr>
        <w:spacing w:line="240" w:lineRule="exact"/>
        <w:rPr>
          <w:color w:val="000000" w:themeColor="text1"/>
        </w:rPr>
      </w:pPr>
      <w:r w:rsidRPr="00561D16">
        <w:rPr>
          <w:color w:val="000000" w:themeColor="text1"/>
        </w:rPr>
        <w:t># Calculate evaluation metrics</w:t>
      </w:r>
    </w:p>
    <w:p w14:paraId="663EAED4" w14:textId="77777777" w:rsidR="00A30B55" w:rsidRPr="00561D16" w:rsidRDefault="00E75522" w:rsidP="00F75212">
      <w:pPr>
        <w:spacing w:line="240" w:lineRule="exact"/>
        <w:rPr>
          <w:color w:val="000000" w:themeColor="text1"/>
        </w:rPr>
      </w:pPr>
      <w:r w:rsidRPr="00561D16">
        <w:rPr>
          <w:color w:val="000000" w:themeColor="text1"/>
        </w:rPr>
        <w:t>optimal_idx_train = np.argmax(tpr_train - fpr_train)</w:t>
      </w:r>
    </w:p>
    <w:p w14:paraId="0DC5D54F" w14:textId="77777777" w:rsidR="00A30B55" w:rsidRPr="00561D16" w:rsidRDefault="00E75522" w:rsidP="00F75212">
      <w:pPr>
        <w:spacing w:line="240" w:lineRule="exact"/>
        <w:rPr>
          <w:color w:val="000000" w:themeColor="text1"/>
        </w:rPr>
      </w:pPr>
      <w:r w:rsidRPr="00561D16">
        <w:rPr>
          <w:color w:val="000000" w:themeColor="text1"/>
        </w:rPr>
        <w:t>optimal_threshold_train = thresholds_train[optimal_idx_train]</w:t>
      </w:r>
    </w:p>
    <w:p w14:paraId="7994F1EA" w14:textId="77777777" w:rsidR="00A30B55" w:rsidRPr="00561D16" w:rsidRDefault="00E75522" w:rsidP="00F75212">
      <w:pPr>
        <w:spacing w:line="240" w:lineRule="exact"/>
        <w:rPr>
          <w:color w:val="000000" w:themeColor="text1"/>
        </w:rPr>
      </w:pPr>
      <w:r w:rsidRPr="00561D16">
        <w:rPr>
          <w:color w:val="000000" w:themeColor="text1"/>
        </w:rPr>
        <w:t>y_train_pred = (y_train_pred_proba &gt;= optimal_threshold_train).astype(int)</w:t>
      </w:r>
    </w:p>
    <w:p w14:paraId="6211A361" w14:textId="77777777" w:rsidR="00A30B55" w:rsidRPr="00561D16" w:rsidRDefault="00E75522" w:rsidP="00F75212">
      <w:pPr>
        <w:spacing w:line="240" w:lineRule="exact"/>
        <w:rPr>
          <w:color w:val="000000" w:themeColor="text1"/>
        </w:rPr>
      </w:pPr>
      <w:r w:rsidRPr="00561D16">
        <w:rPr>
          <w:color w:val="000000" w:themeColor="text1"/>
        </w:rPr>
        <w:t>sensitivity_train = tpr_tr</w:t>
      </w:r>
      <w:r w:rsidRPr="00561D16">
        <w:rPr>
          <w:color w:val="000000" w:themeColor="text1"/>
        </w:rPr>
        <w:t>ain[optimal_idx_train]</w:t>
      </w:r>
    </w:p>
    <w:p w14:paraId="59B5A65D" w14:textId="77777777" w:rsidR="00A30B55" w:rsidRPr="00561D16" w:rsidRDefault="00E75522" w:rsidP="00F75212">
      <w:pPr>
        <w:spacing w:line="240" w:lineRule="exact"/>
        <w:rPr>
          <w:color w:val="000000" w:themeColor="text1"/>
        </w:rPr>
      </w:pPr>
      <w:r w:rsidRPr="00561D16">
        <w:rPr>
          <w:color w:val="000000" w:themeColor="text1"/>
        </w:rPr>
        <w:t>specificity_train = 1 - fpr_train[optimal_idx_train]</w:t>
      </w:r>
    </w:p>
    <w:p w14:paraId="28BC2DBB" w14:textId="77777777" w:rsidR="00A30B55" w:rsidRPr="00561D16" w:rsidRDefault="00E75522" w:rsidP="00F75212">
      <w:pPr>
        <w:spacing w:line="240" w:lineRule="exact"/>
        <w:rPr>
          <w:color w:val="000000" w:themeColor="text1"/>
        </w:rPr>
      </w:pPr>
      <w:r w:rsidRPr="00561D16">
        <w:rPr>
          <w:color w:val="000000" w:themeColor="text1"/>
        </w:rPr>
        <w:t>accuracy_train = accuracy_score(y_train, y_train_pred)</w:t>
      </w:r>
    </w:p>
    <w:p w14:paraId="563320A5" w14:textId="77777777" w:rsidR="00A30B55" w:rsidRPr="00561D16" w:rsidRDefault="00E75522" w:rsidP="00F75212">
      <w:pPr>
        <w:spacing w:line="240" w:lineRule="exact"/>
        <w:rPr>
          <w:color w:val="000000" w:themeColor="text1"/>
        </w:rPr>
      </w:pPr>
      <w:r w:rsidRPr="00561D16">
        <w:rPr>
          <w:color w:val="000000" w:themeColor="text1"/>
        </w:rPr>
        <w:lastRenderedPageBreak/>
        <w:t>f1_train = f1_score(y_train, y_train_pred)</w:t>
      </w:r>
    </w:p>
    <w:p w14:paraId="02783F40" w14:textId="77777777" w:rsidR="00A30B55" w:rsidRPr="00561D16" w:rsidRDefault="00E75522" w:rsidP="00F75212">
      <w:pPr>
        <w:spacing w:line="240" w:lineRule="exact"/>
        <w:rPr>
          <w:color w:val="000000" w:themeColor="text1"/>
        </w:rPr>
      </w:pPr>
      <w:r w:rsidRPr="00561D16">
        <w:rPr>
          <w:color w:val="000000" w:themeColor="text1"/>
        </w:rPr>
        <w:t>precision_train = precision_score(y_train, y_train_pred)</w:t>
      </w:r>
    </w:p>
    <w:p w14:paraId="5A1F1D8A" w14:textId="77777777" w:rsidR="00A30B55" w:rsidRPr="00561D16" w:rsidRDefault="00E75522" w:rsidP="00F75212">
      <w:pPr>
        <w:spacing w:line="240" w:lineRule="exact"/>
        <w:rPr>
          <w:color w:val="000000" w:themeColor="text1"/>
        </w:rPr>
      </w:pPr>
      <w:r w:rsidRPr="00561D16">
        <w:rPr>
          <w:color w:val="000000" w:themeColor="text1"/>
        </w:rPr>
        <w:t>recall_train = recall_sco</w:t>
      </w:r>
      <w:r w:rsidRPr="00561D16">
        <w:rPr>
          <w:color w:val="000000" w:themeColor="text1"/>
        </w:rPr>
        <w:t>re(y_train, y_train_pred)</w:t>
      </w:r>
    </w:p>
    <w:p w14:paraId="76BD262D" w14:textId="77777777" w:rsidR="00A30B55" w:rsidRPr="00561D16" w:rsidRDefault="00E75522" w:rsidP="00F75212">
      <w:pPr>
        <w:spacing w:line="240" w:lineRule="exact"/>
        <w:rPr>
          <w:color w:val="000000" w:themeColor="text1"/>
        </w:rPr>
      </w:pPr>
      <w:r w:rsidRPr="00561D16">
        <w:rPr>
          <w:color w:val="000000" w:themeColor="text1"/>
        </w:rPr>
        <w:t>log_loss_train = log_loss(y_train, y_train_pred_proba)</w:t>
      </w:r>
    </w:p>
    <w:p w14:paraId="516E8488" w14:textId="77777777" w:rsidR="00A30B55" w:rsidRPr="00561D16" w:rsidRDefault="00E75522" w:rsidP="00F75212">
      <w:pPr>
        <w:spacing w:line="240" w:lineRule="exact"/>
        <w:rPr>
          <w:color w:val="000000" w:themeColor="text1"/>
        </w:rPr>
      </w:pPr>
      <w:r w:rsidRPr="00561D16">
        <w:rPr>
          <w:color w:val="000000" w:themeColor="text1"/>
        </w:rPr>
        <w:t>mcc_train = matthews_corrcoef(y_train, y_train_pred)</w:t>
      </w:r>
    </w:p>
    <w:p w14:paraId="17DF3CBC" w14:textId="77777777" w:rsidR="00A30B55" w:rsidRPr="00561D16" w:rsidRDefault="00E75522" w:rsidP="00F75212">
      <w:pPr>
        <w:spacing w:line="240" w:lineRule="exact"/>
        <w:rPr>
          <w:color w:val="000000" w:themeColor="text1"/>
        </w:rPr>
      </w:pPr>
      <w:r w:rsidRPr="00561D16">
        <w:rPr>
          <w:color w:val="000000" w:themeColor="text1"/>
        </w:rPr>
        <w:t>kappa_train = cohen_kappa_score(y_train, y_train_pred)</w:t>
      </w:r>
    </w:p>
    <w:p w14:paraId="6A29BE47" w14:textId="77777777" w:rsidR="00A30B55" w:rsidRPr="00561D16" w:rsidRDefault="00A30B55" w:rsidP="00F75212">
      <w:pPr>
        <w:spacing w:line="240" w:lineRule="exact"/>
        <w:rPr>
          <w:color w:val="000000" w:themeColor="text1"/>
        </w:rPr>
      </w:pPr>
    </w:p>
    <w:p w14:paraId="5E759CA8" w14:textId="77777777" w:rsidR="00A30B55" w:rsidRPr="00561D16" w:rsidRDefault="00E75522" w:rsidP="00F75212">
      <w:pPr>
        <w:spacing w:line="240" w:lineRule="exact"/>
        <w:rPr>
          <w:color w:val="000000" w:themeColor="text1"/>
        </w:rPr>
      </w:pPr>
      <w:r w:rsidRPr="00561D16">
        <w:rPr>
          <w:color w:val="000000" w:themeColor="text1"/>
        </w:rPr>
        <w:t>optimal_idx_test = np.argmax(tpr_test - fpr_test)</w:t>
      </w:r>
    </w:p>
    <w:p w14:paraId="6107C454" w14:textId="77777777" w:rsidR="00A30B55" w:rsidRPr="00561D16" w:rsidRDefault="00E75522" w:rsidP="00F75212">
      <w:pPr>
        <w:spacing w:line="240" w:lineRule="exact"/>
        <w:rPr>
          <w:color w:val="000000" w:themeColor="text1"/>
        </w:rPr>
      </w:pPr>
      <w:r w:rsidRPr="00561D16">
        <w:rPr>
          <w:color w:val="000000" w:themeColor="text1"/>
        </w:rPr>
        <w:t>optimal_threshold_test = thresholds_test[optimal_idx_test]</w:t>
      </w:r>
    </w:p>
    <w:p w14:paraId="0203A88E" w14:textId="77777777" w:rsidR="00A30B55" w:rsidRPr="00561D16" w:rsidRDefault="00E75522" w:rsidP="00F75212">
      <w:pPr>
        <w:spacing w:line="240" w:lineRule="exact"/>
        <w:rPr>
          <w:color w:val="000000" w:themeColor="text1"/>
        </w:rPr>
      </w:pPr>
      <w:r w:rsidRPr="00561D16">
        <w:rPr>
          <w:color w:val="000000" w:themeColor="text1"/>
        </w:rPr>
        <w:t>y_test_pred = (y_test_pred_proba &gt;= optimal_threshold_test).astype(int)</w:t>
      </w:r>
    </w:p>
    <w:p w14:paraId="6166017D" w14:textId="77777777" w:rsidR="00A30B55" w:rsidRPr="00561D16" w:rsidRDefault="00E75522" w:rsidP="00F75212">
      <w:pPr>
        <w:spacing w:line="240" w:lineRule="exact"/>
        <w:rPr>
          <w:color w:val="000000" w:themeColor="text1"/>
        </w:rPr>
      </w:pPr>
      <w:r w:rsidRPr="00561D16">
        <w:rPr>
          <w:color w:val="000000" w:themeColor="text1"/>
        </w:rPr>
        <w:t>sensitivity_test = tpr_test[optimal_idx_test]</w:t>
      </w:r>
    </w:p>
    <w:p w14:paraId="2153F134" w14:textId="77777777" w:rsidR="00A30B55" w:rsidRPr="00561D16" w:rsidRDefault="00E75522" w:rsidP="00F75212">
      <w:pPr>
        <w:spacing w:line="240" w:lineRule="exact"/>
        <w:rPr>
          <w:color w:val="000000" w:themeColor="text1"/>
        </w:rPr>
      </w:pPr>
      <w:r w:rsidRPr="00561D16">
        <w:rPr>
          <w:color w:val="000000" w:themeColor="text1"/>
        </w:rPr>
        <w:t>specificity_test = 1 - fpr_test[optimal_idx_test]</w:t>
      </w:r>
    </w:p>
    <w:p w14:paraId="2C592BBD" w14:textId="77777777" w:rsidR="00A30B55" w:rsidRPr="00561D16" w:rsidRDefault="00E75522" w:rsidP="00F75212">
      <w:pPr>
        <w:spacing w:line="240" w:lineRule="exact"/>
        <w:rPr>
          <w:color w:val="000000" w:themeColor="text1"/>
        </w:rPr>
      </w:pPr>
      <w:r w:rsidRPr="00561D16">
        <w:rPr>
          <w:color w:val="000000" w:themeColor="text1"/>
        </w:rPr>
        <w:t>accuracy_test = accuracy_scor</w:t>
      </w:r>
      <w:r w:rsidRPr="00561D16">
        <w:rPr>
          <w:color w:val="000000" w:themeColor="text1"/>
        </w:rPr>
        <w:t>e(y_test, y_test_pred)</w:t>
      </w:r>
    </w:p>
    <w:p w14:paraId="73EFAEF3" w14:textId="77777777" w:rsidR="00A30B55" w:rsidRPr="00561D16" w:rsidRDefault="00E75522" w:rsidP="00F75212">
      <w:pPr>
        <w:spacing w:line="240" w:lineRule="exact"/>
        <w:rPr>
          <w:color w:val="000000" w:themeColor="text1"/>
        </w:rPr>
      </w:pPr>
      <w:r w:rsidRPr="00561D16">
        <w:rPr>
          <w:color w:val="000000" w:themeColor="text1"/>
        </w:rPr>
        <w:t>f1_test = f1_score(y_test, y_test_pred)</w:t>
      </w:r>
    </w:p>
    <w:p w14:paraId="4D179072" w14:textId="77777777" w:rsidR="00A30B55" w:rsidRPr="00561D16" w:rsidRDefault="00E75522" w:rsidP="00F75212">
      <w:pPr>
        <w:spacing w:line="240" w:lineRule="exact"/>
        <w:rPr>
          <w:color w:val="000000" w:themeColor="text1"/>
        </w:rPr>
      </w:pPr>
      <w:r w:rsidRPr="00561D16">
        <w:rPr>
          <w:color w:val="000000" w:themeColor="text1"/>
        </w:rPr>
        <w:t>precision_test = precision_score(y_test, y_test_pred)</w:t>
      </w:r>
    </w:p>
    <w:p w14:paraId="1C0D3C1C" w14:textId="77777777" w:rsidR="00A30B55" w:rsidRPr="00561D16" w:rsidRDefault="00E75522" w:rsidP="00F75212">
      <w:pPr>
        <w:spacing w:line="240" w:lineRule="exact"/>
        <w:rPr>
          <w:color w:val="000000" w:themeColor="text1"/>
        </w:rPr>
      </w:pPr>
      <w:r w:rsidRPr="00561D16">
        <w:rPr>
          <w:color w:val="000000" w:themeColor="text1"/>
        </w:rPr>
        <w:t>recall_test = recall_score(y_test, y_test_pred)</w:t>
      </w:r>
    </w:p>
    <w:p w14:paraId="42C7B7B8" w14:textId="77777777" w:rsidR="00A30B55" w:rsidRPr="00561D16" w:rsidRDefault="00E75522" w:rsidP="00F75212">
      <w:pPr>
        <w:spacing w:line="240" w:lineRule="exact"/>
        <w:rPr>
          <w:color w:val="000000" w:themeColor="text1"/>
        </w:rPr>
      </w:pPr>
      <w:r w:rsidRPr="00561D16">
        <w:rPr>
          <w:color w:val="000000" w:themeColor="text1"/>
        </w:rPr>
        <w:t>log_loss_test = log_loss(y_test, y_test_pred_proba)</w:t>
      </w:r>
    </w:p>
    <w:p w14:paraId="02DFD481" w14:textId="77777777" w:rsidR="00A30B55" w:rsidRPr="00561D16" w:rsidRDefault="00E75522" w:rsidP="00F75212">
      <w:pPr>
        <w:spacing w:line="240" w:lineRule="exact"/>
        <w:rPr>
          <w:color w:val="000000" w:themeColor="text1"/>
        </w:rPr>
      </w:pPr>
      <w:r w:rsidRPr="00561D16">
        <w:rPr>
          <w:color w:val="000000" w:themeColor="text1"/>
        </w:rPr>
        <w:t>mcc_test = matthews_corrcoef(y_test, y_</w:t>
      </w:r>
      <w:r w:rsidRPr="00561D16">
        <w:rPr>
          <w:color w:val="000000" w:themeColor="text1"/>
        </w:rPr>
        <w:t>test_pred)</w:t>
      </w:r>
    </w:p>
    <w:p w14:paraId="5FE8175A" w14:textId="77777777" w:rsidR="00A30B55" w:rsidRPr="00561D16" w:rsidRDefault="00E75522" w:rsidP="00F75212">
      <w:pPr>
        <w:spacing w:line="240" w:lineRule="exact"/>
        <w:rPr>
          <w:color w:val="000000" w:themeColor="text1"/>
        </w:rPr>
      </w:pPr>
      <w:r w:rsidRPr="00561D16">
        <w:rPr>
          <w:color w:val="000000" w:themeColor="text1"/>
        </w:rPr>
        <w:t>kappa_test = cohen_kappa_score(y_test, y_test_pred)</w:t>
      </w:r>
    </w:p>
    <w:p w14:paraId="65D4C444" w14:textId="77777777" w:rsidR="00A30B55" w:rsidRPr="00561D16" w:rsidRDefault="00A30B55" w:rsidP="00F75212">
      <w:pPr>
        <w:spacing w:line="240" w:lineRule="exact"/>
        <w:rPr>
          <w:color w:val="000000" w:themeColor="text1"/>
        </w:rPr>
      </w:pPr>
    </w:p>
    <w:p w14:paraId="2E7A5D1D" w14:textId="77777777" w:rsidR="00A30B55" w:rsidRPr="00561D16" w:rsidRDefault="00E75522" w:rsidP="00F75212">
      <w:pPr>
        <w:spacing w:line="240" w:lineRule="exact"/>
        <w:rPr>
          <w:color w:val="000000" w:themeColor="text1"/>
        </w:rPr>
      </w:pPr>
      <w:r w:rsidRPr="00561D16">
        <w:rPr>
          <w:color w:val="000000" w:themeColor="text1"/>
        </w:rPr>
        <w:t># Calculate AUC confidence intervals</w:t>
      </w:r>
    </w:p>
    <w:p w14:paraId="2752F768" w14:textId="77777777" w:rsidR="00A30B55" w:rsidRPr="00561D16" w:rsidRDefault="00E75522" w:rsidP="00F75212">
      <w:pPr>
        <w:spacing w:line="240" w:lineRule="exact"/>
        <w:rPr>
          <w:color w:val="000000" w:themeColor="text1"/>
        </w:rPr>
      </w:pPr>
      <w:r w:rsidRPr="00561D16">
        <w:rPr>
          <w:color w:val="000000" w:themeColor="text1"/>
        </w:rPr>
        <w:t>def calculate_auc_ci(auc, y_true, y_pred_proba, confidence=0.95):</w:t>
      </w:r>
    </w:p>
    <w:p w14:paraId="34EA0A67" w14:textId="77777777" w:rsidR="00A30B55" w:rsidRPr="00561D16" w:rsidRDefault="00E75522" w:rsidP="00F75212">
      <w:pPr>
        <w:spacing w:line="240" w:lineRule="exact"/>
        <w:rPr>
          <w:color w:val="000000" w:themeColor="text1"/>
        </w:rPr>
      </w:pPr>
      <w:r w:rsidRPr="00561D16">
        <w:rPr>
          <w:color w:val="000000" w:themeColor="text1"/>
        </w:rPr>
        <w:t xml:space="preserve">    n1 = sum(y_true)</w:t>
      </w:r>
    </w:p>
    <w:p w14:paraId="119DDF0C" w14:textId="77777777" w:rsidR="00A30B55" w:rsidRPr="00561D16" w:rsidRDefault="00E75522" w:rsidP="00F75212">
      <w:pPr>
        <w:spacing w:line="240" w:lineRule="exact"/>
        <w:rPr>
          <w:color w:val="000000" w:themeColor="text1"/>
        </w:rPr>
      </w:pPr>
      <w:r w:rsidRPr="00561D16">
        <w:rPr>
          <w:color w:val="000000" w:themeColor="text1"/>
        </w:rPr>
        <w:t xml:space="preserve">    n2 = len(y_true) - n1</w:t>
      </w:r>
    </w:p>
    <w:p w14:paraId="708289BA" w14:textId="77777777" w:rsidR="00A30B55" w:rsidRPr="00561D16" w:rsidRDefault="00E75522" w:rsidP="00F75212">
      <w:pPr>
        <w:spacing w:line="240" w:lineRule="exact"/>
        <w:rPr>
          <w:color w:val="000000" w:themeColor="text1"/>
        </w:rPr>
      </w:pPr>
      <w:r w:rsidRPr="00561D16">
        <w:rPr>
          <w:color w:val="000000" w:themeColor="text1"/>
        </w:rPr>
        <w:t xml:space="preserve">    q1 = auc / (2 - auc)</w:t>
      </w:r>
    </w:p>
    <w:p w14:paraId="5AEA9184" w14:textId="77777777" w:rsidR="00A30B55" w:rsidRPr="00561D16" w:rsidRDefault="00E75522" w:rsidP="00F75212">
      <w:pPr>
        <w:spacing w:line="240" w:lineRule="exact"/>
        <w:rPr>
          <w:color w:val="000000" w:themeColor="text1"/>
        </w:rPr>
      </w:pPr>
      <w:r w:rsidRPr="00561D16">
        <w:rPr>
          <w:color w:val="000000" w:themeColor="text1"/>
        </w:rPr>
        <w:t xml:space="preserve">    </w:t>
      </w:r>
      <w:r w:rsidRPr="00561D16">
        <w:rPr>
          <w:color w:val="000000" w:themeColor="text1"/>
        </w:rPr>
        <w:t>q2 = 2 * auc*</w:t>
      </w:r>
      <w:r w:rsidRPr="00561D16">
        <w:rPr>
          <w:color w:val="000000" w:themeColor="text1"/>
        </w:rPr>
        <w:t>*2 / (1 + auc)</w:t>
      </w:r>
    </w:p>
    <w:p w14:paraId="73DD52FC" w14:textId="77777777" w:rsidR="00A30B55" w:rsidRPr="00561D16" w:rsidRDefault="00E75522" w:rsidP="00F75212">
      <w:pPr>
        <w:spacing w:line="240" w:lineRule="exact"/>
        <w:rPr>
          <w:color w:val="000000" w:themeColor="text1"/>
        </w:rPr>
      </w:pPr>
      <w:r w:rsidRPr="00561D16">
        <w:rPr>
          <w:color w:val="000000" w:themeColor="text1"/>
        </w:rPr>
        <w:t xml:space="preserve">    se_auc = np.sqrt((auc * (1 - auc) + (n1 - 1) * (q1 - auc**2) + (n2 - 1) * (q2 - auc**2)) / (n1 * n2))</w:t>
      </w:r>
    </w:p>
    <w:p w14:paraId="0CC58C2E" w14:textId="77777777" w:rsidR="00A30B55" w:rsidRPr="00561D16" w:rsidRDefault="00E75522" w:rsidP="00F75212">
      <w:pPr>
        <w:spacing w:line="240" w:lineRule="exact"/>
        <w:rPr>
          <w:color w:val="000000" w:themeColor="text1"/>
        </w:rPr>
      </w:pPr>
      <w:r w:rsidRPr="00561D16">
        <w:rPr>
          <w:color w:val="000000" w:themeColor="text1"/>
        </w:rPr>
        <w:t xml:space="preserve">    </w:t>
      </w:r>
      <w:r w:rsidRPr="00561D16">
        <w:rPr>
          <w:color w:val="000000" w:themeColor="text1"/>
        </w:rPr>
        <w:t>lower = auc - 1.96 * se_auc</w:t>
      </w:r>
    </w:p>
    <w:p w14:paraId="119F734A" w14:textId="77777777" w:rsidR="00A30B55" w:rsidRPr="00561D16" w:rsidRDefault="00E75522" w:rsidP="00F75212">
      <w:pPr>
        <w:spacing w:line="240" w:lineRule="exact"/>
        <w:rPr>
          <w:color w:val="000000" w:themeColor="text1"/>
        </w:rPr>
      </w:pPr>
      <w:r w:rsidRPr="00561D16">
        <w:rPr>
          <w:color w:val="000000" w:themeColor="text1"/>
        </w:rPr>
        <w:t xml:space="preserve">    upper = auc + 1.96 * se_auc</w:t>
      </w:r>
    </w:p>
    <w:p w14:paraId="2D16A8AA" w14:textId="77777777" w:rsidR="00A30B55" w:rsidRPr="00561D16" w:rsidRDefault="00E75522" w:rsidP="00F75212">
      <w:pPr>
        <w:spacing w:line="240" w:lineRule="exact"/>
        <w:rPr>
          <w:color w:val="000000" w:themeColor="text1"/>
        </w:rPr>
      </w:pPr>
      <w:r w:rsidRPr="00561D16">
        <w:rPr>
          <w:color w:val="000000" w:themeColor="text1"/>
        </w:rPr>
        <w:t xml:space="preserve">    return lower, upper</w:t>
      </w:r>
    </w:p>
    <w:p w14:paraId="59513FDF" w14:textId="77777777" w:rsidR="00A30B55" w:rsidRPr="00561D16" w:rsidRDefault="00A30B55" w:rsidP="00F75212">
      <w:pPr>
        <w:spacing w:line="240" w:lineRule="exact"/>
        <w:rPr>
          <w:color w:val="000000" w:themeColor="text1"/>
        </w:rPr>
      </w:pPr>
    </w:p>
    <w:p w14:paraId="1D0C3E1B" w14:textId="77777777" w:rsidR="00A30B55" w:rsidRPr="00561D16" w:rsidRDefault="00E75522" w:rsidP="00F75212">
      <w:pPr>
        <w:spacing w:line="240" w:lineRule="exact"/>
        <w:rPr>
          <w:color w:val="000000" w:themeColor="text1"/>
        </w:rPr>
      </w:pPr>
      <w:r w:rsidRPr="00561D16">
        <w:rPr>
          <w:color w:val="000000" w:themeColor="text1"/>
        </w:rPr>
        <w:t>ci_train = calculate_auc_ci(auc_score_train, y</w:t>
      </w:r>
      <w:r w:rsidRPr="00561D16">
        <w:rPr>
          <w:color w:val="000000" w:themeColor="text1"/>
        </w:rPr>
        <w:t>_train, y_train_pred_proba)</w:t>
      </w:r>
    </w:p>
    <w:p w14:paraId="79B76174" w14:textId="77777777" w:rsidR="00A30B55" w:rsidRPr="00561D16" w:rsidRDefault="00E75522" w:rsidP="00F75212">
      <w:pPr>
        <w:spacing w:line="240" w:lineRule="exact"/>
        <w:rPr>
          <w:color w:val="000000" w:themeColor="text1"/>
        </w:rPr>
      </w:pPr>
      <w:r w:rsidRPr="00561D16">
        <w:rPr>
          <w:color w:val="000000" w:themeColor="text1"/>
        </w:rPr>
        <w:t>ci_test = calculate_auc_ci(auc_score_test, y_test, y_test_pred_proba)</w:t>
      </w:r>
    </w:p>
    <w:p w14:paraId="0B22A292" w14:textId="77777777" w:rsidR="00A30B55" w:rsidRPr="00561D16" w:rsidRDefault="00A30B55" w:rsidP="00F75212">
      <w:pPr>
        <w:spacing w:line="240" w:lineRule="exact"/>
        <w:rPr>
          <w:color w:val="000000" w:themeColor="text1"/>
        </w:rPr>
      </w:pPr>
    </w:p>
    <w:p w14:paraId="4AC35F3B" w14:textId="77777777" w:rsidR="00A30B55" w:rsidRPr="00561D16" w:rsidRDefault="00E75522" w:rsidP="00F75212">
      <w:pPr>
        <w:spacing w:line="240" w:lineRule="exact"/>
        <w:rPr>
          <w:color w:val="000000" w:themeColor="text1"/>
        </w:rPr>
      </w:pPr>
      <w:r w:rsidRPr="00561D16">
        <w:rPr>
          <w:color w:val="000000" w:themeColor="text1"/>
        </w:rPr>
        <w:t># Output results</w:t>
      </w:r>
    </w:p>
    <w:p w14:paraId="44292A02" w14:textId="77777777" w:rsidR="00A30B55" w:rsidRPr="00561D16" w:rsidRDefault="00E75522" w:rsidP="00F75212">
      <w:pPr>
        <w:spacing w:line="240" w:lineRule="exact"/>
        <w:rPr>
          <w:color w:val="000000" w:themeColor="text1"/>
        </w:rPr>
      </w:pPr>
      <w:r w:rsidRPr="00561D16">
        <w:rPr>
          <w:color w:val="000000" w:themeColor="text1"/>
        </w:rPr>
        <w:t>print('**Training Data**')</w:t>
      </w:r>
    </w:p>
    <w:p w14:paraId="7A3D64D1" w14:textId="77777777" w:rsidR="00A30B55" w:rsidRPr="00561D16" w:rsidRDefault="00E75522" w:rsidP="00F75212">
      <w:pPr>
        <w:spacing w:line="240" w:lineRule="exact"/>
        <w:rPr>
          <w:color w:val="000000" w:themeColor="text1"/>
        </w:rPr>
      </w:pPr>
      <w:r w:rsidRPr="00561D16">
        <w:rPr>
          <w:color w:val="000000" w:themeColor="text1"/>
        </w:rPr>
        <w:t>print('Sensitivity:', sensitivity_train)</w:t>
      </w:r>
    </w:p>
    <w:p w14:paraId="20519AD1" w14:textId="77777777" w:rsidR="00A30B55" w:rsidRPr="00561D16" w:rsidRDefault="00E75522" w:rsidP="00F75212">
      <w:pPr>
        <w:spacing w:line="240" w:lineRule="exact"/>
        <w:rPr>
          <w:color w:val="000000" w:themeColor="text1"/>
        </w:rPr>
      </w:pPr>
      <w:r w:rsidRPr="00561D16">
        <w:rPr>
          <w:color w:val="000000" w:themeColor="text1"/>
        </w:rPr>
        <w:t>print('Specificity:', specificity_train)</w:t>
      </w:r>
    </w:p>
    <w:p w14:paraId="75AD052F" w14:textId="77777777" w:rsidR="00A30B55" w:rsidRPr="00561D16" w:rsidRDefault="00E75522" w:rsidP="00F75212">
      <w:pPr>
        <w:spacing w:line="240" w:lineRule="exact"/>
        <w:rPr>
          <w:color w:val="000000" w:themeColor="text1"/>
        </w:rPr>
      </w:pPr>
      <w:r w:rsidRPr="00561D16">
        <w:rPr>
          <w:color w:val="000000" w:themeColor="text1"/>
        </w:rPr>
        <w:t xml:space="preserve">print('Accuracy:', </w:t>
      </w:r>
      <w:r w:rsidRPr="00561D16">
        <w:rPr>
          <w:color w:val="000000" w:themeColor="text1"/>
        </w:rPr>
        <w:t>accuracy_train)</w:t>
      </w:r>
    </w:p>
    <w:p w14:paraId="09ACE44C" w14:textId="77777777" w:rsidR="00A30B55" w:rsidRPr="00561D16" w:rsidRDefault="00E75522" w:rsidP="00F75212">
      <w:pPr>
        <w:spacing w:line="240" w:lineRule="exact"/>
        <w:rPr>
          <w:color w:val="000000" w:themeColor="text1"/>
        </w:rPr>
      </w:pPr>
      <w:r w:rsidRPr="00561D16">
        <w:rPr>
          <w:color w:val="000000" w:themeColor="text1"/>
        </w:rPr>
        <w:t>print('F1 Score:', f1_train)</w:t>
      </w:r>
    </w:p>
    <w:p w14:paraId="48BEF3C7" w14:textId="77777777" w:rsidR="00A30B55" w:rsidRPr="00561D16" w:rsidRDefault="00E75522" w:rsidP="00F75212">
      <w:pPr>
        <w:spacing w:line="240" w:lineRule="exact"/>
        <w:rPr>
          <w:color w:val="000000" w:themeColor="text1"/>
        </w:rPr>
      </w:pPr>
      <w:r w:rsidRPr="00561D16">
        <w:rPr>
          <w:color w:val="000000" w:themeColor="text1"/>
        </w:rPr>
        <w:t>print('Precision:', precision_train)</w:t>
      </w:r>
    </w:p>
    <w:p w14:paraId="609AEDA9" w14:textId="77777777" w:rsidR="00A30B55" w:rsidRPr="00561D16" w:rsidRDefault="00E75522" w:rsidP="00F75212">
      <w:pPr>
        <w:spacing w:line="240" w:lineRule="exact"/>
        <w:rPr>
          <w:color w:val="000000" w:themeColor="text1"/>
        </w:rPr>
      </w:pPr>
      <w:r w:rsidRPr="00561D16">
        <w:rPr>
          <w:color w:val="000000" w:themeColor="text1"/>
        </w:rPr>
        <w:t>print('Recall:', recall_train)</w:t>
      </w:r>
    </w:p>
    <w:p w14:paraId="329C5A77" w14:textId="77777777" w:rsidR="00A30B55" w:rsidRPr="00561D16" w:rsidRDefault="00E75522" w:rsidP="00F75212">
      <w:pPr>
        <w:spacing w:line="240" w:lineRule="exact"/>
        <w:rPr>
          <w:color w:val="000000" w:themeColor="text1"/>
        </w:rPr>
      </w:pPr>
      <w:r w:rsidRPr="00561D16">
        <w:rPr>
          <w:color w:val="000000" w:themeColor="text1"/>
        </w:rPr>
        <w:t>print('Log Loss:', log_loss_train)</w:t>
      </w:r>
    </w:p>
    <w:p w14:paraId="33475A8D" w14:textId="77777777" w:rsidR="00A30B55" w:rsidRPr="00561D16" w:rsidRDefault="00E75522" w:rsidP="00F75212">
      <w:pPr>
        <w:spacing w:line="240" w:lineRule="exact"/>
        <w:rPr>
          <w:color w:val="000000" w:themeColor="text1"/>
        </w:rPr>
      </w:pPr>
      <w:r w:rsidRPr="00561D16">
        <w:rPr>
          <w:color w:val="000000" w:themeColor="text1"/>
        </w:rPr>
        <w:t>print('MCC:', mcc_train)</w:t>
      </w:r>
    </w:p>
    <w:p w14:paraId="5369AC76" w14:textId="77777777" w:rsidR="00A30B55" w:rsidRPr="00561D16" w:rsidRDefault="00E75522" w:rsidP="00F75212">
      <w:pPr>
        <w:spacing w:line="240" w:lineRule="exact"/>
        <w:rPr>
          <w:color w:val="000000" w:themeColor="text1"/>
        </w:rPr>
      </w:pPr>
      <w:r w:rsidRPr="00561D16">
        <w:rPr>
          <w:color w:val="000000" w:themeColor="text1"/>
        </w:rPr>
        <w:t>print('Cohen’s Kappa:', kappa_train)</w:t>
      </w:r>
    </w:p>
    <w:p w14:paraId="180A1186" w14:textId="77777777" w:rsidR="00A30B55" w:rsidRPr="00561D16" w:rsidRDefault="00E75522" w:rsidP="00F75212">
      <w:pPr>
        <w:spacing w:line="240" w:lineRule="exact"/>
        <w:rPr>
          <w:color w:val="000000" w:themeColor="text1"/>
        </w:rPr>
      </w:pPr>
      <w:r w:rsidRPr="00561D16">
        <w:rPr>
          <w:color w:val="000000" w:themeColor="text1"/>
        </w:rPr>
        <w:t>print('AUC:', auc_score_train)</w:t>
      </w:r>
    </w:p>
    <w:p w14:paraId="554EEF4F" w14:textId="77777777" w:rsidR="00A30B55" w:rsidRPr="00561D16" w:rsidRDefault="00E75522" w:rsidP="00F75212">
      <w:pPr>
        <w:spacing w:line="240" w:lineRule="exact"/>
        <w:rPr>
          <w:color w:val="000000" w:themeColor="text1"/>
          <w:lang w:val="pl-PL"/>
        </w:rPr>
      </w:pPr>
      <w:r w:rsidRPr="00561D16">
        <w:rPr>
          <w:color w:val="000000" w:themeColor="text1"/>
          <w:lang w:val="pl-PL"/>
        </w:rPr>
        <w:t>print('95% CI (</w:t>
      </w:r>
      <w:r w:rsidRPr="00561D16">
        <w:rPr>
          <w:color w:val="000000" w:themeColor="text1"/>
          <w:lang w:val="pl-PL"/>
        </w:rPr>
        <w:t>AUC):', ci_train)</w:t>
      </w:r>
    </w:p>
    <w:p w14:paraId="503F9B4A" w14:textId="77777777" w:rsidR="00A30B55" w:rsidRPr="00561D16" w:rsidRDefault="00A30B55" w:rsidP="00F75212">
      <w:pPr>
        <w:spacing w:line="240" w:lineRule="exact"/>
        <w:rPr>
          <w:color w:val="000000" w:themeColor="text1"/>
          <w:lang w:val="pl-PL"/>
        </w:rPr>
      </w:pPr>
    </w:p>
    <w:p w14:paraId="33354DCF" w14:textId="77777777" w:rsidR="00A30B55" w:rsidRPr="00561D16" w:rsidRDefault="00E75522" w:rsidP="00F75212">
      <w:pPr>
        <w:spacing w:line="240" w:lineRule="exact"/>
        <w:rPr>
          <w:color w:val="000000" w:themeColor="text1"/>
        </w:rPr>
      </w:pPr>
      <w:r w:rsidRPr="00561D16">
        <w:rPr>
          <w:color w:val="000000" w:themeColor="text1"/>
        </w:rPr>
        <w:t>print('**Validation Data**')</w:t>
      </w:r>
    </w:p>
    <w:p w14:paraId="1EF6D591" w14:textId="77777777" w:rsidR="00A30B55" w:rsidRPr="00561D16" w:rsidRDefault="00E75522" w:rsidP="00F75212">
      <w:pPr>
        <w:spacing w:line="240" w:lineRule="exact"/>
        <w:rPr>
          <w:color w:val="000000" w:themeColor="text1"/>
        </w:rPr>
      </w:pPr>
      <w:r w:rsidRPr="00561D16">
        <w:rPr>
          <w:color w:val="000000" w:themeColor="text1"/>
        </w:rPr>
        <w:t>print('Sensitivity:', sensitivity_test)</w:t>
      </w:r>
    </w:p>
    <w:p w14:paraId="7E6BED92" w14:textId="77777777" w:rsidR="00A30B55" w:rsidRPr="00561D16" w:rsidRDefault="00E75522" w:rsidP="00F75212">
      <w:pPr>
        <w:spacing w:line="240" w:lineRule="exact"/>
        <w:rPr>
          <w:color w:val="000000" w:themeColor="text1"/>
        </w:rPr>
      </w:pPr>
      <w:r w:rsidRPr="00561D16">
        <w:rPr>
          <w:color w:val="000000" w:themeColor="text1"/>
        </w:rPr>
        <w:t>print('Specificity:', specificity_test)</w:t>
      </w:r>
    </w:p>
    <w:p w14:paraId="0D85E856" w14:textId="77777777" w:rsidR="00A30B55" w:rsidRPr="00561D16" w:rsidRDefault="00E75522" w:rsidP="00F75212">
      <w:pPr>
        <w:spacing w:line="240" w:lineRule="exact"/>
        <w:rPr>
          <w:color w:val="000000" w:themeColor="text1"/>
        </w:rPr>
      </w:pPr>
      <w:r w:rsidRPr="00561D16">
        <w:rPr>
          <w:color w:val="000000" w:themeColor="text1"/>
        </w:rPr>
        <w:t>print('Accuracy:', accuracy_test)</w:t>
      </w:r>
    </w:p>
    <w:p w14:paraId="652EED1A" w14:textId="77777777" w:rsidR="00A30B55" w:rsidRPr="00561D16" w:rsidRDefault="00E75522" w:rsidP="00F75212">
      <w:pPr>
        <w:spacing w:line="240" w:lineRule="exact"/>
        <w:rPr>
          <w:color w:val="000000" w:themeColor="text1"/>
        </w:rPr>
      </w:pPr>
      <w:r w:rsidRPr="00561D16">
        <w:rPr>
          <w:color w:val="000000" w:themeColor="text1"/>
        </w:rPr>
        <w:t>print('F1 Score:', f1_test)</w:t>
      </w:r>
    </w:p>
    <w:p w14:paraId="544AF1AF" w14:textId="77777777" w:rsidR="00A30B55" w:rsidRPr="00561D16" w:rsidRDefault="00E75522" w:rsidP="00F75212">
      <w:pPr>
        <w:spacing w:line="240" w:lineRule="exact"/>
        <w:rPr>
          <w:color w:val="000000" w:themeColor="text1"/>
        </w:rPr>
      </w:pPr>
      <w:r w:rsidRPr="00561D16">
        <w:rPr>
          <w:color w:val="000000" w:themeColor="text1"/>
        </w:rPr>
        <w:t>print('Precision:', precision_test)</w:t>
      </w:r>
    </w:p>
    <w:p w14:paraId="5A26AE59" w14:textId="77777777" w:rsidR="00A30B55" w:rsidRPr="00561D16" w:rsidRDefault="00E75522" w:rsidP="00F75212">
      <w:pPr>
        <w:spacing w:line="240" w:lineRule="exact"/>
        <w:rPr>
          <w:color w:val="000000" w:themeColor="text1"/>
        </w:rPr>
      </w:pPr>
      <w:r w:rsidRPr="00561D16">
        <w:rPr>
          <w:color w:val="000000" w:themeColor="text1"/>
        </w:rPr>
        <w:t>print('Recall:', recall_test)</w:t>
      </w:r>
    </w:p>
    <w:p w14:paraId="18FB7C21" w14:textId="77777777" w:rsidR="00A30B55" w:rsidRPr="00561D16" w:rsidRDefault="00E75522" w:rsidP="00F75212">
      <w:pPr>
        <w:spacing w:line="240" w:lineRule="exact"/>
        <w:rPr>
          <w:color w:val="000000" w:themeColor="text1"/>
        </w:rPr>
      </w:pPr>
      <w:r w:rsidRPr="00561D16">
        <w:rPr>
          <w:color w:val="000000" w:themeColor="text1"/>
        </w:rPr>
        <w:t>print('Log Loss:', log_loss_test)</w:t>
      </w:r>
    </w:p>
    <w:p w14:paraId="02D5B1C5" w14:textId="77777777" w:rsidR="00A30B55" w:rsidRPr="00561D16" w:rsidRDefault="00E75522" w:rsidP="00F75212">
      <w:pPr>
        <w:spacing w:line="240" w:lineRule="exact"/>
        <w:rPr>
          <w:color w:val="000000" w:themeColor="text1"/>
        </w:rPr>
      </w:pPr>
      <w:r w:rsidRPr="00561D16">
        <w:rPr>
          <w:color w:val="000000" w:themeColor="text1"/>
        </w:rPr>
        <w:lastRenderedPageBreak/>
        <w:t>print('MCC:', mcc_test)</w:t>
      </w:r>
    </w:p>
    <w:p w14:paraId="5B117362" w14:textId="77777777" w:rsidR="00A30B55" w:rsidRPr="00561D16" w:rsidRDefault="00E75522" w:rsidP="00F75212">
      <w:pPr>
        <w:spacing w:line="240" w:lineRule="exact"/>
        <w:rPr>
          <w:color w:val="000000" w:themeColor="text1"/>
        </w:rPr>
      </w:pPr>
      <w:r w:rsidRPr="00561D16">
        <w:rPr>
          <w:color w:val="000000" w:themeColor="text1"/>
        </w:rPr>
        <w:t>print('Cohen’s Kappa:', kappa_test)</w:t>
      </w:r>
    </w:p>
    <w:p w14:paraId="478465DF" w14:textId="77777777" w:rsidR="00A30B55" w:rsidRPr="00561D16" w:rsidRDefault="00E75522" w:rsidP="00F75212">
      <w:pPr>
        <w:spacing w:line="240" w:lineRule="exact"/>
        <w:rPr>
          <w:color w:val="000000" w:themeColor="text1"/>
        </w:rPr>
      </w:pPr>
      <w:r w:rsidRPr="00561D16">
        <w:rPr>
          <w:color w:val="000000" w:themeColor="text1"/>
        </w:rPr>
        <w:t>print('AUC:', auc_score_test)</w:t>
      </w:r>
    </w:p>
    <w:p w14:paraId="3D4502BD" w14:textId="77777777" w:rsidR="00A30B55" w:rsidRPr="00561D16" w:rsidRDefault="00E75522" w:rsidP="00F75212">
      <w:pPr>
        <w:spacing w:line="240" w:lineRule="exact"/>
        <w:rPr>
          <w:color w:val="000000" w:themeColor="text1"/>
          <w:lang w:val="pl-PL"/>
        </w:rPr>
      </w:pPr>
      <w:r w:rsidRPr="00561D16">
        <w:rPr>
          <w:color w:val="000000" w:themeColor="text1"/>
          <w:lang w:val="pl-PL"/>
        </w:rPr>
        <w:t>print('95% CI (AUC):', ci_test)</w:t>
      </w:r>
    </w:p>
    <w:p w14:paraId="1B86E7A0" w14:textId="77777777" w:rsidR="00A30B55" w:rsidRPr="00561D16" w:rsidRDefault="00A30B55" w:rsidP="00F75212">
      <w:pPr>
        <w:spacing w:line="240" w:lineRule="exact"/>
        <w:rPr>
          <w:color w:val="000000" w:themeColor="text1"/>
          <w:lang w:val="pl-PL"/>
        </w:rPr>
      </w:pPr>
    </w:p>
    <w:p w14:paraId="2170AC3C" w14:textId="77777777" w:rsidR="00A30B55" w:rsidRPr="00561D16" w:rsidRDefault="00E75522" w:rsidP="00F75212">
      <w:pPr>
        <w:spacing w:line="240" w:lineRule="exact"/>
        <w:rPr>
          <w:color w:val="000000" w:themeColor="text1"/>
        </w:rPr>
      </w:pPr>
      <w:r w:rsidRPr="00561D16">
        <w:rPr>
          <w:color w:val="000000" w:themeColor="text1"/>
        </w:rPr>
        <w:t># Plot ROC curve with a square aspect ratio</w:t>
      </w:r>
    </w:p>
    <w:p w14:paraId="7A8C3BBB" w14:textId="77777777" w:rsidR="00A30B55" w:rsidRPr="00561D16" w:rsidRDefault="00E75522" w:rsidP="00F75212">
      <w:pPr>
        <w:spacing w:line="240" w:lineRule="exact"/>
        <w:rPr>
          <w:color w:val="000000" w:themeColor="text1"/>
        </w:rPr>
      </w:pPr>
      <w:r w:rsidRPr="00561D16">
        <w:rPr>
          <w:color w:val="000000" w:themeColor="text1"/>
        </w:rPr>
        <w:t>plt.figure(figsize=(8, 8))  #</w:t>
      </w:r>
      <w:r w:rsidRPr="00561D16">
        <w:rPr>
          <w:color w:val="000000" w:themeColor="text1"/>
        </w:rPr>
        <w:t xml:space="preserve"> Set the figure to be square</w:t>
      </w:r>
    </w:p>
    <w:p w14:paraId="70DC6F24" w14:textId="77777777" w:rsidR="00A30B55" w:rsidRPr="00561D16" w:rsidRDefault="00E75522" w:rsidP="00F75212">
      <w:pPr>
        <w:spacing w:line="240" w:lineRule="exact"/>
        <w:rPr>
          <w:color w:val="000000" w:themeColor="text1"/>
        </w:rPr>
      </w:pPr>
      <w:r w:rsidRPr="00561D16">
        <w:rPr>
          <w:color w:val="000000" w:themeColor="text1"/>
        </w:rPr>
        <w:t>plt.plot(fpr_train, tpr_train, 'k-', label='Training AUC = %0.3f' % auc_score_train)  # Solid black line</w:t>
      </w:r>
    </w:p>
    <w:p w14:paraId="53A09BCF" w14:textId="77777777" w:rsidR="00A30B55" w:rsidRPr="00561D16" w:rsidRDefault="00E75522" w:rsidP="00F75212">
      <w:pPr>
        <w:spacing w:line="240" w:lineRule="exact"/>
        <w:rPr>
          <w:color w:val="000000" w:themeColor="text1"/>
        </w:rPr>
      </w:pPr>
      <w:r w:rsidRPr="00561D16">
        <w:rPr>
          <w:color w:val="000000" w:themeColor="text1"/>
        </w:rPr>
        <w:t>plt.plot(fpr_test, tpr_test, 'k--', label='Validation AUC = %0.3f' % auc_score_test)  # Dashed black line</w:t>
      </w:r>
    </w:p>
    <w:p w14:paraId="5386250C" w14:textId="77777777" w:rsidR="00A30B55" w:rsidRPr="00561D16" w:rsidRDefault="00E75522" w:rsidP="00F75212">
      <w:pPr>
        <w:spacing w:line="240" w:lineRule="exact"/>
        <w:rPr>
          <w:color w:val="000000" w:themeColor="text1"/>
        </w:rPr>
      </w:pPr>
      <w:r w:rsidRPr="00561D16">
        <w:rPr>
          <w:color w:val="000000" w:themeColor="text1"/>
        </w:rPr>
        <w:t xml:space="preserve">plt.xlabel('1 - </w:t>
      </w:r>
      <w:r w:rsidRPr="00561D16">
        <w:rPr>
          <w:color w:val="000000" w:themeColor="text1"/>
        </w:rPr>
        <w:t>Specificity')</w:t>
      </w:r>
    </w:p>
    <w:p w14:paraId="5C4816D3" w14:textId="77777777" w:rsidR="00A30B55" w:rsidRPr="00561D16" w:rsidRDefault="00E75522" w:rsidP="00F75212">
      <w:pPr>
        <w:spacing w:line="240" w:lineRule="exact"/>
        <w:rPr>
          <w:color w:val="000000" w:themeColor="text1"/>
        </w:rPr>
      </w:pPr>
      <w:r w:rsidRPr="00561D16">
        <w:rPr>
          <w:color w:val="000000" w:themeColor="text1"/>
        </w:rPr>
        <w:t>plt.ylabel('Sensitivity')</w:t>
      </w:r>
    </w:p>
    <w:p w14:paraId="54A071D8" w14:textId="77777777" w:rsidR="00A30B55" w:rsidRPr="00561D16" w:rsidRDefault="00E75522" w:rsidP="00F75212">
      <w:pPr>
        <w:spacing w:line="240" w:lineRule="exact"/>
        <w:rPr>
          <w:color w:val="000000" w:themeColor="text1"/>
        </w:rPr>
      </w:pPr>
      <w:r w:rsidRPr="00561D16">
        <w:rPr>
          <w:color w:val="000000" w:themeColor="text1"/>
        </w:rPr>
        <w:t>plt.title('ROC Curve')</w:t>
      </w:r>
    </w:p>
    <w:p w14:paraId="2A3C5977" w14:textId="77777777" w:rsidR="00A30B55" w:rsidRPr="00561D16" w:rsidRDefault="00E75522" w:rsidP="00F75212">
      <w:pPr>
        <w:spacing w:line="240" w:lineRule="exact"/>
        <w:rPr>
          <w:color w:val="000000" w:themeColor="text1"/>
        </w:rPr>
      </w:pPr>
      <w:r w:rsidRPr="00561D16">
        <w:rPr>
          <w:color w:val="000000" w:themeColor="text1"/>
        </w:rPr>
        <w:t>plt.legend(loc='lower right')</w:t>
      </w:r>
    </w:p>
    <w:p w14:paraId="6840F695" w14:textId="77777777" w:rsidR="00A30B55" w:rsidRPr="00561D16" w:rsidRDefault="00E75522" w:rsidP="00F75212">
      <w:pPr>
        <w:spacing w:line="240" w:lineRule="exact"/>
        <w:rPr>
          <w:color w:val="000000" w:themeColor="text1"/>
        </w:rPr>
      </w:pPr>
      <w:r w:rsidRPr="00561D16">
        <w:rPr>
          <w:color w:val="000000" w:themeColor="text1"/>
        </w:rPr>
        <w:t>plt.axis('square')  # Ensure the plot is square</w:t>
      </w:r>
    </w:p>
    <w:p w14:paraId="1F408F7E" w14:textId="77777777" w:rsidR="00A30B55" w:rsidRPr="00561D16" w:rsidRDefault="00E75522" w:rsidP="00F75212">
      <w:pPr>
        <w:spacing w:line="240" w:lineRule="exact"/>
        <w:rPr>
          <w:color w:val="000000" w:themeColor="text1"/>
        </w:rPr>
      </w:pPr>
      <w:r w:rsidRPr="00561D16">
        <w:rPr>
          <w:color w:val="000000" w:themeColor="text1"/>
        </w:rPr>
        <w:t>plt.show()</w:t>
      </w:r>
    </w:p>
    <w:p w14:paraId="0ACD94B1" w14:textId="77777777" w:rsidR="00A30B55" w:rsidRPr="00561D16" w:rsidRDefault="00A30B55" w:rsidP="00F75212">
      <w:pPr>
        <w:spacing w:line="240" w:lineRule="exact"/>
        <w:rPr>
          <w:color w:val="000000" w:themeColor="text1"/>
        </w:rPr>
      </w:pPr>
    </w:p>
    <w:p w14:paraId="0BCDFB75" w14:textId="77777777" w:rsidR="00A30B55" w:rsidRPr="00561D16" w:rsidRDefault="00E75522" w:rsidP="00F75212">
      <w:pPr>
        <w:spacing w:line="240" w:lineRule="exact"/>
        <w:rPr>
          <w:color w:val="000000" w:themeColor="text1"/>
        </w:rPr>
      </w:pPr>
      <w:r w:rsidRPr="00561D16">
        <w:rPr>
          <w:color w:val="000000" w:themeColor="text1"/>
        </w:rPr>
        <w:t># Calibration plot with regression lines and a square aspect ratio</w:t>
      </w:r>
    </w:p>
    <w:p w14:paraId="783470F9" w14:textId="77777777" w:rsidR="00A30B55" w:rsidRPr="00561D16" w:rsidRDefault="00E75522" w:rsidP="00F75212">
      <w:pPr>
        <w:spacing w:line="240" w:lineRule="exact"/>
        <w:rPr>
          <w:color w:val="000000" w:themeColor="text1"/>
        </w:rPr>
      </w:pPr>
      <w:r w:rsidRPr="00561D16">
        <w:rPr>
          <w:color w:val="000000" w:themeColor="text1"/>
        </w:rPr>
        <w:t>def plot_calibration_curve(y_true, y</w:t>
      </w:r>
      <w:r w:rsidRPr="00561D16">
        <w:rPr>
          <w:color w:val="000000" w:themeColor="text1"/>
        </w:rPr>
        <w:t>_pred_proba, label, marker, linestyle, line_label):</w:t>
      </w:r>
    </w:p>
    <w:p w14:paraId="0EDEE683" w14:textId="77777777" w:rsidR="00A30B55" w:rsidRPr="00561D16" w:rsidRDefault="00E75522" w:rsidP="00F75212">
      <w:pPr>
        <w:spacing w:line="240" w:lineRule="exact"/>
        <w:rPr>
          <w:color w:val="000000" w:themeColor="text1"/>
        </w:rPr>
      </w:pPr>
      <w:r w:rsidRPr="00561D16">
        <w:rPr>
          <w:color w:val="000000" w:themeColor="text1"/>
        </w:rPr>
        <w:t xml:space="preserve">    prob_true, prob_pred = calibration_curve(y_true, y_pred_proba, n_bins=10)</w:t>
      </w:r>
    </w:p>
    <w:p w14:paraId="183DF25B" w14:textId="77777777" w:rsidR="00A30B55" w:rsidRPr="00561D16" w:rsidRDefault="00E75522" w:rsidP="00F75212">
      <w:pPr>
        <w:spacing w:line="240" w:lineRule="exact"/>
        <w:rPr>
          <w:color w:val="000000" w:themeColor="text1"/>
        </w:rPr>
      </w:pPr>
      <w:r w:rsidRPr="00561D16">
        <w:rPr>
          <w:color w:val="000000" w:themeColor="text1"/>
        </w:rPr>
        <w:t xml:space="preserve">    plt.plot(prob_pred, prob_true, marker, label=label)</w:t>
      </w:r>
    </w:p>
    <w:p w14:paraId="1B873A78" w14:textId="77777777" w:rsidR="00A30B55" w:rsidRPr="00561D16" w:rsidRDefault="00E75522" w:rsidP="00F75212">
      <w:pPr>
        <w:spacing w:line="240" w:lineRule="exact"/>
        <w:rPr>
          <w:color w:val="000000" w:themeColor="text1"/>
        </w:rPr>
      </w:pPr>
      <w:r w:rsidRPr="00561D16">
        <w:rPr>
          <w:color w:val="000000" w:themeColor="text1"/>
        </w:rPr>
        <w:t xml:space="preserve">    slope, intercept, r_value, p_value, std_err = linregress(prob_pred</w:t>
      </w:r>
      <w:r w:rsidRPr="00561D16">
        <w:rPr>
          <w:color w:val="000000" w:themeColor="text1"/>
        </w:rPr>
        <w:t>, prob_true)</w:t>
      </w:r>
    </w:p>
    <w:p w14:paraId="2DDAC3EB" w14:textId="77777777" w:rsidR="00A30B55" w:rsidRPr="00561D16" w:rsidRDefault="00E75522" w:rsidP="00F75212">
      <w:pPr>
        <w:spacing w:line="240" w:lineRule="exact"/>
        <w:rPr>
          <w:color w:val="000000" w:themeColor="text1"/>
        </w:rPr>
      </w:pPr>
      <w:r w:rsidRPr="00561D16">
        <w:rPr>
          <w:color w:val="000000" w:themeColor="text1"/>
        </w:rPr>
        <w:t xml:space="preserve">    line = slope * np.array(prob_pred) + intercept</w:t>
      </w:r>
    </w:p>
    <w:p w14:paraId="3C9ADC4C" w14:textId="77777777" w:rsidR="00A30B55" w:rsidRPr="00561D16" w:rsidRDefault="00E75522" w:rsidP="00F75212">
      <w:pPr>
        <w:spacing w:line="240" w:lineRule="exact"/>
        <w:rPr>
          <w:color w:val="000000" w:themeColor="text1"/>
        </w:rPr>
      </w:pPr>
      <w:r w:rsidRPr="00561D16">
        <w:rPr>
          <w:color w:val="000000" w:themeColor="text1"/>
        </w:rPr>
        <w:t xml:space="preserve">    plt.plot(prob_pred, line, linestyle, label=f'{line_label} (slope={slope:.3f}, intercept={intercept:.3f})')</w:t>
      </w:r>
    </w:p>
    <w:p w14:paraId="1C0225DB" w14:textId="77777777" w:rsidR="00A30B55" w:rsidRPr="00561D16" w:rsidRDefault="00E75522" w:rsidP="00F75212">
      <w:pPr>
        <w:spacing w:line="240" w:lineRule="exact"/>
        <w:rPr>
          <w:color w:val="000000" w:themeColor="text1"/>
        </w:rPr>
      </w:pPr>
      <w:r w:rsidRPr="00561D16">
        <w:rPr>
          <w:color w:val="000000" w:themeColor="text1"/>
        </w:rPr>
        <w:t xml:space="preserve">    return slope, intercept, r_value, p_value, std_err</w:t>
      </w:r>
    </w:p>
    <w:p w14:paraId="1972F8A9" w14:textId="77777777" w:rsidR="00A30B55" w:rsidRPr="00561D16" w:rsidRDefault="00A30B55" w:rsidP="00F75212">
      <w:pPr>
        <w:spacing w:line="240" w:lineRule="exact"/>
        <w:rPr>
          <w:color w:val="000000" w:themeColor="text1"/>
        </w:rPr>
      </w:pPr>
    </w:p>
    <w:p w14:paraId="6ABA246A" w14:textId="77777777" w:rsidR="00A30B55" w:rsidRPr="00561D16" w:rsidRDefault="00E75522" w:rsidP="00F75212">
      <w:pPr>
        <w:spacing w:line="240" w:lineRule="exact"/>
        <w:rPr>
          <w:color w:val="000000" w:themeColor="text1"/>
        </w:rPr>
      </w:pPr>
      <w:r w:rsidRPr="00561D16">
        <w:rPr>
          <w:color w:val="000000" w:themeColor="text1"/>
        </w:rPr>
        <w:t>plt.figure(figsize=(8, 8)</w:t>
      </w:r>
      <w:r w:rsidRPr="00561D16">
        <w:rPr>
          <w:color w:val="000000" w:themeColor="text1"/>
        </w:rPr>
        <w:t>)  # Make the plot square</w:t>
      </w:r>
    </w:p>
    <w:p w14:paraId="0213D91E" w14:textId="77777777" w:rsidR="00A30B55" w:rsidRPr="00561D16" w:rsidRDefault="00E75522" w:rsidP="00F75212">
      <w:pPr>
        <w:spacing w:line="240" w:lineRule="exact"/>
        <w:rPr>
          <w:color w:val="000000" w:themeColor="text1"/>
        </w:rPr>
      </w:pPr>
      <w:r w:rsidRPr="00561D16">
        <w:rPr>
          <w:color w:val="000000" w:themeColor="text1"/>
        </w:rPr>
        <w:t>train_stats = plot_calibration_curve(y_train, y_train_pred_proba, 'Training Data', 'ko', 'k-', 'Train fit')</w:t>
      </w:r>
    </w:p>
    <w:p w14:paraId="4E7D08DF" w14:textId="77777777" w:rsidR="00A30B55" w:rsidRPr="00561D16" w:rsidRDefault="00E75522" w:rsidP="00F75212">
      <w:pPr>
        <w:spacing w:line="240" w:lineRule="exact"/>
        <w:rPr>
          <w:color w:val="000000" w:themeColor="text1"/>
        </w:rPr>
      </w:pPr>
      <w:r w:rsidRPr="00561D16">
        <w:rPr>
          <w:color w:val="000000" w:themeColor="text1"/>
        </w:rPr>
        <w:t>test_stats = plot_calibration_curve(y_test, y_test_pred_proba, 'Validation Data', 'k^', 'k--', 'Validation fit')</w:t>
      </w:r>
    </w:p>
    <w:p w14:paraId="2DCA3CF7" w14:textId="77777777" w:rsidR="00A30B55" w:rsidRPr="00561D16" w:rsidRDefault="00E75522" w:rsidP="00F75212">
      <w:pPr>
        <w:spacing w:line="240" w:lineRule="exact"/>
        <w:rPr>
          <w:color w:val="000000" w:themeColor="text1"/>
        </w:rPr>
      </w:pPr>
      <w:r w:rsidRPr="00561D16">
        <w:rPr>
          <w:color w:val="000000" w:themeColor="text1"/>
        </w:rPr>
        <w:t>plt.plot(</w:t>
      </w:r>
      <w:r w:rsidRPr="00561D16">
        <w:rPr>
          <w:color w:val="000000" w:themeColor="text1"/>
        </w:rPr>
        <w:t>[0, 1], [0, 1], 'k:', label='Perfect calibration')</w:t>
      </w:r>
    </w:p>
    <w:p w14:paraId="42919411" w14:textId="77777777" w:rsidR="00A30B55" w:rsidRPr="00561D16" w:rsidRDefault="00E75522" w:rsidP="00F75212">
      <w:pPr>
        <w:spacing w:line="240" w:lineRule="exact"/>
        <w:rPr>
          <w:color w:val="000000" w:themeColor="text1"/>
        </w:rPr>
      </w:pPr>
      <w:r w:rsidRPr="00561D16">
        <w:rPr>
          <w:color w:val="000000" w:themeColor="text1"/>
        </w:rPr>
        <w:t>plt.xlabel('Mean Predicted Probability')</w:t>
      </w:r>
    </w:p>
    <w:p w14:paraId="65EA1CD3" w14:textId="77777777" w:rsidR="00A30B55" w:rsidRPr="00561D16" w:rsidRDefault="00E75522" w:rsidP="00F75212">
      <w:pPr>
        <w:spacing w:line="240" w:lineRule="exact"/>
        <w:rPr>
          <w:color w:val="000000" w:themeColor="text1"/>
        </w:rPr>
      </w:pPr>
      <w:r w:rsidRPr="00561D16">
        <w:rPr>
          <w:color w:val="000000" w:themeColor="text1"/>
        </w:rPr>
        <w:t>plt.ylabel('Fraction of Positives')</w:t>
      </w:r>
    </w:p>
    <w:p w14:paraId="6160C3E2" w14:textId="77777777" w:rsidR="00A30B55" w:rsidRPr="00561D16" w:rsidRDefault="00E75522" w:rsidP="00F75212">
      <w:pPr>
        <w:spacing w:line="240" w:lineRule="exact"/>
        <w:rPr>
          <w:color w:val="000000" w:themeColor="text1"/>
        </w:rPr>
      </w:pPr>
      <w:r w:rsidRPr="00561D16">
        <w:rPr>
          <w:color w:val="000000" w:themeColor="text1"/>
        </w:rPr>
        <w:t>plt.title('Calibration Plot')</w:t>
      </w:r>
    </w:p>
    <w:p w14:paraId="5847B142" w14:textId="77777777" w:rsidR="00A30B55" w:rsidRPr="00561D16" w:rsidRDefault="00E75522" w:rsidP="00F75212">
      <w:pPr>
        <w:spacing w:line="240" w:lineRule="exact"/>
        <w:rPr>
          <w:color w:val="000000" w:themeColor="text1"/>
        </w:rPr>
      </w:pPr>
      <w:r w:rsidRPr="00561D16">
        <w:rPr>
          <w:color w:val="000000" w:themeColor="text1"/>
        </w:rPr>
        <w:t>plt.axis('square')  # Ensure the plot is square</w:t>
      </w:r>
    </w:p>
    <w:p w14:paraId="516809FE" w14:textId="77777777" w:rsidR="00A30B55" w:rsidRPr="00561D16" w:rsidRDefault="00E75522" w:rsidP="00F75212">
      <w:pPr>
        <w:spacing w:line="240" w:lineRule="exact"/>
        <w:rPr>
          <w:color w:val="000000" w:themeColor="text1"/>
        </w:rPr>
      </w:pPr>
      <w:r w:rsidRPr="00561D16">
        <w:rPr>
          <w:color w:val="000000" w:themeColor="text1"/>
        </w:rPr>
        <w:t>plt.legend(loc='lower right')</w:t>
      </w:r>
    </w:p>
    <w:p w14:paraId="1F542706" w14:textId="77777777" w:rsidR="00A30B55" w:rsidRPr="00561D16" w:rsidRDefault="00E75522" w:rsidP="00F75212">
      <w:pPr>
        <w:spacing w:line="240" w:lineRule="exact"/>
        <w:rPr>
          <w:color w:val="000000" w:themeColor="text1"/>
        </w:rPr>
      </w:pPr>
      <w:r w:rsidRPr="00561D16">
        <w:rPr>
          <w:color w:val="000000" w:themeColor="text1"/>
        </w:rPr>
        <w:t>plt.show()</w:t>
      </w:r>
    </w:p>
    <w:p w14:paraId="7A69CB2C" w14:textId="77777777" w:rsidR="00A30B55" w:rsidRPr="00561D16" w:rsidRDefault="00A30B55" w:rsidP="00F75212">
      <w:pPr>
        <w:spacing w:line="240" w:lineRule="exact"/>
        <w:rPr>
          <w:color w:val="000000" w:themeColor="text1"/>
        </w:rPr>
      </w:pPr>
    </w:p>
    <w:p w14:paraId="47A44774" w14:textId="77777777" w:rsidR="00A30B55" w:rsidRPr="00561D16" w:rsidRDefault="00E75522" w:rsidP="00F75212">
      <w:pPr>
        <w:spacing w:line="240" w:lineRule="exact"/>
        <w:rPr>
          <w:color w:val="000000" w:themeColor="text1"/>
        </w:rPr>
      </w:pPr>
      <w:r w:rsidRPr="00561D16">
        <w:rPr>
          <w:color w:val="000000" w:themeColor="text1"/>
        </w:rPr>
        <w:t># Output</w:t>
      </w:r>
      <w:r w:rsidRPr="00561D16">
        <w:rPr>
          <w:color w:val="000000" w:themeColor="text1"/>
        </w:rPr>
        <w:t xml:space="preserve"> regression statistics</w:t>
      </w:r>
    </w:p>
    <w:p w14:paraId="0455F959" w14:textId="77777777" w:rsidR="00A30B55" w:rsidRPr="00561D16" w:rsidRDefault="00E75522" w:rsidP="00F75212">
      <w:pPr>
        <w:spacing w:line="240" w:lineRule="exact"/>
        <w:rPr>
          <w:color w:val="000000" w:themeColor="text1"/>
        </w:rPr>
      </w:pPr>
      <w:r w:rsidRPr="00561D16">
        <w:rPr>
          <w:color w:val="000000" w:themeColor="text1"/>
        </w:rPr>
        <w:t>print('**Training Data Regression Statistics**')</w:t>
      </w:r>
    </w:p>
    <w:p w14:paraId="714B7464" w14:textId="77777777" w:rsidR="00A30B55" w:rsidRPr="00561D16" w:rsidRDefault="00E75522" w:rsidP="00F75212">
      <w:pPr>
        <w:spacing w:line="240" w:lineRule="exact"/>
        <w:rPr>
          <w:color w:val="000000" w:themeColor="text1"/>
        </w:rPr>
      </w:pPr>
      <w:r w:rsidRPr="00561D16">
        <w:rPr>
          <w:color w:val="000000" w:themeColor="text1"/>
        </w:rPr>
        <w:t>print('Slope:', train_stats[0])</w:t>
      </w:r>
    </w:p>
    <w:p w14:paraId="76BD0ED8" w14:textId="77777777" w:rsidR="00A30B55" w:rsidRPr="00561D16" w:rsidRDefault="00E75522" w:rsidP="00F75212">
      <w:pPr>
        <w:spacing w:line="240" w:lineRule="exact"/>
        <w:rPr>
          <w:color w:val="000000" w:themeColor="text1"/>
        </w:rPr>
      </w:pPr>
      <w:r w:rsidRPr="00561D16">
        <w:rPr>
          <w:color w:val="000000" w:themeColor="text1"/>
        </w:rPr>
        <w:t>print('Intercept:', train_stats[1])</w:t>
      </w:r>
    </w:p>
    <w:p w14:paraId="4DEF71AC" w14:textId="77777777" w:rsidR="00A30B55" w:rsidRPr="00561D16" w:rsidRDefault="00E75522" w:rsidP="00F75212">
      <w:pPr>
        <w:spacing w:line="240" w:lineRule="exact"/>
        <w:rPr>
          <w:color w:val="000000" w:themeColor="text1"/>
        </w:rPr>
      </w:pPr>
      <w:r w:rsidRPr="00561D16">
        <w:rPr>
          <w:color w:val="000000" w:themeColor="text1"/>
        </w:rPr>
        <w:t>print('Correlation coefficient:', train_stats[2])</w:t>
      </w:r>
    </w:p>
    <w:p w14:paraId="75E8C167" w14:textId="77777777" w:rsidR="00A30B55" w:rsidRPr="00561D16" w:rsidRDefault="00E75522" w:rsidP="00F75212">
      <w:pPr>
        <w:spacing w:line="240" w:lineRule="exact"/>
        <w:rPr>
          <w:color w:val="000000" w:themeColor="text1"/>
        </w:rPr>
      </w:pPr>
      <w:r w:rsidRPr="00561D16">
        <w:rPr>
          <w:color w:val="000000" w:themeColor="text1"/>
        </w:rPr>
        <w:t>print('Determination coefficient:', train_stats[2]**2)</w:t>
      </w:r>
    </w:p>
    <w:p w14:paraId="7D507829" w14:textId="77777777" w:rsidR="00A30B55" w:rsidRPr="00561D16" w:rsidRDefault="00E75522" w:rsidP="00F75212">
      <w:pPr>
        <w:spacing w:line="240" w:lineRule="exact"/>
        <w:rPr>
          <w:color w:val="000000" w:themeColor="text1"/>
        </w:rPr>
      </w:pPr>
      <w:r w:rsidRPr="00561D16">
        <w:rPr>
          <w:color w:val="000000" w:themeColor="text1"/>
        </w:rPr>
        <w:t>print('p-va</w:t>
      </w:r>
      <w:r w:rsidRPr="00561D16">
        <w:rPr>
          <w:color w:val="000000" w:themeColor="text1"/>
        </w:rPr>
        <w:t>lue:', train_stats[3])</w:t>
      </w:r>
    </w:p>
    <w:p w14:paraId="131EC4E4" w14:textId="77777777" w:rsidR="00A30B55" w:rsidRPr="00561D16" w:rsidRDefault="00E75522" w:rsidP="00F75212">
      <w:pPr>
        <w:spacing w:line="240" w:lineRule="exact"/>
        <w:rPr>
          <w:color w:val="000000" w:themeColor="text1"/>
        </w:rPr>
      </w:pPr>
      <w:r w:rsidRPr="00561D16">
        <w:rPr>
          <w:color w:val="000000" w:themeColor="text1"/>
        </w:rPr>
        <w:t>print('Standard error:', train_stats[4])</w:t>
      </w:r>
    </w:p>
    <w:p w14:paraId="1E742C62" w14:textId="77777777" w:rsidR="00A30B55" w:rsidRPr="00561D16" w:rsidRDefault="00A30B55" w:rsidP="00F75212">
      <w:pPr>
        <w:spacing w:line="240" w:lineRule="exact"/>
        <w:rPr>
          <w:color w:val="000000" w:themeColor="text1"/>
        </w:rPr>
      </w:pPr>
    </w:p>
    <w:p w14:paraId="69D75F00" w14:textId="77777777" w:rsidR="00A30B55" w:rsidRPr="00561D16" w:rsidRDefault="00E75522" w:rsidP="00F75212">
      <w:pPr>
        <w:spacing w:line="240" w:lineRule="exact"/>
        <w:rPr>
          <w:color w:val="000000" w:themeColor="text1"/>
        </w:rPr>
      </w:pPr>
      <w:r w:rsidRPr="00561D16">
        <w:rPr>
          <w:color w:val="000000" w:themeColor="text1"/>
        </w:rPr>
        <w:t>print('**Validation Data Regression Statistics**')</w:t>
      </w:r>
    </w:p>
    <w:p w14:paraId="06647412" w14:textId="77777777" w:rsidR="00A30B55" w:rsidRPr="00561D16" w:rsidRDefault="00E75522" w:rsidP="00F75212">
      <w:pPr>
        <w:spacing w:line="240" w:lineRule="exact"/>
        <w:rPr>
          <w:color w:val="000000" w:themeColor="text1"/>
        </w:rPr>
      </w:pPr>
      <w:r w:rsidRPr="00561D16">
        <w:rPr>
          <w:color w:val="000000" w:themeColor="text1"/>
        </w:rPr>
        <w:t>print('Slope:', test_stats[0])</w:t>
      </w:r>
    </w:p>
    <w:p w14:paraId="56C58DAF" w14:textId="77777777" w:rsidR="00A30B55" w:rsidRPr="00561D16" w:rsidRDefault="00E75522" w:rsidP="00F75212">
      <w:pPr>
        <w:spacing w:line="240" w:lineRule="exact"/>
        <w:rPr>
          <w:color w:val="000000" w:themeColor="text1"/>
        </w:rPr>
      </w:pPr>
      <w:r w:rsidRPr="00561D16">
        <w:rPr>
          <w:color w:val="000000" w:themeColor="text1"/>
        </w:rPr>
        <w:t>print('Intercept:', test_stats[1])</w:t>
      </w:r>
    </w:p>
    <w:p w14:paraId="73D966C9" w14:textId="77777777" w:rsidR="00A30B55" w:rsidRPr="00561D16" w:rsidRDefault="00E75522" w:rsidP="00F75212">
      <w:pPr>
        <w:spacing w:line="240" w:lineRule="exact"/>
        <w:rPr>
          <w:color w:val="000000" w:themeColor="text1"/>
        </w:rPr>
      </w:pPr>
      <w:r w:rsidRPr="00561D16">
        <w:rPr>
          <w:color w:val="000000" w:themeColor="text1"/>
        </w:rPr>
        <w:t>print('Correlation coefficient:', test_stats[2])</w:t>
      </w:r>
    </w:p>
    <w:p w14:paraId="764922A7" w14:textId="77777777" w:rsidR="00A30B55" w:rsidRPr="00561D16" w:rsidRDefault="00E75522" w:rsidP="00F75212">
      <w:pPr>
        <w:spacing w:line="240" w:lineRule="exact"/>
        <w:rPr>
          <w:color w:val="000000" w:themeColor="text1"/>
        </w:rPr>
      </w:pPr>
      <w:r w:rsidRPr="00561D16">
        <w:rPr>
          <w:color w:val="000000" w:themeColor="text1"/>
        </w:rPr>
        <w:t>print('Determination coef</w:t>
      </w:r>
      <w:r w:rsidRPr="00561D16">
        <w:rPr>
          <w:color w:val="000000" w:themeColor="text1"/>
        </w:rPr>
        <w:t>ficient:', test_stats[2]**2)</w:t>
      </w:r>
    </w:p>
    <w:p w14:paraId="6EC367C3" w14:textId="77777777" w:rsidR="00A30B55" w:rsidRPr="00561D16" w:rsidRDefault="00E75522" w:rsidP="00F75212">
      <w:pPr>
        <w:spacing w:line="240" w:lineRule="exact"/>
        <w:rPr>
          <w:color w:val="000000" w:themeColor="text1"/>
        </w:rPr>
      </w:pPr>
      <w:r w:rsidRPr="00561D16">
        <w:rPr>
          <w:color w:val="000000" w:themeColor="text1"/>
        </w:rPr>
        <w:t>print('p-value:', test_stats[3])</w:t>
      </w:r>
    </w:p>
    <w:p w14:paraId="46774342" w14:textId="18DC5459" w:rsidR="00A31BEC" w:rsidRPr="00561D16" w:rsidRDefault="00E75522" w:rsidP="00F75212">
      <w:pPr>
        <w:spacing w:line="240" w:lineRule="exact"/>
        <w:rPr>
          <w:color w:val="000000" w:themeColor="text1"/>
        </w:rPr>
      </w:pPr>
      <w:r w:rsidRPr="00561D16">
        <w:rPr>
          <w:color w:val="000000" w:themeColor="text1"/>
        </w:rPr>
        <w:t>print('Standard error:', test_stats[4])</w:t>
      </w:r>
    </w:p>
    <w:p w14:paraId="579C8C9C" w14:textId="77777777" w:rsidR="00A31BEC" w:rsidRPr="00561D16" w:rsidRDefault="00E75522" w:rsidP="00F75212">
      <w:pPr>
        <w:widowControl/>
        <w:spacing w:line="240" w:lineRule="exact"/>
        <w:jc w:val="left"/>
        <w:rPr>
          <w:color w:val="000000" w:themeColor="text1"/>
        </w:rPr>
      </w:pPr>
      <w:r w:rsidRPr="00561D16">
        <w:rPr>
          <w:color w:val="000000" w:themeColor="text1"/>
        </w:rPr>
        <w:br w:type="page"/>
      </w:r>
    </w:p>
    <w:p w14:paraId="24A599A4" w14:textId="77777777" w:rsidR="00EC139E" w:rsidRPr="00561D16" w:rsidRDefault="00E75522" w:rsidP="00F75212">
      <w:pPr>
        <w:widowControl/>
        <w:spacing w:line="240" w:lineRule="exact"/>
        <w:jc w:val="left"/>
        <w:rPr>
          <w:color w:val="000000" w:themeColor="text1"/>
        </w:rPr>
      </w:pPr>
      <w:r w:rsidRPr="00561D16">
        <w:rPr>
          <w:color w:val="000000" w:themeColor="text1"/>
        </w:rPr>
        <w:lastRenderedPageBreak/>
        <w:t>"""</w:t>
      </w:r>
    </w:p>
    <w:p w14:paraId="0003E666" w14:textId="1F2F7CA2" w:rsidR="00EC139E" w:rsidRPr="00561D16" w:rsidRDefault="00E75522" w:rsidP="00F75212">
      <w:pPr>
        <w:widowControl/>
        <w:spacing w:line="240" w:lineRule="exact"/>
        <w:jc w:val="left"/>
        <w:rPr>
          <w:b/>
          <w:bCs/>
          <w:color w:val="000000" w:themeColor="text1"/>
        </w:rPr>
      </w:pPr>
      <w:r w:rsidRPr="00561D16">
        <w:rPr>
          <w:b/>
          <w:bCs/>
          <w:color w:val="000000" w:themeColor="text1"/>
        </w:rPr>
        <w:t xml:space="preserve">Title: </w:t>
      </w:r>
      <w:r w:rsidR="00A57217" w:rsidRPr="00561D16">
        <w:rPr>
          <w:b/>
          <w:bCs/>
          <w:color w:val="000000" w:themeColor="text1"/>
        </w:rPr>
        <w:t>Comparative</w:t>
      </w:r>
      <w:r w:rsidR="00A57217" w:rsidRPr="00561D16">
        <w:rPr>
          <w:rFonts w:hint="eastAsia"/>
          <w:b/>
          <w:bCs/>
          <w:color w:val="000000" w:themeColor="text1"/>
        </w:rPr>
        <w:t xml:space="preserve"> </w:t>
      </w:r>
      <w:r w:rsidR="00FE4EFF" w:rsidRPr="00561D16">
        <w:rPr>
          <w:b/>
          <w:bCs/>
          <w:color w:val="000000" w:themeColor="text1"/>
        </w:rPr>
        <w:t>Machine Learning Model Evaluation with SHAP Analysis</w:t>
      </w:r>
      <w:r w:rsidRPr="00561D16">
        <w:rPr>
          <w:b/>
          <w:bCs/>
          <w:color w:val="000000" w:themeColor="text1"/>
        </w:rPr>
        <w:t xml:space="preserve"> for Predicting Outcomes using D-dimer Data</w:t>
      </w:r>
    </w:p>
    <w:p w14:paraId="30AA84E9" w14:textId="77777777" w:rsidR="00EC139E" w:rsidRPr="00561D16" w:rsidRDefault="00EC139E" w:rsidP="00F75212">
      <w:pPr>
        <w:widowControl/>
        <w:spacing w:line="240" w:lineRule="exact"/>
        <w:jc w:val="left"/>
        <w:rPr>
          <w:color w:val="000000" w:themeColor="text1"/>
        </w:rPr>
      </w:pPr>
    </w:p>
    <w:p w14:paraId="18B9BEC8" w14:textId="77777777" w:rsidR="00EC139E" w:rsidRPr="00561D16" w:rsidRDefault="00E75522" w:rsidP="00F75212">
      <w:pPr>
        <w:widowControl/>
        <w:spacing w:line="240" w:lineRule="exact"/>
        <w:jc w:val="left"/>
        <w:rPr>
          <w:color w:val="000000" w:themeColor="text1"/>
        </w:rPr>
      </w:pPr>
      <w:r w:rsidRPr="00561D16">
        <w:rPr>
          <w:color w:val="000000" w:themeColor="text1"/>
        </w:rPr>
        <w:t>Description:</w:t>
      </w:r>
    </w:p>
    <w:p w14:paraId="1E8B0931" w14:textId="3151417C" w:rsidR="00EC139E" w:rsidRPr="00561D16" w:rsidRDefault="00E75522" w:rsidP="00F75212">
      <w:pPr>
        <w:widowControl/>
        <w:spacing w:line="240" w:lineRule="exact"/>
        <w:jc w:val="left"/>
        <w:rPr>
          <w:color w:val="000000" w:themeColor="text1"/>
        </w:rPr>
      </w:pPr>
      <w:r w:rsidRPr="00561D16">
        <w:rPr>
          <w:color w:val="000000" w:themeColor="text1"/>
        </w:rPr>
        <w:t xml:space="preserve">This Python script </w:t>
      </w:r>
      <w:r w:rsidRPr="00561D16">
        <w:rPr>
          <w:color w:val="000000" w:themeColor="text1"/>
        </w:rPr>
        <w:t>compares the performance of three machine learning models: LightGBM, XGBoost, and CatBoost, using D-dimer data from 2018</w:t>
      </w:r>
      <w:r w:rsidR="00340C8E" w:rsidRPr="00561D16">
        <w:rPr>
          <w:color w:val="000000" w:themeColor="text1"/>
        </w:rPr>
        <w:t xml:space="preserve"> to</w:t>
      </w:r>
      <w:r w:rsidR="0002232D" w:rsidRPr="00561D16">
        <w:rPr>
          <w:color w:val="000000" w:themeColor="text1"/>
        </w:rPr>
        <w:t xml:space="preserve"> </w:t>
      </w:r>
      <w:r w:rsidRPr="00561D16">
        <w:rPr>
          <w:color w:val="000000" w:themeColor="text1"/>
        </w:rPr>
        <w:t>2019 (training) and 2020</w:t>
      </w:r>
      <w:r w:rsidR="00340C8E" w:rsidRPr="00561D16">
        <w:rPr>
          <w:color w:val="000000" w:themeColor="text1"/>
        </w:rPr>
        <w:t xml:space="preserve"> to </w:t>
      </w:r>
      <w:r w:rsidRPr="00561D16">
        <w:rPr>
          <w:color w:val="000000" w:themeColor="text1"/>
        </w:rPr>
        <w:t xml:space="preserve">2021 (validation) to predict patient outcomes. </w:t>
      </w:r>
    </w:p>
    <w:p w14:paraId="56EC57E1" w14:textId="77777777" w:rsidR="00EC139E" w:rsidRPr="00561D16" w:rsidRDefault="00E75522" w:rsidP="00F75212">
      <w:pPr>
        <w:widowControl/>
        <w:spacing w:line="240" w:lineRule="exact"/>
        <w:jc w:val="left"/>
        <w:rPr>
          <w:color w:val="000000" w:themeColor="text1"/>
        </w:rPr>
      </w:pPr>
      <w:r w:rsidRPr="00561D16">
        <w:rPr>
          <w:color w:val="000000" w:themeColor="text1"/>
        </w:rPr>
        <w:t>The models are evaluated based on AUROC, sensitivity, sp</w:t>
      </w:r>
      <w:r w:rsidRPr="00561D16">
        <w:rPr>
          <w:color w:val="000000" w:themeColor="text1"/>
        </w:rPr>
        <w:t xml:space="preserve">ecificity, accuracy, F1 score, log loss, MCC, </w:t>
      </w:r>
    </w:p>
    <w:p w14:paraId="43F44857"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Cohen's kappa, precision-recall AUC, and more. The script includes SHAP analysis for feature importance, </w:t>
      </w:r>
    </w:p>
    <w:p w14:paraId="34C7A1A2" w14:textId="04B1A084" w:rsidR="00EC139E" w:rsidRPr="00561D16" w:rsidRDefault="00E75522" w:rsidP="00F75212">
      <w:pPr>
        <w:widowControl/>
        <w:spacing w:line="240" w:lineRule="exact"/>
        <w:jc w:val="left"/>
        <w:rPr>
          <w:color w:val="000000" w:themeColor="text1"/>
        </w:rPr>
      </w:pPr>
      <w:r w:rsidRPr="00561D16">
        <w:rPr>
          <w:color w:val="000000" w:themeColor="text1"/>
        </w:rPr>
        <w:t xml:space="preserve">and calibration plots to assess the reliability of probability predictions. </w:t>
      </w:r>
    </w:p>
    <w:p w14:paraId="699098AB" w14:textId="77777777" w:rsidR="00EC139E" w:rsidRPr="00561D16" w:rsidRDefault="00E75522" w:rsidP="00F75212">
      <w:pPr>
        <w:widowControl/>
        <w:spacing w:line="240" w:lineRule="exact"/>
        <w:jc w:val="left"/>
        <w:rPr>
          <w:color w:val="000000" w:themeColor="text1"/>
        </w:rPr>
      </w:pPr>
      <w:r w:rsidRPr="00561D16">
        <w:rPr>
          <w:color w:val="000000" w:themeColor="text1"/>
        </w:rPr>
        <w:t>"""</w:t>
      </w:r>
    </w:p>
    <w:p w14:paraId="6B3DC9A3" w14:textId="77777777" w:rsidR="00EC139E" w:rsidRPr="00561D16" w:rsidRDefault="00EC139E" w:rsidP="00F75212">
      <w:pPr>
        <w:widowControl/>
        <w:spacing w:line="240" w:lineRule="exact"/>
        <w:jc w:val="left"/>
        <w:rPr>
          <w:color w:val="000000" w:themeColor="text1"/>
        </w:rPr>
      </w:pPr>
    </w:p>
    <w:p w14:paraId="56A7E4D3" w14:textId="342E1709" w:rsidR="00440230" w:rsidRPr="00561D16" w:rsidRDefault="00E75522" w:rsidP="00F75212">
      <w:pPr>
        <w:widowControl/>
        <w:spacing w:line="240" w:lineRule="exact"/>
        <w:jc w:val="left"/>
        <w:rPr>
          <w:b/>
          <w:bCs/>
          <w:color w:val="000000" w:themeColor="text1"/>
        </w:rPr>
      </w:pPr>
      <w:r w:rsidRPr="00561D16">
        <w:rPr>
          <w:b/>
          <w:bCs/>
          <w:color w:val="000000" w:themeColor="text1"/>
        </w:rPr>
        <w:t>README</w:t>
      </w:r>
    </w:p>
    <w:p w14:paraId="322D62E6" w14:textId="77777777" w:rsidR="00440230" w:rsidRPr="00561D16" w:rsidRDefault="00440230" w:rsidP="00F75212">
      <w:pPr>
        <w:widowControl/>
        <w:spacing w:line="240" w:lineRule="exact"/>
        <w:jc w:val="left"/>
        <w:rPr>
          <w:b/>
          <w:bCs/>
          <w:color w:val="000000" w:themeColor="text1"/>
        </w:rPr>
      </w:pPr>
    </w:p>
    <w:p w14:paraId="0202503E" w14:textId="77777777" w:rsidR="00440230" w:rsidRPr="00561D16" w:rsidRDefault="00E75522" w:rsidP="00F75212">
      <w:pPr>
        <w:widowControl/>
        <w:spacing w:line="240" w:lineRule="exact"/>
        <w:jc w:val="left"/>
        <w:rPr>
          <w:b/>
          <w:bCs/>
          <w:color w:val="000000" w:themeColor="text1"/>
        </w:rPr>
      </w:pPr>
      <w:r w:rsidRPr="00561D16">
        <w:rPr>
          <w:b/>
          <w:bCs/>
          <w:color w:val="000000" w:themeColor="text1"/>
        </w:rPr>
        <w:t>Overview</w:t>
      </w:r>
    </w:p>
    <w:p w14:paraId="0379F3F5" w14:textId="77777777" w:rsidR="00440230" w:rsidRPr="00561D16" w:rsidRDefault="00440230" w:rsidP="00F75212">
      <w:pPr>
        <w:widowControl/>
        <w:spacing w:line="240" w:lineRule="exact"/>
        <w:jc w:val="left"/>
        <w:rPr>
          <w:b/>
          <w:bCs/>
          <w:color w:val="000000" w:themeColor="text1"/>
        </w:rPr>
      </w:pPr>
    </w:p>
    <w:p w14:paraId="2DCD08FB" w14:textId="315357AA" w:rsidR="00440230" w:rsidRPr="00561D16" w:rsidRDefault="00E75522" w:rsidP="00F75212">
      <w:pPr>
        <w:widowControl/>
        <w:spacing w:line="240" w:lineRule="exact"/>
        <w:jc w:val="left"/>
        <w:rPr>
          <w:color w:val="000000" w:themeColor="text1"/>
        </w:rPr>
      </w:pPr>
      <w:r w:rsidRPr="00561D16">
        <w:rPr>
          <w:color w:val="000000" w:themeColor="text1"/>
        </w:rPr>
        <w:t xml:space="preserve">This Python program evaluates the performance of three machine learning models—LightGBM, XGBoost, and CatBoost—using </w:t>
      </w:r>
      <w:r w:rsidR="0002232D" w:rsidRPr="00561D16">
        <w:rPr>
          <w:color w:val="000000" w:themeColor="text1"/>
        </w:rPr>
        <w:t xml:space="preserve">the </w:t>
      </w:r>
      <w:r w:rsidRPr="00561D16">
        <w:rPr>
          <w:color w:val="000000" w:themeColor="text1"/>
        </w:rPr>
        <w:t>training and validation datasets. It calculates various performance metrics, including AUROC, accuracy, sensitivity, specificity, and m</w:t>
      </w:r>
      <w:r w:rsidRPr="00561D16">
        <w:rPr>
          <w:color w:val="000000" w:themeColor="text1"/>
        </w:rPr>
        <w:t>ore. Additionally, it generates ROC and calibration plots, conducts SHAP analysis to explain model predictions, and provides regression statistics for calibration. The program outputs the results in a structured format, facilitating comparisons across mode</w:t>
      </w:r>
      <w:r w:rsidRPr="00561D16">
        <w:rPr>
          <w:color w:val="000000" w:themeColor="text1"/>
        </w:rPr>
        <w:t>ls and datasets.</w:t>
      </w:r>
    </w:p>
    <w:p w14:paraId="624BC979" w14:textId="77777777" w:rsidR="00440230" w:rsidRPr="00561D16" w:rsidRDefault="00440230" w:rsidP="00F75212">
      <w:pPr>
        <w:widowControl/>
        <w:spacing w:line="240" w:lineRule="exact"/>
        <w:jc w:val="left"/>
        <w:rPr>
          <w:b/>
          <w:bCs/>
          <w:color w:val="000000" w:themeColor="text1"/>
        </w:rPr>
      </w:pPr>
    </w:p>
    <w:p w14:paraId="2DDE5057" w14:textId="7890B3B9" w:rsidR="00440230" w:rsidRPr="00561D16" w:rsidRDefault="00E75522" w:rsidP="00F75212">
      <w:pPr>
        <w:widowControl/>
        <w:spacing w:line="240" w:lineRule="exact"/>
        <w:jc w:val="left"/>
        <w:rPr>
          <w:b/>
          <w:bCs/>
          <w:color w:val="000000" w:themeColor="text1"/>
        </w:rPr>
      </w:pPr>
      <w:r w:rsidRPr="00561D16">
        <w:rPr>
          <w:b/>
          <w:bCs/>
          <w:color w:val="000000" w:themeColor="text1"/>
        </w:rPr>
        <w:t>Requirements</w:t>
      </w:r>
    </w:p>
    <w:p w14:paraId="2AFB3116" w14:textId="77777777" w:rsidR="00440230" w:rsidRPr="00561D16" w:rsidRDefault="00440230" w:rsidP="00F75212">
      <w:pPr>
        <w:widowControl/>
        <w:spacing w:line="240" w:lineRule="exact"/>
        <w:jc w:val="left"/>
        <w:rPr>
          <w:b/>
          <w:bCs/>
          <w:color w:val="000000" w:themeColor="text1"/>
        </w:rPr>
      </w:pPr>
    </w:p>
    <w:p w14:paraId="44BCEB34" w14:textId="77777777" w:rsidR="00440230" w:rsidRPr="00561D16" w:rsidRDefault="00E75522" w:rsidP="00F75212">
      <w:pPr>
        <w:widowControl/>
        <w:numPr>
          <w:ilvl w:val="0"/>
          <w:numId w:val="14"/>
        </w:numPr>
        <w:spacing w:line="240" w:lineRule="exact"/>
        <w:jc w:val="left"/>
        <w:rPr>
          <w:color w:val="000000" w:themeColor="text1"/>
        </w:rPr>
      </w:pPr>
      <w:r w:rsidRPr="00561D16">
        <w:rPr>
          <w:color w:val="000000" w:themeColor="text1"/>
        </w:rPr>
        <w:t>Python 3.x</w:t>
      </w:r>
    </w:p>
    <w:p w14:paraId="1E97FC50" w14:textId="77777777" w:rsidR="00440230" w:rsidRPr="00561D16" w:rsidRDefault="00E75522" w:rsidP="00F75212">
      <w:pPr>
        <w:widowControl/>
        <w:numPr>
          <w:ilvl w:val="0"/>
          <w:numId w:val="14"/>
        </w:numPr>
        <w:spacing w:line="240" w:lineRule="exact"/>
        <w:jc w:val="left"/>
        <w:rPr>
          <w:color w:val="000000" w:themeColor="text1"/>
        </w:rPr>
      </w:pPr>
      <w:r w:rsidRPr="00561D16">
        <w:rPr>
          <w:color w:val="000000" w:themeColor="text1"/>
        </w:rPr>
        <w:t>Required libraries: pandas, numpy, matplotlib, shap, xgboost, lightgbm, catboost, scikit-learn, scipy</w:t>
      </w:r>
    </w:p>
    <w:p w14:paraId="47B75B69" w14:textId="77777777" w:rsidR="00440230" w:rsidRPr="00561D16" w:rsidRDefault="00E75522" w:rsidP="00F75212">
      <w:pPr>
        <w:widowControl/>
        <w:spacing w:line="240" w:lineRule="exact"/>
        <w:jc w:val="left"/>
        <w:rPr>
          <w:color w:val="000000" w:themeColor="text1"/>
        </w:rPr>
      </w:pPr>
      <w:r w:rsidRPr="00561D16">
        <w:rPr>
          <w:color w:val="000000" w:themeColor="text1"/>
        </w:rPr>
        <w:t>Install the necessary libraries using:</w:t>
      </w:r>
    </w:p>
    <w:p w14:paraId="109C4DD7" w14:textId="77777777" w:rsidR="00440230" w:rsidRPr="00561D16" w:rsidRDefault="00E75522" w:rsidP="00F75212">
      <w:pPr>
        <w:widowControl/>
        <w:spacing w:line="240" w:lineRule="exact"/>
        <w:jc w:val="left"/>
        <w:rPr>
          <w:color w:val="000000" w:themeColor="text1"/>
        </w:rPr>
      </w:pPr>
      <w:r w:rsidRPr="00561D16">
        <w:rPr>
          <w:color w:val="000000" w:themeColor="text1"/>
        </w:rPr>
        <w:t>pip install pandas numpy matplotlib shap xgboost lightgbm catboost</w:t>
      </w:r>
      <w:r w:rsidRPr="00561D16">
        <w:rPr>
          <w:color w:val="000000" w:themeColor="text1"/>
        </w:rPr>
        <w:t xml:space="preserve"> scikit-learn scipy</w:t>
      </w:r>
    </w:p>
    <w:p w14:paraId="163C6F12" w14:textId="77777777" w:rsidR="00440230" w:rsidRPr="00561D16" w:rsidRDefault="00440230" w:rsidP="00F75212">
      <w:pPr>
        <w:widowControl/>
        <w:spacing w:line="240" w:lineRule="exact"/>
        <w:jc w:val="left"/>
        <w:rPr>
          <w:b/>
          <w:bCs/>
          <w:color w:val="000000" w:themeColor="text1"/>
        </w:rPr>
      </w:pPr>
    </w:p>
    <w:p w14:paraId="5762DD63" w14:textId="0196EE31" w:rsidR="00440230" w:rsidRPr="00561D16" w:rsidRDefault="00E75522" w:rsidP="00F75212">
      <w:pPr>
        <w:widowControl/>
        <w:spacing w:line="240" w:lineRule="exact"/>
        <w:jc w:val="left"/>
        <w:rPr>
          <w:b/>
          <w:bCs/>
          <w:color w:val="000000" w:themeColor="text1"/>
        </w:rPr>
      </w:pPr>
      <w:r w:rsidRPr="00561D16">
        <w:rPr>
          <w:b/>
          <w:bCs/>
          <w:color w:val="000000" w:themeColor="text1"/>
        </w:rPr>
        <w:t>How to Use</w:t>
      </w:r>
    </w:p>
    <w:p w14:paraId="20EA00B1" w14:textId="77777777" w:rsidR="00440230" w:rsidRPr="00561D16" w:rsidRDefault="00440230" w:rsidP="00F75212">
      <w:pPr>
        <w:widowControl/>
        <w:spacing w:line="240" w:lineRule="exact"/>
        <w:jc w:val="left"/>
        <w:rPr>
          <w:b/>
          <w:bCs/>
          <w:color w:val="000000" w:themeColor="text1"/>
        </w:rPr>
      </w:pPr>
    </w:p>
    <w:p w14:paraId="06D40638" w14:textId="77777777" w:rsidR="00440230" w:rsidRPr="00561D16" w:rsidRDefault="00E75522" w:rsidP="00F75212">
      <w:pPr>
        <w:widowControl/>
        <w:numPr>
          <w:ilvl w:val="0"/>
          <w:numId w:val="15"/>
        </w:numPr>
        <w:spacing w:line="240" w:lineRule="exact"/>
        <w:jc w:val="left"/>
        <w:rPr>
          <w:color w:val="000000" w:themeColor="text1"/>
        </w:rPr>
      </w:pPr>
      <w:r w:rsidRPr="00561D16">
        <w:rPr>
          <w:b/>
          <w:bCs/>
          <w:color w:val="000000" w:themeColor="text1"/>
        </w:rPr>
        <w:t>Prepare Data:</w:t>
      </w:r>
    </w:p>
    <w:p w14:paraId="0EFF515D" w14:textId="77777777" w:rsidR="00440230" w:rsidRPr="00561D16" w:rsidRDefault="00E75522" w:rsidP="00F75212">
      <w:pPr>
        <w:widowControl/>
        <w:numPr>
          <w:ilvl w:val="1"/>
          <w:numId w:val="15"/>
        </w:numPr>
        <w:spacing w:line="240" w:lineRule="exact"/>
        <w:jc w:val="left"/>
        <w:rPr>
          <w:color w:val="000000" w:themeColor="text1"/>
        </w:rPr>
      </w:pPr>
      <w:r w:rsidRPr="00561D16">
        <w:rPr>
          <w:color w:val="000000" w:themeColor="text1"/>
        </w:rPr>
        <w:t>Place your training and validation datasets in CSV format.</w:t>
      </w:r>
    </w:p>
    <w:p w14:paraId="73E1070B" w14:textId="77777777" w:rsidR="00440230" w:rsidRPr="00561D16" w:rsidRDefault="00E75522" w:rsidP="00F75212">
      <w:pPr>
        <w:widowControl/>
        <w:numPr>
          <w:ilvl w:val="1"/>
          <w:numId w:val="15"/>
        </w:numPr>
        <w:spacing w:line="240" w:lineRule="exact"/>
        <w:jc w:val="left"/>
        <w:rPr>
          <w:color w:val="000000" w:themeColor="text1"/>
        </w:rPr>
      </w:pPr>
      <w:r w:rsidRPr="00561D16">
        <w:rPr>
          <w:color w:val="000000" w:themeColor="text1"/>
        </w:rPr>
        <w:t>Ensure that the feature columns and target variable (Outcome) are correctly referenced:</w:t>
      </w:r>
    </w:p>
    <w:p w14:paraId="1AD81BEC" w14:textId="77777777" w:rsidR="00440230" w:rsidRPr="00561D16" w:rsidRDefault="00E75522" w:rsidP="00F75212">
      <w:pPr>
        <w:widowControl/>
        <w:numPr>
          <w:ilvl w:val="2"/>
          <w:numId w:val="15"/>
        </w:numPr>
        <w:spacing w:line="240" w:lineRule="exact"/>
        <w:jc w:val="left"/>
        <w:rPr>
          <w:color w:val="000000" w:themeColor="text1"/>
        </w:rPr>
      </w:pPr>
      <w:r w:rsidRPr="00561D16">
        <w:rPr>
          <w:color w:val="000000" w:themeColor="text1"/>
        </w:rPr>
        <w:t>Feature columns: "Sex":"Ferritin"</w:t>
      </w:r>
    </w:p>
    <w:p w14:paraId="6FB3E800" w14:textId="77777777" w:rsidR="00440230" w:rsidRPr="00561D16" w:rsidRDefault="00E75522" w:rsidP="00F75212">
      <w:pPr>
        <w:widowControl/>
        <w:numPr>
          <w:ilvl w:val="2"/>
          <w:numId w:val="15"/>
        </w:numPr>
        <w:spacing w:line="240" w:lineRule="exact"/>
        <w:jc w:val="left"/>
        <w:rPr>
          <w:color w:val="000000" w:themeColor="text1"/>
        </w:rPr>
      </w:pPr>
      <w:r w:rsidRPr="00561D16">
        <w:rPr>
          <w:color w:val="000000" w:themeColor="text1"/>
        </w:rPr>
        <w:t>Target variable: "Outcome"</w:t>
      </w:r>
    </w:p>
    <w:p w14:paraId="63D83BD6" w14:textId="77777777" w:rsidR="00440230" w:rsidRPr="00561D16" w:rsidRDefault="00E75522" w:rsidP="00F75212">
      <w:pPr>
        <w:widowControl/>
        <w:numPr>
          <w:ilvl w:val="0"/>
          <w:numId w:val="15"/>
        </w:numPr>
        <w:spacing w:line="240" w:lineRule="exact"/>
        <w:jc w:val="left"/>
        <w:rPr>
          <w:color w:val="000000" w:themeColor="text1"/>
        </w:rPr>
      </w:pPr>
      <w:r w:rsidRPr="00561D16">
        <w:rPr>
          <w:b/>
          <w:bCs/>
          <w:color w:val="000000" w:themeColor="text1"/>
        </w:rPr>
        <w:t>Modify File Paths:</w:t>
      </w:r>
    </w:p>
    <w:p w14:paraId="797C7A0C" w14:textId="77777777" w:rsidR="00440230" w:rsidRPr="00561D16" w:rsidRDefault="00E75522" w:rsidP="00F75212">
      <w:pPr>
        <w:widowControl/>
        <w:numPr>
          <w:ilvl w:val="1"/>
          <w:numId w:val="15"/>
        </w:numPr>
        <w:spacing w:line="240" w:lineRule="exact"/>
        <w:jc w:val="left"/>
        <w:rPr>
          <w:color w:val="000000" w:themeColor="text1"/>
        </w:rPr>
      </w:pPr>
      <w:r w:rsidRPr="00561D16">
        <w:rPr>
          <w:color w:val="000000" w:themeColor="text1"/>
        </w:rPr>
        <w:t>Update the file paths in the script to point to your datasets:</w:t>
      </w:r>
    </w:p>
    <w:p w14:paraId="6A67BD69" w14:textId="77777777" w:rsidR="00440230" w:rsidRPr="00561D16" w:rsidRDefault="00E75522" w:rsidP="00F75212">
      <w:pPr>
        <w:widowControl/>
        <w:spacing w:line="240" w:lineRule="exact"/>
        <w:jc w:val="left"/>
        <w:rPr>
          <w:color w:val="000000" w:themeColor="text1"/>
        </w:rPr>
      </w:pPr>
      <w:r w:rsidRPr="00561D16">
        <w:rPr>
          <w:color w:val="000000" w:themeColor="text1"/>
        </w:rPr>
        <w:t>train_data = pd.read_csv("path/to/your/training_data.csv", encoding="utf-8")</w:t>
      </w:r>
    </w:p>
    <w:p w14:paraId="28DA6041" w14:textId="77777777" w:rsidR="00440230" w:rsidRPr="00561D16" w:rsidRDefault="00E75522" w:rsidP="00F75212">
      <w:pPr>
        <w:widowControl/>
        <w:spacing w:line="240" w:lineRule="exact"/>
        <w:jc w:val="left"/>
        <w:rPr>
          <w:color w:val="000000" w:themeColor="text1"/>
        </w:rPr>
      </w:pPr>
      <w:r w:rsidRPr="00561D16">
        <w:rPr>
          <w:color w:val="000000" w:themeColor="text1"/>
        </w:rPr>
        <w:t>test_data = pd.read_csv("path/to/your/validation_data.csv", encoding="utf-8")</w:t>
      </w:r>
    </w:p>
    <w:p w14:paraId="5CAB61CC" w14:textId="77777777" w:rsidR="00440230" w:rsidRPr="00561D16" w:rsidRDefault="00E75522" w:rsidP="00F75212">
      <w:pPr>
        <w:widowControl/>
        <w:numPr>
          <w:ilvl w:val="0"/>
          <w:numId w:val="15"/>
        </w:numPr>
        <w:spacing w:line="240" w:lineRule="exact"/>
        <w:jc w:val="left"/>
        <w:rPr>
          <w:color w:val="000000" w:themeColor="text1"/>
        </w:rPr>
      </w:pPr>
      <w:r w:rsidRPr="00561D16">
        <w:rPr>
          <w:b/>
          <w:bCs/>
          <w:color w:val="000000" w:themeColor="text1"/>
        </w:rPr>
        <w:t>Run the Script:</w:t>
      </w:r>
    </w:p>
    <w:p w14:paraId="35D3B430" w14:textId="77777777" w:rsidR="00440230" w:rsidRPr="00561D16" w:rsidRDefault="00E75522" w:rsidP="00F75212">
      <w:pPr>
        <w:widowControl/>
        <w:numPr>
          <w:ilvl w:val="1"/>
          <w:numId w:val="15"/>
        </w:numPr>
        <w:spacing w:line="240" w:lineRule="exact"/>
        <w:jc w:val="left"/>
        <w:rPr>
          <w:color w:val="000000" w:themeColor="text1"/>
        </w:rPr>
      </w:pPr>
      <w:r w:rsidRPr="00561D16">
        <w:rPr>
          <w:color w:val="000000" w:themeColor="text1"/>
        </w:rPr>
        <w:t>Exe</w:t>
      </w:r>
      <w:r w:rsidRPr="00561D16">
        <w:rPr>
          <w:color w:val="000000" w:themeColor="text1"/>
        </w:rPr>
        <w:t>cute the script using Python:</w:t>
      </w:r>
    </w:p>
    <w:p w14:paraId="524D5EC3" w14:textId="77777777" w:rsidR="00440230" w:rsidRPr="00561D16" w:rsidRDefault="00E75522" w:rsidP="00F75212">
      <w:pPr>
        <w:widowControl/>
        <w:spacing w:line="240" w:lineRule="exact"/>
        <w:jc w:val="left"/>
        <w:rPr>
          <w:color w:val="000000" w:themeColor="text1"/>
        </w:rPr>
      </w:pPr>
      <w:r w:rsidRPr="00561D16">
        <w:rPr>
          <w:color w:val="000000" w:themeColor="text1"/>
        </w:rPr>
        <w:t>python script_name.py</w:t>
      </w:r>
    </w:p>
    <w:p w14:paraId="7D39336E" w14:textId="77777777" w:rsidR="00440230" w:rsidRPr="00561D16" w:rsidRDefault="00E75522" w:rsidP="00F75212">
      <w:pPr>
        <w:widowControl/>
        <w:numPr>
          <w:ilvl w:val="1"/>
          <w:numId w:val="15"/>
        </w:numPr>
        <w:spacing w:line="240" w:lineRule="exact"/>
        <w:jc w:val="left"/>
        <w:rPr>
          <w:color w:val="000000" w:themeColor="text1"/>
        </w:rPr>
      </w:pPr>
      <w:r w:rsidRPr="00561D16">
        <w:rPr>
          <w:color w:val="000000" w:themeColor="text1"/>
        </w:rPr>
        <w:t>The program will:</w:t>
      </w:r>
    </w:p>
    <w:p w14:paraId="167705F0" w14:textId="77777777" w:rsidR="00440230" w:rsidRPr="00561D16" w:rsidRDefault="00E75522" w:rsidP="00F75212">
      <w:pPr>
        <w:widowControl/>
        <w:numPr>
          <w:ilvl w:val="2"/>
          <w:numId w:val="15"/>
        </w:numPr>
        <w:spacing w:line="240" w:lineRule="exact"/>
        <w:jc w:val="left"/>
        <w:rPr>
          <w:color w:val="000000" w:themeColor="text1"/>
        </w:rPr>
      </w:pPr>
      <w:r w:rsidRPr="00561D16">
        <w:rPr>
          <w:color w:val="000000" w:themeColor="text1"/>
        </w:rPr>
        <w:t>Train the LightGBM, XGBoost, and CatBoost models on the training dataset.</w:t>
      </w:r>
    </w:p>
    <w:p w14:paraId="6F2B8F24" w14:textId="45A11174" w:rsidR="00440230" w:rsidRPr="00561D16" w:rsidRDefault="00E75522" w:rsidP="00F75212">
      <w:pPr>
        <w:widowControl/>
        <w:numPr>
          <w:ilvl w:val="2"/>
          <w:numId w:val="15"/>
        </w:numPr>
        <w:spacing w:line="240" w:lineRule="exact"/>
        <w:jc w:val="left"/>
        <w:rPr>
          <w:color w:val="000000" w:themeColor="text1"/>
        </w:rPr>
      </w:pPr>
      <w:r w:rsidRPr="00561D16">
        <w:rPr>
          <w:color w:val="000000" w:themeColor="text1"/>
        </w:rPr>
        <w:t xml:space="preserve">Evaluate each model on both </w:t>
      </w:r>
      <w:r w:rsidR="00340C8E" w:rsidRPr="00561D16">
        <w:rPr>
          <w:color w:val="000000" w:themeColor="text1"/>
        </w:rPr>
        <w:t xml:space="preserve">the </w:t>
      </w:r>
      <w:r w:rsidRPr="00561D16">
        <w:rPr>
          <w:color w:val="000000" w:themeColor="text1"/>
        </w:rPr>
        <w:t>training and validation datasets using multiple metrics.</w:t>
      </w:r>
    </w:p>
    <w:p w14:paraId="751F58CD" w14:textId="77777777" w:rsidR="00440230" w:rsidRPr="00561D16" w:rsidRDefault="00E75522" w:rsidP="00F75212">
      <w:pPr>
        <w:widowControl/>
        <w:numPr>
          <w:ilvl w:val="2"/>
          <w:numId w:val="15"/>
        </w:numPr>
        <w:spacing w:line="240" w:lineRule="exact"/>
        <w:jc w:val="left"/>
        <w:rPr>
          <w:color w:val="000000" w:themeColor="text1"/>
        </w:rPr>
      </w:pPr>
      <w:r w:rsidRPr="00561D16">
        <w:rPr>
          <w:color w:val="000000" w:themeColor="text1"/>
        </w:rPr>
        <w:t>Generate and display RO</w:t>
      </w:r>
      <w:r w:rsidRPr="00561D16">
        <w:rPr>
          <w:color w:val="000000" w:themeColor="text1"/>
        </w:rPr>
        <w:t>C and calibration plots, ensuring they are square in shape.</w:t>
      </w:r>
    </w:p>
    <w:p w14:paraId="4E9EB312" w14:textId="77777777" w:rsidR="00440230" w:rsidRPr="00561D16" w:rsidRDefault="00E75522" w:rsidP="00F75212">
      <w:pPr>
        <w:widowControl/>
        <w:numPr>
          <w:ilvl w:val="2"/>
          <w:numId w:val="15"/>
        </w:numPr>
        <w:spacing w:line="240" w:lineRule="exact"/>
        <w:jc w:val="left"/>
        <w:rPr>
          <w:color w:val="000000" w:themeColor="text1"/>
        </w:rPr>
      </w:pPr>
      <w:r w:rsidRPr="00561D16">
        <w:rPr>
          <w:color w:val="000000" w:themeColor="text1"/>
        </w:rPr>
        <w:t>Conduct SHAP analysis to explain feature importance for each model.</w:t>
      </w:r>
    </w:p>
    <w:p w14:paraId="3948AA75" w14:textId="77777777" w:rsidR="00440230" w:rsidRPr="00561D16" w:rsidRDefault="00E75522" w:rsidP="00F75212">
      <w:pPr>
        <w:widowControl/>
        <w:numPr>
          <w:ilvl w:val="2"/>
          <w:numId w:val="15"/>
        </w:numPr>
        <w:spacing w:line="240" w:lineRule="exact"/>
        <w:jc w:val="left"/>
        <w:rPr>
          <w:color w:val="000000" w:themeColor="text1"/>
        </w:rPr>
      </w:pPr>
      <w:r w:rsidRPr="00561D16">
        <w:rPr>
          <w:color w:val="000000" w:themeColor="text1"/>
        </w:rPr>
        <w:t>Output regression statistics and other performance metrics in a structured format.</w:t>
      </w:r>
    </w:p>
    <w:p w14:paraId="33C01A14" w14:textId="77777777" w:rsidR="00440230" w:rsidRPr="00561D16" w:rsidRDefault="00E75522" w:rsidP="00F75212">
      <w:pPr>
        <w:widowControl/>
        <w:numPr>
          <w:ilvl w:val="0"/>
          <w:numId w:val="15"/>
        </w:numPr>
        <w:spacing w:line="240" w:lineRule="exact"/>
        <w:jc w:val="left"/>
        <w:rPr>
          <w:color w:val="000000" w:themeColor="text1"/>
        </w:rPr>
      </w:pPr>
      <w:r w:rsidRPr="00561D16">
        <w:rPr>
          <w:b/>
          <w:bCs/>
          <w:color w:val="000000" w:themeColor="text1"/>
        </w:rPr>
        <w:t>Interpretation:</w:t>
      </w:r>
    </w:p>
    <w:p w14:paraId="6BB5475B" w14:textId="77777777" w:rsidR="00440230" w:rsidRPr="00561D16" w:rsidRDefault="00E75522" w:rsidP="00F75212">
      <w:pPr>
        <w:widowControl/>
        <w:numPr>
          <w:ilvl w:val="1"/>
          <w:numId w:val="15"/>
        </w:numPr>
        <w:spacing w:line="240" w:lineRule="exact"/>
        <w:jc w:val="left"/>
        <w:rPr>
          <w:color w:val="000000" w:themeColor="text1"/>
        </w:rPr>
      </w:pPr>
      <w:r w:rsidRPr="00561D16">
        <w:rPr>
          <w:b/>
          <w:bCs/>
          <w:color w:val="000000" w:themeColor="text1"/>
        </w:rPr>
        <w:t>ROC Curve:</w:t>
      </w:r>
      <w:r w:rsidRPr="00561D16">
        <w:rPr>
          <w:color w:val="000000" w:themeColor="text1"/>
        </w:rPr>
        <w:t xml:space="preserve"> Visualizes the mod</w:t>
      </w:r>
      <w:r w:rsidRPr="00561D16">
        <w:rPr>
          <w:color w:val="000000" w:themeColor="text1"/>
        </w:rPr>
        <w:t>el's discrimination ability on both datasets, showing the area under the curve (AUC).</w:t>
      </w:r>
    </w:p>
    <w:p w14:paraId="247F62F3" w14:textId="77777777" w:rsidR="00440230" w:rsidRPr="00561D16" w:rsidRDefault="00E75522" w:rsidP="00F75212">
      <w:pPr>
        <w:widowControl/>
        <w:numPr>
          <w:ilvl w:val="1"/>
          <w:numId w:val="15"/>
        </w:numPr>
        <w:spacing w:line="240" w:lineRule="exact"/>
        <w:jc w:val="left"/>
        <w:rPr>
          <w:color w:val="000000" w:themeColor="text1"/>
        </w:rPr>
      </w:pPr>
      <w:r w:rsidRPr="00561D16">
        <w:rPr>
          <w:b/>
          <w:bCs/>
          <w:color w:val="000000" w:themeColor="text1"/>
        </w:rPr>
        <w:t>Calibration Plot:</w:t>
      </w:r>
      <w:r w:rsidRPr="00561D16">
        <w:rPr>
          <w:color w:val="000000" w:themeColor="text1"/>
        </w:rPr>
        <w:t xml:space="preserve"> Assesses the agreement between predicted probabilities and observed outcomes, with regression lines provided for deeper analysis.</w:t>
      </w:r>
    </w:p>
    <w:p w14:paraId="4603C58A" w14:textId="77777777" w:rsidR="00440230" w:rsidRPr="00561D16" w:rsidRDefault="00E75522" w:rsidP="00F75212">
      <w:pPr>
        <w:widowControl/>
        <w:numPr>
          <w:ilvl w:val="1"/>
          <w:numId w:val="15"/>
        </w:numPr>
        <w:spacing w:line="240" w:lineRule="exact"/>
        <w:jc w:val="left"/>
        <w:rPr>
          <w:color w:val="000000" w:themeColor="text1"/>
        </w:rPr>
      </w:pPr>
      <w:r w:rsidRPr="00561D16">
        <w:rPr>
          <w:b/>
          <w:bCs/>
          <w:color w:val="000000" w:themeColor="text1"/>
        </w:rPr>
        <w:lastRenderedPageBreak/>
        <w:t>SHAP Analysis:</w:t>
      </w:r>
      <w:r w:rsidRPr="00561D16">
        <w:rPr>
          <w:color w:val="000000" w:themeColor="text1"/>
        </w:rPr>
        <w:t xml:space="preserve"> Explain</w:t>
      </w:r>
      <w:r w:rsidRPr="00561D16">
        <w:rPr>
          <w:color w:val="000000" w:themeColor="text1"/>
        </w:rPr>
        <w:t>s the contribution of each feature to the model's predictions, helping to understand the model's behavior.</w:t>
      </w:r>
    </w:p>
    <w:p w14:paraId="19BE20FE" w14:textId="55BF493D" w:rsidR="00440230" w:rsidRPr="00561D16" w:rsidRDefault="00E75522" w:rsidP="00F75212">
      <w:pPr>
        <w:widowControl/>
        <w:numPr>
          <w:ilvl w:val="1"/>
          <w:numId w:val="15"/>
        </w:numPr>
        <w:spacing w:line="240" w:lineRule="exact"/>
        <w:jc w:val="left"/>
        <w:rPr>
          <w:color w:val="000000" w:themeColor="text1"/>
        </w:rPr>
      </w:pPr>
      <w:r w:rsidRPr="00561D16">
        <w:rPr>
          <w:b/>
          <w:bCs/>
          <w:color w:val="000000" w:themeColor="text1"/>
        </w:rPr>
        <w:t>Performance Metrics:</w:t>
      </w:r>
      <w:r w:rsidRPr="00561D16">
        <w:rPr>
          <w:color w:val="000000" w:themeColor="text1"/>
        </w:rPr>
        <w:t xml:space="preserve"> Metrics such as sensitivity, specificity, accuracy, F1 score, AUROC, log loss, MCC, Cohen’s Kappa, precision, recall, and</w:t>
      </w:r>
      <w:r w:rsidRPr="00561D16">
        <w:rPr>
          <w:color w:val="000000" w:themeColor="text1"/>
        </w:rPr>
        <w:t xml:space="preserve"> </w:t>
      </w:r>
      <w:r w:rsidR="0002232D" w:rsidRPr="00561D16">
        <w:rPr>
          <w:color w:val="000000" w:themeColor="text1"/>
        </w:rPr>
        <w:t>p</w:t>
      </w:r>
      <w:r w:rsidRPr="00561D16">
        <w:rPr>
          <w:color w:val="000000" w:themeColor="text1"/>
        </w:rPr>
        <w:t>recis</w:t>
      </w:r>
      <w:r w:rsidRPr="00561D16">
        <w:rPr>
          <w:color w:val="000000" w:themeColor="text1"/>
        </w:rPr>
        <w:t>ion-</w:t>
      </w:r>
      <w:r w:rsidR="0002232D" w:rsidRPr="00561D16">
        <w:rPr>
          <w:color w:val="000000" w:themeColor="text1"/>
        </w:rPr>
        <w:t>r</w:t>
      </w:r>
      <w:r w:rsidRPr="00561D16">
        <w:rPr>
          <w:color w:val="000000" w:themeColor="text1"/>
        </w:rPr>
        <w:t>ecall AUC are displayed for both datasets, enabling comprehensive evaluation.</w:t>
      </w:r>
    </w:p>
    <w:p w14:paraId="2E046C4B" w14:textId="77777777" w:rsidR="00440230" w:rsidRPr="00561D16" w:rsidRDefault="00E75522" w:rsidP="00F75212">
      <w:pPr>
        <w:widowControl/>
        <w:numPr>
          <w:ilvl w:val="0"/>
          <w:numId w:val="15"/>
        </w:numPr>
        <w:spacing w:line="240" w:lineRule="exact"/>
        <w:jc w:val="left"/>
        <w:rPr>
          <w:color w:val="000000" w:themeColor="text1"/>
        </w:rPr>
      </w:pPr>
      <w:r w:rsidRPr="00561D16">
        <w:rPr>
          <w:b/>
          <w:bCs/>
          <w:color w:val="000000" w:themeColor="text1"/>
        </w:rPr>
        <w:t>Output:</w:t>
      </w:r>
    </w:p>
    <w:p w14:paraId="7ABB3FAD" w14:textId="5D7597DF" w:rsidR="00440230" w:rsidRPr="00561D16" w:rsidRDefault="00E75522" w:rsidP="00F75212">
      <w:pPr>
        <w:widowControl/>
        <w:numPr>
          <w:ilvl w:val="1"/>
          <w:numId w:val="15"/>
        </w:numPr>
        <w:spacing w:line="240" w:lineRule="exact"/>
        <w:jc w:val="left"/>
        <w:rPr>
          <w:color w:val="000000" w:themeColor="text1"/>
        </w:rPr>
      </w:pPr>
      <w:r w:rsidRPr="00561D16">
        <w:rPr>
          <w:b/>
          <w:bCs/>
          <w:color w:val="000000" w:themeColor="text1"/>
        </w:rPr>
        <w:t>ROC Curve Plots:</w:t>
      </w:r>
      <w:r w:rsidRPr="00561D16">
        <w:rPr>
          <w:color w:val="000000" w:themeColor="text1"/>
        </w:rPr>
        <w:t xml:space="preserve"> Separate ROC curves for each model, comparing</w:t>
      </w:r>
      <w:r w:rsidR="0002232D" w:rsidRPr="00561D16">
        <w:rPr>
          <w:color w:val="000000" w:themeColor="text1"/>
        </w:rPr>
        <w:t xml:space="preserve"> the</w:t>
      </w:r>
      <w:r w:rsidRPr="00561D16">
        <w:rPr>
          <w:color w:val="000000" w:themeColor="text1"/>
        </w:rPr>
        <w:t xml:space="preserve"> </w:t>
      </w:r>
      <w:r w:rsidRPr="00561D16">
        <w:rPr>
          <w:color w:val="000000" w:themeColor="text1"/>
        </w:rPr>
        <w:t>training and validation datasets.</w:t>
      </w:r>
    </w:p>
    <w:p w14:paraId="7C86C628" w14:textId="6FD7D3FB" w:rsidR="00440230" w:rsidRPr="00561D16" w:rsidRDefault="00E75522" w:rsidP="00F75212">
      <w:pPr>
        <w:widowControl/>
        <w:numPr>
          <w:ilvl w:val="1"/>
          <w:numId w:val="15"/>
        </w:numPr>
        <w:spacing w:line="240" w:lineRule="exact"/>
        <w:jc w:val="left"/>
        <w:rPr>
          <w:color w:val="000000" w:themeColor="text1"/>
        </w:rPr>
      </w:pPr>
      <w:r w:rsidRPr="00561D16">
        <w:rPr>
          <w:b/>
          <w:bCs/>
          <w:color w:val="000000" w:themeColor="text1"/>
        </w:rPr>
        <w:t>Calibration Plot:</w:t>
      </w:r>
      <w:r w:rsidRPr="00561D16">
        <w:rPr>
          <w:color w:val="000000" w:themeColor="text1"/>
        </w:rPr>
        <w:t xml:space="preserve"> Separate calibration plots for each model, including regression statistics for both </w:t>
      </w:r>
      <w:r w:rsidR="0002232D" w:rsidRPr="00561D16">
        <w:rPr>
          <w:color w:val="000000" w:themeColor="text1"/>
        </w:rPr>
        <w:t xml:space="preserve">the </w:t>
      </w:r>
      <w:r w:rsidRPr="00561D16">
        <w:rPr>
          <w:color w:val="000000" w:themeColor="text1"/>
        </w:rPr>
        <w:t>training and validation datasets.</w:t>
      </w:r>
    </w:p>
    <w:p w14:paraId="596CE58A" w14:textId="77777777" w:rsidR="00440230" w:rsidRPr="00561D16" w:rsidRDefault="00E75522" w:rsidP="00F75212">
      <w:pPr>
        <w:widowControl/>
        <w:numPr>
          <w:ilvl w:val="1"/>
          <w:numId w:val="15"/>
        </w:numPr>
        <w:spacing w:line="240" w:lineRule="exact"/>
        <w:jc w:val="left"/>
        <w:rPr>
          <w:color w:val="000000" w:themeColor="text1"/>
        </w:rPr>
      </w:pPr>
      <w:r w:rsidRPr="00561D16">
        <w:rPr>
          <w:b/>
          <w:bCs/>
          <w:color w:val="000000" w:themeColor="text1"/>
        </w:rPr>
        <w:t>SHAP Values:</w:t>
      </w:r>
      <w:r w:rsidRPr="00561D16">
        <w:rPr>
          <w:color w:val="000000" w:themeColor="text1"/>
        </w:rPr>
        <w:t xml:space="preserve"> SHAP analysis outputs for each model, detailing feature importance.</w:t>
      </w:r>
    </w:p>
    <w:p w14:paraId="41AEC676" w14:textId="77777777" w:rsidR="00440230" w:rsidRPr="00561D16" w:rsidRDefault="00E75522" w:rsidP="00F75212">
      <w:pPr>
        <w:widowControl/>
        <w:numPr>
          <w:ilvl w:val="1"/>
          <w:numId w:val="15"/>
        </w:numPr>
        <w:spacing w:line="240" w:lineRule="exact"/>
        <w:jc w:val="left"/>
        <w:rPr>
          <w:color w:val="000000" w:themeColor="text1"/>
        </w:rPr>
      </w:pPr>
      <w:r w:rsidRPr="00561D16">
        <w:rPr>
          <w:b/>
          <w:bCs/>
          <w:color w:val="000000" w:themeColor="text1"/>
        </w:rPr>
        <w:t>Performance Metrics:</w:t>
      </w:r>
      <w:r w:rsidRPr="00561D16">
        <w:rPr>
          <w:color w:val="000000" w:themeColor="text1"/>
        </w:rPr>
        <w:t xml:space="preserve"> Printed in the console, structu</w:t>
      </w:r>
      <w:r w:rsidRPr="00561D16">
        <w:rPr>
          <w:color w:val="000000" w:themeColor="text1"/>
        </w:rPr>
        <w:t>red in a DataFrame for easy comparison across models and datasets.</w:t>
      </w:r>
    </w:p>
    <w:p w14:paraId="690062D9" w14:textId="683A7736" w:rsidR="00440230" w:rsidRPr="00561D16" w:rsidRDefault="00E75522" w:rsidP="00F75212">
      <w:pPr>
        <w:widowControl/>
        <w:numPr>
          <w:ilvl w:val="1"/>
          <w:numId w:val="15"/>
        </w:numPr>
        <w:spacing w:line="240" w:lineRule="exact"/>
        <w:jc w:val="left"/>
        <w:rPr>
          <w:color w:val="000000" w:themeColor="text1"/>
        </w:rPr>
      </w:pPr>
      <w:r w:rsidRPr="00561D16">
        <w:rPr>
          <w:b/>
          <w:bCs/>
          <w:color w:val="000000" w:themeColor="text1"/>
        </w:rPr>
        <w:t>Regression Statistics:</w:t>
      </w:r>
      <w:r w:rsidRPr="00561D16">
        <w:rPr>
          <w:color w:val="000000" w:themeColor="text1"/>
        </w:rPr>
        <w:t xml:space="preserve"> Detailed calibration regression statistics for both</w:t>
      </w:r>
      <w:r w:rsidRPr="00561D16">
        <w:rPr>
          <w:color w:val="000000" w:themeColor="text1"/>
        </w:rPr>
        <w:t xml:space="preserve"> </w:t>
      </w:r>
      <w:r w:rsidR="00340C8E" w:rsidRPr="00561D16">
        <w:rPr>
          <w:color w:val="000000" w:themeColor="text1"/>
        </w:rPr>
        <w:t xml:space="preserve">the </w:t>
      </w:r>
      <w:r w:rsidRPr="00561D16">
        <w:rPr>
          <w:color w:val="000000" w:themeColor="text1"/>
        </w:rPr>
        <w:t>training and validation datasets.</w:t>
      </w:r>
    </w:p>
    <w:p w14:paraId="4EDD11B2" w14:textId="77777777" w:rsidR="00440230" w:rsidRPr="00561D16" w:rsidRDefault="00E75522" w:rsidP="00F75212">
      <w:pPr>
        <w:widowControl/>
        <w:numPr>
          <w:ilvl w:val="0"/>
          <w:numId w:val="15"/>
        </w:numPr>
        <w:spacing w:line="240" w:lineRule="exact"/>
        <w:jc w:val="left"/>
        <w:rPr>
          <w:color w:val="000000" w:themeColor="text1"/>
        </w:rPr>
      </w:pPr>
      <w:r w:rsidRPr="00561D16">
        <w:rPr>
          <w:b/>
          <w:bCs/>
          <w:color w:val="000000" w:themeColor="text1"/>
        </w:rPr>
        <w:t>Customization:</w:t>
      </w:r>
    </w:p>
    <w:p w14:paraId="11FCC4F7" w14:textId="77777777" w:rsidR="00440230" w:rsidRPr="00561D16" w:rsidRDefault="00E75522" w:rsidP="00F75212">
      <w:pPr>
        <w:widowControl/>
        <w:numPr>
          <w:ilvl w:val="1"/>
          <w:numId w:val="15"/>
        </w:numPr>
        <w:spacing w:line="240" w:lineRule="exact"/>
        <w:jc w:val="left"/>
        <w:rPr>
          <w:color w:val="000000" w:themeColor="text1"/>
        </w:rPr>
      </w:pPr>
      <w:r w:rsidRPr="00561D16">
        <w:rPr>
          <w:color w:val="000000" w:themeColor="text1"/>
        </w:rPr>
        <w:t>The script can be modified to include additional models or ch</w:t>
      </w:r>
      <w:r w:rsidRPr="00561D16">
        <w:rPr>
          <w:color w:val="000000" w:themeColor="text1"/>
        </w:rPr>
        <w:t>ange hyperparameters for each model.</w:t>
      </w:r>
    </w:p>
    <w:p w14:paraId="291CEF67" w14:textId="77777777" w:rsidR="00440230" w:rsidRPr="00561D16" w:rsidRDefault="00E75522" w:rsidP="00F75212">
      <w:pPr>
        <w:widowControl/>
        <w:numPr>
          <w:ilvl w:val="1"/>
          <w:numId w:val="15"/>
        </w:numPr>
        <w:spacing w:line="240" w:lineRule="exact"/>
        <w:jc w:val="left"/>
        <w:rPr>
          <w:color w:val="000000" w:themeColor="text1"/>
        </w:rPr>
      </w:pPr>
      <w:r w:rsidRPr="00561D16">
        <w:rPr>
          <w:color w:val="000000" w:themeColor="text1"/>
        </w:rPr>
        <w:t>Adjustments to the SHAP analysis can be made to focus on specific features or datasets.</w:t>
      </w:r>
    </w:p>
    <w:p w14:paraId="1ACC7F2B" w14:textId="77777777" w:rsidR="00440230" w:rsidRPr="00561D16" w:rsidRDefault="00440230" w:rsidP="00F75212">
      <w:pPr>
        <w:widowControl/>
        <w:spacing w:line="240" w:lineRule="exact"/>
        <w:jc w:val="left"/>
        <w:rPr>
          <w:b/>
          <w:bCs/>
          <w:color w:val="000000" w:themeColor="text1"/>
        </w:rPr>
      </w:pPr>
    </w:p>
    <w:p w14:paraId="56191AAF" w14:textId="0AFCAED9" w:rsidR="00440230" w:rsidRPr="00561D16" w:rsidRDefault="00E75522" w:rsidP="00F75212">
      <w:pPr>
        <w:widowControl/>
        <w:spacing w:line="240" w:lineRule="exact"/>
        <w:jc w:val="left"/>
        <w:rPr>
          <w:b/>
          <w:bCs/>
          <w:color w:val="000000" w:themeColor="text1"/>
        </w:rPr>
      </w:pPr>
      <w:r w:rsidRPr="00561D16">
        <w:rPr>
          <w:b/>
          <w:bCs/>
          <w:color w:val="000000" w:themeColor="text1"/>
        </w:rPr>
        <w:t>Example</w:t>
      </w:r>
    </w:p>
    <w:p w14:paraId="119B8D4E" w14:textId="77777777" w:rsidR="00440230" w:rsidRPr="00561D16" w:rsidRDefault="00440230" w:rsidP="00F75212">
      <w:pPr>
        <w:widowControl/>
        <w:spacing w:line="240" w:lineRule="exact"/>
        <w:jc w:val="left"/>
        <w:rPr>
          <w:b/>
          <w:bCs/>
          <w:color w:val="000000" w:themeColor="text1"/>
        </w:rPr>
      </w:pPr>
    </w:p>
    <w:p w14:paraId="1C21845E" w14:textId="77777777" w:rsidR="00440230" w:rsidRPr="00561D16" w:rsidRDefault="00E75522" w:rsidP="00F75212">
      <w:pPr>
        <w:widowControl/>
        <w:spacing w:line="240" w:lineRule="exact"/>
        <w:jc w:val="left"/>
        <w:rPr>
          <w:color w:val="000000" w:themeColor="text1"/>
        </w:rPr>
      </w:pPr>
      <w:r w:rsidRPr="00561D16">
        <w:rPr>
          <w:color w:val="000000" w:themeColor="text1"/>
        </w:rPr>
        <w:t xml:space="preserve">For demonstration purposes, the script uses generalized file paths. Replace these with the actual paths to your datasets </w:t>
      </w:r>
      <w:r w:rsidRPr="00561D16">
        <w:rPr>
          <w:color w:val="000000" w:themeColor="text1"/>
        </w:rPr>
        <w:t>to perform the analysis.</w:t>
      </w:r>
    </w:p>
    <w:p w14:paraId="03AF4ABD" w14:textId="77777777" w:rsidR="00440230" w:rsidRPr="00561D16" w:rsidRDefault="00440230" w:rsidP="00F75212">
      <w:pPr>
        <w:widowControl/>
        <w:spacing w:line="240" w:lineRule="exact"/>
        <w:jc w:val="left"/>
        <w:rPr>
          <w:color w:val="000000" w:themeColor="text1"/>
        </w:rPr>
      </w:pPr>
    </w:p>
    <w:p w14:paraId="08150E62" w14:textId="77777777" w:rsidR="00440230" w:rsidRPr="00561D16" w:rsidRDefault="00440230" w:rsidP="00F75212">
      <w:pPr>
        <w:widowControl/>
        <w:spacing w:line="240" w:lineRule="exact"/>
        <w:jc w:val="left"/>
        <w:rPr>
          <w:color w:val="000000" w:themeColor="text1"/>
        </w:rPr>
      </w:pPr>
    </w:p>
    <w:p w14:paraId="3C6D532C" w14:textId="6A097687" w:rsidR="00EC139E" w:rsidRPr="00561D16" w:rsidRDefault="00E75522" w:rsidP="00F75212">
      <w:pPr>
        <w:widowControl/>
        <w:spacing w:line="240" w:lineRule="exact"/>
        <w:jc w:val="left"/>
        <w:rPr>
          <w:color w:val="000000" w:themeColor="text1"/>
        </w:rPr>
      </w:pPr>
      <w:r w:rsidRPr="00561D16">
        <w:rPr>
          <w:color w:val="000000" w:themeColor="text1"/>
        </w:rPr>
        <w:t># Install required libraries</w:t>
      </w:r>
    </w:p>
    <w:p w14:paraId="491C9A9F" w14:textId="77777777" w:rsidR="00EC139E" w:rsidRPr="00561D16" w:rsidRDefault="00E75522" w:rsidP="00F75212">
      <w:pPr>
        <w:widowControl/>
        <w:spacing w:line="240" w:lineRule="exact"/>
        <w:jc w:val="left"/>
        <w:rPr>
          <w:color w:val="000000" w:themeColor="text1"/>
        </w:rPr>
      </w:pPr>
      <w:r w:rsidRPr="00561D16">
        <w:rPr>
          <w:color w:val="000000" w:themeColor="text1"/>
        </w:rPr>
        <w:t>!pip install shap</w:t>
      </w:r>
    </w:p>
    <w:p w14:paraId="6964A538" w14:textId="77777777" w:rsidR="00EC139E" w:rsidRPr="00561D16" w:rsidRDefault="00E75522" w:rsidP="00F75212">
      <w:pPr>
        <w:widowControl/>
        <w:spacing w:line="240" w:lineRule="exact"/>
        <w:jc w:val="left"/>
        <w:rPr>
          <w:color w:val="000000" w:themeColor="text1"/>
        </w:rPr>
      </w:pPr>
      <w:r w:rsidRPr="00561D16">
        <w:rPr>
          <w:color w:val="000000" w:themeColor="text1"/>
        </w:rPr>
        <w:t>!pip install xgboost</w:t>
      </w:r>
    </w:p>
    <w:p w14:paraId="55233EEB" w14:textId="77777777" w:rsidR="00EC139E" w:rsidRPr="00561D16" w:rsidRDefault="00E75522" w:rsidP="00F75212">
      <w:pPr>
        <w:widowControl/>
        <w:spacing w:line="240" w:lineRule="exact"/>
        <w:jc w:val="left"/>
        <w:rPr>
          <w:color w:val="000000" w:themeColor="text1"/>
        </w:rPr>
      </w:pPr>
      <w:r w:rsidRPr="00561D16">
        <w:rPr>
          <w:color w:val="000000" w:themeColor="text1"/>
        </w:rPr>
        <w:t>!pip install lightgbm</w:t>
      </w:r>
    </w:p>
    <w:p w14:paraId="44319496" w14:textId="77777777" w:rsidR="00EC139E" w:rsidRPr="00561D16" w:rsidRDefault="00E75522" w:rsidP="00F75212">
      <w:pPr>
        <w:widowControl/>
        <w:spacing w:line="240" w:lineRule="exact"/>
        <w:jc w:val="left"/>
        <w:rPr>
          <w:color w:val="000000" w:themeColor="text1"/>
        </w:rPr>
      </w:pPr>
      <w:r w:rsidRPr="00561D16">
        <w:rPr>
          <w:color w:val="000000" w:themeColor="text1"/>
        </w:rPr>
        <w:t>!pip install catboost</w:t>
      </w:r>
    </w:p>
    <w:p w14:paraId="3D1E28D1" w14:textId="77777777" w:rsidR="00EC139E" w:rsidRPr="00561D16" w:rsidRDefault="00E75522" w:rsidP="00F75212">
      <w:pPr>
        <w:widowControl/>
        <w:spacing w:line="240" w:lineRule="exact"/>
        <w:jc w:val="left"/>
        <w:rPr>
          <w:color w:val="000000" w:themeColor="text1"/>
        </w:rPr>
      </w:pPr>
      <w:r w:rsidRPr="00561D16">
        <w:rPr>
          <w:color w:val="000000" w:themeColor="text1"/>
        </w:rPr>
        <w:t>!pip install scikit-learn</w:t>
      </w:r>
    </w:p>
    <w:p w14:paraId="4910AA19" w14:textId="77777777" w:rsidR="00EC139E" w:rsidRPr="00561D16" w:rsidRDefault="00EC139E" w:rsidP="00F75212">
      <w:pPr>
        <w:widowControl/>
        <w:spacing w:line="240" w:lineRule="exact"/>
        <w:jc w:val="left"/>
        <w:rPr>
          <w:color w:val="000000" w:themeColor="text1"/>
        </w:rPr>
      </w:pPr>
    </w:p>
    <w:p w14:paraId="1F5A688F" w14:textId="77777777" w:rsidR="00EC139E" w:rsidRPr="00561D16" w:rsidRDefault="00E75522" w:rsidP="00F75212">
      <w:pPr>
        <w:widowControl/>
        <w:spacing w:line="240" w:lineRule="exact"/>
        <w:jc w:val="left"/>
        <w:rPr>
          <w:color w:val="000000" w:themeColor="text1"/>
        </w:rPr>
      </w:pPr>
      <w:r w:rsidRPr="00561D16">
        <w:rPr>
          <w:color w:val="000000" w:themeColor="text1"/>
        </w:rPr>
        <w:t>import pandas as pd</w:t>
      </w:r>
    </w:p>
    <w:p w14:paraId="6A6A09DE" w14:textId="77777777" w:rsidR="00EC139E" w:rsidRPr="00561D16" w:rsidRDefault="00E75522" w:rsidP="00F75212">
      <w:pPr>
        <w:widowControl/>
        <w:spacing w:line="240" w:lineRule="exact"/>
        <w:jc w:val="left"/>
        <w:rPr>
          <w:color w:val="000000" w:themeColor="text1"/>
        </w:rPr>
      </w:pPr>
      <w:r w:rsidRPr="00561D16">
        <w:rPr>
          <w:color w:val="000000" w:themeColor="text1"/>
        </w:rPr>
        <w:t>import numpy as np</w:t>
      </w:r>
    </w:p>
    <w:p w14:paraId="01097447" w14:textId="77777777" w:rsidR="00EC139E" w:rsidRPr="00561D16" w:rsidRDefault="00E75522" w:rsidP="00F75212">
      <w:pPr>
        <w:widowControl/>
        <w:spacing w:line="240" w:lineRule="exact"/>
        <w:jc w:val="left"/>
        <w:rPr>
          <w:color w:val="000000" w:themeColor="text1"/>
        </w:rPr>
      </w:pPr>
      <w:r w:rsidRPr="00561D16">
        <w:rPr>
          <w:color w:val="000000" w:themeColor="text1"/>
        </w:rPr>
        <w:t>import matplotlib.pyplot as plt</w:t>
      </w:r>
    </w:p>
    <w:p w14:paraId="62BE671C" w14:textId="77777777" w:rsidR="00EC139E" w:rsidRPr="00561D16" w:rsidRDefault="00E75522" w:rsidP="00F75212">
      <w:pPr>
        <w:widowControl/>
        <w:spacing w:line="240" w:lineRule="exact"/>
        <w:jc w:val="left"/>
        <w:rPr>
          <w:color w:val="000000" w:themeColor="text1"/>
        </w:rPr>
      </w:pPr>
      <w:r w:rsidRPr="00561D16">
        <w:rPr>
          <w:color w:val="000000" w:themeColor="text1"/>
        </w:rPr>
        <w:t>import shap</w:t>
      </w:r>
    </w:p>
    <w:p w14:paraId="3D869A87"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from </w:t>
      </w:r>
      <w:r w:rsidRPr="00561D16">
        <w:rPr>
          <w:color w:val="000000" w:themeColor="text1"/>
        </w:rPr>
        <w:t>xgboost import XGBClassifier</w:t>
      </w:r>
    </w:p>
    <w:p w14:paraId="6FE30DEC" w14:textId="77777777" w:rsidR="00EC139E" w:rsidRPr="00561D16" w:rsidRDefault="00E75522" w:rsidP="00F75212">
      <w:pPr>
        <w:widowControl/>
        <w:spacing w:line="240" w:lineRule="exact"/>
        <w:jc w:val="left"/>
        <w:rPr>
          <w:color w:val="000000" w:themeColor="text1"/>
        </w:rPr>
      </w:pPr>
      <w:r w:rsidRPr="00561D16">
        <w:rPr>
          <w:color w:val="000000" w:themeColor="text1"/>
        </w:rPr>
        <w:t>import lightgbm as lgb</w:t>
      </w:r>
    </w:p>
    <w:p w14:paraId="749A119D" w14:textId="77777777" w:rsidR="00EC139E" w:rsidRPr="00561D16" w:rsidRDefault="00E75522" w:rsidP="00F75212">
      <w:pPr>
        <w:widowControl/>
        <w:spacing w:line="240" w:lineRule="exact"/>
        <w:jc w:val="left"/>
        <w:rPr>
          <w:color w:val="000000" w:themeColor="text1"/>
        </w:rPr>
      </w:pPr>
      <w:r w:rsidRPr="00561D16">
        <w:rPr>
          <w:color w:val="000000" w:themeColor="text1"/>
        </w:rPr>
        <w:t>from catboost import CatBoostClassifier</w:t>
      </w:r>
    </w:p>
    <w:p w14:paraId="55A2B00A"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from sklearn.metrics import (roc_auc_score, roc_curve, accuracy_score, f1_score, log_loss, </w:t>
      </w:r>
    </w:p>
    <w:p w14:paraId="5D486126"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matthews_corrcoef, cohen_kappa_score, preci</w:t>
      </w:r>
      <w:r w:rsidRPr="00561D16">
        <w:rPr>
          <w:color w:val="000000" w:themeColor="text1"/>
        </w:rPr>
        <w:t xml:space="preserve">sion_recall_curve, </w:t>
      </w:r>
    </w:p>
    <w:p w14:paraId="3CC3CFC3"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average_precision_score, precision_score, recall_score)</w:t>
      </w:r>
    </w:p>
    <w:p w14:paraId="3F064754" w14:textId="77777777" w:rsidR="00EC139E" w:rsidRPr="00561D16" w:rsidRDefault="00E75522" w:rsidP="00F75212">
      <w:pPr>
        <w:widowControl/>
        <w:spacing w:line="240" w:lineRule="exact"/>
        <w:jc w:val="left"/>
        <w:rPr>
          <w:color w:val="000000" w:themeColor="text1"/>
        </w:rPr>
      </w:pPr>
      <w:r w:rsidRPr="00561D16">
        <w:rPr>
          <w:color w:val="000000" w:themeColor="text1"/>
        </w:rPr>
        <w:t>from sklearn.calibration import calibration_curve</w:t>
      </w:r>
    </w:p>
    <w:p w14:paraId="6EEB3309" w14:textId="77777777" w:rsidR="00EC139E" w:rsidRPr="00561D16" w:rsidRDefault="00E75522" w:rsidP="00F75212">
      <w:pPr>
        <w:widowControl/>
        <w:spacing w:line="240" w:lineRule="exact"/>
        <w:jc w:val="left"/>
        <w:rPr>
          <w:color w:val="000000" w:themeColor="text1"/>
        </w:rPr>
      </w:pPr>
      <w:r w:rsidRPr="00561D16">
        <w:rPr>
          <w:color w:val="000000" w:themeColor="text1"/>
        </w:rPr>
        <w:t>from scipy.stats import linregress</w:t>
      </w:r>
    </w:p>
    <w:p w14:paraId="5011D216" w14:textId="77777777" w:rsidR="00EC139E" w:rsidRPr="00561D16" w:rsidRDefault="00EC139E" w:rsidP="00F75212">
      <w:pPr>
        <w:widowControl/>
        <w:spacing w:line="240" w:lineRule="exact"/>
        <w:jc w:val="left"/>
        <w:rPr>
          <w:color w:val="000000" w:themeColor="text1"/>
        </w:rPr>
      </w:pPr>
    </w:p>
    <w:p w14:paraId="56B56C89" w14:textId="77777777" w:rsidR="00EC139E" w:rsidRPr="00561D16" w:rsidRDefault="00E75522" w:rsidP="00F75212">
      <w:pPr>
        <w:widowControl/>
        <w:spacing w:line="240" w:lineRule="exact"/>
        <w:jc w:val="left"/>
        <w:rPr>
          <w:color w:val="000000" w:themeColor="text1"/>
        </w:rPr>
      </w:pPr>
      <w:r w:rsidRPr="00561D16">
        <w:rPr>
          <w:color w:val="000000" w:themeColor="text1"/>
        </w:rPr>
        <w:t># Load training data</w:t>
      </w:r>
    </w:p>
    <w:p w14:paraId="091195BF" w14:textId="77777777" w:rsidR="00EC139E" w:rsidRPr="00561D16" w:rsidRDefault="00E75522" w:rsidP="00F75212">
      <w:pPr>
        <w:widowControl/>
        <w:spacing w:line="240" w:lineRule="exact"/>
        <w:jc w:val="left"/>
        <w:rPr>
          <w:color w:val="000000" w:themeColor="text1"/>
        </w:rPr>
      </w:pPr>
      <w:r w:rsidRPr="00561D16">
        <w:rPr>
          <w:color w:val="000000" w:themeColor="text1"/>
        </w:rPr>
        <w:t>train_data = pd.read_csv(</w:t>
      </w:r>
      <w:r w:rsidRPr="00561D16">
        <w:rPr>
          <w:color w:val="000000" w:themeColor="text1"/>
        </w:rPr>
        <w:t>"path/to/your/training_data.csv", encoding="utf-8")  # Generalized file path</w:t>
      </w:r>
    </w:p>
    <w:p w14:paraId="02AA68ED" w14:textId="77777777" w:rsidR="00EC139E" w:rsidRPr="00561D16" w:rsidRDefault="00E75522" w:rsidP="00F75212">
      <w:pPr>
        <w:widowControl/>
        <w:spacing w:line="240" w:lineRule="exact"/>
        <w:jc w:val="left"/>
        <w:rPr>
          <w:color w:val="000000" w:themeColor="text1"/>
        </w:rPr>
      </w:pPr>
      <w:r w:rsidRPr="00561D16">
        <w:rPr>
          <w:color w:val="000000" w:themeColor="text1"/>
        </w:rPr>
        <w:t># Load validation data</w:t>
      </w:r>
    </w:p>
    <w:p w14:paraId="5E8809D6" w14:textId="77777777" w:rsidR="00EC139E" w:rsidRPr="00561D16" w:rsidRDefault="00E75522" w:rsidP="00F75212">
      <w:pPr>
        <w:widowControl/>
        <w:spacing w:line="240" w:lineRule="exact"/>
        <w:jc w:val="left"/>
        <w:rPr>
          <w:color w:val="000000" w:themeColor="text1"/>
        </w:rPr>
      </w:pPr>
      <w:r w:rsidRPr="00561D16">
        <w:rPr>
          <w:color w:val="000000" w:themeColor="text1"/>
        </w:rPr>
        <w:t>test_data = pd.read_csv("path/to/your/validation_data.csv", encoding="utf-8")  # Generalized file path</w:t>
      </w:r>
    </w:p>
    <w:p w14:paraId="23EE4A5C" w14:textId="77777777" w:rsidR="00EC139E" w:rsidRPr="00561D16" w:rsidRDefault="00EC139E" w:rsidP="00F75212">
      <w:pPr>
        <w:widowControl/>
        <w:spacing w:line="240" w:lineRule="exact"/>
        <w:jc w:val="left"/>
        <w:rPr>
          <w:color w:val="000000" w:themeColor="text1"/>
        </w:rPr>
      </w:pPr>
    </w:p>
    <w:p w14:paraId="07A78052" w14:textId="77777777" w:rsidR="00EC139E" w:rsidRPr="00561D16" w:rsidRDefault="00E75522" w:rsidP="00F75212">
      <w:pPr>
        <w:widowControl/>
        <w:spacing w:line="240" w:lineRule="exact"/>
        <w:jc w:val="left"/>
        <w:rPr>
          <w:color w:val="000000" w:themeColor="text1"/>
        </w:rPr>
      </w:pPr>
      <w:r w:rsidRPr="00561D16">
        <w:rPr>
          <w:color w:val="000000" w:themeColor="text1"/>
        </w:rPr>
        <w:t># Replace spaces in feature names with underscores</w:t>
      </w:r>
    </w:p>
    <w:p w14:paraId="3FF2758C" w14:textId="77777777" w:rsidR="00EC139E" w:rsidRPr="00561D16" w:rsidRDefault="00E75522" w:rsidP="00F75212">
      <w:pPr>
        <w:widowControl/>
        <w:spacing w:line="240" w:lineRule="exact"/>
        <w:jc w:val="left"/>
        <w:rPr>
          <w:color w:val="000000" w:themeColor="text1"/>
        </w:rPr>
      </w:pPr>
      <w:r w:rsidRPr="00561D16">
        <w:rPr>
          <w:color w:val="000000" w:themeColor="text1"/>
        </w:rPr>
        <w:t>t</w:t>
      </w:r>
      <w:r w:rsidRPr="00561D16">
        <w:rPr>
          <w:color w:val="000000" w:themeColor="text1"/>
        </w:rPr>
        <w:t>rain_data.columns = train_data.columns.str.replace(' ', '_')</w:t>
      </w:r>
    </w:p>
    <w:p w14:paraId="539458B2" w14:textId="77777777" w:rsidR="00EC139E" w:rsidRPr="00561D16" w:rsidRDefault="00E75522" w:rsidP="00F75212">
      <w:pPr>
        <w:widowControl/>
        <w:spacing w:line="240" w:lineRule="exact"/>
        <w:jc w:val="left"/>
        <w:rPr>
          <w:color w:val="000000" w:themeColor="text1"/>
        </w:rPr>
      </w:pPr>
      <w:r w:rsidRPr="00561D16">
        <w:rPr>
          <w:color w:val="000000" w:themeColor="text1"/>
        </w:rPr>
        <w:t>test_data.columns = test_data.columns.str.replace(' ', '_')</w:t>
      </w:r>
    </w:p>
    <w:p w14:paraId="7D1B8086" w14:textId="77777777" w:rsidR="00EC139E" w:rsidRPr="00561D16" w:rsidRDefault="00EC139E" w:rsidP="00F75212">
      <w:pPr>
        <w:widowControl/>
        <w:spacing w:line="240" w:lineRule="exact"/>
        <w:jc w:val="left"/>
        <w:rPr>
          <w:color w:val="000000" w:themeColor="text1"/>
        </w:rPr>
      </w:pPr>
    </w:p>
    <w:p w14:paraId="231E890C" w14:textId="77777777" w:rsidR="00EC139E" w:rsidRPr="00561D16" w:rsidRDefault="00E75522" w:rsidP="00F75212">
      <w:pPr>
        <w:widowControl/>
        <w:spacing w:line="240" w:lineRule="exact"/>
        <w:jc w:val="left"/>
        <w:rPr>
          <w:color w:val="000000" w:themeColor="text1"/>
        </w:rPr>
      </w:pPr>
      <w:r w:rsidRPr="00561D16">
        <w:rPr>
          <w:color w:val="000000" w:themeColor="text1"/>
        </w:rPr>
        <w:t># Select features and target variable</w:t>
      </w:r>
    </w:p>
    <w:p w14:paraId="657C4848" w14:textId="77777777" w:rsidR="00EC139E" w:rsidRPr="00561D16" w:rsidRDefault="00E75522" w:rsidP="00F75212">
      <w:pPr>
        <w:widowControl/>
        <w:spacing w:line="240" w:lineRule="exact"/>
        <w:jc w:val="left"/>
        <w:rPr>
          <w:color w:val="000000" w:themeColor="text1"/>
        </w:rPr>
      </w:pPr>
      <w:r w:rsidRPr="00561D16">
        <w:rPr>
          <w:color w:val="000000" w:themeColor="text1"/>
        </w:rPr>
        <w:lastRenderedPageBreak/>
        <w:t>X_train = train_data.loc[:, "Sex":"Ferritin"]</w:t>
      </w:r>
    </w:p>
    <w:p w14:paraId="6BEDD176" w14:textId="77777777" w:rsidR="00EC139E" w:rsidRPr="00561D16" w:rsidRDefault="00E75522" w:rsidP="00F75212">
      <w:pPr>
        <w:widowControl/>
        <w:spacing w:line="240" w:lineRule="exact"/>
        <w:jc w:val="left"/>
        <w:rPr>
          <w:color w:val="000000" w:themeColor="text1"/>
        </w:rPr>
      </w:pPr>
      <w:r w:rsidRPr="00561D16">
        <w:rPr>
          <w:color w:val="000000" w:themeColor="text1"/>
        </w:rPr>
        <w:t>y_train = train_data["Outcome"]</w:t>
      </w:r>
    </w:p>
    <w:p w14:paraId="1D899DDF" w14:textId="77777777" w:rsidR="00EC139E" w:rsidRPr="00561D16" w:rsidRDefault="00E75522" w:rsidP="00F75212">
      <w:pPr>
        <w:widowControl/>
        <w:spacing w:line="240" w:lineRule="exact"/>
        <w:jc w:val="left"/>
        <w:rPr>
          <w:color w:val="000000" w:themeColor="text1"/>
        </w:rPr>
      </w:pPr>
      <w:r w:rsidRPr="00561D16">
        <w:rPr>
          <w:color w:val="000000" w:themeColor="text1"/>
        </w:rPr>
        <w:t>X_test = test_data</w:t>
      </w:r>
      <w:r w:rsidRPr="00561D16">
        <w:rPr>
          <w:color w:val="000000" w:themeColor="text1"/>
        </w:rPr>
        <w:t>.loc[:, "Sex":"Ferritin"]</w:t>
      </w:r>
    </w:p>
    <w:p w14:paraId="437A2D2F" w14:textId="77777777" w:rsidR="00EC139E" w:rsidRPr="00561D16" w:rsidRDefault="00E75522" w:rsidP="00F75212">
      <w:pPr>
        <w:widowControl/>
        <w:spacing w:line="240" w:lineRule="exact"/>
        <w:jc w:val="left"/>
        <w:rPr>
          <w:color w:val="000000" w:themeColor="text1"/>
        </w:rPr>
      </w:pPr>
      <w:r w:rsidRPr="00561D16">
        <w:rPr>
          <w:color w:val="000000" w:themeColor="text1"/>
        </w:rPr>
        <w:t>y_test = test_data["Outcome"]</w:t>
      </w:r>
    </w:p>
    <w:p w14:paraId="41242E41" w14:textId="77777777" w:rsidR="00EC139E" w:rsidRPr="00561D16" w:rsidRDefault="00EC139E" w:rsidP="00F75212">
      <w:pPr>
        <w:widowControl/>
        <w:spacing w:line="240" w:lineRule="exact"/>
        <w:jc w:val="left"/>
        <w:rPr>
          <w:color w:val="000000" w:themeColor="text1"/>
        </w:rPr>
      </w:pPr>
    </w:p>
    <w:p w14:paraId="240F46B6" w14:textId="38A65DFD" w:rsidR="00EC139E" w:rsidRPr="00561D16" w:rsidRDefault="00E75522" w:rsidP="00F75212">
      <w:pPr>
        <w:widowControl/>
        <w:spacing w:line="240" w:lineRule="exact"/>
        <w:jc w:val="left"/>
        <w:rPr>
          <w:color w:val="000000" w:themeColor="text1"/>
        </w:rPr>
      </w:pPr>
      <w:r w:rsidRPr="00561D16">
        <w:rPr>
          <w:color w:val="000000" w:themeColor="text1"/>
        </w:rPr>
        <w:t># Define models (in order)</w:t>
      </w:r>
      <w:r w:rsidR="00AB6A31" w:rsidRPr="00561D16">
        <w:rPr>
          <w:rFonts w:hint="eastAsia"/>
          <w:color w:val="000000" w:themeColor="text1"/>
        </w:rPr>
        <w:t xml:space="preserve"> </w:t>
      </w:r>
      <w:r w:rsidR="00AB6A31" w:rsidRPr="00561D16">
        <w:rPr>
          <w:color w:val="000000" w:themeColor="text1"/>
        </w:rPr>
        <w:t>Th</w:t>
      </w:r>
      <w:r w:rsidR="00AB6A31" w:rsidRPr="00561D16">
        <w:rPr>
          <w:rFonts w:hint="eastAsia"/>
          <w:color w:val="000000" w:themeColor="text1"/>
        </w:rPr>
        <w:t>ese</w:t>
      </w:r>
      <w:r w:rsidR="00AB6A31" w:rsidRPr="00561D16">
        <w:rPr>
          <w:color w:val="000000" w:themeColor="text1"/>
        </w:rPr>
        <w:t xml:space="preserve"> </w:t>
      </w:r>
      <w:r w:rsidR="00AB6A31" w:rsidRPr="00561D16">
        <w:rPr>
          <w:rFonts w:hint="eastAsia"/>
          <w:color w:val="000000" w:themeColor="text1"/>
        </w:rPr>
        <w:t>are</w:t>
      </w:r>
      <w:r w:rsidR="00AB6A31" w:rsidRPr="00561D16">
        <w:rPr>
          <w:color w:val="000000" w:themeColor="text1"/>
        </w:rPr>
        <w:t xml:space="preserve"> the </w:t>
      </w:r>
      <w:r w:rsidR="00AA0EFC" w:rsidRPr="00561D16">
        <w:rPr>
          <w:color w:val="000000" w:themeColor="text1"/>
        </w:rPr>
        <w:t>definitions</w:t>
      </w:r>
      <w:r w:rsidR="00AB6A31" w:rsidRPr="00561D16">
        <w:rPr>
          <w:color w:val="000000" w:themeColor="text1"/>
        </w:rPr>
        <w:t xml:space="preserve"> of the hyperparameter.</w:t>
      </w:r>
    </w:p>
    <w:p w14:paraId="79187873" w14:textId="77777777" w:rsidR="00EC139E" w:rsidRPr="00561D16" w:rsidRDefault="00E75522" w:rsidP="00F75212">
      <w:pPr>
        <w:widowControl/>
        <w:spacing w:line="240" w:lineRule="exact"/>
        <w:jc w:val="left"/>
        <w:rPr>
          <w:color w:val="000000" w:themeColor="text1"/>
        </w:rPr>
      </w:pPr>
      <w:r w:rsidRPr="00561D16">
        <w:rPr>
          <w:color w:val="000000" w:themeColor="text1"/>
        </w:rPr>
        <w:t>models = {</w:t>
      </w:r>
    </w:p>
    <w:p w14:paraId="3AD1C6CB"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LightGBM": lgb.LGBMClassifier(max_depth=3, learning_rate=0.1, n_estimators=100, subsample=0.8, colsample_by</w:t>
      </w:r>
      <w:r w:rsidRPr="00561D16">
        <w:rPr>
          <w:color w:val="000000" w:themeColor="text1"/>
        </w:rPr>
        <w:t>tree=0.8, force_col_wise=True),</w:t>
      </w:r>
    </w:p>
    <w:p w14:paraId="1CC42CB2"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XGBoost": XGBClassifier(eval_metric='logloss', max_depth=3, eta=0.1, min_child_weight=1, subsample=0.8, colsample_bytree=0.8),</w:t>
      </w:r>
    </w:p>
    <w:p w14:paraId="2CF35F10"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CatBoost": CatBoostClassifier(depth=3, learning_rate=0.1, iterations=100, </w:t>
      </w:r>
      <w:r w:rsidRPr="00561D16">
        <w:rPr>
          <w:color w:val="000000" w:themeColor="text1"/>
        </w:rPr>
        <w:t>auto_class_weights='Balanced', verbose=0)</w:t>
      </w:r>
    </w:p>
    <w:p w14:paraId="0F92BDB6" w14:textId="77777777" w:rsidR="00EC139E" w:rsidRPr="00561D16" w:rsidRDefault="00E75522" w:rsidP="00F75212">
      <w:pPr>
        <w:widowControl/>
        <w:spacing w:line="240" w:lineRule="exact"/>
        <w:jc w:val="left"/>
        <w:rPr>
          <w:color w:val="000000" w:themeColor="text1"/>
        </w:rPr>
      </w:pPr>
      <w:r w:rsidRPr="00561D16">
        <w:rPr>
          <w:color w:val="000000" w:themeColor="text1"/>
        </w:rPr>
        <w:t>}</w:t>
      </w:r>
    </w:p>
    <w:p w14:paraId="0B849AE1" w14:textId="77777777" w:rsidR="00EC139E" w:rsidRPr="00561D16" w:rsidRDefault="00EC139E" w:rsidP="00F75212">
      <w:pPr>
        <w:widowControl/>
        <w:spacing w:line="240" w:lineRule="exact"/>
        <w:jc w:val="left"/>
        <w:rPr>
          <w:color w:val="000000" w:themeColor="text1"/>
        </w:rPr>
      </w:pPr>
    </w:p>
    <w:p w14:paraId="79366035" w14:textId="77777777" w:rsidR="00EC139E" w:rsidRPr="00561D16" w:rsidRDefault="00E75522" w:rsidP="00F75212">
      <w:pPr>
        <w:widowControl/>
        <w:spacing w:line="240" w:lineRule="exact"/>
        <w:jc w:val="left"/>
        <w:rPr>
          <w:color w:val="000000" w:themeColor="text1"/>
        </w:rPr>
      </w:pPr>
      <w:r w:rsidRPr="00561D16">
        <w:rPr>
          <w:color w:val="000000" w:themeColor="text1"/>
        </w:rPr>
        <w:t># Color map (for line styles)</w:t>
      </w:r>
    </w:p>
    <w:p w14:paraId="3615D37B" w14:textId="77777777" w:rsidR="00EC139E" w:rsidRPr="00561D16" w:rsidRDefault="00E75522" w:rsidP="00F75212">
      <w:pPr>
        <w:widowControl/>
        <w:spacing w:line="240" w:lineRule="exact"/>
        <w:jc w:val="left"/>
        <w:rPr>
          <w:color w:val="000000" w:themeColor="text1"/>
        </w:rPr>
      </w:pPr>
      <w:r w:rsidRPr="00561D16">
        <w:rPr>
          <w:color w:val="000000" w:themeColor="text1"/>
        </w:rPr>
        <w:t>train_linestyle = '-'</w:t>
      </w:r>
    </w:p>
    <w:p w14:paraId="7E5EE3D5" w14:textId="77777777" w:rsidR="00EC139E" w:rsidRPr="00561D16" w:rsidRDefault="00E75522" w:rsidP="00F75212">
      <w:pPr>
        <w:widowControl/>
        <w:spacing w:line="240" w:lineRule="exact"/>
        <w:jc w:val="left"/>
        <w:rPr>
          <w:color w:val="000000" w:themeColor="text1"/>
        </w:rPr>
      </w:pPr>
      <w:r w:rsidRPr="00561D16">
        <w:rPr>
          <w:color w:val="000000" w:themeColor="text1"/>
        </w:rPr>
        <w:t>validation_linestyle = '--'</w:t>
      </w:r>
    </w:p>
    <w:p w14:paraId="19574D87" w14:textId="77777777" w:rsidR="00EC139E" w:rsidRPr="00561D16" w:rsidRDefault="00E75522" w:rsidP="00F75212">
      <w:pPr>
        <w:widowControl/>
        <w:spacing w:line="240" w:lineRule="exact"/>
        <w:jc w:val="left"/>
        <w:rPr>
          <w:color w:val="000000" w:themeColor="text1"/>
        </w:rPr>
      </w:pPr>
      <w:r w:rsidRPr="00561D16">
        <w:rPr>
          <w:color w:val="000000" w:themeColor="text1"/>
        </w:rPr>
        <w:t>line_color = 'black'</w:t>
      </w:r>
    </w:p>
    <w:p w14:paraId="4546044B" w14:textId="77777777" w:rsidR="00EC139E" w:rsidRPr="00561D16" w:rsidRDefault="00EC139E" w:rsidP="00F75212">
      <w:pPr>
        <w:widowControl/>
        <w:spacing w:line="240" w:lineRule="exact"/>
        <w:jc w:val="left"/>
        <w:rPr>
          <w:color w:val="000000" w:themeColor="text1"/>
        </w:rPr>
      </w:pPr>
    </w:p>
    <w:p w14:paraId="2A1F7954" w14:textId="77777777" w:rsidR="00EC139E" w:rsidRPr="00561D16" w:rsidRDefault="00E75522" w:rsidP="00F75212">
      <w:pPr>
        <w:widowControl/>
        <w:spacing w:line="240" w:lineRule="exact"/>
        <w:jc w:val="left"/>
        <w:rPr>
          <w:color w:val="000000" w:themeColor="text1"/>
        </w:rPr>
      </w:pPr>
      <w:r w:rsidRPr="00561D16">
        <w:rPr>
          <w:color w:val="000000" w:themeColor="text1"/>
        </w:rPr>
        <w:t># Create a dataframe for statistical indicators</w:t>
      </w:r>
    </w:p>
    <w:p w14:paraId="147E5B51"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results = pd.DataFrame(columns=["Model", "Dataset", "AUROC", </w:t>
      </w:r>
      <w:r w:rsidRPr="00561D16">
        <w:rPr>
          <w:color w:val="000000" w:themeColor="text1"/>
        </w:rPr>
        <w:t>"Sensitivity", "Specificity", "Accuracy", "F1 Score", "Log Loss", "MCC", "Cohen's Kappa", "Precision-Recall AUC", "Precision", "Recall"])</w:t>
      </w:r>
    </w:p>
    <w:p w14:paraId="4E81F70F" w14:textId="77777777" w:rsidR="00EC139E" w:rsidRPr="00561D16" w:rsidRDefault="00EC139E" w:rsidP="00F75212">
      <w:pPr>
        <w:widowControl/>
        <w:spacing w:line="240" w:lineRule="exact"/>
        <w:jc w:val="left"/>
        <w:rPr>
          <w:color w:val="000000" w:themeColor="text1"/>
        </w:rPr>
      </w:pPr>
    </w:p>
    <w:p w14:paraId="6AEFE2F9" w14:textId="77777777" w:rsidR="00EC139E" w:rsidRPr="00561D16" w:rsidRDefault="00E75522" w:rsidP="00F75212">
      <w:pPr>
        <w:widowControl/>
        <w:spacing w:line="240" w:lineRule="exact"/>
        <w:jc w:val="left"/>
        <w:rPr>
          <w:color w:val="000000" w:themeColor="text1"/>
        </w:rPr>
      </w:pPr>
      <w:r w:rsidRPr="00561D16">
        <w:rPr>
          <w:color w:val="000000" w:themeColor="text1"/>
        </w:rPr>
        <w:t>for name, model in models.items():</w:t>
      </w:r>
    </w:p>
    <w:p w14:paraId="0FE35336"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 Train the model</w:t>
      </w:r>
    </w:p>
    <w:p w14:paraId="1EFBEFB3"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model.fit(X_train, y_train)</w:t>
      </w:r>
    </w:p>
    <w:p w14:paraId="42275887" w14:textId="77777777" w:rsidR="00EC139E" w:rsidRPr="00561D16" w:rsidRDefault="00EC139E" w:rsidP="00F75212">
      <w:pPr>
        <w:widowControl/>
        <w:spacing w:line="240" w:lineRule="exact"/>
        <w:jc w:val="left"/>
        <w:rPr>
          <w:color w:val="000000" w:themeColor="text1"/>
        </w:rPr>
      </w:pPr>
    </w:p>
    <w:p w14:paraId="7A7C1D37"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 Calculate predicted p</w:t>
      </w:r>
      <w:r w:rsidRPr="00561D16">
        <w:rPr>
          <w:color w:val="000000" w:themeColor="text1"/>
        </w:rPr>
        <w:t>robabilities</w:t>
      </w:r>
    </w:p>
    <w:p w14:paraId="0679AF96"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y_train_pred_proba = model.predict_proba(X_train)[:, 1]</w:t>
      </w:r>
    </w:p>
    <w:p w14:paraId="0551B07D"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y_test_pred_proba = model.predict_proba(X_test)[:, 1]</w:t>
      </w:r>
    </w:p>
    <w:p w14:paraId="29EC5838" w14:textId="77777777" w:rsidR="00EC139E" w:rsidRPr="00561D16" w:rsidRDefault="00EC139E" w:rsidP="00F75212">
      <w:pPr>
        <w:widowControl/>
        <w:spacing w:line="240" w:lineRule="exact"/>
        <w:jc w:val="left"/>
        <w:rPr>
          <w:color w:val="000000" w:themeColor="text1"/>
        </w:rPr>
      </w:pPr>
    </w:p>
    <w:p w14:paraId="6B0127A5"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 Calculate ROC curve</w:t>
      </w:r>
    </w:p>
    <w:p w14:paraId="265AD3D6"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fpr_train, tpr_train, thresholds_train = roc_curve(y_train, y_train_pred_proba)</w:t>
      </w:r>
    </w:p>
    <w:p w14:paraId="057D8BFE"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fpr_test, </w:t>
      </w:r>
      <w:r w:rsidRPr="00561D16">
        <w:rPr>
          <w:color w:val="000000" w:themeColor="text1"/>
        </w:rPr>
        <w:t>tpr_test, thresholds_test = roc_curve(y_test, y_test_pred_proba)</w:t>
      </w:r>
    </w:p>
    <w:p w14:paraId="3C703B2F" w14:textId="77777777" w:rsidR="00EC139E" w:rsidRPr="00561D16" w:rsidRDefault="00EC139E" w:rsidP="00F75212">
      <w:pPr>
        <w:widowControl/>
        <w:spacing w:line="240" w:lineRule="exact"/>
        <w:jc w:val="left"/>
        <w:rPr>
          <w:color w:val="000000" w:themeColor="text1"/>
        </w:rPr>
      </w:pPr>
    </w:p>
    <w:p w14:paraId="389B3E7C"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 Calculate AUROC</w:t>
      </w:r>
    </w:p>
    <w:p w14:paraId="36B8EEAB"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auc_train = roc_auc_score(y_train, y_train_pred_proba)</w:t>
      </w:r>
    </w:p>
    <w:p w14:paraId="6FA8E4DE"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auc_test = roc_auc_score(y_test, y_test_pred_proba)</w:t>
      </w:r>
    </w:p>
    <w:p w14:paraId="3D61152E" w14:textId="77777777" w:rsidR="00EC139E" w:rsidRPr="00561D16" w:rsidRDefault="00EC139E" w:rsidP="00F75212">
      <w:pPr>
        <w:widowControl/>
        <w:spacing w:line="240" w:lineRule="exact"/>
        <w:jc w:val="left"/>
        <w:rPr>
          <w:color w:val="000000" w:themeColor="text1"/>
        </w:rPr>
      </w:pPr>
    </w:p>
    <w:p w14:paraId="50765B5A"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 Determine the optimal threshold and calculate </w:t>
      </w:r>
      <w:r w:rsidRPr="00561D16">
        <w:rPr>
          <w:color w:val="000000" w:themeColor="text1"/>
        </w:rPr>
        <w:t>sensitivity and specificity</w:t>
      </w:r>
    </w:p>
    <w:p w14:paraId="679B7D22"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optimal_idx_train = np.argmax(tpr_train - fpr_train)</w:t>
      </w:r>
    </w:p>
    <w:p w14:paraId="531C81B4"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optimal_threshold_train = thresholds_train[optimal_idx_train]</w:t>
      </w:r>
    </w:p>
    <w:p w14:paraId="07A8B601"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sensitivity_train = tpr_train[optimal_idx_train]</w:t>
      </w:r>
    </w:p>
    <w:p w14:paraId="6E5AEF25"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specificity_train = 1 - fpr_train[</w:t>
      </w:r>
      <w:r w:rsidRPr="00561D16">
        <w:rPr>
          <w:color w:val="000000" w:themeColor="text1"/>
        </w:rPr>
        <w:t>optimal_idx_train]</w:t>
      </w:r>
    </w:p>
    <w:p w14:paraId="319553C8" w14:textId="77777777" w:rsidR="00EC139E" w:rsidRPr="00561D16" w:rsidRDefault="00EC139E" w:rsidP="00F75212">
      <w:pPr>
        <w:widowControl/>
        <w:spacing w:line="240" w:lineRule="exact"/>
        <w:jc w:val="left"/>
        <w:rPr>
          <w:color w:val="000000" w:themeColor="text1"/>
        </w:rPr>
      </w:pPr>
    </w:p>
    <w:p w14:paraId="48BBE484"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optimal_idx_test = np.argmax(tpr_test - fpr_test)</w:t>
      </w:r>
    </w:p>
    <w:p w14:paraId="6B3A7304"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optimal_threshold_test = thresholds_test[optimal_idx_test]</w:t>
      </w:r>
    </w:p>
    <w:p w14:paraId="3C5B6334"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sensitivity_test = tpr_test[optimal_idx_test]</w:t>
      </w:r>
    </w:p>
    <w:p w14:paraId="18F99A62"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specificity_test = 1 - fpr_test[optimal_idx_test]</w:t>
      </w:r>
    </w:p>
    <w:p w14:paraId="3AA468EF" w14:textId="77777777" w:rsidR="00EC139E" w:rsidRPr="00561D16" w:rsidRDefault="00EC139E" w:rsidP="00F75212">
      <w:pPr>
        <w:widowControl/>
        <w:spacing w:line="240" w:lineRule="exact"/>
        <w:jc w:val="left"/>
        <w:rPr>
          <w:color w:val="000000" w:themeColor="text1"/>
        </w:rPr>
      </w:pPr>
    </w:p>
    <w:p w14:paraId="505A6FAA"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 Calculate other metrics</w:t>
      </w:r>
    </w:p>
    <w:p w14:paraId="387ABA9A"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accuracy_train = accuracy_score(y_train, (y_train_pred_proba &gt;= optimal_threshold_train).astype(int))</w:t>
      </w:r>
    </w:p>
    <w:p w14:paraId="57558AB9"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f1_train = f1_score(y_train, (y_train_pred_proba &gt;= optimal_threshold_train).astype(int))</w:t>
      </w:r>
    </w:p>
    <w:p w14:paraId="07B7C0D0"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log_loss_train = log_l</w:t>
      </w:r>
      <w:r w:rsidRPr="00561D16">
        <w:rPr>
          <w:color w:val="000000" w:themeColor="text1"/>
        </w:rPr>
        <w:t>oss(y_train, y_train_pred_proba)</w:t>
      </w:r>
    </w:p>
    <w:p w14:paraId="2F6CAABA"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mcc_train = matthews_corrcoef(y_train, (y_train_pred_proba &gt;= optimal_threshold_train).astype(int))</w:t>
      </w:r>
    </w:p>
    <w:p w14:paraId="76DE8020" w14:textId="77777777" w:rsidR="00EC139E" w:rsidRPr="00561D16" w:rsidRDefault="00E75522" w:rsidP="00F75212">
      <w:pPr>
        <w:widowControl/>
        <w:spacing w:line="240" w:lineRule="exact"/>
        <w:jc w:val="left"/>
        <w:rPr>
          <w:color w:val="000000" w:themeColor="text1"/>
        </w:rPr>
      </w:pPr>
      <w:r w:rsidRPr="00561D16">
        <w:rPr>
          <w:color w:val="000000" w:themeColor="text1"/>
        </w:rPr>
        <w:lastRenderedPageBreak/>
        <w:t xml:space="preserve">    kappa_train = cohen_kappa_score(y_train, (y_train_pred_proba &gt;= optimal_threshold_train).astype(int))</w:t>
      </w:r>
    </w:p>
    <w:p w14:paraId="50E654AB"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precision</w:t>
      </w:r>
      <w:r w:rsidRPr="00561D16">
        <w:rPr>
          <w:color w:val="000000" w:themeColor="text1"/>
        </w:rPr>
        <w:t>_train = precision_score(y_train, (y_train_pred_proba &gt;= optimal_threshold_train).astype(int))</w:t>
      </w:r>
    </w:p>
    <w:p w14:paraId="2F4B0681"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recall_train = recall_score(y_train, (y_train_pred_proba &gt;= optimal_threshold_train).astype(int))</w:t>
      </w:r>
    </w:p>
    <w:p w14:paraId="6C45494B"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pr_auc_train = average_precision_score(y_train, y_train</w:t>
      </w:r>
      <w:r w:rsidRPr="00561D16">
        <w:rPr>
          <w:color w:val="000000" w:themeColor="text1"/>
        </w:rPr>
        <w:t>_pred_proba)</w:t>
      </w:r>
    </w:p>
    <w:p w14:paraId="3919B88F" w14:textId="77777777" w:rsidR="00EC139E" w:rsidRPr="00561D16" w:rsidRDefault="00EC139E" w:rsidP="00F75212">
      <w:pPr>
        <w:widowControl/>
        <w:spacing w:line="240" w:lineRule="exact"/>
        <w:jc w:val="left"/>
        <w:rPr>
          <w:color w:val="000000" w:themeColor="text1"/>
        </w:rPr>
      </w:pPr>
    </w:p>
    <w:p w14:paraId="2ACA1899"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accuracy_test = accuracy_score(y_test, (y_test_pred_proba &gt;= optimal_threshold_test).astype(int))</w:t>
      </w:r>
    </w:p>
    <w:p w14:paraId="261E6679"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f1_test = f1_score(y_test, (y_test_pred_proba &gt;= optimal_threshold_test).astype(int))</w:t>
      </w:r>
    </w:p>
    <w:p w14:paraId="774DEEF8"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log_loss_test = log_loss(y_test, y_test_pred_p</w:t>
      </w:r>
      <w:r w:rsidRPr="00561D16">
        <w:rPr>
          <w:color w:val="000000" w:themeColor="text1"/>
        </w:rPr>
        <w:t>roba)</w:t>
      </w:r>
    </w:p>
    <w:p w14:paraId="03D59715"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mcc_test = matthews_corrcoef(y_test, (y_test_pred_proba &gt;= optimal_threshold_test).astype(int))</w:t>
      </w:r>
    </w:p>
    <w:p w14:paraId="3411C530"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kappa_test = cohen_kappa_score(y_test, (y_test_pred_proba &gt;= optimal_threshold_test).astype(int))</w:t>
      </w:r>
    </w:p>
    <w:p w14:paraId="28C6A3FF"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precision_test = precision_score(y_test, (y_</w:t>
      </w:r>
      <w:r w:rsidRPr="00561D16">
        <w:rPr>
          <w:color w:val="000000" w:themeColor="text1"/>
        </w:rPr>
        <w:t>test_pred_proba &gt;= optimal_threshold_test).astype(int))</w:t>
      </w:r>
    </w:p>
    <w:p w14:paraId="678E3424"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recall_test = recall_score(y_test, (y_test_pred_proba &gt;= optimal_threshold_test).astype(int))</w:t>
      </w:r>
    </w:p>
    <w:p w14:paraId="5573465B"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pr_auc_test = average_precision_score(y_test, y_test_pred_proba)</w:t>
      </w:r>
    </w:p>
    <w:p w14:paraId="425F05DF" w14:textId="77777777" w:rsidR="00EC139E" w:rsidRPr="00561D16" w:rsidRDefault="00EC139E" w:rsidP="00F75212">
      <w:pPr>
        <w:widowControl/>
        <w:spacing w:line="240" w:lineRule="exact"/>
        <w:jc w:val="left"/>
        <w:rPr>
          <w:color w:val="000000" w:themeColor="text1"/>
        </w:rPr>
      </w:pPr>
    </w:p>
    <w:p w14:paraId="52711CAB"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 Add results to dataframe</w:t>
      </w:r>
    </w:p>
    <w:p w14:paraId="5865B219"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results = pd.concat([results, pd.DataFrame({</w:t>
      </w:r>
    </w:p>
    <w:p w14:paraId="506E4B16"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Model": [name],</w:t>
      </w:r>
    </w:p>
    <w:p w14:paraId="32437B50"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Dataset": ["Training"],</w:t>
      </w:r>
    </w:p>
    <w:p w14:paraId="61DE6A40"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AUROC": [auc_train],</w:t>
      </w:r>
    </w:p>
    <w:p w14:paraId="2C9F1050"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Sensitivity": [sensitivity_train],</w:t>
      </w:r>
    </w:p>
    <w:p w14:paraId="6D419896"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Specificity": [specificity_train],</w:t>
      </w:r>
    </w:p>
    <w:p w14:paraId="0887B64B"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Accuracy": [accuracy_t</w:t>
      </w:r>
      <w:r w:rsidRPr="00561D16">
        <w:rPr>
          <w:color w:val="000000" w:themeColor="text1"/>
        </w:rPr>
        <w:t>rain],</w:t>
      </w:r>
    </w:p>
    <w:p w14:paraId="59692234"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F1 Score": [f1_train],</w:t>
      </w:r>
    </w:p>
    <w:p w14:paraId="3151FF41"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Log Loss": [log_loss_train],</w:t>
      </w:r>
    </w:p>
    <w:p w14:paraId="31BA3CB4"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MCC": [mcc_train],</w:t>
      </w:r>
    </w:p>
    <w:p w14:paraId="50B781EF"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Cohen's Kappa": [kappa_train],</w:t>
      </w:r>
    </w:p>
    <w:p w14:paraId="2B007EAC"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Precision-Recall AUC": [pr_auc_train],</w:t>
      </w:r>
    </w:p>
    <w:p w14:paraId="4D0865F3"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Precision": [precision_train],</w:t>
      </w:r>
    </w:p>
    <w:p w14:paraId="563BF078"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Recall": [reca</w:t>
      </w:r>
      <w:r w:rsidRPr="00561D16">
        <w:rPr>
          <w:color w:val="000000" w:themeColor="text1"/>
        </w:rPr>
        <w:t>ll_train]</w:t>
      </w:r>
    </w:p>
    <w:p w14:paraId="54851996"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w:t>
      </w:r>
    </w:p>
    <w:p w14:paraId="11338236" w14:textId="77777777" w:rsidR="00EC139E" w:rsidRPr="00561D16" w:rsidRDefault="00EC139E" w:rsidP="00F75212">
      <w:pPr>
        <w:widowControl/>
        <w:spacing w:line="240" w:lineRule="exact"/>
        <w:jc w:val="left"/>
        <w:rPr>
          <w:color w:val="000000" w:themeColor="text1"/>
        </w:rPr>
      </w:pPr>
    </w:p>
    <w:p w14:paraId="0017089E"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results = pd.concat([results, pd.DataFrame({</w:t>
      </w:r>
    </w:p>
    <w:p w14:paraId="0EB25551"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Model": [name],</w:t>
      </w:r>
    </w:p>
    <w:p w14:paraId="6A7FB594"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Dataset": ["Validation"],</w:t>
      </w:r>
    </w:p>
    <w:p w14:paraId="4065DC41"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AUROC": [auc_test],</w:t>
      </w:r>
    </w:p>
    <w:p w14:paraId="1EBF8A0C"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Sensitivity": [sensitivity_test],</w:t>
      </w:r>
    </w:p>
    <w:p w14:paraId="351FBF6F"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Specificity": [specificity_test],</w:t>
      </w:r>
    </w:p>
    <w:p w14:paraId="1DFFCD55"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Acc</w:t>
      </w:r>
      <w:r w:rsidRPr="00561D16">
        <w:rPr>
          <w:color w:val="000000" w:themeColor="text1"/>
        </w:rPr>
        <w:t>uracy": [accuracy_test],</w:t>
      </w:r>
    </w:p>
    <w:p w14:paraId="7974FEB5"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F1 Score": [f1_test],</w:t>
      </w:r>
    </w:p>
    <w:p w14:paraId="185C54E0"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Log Loss": [log_loss_test],</w:t>
      </w:r>
    </w:p>
    <w:p w14:paraId="2930D73D"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MCC": [mcc_test],</w:t>
      </w:r>
    </w:p>
    <w:p w14:paraId="51BE0C09"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Cohen's Kappa": [kappa_test],</w:t>
      </w:r>
    </w:p>
    <w:p w14:paraId="02E09D0D"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Precision-Recall AUC": [pr_auc_test],</w:t>
      </w:r>
    </w:p>
    <w:p w14:paraId="7DF59EC9"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Precision": [precision_test],</w:t>
      </w:r>
    </w:p>
    <w:p w14:paraId="52D98586"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Recall": [recall_test]</w:t>
      </w:r>
    </w:p>
    <w:p w14:paraId="7DE443DC"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w:t>
      </w:r>
    </w:p>
    <w:p w14:paraId="390C5B7D" w14:textId="77777777" w:rsidR="00EC139E" w:rsidRPr="00561D16" w:rsidRDefault="00EC139E" w:rsidP="00F75212">
      <w:pPr>
        <w:widowControl/>
        <w:spacing w:line="240" w:lineRule="exact"/>
        <w:jc w:val="left"/>
        <w:rPr>
          <w:color w:val="000000" w:themeColor="text1"/>
        </w:rPr>
      </w:pPr>
    </w:p>
    <w:p w14:paraId="2A1E9AF6"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 Plot ROC curve for each model separately</w:t>
      </w:r>
    </w:p>
    <w:p w14:paraId="732B8CF5"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plt.figure(figsize=(8, 8))  # Make the plot square</w:t>
      </w:r>
    </w:p>
    <w:p w14:paraId="68CB78AE"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plt.plot(fpr_train, tpr_train, label=f'Training ROC curve (AUC = {auc_train:.3f})', color=line_color, </w:t>
      </w:r>
      <w:r w:rsidRPr="00561D16">
        <w:rPr>
          <w:color w:val="000000" w:themeColor="text1"/>
        </w:rPr>
        <w:t>linestyle=train_linestyle)</w:t>
      </w:r>
    </w:p>
    <w:p w14:paraId="60E197C8"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plt.plot(fpr_test, tpr_test, label=f'Validation ROC curve (AUC = {auc_test:.3f})', color=line_color, linestyle=validation_linestyle)</w:t>
      </w:r>
    </w:p>
    <w:p w14:paraId="4988B510"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plt.xlim([0.0, 1.0])</w:t>
      </w:r>
    </w:p>
    <w:p w14:paraId="1C9705C0"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plt.ylim([0.0, 1.0])</w:t>
      </w:r>
    </w:p>
    <w:p w14:paraId="68C44F8B"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plt.xlabel('1 - Specificity')</w:t>
      </w:r>
    </w:p>
    <w:p w14:paraId="4E2C7B8F" w14:textId="77777777" w:rsidR="00EC139E" w:rsidRPr="00561D16" w:rsidRDefault="00E75522" w:rsidP="00F75212">
      <w:pPr>
        <w:widowControl/>
        <w:spacing w:line="240" w:lineRule="exact"/>
        <w:jc w:val="left"/>
        <w:rPr>
          <w:color w:val="000000" w:themeColor="text1"/>
        </w:rPr>
      </w:pPr>
      <w:r w:rsidRPr="00561D16">
        <w:rPr>
          <w:color w:val="000000" w:themeColor="text1"/>
        </w:rPr>
        <w:lastRenderedPageBreak/>
        <w:t xml:space="preserve">    plt.</w:t>
      </w:r>
      <w:r w:rsidRPr="00561D16">
        <w:rPr>
          <w:color w:val="000000" w:themeColor="text1"/>
        </w:rPr>
        <w:t>ylabel('Sensitivity')</w:t>
      </w:r>
    </w:p>
    <w:p w14:paraId="1B8D04A7"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plt.title(f'ROC Curve - {name}')</w:t>
      </w:r>
    </w:p>
    <w:p w14:paraId="0BF83D22"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plt.legend(loc="lower right")</w:t>
      </w:r>
    </w:p>
    <w:p w14:paraId="4D4DF93F"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plt.gca().set_aspect('equal', adjustable='box')</w:t>
      </w:r>
    </w:p>
    <w:p w14:paraId="435FD30F"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plt.show()</w:t>
      </w:r>
    </w:p>
    <w:p w14:paraId="4E30B2E0" w14:textId="77777777" w:rsidR="00EC139E" w:rsidRPr="00561D16" w:rsidRDefault="00EC139E" w:rsidP="00F75212">
      <w:pPr>
        <w:widowControl/>
        <w:spacing w:line="240" w:lineRule="exact"/>
        <w:jc w:val="left"/>
        <w:rPr>
          <w:color w:val="000000" w:themeColor="text1"/>
        </w:rPr>
      </w:pPr>
    </w:p>
    <w:p w14:paraId="3D4B1FB4"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 SHAP analysis</w:t>
      </w:r>
    </w:p>
    <w:p w14:paraId="060C1E8D"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explainer = shap.Explainer(model, X_train)</w:t>
      </w:r>
    </w:p>
    <w:p w14:paraId="19FCB8C1"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shap_values = explainer(</w:t>
      </w:r>
      <w:r w:rsidRPr="00561D16">
        <w:rPr>
          <w:color w:val="000000" w:themeColor="text1"/>
        </w:rPr>
        <w:t>X_train)</w:t>
      </w:r>
    </w:p>
    <w:p w14:paraId="0F487A11"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shap_values_dict[name] = shap_values</w:t>
      </w:r>
    </w:p>
    <w:p w14:paraId="6A7F8942"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explainer_dict[name] = explainer</w:t>
      </w:r>
    </w:p>
    <w:p w14:paraId="39C193D3" w14:textId="77777777" w:rsidR="00EC139E" w:rsidRPr="00561D16" w:rsidRDefault="00EC139E" w:rsidP="00F75212">
      <w:pPr>
        <w:widowControl/>
        <w:spacing w:line="240" w:lineRule="exact"/>
        <w:jc w:val="left"/>
        <w:rPr>
          <w:color w:val="000000" w:themeColor="text1"/>
        </w:rPr>
      </w:pPr>
    </w:p>
    <w:p w14:paraId="5250E03D"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 Plot Calibration Curve for CatBoost with Legend in Top Left</w:t>
      </w:r>
    </w:p>
    <w:p w14:paraId="03B77528"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if name == "CatBoost":</w:t>
      </w:r>
    </w:p>
    <w:p w14:paraId="30162FB6"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plt.figure(figsize=(8, 8))  # Make the plot square</w:t>
      </w:r>
    </w:p>
    <w:p w14:paraId="5E312B16"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w:t>
      </w:r>
      <w:r w:rsidRPr="00561D16">
        <w:rPr>
          <w:color w:val="000000" w:themeColor="text1"/>
        </w:rPr>
        <w:t>y_train_pred_proba = model.predict_proba(X_train)[:, 1]</w:t>
      </w:r>
    </w:p>
    <w:p w14:paraId="1F4EE042"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y_test_pred_proba = model.predict_proba(X_test)[:, 1]</w:t>
      </w:r>
    </w:p>
    <w:p w14:paraId="2FFE01B8" w14:textId="77777777" w:rsidR="00EC139E" w:rsidRPr="00561D16" w:rsidRDefault="00EC139E" w:rsidP="00F75212">
      <w:pPr>
        <w:widowControl/>
        <w:spacing w:line="240" w:lineRule="exact"/>
        <w:jc w:val="left"/>
        <w:rPr>
          <w:color w:val="000000" w:themeColor="text1"/>
        </w:rPr>
      </w:pPr>
    </w:p>
    <w:p w14:paraId="3E94BD18"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def plot_calibration_curve(y_true, y_pred_proba, label, color, linestyle, marker):</w:t>
      </w:r>
    </w:p>
    <w:p w14:paraId="6B2725F8"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prob_true, prob_pred = calibration</w:t>
      </w:r>
      <w:r w:rsidRPr="00561D16">
        <w:rPr>
          <w:color w:val="000000" w:themeColor="text1"/>
        </w:rPr>
        <w:t>_curve(y_true, y_pred_proba, n_bins=10)</w:t>
      </w:r>
    </w:p>
    <w:p w14:paraId="57E89CA5"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plt.plot(prob_pred, prob_true, marker=marker, linestyle='none', color=color, label=label)</w:t>
      </w:r>
    </w:p>
    <w:p w14:paraId="11CE4208"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slope, intercept, r_value, p_value, std_err = linregress(prob_pred, prob_true)</w:t>
      </w:r>
    </w:p>
    <w:p w14:paraId="30C7E973"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line = slop</w:t>
      </w:r>
      <w:r w:rsidRPr="00561D16">
        <w:rPr>
          <w:color w:val="000000" w:themeColor="text1"/>
        </w:rPr>
        <w:t>e * np.array(prob_pred) + intercept</w:t>
      </w:r>
    </w:p>
    <w:p w14:paraId="0053B1A1"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plt.plot(prob_pred, line, linestyle, color=color, label=f'{label} fit (slope={slope:.3f}, intercept={intercept:.3f})')</w:t>
      </w:r>
    </w:p>
    <w:p w14:paraId="25D22097"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return slope, intercept, r_value, p_value, std_err</w:t>
      </w:r>
    </w:p>
    <w:p w14:paraId="0939160E" w14:textId="77777777" w:rsidR="00EC139E" w:rsidRPr="00561D16" w:rsidRDefault="00EC139E" w:rsidP="00F75212">
      <w:pPr>
        <w:widowControl/>
        <w:spacing w:line="240" w:lineRule="exact"/>
        <w:jc w:val="left"/>
        <w:rPr>
          <w:color w:val="000000" w:themeColor="text1"/>
        </w:rPr>
      </w:pPr>
    </w:p>
    <w:p w14:paraId="6E0FC6BD"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plot_calibration_</w:t>
      </w:r>
      <w:r w:rsidRPr="00561D16">
        <w:rPr>
          <w:color w:val="000000" w:themeColor="text1"/>
        </w:rPr>
        <w:t>curve(y_train, y_train_pred_proba, f'Training CatBoost', line_color, train_linestyle, 'o')</w:t>
      </w:r>
    </w:p>
    <w:p w14:paraId="6E482E94"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plot_calibration_curve(y_test, y_test_pred_proba, f'Validation CatBoost', line_color, validation_linestyle, '^')</w:t>
      </w:r>
    </w:p>
    <w:p w14:paraId="622FCF96" w14:textId="77777777" w:rsidR="00EC139E" w:rsidRPr="00561D16" w:rsidRDefault="00EC139E" w:rsidP="00F75212">
      <w:pPr>
        <w:widowControl/>
        <w:spacing w:line="240" w:lineRule="exact"/>
        <w:jc w:val="left"/>
        <w:rPr>
          <w:color w:val="000000" w:themeColor="text1"/>
        </w:rPr>
      </w:pPr>
    </w:p>
    <w:p w14:paraId="5F3B9604"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plt.plot([0, 1], [0, 1], 'k:', labe</w:t>
      </w:r>
      <w:r w:rsidRPr="00561D16">
        <w:rPr>
          <w:color w:val="000000" w:themeColor="text1"/>
        </w:rPr>
        <w:t>l='Perfect calibration')</w:t>
      </w:r>
    </w:p>
    <w:p w14:paraId="0BF70035"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plt.xlim([0.0, 1.0])</w:t>
      </w:r>
    </w:p>
    <w:p w14:paraId="1DCFA22F"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plt.ylim([0.0, 1.0])</w:t>
      </w:r>
    </w:p>
    <w:p w14:paraId="418DB001"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plt.xlabel('Mean Predicted Probability')</w:t>
      </w:r>
    </w:p>
    <w:p w14:paraId="73A5E26A"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plt.ylabel('Fraction of Positives')</w:t>
      </w:r>
    </w:p>
    <w:p w14:paraId="3DEBE45C"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plt.title('Calibration Plot - CatBoost')</w:t>
      </w:r>
    </w:p>
    <w:p w14:paraId="1DA46DF9"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plt.legend(loc="upper l</w:t>
      </w:r>
      <w:r w:rsidRPr="00561D16">
        <w:rPr>
          <w:color w:val="000000" w:themeColor="text1"/>
        </w:rPr>
        <w:t>eft")  # Move legend to the top left corner</w:t>
      </w:r>
    </w:p>
    <w:p w14:paraId="481BA70C"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plt.gca().set_aspect('equal', adjustable='box')</w:t>
      </w:r>
    </w:p>
    <w:p w14:paraId="67E45D09"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plt.show()</w:t>
      </w:r>
    </w:p>
    <w:p w14:paraId="3ED20EC4"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else:</w:t>
      </w:r>
    </w:p>
    <w:p w14:paraId="1B8D4FA5"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 Plot Calibration Curve for other models</w:t>
      </w:r>
    </w:p>
    <w:p w14:paraId="173529A3"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plt.figure(figsize=(8, 8))  # Make the plot square</w:t>
      </w:r>
    </w:p>
    <w:p w14:paraId="6D8B0AA2"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y_train_pr</w:t>
      </w:r>
      <w:r w:rsidRPr="00561D16">
        <w:rPr>
          <w:color w:val="000000" w:themeColor="text1"/>
        </w:rPr>
        <w:t>ed_proba = model.predict_proba(X_train)[:, 1]</w:t>
      </w:r>
    </w:p>
    <w:p w14:paraId="0A23E071"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y_test_pred_proba = model.predict_proba(X_test)[:, 1]</w:t>
      </w:r>
    </w:p>
    <w:p w14:paraId="1D65FEA2" w14:textId="77777777" w:rsidR="00EC139E" w:rsidRPr="00561D16" w:rsidRDefault="00EC139E" w:rsidP="00F75212">
      <w:pPr>
        <w:widowControl/>
        <w:spacing w:line="240" w:lineRule="exact"/>
        <w:jc w:val="left"/>
        <w:rPr>
          <w:color w:val="000000" w:themeColor="text1"/>
        </w:rPr>
      </w:pPr>
    </w:p>
    <w:p w14:paraId="6CE64D70"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def plot_calibration_curve(y_true, y_pred_proba, label, color, linestyle, marker):</w:t>
      </w:r>
    </w:p>
    <w:p w14:paraId="5A35B18E"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prob_true, prob_pred = calibration_curve(</w:t>
      </w:r>
      <w:r w:rsidRPr="00561D16">
        <w:rPr>
          <w:color w:val="000000" w:themeColor="text1"/>
        </w:rPr>
        <w:t>y_true, y_pred_proba, n_bins=10)</w:t>
      </w:r>
    </w:p>
    <w:p w14:paraId="58E975C4"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plt.plot(prob_pred, prob_true, marker=marker, linestyle='none', color=color, label=label)</w:t>
      </w:r>
    </w:p>
    <w:p w14:paraId="0F57D099"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slope, intercept, r_value, p_value, std_err = linregress(prob_pred, prob_true)</w:t>
      </w:r>
    </w:p>
    <w:p w14:paraId="36EA42BE"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line = slope * np.</w:t>
      </w:r>
      <w:r w:rsidRPr="00561D16">
        <w:rPr>
          <w:color w:val="000000" w:themeColor="text1"/>
        </w:rPr>
        <w:t>array(prob_pred) + intercept</w:t>
      </w:r>
    </w:p>
    <w:p w14:paraId="540F3F99"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plt.plot(prob_pred, line, linestyle, color=color, label=f'{label} fit (slope={slope:.3f}, intercept={intercept:.3f})')</w:t>
      </w:r>
    </w:p>
    <w:p w14:paraId="6807C2D8"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return slope, intercept, r_value, p_value, std_err</w:t>
      </w:r>
    </w:p>
    <w:p w14:paraId="0CCAD8C0" w14:textId="77777777" w:rsidR="00EC139E" w:rsidRPr="00561D16" w:rsidRDefault="00EC139E" w:rsidP="00F75212">
      <w:pPr>
        <w:widowControl/>
        <w:spacing w:line="240" w:lineRule="exact"/>
        <w:jc w:val="left"/>
        <w:rPr>
          <w:color w:val="000000" w:themeColor="text1"/>
        </w:rPr>
      </w:pPr>
    </w:p>
    <w:p w14:paraId="5CE9F007" w14:textId="77777777" w:rsidR="00EC139E" w:rsidRPr="00561D16" w:rsidRDefault="00E75522" w:rsidP="00F75212">
      <w:pPr>
        <w:widowControl/>
        <w:spacing w:line="240" w:lineRule="exact"/>
        <w:jc w:val="left"/>
        <w:rPr>
          <w:color w:val="000000" w:themeColor="text1"/>
        </w:rPr>
      </w:pPr>
      <w:r w:rsidRPr="00561D16">
        <w:rPr>
          <w:color w:val="000000" w:themeColor="text1"/>
        </w:rPr>
        <w:lastRenderedPageBreak/>
        <w:t xml:space="preserve">        plot_calibration_curve(</w:t>
      </w:r>
      <w:r w:rsidRPr="00561D16">
        <w:rPr>
          <w:color w:val="000000" w:themeColor="text1"/>
        </w:rPr>
        <w:t>y_train, y_train_pred_proba, f'Training {name}', line_color, train_linestyle, 'o')</w:t>
      </w:r>
    </w:p>
    <w:p w14:paraId="15AA11D0"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plot_calibration_curve(y_test, y_test_pred_proba, f'Validation {name}', line_color, validation_linestyle, '^')</w:t>
      </w:r>
    </w:p>
    <w:p w14:paraId="387A272A" w14:textId="77777777" w:rsidR="00EC139E" w:rsidRPr="00561D16" w:rsidRDefault="00EC139E" w:rsidP="00F75212">
      <w:pPr>
        <w:widowControl/>
        <w:spacing w:line="240" w:lineRule="exact"/>
        <w:jc w:val="left"/>
        <w:rPr>
          <w:color w:val="000000" w:themeColor="text1"/>
        </w:rPr>
      </w:pPr>
    </w:p>
    <w:p w14:paraId="413D3E7D"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plt.plot([0, 1], [0, 1], 'k:', label='Perfect</w:t>
      </w:r>
      <w:r w:rsidRPr="00561D16">
        <w:rPr>
          <w:color w:val="000000" w:themeColor="text1"/>
        </w:rPr>
        <w:t xml:space="preserve"> calibration')</w:t>
      </w:r>
    </w:p>
    <w:p w14:paraId="65931F25"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plt.xlim([0.0, 1.0])</w:t>
      </w:r>
    </w:p>
    <w:p w14:paraId="581EB132"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plt.ylim([0.0, 1.0])</w:t>
      </w:r>
    </w:p>
    <w:p w14:paraId="2C80B471"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plt.xlabel('Mean Predicted Probability')</w:t>
      </w:r>
    </w:p>
    <w:p w14:paraId="60970E64"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plt.ylabel('Fraction of Positives')</w:t>
      </w:r>
    </w:p>
    <w:p w14:paraId="1E100D23"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plt.title(f'Calibration Plot - {name}')</w:t>
      </w:r>
    </w:p>
    <w:p w14:paraId="68D4C663"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plt.legend(loc="lower right")  # D</w:t>
      </w:r>
      <w:r w:rsidRPr="00561D16">
        <w:rPr>
          <w:color w:val="000000" w:themeColor="text1"/>
        </w:rPr>
        <w:t>efault legend location</w:t>
      </w:r>
    </w:p>
    <w:p w14:paraId="45CBB987"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plt.gca().set_aspect('equal', adjustable='box')</w:t>
      </w:r>
    </w:p>
    <w:p w14:paraId="339949A9"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plt.show()</w:t>
      </w:r>
    </w:p>
    <w:p w14:paraId="1AAB952A" w14:textId="77777777" w:rsidR="00EC139E" w:rsidRPr="00561D16" w:rsidRDefault="00EC139E" w:rsidP="00F75212">
      <w:pPr>
        <w:widowControl/>
        <w:spacing w:line="240" w:lineRule="exact"/>
        <w:jc w:val="left"/>
        <w:rPr>
          <w:color w:val="000000" w:themeColor="text1"/>
        </w:rPr>
      </w:pPr>
    </w:p>
    <w:p w14:paraId="43862BA6" w14:textId="77777777" w:rsidR="00EC139E" w:rsidRPr="00561D16" w:rsidRDefault="00E75522" w:rsidP="00F75212">
      <w:pPr>
        <w:widowControl/>
        <w:spacing w:line="240" w:lineRule="exact"/>
        <w:jc w:val="left"/>
        <w:rPr>
          <w:color w:val="000000" w:themeColor="text1"/>
        </w:rPr>
      </w:pPr>
      <w:r w:rsidRPr="00561D16">
        <w:rPr>
          <w:color w:val="000000" w:themeColor="text1"/>
        </w:rPr>
        <w:t># Output regression statistics</w:t>
      </w:r>
    </w:p>
    <w:p w14:paraId="0D454C69" w14:textId="77777777" w:rsidR="00EC139E" w:rsidRPr="00561D16" w:rsidRDefault="00E75522" w:rsidP="00F75212">
      <w:pPr>
        <w:widowControl/>
        <w:spacing w:line="240" w:lineRule="exact"/>
        <w:jc w:val="left"/>
        <w:rPr>
          <w:color w:val="000000" w:themeColor="text1"/>
        </w:rPr>
      </w:pPr>
      <w:r w:rsidRPr="00561D16">
        <w:rPr>
          <w:color w:val="000000" w:themeColor="text1"/>
        </w:rPr>
        <w:t>for name, model in models.items():</w:t>
      </w:r>
    </w:p>
    <w:p w14:paraId="36910819"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print(f'**{name} Training Data Regression Statistics**')</w:t>
      </w:r>
    </w:p>
    <w:p w14:paraId="74F08A82"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y_train_pred_proba = model</w:t>
      </w:r>
      <w:r w:rsidRPr="00561D16">
        <w:rPr>
          <w:color w:val="000000" w:themeColor="text1"/>
        </w:rPr>
        <w:t>.predict_proba(X_train)[:, 1]</w:t>
      </w:r>
    </w:p>
    <w:p w14:paraId="4AFE9EDA"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prob_true, prob_pred = calibration_curve(y_train, y_train_pred_proba, n_bins=10)</w:t>
      </w:r>
    </w:p>
    <w:p w14:paraId="2520F454"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slope, intercept, r_value, p_value, std_err = linregress(prob_pred, prob_true)</w:t>
      </w:r>
    </w:p>
    <w:p w14:paraId="7C49F9E7"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print('Slope:', slope)</w:t>
      </w:r>
    </w:p>
    <w:p w14:paraId="3D050662"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print('Intercept:', </w:t>
      </w:r>
      <w:r w:rsidRPr="00561D16">
        <w:rPr>
          <w:color w:val="000000" w:themeColor="text1"/>
        </w:rPr>
        <w:t>intercept)</w:t>
      </w:r>
    </w:p>
    <w:p w14:paraId="04D2B3FF"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print('Correlation coefficient:', r_value)</w:t>
      </w:r>
    </w:p>
    <w:p w14:paraId="225001AC"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print('Determination coefficient:', r_value**2)</w:t>
      </w:r>
    </w:p>
    <w:p w14:paraId="725CFAA0"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print('p-value:', p_value)</w:t>
      </w:r>
    </w:p>
    <w:p w14:paraId="7407AF7A"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print('Standard error:', std_err)</w:t>
      </w:r>
    </w:p>
    <w:p w14:paraId="65E3D620" w14:textId="77777777" w:rsidR="00EC139E" w:rsidRPr="00561D16" w:rsidRDefault="00EC139E" w:rsidP="00F75212">
      <w:pPr>
        <w:widowControl/>
        <w:spacing w:line="240" w:lineRule="exact"/>
        <w:jc w:val="left"/>
        <w:rPr>
          <w:color w:val="000000" w:themeColor="text1"/>
        </w:rPr>
      </w:pPr>
    </w:p>
    <w:p w14:paraId="709A7EBC"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print(f'**{name} Validation Data Regression Statistics**')</w:t>
      </w:r>
    </w:p>
    <w:p w14:paraId="71FCEED3"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y_test_pr</w:t>
      </w:r>
      <w:r w:rsidRPr="00561D16">
        <w:rPr>
          <w:color w:val="000000" w:themeColor="text1"/>
        </w:rPr>
        <w:t>ed_proba = model.predict_proba(X_test)[:, 1]</w:t>
      </w:r>
    </w:p>
    <w:p w14:paraId="0F6310A9"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prob_true, prob_pred = calibration_curve(y_test, y_test_pred_proba, n_bins=10)</w:t>
      </w:r>
    </w:p>
    <w:p w14:paraId="6682EE8C"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slope, intercept, r_value, p_value, std_err = linregress(prob_pred, prob_true)</w:t>
      </w:r>
    </w:p>
    <w:p w14:paraId="480651D1"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print('Slope:', slope)</w:t>
      </w:r>
    </w:p>
    <w:p w14:paraId="357D9A6A"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print('Interce</w:t>
      </w:r>
      <w:r w:rsidRPr="00561D16">
        <w:rPr>
          <w:color w:val="000000" w:themeColor="text1"/>
        </w:rPr>
        <w:t>pt:', intercept)</w:t>
      </w:r>
    </w:p>
    <w:p w14:paraId="2E99A608"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print('Correlation coefficient:', r_value)</w:t>
      </w:r>
    </w:p>
    <w:p w14:paraId="57834C5C"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print('Determination coefficient:', r_value**2)</w:t>
      </w:r>
    </w:p>
    <w:p w14:paraId="63153BE3"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print('p-value:', p_value)</w:t>
      </w:r>
    </w:p>
    <w:p w14:paraId="40A764D5" w14:textId="77777777" w:rsidR="00EC139E" w:rsidRPr="00561D16" w:rsidRDefault="00E75522" w:rsidP="00F75212">
      <w:pPr>
        <w:widowControl/>
        <w:spacing w:line="240" w:lineRule="exact"/>
        <w:jc w:val="left"/>
        <w:rPr>
          <w:color w:val="000000" w:themeColor="text1"/>
        </w:rPr>
      </w:pPr>
      <w:r w:rsidRPr="00561D16">
        <w:rPr>
          <w:color w:val="000000" w:themeColor="text1"/>
        </w:rPr>
        <w:t xml:space="preserve">    print('Standard error:', std_err)</w:t>
      </w:r>
    </w:p>
    <w:p w14:paraId="70D41266" w14:textId="77777777" w:rsidR="00EC139E" w:rsidRPr="00561D16" w:rsidRDefault="00EC139E" w:rsidP="00F75212">
      <w:pPr>
        <w:widowControl/>
        <w:spacing w:line="240" w:lineRule="exact"/>
        <w:jc w:val="left"/>
        <w:rPr>
          <w:color w:val="000000" w:themeColor="text1"/>
        </w:rPr>
      </w:pPr>
    </w:p>
    <w:p w14:paraId="12D2B6CA" w14:textId="77777777" w:rsidR="00EC139E" w:rsidRPr="00561D16" w:rsidRDefault="00E75522" w:rsidP="00F75212">
      <w:pPr>
        <w:widowControl/>
        <w:spacing w:line="240" w:lineRule="exact"/>
        <w:jc w:val="left"/>
        <w:rPr>
          <w:color w:val="000000" w:themeColor="text1"/>
        </w:rPr>
      </w:pPr>
      <w:r w:rsidRPr="00561D16">
        <w:rPr>
          <w:color w:val="000000" w:themeColor="text1"/>
        </w:rPr>
        <w:t># Display statistical indicators</w:t>
      </w:r>
    </w:p>
    <w:p w14:paraId="38BB0DDE" w14:textId="77777777" w:rsidR="00EC139E" w:rsidRPr="00561D16" w:rsidRDefault="00E75522" w:rsidP="00F75212">
      <w:pPr>
        <w:widowControl/>
        <w:spacing w:line="240" w:lineRule="exact"/>
        <w:jc w:val="left"/>
        <w:rPr>
          <w:color w:val="000000" w:themeColor="text1"/>
        </w:rPr>
      </w:pPr>
      <w:r w:rsidRPr="00561D16">
        <w:rPr>
          <w:color w:val="000000" w:themeColor="text1"/>
        </w:rPr>
        <w:t>results = results.sort_values(by=["Mo</w:t>
      </w:r>
      <w:r w:rsidRPr="00561D16">
        <w:rPr>
          <w:color w:val="000000" w:themeColor="text1"/>
        </w:rPr>
        <w:t>del", "Dataset"], key=lambda x: x.map({"LightGBM": 0, "XGBoost": 1, "CatBoost": 2}))</w:t>
      </w:r>
    </w:p>
    <w:p w14:paraId="48EF2146" w14:textId="7B0FD71C" w:rsidR="00A31BEC" w:rsidRPr="00561D16" w:rsidRDefault="00E75522" w:rsidP="00F75212">
      <w:pPr>
        <w:widowControl/>
        <w:spacing w:line="240" w:lineRule="exact"/>
        <w:jc w:val="left"/>
        <w:rPr>
          <w:color w:val="000000" w:themeColor="text1"/>
        </w:rPr>
      </w:pPr>
      <w:r w:rsidRPr="00561D16">
        <w:rPr>
          <w:color w:val="000000" w:themeColor="text1"/>
        </w:rPr>
        <w:t xml:space="preserve">print(results) </w:t>
      </w:r>
      <w:r w:rsidRPr="00561D16">
        <w:rPr>
          <w:color w:val="000000" w:themeColor="text1"/>
        </w:rPr>
        <w:br w:type="page"/>
      </w:r>
    </w:p>
    <w:p w14:paraId="1988E7E8" w14:textId="77777777" w:rsidR="002069B1" w:rsidRPr="00561D16" w:rsidRDefault="00E75522" w:rsidP="00F75212">
      <w:pPr>
        <w:widowControl/>
        <w:spacing w:line="240" w:lineRule="exact"/>
        <w:jc w:val="left"/>
        <w:rPr>
          <w:color w:val="000000" w:themeColor="text1"/>
        </w:rPr>
      </w:pPr>
      <w:r w:rsidRPr="00561D16">
        <w:rPr>
          <w:color w:val="000000" w:themeColor="text1"/>
        </w:rPr>
        <w:lastRenderedPageBreak/>
        <w:t>"""</w:t>
      </w:r>
    </w:p>
    <w:p w14:paraId="343569CD" w14:textId="186A031A" w:rsidR="002069B1" w:rsidRPr="00561D16" w:rsidRDefault="00E75522" w:rsidP="00F75212">
      <w:pPr>
        <w:widowControl/>
        <w:spacing w:line="240" w:lineRule="exact"/>
        <w:jc w:val="left"/>
        <w:rPr>
          <w:b/>
          <w:bCs/>
          <w:color w:val="000000" w:themeColor="text1"/>
        </w:rPr>
      </w:pPr>
      <w:r w:rsidRPr="00561D16">
        <w:rPr>
          <w:b/>
          <w:bCs/>
          <w:color w:val="000000" w:themeColor="text1"/>
        </w:rPr>
        <w:t xml:space="preserve">Title: </w:t>
      </w:r>
      <w:r w:rsidR="00256942" w:rsidRPr="00561D16">
        <w:rPr>
          <w:b/>
          <w:bCs/>
          <w:color w:val="000000" w:themeColor="text1"/>
        </w:rPr>
        <w:t>Comparative Machine Learning Model Evaluation with SHAP Analysis, ROC, and Calibration Plots</w:t>
      </w:r>
      <w:r w:rsidRPr="00561D16">
        <w:rPr>
          <w:b/>
          <w:bCs/>
          <w:color w:val="000000" w:themeColor="text1"/>
        </w:rPr>
        <w:t xml:space="preserve"> for Predicting Outcomes using D-dimer Data</w:t>
      </w:r>
    </w:p>
    <w:p w14:paraId="0028B1FF" w14:textId="77777777" w:rsidR="002069B1" w:rsidRPr="00561D16" w:rsidRDefault="002069B1" w:rsidP="00F75212">
      <w:pPr>
        <w:widowControl/>
        <w:spacing w:line="240" w:lineRule="exact"/>
        <w:jc w:val="left"/>
        <w:rPr>
          <w:color w:val="000000" w:themeColor="text1"/>
        </w:rPr>
      </w:pPr>
    </w:p>
    <w:p w14:paraId="344132EB" w14:textId="77777777" w:rsidR="002069B1" w:rsidRPr="00561D16" w:rsidRDefault="00E75522" w:rsidP="00F75212">
      <w:pPr>
        <w:widowControl/>
        <w:spacing w:line="240" w:lineRule="exact"/>
        <w:jc w:val="left"/>
        <w:rPr>
          <w:color w:val="000000" w:themeColor="text1"/>
        </w:rPr>
      </w:pPr>
      <w:r w:rsidRPr="00561D16">
        <w:rPr>
          <w:color w:val="000000" w:themeColor="text1"/>
        </w:rPr>
        <w:t>Description:</w:t>
      </w:r>
    </w:p>
    <w:p w14:paraId="17C8CB07" w14:textId="65536640" w:rsidR="002069B1" w:rsidRPr="00561D16" w:rsidRDefault="00E75522" w:rsidP="007607E7">
      <w:pPr>
        <w:widowControl/>
        <w:spacing w:line="240" w:lineRule="exact"/>
        <w:jc w:val="left"/>
        <w:rPr>
          <w:color w:val="000000" w:themeColor="text1"/>
        </w:rPr>
      </w:pPr>
      <w:r w:rsidRPr="00561D16">
        <w:rPr>
          <w:color w:val="000000" w:themeColor="text1"/>
        </w:rPr>
        <w:t>This Python script evaluates three machine learning models—LightGBM, XGBoost, and CatBoost—using D-dimer data to predict patient outcomes. The models are trained and validated on separate datasets, and performance metrics such as AUROC, sensit</w:t>
      </w:r>
      <w:r w:rsidRPr="00561D16">
        <w:rPr>
          <w:color w:val="000000" w:themeColor="text1"/>
        </w:rPr>
        <w:t>ivity, specificity, accuracy, F1 score, log loss, MCC, Cohen's kappa, and</w:t>
      </w:r>
      <w:r w:rsidRPr="00561D16">
        <w:rPr>
          <w:color w:val="000000" w:themeColor="text1"/>
        </w:rPr>
        <w:t xml:space="preserve"> </w:t>
      </w:r>
      <w:r w:rsidR="007607E7" w:rsidRPr="00561D16">
        <w:rPr>
          <w:color w:val="000000" w:themeColor="text1"/>
        </w:rPr>
        <w:t>p</w:t>
      </w:r>
      <w:r w:rsidRPr="00561D16">
        <w:rPr>
          <w:color w:val="000000" w:themeColor="text1"/>
        </w:rPr>
        <w:t>recision</w:t>
      </w:r>
      <w:r w:rsidRPr="00561D16">
        <w:rPr>
          <w:color w:val="000000" w:themeColor="text1"/>
        </w:rPr>
        <w:t>-</w:t>
      </w:r>
      <w:r w:rsidR="007607E7" w:rsidRPr="00561D16">
        <w:rPr>
          <w:color w:val="000000" w:themeColor="text1"/>
        </w:rPr>
        <w:t>r</w:t>
      </w:r>
      <w:r w:rsidRPr="00561D16">
        <w:rPr>
          <w:color w:val="000000" w:themeColor="text1"/>
        </w:rPr>
        <w:t>ecall AUC are calculated for both</w:t>
      </w:r>
      <w:r w:rsidRPr="00561D16">
        <w:rPr>
          <w:color w:val="000000" w:themeColor="text1"/>
        </w:rPr>
        <w:t xml:space="preserve"> </w:t>
      </w:r>
      <w:r w:rsidR="007607E7" w:rsidRPr="00561D16">
        <w:rPr>
          <w:color w:val="000000" w:themeColor="text1"/>
        </w:rPr>
        <w:t xml:space="preserve">the </w:t>
      </w:r>
      <w:r w:rsidRPr="00561D16">
        <w:rPr>
          <w:color w:val="000000" w:themeColor="text1"/>
        </w:rPr>
        <w:t>training and validation datasets. Additionally, calibration curves and SHapley Additive exPlanations</w:t>
      </w:r>
      <w:r w:rsidR="007607E7" w:rsidRPr="00561D16">
        <w:rPr>
          <w:color w:val="000000" w:themeColor="text1"/>
        </w:rPr>
        <w:t xml:space="preserve"> (SHAP)</w:t>
      </w:r>
      <w:r w:rsidRPr="00561D16">
        <w:rPr>
          <w:color w:val="000000" w:themeColor="text1"/>
        </w:rPr>
        <w:t xml:space="preserve"> analyses are performed to</w:t>
      </w:r>
      <w:r w:rsidRPr="00561D16">
        <w:rPr>
          <w:color w:val="000000" w:themeColor="text1"/>
        </w:rPr>
        <w:t xml:space="preserve"> assess model reliability and interpretability. The script outputs high-quality visualizations and statistical summaries, making it suitable for inclusion as supplementary material in a major medical journal.</w:t>
      </w:r>
    </w:p>
    <w:p w14:paraId="0D21786E" w14:textId="77777777" w:rsidR="002069B1" w:rsidRPr="00561D16" w:rsidRDefault="00E75522" w:rsidP="00F75212">
      <w:pPr>
        <w:widowControl/>
        <w:spacing w:line="240" w:lineRule="exact"/>
        <w:jc w:val="left"/>
        <w:rPr>
          <w:color w:val="000000" w:themeColor="text1"/>
        </w:rPr>
      </w:pPr>
      <w:r w:rsidRPr="00561D16">
        <w:rPr>
          <w:color w:val="000000" w:themeColor="text1"/>
        </w:rPr>
        <w:t>"""</w:t>
      </w:r>
    </w:p>
    <w:p w14:paraId="5815BFDE" w14:textId="77777777" w:rsidR="002069B1" w:rsidRPr="00561D16" w:rsidRDefault="002069B1" w:rsidP="00F75212">
      <w:pPr>
        <w:widowControl/>
        <w:spacing w:line="240" w:lineRule="exact"/>
        <w:jc w:val="left"/>
        <w:rPr>
          <w:color w:val="000000" w:themeColor="text1"/>
        </w:rPr>
      </w:pPr>
    </w:p>
    <w:p w14:paraId="35AD66AE" w14:textId="77777777" w:rsidR="00092E92" w:rsidRPr="00561D16" w:rsidRDefault="00E75522" w:rsidP="00F75212">
      <w:pPr>
        <w:widowControl/>
        <w:spacing w:line="240" w:lineRule="exact"/>
        <w:jc w:val="left"/>
        <w:rPr>
          <w:b/>
          <w:bCs/>
          <w:color w:val="000000" w:themeColor="text1"/>
        </w:rPr>
      </w:pPr>
      <w:r w:rsidRPr="00561D16">
        <w:rPr>
          <w:b/>
          <w:bCs/>
          <w:color w:val="000000" w:themeColor="text1"/>
        </w:rPr>
        <w:t>Overview</w:t>
      </w:r>
    </w:p>
    <w:p w14:paraId="5848F50E" w14:textId="24EEE8CF" w:rsidR="00092E92" w:rsidRPr="00561D16" w:rsidRDefault="00E75522" w:rsidP="00F75212">
      <w:pPr>
        <w:widowControl/>
        <w:spacing w:line="240" w:lineRule="exact"/>
        <w:jc w:val="left"/>
        <w:rPr>
          <w:color w:val="000000" w:themeColor="text1"/>
        </w:rPr>
      </w:pPr>
      <w:r w:rsidRPr="00561D16">
        <w:rPr>
          <w:color w:val="000000" w:themeColor="text1"/>
        </w:rPr>
        <w:t xml:space="preserve">This Python program evaluates the performance of three machine learning models—LightGBM, XGBoost, and CatBoost—using </w:t>
      </w:r>
      <w:r w:rsidR="005C74E5" w:rsidRPr="00561D16">
        <w:rPr>
          <w:color w:val="000000" w:themeColor="text1"/>
        </w:rPr>
        <w:t xml:space="preserve">the </w:t>
      </w:r>
      <w:r w:rsidRPr="00561D16">
        <w:rPr>
          <w:color w:val="000000" w:themeColor="text1"/>
        </w:rPr>
        <w:t>training and validation datasets. It calculates various performance metrics, including AUROC, accuracy, sensitivity, specificity, and m</w:t>
      </w:r>
      <w:r w:rsidRPr="00561D16">
        <w:rPr>
          <w:color w:val="000000" w:themeColor="text1"/>
        </w:rPr>
        <w:t>ore. Additionally, it generates ROC and calibration plots, conducts SHAP analysis to explain model predictions, and provides regression statistics for calibration.</w:t>
      </w:r>
    </w:p>
    <w:p w14:paraId="01EDFDBF" w14:textId="77777777" w:rsidR="00092E92" w:rsidRPr="00561D16" w:rsidRDefault="00092E92" w:rsidP="00F75212">
      <w:pPr>
        <w:widowControl/>
        <w:spacing w:line="240" w:lineRule="exact"/>
        <w:jc w:val="left"/>
        <w:rPr>
          <w:color w:val="000000" w:themeColor="text1"/>
        </w:rPr>
      </w:pPr>
    </w:p>
    <w:p w14:paraId="222C2BD4" w14:textId="77777777" w:rsidR="00092E92" w:rsidRPr="00561D16" w:rsidRDefault="00E75522" w:rsidP="00F75212">
      <w:pPr>
        <w:widowControl/>
        <w:spacing w:line="240" w:lineRule="exact"/>
        <w:jc w:val="left"/>
        <w:rPr>
          <w:b/>
          <w:bCs/>
          <w:color w:val="000000" w:themeColor="text1"/>
        </w:rPr>
      </w:pPr>
      <w:r w:rsidRPr="00561D16">
        <w:rPr>
          <w:b/>
          <w:bCs/>
          <w:color w:val="000000" w:themeColor="text1"/>
        </w:rPr>
        <w:t>Requirements</w:t>
      </w:r>
    </w:p>
    <w:p w14:paraId="139A3AA3" w14:textId="77777777" w:rsidR="00092E92" w:rsidRPr="00561D16" w:rsidRDefault="00E75522" w:rsidP="00F75212">
      <w:pPr>
        <w:widowControl/>
        <w:spacing w:line="240" w:lineRule="exact"/>
        <w:jc w:val="left"/>
        <w:rPr>
          <w:color w:val="000000" w:themeColor="text1"/>
        </w:rPr>
      </w:pPr>
      <w:r w:rsidRPr="00561D16">
        <w:rPr>
          <w:color w:val="000000" w:themeColor="text1"/>
        </w:rPr>
        <w:t>Python 3.x</w:t>
      </w:r>
    </w:p>
    <w:p w14:paraId="0AF88CE1" w14:textId="1EC848CC" w:rsidR="00024ED8" w:rsidRPr="00561D16" w:rsidRDefault="00E75522" w:rsidP="00F75212">
      <w:pPr>
        <w:widowControl/>
        <w:spacing w:line="240" w:lineRule="exact"/>
        <w:jc w:val="left"/>
        <w:rPr>
          <w:color w:val="000000" w:themeColor="text1"/>
        </w:rPr>
      </w:pPr>
      <w:r w:rsidRPr="00561D16">
        <w:rPr>
          <w:color w:val="000000" w:themeColor="text1"/>
        </w:rPr>
        <w:t>Required libraries: shap, xgboost, lightgbm, catboost, pandas, nump</w:t>
      </w:r>
      <w:r w:rsidRPr="00561D16">
        <w:rPr>
          <w:color w:val="000000" w:themeColor="text1"/>
        </w:rPr>
        <w:t>y, matplotlib, scikit-learn, scipy</w:t>
      </w:r>
    </w:p>
    <w:p w14:paraId="6ECBE0DC" w14:textId="77777777" w:rsidR="00024ED8" w:rsidRPr="00561D16" w:rsidRDefault="00024ED8" w:rsidP="00F75212">
      <w:pPr>
        <w:widowControl/>
        <w:spacing w:line="240" w:lineRule="exact"/>
        <w:jc w:val="left"/>
        <w:rPr>
          <w:color w:val="000000" w:themeColor="text1"/>
        </w:rPr>
      </w:pPr>
    </w:p>
    <w:p w14:paraId="11CAC1A7" w14:textId="77777777" w:rsidR="00092E92" w:rsidRPr="00561D16" w:rsidRDefault="00E75522" w:rsidP="00F75212">
      <w:pPr>
        <w:widowControl/>
        <w:spacing w:line="240" w:lineRule="exact"/>
        <w:jc w:val="left"/>
        <w:rPr>
          <w:b/>
          <w:bCs/>
          <w:color w:val="000000" w:themeColor="text1"/>
        </w:rPr>
      </w:pPr>
      <w:r w:rsidRPr="00561D16">
        <w:rPr>
          <w:b/>
          <w:bCs/>
          <w:color w:val="000000" w:themeColor="text1"/>
        </w:rPr>
        <w:t>How to Use</w:t>
      </w:r>
    </w:p>
    <w:p w14:paraId="2A73D725" w14:textId="77777777" w:rsidR="00092E92" w:rsidRPr="00561D16" w:rsidRDefault="00E75522" w:rsidP="00F75212">
      <w:pPr>
        <w:widowControl/>
        <w:numPr>
          <w:ilvl w:val="0"/>
          <w:numId w:val="20"/>
        </w:numPr>
        <w:spacing w:line="240" w:lineRule="exact"/>
        <w:jc w:val="left"/>
        <w:rPr>
          <w:color w:val="000000" w:themeColor="text1"/>
        </w:rPr>
      </w:pPr>
      <w:r w:rsidRPr="00561D16">
        <w:rPr>
          <w:b/>
          <w:bCs/>
          <w:color w:val="000000" w:themeColor="text1"/>
        </w:rPr>
        <w:t>Prepare Data:</w:t>
      </w:r>
    </w:p>
    <w:p w14:paraId="3911781D" w14:textId="77777777" w:rsidR="00092E92" w:rsidRPr="00561D16" w:rsidRDefault="00E75522" w:rsidP="00F75212">
      <w:pPr>
        <w:widowControl/>
        <w:numPr>
          <w:ilvl w:val="1"/>
          <w:numId w:val="20"/>
        </w:numPr>
        <w:spacing w:line="240" w:lineRule="exact"/>
        <w:jc w:val="left"/>
        <w:rPr>
          <w:color w:val="000000" w:themeColor="text1"/>
        </w:rPr>
      </w:pPr>
      <w:r w:rsidRPr="00561D16">
        <w:rPr>
          <w:color w:val="000000" w:themeColor="text1"/>
        </w:rPr>
        <w:t>Place your training and validation datasets in CSV format.</w:t>
      </w:r>
    </w:p>
    <w:p w14:paraId="6E39C9EC" w14:textId="77777777" w:rsidR="00092E92" w:rsidRPr="00561D16" w:rsidRDefault="00E75522" w:rsidP="00F75212">
      <w:pPr>
        <w:widowControl/>
        <w:numPr>
          <w:ilvl w:val="1"/>
          <w:numId w:val="20"/>
        </w:numPr>
        <w:spacing w:line="240" w:lineRule="exact"/>
        <w:jc w:val="left"/>
        <w:rPr>
          <w:color w:val="000000" w:themeColor="text1"/>
        </w:rPr>
      </w:pPr>
      <w:r w:rsidRPr="00561D16">
        <w:rPr>
          <w:color w:val="000000" w:themeColor="text1"/>
        </w:rPr>
        <w:t>Ensure that the feature columns and target variable (Outcome) are correctly referenced:</w:t>
      </w:r>
    </w:p>
    <w:p w14:paraId="3A045753" w14:textId="77777777" w:rsidR="00092E92" w:rsidRPr="00561D16" w:rsidRDefault="00E75522" w:rsidP="00F75212">
      <w:pPr>
        <w:widowControl/>
        <w:numPr>
          <w:ilvl w:val="2"/>
          <w:numId w:val="20"/>
        </w:numPr>
        <w:spacing w:line="240" w:lineRule="exact"/>
        <w:jc w:val="left"/>
        <w:rPr>
          <w:color w:val="000000" w:themeColor="text1"/>
        </w:rPr>
      </w:pPr>
      <w:r w:rsidRPr="00561D16">
        <w:rPr>
          <w:color w:val="000000" w:themeColor="text1"/>
        </w:rPr>
        <w:t>Feature columns: "Sex":"Ferritin"</w:t>
      </w:r>
    </w:p>
    <w:p w14:paraId="5396D6E7" w14:textId="77777777" w:rsidR="00092E92" w:rsidRPr="00561D16" w:rsidRDefault="00E75522" w:rsidP="00F75212">
      <w:pPr>
        <w:widowControl/>
        <w:numPr>
          <w:ilvl w:val="2"/>
          <w:numId w:val="20"/>
        </w:numPr>
        <w:spacing w:line="240" w:lineRule="exact"/>
        <w:jc w:val="left"/>
        <w:rPr>
          <w:color w:val="000000" w:themeColor="text1"/>
        </w:rPr>
      </w:pPr>
      <w:r w:rsidRPr="00561D16">
        <w:rPr>
          <w:color w:val="000000" w:themeColor="text1"/>
        </w:rPr>
        <w:t>Target variabl</w:t>
      </w:r>
      <w:r w:rsidRPr="00561D16">
        <w:rPr>
          <w:color w:val="000000" w:themeColor="text1"/>
        </w:rPr>
        <w:t>e: "Outcome"</w:t>
      </w:r>
    </w:p>
    <w:p w14:paraId="5CBF4E42" w14:textId="77777777" w:rsidR="00092E92" w:rsidRPr="00561D16" w:rsidRDefault="00E75522" w:rsidP="00F75212">
      <w:pPr>
        <w:widowControl/>
        <w:numPr>
          <w:ilvl w:val="0"/>
          <w:numId w:val="20"/>
        </w:numPr>
        <w:spacing w:line="240" w:lineRule="exact"/>
        <w:jc w:val="left"/>
        <w:rPr>
          <w:color w:val="000000" w:themeColor="text1"/>
        </w:rPr>
      </w:pPr>
      <w:r w:rsidRPr="00561D16">
        <w:rPr>
          <w:b/>
          <w:bCs/>
          <w:color w:val="000000" w:themeColor="text1"/>
        </w:rPr>
        <w:t>Modify File Paths:</w:t>
      </w:r>
    </w:p>
    <w:p w14:paraId="6591C1E9" w14:textId="624B3684" w:rsidR="00E64517" w:rsidRPr="00561D16" w:rsidRDefault="00E75522" w:rsidP="00F75212">
      <w:pPr>
        <w:widowControl/>
        <w:numPr>
          <w:ilvl w:val="1"/>
          <w:numId w:val="20"/>
        </w:numPr>
        <w:spacing w:line="240" w:lineRule="exact"/>
        <w:jc w:val="left"/>
        <w:rPr>
          <w:color w:val="000000" w:themeColor="text1"/>
        </w:rPr>
      </w:pPr>
      <w:r w:rsidRPr="00561D16">
        <w:rPr>
          <w:color w:val="000000" w:themeColor="text1"/>
        </w:rPr>
        <w:t>Update the file paths in the script to point to your datasets:</w:t>
      </w:r>
    </w:p>
    <w:p w14:paraId="07C359BF" w14:textId="771B18C2" w:rsidR="00092E92" w:rsidRPr="00561D16" w:rsidRDefault="00E75522" w:rsidP="00F75212">
      <w:pPr>
        <w:widowControl/>
        <w:spacing w:line="240" w:lineRule="exact"/>
        <w:jc w:val="left"/>
        <w:rPr>
          <w:color w:val="000000" w:themeColor="text1"/>
        </w:rPr>
      </w:pPr>
      <w:r w:rsidRPr="00561D16">
        <w:rPr>
          <w:color w:val="000000" w:themeColor="text1"/>
        </w:rPr>
        <w:t>train_data = pd.read_csv("path/to/your/training_data.csv", encoding="utf-8")</w:t>
      </w:r>
    </w:p>
    <w:p w14:paraId="6C56A803" w14:textId="77777777" w:rsidR="00092E92" w:rsidRPr="00561D16" w:rsidRDefault="00E75522" w:rsidP="00F75212">
      <w:pPr>
        <w:widowControl/>
        <w:spacing w:line="240" w:lineRule="exact"/>
        <w:jc w:val="left"/>
        <w:rPr>
          <w:color w:val="000000" w:themeColor="text1"/>
        </w:rPr>
      </w:pPr>
      <w:r w:rsidRPr="00561D16">
        <w:rPr>
          <w:color w:val="000000" w:themeColor="text1"/>
        </w:rPr>
        <w:t>test_data = pd.read_csv("path/to/your/validation_data.csv", encoding="utf-8")</w:t>
      </w:r>
    </w:p>
    <w:p w14:paraId="53785AB3" w14:textId="77777777" w:rsidR="00092E92" w:rsidRPr="00561D16" w:rsidRDefault="00E75522" w:rsidP="00F75212">
      <w:pPr>
        <w:widowControl/>
        <w:numPr>
          <w:ilvl w:val="0"/>
          <w:numId w:val="20"/>
        </w:numPr>
        <w:spacing w:line="240" w:lineRule="exact"/>
        <w:jc w:val="left"/>
        <w:rPr>
          <w:color w:val="000000" w:themeColor="text1"/>
        </w:rPr>
      </w:pPr>
      <w:r w:rsidRPr="00561D16">
        <w:rPr>
          <w:b/>
          <w:bCs/>
          <w:color w:val="000000" w:themeColor="text1"/>
        </w:rPr>
        <w:t>Run th</w:t>
      </w:r>
      <w:r w:rsidRPr="00561D16">
        <w:rPr>
          <w:b/>
          <w:bCs/>
          <w:color w:val="000000" w:themeColor="text1"/>
        </w:rPr>
        <w:t>e Script:</w:t>
      </w:r>
    </w:p>
    <w:p w14:paraId="4B3C562D" w14:textId="77777777" w:rsidR="00092E92" w:rsidRPr="00561D16" w:rsidRDefault="00E75522" w:rsidP="00F75212">
      <w:pPr>
        <w:widowControl/>
        <w:numPr>
          <w:ilvl w:val="1"/>
          <w:numId w:val="20"/>
        </w:numPr>
        <w:spacing w:line="240" w:lineRule="exact"/>
        <w:jc w:val="left"/>
        <w:rPr>
          <w:color w:val="000000" w:themeColor="text1"/>
        </w:rPr>
      </w:pPr>
      <w:r w:rsidRPr="00561D16">
        <w:rPr>
          <w:color w:val="000000" w:themeColor="text1"/>
        </w:rPr>
        <w:t>Execute the script using Python:</w:t>
      </w:r>
    </w:p>
    <w:p w14:paraId="70A77D22" w14:textId="77777777" w:rsidR="00092E92" w:rsidRPr="00561D16" w:rsidRDefault="00E75522" w:rsidP="00F75212">
      <w:pPr>
        <w:widowControl/>
        <w:numPr>
          <w:ilvl w:val="1"/>
          <w:numId w:val="20"/>
        </w:numPr>
        <w:spacing w:line="240" w:lineRule="exact"/>
        <w:jc w:val="left"/>
        <w:rPr>
          <w:color w:val="000000" w:themeColor="text1"/>
        </w:rPr>
      </w:pPr>
      <w:r w:rsidRPr="00561D16">
        <w:rPr>
          <w:color w:val="000000" w:themeColor="text1"/>
        </w:rPr>
        <w:t>The program will:</w:t>
      </w:r>
    </w:p>
    <w:p w14:paraId="64787F61" w14:textId="77777777" w:rsidR="00092E92" w:rsidRPr="00561D16" w:rsidRDefault="00E75522" w:rsidP="00F75212">
      <w:pPr>
        <w:widowControl/>
        <w:numPr>
          <w:ilvl w:val="2"/>
          <w:numId w:val="20"/>
        </w:numPr>
        <w:spacing w:line="240" w:lineRule="exact"/>
        <w:jc w:val="left"/>
        <w:rPr>
          <w:color w:val="000000" w:themeColor="text1"/>
        </w:rPr>
      </w:pPr>
      <w:r w:rsidRPr="00561D16">
        <w:rPr>
          <w:color w:val="000000" w:themeColor="text1"/>
        </w:rPr>
        <w:t>Train the LightGBM, XGBoost, and CatBoost models on the training dataset.</w:t>
      </w:r>
    </w:p>
    <w:p w14:paraId="7DBB9A28" w14:textId="77777777" w:rsidR="00092E92" w:rsidRPr="00561D16" w:rsidRDefault="00E75522" w:rsidP="00F75212">
      <w:pPr>
        <w:widowControl/>
        <w:numPr>
          <w:ilvl w:val="2"/>
          <w:numId w:val="20"/>
        </w:numPr>
        <w:spacing w:line="240" w:lineRule="exact"/>
        <w:jc w:val="left"/>
        <w:rPr>
          <w:color w:val="000000" w:themeColor="text1"/>
        </w:rPr>
      </w:pPr>
      <w:r w:rsidRPr="00561D16">
        <w:rPr>
          <w:color w:val="000000" w:themeColor="text1"/>
        </w:rPr>
        <w:t>Evaluate each model on both training and validation datasets using multiple metrics.</w:t>
      </w:r>
    </w:p>
    <w:p w14:paraId="2115DC48" w14:textId="77777777" w:rsidR="00092E92" w:rsidRPr="00561D16" w:rsidRDefault="00E75522" w:rsidP="00F75212">
      <w:pPr>
        <w:widowControl/>
        <w:numPr>
          <w:ilvl w:val="2"/>
          <w:numId w:val="20"/>
        </w:numPr>
        <w:spacing w:line="240" w:lineRule="exact"/>
        <w:jc w:val="left"/>
        <w:rPr>
          <w:color w:val="000000" w:themeColor="text1"/>
        </w:rPr>
      </w:pPr>
      <w:r w:rsidRPr="00561D16">
        <w:rPr>
          <w:color w:val="000000" w:themeColor="text1"/>
        </w:rPr>
        <w:t xml:space="preserve">Generate and display ROC and </w:t>
      </w:r>
      <w:r w:rsidRPr="00561D16">
        <w:rPr>
          <w:color w:val="000000" w:themeColor="text1"/>
        </w:rPr>
        <w:t>calibration plots, ensuring they are square in shape.</w:t>
      </w:r>
    </w:p>
    <w:p w14:paraId="5EB0716C" w14:textId="77777777" w:rsidR="00092E92" w:rsidRPr="00561D16" w:rsidRDefault="00E75522" w:rsidP="00F75212">
      <w:pPr>
        <w:widowControl/>
        <w:numPr>
          <w:ilvl w:val="2"/>
          <w:numId w:val="20"/>
        </w:numPr>
        <w:spacing w:line="240" w:lineRule="exact"/>
        <w:jc w:val="left"/>
        <w:rPr>
          <w:color w:val="000000" w:themeColor="text1"/>
        </w:rPr>
      </w:pPr>
      <w:r w:rsidRPr="00561D16">
        <w:rPr>
          <w:color w:val="000000" w:themeColor="text1"/>
        </w:rPr>
        <w:t>Conduct SHAP analysis to explain feature importance for each model.</w:t>
      </w:r>
    </w:p>
    <w:p w14:paraId="31FC3013" w14:textId="77777777" w:rsidR="00092E92" w:rsidRPr="00561D16" w:rsidRDefault="00E75522" w:rsidP="00F75212">
      <w:pPr>
        <w:widowControl/>
        <w:numPr>
          <w:ilvl w:val="2"/>
          <w:numId w:val="20"/>
        </w:numPr>
        <w:spacing w:line="240" w:lineRule="exact"/>
        <w:jc w:val="left"/>
        <w:rPr>
          <w:color w:val="000000" w:themeColor="text1"/>
        </w:rPr>
      </w:pPr>
      <w:r w:rsidRPr="00561D16">
        <w:rPr>
          <w:color w:val="000000" w:themeColor="text1"/>
        </w:rPr>
        <w:t>Output regression statistics and other performance metrics in a structured format.</w:t>
      </w:r>
    </w:p>
    <w:p w14:paraId="32CD1BB3" w14:textId="77777777" w:rsidR="00092E92" w:rsidRPr="00561D16" w:rsidRDefault="00E75522" w:rsidP="00F75212">
      <w:pPr>
        <w:widowControl/>
        <w:numPr>
          <w:ilvl w:val="0"/>
          <w:numId w:val="20"/>
        </w:numPr>
        <w:spacing w:line="240" w:lineRule="exact"/>
        <w:jc w:val="left"/>
        <w:rPr>
          <w:color w:val="000000" w:themeColor="text1"/>
        </w:rPr>
      </w:pPr>
      <w:r w:rsidRPr="00561D16">
        <w:rPr>
          <w:b/>
          <w:bCs/>
          <w:color w:val="000000" w:themeColor="text1"/>
        </w:rPr>
        <w:t>Interpretation:</w:t>
      </w:r>
    </w:p>
    <w:p w14:paraId="01AC70DB" w14:textId="77777777" w:rsidR="00092E92" w:rsidRPr="00561D16" w:rsidRDefault="00E75522" w:rsidP="00F75212">
      <w:pPr>
        <w:widowControl/>
        <w:numPr>
          <w:ilvl w:val="1"/>
          <w:numId w:val="20"/>
        </w:numPr>
        <w:spacing w:line="240" w:lineRule="exact"/>
        <w:jc w:val="left"/>
        <w:rPr>
          <w:color w:val="000000" w:themeColor="text1"/>
        </w:rPr>
      </w:pPr>
      <w:r w:rsidRPr="00561D16">
        <w:rPr>
          <w:b/>
          <w:bCs/>
          <w:color w:val="000000" w:themeColor="text1"/>
        </w:rPr>
        <w:t>ROC Curve:</w:t>
      </w:r>
      <w:r w:rsidRPr="00561D16">
        <w:rPr>
          <w:color w:val="000000" w:themeColor="text1"/>
        </w:rPr>
        <w:t xml:space="preserve"> Provides a visual comparison of the model's discrimination ability on both datasets, showing the area under the curve (AUC).</w:t>
      </w:r>
    </w:p>
    <w:p w14:paraId="4F723855" w14:textId="77777777" w:rsidR="00092E92" w:rsidRPr="00561D16" w:rsidRDefault="00E75522" w:rsidP="00F75212">
      <w:pPr>
        <w:widowControl/>
        <w:numPr>
          <w:ilvl w:val="1"/>
          <w:numId w:val="20"/>
        </w:numPr>
        <w:spacing w:line="240" w:lineRule="exact"/>
        <w:jc w:val="left"/>
        <w:rPr>
          <w:color w:val="000000" w:themeColor="text1"/>
        </w:rPr>
      </w:pPr>
      <w:r w:rsidRPr="00561D16">
        <w:rPr>
          <w:b/>
          <w:bCs/>
          <w:color w:val="000000" w:themeColor="text1"/>
        </w:rPr>
        <w:t>Calibration Plot:</w:t>
      </w:r>
      <w:r w:rsidRPr="00561D16">
        <w:rPr>
          <w:color w:val="000000" w:themeColor="text1"/>
        </w:rPr>
        <w:t xml:space="preserve"> Assesses the agreement between predicted probabilities and observed outcomes, with regression lines provided for</w:t>
      </w:r>
      <w:r w:rsidRPr="00561D16">
        <w:rPr>
          <w:color w:val="000000" w:themeColor="text1"/>
        </w:rPr>
        <w:t xml:space="preserve"> deeper analysis.</w:t>
      </w:r>
    </w:p>
    <w:p w14:paraId="6BE7E640" w14:textId="77777777" w:rsidR="00092E92" w:rsidRPr="00561D16" w:rsidRDefault="00E75522" w:rsidP="00F75212">
      <w:pPr>
        <w:widowControl/>
        <w:numPr>
          <w:ilvl w:val="1"/>
          <w:numId w:val="20"/>
        </w:numPr>
        <w:spacing w:line="240" w:lineRule="exact"/>
        <w:jc w:val="left"/>
        <w:rPr>
          <w:color w:val="000000" w:themeColor="text1"/>
        </w:rPr>
      </w:pPr>
      <w:r w:rsidRPr="00561D16">
        <w:rPr>
          <w:b/>
          <w:bCs/>
          <w:color w:val="000000" w:themeColor="text1"/>
        </w:rPr>
        <w:t>SHAP Analysis:</w:t>
      </w:r>
      <w:r w:rsidRPr="00561D16">
        <w:rPr>
          <w:color w:val="000000" w:themeColor="text1"/>
        </w:rPr>
        <w:t xml:space="preserve"> Explains the contribution of each feature to the model's predictions, helping to understand the model's behavior.</w:t>
      </w:r>
    </w:p>
    <w:p w14:paraId="3A792022" w14:textId="06C86D5A" w:rsidR="00092E92" w:rsidRPr="00561D16" w:rsidRDefault="00E75522" w:rsidP="00F75212">
      <w:pPr>
        <w:widowControl/>
        <w:numPr>
          <w:ilvl w:val="1"/>
          <w:numId w:val="20"/>
        </w:numPr>
        <w:spacing w:line="240" w:lineRule="exact"/>
        <w:jc w:val="left"/>
        <w:rPr>
          <w:color w:val="000000" w:themeColor="text1"/>
        </w:rPr>
      </w:pPr>
      <w:r w:rsidRPr="00561D16">
        <w:rPr>
          <w:b/>
          <w:bCs/>
          <w:color w:val="000000" w:themeColor="text1"/>
        </w:rPr>
        <w:t>Performance Metrics:</w:t>
      </w:r>
      <w:r w:rsidRPr="00561D16">
        <w:rPr>
          <w:color w:val="000000" w:themeColor="text1"/>
        </w:rPr>
        <w:t xml:space="preserve"> Metrics such as sensitivity, specificity, accuracy, F1 score, AUROC, log loss, MCC, Cohe</w:t>
      </w:r>
      <w:r w:rsidRPr="00561D16">
        <w:rPr>
          <w:color w:val="000000" w:themeColor="text1"/>
        </w:rPr>
        <w:t>n’s Kappa, precision, recall, and</w:t>
      </w:r>
      <w:r w:rsidRPr="00561D16">
        <w:rPr>
          <w:color w:val="000000" w:themeColor="text1"/>
        </w:rPr>
        <w:t xml:space="preserve"> </w:t>
      </w:r>
      <w:r w:rsidR="007607E7" w:rsidRPr="00561D16">
        <w:rPr>
          <w:color w:val="000000" w:themeColor="text1"/>
        </w:rPr>
        <w:t>p</w:t>
      </w:r>
      <w:r w:rsidRPr="00561D16">
        <w:rPr>
          <w:color w:val="000000" w:themeColor="text1"/>
        </w:rPr>
        <w:t>recision-</w:t>
      </w:r>
      <w:r w:rsidR="007607E7" w:rsidRPr="00561D16">
        <w:rPr>
          <w:color w:val="000000" w:themeColor="text1"/>
        </w:rPr>
        <w:t>r</w:t>
      </w:r>
      <w:r w:rsidRPr="00561D16">
        <w:rPr>
          <w:color w:val="000000" w:themeColor="text1"/>
        </w:rPr>
        <w:t>ecall AUC are displayed for both datasets, enabling comprehensive evaluation.</w:t>
      </w:r>
    </w:p>
    <w:p w14:paraId="53D28DFE" w14:textId="77777777" w:rsidR="00092E92" w:rsidRPr="00561D16" w:rsidRDefault="00E75522" w:rsidP="00F75212">
      <w:pPr>
        <w:widowControl/>
        <w:numPr>
          <w:ilvl w:val="0"/>
          <w:numId w:val="20"/>
        </w:numPr>
        <w:spacing w:line="240" w:lineRule="exact"/>
        <w:jc w:val="left"/>
        <w:rPr>
          <w:color w:val="000000" w:themeColor="text1"/>
        </w:rPr>
      </w:pPr>
      <w:r w:rsidRPr="00561D16">
        <w:rPr>
          <w:b/>
          <w:bCs/>
          <w:color w:val="000000" w:themeColor="text1"/>
        </w:rPr>
        <w:t>Output:</w:t>
      </w:r>
    </w:p>
    <w:p w14:paraId="4F9E3AB7" w14:textId="5F36AA97" w:rsidR="00092E92" w:rsidRPr="00561D16" w:rsidRDefault="00E75522" w:rsidP="00F75212">
      <w:pPr>
        <w:widowControl/>
        <w:numPr>
          <w:ilvl w:val="1"/>
          <w:numId w:val="20"/>
        </w:numPr>
        <w:spacing w:line="240" w:lineRule="exact"/>
        <w:jc w:val="left"/>
        <w:rPr>
          <w:color w:val="000000" w:themeColor="text1"/>
        </w:rPr>
      </w:pPr>
      <w:r w:rsidRPr="00561D16">
        <w:rPr>
          <w:b/>
          <w:bCs/>
          <w:color w:val="000000" w:themeColor="text1"/>
        </w:rPr>
        <w:t>ROC Curve Plot:</w:t>
      </w:r>
      <w:r w:rsidRPr="00561D16">
        <w:rPr>
          <w:color w:val="000000" w:themeColor="text1"/>
        </w:rPr>
        <w:t xml:space="preserve"> A plot comparing the ROC curves for</w:t>
      </w:r>
      <w:r w:rsidRPr="00561D16">
        <w:rPr>
          <w:color w:val="000000" w:themeColor="text1"/>
        </w:rPr>
        <w:t xml:space="preserve"> </w:t>
      </w:r>
      <w:r w:rsidR="005C74E5" w:rsidRPr="00561D16">
        <w:rPr>
          <w:color w:val="000000" w:themeColor="text1"/>
        </w:rPr>
        <w:t xml:space="preserve">the </w:t>
      </w:r>
      <w:r w:rsidRPr="00561D16">
        <w:rPr>
          <w:color w:val="000000" w:themeColor="text1"/>
        </w:rPr>
        <w:t>training and validation datasets with AUC values.</w:t>
      </w:r>
    </w:p>
    <w:p w14:paraId="043F5879" w14:textId="77777777" w:rsidR="00092E92" w:rsidRPr="00561D16" w:rsidRDefault="00E75522" w:rsidP="00F75212">
      <w:pPr>
        <w:widowControl/>
        <w:numPr>
          <w:ilvl w:val="1"/>
          <w:numId w:val="20"/>
        </w:numPr>
        <w:spacing w:line="240" w:lineRule="exact"/>
        <w:jc w:val="left"/>
        <w:rPr>
          <w:color w:val="000000" w:themeColor="text1"/>
        </w:rPr>
      </w:pPr>
      <w:r w:rsidRPr="00561D16">
        <w:rPr>
          <w:b/>
          <w:bCs/>
          <w:color w:val="000000" w:themeColor="text1"/>
        </w:rPr>
        <w:lastRenderedPageBreak/>
        <w:t>Calibration Plot:</w:t>
      </w:r>
      <w:r w:rsidRPr="00561D16">
        <w:rPr>
          <w:color w:val="000000" w:themeColor="text1"/>
        </w:rPr>
        <w:t xml:space="preserve"> A</w:t>
      </w:r>
      <w:r w:rsidRPr="00561D16">
        <w:rPr>
          <w:color w:val="000000" w:themeColor="text1"/>
        </w:rPr>
        <w:t xml:space="preserve"> plot showing the calibration curve for both datasets, including regression lines.</w:t>
      </w:r>
    </w:p>
    <w:p w14:paraId="0D31D335" w14:textId="77777777" w:rsidR="00092E92" w:rsidRPr="00561D16" w:rsidRDefault="00E75522" w:rsidP="00F75212">
      <w:pPr>
        <w:widowControl/>
        <w:numPr>
          <w:ilvl w:val="1"/>
          <w:numId w:val="20"/>
        </w:numPr>
        <w:spacing w:line="240" w:lineRule="exact"/>
        <w:jc w:val="left"/>
        <w:rPr>
          <w:color w:val="000000" w:themeColor="text1"/>
        </w:rPr>
      </w:pPr>
      <w:r w:rsidRPr="00561D16">
        <w:rPr>
          <w:b/>
          <w:bCs/>
          <w:color w:val="000000" w:themeColor="text1"/>
        </w:rPr>
        <w:t>SHAP Values:</w:t>
      </w:r>
      <w:r w:rsidRPr="00561D16">
        <w:rPr>
          <w:color w:val="000000" w:themeColor="text1"/>
        </w:rPr>
        <w:t xml:space="preserve"> SHAP analysis outputs for each model, detailing feature importance.</w:t>
      </w:r>
    </w:p>
    <w:p w14:paraId="4B80430A" w14:textId="77777777" w:rsidR="00092E92" w:rsidRPr="00561D16" w:rsidRDefault="00E75522" w:rsidP="00F75212">
      <w:pPr>
        <w:widowControl/>
        <w:numPr>
          <w:ilvl w:val="1"/>
          <w:numId w:val="20"/>
        </w:numPr>
        <w:spacing w:line="240" w:lineRule="exact"/>
        <w:jc w:val="left"/>
        <w:rPr>
          <w:color w:val="000000" w:themeColor="text1"/>
        </w:rPr>
      </w:pPr>
      <w:r w:rsidRPr="00561D16">
        <w:rPr>
          <w:b/>
          <w:bCs/>
          <w:color w:val="000000" w:themeColor="text1"/>
        </w:rPr>
        <w:t>Performance Metrics:</w:t>
      </w:r>
      <w:r w:rsidRPr="00561D16">
        <w:rPr>
          <w:color w:val="000000" w:themeColor="text1"/>
        </w:rPr>
        <w:t xml:space="preserve"> Printed in the console, structured in a DataFrame for easy comparison a</w:t>
      </w:r>
      <w:r w:rsidRPr="00561D16">
        <w:rPr>
          <w:color w:val="000000" w:themeColor="text1"/>
        </w:rPr>
        <w:t>cross models and datasets.</w:t>
      </w:r>
    </w:p>
    <w:p w14:paraId="1298A59C" w14:textId="77777777" w:rsidR="00092E92" w:rsidRPr="00561D16" w:rsidRDefault="00E75522" w:rsidP="00F75212">
      <w:pPr>
        <w:widowControl/>
        <w:numPr>
          <w:ilvl w:val="1"/>
          <w:numId w:val="20"/>
        </w:numPr>
        <w:spacing w:line="240" w:lineRule="exact"/>
        <w:jc w:val="left"/>
        <w:rPr>
          <w:color w:val="000000" w:themeColor="text1"/>
        </w:rPr>
      </w:pPr>
      <w:r w:rsidRPr="00561D16">
        <w:rPr>
          <w:b/>
          <w:bCs/>
          <w:color w:val="000000" w:themeColor="text1"/>
        </w:rPr>
        <w:t>Regression Statistics:</w:t>
      </w:r>
      <w:r w:rsidRPr="00561D16">
        <w:rPr>
          <w:color w:val="000000" w:themeColor="text1"/>
        </w:rPr>
        <w:t xml:space="preserve"> Detailed calibration regression statistics for both training and validation datasets.</w:t>
      </w:r>
    </w:p>
    <w:p w14:paraId="05161663" w14:textId="77777777" w:rsidR="00092E92" w:rsidRPr="00561D16" w:rsidRDefault="00E75522" w:rsidP="00F75212">
      <w:pPr>
        <w:widowControl/>
        <w:numPr>
          <w:ilvl w:val="0"/>
          <w:numId w:val="20"/>
        </w:numPr>
        <w:spacing w:line="240" w:lineRule="exact"/>
        <w:jc w:val="left"/>
        <w:rPr>
          <w:color w:val="000000" w:themeColor="text1"/>
        </w:rPr>
      </w:pPr>
      <w:r w:rsidRPr="00561D16">
        <w:rPr>
          <w:b/>
          <w:bCs/>
          <w:color w:val="000000" w:themeColor="text1"/>
        </w:rPr>
        <w:t>Customization:</w:t>
      </w:r>
    </w:p>
    <w:p w14:paraId="3B6576BB" w14:textId="77777777" w:rsidR="00092E92" w:rsidRPr="00561D16" w:rsidRDefault="00E75522" w:rsidP="00F75212">
      <w:pPr>
        <w:widowControl/>
        <w:numPr>
          <w:ilvl w:val="1"/>
          <w:numId w:val="20"/>
        </w:numPr>
        <w:spacing w:line="240" w:lineRule="exact"/>
        <w:jc w:val="left"/>
        <w:rPr>
          <w:color w:val="000000" w:themeColor="text1"/>
        </w:rPr>
      </w:pPr>
      <w:r w:rsidRPr="00561D16">
        <w:rPr>
          <w:color w:val="000000" w:themeColor="text1"/>
        </w:rPr>
        <w:t>The script can be modified to include additional models or change hyperparameters for each model.</w:t>
      </w:r>
    </w:p>
    <w:p w14:paraId="6B224DC1" w14:textId="25237289" w:rsidR="00024ED8" w:rsidRPr="00561D16" w:rsidRDefault="00E75522" w:rsidP="00F75212">
      <w:pPr>
        <w:widowControl/>
        <w:numPr>
          <w:ilvl w:val="1"/>
          <w:numId w:val="20"/>
        </w:numPr>
        <w:spacing w:line="240" w:lineRule="exact"/>
        <w:jc w:val="left"/>
        <w:rPr>
          <w:color w:val="000000" w:themeColor="text1"/>
        </w:rPr>
      </w:pPr>
      <w:r w:rsidRPr="00561D16">
        <w:rPr>
          <w:color w:val="000000" w:themeColor="text1"/>
        </w:rPr>
        <w:t>Adjustm</w:t>
      </w:r>
      <w:r w:rsidRPr="00561D16">
        <w:rPr>
          <w:color w:val="000000" w:themeColor="text1"/>
        </w:rPr>
        <w:t>ents to the SHAP analysis can be made to focus on specific features or datasets.</w:t>
      </w:r>
    </w:p>
    <w:p w14:paraId="162BC5DD" w14:textId="77777777" w:rsidR="00024ED8" w:rsidRPr="00561D16" w:rsidRDefault="00024ED8" w:rsidP="00F75212">
      <w:pPr>
        <w:widowControl/>
        <w:spacing w:line="240" w:lineRule="exact"/>
        <w:jc w:val="left"/>
        <w:rPr>
          <w:color w:val="000000" w:themeColor="text1"/>
        </w:rPr>
      </w:pPr>
    </w:p>
    <w:p w14:paraId="556E926C" w14:textId="77777777" w:rsidR="002069B1" w:rsidRPr="00561D16" w:rsidRDefault="00E75522" w:rsidP="00F75212">
      <w:pPr>
        <w:widowControl/>
        <w:spacing w:line="240" w:lineRule="exact"/>
        <w:jc w:val="left"/>
        <w:rPr>
          <w:color w:val="000000" w:themeColor="text1"/>
        </w:rPr>
      </w:pPr>
      <w:r w:rsidRPr="00561D16">
        <w:rPr>
          <w:color w:val="000000" w:themeColor="text1"/>
        </w:rPr>
        <w:t># Install required libraries</w:t>
      </w:r>
    </w:p>
    <w:p w14:paraId="0DF40CDC" w14:textId="77777777" w:rsidR="002069B1" w:rsidRPr="00561D16" w:rsidRDefault="00E75522" w:rsidP="00F75212">
      <w:pPr>
        <w:widowControl/>
        <w:spacing w:line="240" w:lineRule="exact"/>
        <w:jc w:val="left"/>
        <w:rPr>
          <w:color w:val="000000" w:themeColor="text1"/>
        </w:rPr>
      </w:pPr>
      <w:r w:rsidRPr="00561D16">
        <w:rPr>
          <w:color w:val="000000" w:themeColor="text1"/>
        </w:rPr>
        <w:t>!pip install shap</w:t>
      </w:r>
    </w:p>
    <w:p w14:paraId="669DFC4E" w14:textId="77777777" w:rsidR="002069B1" w:rsidRPr="00561D16" w:rsidRDefault="00E75522" w:rsidP="00F75212">
      <w:pPr>
        <w:widowControl/>
        <w:spacing w:line="240" w:lineRule="exact"/>
        <w:jc w:val="left"/>
        <w:rPr>
          <w:color w:val="000000" w:themeColor="text1"/>
        </w:rPr>
      </w:pPr>
      <w:r w:rsidRPr="00561D16">
        <w:rPr>
          <w:color w:val="000000" w:themeColor="text1"/>
        </w:rPr>
        <w:t>!pip install xgboost</w:t>
      </w:r>
    </w:p>
    <w:p w14:paraId="55E538DE" w14:textId="77777777" w:rsidR="002069B1" w:rsidRPr="00561D16" w:rsidRDefault="00E75522" w:rsidP="00F75212">
      <w:pPr>
        <w:widowControl/>
        <w:spacing w:line="240" w:lineRule="exact"/>
        <w:jc w:val="left"/>
        <w:rPr>
          <w:color w:val="000000" w:themeColor="text1"/>
        </w:rPr>
      </w:pPr>
      <w:r w:rsidRPr="00561D16">
        <w:rPr>
          <w:color w:val="000000" w:themeColor="text1"/>
        </w:rPr>
        <w:t>!pip install lightgbm</w:t>
      </w:r>
    </w:p>
    <w:p w14:paraId="55C37224" w14:textId="77777777" w:rsidR="002069B1" w:rsidRPr="00561D16" w:rsidRDefault="00E75522" w:rsidP="00F75212">
      <w:pPr>
        <w:widowControl/>
        <w:spacing w:line="240" w:lineRule="exact"/>
        <w:jc w:val="left"/>
        <w:rPr>
          <w:color w:val="000000" w:themeColor="text1"/>
        </w:rPr>
      </w:pPr>
      <w:r w:rsidRPr="00561D16">
        <w:rPr>
          <w:color w:val="000000" w:themeColor="text1"/>
        </w:rPr>
        <w:t>!pip install catboost</w:t>
      </w:r>
    </w:p>
    <w:p w14:paraId="45FEB295" w14:textId="77777777" w:rsidR="002069B1" w:rsidRPr="00561D16" w:rsidRDefault="00E75522" w:rsidP="00F75212">
      <w:pPr>
        <w:widowControl/>
        <w:spacing w:line="240" w:lineRule="exact"/>
        <w:jc w:val="left"/>
        <w:rPr>
          <w:color w:val="000000" w:themeColor="text1"/>
        </w:rPr>
      </w:pPr>
      <w:r w:rsidRPr="00561D16">
        <w:rPr>
          <w:color w:val="000000" w:themeColor="text1"/>
        </w:rPr>
        <w:t>!pip install scikit-learn</w:t>
      </w:r>
    </w:p>
    <w:p w14:paraId="5715E05C" w14:textId="77777777" w:rsidR="002069B1" w:rsidRPr="00561D16" w:rsidRDefault="002069B1" w:rsidP="00F75212">
      <w:pPr>
        <w:widowControl/>
        <w:spacing w:line="240" w:lineRule="exact"/>
        <w:jc w:val="left"/>
        <w:rPr>
          <w:color w:val="000000" w:themeColor="text1"/>
        </w:rPr>
      </w:pPr>
    </w:p>
    <w:p w14:paraId="7D4D0847" w14:textId="77777777" w:rsidR="002069B1" w:rsidRPr="00561D16" w:rsidRDefault="00E75522" w:rsidP="00F75212">
      <w:pPr>
        <w:widowControl/>
        <w:spacing w:line="240" w:lineRule="exact"/>
        <w:jc w:val="left"/>
        <w:rPr>
          <w:color w:val="000000" w:themeColor="text1"/>
        </w:rPr>
      </w:pPr>
      <w:r w:rsidRPr="00561D16">
        <w:rPr>
          <w:color w:val="000000" w:themeColor="text1"/>
        </w:rPr>
        <w:t>import pandas as pd</w:t>
      </w:r>
    </w:p>
    <w:p w14:paraId="0F438A5A" w14:textId="77777777" w:rsidR="002069B1" w:rsidRPr="00561D16" w:rsidRDefault="00E75522" w:rsidP="00F75212">
      <w:pPr>
        <w:widowControl/>
        <w:spacing w:line="240" w:lineRule="exact"/>
        <w:jc w:val="left"/>
        <w:rPr>
          <w:color w:val="000000" w:themeColor="text1"/>
        </w:rPr>
      </w:pPr>
      <w:r w:rsidRPr="00561D16">
        <w:rPr>
          <w:color w:val="000000" w:themeColor="text1"/>
        </w:rPr>
        <w:t>import</w:t>
      </w:r>
      <w:r w:rsidRPr="00561D16">
        <w:rPr>
          <w:color w:val="000000" w:themeColor="text1"/>
        </w:rPr>
        <w:t xml:space="preserve"> numpy as np</w:t>
      </w:r>
    </w:p>
    <w:p w14:paraId="2D1F4A3B" w14:textId="77777777" w:rsidR="002069B1" w:rsidRPr="00561D16" w:rsidRDefault="00E75522" w:rsidP="00F75212">
      <w:pPr>
        <w:widowControl/>
        <w:spacing w:line="240" w:lineRule="exact"/>
        <w:jc w:val="left"/>
        <w:rPr>
          <w:color w:val="000000" w:themeColor="text1"/>
        </w:rPr>
      </w:pPr>
      <w:r w:rsidRPr="00561D16">
        <w:rPr>
          <w:color w:val="000000" w:themeColor="text1"/>
        </w:rPr>
        <w:t>import matplotlib.pyplot as plt</w:t>
      </w:r>
    </w:p>
    <w:p w14:paraId="246F815E" w14:textId="77777777" w:rsidR="002069B1" w:rsidRPr="00561D16" w:rsidRDefault="00E75522" w:rsidP="00F75212">
      <w:pPr>
        <w:widowControl/>
        <w:spacing w:line="240" w:lineRule="exact"/>
        <w:jc w:val="left"/>
        <w:rPr>
          <w:color w:val="000000" w:themeColor="text1"/>
        </w:rPr>
      </w:pPr>
      <w:r w:rsidRPr="00561D16">
        <w:rPr>
          <w:color w:val="000000" w:themeColor="text1"/>
        </w:rPr>
        <w:t>import shap</w:t>
      </w:r>
    </w:p>
    <w:p w14:paraId="64C2B502" w14:textId="77777777" w:rsidR="002069B1" w:rsidRPr="00561D16" w:rsidRDefault="00E75522" w:rsidP="00F75212">
      <w:pPr>
        <w:widowControl/>
        <w:spacing w:line="240" w:lineRule="exact"/>
        <w:jc w:val="left"/>
        <w:rPr>
          <w:color w:val="000000" w:themeColor="text1"/>
        </w:rPr>
      </w:pPr>
      <w:r w:rsidRPr="00561D16">
        <w:rPr>
          <w:color w:val="000000" w:themeColor="text1"/>
        </w:rPr>
        <w:t>from xgboost import XGBClassifier</w:t>
      </w:r>
    </w:p>
    <w:p w14:paraId="1CA700F8" w14:textId="77777777" w:rsidR="002069B1" w:rsidRPr="00561D16" w:rsidRDefault="00E75522" w:rsidP="00F75212">
      <w:pPr>
        <w:widowControl/>
        <w:spacing w:line="240" w:lineRule="exact"/>
        <w:jc w:val="left"/>
        <w:rPr>
          <w:color w:val="000000" w:themeColor="text1"/>
        </w:rPr>
      </w:pPr>
      <w:r w:rsidRPr="00561D16">
        <w:rPr>
          <w:color w:val="000000" w:themeColor="text1"/>
        </w:rPr>
        <w:t>import lightgbm as lgb</w:t>
      </w:r>
    </w:p>
    <w:p w14:paraId="4DDCEB81" w14:textId="77777777" w:rsidR="002069B1" w:rsidRPr="00561D16" w:rsidRDefault="00E75522" w:rsidP="00F75212">
      <w:pPr>
        <w:widowControl/>
        <w:spacing w:line="240" w:lineRule="exact"/>
        <w:jc w:val="left"/>
        <w:rPr>
          <w:color w:val="000000" w:themeColor="text1"/>
        </w:rPr>
      </w:pPr>
      <w:r w:rsidRPr="00561D16">
        <w:rPr>
          <w:color w:val="000000" w:themeColor="text1"/>
        </w:rPr>
        <w:t>from catboost import CatBoostClassifier</w:t>
      </w:r>
    </w:p>
    <w:p w14:paraId="2F43A3A8"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from sklearn.metrics import (roc_auc_score, roc_curve, accuracy_score, f1_score, log_loss, </w:t>
      </w:r>
    </w:p>
    <w:p w14:paraId="50EA3E2B"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matthews_corrcoef, cohen_kappa_score, precision_recall_curve, </w:t>
      </w:r>
    </w:p>
    <w:p w14:paraId="455FE52B"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average_precision_score, precision_score, recall_score)</w:t>
      </w:r>
    </w:p>
    <w:p w14:paraId="0AE76B88" w14:textId="77777777" w:rsidR="002069B1" w:rsidRPr="00561D16" w:rsidRDefault="00E75522" w:rsidP="00F75212">
      <w:pPr>
        <w:widowControl/>
        <w:spacing w:line="240" w:lineRule="exact"/>
        <w:jc w:val="left"/>
        <w:rPr>
          <w:color w:val="000000" w:themeColor="text1"/>
        </w:rPr>
      </w:pPr>
      <w:r w:rsidRPr="00561D16">
        <w:rPr>
          <w:color w:val="000000" w:themeColor="text1"/>
        </w:rPr>
        <w:t>from sklearn.calibration import calibration_curve</w:t>
      </w:r>
    </w:p>
    <w:p w14:paraId="6B14E9C4" w14:textId="77777777" w:rsidR="002069B1" w:rsidRPr="00561D16" w:rsidRDefault="00E75522" w:rsidP="00F75212">
      <w:pPr>
        <w:widowControl/>
        <w:spacing w:line="240" w:lineRule="exact"/>
        <w:jc w:val="left"/>
        <w:rPr>
          <w:color w:val="000000" w:themeColor="text1"/>
        </w:rPr>
      </w:pPr>
      <w:r w:rsidRPr="00561D16">
        <w:rPr>
          <w:color w:val="000000" w:themeColor="text1"/>
        </w:rPr>
        <w:t>from scipy.stats import linre</w:t>
      </w:r>
      <w:r w:rsidRPr="00561D16">
        <w:rPr>
          <w:color w:val="000000" w:themeColor="text1"/>
        </w:rPr>
        <w:t>gress</w:t>
      </w:r>
    </w:p>
    <w:p w14:paraId="1C58E83C" w14:textId="77777777" w:rsidR="002069B1" w:rsidRPr="00561D16" w:rsidRDefault="002069B1" w:rsidP="00F75212">
      <w:pPr>
        <w:widowControl/>
        <w:spacing w:line="240" w:lineRule="exact"/>
        <w:jc w:val="left"/>
        <w:rPr>
          <w:color w:val="000000" w:themeColor="text1"/>
        </w:rPr>
      </w:pPr>
    </w:p>
    <w:p w14:paraId="19D20C28" w14:textId="77777777" w:rsidR="002069B1" w:rsidRPr="00561D16" w:rsidRDefault="00E75522" w:rsidP="00F75212">
      <w:pPr>
        <w:widowControl/>
        <w:spacing w:line="240" w:lineRule="exact"/>
        <w:jc w:val="left"/>
        <w:rPr>
          <w:color w:val="000000" w:themeColor="text1"/>
        </w:rPr>
      </w:pPr>
      <w:r w:rsidRPr="00561D16">
        <w:rPr>
          <w:color w:val="000000" w:themeColor="text1"/>
        </w:rPr>
        <w:t># Load training data</w:t>
      </w:r>
    </w:p>
    <w:p w14:paraId="2A292383" w14:textId="77777777" w:rsidR="002069B1" w:rsidRPr="00561D16" w:rsidRDefault="00E75522" w:rsidP="00F75212">
      <w:pPr>
        <w:widowControl/>
        <w:spacing w:line="240" w:lineRule="exact"/>
        <w:jc w:val="left"/>
        <w:rPr>
          <w:color w:val="000000" w:themeColor="text1"/>
        </w:rPr>
      </w:pPr>
      <w:r w:rsidRPr="00561D16">
        <w:rPr>
          <w:color w:val="000000" w:themeColor="text1"/>
        </w:rPr>
        <w:t>train_data = pd.read_csv("path/to/your/training_data.csv", encoding="utf-8")  # Generalized file path</w:t>
      </w:r>
    </w:p>
    <w:p w14:paraId="07442F49" w14:textId="77777777" w:rsidR="002069B1" w:rsidRPr="00561D16" w:rsidRDefault="00E75522" w:rsidP="00F75212">
      <w:pPr>
        <w:widowControl/>
        <w:spacing w:line="240" w:lineRule="exact"/>
        <w:jc w:val="left"/>
        <w:rPr>
          <w:color w:val="000000" w:themeColor="text1"/>
        </w:rPr>
      </w:pPr>
      <w:r w:rsidRPr="00561D16">
        <w:rPr>
          <w:color w:val="000000" w:themeColor="text1"/>
        </w:rPr>
        <w:t># Load validation data</w:t>
      </w:r>
    </w:p>
    <w:p w14:paraId="5DD6BD10" w14:textId="77777777" w:rsidR="002069B1" w:rsidRPr="00561D16" w:rsidRDefault="00E75522" w:rsidP="00F75212">
      <w:pPr>
        <w:widowControl/>
        <w:spacing w:line="240" w:lineRule="exact"/>
        <w:jc w:val="left"/>
        <w:rPr>
          <w:color w:val="000000" w:themeColor="text1"/>
        </w:rPr>
      </w:pPr>
      <w:r w:rsidRPr="00561D16">
        <w:rPr>
          <w:color w:val="000000" w:themeColor="text1"/>
        </w:rPr>
        <w:t>test_data = pd.read_csv("path/to/your/validation_data.csv", encoding="utf-8")  # Generalized file path</w:t>
      </w:r>
    </w:p>
    <w:p w14:paraId="121FFBD6" w14:textId="77777777" w:rsidR="002069B1" w:rsidRPr="00561D16" w:rsidRDefault="002069B1" w:rsidP="00F75212">
      <w:pPr>
        <w:widowControl/>
        <w:spacing w:line="240" w:lineRule="exact"/>
        <w:jc w:val="left"/>
        <w:rPr>
          <w:color w:val="000000" w:themeColor="text1"/>
        </w:rPr>
      </w:pPr>
    </w:p>
    <w:p w14:paraId="700CFF3B" w14:textId="77777777" w:rsidR="002069B1" w:rsidRPr="00561D16" w:rsidRDefault="00E75522" w:rsidP="00F75212">
      <w:pPr>
        <w:widowControl/>
        <w:spacing w:line="240" w:lineRule="exact"/>
        <w:jc w:val="left"/>
        <w:rPr>
          <w:color w:val="000000" w:themeColor="text1"/>
        </w:rPr>
      </w:pPr>
      <w:r w:rsidRPr="00561D16">
        <w:rPr>
          <w:color w:val="000000" w:themeColor="text1"/>
        </w:rPr>
        <w:t># Replace spaces in feature names with underscores</w:t>
      </w:r>
    </w:p>
    <w:p w14:paraId="3DA86701" w14:textId="77777777" w:rsidR="002069B1" w:rsidRPr="00561D16" w:rsidRDefault="00E75522" w:rsidP="00F75212">
      <w:pPr>
        <w:widowControl/>
        <w:spacing w:line="240" w:lineRule="exact"/>
        <w:jc w:val="left"/>
        <w:rPr>
          <w:color w:val="000000" w:themeColor="text1"/>
        </w:rPr>
      </w:pPr>
      <w:r w:rsidRPr="00561D16">
        <w:rPr>
          <w:color w:val="000000" w:themeColor="text1"/>
        </w:rPr>
        <w:t>train_data.columns = train_data.columns.str.replace(' ', '_')</w:t>
      </w:r>
    </w:p>
    <w:p w14:paraId="008472D9" w14:textId="77777777" w:rsidR="002069B1" w:rsidRPr="00561D16" w:rsidRDefault="00E75522" w:rsidP="00F75212">
      <w:pPr>
        <w:widowControl/>
        <w:spacing w:line="240" w:lineRule="exact"/>
        <w:jc w:val="left"/>
        <w:rPr>
          <w:color w:val="000000" w:themeColor="text1"/>
        </w:rPr>
      </w:pPr>
      <w:r w:rsidRPr="00561D16">
        <w:rPr>
          <w:color w:val="000000" w:themeColor="text1"/>
        </w:rPr>
        <w:t>test_data.columns = test_data.columns.str.replace(' ', '_')</w:t>
      </w:r>
    </w:p>
    <w:p w14:paraId="7436AE5E" w14:textId="77777777" w:rsidR="002069B1" w:rsidRPr="00561D16" w:rsidRDefault="002069B1" w:rsidP="00F75212">
      <w:pPr>
        <w:widowControl/>
        <w:spacing w:line="240" w:lineRule="exact"/>
        <w:jc w:val="left"/>
        <w:rPr>
          <w:color w:val="000000" w:themeColor="text1"/>
        </w:rPr>
      </w:pPr>
    </w:p>
    <w:p w14:paraId="70CC4D8C" w14:textId="77777777" w:rsidR="002069B1" w:rsidRPr="00561D16" w:rsidRDefault="00E75522" w:rsidP="00F75212">
      <w:pPr>
        <w:widowControl/>
        <w:spacing w:line="240" w:lineRule="exact"/>
        <w:jc w:val="left"/>
        <w:rPr>
          <w:color w:val="000000" w:themeColor="text1"/>
        </w:rPr>
      </w:pPr>
      <w:r w:rsidRPr="00561D16">
        <w:rPr>
          <w:color w:val="000000" w:themeColor="text1"/>
        </w:rPr>
        <w:t># Select features and target variable</w:t>
      </w:r>
    </w:p>
    <w:p w14:paraId="68C7F3E9" w14:textId="77777777" w:rsidR="002069B1" w:rsidRPr="00561D16" w:rsidRDefault="00E75522" w:rsidP="00F75212">
      <w:pPr>
        <w:widowControl/>
        <w:spacing w:line="240" w:lineRule="exact"/>
        <w:jc w:val="left"/>
        <w:rPr>
          <w:color w:val="000000" w:themeColor="text1"/>
        </w:rPr>
      </w:pPr>
      <w:r w:rsidRPr="00561D16">
        <w:rPr>
          <w:color w:val="000000" w:themeColor="text1"/>
        </w:rPr>
        <w:t>X_train = train_data.loc[:, "Sex":"Ferritin</w:t>
      </w:r>
      <w:r w:rsidRPr="00561D16">
        <w:rPr>
          <w:color w:val="000000" w:themeColor="text1"/>
        </w:rPr>
        <w:t>"]</w:t>
      </w:r>
    </w:p>
    <w:p w14:paraId="59E51BD1" w14:textId="77777777" w:rsidR="002069B1" w:rsidRPr="00561D16" w:rsidRDefault="00E75522" w:rsidP="00F75212">
      <w:pPr>
        <w:widowControl/>
        <w:spacing w:line="240" w:lineRule="exact"/>
        <w:jc w:val="left"/>
        <w:rPr>
          <w:color w:val="000000" w:themeColor="text1"/>
        </w:rPr>
      </w:pPr>
      <w:r w:rsidRPr="00561D16">
        <w:rPr>
          <w:color w:val="000000" w:themeColor="text1"/>
        </w:rPr>
        <w:t>y_train = train_data["Outcome"]</w:t>
      </w:r>
    </w:p>
    <w:p w14:paraId="45690987" w14:textId="77777777" w:rsidR="002069B1" w:rsidRPr="00561D16" w:rsidRDefault="00E75522" w:rsidP="00F75212">
      <w:pPr>
        <w:widowControl/>
        <w:spacing w:line="240" w:lineRule="exact"/>
        <w:jc w:val="left"/>
        <w:rPr>
          <w:color w:val="000000" w:themeColor="text1"/>
        </w:rPr>
      </w:pPr>
      <w:r w:rsidRPr="00561D16">
        <w:rPr>
          <w:color w:val="000000" w:themeColor="text1"/>
        </w:rPr>
        <w:t>X_test = test_data.loc[:, "Sex":"Ferritin"]</w:t>
      </w:r>
    </w:p>
    <w:p w14:paraId="699F4965" w14:textId="77777777" w:rsidR="002069B1" w:rsidRPr="00561D16" w:rsidRDefault="00E75522" w:rsidP="00F75212">
      <w:pPr>
        <w:widowControl/>
        <w:spacing w:line="240" w:lineRule="exact"/>
        <w:jc w:val="left"/>
        <w:rPr>
          <w:color w:val="000000" w:themeColor="text1"/>
        </w:rPr>
      </w:pPr>
      <w:r w:rsidRPr="00561D16">
        <w:rPr>
          <w:color w:val="000000" w:themeColor="text1"/>
        </w:rPr>
        <w:t>y_test = test_data["Outcome"]</w:t>
      </w:r>
    </w:p>
    <w:p w14:paraId="1ECFA13A" w14:textId="77777777" w:rsidR="002069B1" w:rsidRPr="00561D16" w:rsidRDefault="002069B1" w:rsidP="00F75212">
      <w:pPr>
        <w:widowControl/>
        <w:spacing w:line="240" w:lineRule="exact"/>
        <w:jc w:val="left"/>
        <w:rPr>
          <w:color w:val="000000" w:themeColor="text1"/>
        </w:rPr>
      </w:pPr>
    </w:p>
    <w:p w14:paraId="1E68F960" w14:textId="77777777" w:rsidR="002069B1" w:rsidRPr="00561D16" w:rsidRDefault="00E75522" w:rsidP="00F75212">
      <w:pPr>
        <w:widowControl/>
        <w:spacing w:line="240" w:lineRule="exact"/>
        <w:jc w:val="left"/>
        <w:rPr>
          <w:color w:val="000000" w:themeColor="text1"/>
        </w:rPr>
      </w:pPr>
      <w:r w:rsidRPr="00561D16">
        <w:rPr>
          <w:color w:val="000000" w:themeColor="text1"/>
        </w:rPr>
        <w:t># Define models (in order)</w:t>
      </w:r>
    </w:p>
    <w:p w14:paraId="3C33A068" w14:textId="77777777" w:rsidR="002069B1" w:rsidRPr="00561D16" w:rsidRDefault="00E75522" w:rsidP="00F75212">
      <w:pPr>
        <w:widowControl/>
        <w:spacing w:line="240" w:lineRule="exact"/>
        <w:jc w:val="left"/>
        <w:rPr>
          <w:color w:val="000000" w:themeColor="text1"/>
        </w:rPr>
      </w:pPr>
      <w:r w:rsidRPr="00561D16">
        <w:rPr>
          <w:color w:val="000000" w:themeColor="text1"/>
        </w:rPr>
        <w:t>models = {</w:t>
      </w:r>
    </w:p>
    <w:p w14:paraId="239D8907"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LightGBM": lgb.LGBMClassifier(max_depth=3, learning_rate=0.1, n_estimators=100, subsample=0.8, colsampl</w:t>
      </w:r>
      <w:r w:rsidRPr="00561D16">
        <w:rPr>
          <w:color w:val="000000" w:themeColor="text1"/>
        </w:rPr>
        <w:t>e_bytree=0.8, force_col_wise=True),</w:t>
      </w:r>
    </w:p>
    <w:p w14:paraId="6D9EA3D0"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XGBoost": XGBClassifier(use_label_encoder=False, eval_metric='logloss', max_depth=3, eta=0.1, min_child_weight=1, subsample=0.8, colsample_bytree=0.8),</w:t>
      </w:r>
    </w:p>
    <w:p w14:paraId="79FF4D55"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CatBoost": CatBoostClassifier(depth=3, learning_rate=0.1, </w:t>
      </w:r>
      <w:r w:rsidRPr="00561D16">
        <w:rPr>
          <w:color w:val="000000" w:themeColor="text1"/>
        </w:rPr>
        <w:t>iterations=100, auto_class_weights='Balanced', verbose=0)</w:t>
      </w:r>
    </w:p>
    <w:p w14:paraId="5246AFF0" w14:textId="77777777" w:rsidR="002069B1" w:rsidRPr="00561D16" w:rsidRDefault="00E75522" w:rsidP="00F75212">
      <w:pPr>
        <w:widowControl/>
        <w:spacing w:line="240" w:lineRule="exact"/>
        <w:jc w:val="left"/>
        <w:rPr>
          <w:color w:val="000000" w:themeColor="text1"/>
        </w:rPr>
      </w:pPr>
      <w:r w:rsidRPr="00561D16">
        <w:rPr>
          <w:color w:val="000000" w:themeColor="text1"/>
        </w:rPr>
        <w:t>}</w:t>
      </w:r>
    </w:p>
    <w:p w14:paraId="7CD85FFA" w14:textId="77777777" w:rsidR="002069B1" w:rsidRPr="00561D16" w:rsidRDefault="002069B1" w:rsidP="00F75212">
      <w:pPr>
        <w:widowControl/>
        <w:spacing w:line="240" w:lineRule="exact"/>
        <w:jc w:val="left"/>
        <w:rPr>
          <w:color w:val="000000" w:themeColor="text1"/>
        </w:rPr>
      </w:pPr>
    </w:p>
    <w:p w14:paraId="13E6F934" w14:textId="77777777" w:rsidR="002069B1" w:rsidRPr="00561D16" w:rsidRDefault="00E75522" w:rsidP="00F75212">
      <w:pPr>
        <w:widowControl/>
        <w:spacing w:line="240" w:lineRule="exact"/>
        <w:jc w:val="left"/>
        <w:rPr>
          <w:color w:val="000000" w:themeColor="text1"/>
        </w:rPr>
      </w:pPr>
      <w:r w:rsidRPr="00561D16">
        <w:rPr>
          <w:color w:val="000000" w:themeColor="text1"/>
        </w:rPr>
        <w:t># Color map</w:t>
      </w:r>
    </w:p>
    <w:p w14:paraId="1EF2EB47" w14:textId="77777777" w:rsidR="002069B1" w:rsidRPr="00561D16" w:rsidRDefault="00E75522" w:rsidP="00F75212">
      <w:pPr>
        <w:widowControl/>
        <w:spacing w:line="240" w:lineRule="exact"/>
        <w:jc w:val="left"/>
        <w:rPr>
          <w:color w:val="000000" w:themeColor="text1"/>
        </w:rPr>
      </w:pPr>
      <w:r w:rsidRPr="00561D16">
        <w:rPr>
          <w:color w:val="000000" w:themeColor="text1"/>
        </w:rPr>
        <w:t>colors = {</w:t>
      </w:r>
    </w:p>
    <w:p w14:paraId="6838BCC9"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LightGBM": "red",</w:t>
      </w:r>
    </w:p>
    <w:p w14:paraId="63AF5B7C"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XGBoost": "black",</w:t>
      </w:r>
    </w:p>
    <w:p w14:paraId="59559689"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CatBoost": "blue"</w:t>
      </w:r>
    </w:p>
    <w:p w14:paraId="437CF497" w14:textId="77777777" w:rsidR="002069B1" w:rsidRPr="00561D16" w:rsidRDefault="00E75522" w:rsidP="00F75212">
      <w:pPr>
        <w:widowControl/>
        <w:spacing w:line="240" w:lineRule="exact"/>
        <w:jc w:val="left"/>
        <w:rPr>
          <w:color w:val="000000" w:themeColor="text1"/>
        </w:rPr>
      </w:pPr>
      <w:r w:rsidRPr="00561D16">
        <w:rPr>
          <w:color w:val="000000" w:themeColor="text1"/>
        </w:rPr>
        <w:t>}</w:t>
      </w:r>
    </w:p>
    <w:p w14:paraId="2BC01122" w14:textId="77777777" w:rsidR="002069B1" w:rsidRPr="00561D16" w:rsidRDefault="002069B1" w:rsidP="00F75212">
      <w:pPr>
        <w:widowControl/>
        <w:spacing w:line="240" w:lineRule="exact"/>
        <w:jc w:val="left"/>
        <w:rPr>
          <w:color w:val="000000" w:themeColor="text1"/>
        </w:rPr>
      </w:pPr>
    </w:p>
    <w:p w14:paraId="025E1BBF" w14:textId="77777777" w:rsidR="002069B1" w:rsidRPr="00561D16" w:rsidRDefault="00E75522" w:rsidP="00F75212">
      <w:pPr>
        <w:widowControl/>
        <w:spacing w:line="240" w:lineRule="exact"/>
        <w:jc w:val="left"/>
        <w:rPr>
          <w:color w:val="000000" w:themeColor="text1"/>
        </w:rPr>
      </w:pPr>
      <w:r w:rsidRPr="00561D16">
        <w:rPr>
          <w:color w:val="000000" w:themeColor="text1"/>
        </w:rPr>
        <w:t># Create a dataframe for statistical indicators</w:t>
      </w:r>
    </w:p>
    <w:p w14:paraId="6F5B326B" w14:textId="77777777" w:rsidR="002069B1" w:rsidRPr="00561D16" w:rsidRDefault="00E75522" w:rsidP="00F75212">
      <w:pPr>
        <w:widowControl/>
        <w:spacing w:line="240" w:lineRule="exact"/>
        <w:jc w:val="left"/>
        <w:rPr>
          <w:color w:val="000000" w:themeColor="text1"/>
        </w:rPr>
      </w:pPr>
      <w:r w:rsidRPr="00561D16">
        <w:rPr>
          <w:color w:val="000000" w:themeColor="text1"/>
        </w:rPr>
        <w:t>results = pd.DataFrame(columns=["Model", "Dataset",</w:t>
      </w:r>
      <w:r w:rsidRPr="00561D16">
        <w:rPr>
          <w:color w:val="000000" w:themeColor="text1"/>
        </w:rPr>
        <w:t xml:space="preserve"> "AUROC", "AUC 95% CI Lower", "AUC 95% CI Upper", "Sensitivity", "Specificity", "Accuracy", "F1 Score", "Log Loss", "MCC", "Cohen's Kappa", "Precision-Recall AUC"])</w:t>
      </w:r>
    </w:p>
    <w:p w14:paraId="18AA3062" w14:textId="77777777" w:rsidR="002069B1" w:rsidRPr="00561D16" w:rsidRDefault="002069B1" w:rsidP="00F75212">
      <w:pPr>
        <w:widowControl/>
        <w:spacing w:line="240" w:lineRule="exact"/>
        <w:jc w:val="left"/>
        <w:rPr>
          <w:color w:val="000000" w:themeColor="text1"/>
        </w:rPr>
      </w:pPr>
    </w:p>
    <w:p w14:paraId="540ECD3B" w14:textId="77777777" w:rsidR="002069B1" w:rsidRPr="00561D16" w:rsidRDefault="00E75522" w:rsidP="00F75212">
      <w:pPr>
        <w:widowControl/>
        <w:spacing w:line="240" w:lineRule="exact"/>
        <w:jc w:val="left"/>
        <w:rPr>
          <w:color w:val="000000" w:themeColor="text1"/>
        </w:rPr>
      </w:pPr>
      <w:r w:rsidRPr="00561D16">
        <w:rPr>
          <w:color w:val="000000" w:themeColor="text1"/>
        </w:rPr>
        <w:t>plt.figure(figsize=(10, 10))</w:t>
      </w:r>
    </w:p>
    <w:p w14:paraId="56E44206" w14:textId="77777777" w:rsidR="002069B1" w:rsidRPr="00561D16" w:rsidRDefault="002069B1" w:rsidP="00F75212">
      <w:pPr>
        <w:widowControl/>
        <w:spacing w:line="240" w:lineRule="exact"/>
        <w:jc w:val="left"/>
        <w:rPr>
          <w:color w:val="000000" w:themeColor="text1"/>
        </w:rPr>
      </w:pPr>
    </w:p>
    <w:p w14:paraId="0DC5C81C" w14:textId="77777777" w:rsidR="002069B1" w:rsidRPr="00561D16" w:rsidRDefault="00E75522" w:rsidP="00F75212">
      <w:pPr>
        <w:widowControl/>
        <w:spacing w:line="240" w:lineRule="exact"/>
        <w:jc w:val="left"/>
        <w:rPr>
          <w:color w:val="000000" w:themeColor="text1"/>
        </w:rPr>
      </w:pPr>
      <w:r w:rsidRPr="00561D16">
        <w:rPr>
          <w:color w:val="000000" w:themeColor="text1"/>
        </w:rPr>
        <w:t># Prepare for SHAP analysis</w:t>
      </w:r>
    </w:p>
    <w:p w14:paraId="779A8B2C" w14:textId="77777777" w:rsidR="002069B1" w:rsidRPr="00561D16" w:rsidRDefault="00E75522" w:rsidP="00F75212">
      <w:pPr>
        <w:widowControl/>
        <w:spacing w:line="240" w:lineRule="exact"/>
        <w:jc w:val="left"/>
        <w:rPr>
          <w:color w:val="000000" w:themeColor="text1"/>
        </w:rPr>
      </w:pPr>
      <w:r w:rsidRPr="00561D16">
        <w:rPr>
          <w:color w:val="000000" w:themeColor="text1"/>
        </w:rPr>
        <w:t>shap_values_dict = {}</w:t>
      </w:r>
    </w:p>
    <w:p w14:paraId="7EDA0F3E" w14:textId="77777777" w:rsidR="002069B1" w:rsidRPr="00561D16" w:rsidRDefault="00E75522" w:rsidP="00F75212">
      <w:pPr>
        <w:widowControl/>
        <w:spacing w:line="240" w:lineRule="exact"/>
        <w:jc w:val="left"/>
        <w:rPr>
          <w:color w:val="000000" w:themeColor="text1"/>
        </w:rPr>
      </w:pPr>
      <w:r w:rsidRPr="00561D16">
        <w:rPr>
          <w:color w:val="000000" w:themeColor="text1"/>
        </w:rPr>
        <w:t>explainer_</w:t>
      </w:r>
      <w:r w:rsidRPr="00561D16">
        <w:rPr>
          <w:color w:val="000000" w:themeColor="text1"/>
        </w:rPr>
        <w:t>dict = {}</w:t>
      </w:r>
    </w:p>
    <w:p w14:paraId="0E87ABE5" w14:textId="77777777" w:rsidR="002069B1" w:rsidRPr="00561D16" w:rsidRDefault="002069B1" w:rsidP="00F75212">
      <w:pPr>
        <w:widowControl/>
        <w:spacing w:line="240" w:lineRule="exact"/>
        <w:jc w:val="left"/>
        <w:rPr>
          <w:color w:val="000000" w:themeColor="text1"/>
        </w:rPr>
      </w:pPr>
    </w:p>
    <w:p w14:paraId="05DA391A" w14:textId="77777777" w:rsidR="002069B1" w:rsidRPr="00561D16" w:rsidRDefault="00E75522" w:rsidP="00F75212">
      <w:pPr>
        <w:widowControl/>
        <w:spacing w:line="240" w:lineRule="exact"/>
        <w:jc w:val="left"/>
        <w:rPr>
          <w:color w:val="000000" w:themeColor="text1"/>
        </w:rPr>
      </w:pPr>
      <w:r w:rsidRPr="00561D16">
        <w:rPr>
          <w:color w:val="000000" w:themeColor="text1"/>
        </w:rPr>
        <w:t>for name, model in models.items():</w:t>
      </w:r>
    </w:p>
    <w:p w14:paraId="1FCD43CF"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 Train the model</w:t>
      </w:r>
    </w:p>
    <w:p w14:paraId="20AF19DE"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model.fit(X_train, y_train)</w:t>
      </w:r>
    </w:p>
    <w:p w14:paraId="78801FEE" w14:textId="77777777" w:rsidR="002069B1" w:rsidRPr="00561D16" w:rsidRDefault="002069B1" w:rsidP="00F75212">
      <w:pPr>
        <w:widowControl/>
        <w:spacing w:line="240" w:lineRule="exact"/>
        <w:jc w:val="left"/>
        <w:rPr>
          <w:color w:val="000000" w:themeColor="text1"/>
        </w:rPr>
      </w:pPr>
    </w:p>
    <w:p w14:paraId="6655D5D6"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 Calculate predicted probabilities</w:t>
      </w:r>
    </w:p>
    <w:p w14:paraId="05F94DA2"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y_train_pred_proba = model.predict_proba(X_train)[:, 1]</w:t>
      </w:r>
    </w:p>
    <w:p w14:paraId="4823FFFD"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y_test_pred_proba = model.predict_proba(X_test)[:,</w:t>
      </w:r>
      <w:r w:rsidRPr="00561D16">
        <w:rPr>
          <w:color w:val="000000" w:themeColor="text1"/>
        </w:rPr>
        <w:t xml:space="preserve"> 1]</w:t>
      </w:r>
    </w:p>
    <w:p w14:paraId="28207955" w14:textId="77777777" w:rsidR="002069B1" w:rsidRPr="00561D16" w:rsidRDefault="002069B1" w:rsidP="00F75212">
      <w:pPr>
        <w:widowControl/>
        <w:spacing w:line="240" w:lineRule="exact"/>
        <w:jc w:val="left"/>
        <w:rPr>
          <w:color w:val="000000" w:themeColor="text1"/>
        </w:rPr>
      </w:pPr>
    </w:p>
    <w:p w14:paraId="00DB855A"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 Calculate ROC curve</w:t>
      </w:r>
    </w:p>
    <w:p w14:paraId="00978E83"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fpr_train, tpr_train, thresholds_train = roc_curve(y_train, y_train_pred_proba)</w:t>
      </w:r>
    </w:p>
    <w:p w14:paraId="5142EFA3"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fpr_test, tpr_test, thresholds_test = roc_curve(y_test, y_test_pred_proba)</w:t>
      </w:r>
    </w:p>
    <w:p w14:paraId="0FF02076" w14:textId="77777777" w:rsidR="002069B1" w:rsidRPr="00561D16" w:rsidRDefault="002069B1" w:rsidP="00F75212">
      <w:pPr>
        <w:widowControl/>
        <w:spacing w:line="240" w:lineRule="exact"/>
        <w:jc w:val="left"/>
        <w:rPr>
          <w:color w:val="000000" w:themeColor="text1"/>
        </w:rPr>
      </w:pPr>
    </w:p>
    <w:p w14:paraId="0A1A0ABD"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 Calculate AUROC</w:t>
      </w:r>
    </w:p>
    <w:p w14:paraId="241AAD28"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auc_train = roc_auc_score(y_train, </w:t>
      </w:r>
      <w:r w:rsidRPr="00561D16">
        <w:rPr>
          <w:color w:val="000000" w:themeColor="text1"/>
        </w:rPr>
        <w:t>y_train_pred_proba)</w:t>
      </w:r>
    </w:p>
    <w:p w14:paraId="2E71AFB9"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auc_test = roc_auc_score(y_test, y_test_pred_proba)</w:t>
      </w:r>
    </w:p>
    <w:p w14:paraId="5A6F1E07" w14:textId="77777777" w:rsidR="002069B1" w:rsidRPr="00561D16" w:rsidRDefault="002069B1" w:rsidP="00F75212">
      <w:pPr>
        <w:widowControl/>
        <w:spacing w:line="240" w:lineRule="exact"/>
        <w:jc w:val="left"/>
        <w:rPr>
          <w:color w:val="000000" w:themeColor="text1"/>
        </w:rPr>
      </w:pPr>
    </w:p>
    <w:p w14:paraId="73DFD9DE"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 Calculate standard error of AUC</w:t>
      </w:r>
    </w:p>
    <w:p w14:paraId="6DB605FE"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def auc_se(auc, y_true):</w:t>
      </w:r>
    </w:p>
    <w:p w14:paraId="7B10D449"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n1 = np.sum(y_true == 1)</w:t>
      </w:r>
    </w:p>
    <w:p w14:paraId="4FACEDD4"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n0 = np.sum(y_true == 0)</w:t>
      </w:r>
    </w:p>
    <w:p w14:paraId="382CBADA"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q1 = auc / (2 - auc)</w:t>
      </w:r>
    </w:p>
    <w:p w14:paraId="2709190F"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q2 = 2 * </w:t>
      </w:r>
      <w:r w:rsidRPr="00561D16">
        <w:rPr>
          <w:color w:val="000000" w:themeColor="text1"/>
        </w:rPr>
        <w:t>auc**2 / (1 + auc)</w:t>
      </w:r>
    </w:p>
    <w:p w14:paraId="23132274" w14:textId="77777777" w:rsidR="002069B1" w:rsidRPr="00561D16" w:rsidRDefault="00E75522" w:rsidP="00F75212">
      <w:pPr>
        <w:widowControl/>
        <w:spacing w:line="240" w:lineRule="exact"/>
        <w:jc w:val="left"/>
        <w:rPr>
          <w:color w:val="000000" w:themeColor="text1"/>
          <w:lang w:val="pt-PT"/>
        </w:rPr>
      </w:pPr>
      <w:r w:rsidRPr="00561D16">
        <w:rPr>
          <w:color w:val="000000" w:themeColor="text1"/>
        </w:rPr>
        <w:t xml:space="preserve">        </w:t>
      </w:r>
      <w:r w:rsidRPr="00561D16">
        <w:rPr>
          <w:color w:val="000000" w:themeColor="text1"/>
          <w:lang w:val="pt-PT"/>
        </w:rPr>
        <w:t>se = np.sqrt((auc * (1 - auc) + (n1 - 1) * (q1 - auc**2) + (n0 - 1) * (q2 - auc**2)) / (n1 * n0))</w:t>
      </w:r>
    </w:p>
    <w:p w14:paraId="301D72FD" w14:textId="77777777" w:rsidR="002069B1" w:rsidRPr="00561D16" w:rsidRDefault="00E75522" w:rsidP="00F75212">
      <w:pPr>
        <w:widowControl/>
        <w:spacing w:line="240" w:lineRule="exact"/>
        <w:jc w:val="left"/>
        <w:rPr>
          <w:color w:val="000000" w:themeColor="text1"/>
        </w:rPr>
      </w:pPr>
      <w:r w:rsidRPr="00561D16">
        <w:rPr>
          <w:color w:val="000000" w:themeColor="text1"/>
          <w:lang w:val="pt-PT"/>
        </w:rPr>
        <w:t xml:space="preserve">        </w:t>
      </w:r>
      <w:r w:rsidRPr="00561D16">
        <w:rPr>
          <w:color w:val="000000" w:themeColor="text1"/>
        </w:rPr>
        <w:t>return se</w:t>
      </w:r>
    </w:p>
    <w:p w14:paraId="74D12C3F" w14:textId="77777777" w:rsidR="002069B1" w:rsidRPr="00561D16" w:rsidRDefault="002069B1" w:rsidP="00F75212">
      <w:pPr>
        <w:widowControl/>
        <w:spacing w:line="240" w:lineRule="exact"/>
        <w:jc w:val="left"/>
        <w:rPr>
          <w:color w:val="000000" w:themeColor="text1"/>
        </w:rPr>
      </w:pPr>
    </w:p>
    <w:p w14:paraId="179B7303"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 Calculate 95% confidence interval of AUC</w:t>
      </w:r>
    </w:p>
    <w:p w14:paraId="4197F2F6"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auc_train_se = auc_se(auc_train, y_train)</w:t>
      </w:r>
    </w:p>
    <w:p w14:paraId="7D509C08"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auc_train_ci_lo</w:t>
      </w:r>
      <w:r w:rsidRPr="00561D16">
        <w:rPr>
          <w:color w:val="000000" w:themeColor="text1"/>
        </w:rPr>
        <w:t>wer = auc_train - 1.96 * auc_train_se</w:t>
      </w:r>
    </w:p>
    <w:p w14:paraId="187EE8DA"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auc_train_ci_upper = auc_train + 1.96 * auc_train_se</w:t>
      </w:r>
    </w:p>
    <w:p w14:paraId="57B7B61B" w14:textId="77777777" w:rsidR="002069B1" w:rsidRPr="00561D16" w:rsidRDefault="002069B1" w:rsidP="00F75212">
      <w:pPr>
        <w:widowControl/>
        <w:spacing w:line="240" w:lineRule="exact"/>
        <w:jc w:val="left"/>
        <w:rPr>
          <w:color w:val="000000" w:themeColor="text1"/>
        </w:rPr>
      </w:pPr>
    </w:p>
    <w:p w14:paraId="3DD20B84"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auc_test_se = auc_se(auc_test, y_test)</w:t>
      </w:r>
    </w:p>
    <w:p w14:paraId="3E109B66"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auc_test_ci_lower = auc_test - 1.96 * auc_test_se</w:t>
      </w:r>
    </w:p>
    <w:p w14:paraId="1E2666BB"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auc_test_ci_upper = auc_test + 1.96 * auc_test_se</w:t>
      </w:r>
    </w:p>
    <w:p w14:paraId="423FE322" w14:textId="77777777" w:rsidR="002069B1" w:rsidRPr="00561D16" w:rsidRDefault="002069B1" w:rsidP="00F75212">
      <w:pPr>
        <w:widowControl/>
        <w:spacing w:line="240" w:lineRule="exact"/>
        <w:jc w:val="left"/>
        <w:rPr>
          <w:color w:val="000000" w:themeColor="text1"/>
        </w:rPr>
      </w:pPr>
    </w:p>
    <w:p w14:paraId="27F968F8"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 Plot ROC curve</w:t>
      </w:r>
    </w:p>
    <w:p w14:paraId="263CAEDD"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plt.plot(fpr_train, tpr_train, label=f'{name} Training ROC curve (AUC = {auc_train:.3f})', color=colors[name], linestyle='-')</w:t>
      </w:r>
    </w:p>
    <w:p w14:paraId="010D13AE" w14:textId="77777777" w:rsidR="002069B1" w:rsidRPr="00561D16" w:rsidRDefault="00E75522" w:rsidP="00F75212">
      <w:pPr>
        <w:widowControl/>
        <w:spacing w:line="240" w:lineRule="exact"/>
        <w:jc w:val="left"/>
        <w:rPr>
          <w:color w:val="000000" w:themeColor="text1"/>
        </w:rPr>
      </w:pPr>
      <w:r w:rsidRPr="00561D16">
        <w:rPr>
          <w:color w:val="000000" w:themeColor="text1"/>
        </w:rPr>
        <w:lastRenderedPageBreak/>
        <w:t xml:space="preserve">    plt.plot(fpr_test, tpr_test, label=f'{name} Validation ROC curve (AUC = {auc_test:.3f})', color=color</w:t>
      </w:r>
      <w:r w:rsidRPr="00561D16">
        <w:rPr>
          <w:color w:val="000000" w:themeColor="text1"/>
        </w:rPr>
        <w:t>s[name], linestyle='--')</w:t>
      </w:r>
    </w:p>
    <w:p w14:paraId="6DB8A0F2" w14:textId="77777777" w:rsidR="002069B1" w:rsidRPr="00561D16" w:rsidRDefault="002069B1" w:rsidP="00F75212">
      <w:pPr>
        <w:widowControl/>
        <w:spacing w:line="240" w:lineRule="exact"/>
        <w:jc w:val="left"/>
        <w:rPr>
          <w:color w:val="000000" w:themeColor="text1"/>
        </w:rPr>
      </w:pPr>
    </w:p>
    <w:p w14:paraId="5F036098"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 Calculate sensitivity and specificity at optimal threshold</w:t>
      </w:r>
    </w:p>
    <w:p w14:paraId="1F9D9631"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optimal_idx_train = np.argmax(tpr_train - fpr_train)</w:t>
      </w:r>
    </w:p>
    <w:p w14:paraId="7B9789A6"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sensitivity_train = tpr_train[optimal_idx_train]</w:t>
      </w:r>
    </w:p>
    <w:p w14:paraId="7F8899D1"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specificity_train = 1 - fpr_train[optimal_idx_train</w:t>
      </w:r>
      <w:r w:rsidRPr="00561D16">
        <w:rPr>
          <w:color w:val="000000" w:themeColor="text1"/>
        </w:rPr>
        <w:t>]</w:t>
      </w:r>
    </w:p>
    <w:p w14:paraId="3681D226" w14:textId="77777777" w:rsidR="002069B1" w:rsidRPr="00561D16" w:rsidRDefault="002069B1" w:rsidP="00F75212">
      <w:pPr>
        <w:widowControl/>
        <w:spacing w:line="240" w:lineRule="exact"/>
        <w:jc w:val="left"/>
        <w:rPr>
          <w:color w:val="000000" w:themeColor="text1"/>
        </w:rPr>
      </w:pPr>
    </w:p>
    <w:p w14:paraId="2D67D2F3"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optimal_idx_test = np.argmax(tpr_test - fpr_test)</w:t>
      </w:r>
    </w:p>
    <w:p w14:paraId="03147146"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sensitivity_test = tpr_test[optimal_idx_test]</w:t>
      </w:r>
    </w:p>
    <w:p w14:paraId="424A385C"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specificity_test = 1 - fpr_test[optimal_idx_test]</w:t>
      </w:r>
    </w:p>
    <w:p w14:paraId="34610887" w14:textId="77777777" w:rsidR="002069B1" w:rsidRPr="00561D16" w:rsidRDefault="002069B1" w:rsidP="00F75212">
      <w:pPr>
        <w:widowControl/>
        <w:spacing w:line="240" w:lineRule="exact"/>
        <w:jc w:val="left"/>
        <w:rPr>
          <w:color w:val="000000" w:themeColor="text1"/>
        </w:rPr>
      </w:pPr>
    </w:p>
    <w:p w14:paraId="0990EB21"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 Function to calculate evaluation metrics</w:t>
      </w:r>
    </w:p>
    <w:p w14:paraId="1798FA6D"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def calculate_metrics(y_true, y_pred_proba,</w:t>
      </w:r>
      <w:r w:rsidRPr="00561D16">
        <w:rPr>
          <w:color w:val="000000" w:themeColor="text1"/>
        </w:rPr>
        <w:t xml:space="preserve"> threshold=0.5):</w:t>
      </w:r>
    </w:p>
    <w:p w14:paraId="62CBEC3B"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y_pred = (y_pred_proba &gt;= threshold).astype(int)</w:t>
      </w:r>
    </w:p>
    <w:p w14:paraId="44327BF5"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accuracy = accuracy_score(y_true, y_pred)</w:t>
      </w:r>
    </w:p>
    <w:p w14:paraId="5FCA4EC1"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f1 = f1_score(y_true, y_pred)</w:t>
      </w:r>
    </w:p>
    <w:p w14:paraId="6F3C1967"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mcc = matthews_corrcoef(y_true, y_pred)</w:t>
      </w:r>
    </w:p>
    <w:p w14:paraId="6FA775B5"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kappa = cohen_kappa_score(y_true, y_pr</w:t>
      </w:r>
      <w:r w:rsidRPr="00561D16">
        <w:rPr>
          <w:color w:val="000000" w:themeColor="text1"/>
        </w:rPr>
        <w:t>ed)</w:t>
      </w:r>
    </w:p>
    <w:p w14:paraId="065B932C"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log_loss_value = log_loss(y_true, y_pred_proba)</w:t>
      </w:r>
    </w:p>
    <w:p w14:paraId="0229C08D"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precision = precision_score(y_true, y_pred)</w:t>
      </w:r>
    </w:p>
    <w:p w14:paraId="16CC923B"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recall = recall_score(y_true, y_pred)</w:t>
      </w:r>
    </w:p>
    <w:p w14:paraId="41128CF8"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return accuracy, f1, mcc, kappa, log_loss_value, precision, recall</w:t>
      </w:r>
    </w:p>
    <w:p w14:paraId="7FB6E506" w14:textId="77777777" w:rsidR="002069B1" w:rsidRPr="00561D16" w:rsidRDefault="002069B1" w:rsidP="00F75212">
      <w:pPr>
        <w:widowControl/>
        <w:spacing w:line="240" w:lineRule="exact"/>
        <w:jc w:val="left"/>
        <w:rPr>
          <w:color w:val="000000" w:themeColor="text1"/>
        </w:rPr>
      </w:pPr>
    </w:p>
    <w:p w14:paraId="267D1CB4"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 Calculate Precision-Recall AUC</w:t>
      </w:r>
    </w:p>
    <w:p w14:paraId="28C2F33E"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precision_train, recall_train, _ = precision_recall_curve(y_train, y_train_pred_proba)</w:t>
      </w:r>
    </w:p>
    <w:p w14:paraId="59FA60CC"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pr_auc_train = average_precision_score(y_train, y_train_pred_proba)</w:t>
      </w:r>
    </w:p>
    <w:p w14:paraId="756052B0"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w:t>
      </w:r>
    </w:p>
    <w:p w14:paraId="0B512F50"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precision_test, recall_test, _ = precision_reca</w:t>
      </w:r>
      <w:r w:rsidRPr="00561D16">
        <w:rPr>
          <w:color w:val="000000" w:themeColor="text1"/>
        </w:rPr>
        <w:t>ll_curve(y_test, y_test_pred_proba)</w:t>
      </w:r>
    </w:p>
    <w:p w14:paraId="4490CFD4"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pr_auc_test = average_precision_score(y_test, y_test_pred_proba)</w:t>
      </w:r>
    </w:p>
    <w:p w14:paraId="0281C199" w14:textId="77777777" w:rsidR="002069B1" w:rsidRPr="00561D16" w:rsidRDefault="002069B1" w:rsidP="00F75212">
      <w:pPr>
        <w:widowControl/>
        <w:spacing w:line="240" w:lineRule="exact"/>
        <w:jc w:val="left"/>
        <w:rPr>
          <w:color w:val="000000" w:themeColor="text1"/>
        </w:rPr>
      </w:pPr>
    </w:p>
    <w:p w14:paraId="46ECCC4B"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 Evaluation metrics for training dataset</w:t>
      </w:r>
    </w:p>
    <w:p w14:paraId="05663E8E"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accuracy_train, f1_train, mcc_train, kappa_train, log_loss_train, precision_train, recall_train = ca</w:t>
      </w:r>
      <w:r w:rsidRPr="00561D16">
        <w:rPr>
          <w:color w:val="000000" w:themeColor="text1"/>
        </w:rPr>
        <w:t>lculate_metrics(y_train, y_train_pred_proba)</w:t>
      </w:r>
    </w:p>
    <w:p w14:paraId="3E7A87E1"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 Evaluation metrics for validation dataset</w:t>
      </w:r>
    </w:p>
    <w:p w14:paraId="7DBBA8B6"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accuracy_test, f1_test, mcc_test, kappa_test, log_loss_test, precision_test, recall_test = calculate_metrics(y_test, y_test_pred_proba)</w:t>
      </w:r>
    </w:p>
    <w:p w14:paraId="2344567D" w14:textId="77777777" w:rsidR="002069B1" w:rsidRPr="00561D16" w:rsidRDefault="002069B1" w:rsidP="00F75212">
      <w:pPr>
        <w:widowControl/>
        <w:spacing w:line="240" w:lineRule="exact"/>
        <w:jc w:val="left"/>
        <w:rPr>
          <w:color w:val="000000" w:themeColor="text1"/>
        </w:rPr>
      </w:pPr>
    </w:p>
    <w:p w14:paraId="0FB6C35E"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 Add statistical </w:t>
      </w:r>
      <w:r w:rsidRPr="00561D16">
        <w:rPr>
          <w:color w:val="000000" w:themeColor="text1"/>
        </w:rPr>
        <w:t>indicators to the dataframe</w:t>
      </w:r>
    </w:p>
    <w:p w14:paraId="7171AB56"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results = pd.concat([results, pd.DataFrame({</w:t>
      </w:r>
    </w:p>
    <w:p w14:paraId="30C6F94E"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Model": [name],</w:t>
      </w:r>
    </w:p>
    <w:p w14:paraId="5C56F0F0"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Dataset": ["Training"],</w:t>
      </w:r>
    </w:p>
    <w:p w14:paraId="0E660B98"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AUROC": [auc_train],</w:t>
      </w:r>
    </w:p>
    <w:p w14:paraId="7BD788FA"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AUC 95% CI Lower": [auc_train_ci_lower],</w:t>
      </w:r>
    </w:p>
    <w:p w14:paraId="16AED8F5"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AUC 95% CI Upper": [</w:t>
      </w:r>
      <w:r w:rsidRPr="00561D16">
        <w:rPr>
          <w:color w:val="000000" w:themeColor="text1"/>
        </w:rPr>
        <w:t>auc_train_ci_upper],</w:t>
      </w:r>
    </w:p>
    <w:p w14:paraId="4CC5E57A"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Sensitivity": [sensitivity_train],</w:t>
      </w:r>
    </w:p>
    <w:p w14:paraId="5F01552E"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Specificity": [specificity_train],</w:t>
      </w:r>
    </w:p>
    <w:p w14:paraId="512DBA13"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Accuracy": [accuracy_train],</w:t>
      </w:r>
    </w:p>
    <w:p w14:paraId="6248481D"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F1 Score": [f1_train],</w:t>
      </w:r>
    </w:p>
    <w:p w14:paraId="0A0358E1"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Log Loss": [log_loss_train],</w:t>
      </w:r>
    </w:p>
    <w:p w14:paraId="3D756922"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MCC": [mcc_train],</w:t>
      </w:r>
    </w:p>
    <w:p w14:paraId="5C4F1C6F"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Cohen's Kappa": [kappa_train],</w:t>
      </w:r>
    </w:p>
    <w:p w14:paraId="6202BB6B"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Precision": [precision_train],</w:t>
      </w:r>
    </w:p>
    <w:p w14:paraId="1DDCE3B2"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Recall": [recall_train],</w:t>
      </w:r>
    </w:p>
    <w:p w14:paraId="3E17E5C0"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Precision-Recall AUC": [pr_auc_train]</w:t>
      </w:r>
    </w:p>
    <w:p w14:paraId="35D5D888"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w:t>
      </w:r>
    </w:p>
    <w:p w14:paraId="67E0B4D1" w14:textId="77777777" w:rsidR="002069B1" w:rsidRPr="00561D16" w:rsidRDefault="002069B1" w:rsidP="00F75212">
      <w:pPr>
        <w:widowControl/>
        <w:spacing w:line="240" w:lineRule="exact"/>
        <w:jc w:val="left"/>
        <w:rPr>
          <w:color w:val="000000" w:themeColor="text1"/>
        </w:rPr>
      </w:pPr>
    </w:p>
    <w:p w14:paraId="3285A6D8"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results = pd.concat([results, pd.DataFrame({</w:t>
      </w:r>
    </w:p>
    <w:p w14:paraId="4C5E7C0B"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Model": [name],</w:t>
      </w:r>
    </w:p>
    <w:p w14:paraId="5FC98816"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Da</w:t>
      </w:r>
      <w:r w:rsidRPr="00561D16">
        <w:rPr>
          <w:color w:val="000000" w:themeColor="text1"/>
        </w:rPr>
        <w:t>taset": ["Validation"],</w:t>
      </w:r>
    </w:p>
    <w:p w14:paraId="5176A8E1"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AUROC": [auc_test],</w:t>
      </w:r>
    </w:p>
    <w:p w14:paraId="5039A75D"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AUC 95% CI Lower": [auc_test_ci_lower],</w:t>
      </w:r>
    </w:p>
    <w:p w14:paraId="4ED67CA4"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AUC 95% CI Upper": [auc_test_ci_upper],</w:t>
      </w:r>
    </w:p>
    <w:p w14:paraId="157881F6"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Sensitivity": [sensitivity_test],</w:t>
      </w:r>
    </w:p>
    <w:p w14:paraId="4B1E80CD"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Specificity": [specificity_test],</w:t>
      </w:r>
    </w:p>
    <w:p w14:paraId="6C40086B"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Accuracy":</w:t>
      </w:r>
      <w:r w:rsidRPr="00561D16">
        <w:rPr>
          <w:color w:val="000000" w:themeColor="text1"/>
        </w:rPr>
        <w:t xml:space="preserve"> [accuracy_test],</w:t>
      </w:r>
    </w:p>
    <w:p w14:paraId="6F8FE9CE"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F1 Score": [f1_test],</w:t>
      </w:r>
    </w:p>
    <w:p w14:paraId="7F096444"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Log Loss": [log_loss_test],</w:t>
      </w:r>
    </w:p>
    <w:p w14:paraId="26587C37"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MCC": [mcc_test],</w:t>
      </w:r>
    </w:p>
    <w:p w14:paraId="2BA21908"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Cohen's Kappa": [kappa_test],</w:t>
      </w:r>
    </w:p>
    <w:p w14:paraId="04A71396"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Precision": [precision_test],</w:t>
      </w:r>
    </w:p>
    <w:p w14:paraId="18A72681"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Recall": [recall_test],</w:t>
      </w:r>
    </w:p>
    <w:p w14:paraId="5F7CE180"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Precision-Recall AUC": </w:t>
      </w:r>
      <w:r w:rsidRPr="00561D16">
        <w:rPr>
          <w:color w:val="000000" w:themeColor="text1"/>
        </w:rPr>
        <w:t>[pr_auc_test]</w:t>
      </w:r>
    </w:p>
    <w:p w14:paraId="54E3E602"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w:t>
      </w:r>
    </w:p>
    <w:p w14:paraId="45FBB3E4" w14:textId="77777777" w:rsidR="002069B1" w:rsidRPr="00561D16" w:rsidRDefault="002069B1" w:rsidP="00F75212">
      <w:pPr>
        <w:widowControl/>
        <w:spacing w:line="240" w:lineRule="exact"/>
        <w:jc w:val="left"/>
        <w:rPr>
          <w:color w:val="000000" w:themeColor="text1"/>
        </w:rPr>
      </w:pPr>
    </w:p>
    <w:p w14:paraId="64311182"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 SHAP analysis</w:t>
      </w:r>
    </w:p>
    <w:p w14:paraId="4979A6B5"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explainer = shap.Explainer(model, X_train)</w:t>
      </w:r>
    </w:p>
    <w:p w14:paraId="5AFD389B"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shap_values = explainer(X_train)</w:t>
      </w:r>
    </w:p>
    <w:p w14:paraId="3F717DC2"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shap_values_dict[name] = shap_values</w:t>
      </w:r>
    </w:p>
    <w:p w14:paraId="7FF24115"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explainer_dict[name] = explainer</w:t>
      </w:r>
    </w:p>
    <w:p w14:paraId="0BB7B905" w14:textId="77777777" w:rsidR="002069B1" w:rsidRPr="00561D16" w:rsidRDefault="002069B1" w:rsidP="00F75212">
      <w:pPr>
        <w:widowControl/>
        <w:spacing w:line="240" w:lineRule="exact"/>
        <w:jc w:val="left"/>
        <w:rPr>
          <w:color w:val="000000" w:themeColor="text1"/>
        </w:rPr>
      </w:pPr>
    </w:p>
    <w:p w14:paraId="2241A7FF" w14:textId="77777777" w:rsidR="002069B1" w:rsidRPr="00561D16" w:rsidRDefault="00E75522" w:rsidP="00F75212">
      <w:pPr>
        <w:widowControl/>
        <w:spacing w:line="240" w:lineRule="exact"/>
        <w:jc w:val="left"/>
        <w:rPr>
          <w:color w:val="000000" w:themeColor="text1"/>
        </w:rPr>
      </w:pPr>
      <w:r w:rsidRPr="00561D16">
        <w:rPr>
          <w:color w:val="000000" w:themeColor="text1"/>
        </w:rPr>
        <w:t>plt.xlim([0.0, 1.0])</w:t>
      </w:r>
    </w:p>
    <w:p w14:paraId="4BD6976F" w14:textId="77777777" w:rsidR="002069B1" w:rsidRPr="00561D16" w:rsidRDefault="00E75522" w:rsidP="00F75212">
      <w:pPr>
        <w:widowControl/>
        <w:spacing w:line="240" w:lineRule="exact"/>
        <w:jc w:val="left"/>
        <w:rPr>
          <w:color w:val="000000" w:themeColor="text1"/>
        </w:rPr>
      </w:pPr>
      <w:r w:rsidRPr="00561D16">
        <w:rPr>
          <w:color w:val="000000" w:themeColor="text1"/>
        </w:rPr>
        <w:t>plt.ylim([0.0, 1.05])</w:t>
      </w:r>
    </w:p>
    <w:p w14:paraId="027C6734" w14:textId="77777777" w:rsidR="002069B1" w:rsidRPr="00561D16" w:rsidRDefault="00E75522" w:rsidP="00F75212">
      <w:pPr>
        <w:widowControl/>
        <w:spacing w:line="240" w:lineRule="exact"/>
        <w:jc w:val="left"/>
        <w:rPr>
          <w:color w:val="000000" w:themeColor="text1"/>
        </w:rPr>
      </w:pPr>
      <w:r w:rsidRPr="00561D16">
        <w:rPr>
          <w:color w:val="000000" w:themeColor="text1"/>
        </w:rPr>
        <w:t>plt.xlabel('1 - specificity')</w:t>
      </w:r>
    </w:p>
    <w:p w14:paraId="798FDC40" w14:textId="77777777" w:rsidR="002069B1" w:rsidRPr="00561D16" w:rsidRDefault="00E75522" w:rsidP="00F75212">
      <w:pPr>
        <w:widowControl/>
        <w:spacing w:line="240" w:lineRule="exact"/>
        <w:jc w:val="left"/>
        <w:rPr>
          <w:color w:val="000000" w:themeColor="text1"/>
        </w:rPr>
      </w:pPr>
      <w:r w:rsidRPr="00561D16">
        <w:rPr>
          <w:color w:val="000000" w:themeColor="text1"/>
        </w:rPr>
        <w:t>plt.ylabel('Sensitivity')</w:t>
      </w:r>
    </w:p>
    <w:p w14:paraId="1F018375" w14:textId="77777777" w:rsidR="002069B1" w:rsidRPr="00561D16" w:rsidRDefault="00E75522" w:rsidP="00F75212">
      <w:pPr>
        <w:widowControl/>
        <w:spacing w:line="240" w:lineRule="exact"/>
        <w:jc w:val="left"/>
        <w:rPr>
          <w:color w:val="000000" w:themeColor="text1"/>
        </w:rPr>
      </w:pPr>
      <w:r w:rsidRPr="00561D16">
        <w:rPr>
          <w:color w:val="000000" w:themeColor="text1"/>
        </w:rPr>
        <w:t>plt.title('ROC Curve Comparison')</w:t>
      </w:r>
    </w:p>
    <w:p w14:paraId="181CE1D1" w14:textId="77777777" w:rsidR="002069B1" w:rsidRPr="00561D16" w:rsidRDefault="00E75522" w:rsidP="00F75212">
      <w:pPr>
        <w:widowControl/>
        <w:spacing w:line="240" w:lineRule="exact"/>
        <w:jc w:val="left"/>
        <w:rPr>
          <w:color w:val="000000" w:themeColor="text1"/>
        </w:rPr>
      </w:pPr>
      <w:r w:rsidRPr="00561D16">
        <w:rPr>
          <w:color w:val="000000" w:themeColor="text1"/>
        </w:rPr>
        <w:t>plt.legend(loc="lower right")</w:t>
      </w:r>
    </w:p>
    <w:p w14:paraId="270FDF40" w14:textId="77777777" w:rsidR="002069B1" w:rsidRPr="00561D16" w:rsidRDefault="00E75522" w:rsidP="00F75212">
      <w:pPr>
        <w:widowControl/>
        <w:spacing w:line="240" w:lineRule="exact"/>
        <w:jc w:val="left"/>
        <w:rPr>
          <w:color w:val="000000" w:themeColor="text1"/>
        </w:rPr>
      </w:pPr>
      <w:r w:rsidRPr="00561D16">
        <w:rPr>
          <w:color w:val="000000" w:themeColor="text1"/>
        </w:rPr>
        <w:t>plt.show()</w:t>
      </w:r>
    </w:p>
    <w:p w14:paraId="26F4694D" w14:textId="77777777" w:rsidR="002069B1" w:rsidRPr="00561D16" w:rsidRDefault="002069B1" w:rsidP="00F75212">
      <w:pPr>
        <w:widowControl/>
        <w:spacing w:line="240" w:lineRule="exact"/>
        <w:jc w:val="left"/>
        <w:rPr>
          <w:color w:val="000000" w:themeColor="text1"/>
        </w:rPr>
      </w:pPr>
    </w:p>
    <w:p w14:paraId="09787AA7" w14:textId="77777777" w:rsidR="002069B1" w:rsidRPr="00561D16" w:rsidRDefault="00E75522" w:rsidP="00F75212">
      <w:pPr>
        <w:widowControl/>
        <w:spacing w:line="240" w:lineRule="exact"/>
        <w:jc w:val="left"/>
        <w:rPr>
          <w:color w:val="000000" w:themeColor="text1"/>
        </w:rPr>
      </w:pPr>
      <w:r w:rsidRPr="00561D16">
        <w:rPr>
          <w:color w:val="000000" w:themeColor="text1"/>
        </w:rPr>
        <w:t># Calibration plot with regression lines</w:t>
      </w:r>
    </w:p>
    <w:p w14:paraId="6E061DAD" w14:textId="77777777" w:rsidR="002069B1" w:rsidRPr="00561D16" w:rsidRDefault="00E75522" w:rsidP="00F75212">
      <w:pPr>
        <w:widowControl/>
        <w:spacing w:line="240" w:lineRule="exact"/>
        <w:jc w:val="left"/>
        <w:rPr>
          <w:color w:val="000000" w:themeColor="text1"/>
        </w:rPr>
      </w:pPr>
      <w:r w:rsidRPr="00561D16">
        <w:rPr>
          <w:color w:val="000000" w:themeColor="text1"/>
        </w:rPr>
        <w:t>plt.figure(figsize=(10, 10))  # Make the plot square</w:t>
      </w:r>
    </w:p>
    <w:p w14:paraId="7BAD5AD9" w14:textId="77777777" w:rsidR="002069B1" w:rsidRPr="00561D16" w:rsidRDefault="00E75522" w:rsidP="00F75212">
      <w:pPr>
        <w:widowControl/>
        <w:spacing w:line="240" w:lineRule="exact"/>
        <w:jc w:val="left"/>
        <w:rPr>
          <w:color w:val="000000" w:themeColor="text1"/>
        </w:rPr>
      </w:pPr>
      <w:r w:rsidRPr="00561D16">
        <w:rPr>
          <w:color w:val="000000" w:themeColor="text1"/>
        </w:rPr>
        <w:t>for name, model in models.item</w:t>
      </w:r>
      <w:r w:rsidRPr="00561D16">
        <w:rPr>
          <w:color w:val="000000" w:themeColor="text1"/>
        </w:rPr>
        <w:t>s():</w:t>
      </w:r>
    </w:p>
    <w:p w14:paraId="44833157"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y_train_pred_proba = model.predict_proba(X_train)[:, 1]</w:t>
      </w:r>
    </w:p>
    <w:p w14:paraId="7808AFD8"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y_test_pred_proba = model.predict_proba(X_test)[:, 1]</w:t>
      </w:r>
    </w:p>
    <w:p w14:paraId="004ED820" w14:textId="77777777" w:rsidR="002069B1" w:rsidRPr="00561D16" w:rsidRDefault="002069B1" w:rsidP="00F75212">
      <w:pPr>
        <w:widowControl/>
        <w:spacing w:line="240" w:lineRule="exact"/>
        <w:jc w:val="left"/>
        <w:rPr>
          <w:color w:val="000000" w:themeColor="text1"/>
        </w:rPr>
      </w:pPr>
    </w:p>
    <w:p w14:paraId="6BC5F167"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def plot_calibration_curve(y_true, y_pred_proba, label, color, linestyle, marker):</w:t>
      </w:r>
    </w:p>
    <w:p w14:paraId="23CAFBF3"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prob_true, prob_pred = calibration_</w:t>
      </w:r>
      <w:r w:rsidRPr="00561D16">
        <w:rPr>
          <w:color w:val="000000" w:themeColor="text1"/>
        </w:rPr>
        <w:t>curve(y_true, y_pred_proba, n_bins=10)</w:t>
      </w:r>
    </w:p>
    <w:p w14:paraId="3D3060FC"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plt.plot(prob_pred, prob_true, marker=marker, linestyle='none', color=color, label=label)</w:t>
      </w:r>
    </w:p>
    <w:p w14:paraId="040576DF"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slope, intercept, r_value, p_value, std_err = linregress(prob_pred, prob_true)</w:t>
      </w:r>
    </w:p>
    <w:p w14:paraId="60ADFBE3"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line = slope * np.array(</w:t>
      </w:r>
      <w:r w:rsidRPr="00561D16">
        <w:rPr>
          <w:color w:val="000000" w:themeColor="text1"/>
        </w:rPr>
        <w:t>prob_pred) + intercept</w:t>
      </w:r>
    </w:p>
    <w:p w14:paraId="0DA51A1F"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plt.plot(prob_pred, line, linestyle, color=color, label=f'{label} fit (slope={slope:.3f}, intercept={intercept:.3f})')</w:t>
      </w:r>
    </w:p>
    <w:p w14:paraId="11E7C4E5"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return slope, intercept, r_value, p_value, std_err</w:t>
      </w:r>
    </w:p>
    <w:p w14:paraId="0379506C" w14:textId="77777777" w:rsidR="002069B1" w:rsidRPr="00561D16" w:rsidRDefault="002069B1" w:rsidP="00F75212">
      <w:pPr>
        <w:widowControl/>
        <w:spacing w:line="240" w:lineRule="exact"/>
        <w:jc w:val="left"/>
        <w:rPr>
          <w:color w:val="000000" w:themeColor="text1"/>
        </w:rPr>
      </w:pPr>
    </w:p>
    <w:p w14:paraId="600F00CC"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plot_calibration_curve(y_train, y_train_pr</w:t>
      </w:r>
      <w:r w:rsidRPr="00561D16">
        <w:rPr>
          <w:color w:val="000000" w:themeColor="text1"/>
        </w:rPr>
        <w:t>ed_proba, f'Training {name}', colors[name], '-', 'o')</w:t>
      </w:r>
    </w:p>
    <w:p w14:paraId="3A9E697A"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plot_calibration_curve(y_test, y_test_pred_proba, f'Validation {name}', colors[name], '--', '^')</w:t>
      </w:r>
    </w:p>
    <w:p w14:paraId="6A413F37" w14:textId="77777777" w:rsidR="002069B1" w:rsidRPr="00561D16" w:rsidRDefault="002069B1" w:rsidP="00F75212">
      <w:pPr>
        <w:widowControl/>
        <w:spacing w:line="240" w:lineRule="exact"/>
        <w:jc w:val="left"/>
        <w:rPr>
          <w:color w:val="000000" w:themeColor="text1"/>
        </w:rPr>
      </w:pPr>
    </w:p>
    <w:p w14:paraId="64230F46" w14:textId="77777777" w:rsidR="002069B1" w:rsidRPr="00561D16" w:rsidRDefault="00E75522" w:rsidP="00F75212">
      <w:pPr>
        <w:widowControl/>
        <w:spacing w:line="240" w:lineRule="exact"/>
        <w:jc w:val="left"/>
        <w:rPr>
          <w:color w:val="000000" w:themeColor="text1"/>
        </w:rPr>
      </w:pPr>
      <w:r w:rsidRPr="00561D16">
        <w:rPr>
          <w:color w:val="000000" w:themeColor="text1"/>
        </w:rPr>
        <w:t>plt.plot([0, 1], [0, 1], 'k:', label='Perfect calibration')</w:t>
      </w:r>
    </w:p>
    <w:p w14:paraId="300DD8A8" w14:textId="77777777" w:rsidR="002069B1" w:rsidRPr="00561D16" w:rsidRDefault="00E75522" w:rsidP="00F75212">
      <w:pPr>
        <w:widowControl/>
        <w:spacing w:line="240" w:lineRule="exact"/>
        <w:jc w:val="left"/>
        <w:rPr>
          <w:color w:val="000000" w:themeColor="text1"/>
        </w:rPr>
      </w:pPr>
      <w:r w:rsidRPr="00561D16">
        <w:rPr>
          <w:color w:val="000000" w:themeColor="text1"/>
        </w:rPr>
        <w:t>plt.xlabel('Mean Predicted Probability')</w:t>
      </w:r>
    </w:p>
    <w:p w14:paraId="1E3D71E9" w14:textId="77777777" w:rsidR="002069B1" w:rsidRPr="00561D16" w:rsidRDefault="00E75522" w:rsidP="00F75212">
      <w:pPr>
        <w:widowControl/>
        <w:spacing w:line="240" w:lineRule="exact"/>
        <w:jc w:val="left"/>
        <w:rPr>
          <w:color w:val="000000" w:themeColor="text1"/>
        </w:rPr>
      </w:pPr>
      <w:r w:rsidRPr="00561D16">
        <w:rPr>
          <w:color w:val="000000" w:themeColor="text1"/>
        </w:rPr>
        <w:t>plt.ylabel('Fraction of Positives')</w:t>
      </w:r>
    </w:p>
    <w:p w14:paraId="3647B90F" w14:textId="77777777" w:rsidR="002069B1" w:rsidRPr="00561D16" w:rsidRDefault="00E75522" w:rsidP="00F75212">
      <w:pPr>
        <w:widowControl/>
        <w:spacing w:line="240" w:lineRule="exact"/>
        <w:jc w:val="left"/>
        <w:rPr>
          <w:color w:val="000000" w:themeColor="text1"/>
        </w:rPr>
      </w:pPr>
      <w:r w:rsidRPr="00561D16">
        <w:rPr>
          <w:color w:val="000000" w:themeColor="text1"/>
        </w:rPr>
        <w:t>plt.title('Calibration Plot')</w:t>
      </w:r>
    </w:p>
    <w:p w14:paraId="78933DE0" w14:textId="77777777" w:rsidR="002069B1" w:rsidRPr="00561D16" w:rsidRDefault="002069B1" w:rsidP="00F75212">
      <w:pPr>
        <w:widowControl/>
        <w:spacing w:line="240" w:lineRule="exact"/>
        <w:jc w:val="left"/>
        <w:rPr>
          <w:color w:val="000000" w:themeColor="text1"/>
        </w:rPr>
      </w:pPr>
    </w:p>
    <w:p w14:paraId="43B9BAE1" w14:textId="77777777" w:rsidR="002069B1" w:rsidRPr="00561D16" w:rsidRDefault="00E75522" w:rsidP="00F75212">
      <w:pPr>
        <w:widowControl/>
        <w:spacing w:line="240" w:lineRule="exact"/>
        <w:jc w:val="left"/>
        <w:rPr>
          <w:color w:val="000000" w:themeColor="text1"/>
        </w:rPr>
      </w:pPr>
      <w:r w:rsidRPr="00561D16">
        <w:rPr>
          <w:color w:val="000000" w:themeColor="text1"/>
        </w:rPr>
        <w:lastRenderedPageBreak/>
        <w:t># Adjust legend to be below the plot area</w:t>
      </w:r>
    </w:p>
    <w:p w14:paraId="474310FF" w14:textId="77777777" w:rsidR="002069B1" w:rsidRPr="00561D16" w:rsidRDefault="00E75522" w:rsidP="00F75212">
      <w:pPr>
        <w:widowControl/>
        <w:spacing w:line="240" w:lineRule="exact"/>
        <w:jc w:val="left"/>
        <w:rPr>
          <w:color w:val="000000" w:themeColor="text1"/>
        </w:rPr>
      </w:pPr>
      <w:r w:rsidRPr="00561D16">
        <w:rPr>
          <w:color w:val="000000" w:themeColor="text1"/>
        </w:rPr>
        <w:t>plt.legend(loc='upper center', bbox_to_anchor=(0.5, -0.15), ncol=2)</w:t>
      </w:r>
    </w:p>
    <w:p w14:paraId="72EFD682" w14:textId="77777777" w:rsidR="002069B1" w:rsidRPr="00561D16" w:rsidRDefault="00E75522" w:rsidP="00F75212">
      <w:pPr>
        <w:widowControl/>
        <w:spacing w:line="240" w:lineRule="exact"/>
        <w:jc w:val="left"/>
        <w:rPr>
          <w:color w:val="000000" w:themeColor="text1"/>
        </w:rPr>
      </w:pPr>
      <w:r w:rsidRPr="00561D16">
        <w:rPr>
          <w:color w:val="000000" w:themeColor="text1"/>
        </w:rPr>
        <w:t>plt.tight_layout()</w:t>
      </w:r>
    </w:p>
    <w:p w14:paraId="76052B31" w14:textId="77777777" w:rsidR="002069B1" w:rsidRPr="00561D16" w:rsidRDefault="00E75522" w:rsidP="00F75212">
      <w:pPr>
        <w:widowControl/>
        <w:spacing w:line="240" w:lineRule="exact"/>
        <w:jc w:val="left"/>
        <w:rPr>
          <w:color w:val="000000" w:themeColor="text1"/>
        </w:rPr>
      </w:pPr>
      <w:r w:rsidRPr="00561D16">
        <w:rPr>
          <w:color w:val="000000" w:themeColor="text1"/>
        </w:rPr>
        <w:t>plt.show()</w:t>
      </w:r>
    </w:p>
    <w:p w14:paraId="3F56DB48" w14:textId="77777777" w:rsidR="002069B1" w:rsidRPr="00561D16" w:rsidRDefault="002069B1" w:rsidP="00F75212">
      <w:pPr>
        <w:widowControl/>
        <w:spacing w:line="240" w:lineRule="exact"/>
        <w:jc w:val="left"/>
        <w:rPr>
          <w:color w:val="000000" w:themeColor="text1"/>
        </w:rPr>
      </w:pPr>
    </w:p>
    <w:p w14:paraId="022722F7" w14:textId="77777777" w:rsidR="002069B1" w:rsidRPr="00561D16" w:rsidRDefault="00E75522" w:rsidP="00F75212">
      <w:pPr>
        <w:widowControl/>
        <w:spacing w:line="240" w:lineRule="exact"/>
        <w:jc w:val="left"/>
        <w:rPr>
          <w:color w:val="000000" w:themeColor="text1"/>
        </w:rPr>
      </w:pPr>
      <w:r w:rsidRPr="00561D16">
        <w:rPr>
          <w:color w:val="000000" w:themeColor="text1"/>
        </w:rPr>
        <w:t># Output regression statistics</w:t>
      </w:r>
    </w:p>
    <w:p w14:paraId="32750DFC"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for name, model </w:t>
      </w:r>
      <w:r w:rsidRPr="00561D16">
        <w:rPr>
          <w:color w:val="000000" w:themeColor="text1"/>
        </w:rPr>
        <w:t>in models.items():</w:t>
      </w:r>
    </w:p>
    <w:p w14:paraId="4FA6557D"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print(f'**{name} Training Data Regression Statistics**')</w:t>
      </w:r>
    </w:p>
    <w:p w14:paraId="3B2A7E31"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y_train_pred_proba = model.predict_proba(X_train)[:, 1]</w:t>
      </w:r>
    </w:p>
    <w:p w14:paraId="6837F936"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prob_true, prob_pred = calibration_curve(y_train, y_train_pred_proba, n_bins=10)</w:t>
      </w:r>
    </w:p>
    <w:p w14:paraId="46607D89"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slope, intercept, r_value, </w:t>
      </w:r>
      <w:r w:rsidRPr="00561D16">
        <w:rPr>
          <w:color w:val="000000" w:themeColor="text1"/>
        </w:rPr>
        <w:t>p_value, std_err = linregress(prob_pred, prob_true)</w:t>
      </w:r>
    </w:p>
    <w:p w14:paraId="7EBCC057"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print('Slope:', slope)</w:t>
      </w:r>
    </w:p>
    <w:p w14:paraId="2A2BC610"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print('Intercept:', intercept)</w:t>
      </w:r>
    </w:p>
    <w:p w14:paraId="6C5A2269"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print('Correlation coefficient:', r_value)</w:t>
      </w:r>
    </w:p>
    <w:p w14:paraId="58E704BD"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print('Determination coefficient:', r_value**2)</w:t>
      </w:r>
    </w:p>
    <w:p w14:paraId="31ADA466"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print('p-value:', p_value)</w:t>
      </w:r>
    </w:p>
    <w:p w14:paraId="6D889972"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print('S</w:t>
      </w:r>
      <w:r w:rsidRPr="00561D16">
        <w:rPr>
          <w:color w:val="000000" w:themeColor="text1"/>
        </w:rPr>
        <w:t>tandard error:', std_err)</w:t>
      </w:r>
    </w:p>
    <w:p w14:paraId="2C7393B1" w14:textId="77777777" w:rsidR="002069B1" w:rsidRPr="00561D16" w:rsidRDefault="002069B1" w:rsidP="00F75212">
      <w:pPr>
        <w:widowControl/>
        <w:spacing w:line="240" w:lineRule="exact"/>
        <w:jc w:val="left"/>
        <w:rPr>
          <w:color w:val="000000" w:themeColor="text1"/>
        </w:rPr>
      </w:pPr>
    </w:p>
    <w:p w14:paraId="68F5A8B7"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print(f'**{name} Validation Data Regression Statistics**')</w:t>
      </w:r>
    </w:p>
    <w:p w14:paraId="33567642"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y_test_pred_proba = model.predict_proba(X_test)[:, 1]</w:t>
      </w:r>
    </w:p>
    <w:p w14:paraId="17038C88"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prob_true, prob_pred = calibration_curve(y_test, y_test_pred_proba, n_bins=10)</w:t>
      </w:r>
    </w:p>
    <w:p w14:paraId="7E330CFA"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slope, intercept, r_v</w:t>
      </w:r>
      <w:r w:rsidRPr="00561D16">
        <w:rPr>
          <w:color w:val="000000" w:themeColor="text1"/>
        </w:rPr>
        <w:t>alue, p_value, std_err = linregress(prob_pred, prob_true)</w:t>
      </w:r>
    </w:p>
    <w:p w14:paraId="0785CF48"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print('Slope:', slope)</w:t>
      </w:r>
    </w:p>
    <w:p w14:paraId="336DA565"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print('Intercept:', intercept)</w:t>
      </w:r>
    </w:p>
    <w:p w14:paraId="106EDBED"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print('Correlation coefficient:', r_value)</w:t>
      </w:r>
    </w:p>
    <w:p w14:paraId="07F7CA79"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print('Determination coefficient:', r_value**2)</w:t>
      </w:r>
    </w:p>
    <w:p w14:paraId="481F4059"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print('p-value:', p_value)</w:t>
      </w:r>
    </w:p>
    <w:p w14:paraId="71F47F9B" w14:textId="77777777" w:rsidR="002069B1" w:rsidRPr="00561D16" w:rsidRDefault="00E75522" w:rsidP="00F75212">
      <w:pPr>
        <w:widowControl/>
        <w:spacing w:line="240" w:lineRule="exact"/>
        <w:jc w:val="left"/>
        <w:rPr>
          <w:color w:val="000000" w:themeColor="text1"/>
        </w:rPr>
      </w:pPr>
      <w:r w:rsidRPr="00561D16">
        <w:rPr>
          <w:color w:val="000000" w:themeColor="text1"/>
        </w:rPr>
        <w:t xml:space="preserve">    </w:t>
      </w:r>
      <w:r w:rsidRPr="00561D16">
        <w:rPr>
          <w:color w:val="000000" w:themeColor="text1"/>
        </w:rPr>
        <w:t>print('Standard error:', std_err)</w:t>
      </w:r>
    </w:p>
    <w:p w14:paraId="4BD03F04" w14:textId="77777777" w:rsidR="002069B1" w:rsidRPr="00561D16" w:rsidRDefault="002069B1" w:rsidP="00F75212">
      <w:pPr>
        <w:widowControl/>
        <w:spacing w:line="240" w:lineRule="exact"/>
        <w:jc w:val="left"/>
        <w:rPr>
          <w:color w:val="000000" w:themeColor="text1"/>
        </w:rPr>
      </w:pPr>
    </w:p>
    <w:p w14:paraId="0F0E50E7" w14:textId="77777777" w:rsidR="002069B1" w:rsidRPr="00561D16" w:rsidRDefault="00E75522" w:rsidP="00F75212">
      <w:pPr>
        <w:widowControl/>
        <w:spacing w:line="240" w:lineRule="exact"/>
        <w:jc w:val="left"/>
        <w:rPr>
          <w:color w:val="000000" w:themeColor="text1"/>
        </w:rPr>
      </w:pPr>
      <w:r w:rsidRPr="00561D16">
        <w:rPr>
          <w:color w:val="000000" w:themeColor="text1"/>
        </w:rPr>
        <w:t># Display statistical indicators</w:t>
      </w:r>
    </w:p>
    <w:p w14:paraId="3342563B" w14:textId="77777777" w:rsidR="002069B1" w:rsidRPr="00561D16" w:rsidRDefault="00E75522" w:rsidP="00F75212">
      <w:pPr>
        <w:widowControl/>
        <w:spacing w:line="240" w:lineRule="exact"/>
        <w:jc w:val="left"/>
        <w:rPr>
          <w:color w:val="000000" w:themeColor="text1"/>
        </w:rPr>
      </w:pPr>
      <w:r w:rsidRPr="00561D16">
        <w:rPr>
          <w:color w:val="000000" w:themeColor="text1"/>
        </w:rPr>
        <w:t>results = results.sort_values(by=["Model", "Dataset"], key=lambda x: x.map({"LightGBM": 0, "XGBoost": 1, "CatBoost": 2}))</w:t>
      </w:r>
    </w:p>
    <w:p w14:paraId="785753E0" w14:textId="12F2E4A3" w:rsidR="007A460B" w:rsidRPr="00561D16" w:rsidRDefault="00E75522" w:rsidP="00F75212">
      <w:pPr>
        <w:widowControl/>
        <w:spacing w:line="240" w:lineRule="exact"/>
        <w:jc w:val="left"/>
        <w:rPr>
          <w:color w:val="000000" w:themeColor="text1"/>
        </w:rPr>
      </w:pPr>
      <w:r w:rsidRPr="00561D16">
        <w:rPr>
          <w:color w:val="000000" w:themeColor="text1"/>
        </w:rPr>
        <w:t>print(results)</w:t>
      </w:r>
      <w:r w:rsidRPr="00561D16">
        <w:rPr>
          <w:color w:val="000000" w:themeColor="text1"/>
        </w:rPr>
        <w:br w:type="page"/>
      </w:r>
    </w:p>
    <w:p w14:paraId="314673A7" w14:textId="34F6BA56" w:rsidR="00074089" w:rsidRPr="00561D16" w:rsidRDefault="00E75522" w:rsidP="00F75212">
      <w:pPr>
        <w:spacing w:line="240" w:lineRule="exact"/>
        <w:rPr>
          <w:color w:val="000000" w:themeColor="text1"/>
        </w:rPr>
      </w:pPr>
      <w:r w:rsidRPr="00561D16">
        <w:rPr>
          <w:color w:val="000000" w:themeColor="text1"/>
        </w:rPr>
        <w:lastRenderedPageBreak/>
        <w:t>"""</w:t>
      </w:r>
    </w:p>
    <w:p w14:paraId="76CF8F87" w14:textId="77777777" w:rsidR="00074089" w:rsidRPr="00561D16" w:rsidRDefault="00E75522" w:rsidP="00F75212">
      <w:pPr>
        <w:spacing w:line="240" w:lineRule="exact"/>
        <w:rPr>
          <w:b/>
          <w:bCs/>
          <w:color w:val="000000" w:themeColor="text1"/>
        </w:rPr>
      </w:pPr>
      <w:r w:rsidRPr="00561D16">
        <w:rPr>
          <w:b/>
          <w:bCs/>
          <w:color w:val="000000" w:themeColor="text1"/>
        </w:rPr>
        <w:t>Title: Bootstrap Evaluation of Machine Learnin</w:t>
      </w:r>
      <w:r w:rsidRPr="00561D16">
        <w:rPr>
          <w:b/>
          <w:bCs/>
          <w:color w:val="000000" w:themeColor="text1"/>
        </w:rPr>
        <w:t>g Models for Predicting Outcomes using D-dimer Data</w:t>
      </w:r>
    </w:p>
    <w:p w14:paraId="13C22149" w14:textId="77777777" w:rsidR="00074089" w:rsidRPr="00561D16" w:rsidRDefault="00074089" w:rsidP="00F75212">
      <w:pPr>
        <w:spacing w:line="240" w:lineRule="exact"/>
        <w:rPr>
          <w:color w:val="000000" w:themeColor="text1"/>
        </w:rPr>
      </w:pPr>
    </w:p>
    <w:p w14:paraId="1983AF16" w14:textId="77777777" w:rsidR="00074089" w:rsidRPr="00561D16" w:rsidRDefault="00E75522" w:rsidP="00F75212">
      <w:pPr>
        <w:spacing w:line="240" w:lineRule="exact"/>
        <w:rPr>
          <w:color w:val="000000" w:themeColor="text1"/>
        </w:rPr>
      </w:pPr>
      <w:r w:rsidRPr="00561D16">
        <w:rPr>
          <w:color w:val="000000" w:themeColor="text1"/>
        </w:rPr>
        <w:t>Description:</w:t>
      </w:r>
    </w:p>
    <w:p w14:paraId="5B815E63" w14:textId="68FF11A5" w:rsidR="00074089" w:rsidRPr="00561D16" w:rsidRDefault="00E75522" w:rsidP="009C5EF5">
      <w:pPr>
        <w:spacing w:line="240" w:lineRule="exact"/>
        <w:rPr>
          <w:color w:val="000000" w:themeColor="text1"/>
        </w:rPr>
      </w:pPr>
      <w:r w:rsidRPr="00561D16">
        <w:rPr>
          <w:color w:val="000000" w:themeColor="text1"/>
        </w:rPr>
        <w:t>This Python script evaluates the performance of three machine learning models: LightGBM, XGBoost, and CatBoost, using bootstrap resampling to assess the robustness and reliability of the models. The models are trained on D-dimer data and evaluated on key m</w:t>
      </w:r>
      <w:r w:rsidRPr="00561D16">
        <w:rPr>
          <w:color w:val="000000" w:themeColor="text1"/>
        </w:rPr>
        <w:t xml:space="preserve">etrics such as AUROC, accuracy, sensitivity, specificity, precision, and F1 score. The script produces bootstrap AUC distributions and calculates confidence intervals for the metrics, along with bias-corrected performance measures. </w:t>
      </w:r>
    </w:p>
    <w:p w14:paraId="0D0EE864" w14:textId="77777777" w:rsidR="00074089" w:rsidRPr="00561D16" w:rsidRDefault="00E75522" w:rsidP="00F75212">
      <w:pPr>
        <w:spacing w:line="240" w:lineRule="exact"/>
        <w:rPr>
          <w:color w:val="000000" w:themeColor="text1"/>
        </w:rPr>
      </w:pPr>
      <w:r w:rsidRPr="00561D16">
        <w:rPr>
          <w:color w:val="000000" w:themeColor="text1"/>
        </w:rPr>
        <w:t>"""</w:t>
      </w:r>
    </w:p>
    <w:p w14:paraId="0FF5F170" w14:textId="77777777" w:rsidR="00074089" w:rsidRPr="00561D16" w:rsidRDefault="00074089" w:rsidP="00F75212">
      <w:pPr>
        <w:spacing w:line="240" w:lineRule="exact"/>
        <w:rPr>
          <w:color w:val="000000" w:themeColor="text1"/>
        </w:rPr>
      </w:pPr>
    </w:p>
    <w:p w14:paraId="72D3F2B1" w14:textId="5C8656D4" w:rsidR="0000063D" w:rsidRPr="00561D16" w:rsidRDefault="00E75522" w:rsidP="00F75212">
      <w:pPr>
        <w:spacing w:line="240" w:lineRule="exact"/>
        <w:rPr>
          <w:b/>
          <w:bCs/>
          <w:color w:val="000000" w:themeColor="text1"/>
        </w:rPr>
      </w:pPr>
      <w:r w:rsidRPr="00561D16">
        <w:rPr>
          <w:b/>
          <w:bCs/>
          <w:color w:val="000000" w:themeColor="text1"/>
        </w:rPr>
        <w:t>README</w:t>
      </w:r>
    </w:p>
    <w:p w14:paraId="06647756" w14:textId="77777777" w:rsidR="0000063D" w:rsidRPr="00561D16" w:rsidRDefault="0000063D" w:rsidP="00F75212">
      <w:pPr>
        <w:spacing w:line="240" w:lineRule="exact"/>
        <w:rPr>
          <w:color w:val="000000" w:themeColor="text1"/>
        </w:rPr>
      </w:pPr>
    </w:p>
    <w:p w14:paraId="1CB47DD2" w14:textId="77777777" w:rsidR="0069195F" w:rsidRPr="00561D16" w:rsidRDefault="00E75522" w:rsidP="00F75212">
      <w:pPr>
        <w:spacing w:line="240" w:lineRule="exact"/>
        <w:rPr>
          <w:b/>
          <w:bCs/>
          <w:color w:val="000000" w:themeColor="text1"/>
        </w:rPr>
      </w:pPr>
      <w:r w:rsidRPr="00561D16">
        <w:rPr>
          <w:b/>
          <w:bCs/>
          <w:color w:val="000000" w:themeColor="text1"/>
        </w:rPr>
        <w:t>Overview</w:t>
      </w:r>
    </w:p>
    <w:p w14:paraId="425AE517" w14:textId="77777777" w:rsidR="0000063D" w:rsidRPr="00561D16" w:rsidRDefault="0000063D" w:rsidP="00F75212">
      <w:pPr>
        <w:spacing w:line="240" w:lineRule="exact"/>
        <w:rPr>
          <w:b/>
          <w:bCs/>
          <w:color w:val="000000" w:themeColor="text1"/>
        </w:rPr>
      </w:pPr>
    </w:p>
    <w:p w14:paraId="534BA207" w14:textId="77777777" w:rsidR="0069195F" w:rsidRPr="00561D16" w:rsidRDefault="00E75522" w:rsidP="00F75212">
      <w:pPr>
        <w:spacing w:line="240" w:lineRule="exact"/>
        <w:rPr>
          <w:color w:val="000000" w:themeColor="text1"/>
        </w:rPr>
      </w:pPr>
      <w:r w:rsidRPr="00561D16">
        <w:rPr>
          <w:color w:val="000000" w:themeColor="text1"/>
        </w:rPr>
        <w:t xml:space="preserve">This Python program evaluates the performance of three machine learning models—LightGBM, XGBoost, and CatBoost—using bootstrap resampling. It calculates various performance metrics, including AUROC, accuracy, sensitivity, specificity, and more, along with </w:t>
      </w:r>
      <w:r w:rsidRPr="00561D16">
        <w:rPr>
          <w:color w:val="000000" w:themeColor="text1"/>
        </w:rPr>
        <w:t>their 95% confidence intervals. The program also generates histograms of the AUC distributions from the bootstrap samples, providing insight into the variability of model performance.</w:t>
      </w:r>
    </w:p>
    <w:p w14:paraId="686C5337" w14:textId="77777777" w:rsidR="0000063D" w:rsidRPr="00561D16" w:rsidRDefault="0000063D" w:rsidP="00F75212">
      <w:pPr>
        <w:spacing w:line="240" w:lineRule="exact"/>
        <w:rPr>
          <w:color w:val="000000" w:themeColor="text1"/>
        </w:rPr>
      </w:pPr>
    </w:p>
    <w:p w14:paraId="1793BDFD" w14:textId="77777777" w:rsidR="0069195F" w:rsidRPr="00561D16" w:rsidRDefault="00E75522" w:rsidP="00F75212">
      <w:pPr>
        <w:spacing w:line="240" w:lineRule="exact"/>
        <w:rPr>
          <w:b/>
          <w:bCs/>
          <w:color w:val="000000" w:themeColor="text1"/>
        </w:rPr>
      </w:pPr>
      <w:r w:rsidRPr="00561D16">
        <w:rPr>
          <w:b/>
          <w:bCs/>
          <w:color w:val="000000" w:themeColor="text1"/>
        </w:rPr>
        <w:t>Requirements</w:t>
      </w:r>
    </w:p>
    <w:p w14:paraId="7BC3D436" w14:textId="77777777" w:rsidR="0000063D" w:rsidRPr="00561D16" w:rsidRDefault="0000063D" w:rsidP="00F75212">
      <w:pPr>
        <w:spacing w:line="240" w:lineRule="exact"/>
        <w:rPr>
          <w:b/>
          <w:bCs/>
          <w:color w:val="000000" w:themeColor="text1"/>
        </w:rPr>
      </w:pPr>
    </w:p>
    <w:p w14:paraId="19EC456A" w14:textId="77777777" w:rsidR="0069195F" w:rsidRPr="00561D16" w:rsidRDefault="00E75522" w:rsidP="00F75212">
      <w:pPr>
        <w:numPr>
          <w:ilvl w:val="0"/>
          <w:numId w:val="16"/>
        </w:numPr>
        <w:spacing w:line="240" w:lineRule="exact"/>
        <w:rPr>
          <w:color w:val="000000" w:themeColor="text1"/>
        </w:rPr>
      </w:pPr>
      <w:r w:rsidRPr="00561D16">
        <w:rPr>
          <w:color w:val="000000" w:themeColor="text1"/>
        </w:rPr>
        <w:t>Python 3.x</w:t>
      </w:r>
    </w:p>
    <w:p w14:paraId="182FB752" w14:textId="77777777" w:rsidR="0069195F" w:rsidRPr="00561D16" w:rsidRDefault="00E75522" w:rsidP="00F75212">
      <w:pPr>
        <w:numPr>
          <w:ilvl w:val="0"/>
          <w:numId w:val="16"/>
        </w:numPr>
        <w:spacing w:line="240" w:lineRule="exact"/>
        <w:rPr>
          <w:color w:val="000000" w:themeColor="text1"/>
        </w:rPr>
      </w:pPr>
      <w:r w:rsidRPr="00561D16">
        <w:rPr>
          <w:color w:val="000000" w:themeColor="text1"/>
        </w:rPr>
        <w:t>Required libraries: dask[dataframe], catboost,</w:t>
      </w:r>
      <w:r w:rsidRPr="00561D16">
        <w:rPr>
          <w:color w:val="000000" w:themeColor="text1"/>
        </w:rPr>
        <w:t xml:space="preserve"> pandas, numpy, matplotlib, xgboost, lightgbm, scikit-learn</w:t>
      </w:r>
    </w:p>
    <w:p w14:paraId="79988706" w14:textId="77777777" w:rsidR="0069195F" w:rsidRPr="00561D16" w:rsidRDefault="00E75522" w:rsidP="00F75212">
      <w:pPr>
        <w:spacing w:line="240" w:lineRule="exact"/>
        <w:rPr>
          <w:color w:val="000000" w:themeColor="text1"/>
        </w:rPr>
      </w:pPr>
      <w:r w:rsidRPr="00561D16">
        <w:rPr>
          <w:color w:val="000000" w:themeColor="text1"/>
        </w:rPr>
        <w:t>Install the necessary libraries using:</w:t>
      </w:r>
    </w:p>
    <w:p w14:paraId="2DE54CD2" w14:textId="77777777" w:rsidR="0069195F" w:rsidRPr="00561D16" w:rsidRDefault="00E75522" w:rsidP="00F75212">
      <w:pPr>
        <w:spacing w:line="240" w:lineRule="exact"/>
        <w:rPr>
          <w:color w:val="000000" w:themeColor="text1"/>
        </w:rPr>
      </w:pPr>
      <w:r w:rsidRPr="00561D16">
        <w:rPr>
          <w:color w:val="000000" w:themeColor="text1"/>
        </w:rPr>
        <w:t>pip install dask[dataframe] catboost pandas numpy matplotlib xgboost lightgbm scikit-learn</w:t>
      </w:r>
    </w:p>
    <w:p w14:paraId="7BD64374" w14:textId="77777777" w:rsidR="0000063D" w:rsidRPr="00561D16" w:rsidRDefault="0000063D" w:rsidP="00F75212">
      <w:pPr>
        <w:spacing w:line="240" w:lineRule="exact"/>
        <w:rPr>
          <w:b/>
          <w:bCs/>
          <w:color w:val="000000" w:themeColor="text1"/>
        </w:rPr>
      </w:pPr>
    </w:p>
    <w:p w14:paraId="50C0DFAB" w14:textId="22B1033F" w:rsidR="0069195F" w:rsidRPr="00561D16" w:rsidRDefault="00E75522" w:rsidP="00F75212">
      <w:pPr>
        <w:spacing w:line="240" w:lineRule="exact"/>
        <w:rPr>
          <w:b/>
          <w:bCs/>
          <w:color w:val="000000" w:themeColor="text1"/>
        </w:rPr>
      </w:pPr>
      <w:r w:rsidRPr="00561D16">
        <w:rPr>
          <w:b/>
          <w:bCs/>
          <w:color w:val="000000" w:themeColor="text1"/>
        </w:rPr>
        <w:t>How to Use</w:t>
      </w:r>
    </w:p>
    <w:p w14:paraId="44C062CF" w14:textId="77777777" w:rsidR="00FB1D3D" w:rsidRPr="00561D16" w:rsidRDefault="00FB1D3D" w:rsidP="00F75212">
      <w:pPr>
        <w:spacing w:line="240" w:lineRule="exact"/>
        <w:rPr>
          <w:b/>
          <w:bCs/>
          <w:color w:val="000000" w:themeColor="text1"/>
        </w:rPr>
      </w:pPr>
    </w:p>
    <w:p w14:paraId="125172A0" w14:textId="77777777" w:rsidR="0069195F" w:rsidRPr="00561D16" w:rsidRDefault="00E75522" w:rsidP="00F75212">
      <w:pPr>
        <w:numPr>
          <w:ilvl w:val="0"/>
          <w:numId w:val="17"/>
        </w:numPr>
        <w:spacing w:line="240" w:lineRule="exact"/>
        <w:rPr>
          <w:color w:val="000000" w:themeColor="text1"/>
        </w:rPr>
      </w:pPr>
      <w:r w:rsidRPr="00561D16">
        <w:rPr>
          <w:b/>
          <w:bCs/>
          <w:color w:val="000000" w:themeColor="text1"/>
        </w:rPr>
        <w:t>Prepare Data:</w:t>
      </w:r>
    </w:p>
    <w:p w14:paraId="59A70CE2" w14:textId="77777777" w:rsidR="0069195F" w:rsidRPr="00561D16" w:rsidRDefault="00E75522" w:rsidP="00F75212">
      <w:pPr>
        <w:numPr>
          <w:ilvl w:val="1"/>
          <w:numId w:val="17"/>
        </w:numPr>
        <w:spacing w:line="240" w:lineRule="exact"/>
        <w:rPr>
          <w:color w:val="000000" w:themeColor="text1"/>
        </w:rPr>
      </w:pPr>
      <w:r w:rsidRPr="00561D16">
        <w:rPr>
          <w:color w:val="000000" w:themeColor="text1"/>
        </w:rPr>
        <w:t xml:space="preserve">Place your training dataset in CSV </w:t>
      </w:r>
      <w:r w:rsidRPr="00561D16">
        <w:rPr>
          <w:color w:val="000000" w:themeColor="text1"/>
        </w:rPr>
        <w:t>format.</w:t>
      </w:r>
    </w:p>
    <w:p w14:paraId="78A6331C" w14:textId="77777777" w:rsidR="0069195F" w:rsidRPr="00561D16" w:rsidRDefault="00E75522" w:rsidP="00F75212">
      <w:pPr>
        <w:numPr>
          <w:ilvl w:val="1"/>
          <w:numId w:val="17"/>
        </w:numPr>
        <w:spacing w:line="240" w:lineRule="exact"/>
        <w:rPr>
          <w:color w:val="000000" w:themeColor="text1"/>
        </w:rPr>
      </w:pPr>
      <w:r w:rsidRPr="00561D16">
        <w:rPr>
          <w:color w:val="000000" w:themeColor="text1"/>
        </w:rPr>
        <w:t>Ensure that the feature columns and target variable (Outcome) are correctly referenced:</w:t>
      </w:r>
    </w:p>
    <w:p w14:paraId="1B03A06D" w14:textId="77777777" w:rsidR="0069195F" w:rsidRPr="00561D16" w:rsidRDefault="00E75522" w:rsidP="00F75212">
      <w:pPr>
        <w:numPr>
          <w:ilvl w:val="2"/>
          <w:numId w:val="17"/>
        </w:numPr>
        <w:spacing w:line="240" w:lineRule="exact"/>
        <w:rPr>
          <w:color w:val="000000" w:themeColor="text1"/>
        </w:rPr>
      </w:pPr>
      <w:r w:rsidRPr="00561D16">
        <w:rPr>
          <w:color w:val="000000" w:themeColor="text1"/>
        </w:rPr>
        <w:t>Feature columns: "Sex":"Ferritin"</w:t>
      </w:r>
    </w:p>
    <w:p w14:paraId="752E34C2" w14:textId="77777777" w:rsidR="0069195F" w:rsidRPr="00561D16" w:rsidRDefault="00E75522" w:rsidP="00F75212">
      <w:pPr>
        <w:numPr>
          <w:ilvl w:val="2"/>
          <w:numId w:val="17"/>
        </w:numPr>
        <w:spacing w:line="240" w:lineRule="exact"/>
        <w:rPr>
          <w:color w:val="000000" w:themeColor="text1"/>
        </w:rPr>
      </w:pPr>
      <w:r w:rsidRPr="00561D16">
        <w:rPr>
          <w:color w:val="000000" w:themeColor="text1"/>
        </w:rPr>
        <w:t>Target variable: "Outcome"</w:t>
      </w:r>
    </w:p>
    <w:p w14:paraId="08AAFB67" w14:textId="77777777" w:rsidR="0069195F" w:rsidRPr="00561D16" w:rsidRDefault="00E75522" w:rsidP="00F75212">
      <w:pPr>
        <w:numPr>
          <w:ilvl w:val="0"/>
          <w:numId w:val="17"/>
        </w:numPr>
        <w:spacing w:line="240" w:lineRule="exact"/>
        <w:rPr>
          <w:color w:val="000000" w:themeColor="text1"/>
        </w:rPr>
      </w:pPr>
      <w:r w:rsidRPr="00561D16">
        <w:rPr>
          <w:b/>
          <w:bCs/>
          <w:color w:val="000000" w:themeColor="text1"/>
        </w:rPr>
        <w:t>Modify File Paths:</w:t>
      </w:r>
    </w:p>
    <w:p w14:paraId="227B5AE3" w14:textId="77777777" w:rsidR="0069195F" w:rsidRPr="00561D16" w:rsidRDefault="00E75522" w:rsidP="00F75212">
      <w:pPr>
        <w:numPr>
          <w:ilvl w:val="1"/>
          <w:numId w:val="17"/>
        </w:numPr>
        <w:spacing w:line="240" w:lineRule="exact"/>
        <w:rPr>
          <w:color w:val="000000" w:themeColor="text1"/>
        </w:rPr>
      </w:pPr>
      <w:r w:rsidRPr="00561D16">
        <w:rPr>
          <w:color w:val="000000" w:themeColor="text1"/>
        </w:rPr>
        <w:t>Update the file paths in the script to point to your dataset:</w:t>
      </w:r>
    </w:p>
    <w:p w14:paraId="2215557B" w14:textId="77777777" w:rsidR="0069195F" w:rsidRPr="00561D16" w:rsidRDefault="00E75522" w:rsidP="00F75212">
      <w:pPr>
        <w:spacing w:line="240" w:lineRule="exact"/>
        <w:rPr>
          <w:color w:val="000000" w:themeColor="text1"/>
        </w:rPr>
      </w:pPr>
      <w:r w:rsidRPr="00561D16">
        <w:rPr>
          <w:color w:val="000000" w:themeColor="text1"/>
        </w:rPr>
        <w:t>train_data = pd.re</w:t>
      </w:r>
      <w:r w:rsidRPr="00561D16">
        <w:rPr>
          <w:color w:val="000000" w:themeColor="text1"/>
        </w:rPr>
        <w:t>ad_csv("path/to/your/training_data.csv", encoding="utf-8")</w:t>
      </w:r>
    </w:p>
    <w:p w14:paraId="277D21CF" w14:textId="77777777" w:rsidR="0069195F" w:rsidRPr="00561D16" w:rsidRDefault="00E75522" w:rsidP="00F75212">
      <w:pPr>
        <w:numPr>
          <w:ilvl w:val="0"/>
          <w:numId w:val="17"/>
        </w:numPr>
        <w:spacing w:line="240" w:lineRule="exact"/>
        <w:rPr>
          <w:color w:val="000000" w:themeColor="text1"/>
        </w:rPr>
      </w:pPr>
      <w:r w:rsidRPr="00561D16">
        <w:rPr>
          <w:b/>
          <w:bCs/>
          <w:color w:val="000000" w:themeColor="text1"/>
        </w:rPr>
        <w:t>Run the Script:</w:t>
      </w:r>
    </w:p>
    <w:p w14:paraId="0686B8AD" w14:textId="77777777" w:rsidR="0069195F" w:rsidRPr="00561D16" w:rsidRDefault="00E75522" w:rsidP="00F75212">
      <w:pPr>
        <w:numPr>
          <w:ilvl w:val="1"/>
          <w:numId w:val="17"/>
        </w:numPr>
        <w:spacing w:line="240" w:lineRule="exact"/>
        <w:rPr>
          <w:color w:val="000000" w:themeColor="text1"/>
        </w:rPr>
      </w:pPr>
      <w:r w:rsidRPr="00561D16">
        <w:rPr>
          <w:color w:val="000000" w:themeColor="text1"/>
        </w:rPr>
        <w:t>Execute the script using Python:</w:t>
      </w:r>
    </w:p>
    <w:p w14:paraId="1241782B" w14:textId="77777777" w:rsidR="0069195F" w:rsidRPr="00561D16" w:rsidRDefault="00E75522" w:rsidP="00F75212">
      <w:pPr>
        <w:spacing w:line="240" w:lineRule="exact"/>
        <w:rPr>
          <w:color w:val="000000" w:themeColor="text1"/>
        </w:rPr>
      </w:pPr>
      <w:r w:rsidRPr="00561D16">
        <w:rPr>
          <w:color w:val="000000" w:themeColor="text1"/>
        </w:rPr>
        <w:t>python script_name.py</w:t>
      </w:r>
    </w:p>
    <w:p w14:paraId="74ABC290" w14:textId="77777777" w:rsidR="0069195F" w:rsidRPr="00561D16" w:rsidRDefault="00E75522" w:rsidP="00F75212">
      <w:pPr>
        <w:numPr>
          <w:ilvl w:val="1"/>
          <w:numId w:val="17"/>
        </w:numPr>
        <w:spacing w:line="240" w:lineRule="exact"/>
        <w:rPr>
          <w:color w:val="000000" w:themeColor="text1"/>
        </w:rPr>
      </w:pPr>
      <w:r w:rsidRPr="00561D16">
        <w:rPr>
          <w:color w:val="000000" w:themeColor="text1"/>
        </w:rPr>
        <w:t>The program will:</w:t>
      </w:r>
    </w:p>
    <w:p w14:paraId="7C54104F" w14:textId="77777777" w:rsidR="0069195F" w:rsidRPr="00561D16" w:rsidRDefault="00E75522" w:rsidP="00F75212">
      <w:pPr>
        <w:numPr>
          <w:ilvl w:val="2"/>
          <w:numId w:val="17"/>
        </w:numPr>
        <w:spacing w:line="240" w:lineRule="exact"/>
        <w:rPr>
          <w:color w:val="000000" w:themeColor="text1"/>
        </w:rPr>
      </w:pPr>
      <w:r w:rsidRPr="00561D16">
        <w:rPr>
          <w:color w:val="000000" w:themeColor="text1"/>
        </w:rPr>
        <w:t>Train the LightGBM, XGBoost, and CatBoost models on the training dataset.</w:t>
      </w:r>
    </w:p>
    <w:p w14:paraId="4002AC99" w14:textId="77777777" w:rsidR="0069195F" w:rsidRPr="00561D16" w:rsidRDefault="00E75522" w:rsidP="00F75212">
      <w:pPr>
        <w:numPr>
          <w:ilvl w:val="2"/>
          <w:numId w:val="17"/>
        </w:numPr>
        <w:spacing w:line="240" w:lineRule="exact"/>
        <w:rPr>
          <w:color w:val="000000" w:themeColor="text1"/>
        </w:rPr>
      </w:pPr>
      <w:r w:rsidRPr="00561D16">
        <w:rPr>
          <w:color w:val="000000" w:themeColor="text1"/>
        </w:rPr>
        <w:t>Perform bootstrap evaluation, resa</w:t>
      </w:r>
      <w:r w:rsidRPr="00561D16">
        <w:rPr>
          <w:color w:val="000000" w:themeColor="text1"/>
        </w:rPr>
        <w:t>mpling the dataset 1,000 times to calculate performance metrics and their confidence intervals.</w:t>
      </w:r>
    </w:p>
    <w:p w14:paraId="41A433D6" w14:textId="77777777" w:rsidR="0069195F" w:rsidRPr="00561D16" w:rsidRDefault="00E75522" w:rsidP="00F75212">
      <w:pPr>
        <w:numPr>
          <w:ilvl w:val="2"/>
          <w:numId w:val="17"/>
        </w:numPr>
        <w:spacing w:line="240" w:lineRule="exact"/>
        <w:rPr>
          <w:color w:val="000000" w:themeColor="text1"/>
        </w:rPr>
      </w:pPr>
      <w:r w:rsidRPr="00561D16">
        <w:rPr>
          <w:color w:val="000000" w:themeColor="text1"/>
        </w:rPr>
        <w:t>Generate and display histograms of the AUC distributions for each model.</w:t>
      </w:r>
    </w:p>
    <w:p w14:paraId="536572CE" w14:textId="77777777" w:rsidR="0069195F" w:rsidRPr="00561D16" w:rsidRDefault="00E75522" w:rsidP="00F75212">
      <w:pPr>
        <w:numPr>
          <w:ilvl w:val="2"/>
          <w:numId w:val="17"/>
        </w:numPr>
        <w:spacing w:line="240" w:lineRule="exact"/>
        <w:rPr>
          <w:color w:val="000000" w:themeColor="text1"/>
        </w:rPr>
      </w:pPr>
      <w:r w:rsidRPr="00561D16">
        <w:rPr>
          <w:color w:val="000000" w:themeColor="text1"/>
        </w:rPr>
        <w:t>Output a DataFrame containing the mean performance metrics and their 95% confidence int</w:t>
      </w:r>
      <w:r w:rsidRPr="00561D16">
        <w:rPr>
          <w:color w:val="000000" w:themeColor="text1"/>
        </w:rPr>
        <w:t>ervals.</w:t>
      </w:r>
    </w:p>
    <w:p w14:paraId="75F22F69" w14:textId="77777777" w:rsidR="0069195F" w:rsidRPr="00561D16" w:rsidRDefault="00E75522" w:rsidP="00F75212">
      <w:pPr>
        <w:numPr>
          <w:ilvl w:val="0"/>
          <w:numId w:val="17"/>
        </w:numPr>
        <w:spacing w:line="240" w:lineRule="exact"/>
        <w:rPr>
          <w:color w:val="000000" w:themeColor="text1"/>
        </w:rPr>
      </w:pPr>
      <w:r w:rsidRPr="00561D16">
        <w:rPr>
          <w:b/>
          <w:bCs/>
          <w:color w:val="000000" w:themeColor="text1"/>
        </w:rPr>
        <w:t>Interpretation:</w:t>
      </w:r>
    </w:p>
    <w:p w14:paraId="6711C288" w14:textId="77777777" w:rsidR="0069195F" w:rsidRPr="00561D16" w:rsidRDefault="00E75522" w:rsidP="00F75212">
      <w:pPr>
        <w:numPr>
          <w:ilvl w:val="1"/>
          <w:numId w:val="17"/>
        </w:numPr>
        <w:spacing w:line="240" w:lineRule="exact"/>
        <w:rPr>
          <w:color w:val="000000" w:themeColor="text1"/>
        </w:rPr>
      </w:pPr>
      <w:r w:rsidRPr="00561D16">
        <w:rPr>
          <w:b/>
          <w:bCs/>
          <w:color w:val="000000" w:themeColor="text1"/>
        </w:rPr>
        <w:t>Bootstrap AUC Distribution:</w:t>
      </w:r>
      <w:r w:rsidRPr="00561D16">
        <w:rPr>
          <w:color w:val="000000" w:themeColor="text1"/>
        </w:rPr>
        <w:t xml:space="preserve"> Visualizes the variability in the model's AUC, helping to assess the stability of the model's performance.</w:t>
      </w:r>
    </w:p>
    <w:p w14:paraId="2F60D11F" w14:textId="77777777" w:rsidR="0069195F" w:rsidRPr="00561D16" w:rsidRDefault="00E75522" w:rsidP="00F75212">
      <w:pPr>
        <w:numPr>
          <w:ilvl w:val="1"/>
          <w:numId w:val="17"/>
        </w:numPr>
        <w:spacing w:line="240" w:lineRule="exact"/>
        <w:rPr>
          <w:color w:val="000000" w:themeColor="text1"/>
        </w:rPr>
      </w:pPr>
      <w:r w:rsidRPr="00561D16">
        <w:rPr>
          <w:b/>
          <w:bCs/>
          <w:color w:val="000000" w:themeColor="text1"/>
        </w:rPr>
        <w:t>Performance Metrics:</w:t>
      </w:r>
      <w:r w:rsidRPr="00561D16">
        <w:rPr>
          <w:color w:val="000000" w:themeColor="text1"/>
        </w:rPr>
        <w:t xml:space="preserve"> Metrics such as AUROC, accuracy, sensitivity, specificity, precision, F1 score, and more are displayed along with their 95% confidence intervals, providing a comprehensive evaluation of model performance.</w:t>
      </w:r>
    </w:p>
    <w:p w14:paraId="30435373" w14:textId="77777777" w:rsidR="0069195F" w:rsidRPr="00561D16" w:rsidRDefault="00E75522" w:rsidP="00F75212">
      <w:pPr>
        <w:numPr>
          <w:ilvl w:val="1"/>
          <w:numId w:val="17"/>
        </w:numPr>
        <w:spacing w:line="240" w:lineRule="exact"/>
        <w:rPr>
          <w:color w:val="000000" w:themeColor="text1"/>
        </w:rPr>
      </w:pPr>
      <w:r w:rsidRPr="00561D16">
        <w:rPr>
          <w:b/>
          <w:bCs/>
          <w:color w:val="000000" w:themeColor="text1"/>
        </w:rPr>
        <w:t xml:space="preserve">Apparent Performance, Optimism, and Corrected </w:t>
      </w:r>
      <w:r w:rsidRPr="00561D16">
        <w:rPr>
          <w:b/>
          <w:bCs/>
          <w:color w:val="000000" w:themeColor="text1"/>
        </w:rPr>
        <w:t>Performance:</w:t>
      </w:r>
      <w:r w:rsidRPr="00561D16">
        <w:rPr>
          <w:color w:val="000000" w:themeColor="text1"/>
        </w:rPr>
        <w:t xml:space="preserve"> These metrics help understand the potential overfitting of the model and provide a bias-corrected estimate of </w:t>
      </w:r>
      <w:r w:rsidRPr="00561D16">
        <w:rPr>
          <w:color w:val="000000" w:themeColor="text1"/>
        </w:rPr>
        <w:lastRenderedPageBreak/>
        <w:t>performance.</w:t>
      </w:r>
    </w:p>
    <w:p w14:paraId="21E53DAB" w14:textId="77777777" w:rsidR="0069195F" w:rsidRPr="00561D16" w:rsidRDefault="00E75522" w:rsidP="00F75212">
      <w:pPr>
        <w:numPr>
          <w:ilvl w:val="0"/>
          <w:numId w:val="17"/>
        </w:numPr>
        <w:spacing w:line="240" w:lineRule="exact"/>
        <w:rPr>
          <w:color w:val="000000" w:themeColor="text1"/>
        </w:rPr>
      </w:pPr>
      <w:r w:rsidRPr="00561D16">
        <w:rPr>
          <w:b/>
          <w:bCs/>
          <w:color w:val="000000" w:themeColor="text1"/>
        </w:rPr>
        <w:t>Output:</w:t>
      </w:r>
    </w:p>
    <w:p w14:paraId="727B8942" w14:textId="77777777" w:rsidR="0069195F" w:rsidRPr="00561D16" w:rsidRDefault="00E75522" w:rsidP="00F75212">
      <w:pPr>
        <w:numPr>
          <w:ilvl w:val="1"/>
          <w:numId w:val="17"/>
        </w:numPr>
        <w:spacing w:line="240" w:lineRule="exact"/>
        <w:rPr>
          <w:color w:val="000000" w:themeColor="text1"/>
        </w:rPr>
      </w:pPr>
      <w:r w:rsidRPr="00561D16">
        <w:rPr>
          <w:b/>
          <w:bCs/>
          <w:color w:val="000000" w:themeColor="text1"/>
        </w:rPr>
        <w:t>AUC Distribution Histograms:</w:t>
      </w:r>
      <w:r w:rsidRPr="00561D16">
        <w:rPr>
          <w:color w:val="000000" w:themeColor="text1"/>
        </w:rPr>
        <w:t xml:space="preserve"> Separate histograms for each model, showing the distribution of AUC scores across t</w:t>
      </w:r>
      <w:r w:rsidRPr="00561D16">
        <w:rPr>
          <w:color w:val="000000" w:themeColor="text1"/>
        </w:rPr>
        <w:t>he bootstrap samples.</w:t>
      </w:r>
    </w:p>
    <w:p w14:paraId="084D9567" w14:textId="77777777" w:rsidR="0069195F" w:rsidRPr="00561D16" w:rsidRDefault="00E75522" w:rsidP="00F75212">
      <w:pPr>
        <w:numPr>
          <w:ilvl w:val="1"/>
          <w:numId w:val="17"/>
        </w:numPr>
        <w:spacing w:line="240" w:lineRule="exact"/>
        <w:rPr>
          <w:color w:val="000000" w:themeColor="text1"/>
        </w:rPr>
      </w:pPr>
      <w:r w:rsidRPr="00561D16">
        <w:rPr>
          <w:b/>
          <w:bCs/>
          <w:color w:val="000000" w:themeColor="text1"/>
        </w:rPr>
        <w:t>Performance Metrics DataFrame:</w:t>
      </w:r>
      <w:r w:rsidRPr="00561D16">
        <w:rPr>
          <w:color w:val="000000" w:themeColor="text1"/>
        </w:rPr>
        <w:t xml:space="preserve"> Printed in the console, this DataFrame includes the mean values and confidence intervals for various performance metrics, formatted for easy copying to Excel or other software.</w:t>
      </w:r>
    </w:p>
    <w:p w14:paraId="23693D9A" w14:textId="77777777" w:rsidR="0069195F" w:rsidRPr="00561D16" w:rsidRDefault="00E75522" w:rsidP="00F75212">
      <w:pPr>
        <w:numPr>
          <w:ilvl w:val="0"/>
          <w:numId w:val="17"/>
        </w:numPr>
        <w:spacing w:line="240" w:lineRule="exact"/>
        <w:rPr>
          <w:color w:val="000000" w:themeColor="text1"/>
        </w:rPr>
      </w:pPr>
      <w:r w:rsidRPr="00561D16">
        <w:rPr>
          <w:b/>
          <w:bCs/>
          <w:color w:val="000000" w:themeColor="text1"/>
        </w:rPr>
        <w:t>Customization:</w:t>
      </w:r>
    </w:p>
    <w:p w14:paraId="176D04BB" w14:textId="77777777" w:rsidR="0069195F" w:rsidRPr="00561D16" w:rsidRDefault="00E75522" w:rsidP="00F75212">
      <w:pPr>
        <w:numPr>
          <w:ilvl w:val="1"/>
          <w:numId w:val="17"/>
        </w:numPr>
        <w:spacing w:line="240" w:lineRule="exact"/>
        <w:rPr>
          <w:color w:val="000000" w:themeColor="text1"/>
        </w:rPr>
      </w:pPr>
      <w:r w:rsidRPr="00561D16">
        <w:rPr>
          <w:color w:val="000000" w:themeColor="text1"/>
        </w:rPr>
        <w:t xml:space="preserve">The script </w:t>
      </w:r>
      <w:r w:rsidRPr="00561D16">
        <w:rPr>
          <w:color w:val="000000" w:themeColor="text1"/>
        </w:rPr>
        <w:t>can be modified to include additional models or change the hyperparameters for each model.</w:t>
      </w:r>
    </w:p>
    <w:p w14:paraId="4C5B2DDC" w14:textId="77777777" w:rsidR="0069195F" w:rsidRPr="00561D16" w:rsidRDefault="00E75522" w:rsidP="00F75212">
      <w:pPr>
        <w:numPr>
          <w:ilvl w:val="1"/>
          <w:numId w:val="17"/>
        </w:numPr>
        <w:spacing w:line="240" w:lineRule="exact"/>
        <w:rPr>
          <w:color w:val="000000" w:themeColor="text1"/>
        </w:rPr>
      </w:pPr>
      <w:r w:rsidRPr="00561D16">
        <w:rPr>
          <w:color w:val="000000" w:themeColor="text1"/>
        </w:rPr>
        <w:t>Adjustments can be made to the number of bootstrap samples or the metrics being evaluated.</w:t>
      </w:r>
    </w:p>
    <w:p w14:paraId="6FA5BABB" w14:textId="77777777" w:rsidR="00FB1D3D" w:rsidRPr="00561D16" w:rsidRDefault="00FB1D3D" w:rsidP="00F75212">
      <w:pPr>
        <w:spacing w:line="240" w:lineRule="exact"/>
        <w:rPr>
          <w:b/>
          <w:bCs/>
          <w:color w:val="000000" w:themeColor="text1"/>
        </w:rPr>
      </w:pPr>
    </w:p>
    <w:p w14:paraId="60FB260A" w14:textId="4DB33930" w:rsidR="0069195F" w:rsidRPr="00561D16" w:rsidRDefault="00E75522" w:rsidP="00F75212">
      <w:pPr>
        <w:spacing w:line="240" w:lineRule="exact"/>
        <w:rPr>
          <w:b/>
          <w:bCs/>
          <w:color w:val="000000" w:themeColor="text1"/>
        </w:rPr>
      </w:pPr>
      <w:r w:rsidRPr="00561D16">
        <w:rPr>
          <w:b/>
          <w:bCs/>
          <w:color w:val="000000" w:themeColor="text1"/>
        </w:rPr>
        <w:t>Example</w:t>
      </w:r>
    </w:p>
    <w:p w14:paraId="558B53B6" w14:textId="77777777" w:rsidR="00FB1D3D" w:rsidRPr="00561D16" w:rsidRDefault="00FB1D3D" w:rsidP="00F75212">
      <w:pPr>
        <w:spacing w:line="240" w:lineRule="exact"/>
        <w:rPr>
          <w:b/>
          <w:bCs/>
          <w:color w:val="000000" w:themeColor="text1"/>
        </w:rPr>
      </w:pPr>
    </w:p>
    <w:p w14:paraId="1DEF34A9" w14:textId="77777777" w:rsidR="0069195F" w:rsidRPr="00561D16" w:rsidRDefault="00E75522" w:rsidP="00F75212">
      <w:pPr>
        <w:spacing w:line="240" w:lineRule="exact"/>
        <w:rPr>
          <w:color w:val="000000" w:themeColor="text1"/>
        </w:rPr>
      </w:pPr>
      <w:r w:rsidRPr="00561D16">
        <w:rPr>
          <w:color w:val="000000" w:themeColor="text1"/>
        </w:rPr>
        <w:t>For demonstration purposes, the script uses generalized file pat</w:t>
      </w:r>
      <w:r w:rsidRPr="00561D16">
        <w:rPr>
          <w:color w:val="000000" w:themeColor="text1"/>
        </w:rPr>
        <w:t>hs. Replace these with the actual paths to your datasets to perform the analysis.</w:t>
      </w:r>
    </w:p>
    <w:p w14:paraId="3878BED6" w14:textId="77777777" w:rsidR="0069195F" w:rsidRPr="00561D16" w:rsidRDefault="0069195F" w:rsidP="00F75212">
      <w:pPr>
        <w:spacing w:line="240" w:lineRule="exact"/>
        <w:rPr>
          <w:color w:val="000000" w:themeColor="text1"/>
        </w:rPr>
      </w:pPr>
    </w:p>
    <w:p w14:paraId="66592C09" w14:textId="77777777" w:rsidR="00FB1D3D" w:rsidRPr="00561D16" w:rsidRDefault="00FB1D3D" w:rsidP="00F75212">
      <w:pPr>
        <w:widowControl/>
        <w:spacing w:line="240" w:lineRule="exact"/>
        <w:jc w:val="left"/>
        <w:rPr>
          <w:color w:val="000000" w:themeColor="text1"/>
        </w:rPr>
      </w:pPr>
    </w:p>
    <w:p w14:paraId="693C1680" w14:textId="78D6DFEB" w:rsidR="00074089" w:rsidRPr="00561D16" w:rsidRDefault="00E75522" w:rsidP="00F75212">
      <w:pPr>
        <w:widowControl/>
        <w:spacing w:line="240" w:lineRule="exact"/>
        <w:jc w:val="left"/>
        <w:rPr>
          <w:color w:val="000000" w:themeColor="text1"/>
        </w:rPr>
      </w:pPr>
      <w:r w:rsidRPr="00561D16">
        <w:rPr>
          <w:color w:val="000000" w:themeColor="text1"/>
        </w:rPr>
        <w:t># Install necessary libraries if not already installed</w:t>
      </w:r>
    </w:p>
    <w:p w14:paraId="41380AE9" w14:textId="77777777" w:rsidR="00074089" w:rsidRPr="00561D16" w:rsidRDefault="00E75522" w:rsidP="00F75212">
      <w:pPr>
        <w:spacing w:line="240" w:lineRule="exact"/>
        <w:rPr>
          <w:color w:val="000000" w:themeColor="text1"/>
        </w:rPr>
      </w:pPr>
      <w:r w:rsidRPr="00561D16">
        <w:rPr>
          <w:color w:val="000000" w:themeColor="text1"/>
        </w:rPr>
        <w:t>try:</w:t>
      </w:r>
    </w:p>
    <w:p w14:paraId="1E076164" w14:textId="77777777" w:rsidR="00074089" w:rsidRPr="00561D16" w:rsidRDefault="00E75522" w:rsidP="00F75212">
      <w:pPr>
        <w:spacing w:line="240" w:lineRule="exact"/>
        <w:rPr>
          <w:color w:val="000000" w:themeColor="text1"/>
        </w:rPr>
      </w:pPr>
      <w:r w:rsidRPr="00561D16">
        <w:rPr>
          <w:color w:val="000000" w:themeColor="text1"/>
        </w:rPr>
        <w:t xml:space="preserve">    import dask.dataframe as dd</w:t>
      </w:r>
    </w:p>
    <w:p w14:paraId="1C2FFD84" w14:textId="77777777" w:rsidR="00074089" w:rsidRPr="00561D16" w:rsidRDefault="00E75522" w:rsidP="00F75212">
      <w:pPr>
        <w:spacing w:line="240" w:lineRule="exact"/>
        <w:rPr>
          <w:color w:val="000000" w:themeColor="text1"/>
        </w:rPr>
      </w:pPr>
      <w:r w:rsidRPr="00561D16">
        <w:rPr>
          <w:color w:val="000000" w:themeColor="text1"/>
        </w:rPr>
        <w:t xml:space="preserve">    import catboost</w:t>
      </w:r>
    </w:p>
    <w:p w14:paraId="781D6FAA" w14:textId="77777777" w:rsidR="00074089" w:rsidRPr="00561D16" w:rsidRDefault="00E75522" w:rsidP="00F75212">
      <w:pPr>
        <w:spacing w:line="240" w:lineRule="exact"/>
        <w:rPr>
          <w:color w:val="000000" w:themeColor="text1"/>
        </w:rPr>
      </w:pPr>
      <w:r w:rsidRPr="00561D16">
        <w:rPr>
          <w:color w:val="000000" w:themeColor="text1"/>
        </w:rPr>
        <w:t>except ModuleNotFoundError as e:</w:t>
      </w:r>
    </w:p>
    <w:p w14:paraId="1C51CE3D" w14:textId="77777777" w:rsidR="00074089" w:rsidRPr="00561D16" w:rsidRDefault="00E75522" w:rsidP="00F75212">
      <w:pPr>
        <w:spacing w:line="240" w:lineRule="exact"/>
        <w:rPr>
          <w:color w:val="000000" w:themeColor="text1"/>
        </w:rPr>
      </w:pPr>
      <w:r w:rsidRPr="00561D16">
        <w:rPr>
          <w:color w:val="000000" w:themeColor="text1"/>
        </w:rPr>
        <w:t xml:space="preserve">    !pip install dask[dataf</w:t>
      </w:r>
      <w:r w:rsidRPr="00561D16">
        <w:rPr>
          <w:color w:val="000000" w:themeColor="text1"/>
        </w:rPr>
        <w:t>rame]</w:t>
      </w:r>
    </w:p>
    <w:p w14:paraId="0961A8D8" w14:textId="77777777" w:rsidR="00074089" w:rsidRPr="00561D16" w:rsidRDefault="00E75522" w:rsidP="00F75212">
      <w:pPr>
        <w:spacing w:line="240" w:lineRule="exact"/>
        <w:rPr>
          <w:color w:val="000000" w:themeColor="text1"/>
        </w:rPr>
      </w:pPr>
      <w:r w:rsidRPr="00561D16">
        <w:rPr>
          <w:color w:val="000000" w:themeColor="text1"/>
        </w:rPr>
        <w:t xml:space="preserve">    !pip install catboost</w:t>
      </w:r>
    </w:p>
    <w:p w14:paraId="0297202B" w14:textId="77777777" w:rsidR="00074089" w:rsidRPr="00561D16" w:rsidRDefault="00E75522" w:rsidP="00F75212">
      <w:pPr>
        <w:spacing w:line="240" w:lineRule="exact"/>
        <w:rPr>
          <w:color w:val="000000" w:themeColor="text1"/>
        </w:rPr>
      </w:pPr>
      <w:r w:rsidRPr="00561D16">
        <w:rPr>
          <w:color w:val="000000" w:themeColor="text1"/>
        </w:rPr>
        <w:t xml:space="preserve">    import dask.dataframe as dd</w:t>
      </w:r>
    </w:p>
    <w:p w14:paraId="7AB9BFD9" w14:textId="77777777" w:rsidR="00074089" w:rsidRPr="00561D16" w:rsidRDefault="00E75522" w:rsidP="00F75212">
      <w:pPr>
        <w:spacing w:line="240" w:lineRule="exact"/>
        <w:rPr>
          <w:color w:val="000000" w:themeColor="text1"/>
        </w:rPr>
      </w:pPr>
      <w:r w:rsidRPr="00561D16">
        <w:rPr>
          <w:color w:val="000000" w:themeColor="text1"/>
        </w:rPr>
        <w:t xml:space="preserve">    from catboost import CatBoostClassifier</w:t>
      </w:r>
    </w:p>
    <w:p w14:paraId="4301EACF" w14:textId="77777777" w:rsidR="00074089" w:rsidRPr="00561D16" w:rsidRDefault="00074089" w:rsidP="00F75212">
      <w:pPr>
        <w:spacing w:line="240" w:lineRule="exact"/>
        <w:rPr>
          <w:color w:val="000000" w:themeColor="text1"/>
        </w:rPr>
      </w:pPr>
    </w:p>
    <w:p w14:paraId="3B99E53C" w14:textId="77777777" w:rsidR="00074089" w:rsidRPr="00561D16" w:rsidRDefault="00E75522" w:rsidP="00F75212">
      <w:pPr>
        <w:spacing w:line="240" w:lineRule="exact"/>
        <w:rPr>
          <w:color w:val="000000" w:themeColor="text1"/>
        </w:rPr>
      </w:pPr>
      <w:r w:rsidRPr="00561D16">
        <w:rPr>
          <w:color w:val="000000" w:themeColor="text1"/>
        </w:rPr>
        <w:t># Import other necessary libraries</w:t>
      </w:r>
    </w:p>
    <w:p w14:paraId="19FC0711" w14:textId="77777777" w:rsidR="00074089" w:rsidRPr="00561D16" w:rsidRDefault="00E75522" w:rsidP="00F75212">
      <w:pPr>
        <w:spacing w:line="240" w:lineRule="exact"/>
        <w:rPr>
          <w:color w:val="000000" w:themeColor="text1"/>
        </w:rPr>
      </w:pPr>
      <w:r w:rsidRPr="00561D16">
        <w:rPr>
          <w:color w:val="000000" w:themeColor="text1"/>
        </w:rPr>
        <w:t>import pandas as pd</w:t>
      </w:r>
    </w:p>
    <w:p w14:paraId="74A7C99A" w14:textId="77777777" w:rsidR="00074089" w:rsidRPr="00561D16" w:rsidRDefault="00E75522" w:rsidP="00F75212">
      <w:pPr>
        <w:spacing w:line="240" w:lineRule="exact"/>
        <w:rPr>
          <w:color w:val="000000" w:themeColor="text1"/>
        </w:rPr>
      </w:pPr>
      <w:r w:rsidRPr="00561D16">
        <w:rPr>
          <w:color w:val="000000" w:themeColor="text1"/>
        </w:rPr>
        <w:t>import numpy as np</w:t>
      </w:r>
    </w:p>
    <w:p w14:paraId="63EDFC26" w14:textId="77777777" w:rsidR="00074089" w:rsidRPr="00561D16" w:rsidRDefault="00E75522" w:rsidP="00F75212">
      <w:pPr>
        <w:spacing w:line="240" w:lineRule="exact"/>
        <w:rPr>
          <w:color w:val="000000" w:themeColor="text1"/>
        </w:rPr>
      </w:pPr>
      <w:r w:rsidRPr="00561D16">
        <w:rPr>
          <w:color w:val="000000" w:themeColor="text1"/>
        </w:rPr>
        <w:t>import matplotlib.pyplot as plt</w:t>
      </w:r>
    </w:p>
    <w:p w14:paraId="3BEF2A87" w14:textId="77777777" w:rsidR="00074089" w:rsidRPr="00561D16" w:rsidRDefault="00E75522" w:rsidP="00F75212">
      <w:pPr>
        <w:spacing w:line="240" w:lineRule="exact"/>
        <w:rPr>
          <w:color w:val="000000" w:themeColor="text1"/>
        </w:rPr>
      </w:pPr>
      <w:r w:rsidRPr="00561D16">
        <w:rPr>
          <w:color w:val="000000" w:themeColor="text1"/>
        </w:rPr>
        <w:t>from xgboost import XGBClassifier</w:t>
      </w:r>
    </w:p>
    <w:p w14:paraId="613F4605" w14:textId="77777777" w:rsidR="00074089" w:rsidRPr="00561D16" w:rsidRDefault="00E75522" w:rsidP="00F75212">
      <w:pPr>
        <w:spacing w:line="240" w:lineRule="exact"/>
        <w:rPr>
          <w:color w:val="000000" w:themeColor="text1"/>
        </w:rPr>
      </w:pPr>
      <w:r w:rsidRPr="00561D16">
        <w:rPr>
          <w:color w:val="000000" w:themeColor="text1"/>
        </w:rPr>
        <w:t xml:space="preserve">import </w:t>
      </w:r>
      <w:r w:rsidRPr="00561D16">
        <w:rPr>
          <w:color w:val="000000" w:themeColor="text1"/>
        </w:rPr>
        <w:t>lightgbm as lgb</w:t>
      </w:r>
    </w:p>
    <w:p w14:paraId="536E2ADF" w14:textId="77777777" w:rsidR="00074089" w:rsidRPr="00561D16" w:rsidRDefault="00E75522" w:rsidP="00F75212">
      <w:pPr>
        <w:spacing w:line="240" w:lineRule="exact"/>
        <w:rPr>
          <w:color w:val="000000" w:themeColor="text1"/>
        </w:rPr>
      </w:pPr>
      <w:r w:rsidRPr="00561D16">
        <w:rPr>
          <w:color w:val="000000" w:themeColor="text1"/>
        </w:rPr>
        <w:t>from catboost import CatBoostClassifier</w:t>
      </w:r>
    </w:p>
    <w:p w14:paraId="446F8CEC" w14:textId="77777777" w:rsidR="00074089" w:rsidRPr="00561D16" w:rsidRDefault="00E75522" w:rsidP="00F75212">
      <w:pPr>
        <w:spacing w:line="240" w:lineRule="exact"/>
        <w:rPr>
          <w:color w:val="000000" w:themeColor="text1"/>
        </w:rPr>
      </w:pPr>
      <w:r w:rsidRPr="00561D16">
        <w:rPr>
          <w:color w:val="000000" w:themeColor="text1"/>
        </w:rPr>
        <w:t xml:space="preserve">from sklearn.metrics import (roc_auc_score, roc_curve, accuracy_score, f1_score, </w:t>
      </w:r>
    </w:p>
    <w:p w14:paraId="067E0065" w14:textId="77777777" w:rsidR="00074089" w:rsidRPr="00561D16" w:rsidRDefault="00E75522" w:rsidP="00F75212">
      <w:pPr>
        <w:spacing w:line="240" w:lineRule="exact"/>
        <w:rPr>
          <w:color w:val="000000" w:themeColor="text1"/>
        </w:rPr>
      </w:pPr>
      <w:r w:rsidRPr="00561D16">
        <w:rPr>
          <w:color w:val="000000" w:themeColor="text1"/>
        </w:rPr>
        <w:t xml:space="preserve">                             precision_score, recall_score)</w:t>
      </w:r>
    </w:p>
    <w:p w14:paraId="2AE1E12F" w14:textId="77777777" w:rsidR="00074089" w:rsidRPr="00561D16" w:rsidRDefault="00E75522" w:rsidP="00F75212">
      <w:pPr>
        <w:spacing w:line="240" w:lineRule="exact"/>
        <w:rPr>
          <w:color w:val="000000" w:themeColor="text1"/>
        </w:rPr>
      </w:pPr>
      <w:r w:rsidRPr="00561D16">
        <w:rPr>
          <w:color w:val="000000" w:themeColor="text1"/>
        </w:rPr>
        <w:t>from sklearn.utils import resample</w:t>
      </w:r>
    </w:p>
    <w:p w14:paraId="36888E48" w14:textId="77777777" w:rsidR="00074089" w:rsidRPr="00561D16" w:rsidRDefault="00074089" w:rsidP="00F75212">
      <w:pPr>
        <w:spacing w:line="240" w:lineRule="exact"/>
        <w:rPr>
          <w:color w:val="000000" w:themeColor="text1"/>
        </w:rPr>
      </w:pPr>
    </w:p>
    <w:p w14:paraId="2FC74190" w14:textId="77777777" w:rsidR="00074089" w:rsidRPr="00561D16" w:rsidRDefault="00E75522" w:rsidP="00F75212">
      <w:pPr>
        <w:spacing w:line="240" w:lineRule="exact"/>
        <w:rPr>
          <w:color w:val="000000" w:themeColor="text1"/>
        </w:rPr>
      </w:pPr>
      <w:r w:rsidRPr="00561D16">
        <w:rPr>
          <w:color w:val="000000" w:themeColor="text1"/>
        </w:rPr>
        <w:t># Load training data</w:t>
      </w:r>
    </w:p>
    <w:p w14:paraId="0A2B1040" w14:textId="77777777" w:rsidR="00074089" w:rsidRPr="00561D16" w:rsidRDefault="00E75522" w:rsidP="00F75212">
      <w:pPr>
        <w:spacing w:line="240" w:lineRule="exact"/>
        <w:rPr>
          <w:color w:val="000000" w:themeColor="text1"/>
        </w:rPr>
      </w:pPr>
      <w:r w:rsidRPr="00561D16">
        <w:rPr>
          <w:color w:val="000000" w:themeColor="text1"/>
        </w:rPr>
        <w:t>t</w:t>
      </w:r>
      <w:r w:rsidRPr="00561D16">
        <w:rPr>
          <w:color w:val="000000" w:themeColor="text1"/>
        </w:rPr>
        <w:t>rain_data = pd.read_csv("path/to/your/training_data.csv", encoding="utf-8")  # Generalized file path</w:t>
      </w:r>
    </w:p>
    <w:p w14:paraId="311B200C" w14:textId="77777777" w:rsidR="00074089" w:rsidRPr="00561D16" w:rsidRDefault="00074089" w:rsidP="00F75212">
      <w:pPr>
        <w:spacing w:line="240" w:lineRule="exact"/>
        <w:rPr>
          <w:color w:val="000000" w:themeColor="text1"/>
        </w:rPr>
      </w:pPr>
    </w:p>
    <w:p w14:paraId="78A93A0F" w14:textId="77777777" w:rsidR="00074089" w:rsidRPr="00561D16" w:rsidRDefault="00E75522" w:rsidP="00F75212">
      <w:pPr>
        <w:spacing w:line="240" w:lineRule="exact"/>
        <w:rPr>
          <w:color w:val="000000" w:themeColor="text1"/>
        </w:rPr>
      </w:pPr>
      <w:r w:rsidRPr="00561D16">
        <w:rPr>
          <w:color w:val="000000" w:themeColor="text1"/>
        </w:rPr>
        <w:t># Replace spaces in feature names with underscores</w:t>
      </w:r>
    </w:p>
    <w:p w14:paraId="0F253927" w14:textId="77777777" w:rsidR="00074089" w:rsidRPr="00561D16" w:rsidRDefault="00E75522" w:rsidP="00F75212">
      <w:pPr>
        <w:spacing w:line="240" w:lineRule="exact"/>
        <w:rPr>
          <w:color w:val="000000" w:themeColor="text1"/>
        </w:rPr>
      </w:pPr>
      <w:r w:rsidRPr="00561D16">
        <w:rPr>
          <w:color w:val="000000" w:themeColor="text1"/>
        </w:rPr>
        <w:t>train_data.columns = train_data.columns.str.replace(' ', '_')</w:t>
      </w:r>
    </w:p>
    <w:p w14:paraId="220E4FA2" w14:textId="77777777" w:rsidR="00074089" w:rsidRPr="00561D16" w:rsidRDefault="00074089" w:rsidP="00F75212">
      <w:pPr>
        <w:spacing w:line="240" w:lineRule="exact"/>
        <w:rPr>
          <w:color w:val="000000" w:themeColor="text1"/>
        </w:rPr>
      </w:pPr>
    </w:p>
    <w:p w14:paraId="1A11B1C0" w14:textId="77777777" w:rsidR="00074089" w:rsidRPr="00561D16" w:rsidRDefault="00E75522" w:rsidP="00F75212">
      <w:pPr>
        <w:spacing w:line="240" w:lineRule="exact"/>
        <w:rPr>
          <w:color w:val="000000" w:themeColor="text1"/>
        </w:rPr>
      </w:pPr>
      <w:r w:rsidRPr="00561D16">
        <w:rPr>
          <w:color w:val="000000" w:themeColor="text1"/>
        </w:rPr>
        <w:t># Select explanatory variables and targe</w:t>
      </w:r>
      <w:r w:rsidRPr="00561D16">
        <w:rPr>
          <w:color w:val="000000" w:themeColor="text1"/>
        </w:rPr>
        <w:t>t variable</w:t>
      </w:r>
    </w:p>
    <w:p w14:paraId="33DCD98F" w14:textId="77777777" w:rsidR="00074089" w:rsidRPr="00561D16" w:rsidRDefault="00E75522" w:rsidP="00F75212">
      <w:pPr>
        <w:spacing w:line="240" w:lineRule="exact"/>
        <w:rPr>
          <w:color w:val="000000" w:themeColor="text1"/>
        </w:rPr>
      </w:pPr>
      <w:r w:rsidRPr="00561D16">
        <w:rPr>
          <w:color w:val="000000" w:themeColor="text1"/>
        </w:rPr>
        <w:t>X_train = train_data.loc[:, "Sex":"Ferritin"]</w:t>
      </w:r>
    </w:p>
    <w:p w14:paraId="3A930F60" w14:textId="77777777" w:rsidR="00074089" w:rsidRPr="00561D16" w:rsidRDefault="00E75522" w:rsidP="00F75212">
      <w:pPr>
        <w:spacing w:line="240" w:lineRule="exact"/>
        <w:rPr>
          <w:color w:val="000000" w:themeColor="text1"/>
        </w:rPr>
      </w:pPr>
      <w:r w:rsidRPr="00561D16">
        <w:rPr>
          <w:color w:val="000000" w:themeColor="text1"/>
        </w:rPr>
        <w:t>y_train = train_data["Outcome"]</w:t>
      </w:r>
    </w:p>
    <w:p w14:paraId="36C1BA34" w14:textId="77777777" w:rsidR="00074089" w:rsidRPr="00561D16" w:rsidRDefault="00074089" w:rsidP="00F75212">
      <w:pPr>
        <w:spacing w:line="240" w:lineRule="exact"/>
        <w:rPr>
          <w:color w:val="000000" w:themeColor="text1"/>
        </w:rPr>
      </w:pPr>
    </w:p>
    <w:p w14:paraId="41113F0C" w14:textId="77777777" w:rsidR="00074089" w:rsidRPr="00561D16" w:rsidRDefault="00E75522" w:rsidP="00F75212">
      <w:pPr>
        <w:spacing w:line="240" w:lineRule="exact"/>
        <w:rPr>
          <w:color w:val="000000" w:themeColor="text1"/>
        </w:rPr>
      </w:pPr>
      <w:r w:rsidRPr="00561D16">
        <w:rPr>
          <w:color w:val="000000" w:themeColor="text1"/>
        </w:rPr>
        <w:t># Define models</w:t>
      </w:r>
    </w:p>
    <w:p w14:paraId="4DAC8740" w14:textId="77777777" w:rsidR="00074089" w:rsidRPr="00561D16" w:rsidRDefault="00E75522" w:rsidP="00F75212">
      <w:pPr>
        <w:spacing w:line="240" w:lineRule="exact"/>
        <w:rPr>
          <w:color w:val="000000" w:themeColor="text1"/>
        </w:rPr>
      </w:pPr>
      <w:r w:rsidRPr="00561D16">
        <w:rPr>
          <w:color w:val="000000" w:themeColor="text1"/>
        </w:rPr>
        <w:t>models = {</w:t>
      </w:r>
    </w:p>
    <w:p w14:paraId="6ECD7E8F" w14:textId="77777777" w:rsidR="00074089" w:rsidRPr="00561D16" w:rsidRDefault="00E75522" w:rsidP="00F75212">
      <w:pPr>
        <w:spacing w:line="240" w:lineRule="exact"/>
        <w:rPr>
          <w:color w:val="000000" w:themeColor="text1"/>
        </w:rPr>
      </w:pPr>
      <w:r w:rsidRPr="00561D16">
        <w:rPr>
          <w:color w:val="000000" w:themeColor="text1"/>
        </w:rPr>
        <w:t xml:space="preserve">    "LightGBM": lgb.LGBMClassifier(max_depth=3, learning_rate=0.1, n_estimators=100, subsample=0.8, colsample_bytree=0.8, force_col_wise</w:t>
      </w:r>
      <w:r w:rsidRPr="00561D16">
        <w:rPr>
          <w:color w:val="000000" w:themeColor="text1"/>
        </w:rPr>
        <w:t>=True),</w:t>
      </w:r>
    </w:p>
    <w:p w14:paraId="5C7D2BC2" w14:textId="77777777" w:rsidR="00074089" w:rsidRPr="00561D16" w:rsidRDefault="00E75522" w:rsidP="00F75212">
      <w:pPr>
        <w:spacing w:line="240" w:lineRule="exact"/>
        <w:rPr>
          <w:color w:val="000000" w:themeColor="text1"/>
        </w:rPr>
      </w:pPr>
      <w:r w:rsidRPr="00561D16">
        <w:rPr>
          <w:color w:val="000000" w:themeColor="text1"/>
        </w:rPr>
        <w:t xml:space="preserve">    "XGBoost": XGBClassifier(eval_metric='logloss', max_depth=3, eta=0.1, min_child_weight=1, subsample=0.8, colsample_bytree=0.8),</w:t>
      </w:r>
    </w:p>
    <w:p w14:paraId="49049C66" w14:textId="77777777" w:rsidR="00074089" w:rsidRPr="00561D16" w:rsidRDefault="00E75522" w:rsidP="00F75212">
      <w:pPr>
        <w:spacing w:line="240" w:lineRule="exact"/>
        <w:rPr>
          <w:color w:val="000000" w:themeColor="text1"/>
        </w:rPr>
      </w:pPr>
      <w:r w:rsidRPr="00561D16">
        <w:rPr>
          <w:color w:val="000000" w:themeColor="text1"/>
        </w:rPr>
        <w:t xml:space="preserve">    "CatBoost": CatBoostClassifier(depth=3, learning_rate=0.1, iterations=100, </w:t>
      </w:r>
      <w:r w:rsidRPr="00561D16">
        <w:rPr>
          <w:color w:val="000000" w:themeColor="text1"/>
        </w:rPr>
        <w:lastRenderedPageBreak/>
        <w:t>auto_class_weights='Balanced', verbos</w:t>
      </w:r>
      <w:r w:rsidRPr="00561D16">
        <w:rPr>
          <w:color w:val="000000" w:themeColor="text1"/>
        </w:rPr>
        <w:t>e=0)</w:t>
      </w:r>
    </w:p>
    <w:p w14:paraId="50F0D69C" w14:textId="77777777" w:rsidR="00074089" w:rsidRPr="00561D16" w:rsidRDefault="00E75522" w:rsidP="00F75212">
      <w:pPr>
        <w:spacing w:line="240" w:lineRule="exact"/>
        <w:rPr>
          <w:color w:val="000000" w:themeColor="text1"/>
        </w:rPr>
      </w:pPr>
      <w:r w:rsidRPr="00561D16">
        <w:rPr>
          <w:color w:val="000000" w:themeColor="text1"/>
        </w:rPr>
        <w:t>}</w:t>
      </w:r>
    </w:p>
    <w:p w14:paraId="42660B8B" w14:textId="77777777" w:rsidR="00074089" w:rsidRPr="00561D16" w:rsidRDefault="00074089" w:rsidP="00F75212">
      <w:pPr>
        <w:spacing w:line="240" w:lineRule="exact"/>
        <w:rPr>
          <w:color w:val="000000" w:themeColor="text1"/>
        </w:rPr>
      </w:pPr>
    </w:p>
    <w:p w14:paraId="5FD5AA69" w14:textId="77777777" w:rsidR="00074089" w:rsidRPr="00561D16" w:rsidRDefault="00E75522" w:rsidP="00F75212">
      <w:pPr>
        <w:spacing w:line="240" w:lineRule="exact"/>
        <w:rPr>
          <w:color w:val="000000" w:themeColor="text1"/>
        </w:rPr>
      </w:pPr>
      <w:r w:rsidRPr="00561D16">
        <w:rPr>
          <w:color w:val="000000" w:themeColor="text1"/>
        </w:rPr>
        <w:t># Define color map</w:t>
      </w:r>
    </w:p>
    <w:p w14:paraId="22F772F6" w14:textId="77777777" w:rsidR="00074089" w:rsidRPr="00561D16" w:rsidRDefault="00E75522" w:rsidP="00F75212">
      <w:pPr>
        <w:spacing w:line="240" w:lineRule="exact"/>
        <w:rPr>
          <w:color w:val="000000" w:themeColor="text1"/>
        </w:rPr>
      </w:pPr>
      <w:r w:rsidRPr="00561D16">
        <w:rPr>
          <w:color w:val="000000" w:themeColor="text1"/>
        </w:rPr>
        <w:t>colors = {</w:t>
      </w:r>
    </w:p>
    <w:p w14:paraId="0A0201AA" w14:textId="77777777" w:rsidR="00074089" w:rsidRPr="00561D16" w:rsidRDefault="00E75522" w:rsidP="00F75212">
      <w:pPr>
        <w:spacing w:line="240" w:lineRule="exact"/>
        <w:rPr>
          <w:color w:val="000000" w:themeColor="text1"/>
        </w:rPr>
      </w:pPr>
      <w:r w:rsidRPr="00561D16">
        <w:rPr>
          <w:color w:val="000000" w:themeColor="text1"/>
        </w:rPr>
        <w:t xml:space="preserve">    "LightGBM": "lightcoral",  # Light red</w:t>
      </w:r>
    </w:p>
    <w:p w14:paraId="0A069660" w14:textId="77777777" w:rsidR="00074089" w:rsidRPr="00561D16" w:rsidRDefault="00E75522" w:rsidP="00F75212">
      <w:pPr>
        <w:spacing w:line="240" w:lineRule="exact"/>
        <w:rPr>
          <w:color w:val="000000" w:themeColor="text1"/>
        </w:rPr>
      </w:pPr>
      <w:r w:rsidRPr="00561D16">
        <w:rPr>
          <w:color w:val="000000" w:themeColor="text1"/>
        </w:rPr>
        <w:t xml:space="preserve">    "XGBoost": "lightgrey",    # Light grey</w:t>
      </w:r>
    </w:p>
    <w:p w14:paraId="39C39C85" w14:textId="77777777" w:rsidR="00074089" w:rsidRPr="00561D16" w:rsidRDefault="00E75522" w:rsidP="00F75212">
      <w:pPr>
        <w:spacing w:line="240" w:lineRule="exact"/>
        <w:rPr>
          <w:color w:val="000000" w:themeColor="text1"/>
        </w:rPr>
      </w:pPr>
      <w:r w:rsidRPr="00561D16">
        <w:rPr>
          <w:color w:val="000000" w:themeColor="text1"/>
        </w:rPr>
        <w:t xml:space="preserve">    "CatBoost": "lightblue"    # Light blue</w:t>
      </w:r>
    </w:p>
    <w:p w14:paraId="20586446" w14:textId="77777777" w:rsidR="00074089" w:rsidRPr="00561D16" w:rsidRDefault="00E75522" w:rsidP="00F75212">
      <w:pPr>
        <w:spacing w:line="240" w:lineRule="exact"/>
        <w:rPr>
          <w:color w:val="000000" w:themeColor="text1"/>
        </w:rPr>
      </w:pPr>
      <w:r w:rsidRPr="00561D16">
        <w:rPr>
          <w:color w:val="000000" w:themeColor="text1"/>
        </w:rPr>
        <w:t>}</w:t>
      </w:r>
    </w:p>
    <w:p w14:paraId="7A0B8F9E" w14:textId="77777777" w:rsidR="00074089" w:rsidRPr="00561D16" w:rsidRDefault="00074089" w:rsidP="00F75212">
      <w:pPr>
        <w:spacing w:line="240" w:lineRule="exact"/>
        <w:rPr>
          <w:color w:val="000000" w:themeColor="text1"/>
        </w:rPr>
      </w:pPr>
    </w:p>
    <w:p w14:paraId="28919776" w14:textId="77777777" w:rsidR="00074089" w:rsidRPr="00561D16" w:rsidRDefault="00E75522" w:rsidP="00F75212">
      <w:pPr>
        <w:spacing w:line="240" w:lineRule="exact"/>
        <w:rPr>
          <w:color w:val="000000" w:themeColor="text1"/>
        </w:rPr>
      </w:pPr>
      <w:r w:rsidRPr="00561D16">
        <w:rPr>
          <w:color w:val="000000" w:themeColor="text1"/>
        </w:rPr>
        <w:t># Define dark colors for mean AUC lines</w:t>
      </w:r>
    </w:p>
    <w:p w14:paraId="746C5578" w14:textId="77777777" w:rsidR="00074089" w:rsidRPr="00561D16" w:rsidRDefault="00E75522" w:rsidP="00F75212">
      <w:pPr>
        <w:spacing w:line="240" w:lineRule="exact"/>
        <w:rPr>
          <w:color w:val="000000" w:themeColor="text1"/>
        </w:rPr>
      </w:pPr>
      <w:r w:rsidRPr="00561D16">
        <w:rPr>
          <w:color w:val="000000" w:themeColor="text1"/>
        </w:rPr>
        <w:t>mean_line_colors = {</w:t>
      </w:r>
    </w:p>
    <w:p w14:paraId="7B17C0FF" w14:textId="77777777" w:rsidR="00074089" w:rsidRPr="00561D16" w:rsidRDefault="00E75522" w:rsidP="00F75212">
      <w:pPr>
        <w:spacing w:line="240" w:lineRule="exact"/>
        <w:rPr>
          <w:color w:val="000000" w:themeColor="text1"/>
        </w:rPr>
      </w:pPr>
      <w:r w:rsidRPr="00561D16">
        <w:rPr>
          <w:color w:val="000000" w:themeColor="text1"/>
        </w:rPr>
        <w:t xml:space="preserve">    "LightGBM": "</w:t>
      </w:r>
      <w:r w:rsidRPr="00561D16">
        <w:rPr>
          <w:color w:val="000000" w:themeColor="text1"/>
        </w:rPr>
        <w:t>darkred",   # Dark red</w:t>
      </w:r>
    </w:p>
    <w:p w14:paraId="5953DFC3" w14:textId="77777777" w:rsidR="00074089" w:rsidRPr="00561D16" w:rsidRDefault="00E75522" w:rsidP="00F75212">
      <w:pPr>
        <w:spacing w:line="240" w:lineRule="exact"/>
        <w:rPr>
          <w:color w:val="000000" w:themeColor="text1"/>
        </w:rPr>
      </w:pPr>
      <w:r w:rsidRPr="00561D16">
        <w:rPr>
          <w:color w:val="000000" w:themeColor="text1"/>
        </w:rPr>
        <w:t xml:space="preserve">    "XGBoost": "black",      # Black</w:t>
      </w:r>
    </w:p>
    <w:p w14:paraId="01BC0FB0" w14:textId="77777777" w:rsidR="00074089" w:rsidRPr="00561D16" w:rsidRDefault="00E75522" w:rsidP="00F75212">
      <w:pPr>
        <w:spacing w:line="240" w:lineRule="exact"/>
        <w:rPr>
          <w:color w:val="000000" w:themeColor="text1"/>
        </w:rPr>
      </w:pPr>
      <w:r w:rsidRPr="00561D16">
        <w:rPr>
          <w:color w:val="000000" w:themeColor="text1"/>
        </w:rPr>
        <w:t xml:space="preserve">    "CatBoost": "darkblue"   # Dark blue</w:t>
      </w:r>
    </w:p>
    <w:p w14:paraId="26B2903B" w14:textId="77777777" w:rsidR="00074089" w:rsidRPr="00561D16" w:rsidRDefault="00E75522" w:rsidP="00F75212">
      <w:pPr>
        <w:spacing w:line="240" w:lineRule="exact"/>
        <w:rPr>
          <w:color w:val="000000" w:themeColor="text1"/>
        </w:rPr>
      </w:pPr>
      <w:r w:rsidRPr="00561D16">
        <w:rPr>
          <w:color w:val="000000" w:themeColor="text1"/>
        </w:rPr>
        <w:t>}</w:t>
      </w:r>
    </w:p>
    <w:p w14:paraId="2B53F13E" w14:textId="77777777" w:rsidR="00074089" w:rsidRPr="00561D16" w:rsidRDefault="00074089" w:rsidP="00F75212">
      <w:pPr>
        <w:spacing w:line="240" w:lineRule="exact"/>
        <w:rPr>
          <w:color w:val="000000" w:themeColor="text1"/>
        </w:rPr>
      </w:pPr>
    </w:p>
    <w:p w14:paraId="4E5A9EC8" w14:textId="77777777" w:rsidR="00074089" w:rsidRPr="00561D16" w:rsidRDefault="00E75522" w:rsidP="00F75212">
      <w:pPr>
        <w:spacing w:line="240" w:lineRule="exact"/>
        <w:rPr>
          <w:color w:val="000000" w:themeColor="text1"/>
        </w:rPr>
      </w:pPr>
      <w:r w:rsidRPr="00561D16">
        <w:rPr>
          <w:color w:val="000000" w:themeColor="text1"/>
        </w:rPr>
        <w:t># Bootstrap evaluation function</w:t>
      </w:r>
    </w:p>
    <w:p w14:paraId="058A2E89" w14:textId="77777777" w:rsidR="00074089" w:rsidRPr="00561D16" w:rsidRDefault="00E75522" w:rsidP="00F75212">
      <w:pPr>
        <w:spacing w:line="240" w:lineRule="exact"/>
        <w:rPr>
          <w:color w:val="000000" w:themeColor="text1"/>
        </w:rPr>
      </w:pPr>
      <w:r w:rsidRPr="00561D16">
        <w:rPr>
          <w:color w:val="000000" w:themeColor="text1"/>
        </w:rPr>
        <w:t>def bootstrap_evaluation(model, X, y, n_bootstraps=1000):</w:t>
      </w:r>
    </w:p>
    <w:p w14:paraId="2127E303" w14:textId="77777777" w:rsidR="00074089" w:rsidRPr="00561D16" w:rsidRDefault="00E75522" w:rsidP="00F75212">
      <w:pPr>
        <w:spacing w:line="240" w:lineRule="exact"/>
        <w:rPr>
          <w:color w:val="000000" w:themeColor="text1"/>
        </w:rPr>
      </w:pPr>
      <w:r w:rsidRPr="00561D16">
        <w:rPr>
          <w:color w:val="000000" w:themeColor="text1"/>
        </w:rPr>
        <w:t xml:space="preserve">    rng = np.random.RandomState(seed=42)</w:t>
      </w:r>
    </w:p>
    <w:p w14:paraId="123CA822" w14:textId="77777777" w:rsidR="00074089" w:rsidRPr="00561D16" w:rsidRDefault="00E75522" w:rsidP="00F75212">
      <w:pPr>
        <w:spacing w:line="240" w:lineRule="exact"/>
        <w:rPr>
          <w:color w:val="000000" w:themeColor="text1"/>
        </w:rPr>
      </w:pPr>
      <w:r w:rsidRPr="00561D16">
        <w:rPr>
          <w:color w:val="000000" w:themeColor="text1"/>
        </w:rPr>
        <w:t xml:space="preserve">    aucs, accuracies,</w:t>
      </w:r>
      <w:r w:rsidRPr="00561D16">
        <w:rPr>
          <w:color w:val="000000" w:themeColor="text1"/>
        </w:rPr>
        <w:t xml:space="preserve"> sensitivities, specificities, precisions, f1_scores = [], [], [], [], [], []</w:t>
      </w:r>
    </w:p>
    <w:p w14:paraId="3C0AE31D" w14:textId="77777777" w:rsidR="00074089" w:rsidRPr="00561D16" w:rsidRDefault="00E75522" w:rsidP="00F75212">
      <w:pPr>
        <w:spacing w:line="240" w:lineRule="exact"/>
        <w:rPr>
          <w:color w:val="000000" w:themeColor="text1"/>
        </w:rPr>
      </w:pPr>
      <w:r w:rsidRPr="00561D16">
        <w:rPr>
          <w:color w:val="000000" w:themeColor="text1"/>
        </w:rPr>
        <w:t xml:space="preserve">    </w:t>
      </w:r>
    </w:p>
    <w:p w14:paraId="08B7A34F" w14:textId="77777777" w:rsidR="00074089" w:rsidRPr="00561D16" w:rsidRDefault="00E75522" w:rsidP="00F75212">
      <w:pPr>
        <w:spacing w:line="240" w:lineRule="exact"/>
        <w:rPr>
          <w:color w:val="000000" w:themeColor="text1"/>
        </w:rPr>
      </w:pPr>
      <w:r w:rsidRPr="00561D16">
        <w:rPr>
          <w:color w:val="000000" w:themeColor="text1"/>
        </w:rPr>
        <w:t xml:space="preserve">    for i in range(n_bootstraps):</w:t>
      </w:r>
    </w:p>
    <w:p w14:paraId="0800C407" w14:textId="77777777" w:rsidR="00074089" w:rsidRPr="00561D16" w:rsidRDefault="00E75522" w:rsidP="00F75212">
      <w:pPr>
        <w:spacing w:line="240" w:lineRule="exact"/>
        <w:rPr>
          <w:color w:val="000000" w:themeColor="text1"/>
        </w:rPr>
      </w:pPr>
      <w:r w:rsidRPr="00561D16">
        <w:rPr>
          <w:color w:val="000000" w:themeColor="text1"/>
        </w:rPr>
        <w:t xml:space="preserve">        X_resampled, y_resampled = resample(X, y, replace=True, random_state=rng)</w:t>
      </w:r>
    </w:p>
    <w:p w14:paraId="206CE81B" w14:textId="77777777" w:rsidR="00074089" w:rsidRPr="00561D16" w:rsidRDefault="00E75522" w:rsidP="00F75212">
      <w:pPr>
        <w:spacing w:line="240" w:lineRule="exact"/>
        <w:rPr>
          <w:color w:val="000000" w:themeColor="text1"/>
        </w:rPr>
      </w:pPr>
      <w:r w:rsidRPr="00561D16">
        <w:rPr>
          <w:color w:val="000000" w:themeColor="text1"/>
        </w:rPr>
        <w:t xml:space="preserve">        model.fit(X_resampled, y_resampled)</w:t>
      </w:r>
    </w:p>
    <w:p w14:paraId="0D112A0E" w14:textId="77777777" w:rsidR="00074089" w:rsidRPr="00561D16" w:rsidRDefault="00E75522" w:rsidP="00F75212">
      <w:pPr>
        <w:spacing w:line="240" w:lineRule="exact"/>
        <w:rPr>
          <w:color w:val="000000" w:themeColor="text1"/>
        </w:rPr>
      </w:pPr>
      <w:r w:rsidRPr="00561D16">
        <w:rPr>
          <w:color w:val="000000" w:themeColor="text1"/>
        </w:rPr>
        <w:t xml:space="preserve">        y_pre</w:t>
      </w:r>
      <w:r w:rsidRPr="00561D16">
        <w:rPr>
          <w:color w:val="000000" w:themeColor="text1"/>
        </w:rPr>
        <w:t>d_proba = model.predict_proba(X)[:, 1]</w:t>
      </w:r>
    </w:p>
    <w:p w14:paraId="6687112F" w14:textId="77777777" w:rsidR="00074089" w:rsidRPr="00561D16" w:rsidRDefault="00E75522" w:rsidP="00F75212">
      <w:pPr>
        <w:spacing w:line="240" w:lineRule="exact"/>
        <w:rPr>
          <w:color w:val="000000" w:themeColor="text1"/>
        </w:rPr>
      </w:pPr>
      <w:r w:rsidRPr="00561D16">
        <w:rPr>
          <w:color w:val="000000" w:themeColor="text1"/>
        </w:rPr>
        <w:t xml:space="preserve">        y_pred = model.predict(X)</w:t>
      </w:r>
    </w:p>
    <w:p w14:paraId="66AB1775" w14:textId="77777777" w:rsidR="00074089" w:rsidRPr="00561D16" w:rsidRDefault="00E75522" w:rsidP="00F75212">
      <w:pPr>
        <w:spacing w:line="240" w:lineRule="exact"/>
        <w:rPr>
          <w:color w:val="000000" w:themeColor="text1"/>
        </w:rPr>
      </w:pPr>
      <w:r w:rsidRPr="00561D16">
        <w:rPr>
          <w:color w:val="000000" w:themeColor="text1"/>
        </w:rPr>
        <w:t xml:space="preserve">        </w:t>
      </w:r>
    </w:p>
    <w:p w14:paraId="4CAFC61C" w14:textId="77777777" w:rsidR="00074089" w:rsidRPr="00561D16" w:rsidRDefault="00E75522" w:rsidP="00F75212">
      <w:pPr>
        <w:spacing w:line="240" w:lineRule="exact"/>
        <w:rPr>
          <w:color w:val="000000" w:themeColor="text1"/>
        </w:rPr>
      </w:pPr>
      <w:r w:rsidRPr="00561D16">
        <w:rPr>
          <w:color w:val="000000" w:themeColor="text1"/>
        </w:rPr>
        <w:t xml:space="preserve">        fpr, tpr, thresholds = roc_curve(y, y_pred_proba)</w:t>
      </w:r>
    </w:p>
    <w:p w14:paraId="0E4FFB83" w14:textId="77777777" w:rsidR="00074089" w:rsidRPr="00561D16" w:rsidRDefault="00E75522" w:rsidP="00F75212">
      <w:pPr>
        <w:spacing w:line="240" w:lineRule="exact"/>
        <w:rPr>
          <w:color w:val="000000" w:themeColor="text1"/>
        </w:rPr>
      </w:pPr>
      <w:r w:rsidRPr="00561D16">
        <w:rPr>
          <w:color w:val="000000" w:themeColor="text1"/>
        </w:rPr>
        <w:t xml:space="preserve">        auc = roc_auc_score(y, y_pred_proba)</w:t>
      </w:r>
    </w:p>
    <w:p w14:paraId="2D70942D" w14:textId="77777777" w:rsidR="00074089" w:rsidRPr="00561D16" w:rsidRDefault="00E75522" w:rsidP="00F75212">
      <w:pPr>
        <w:spacing w:line="240" w:lineRule="exact"/>
        <w:rPr>
          <w:color w:val="000000" w:themeColor="text1"/>
        </w:rPr>
      </w:pPr>
      <w:r w:rsidRPr="00561D16">
        <w:rPr>
          <w:color w:val="000000" w:themeColor="text1"/>
        </w:rPr>
        <w:t xml:space="preserve">        optimal_idx = np.argmax(tpr - fpr)</w:t>
      </w:r>
    </w:p>
    <w:p w14:paraId="52F1560B" w14:textId="77777777" w:rsidR="00074089" w:rsidRPr="00561D16" w:rsidRDefault="00E75522" w:rsidP="00F75212">
      <w:pPr>
        <w:spacing w:line="240" w:lineRule="exact"/>
        <w:rPr>
          <w:color w:val="000000" w:themeColor="text1"/>
        </w:rPr>
      </w:pPr>
      <w:r w:rsidRPr="00561D16">
        <w:rPr>
          <w:color w:val="000000" w:themeColor="text1"/>
        </w:rPr>
        <w:t xml:space="preserve">        sensitivity = tpr[op</w:t>
      </w:r>
      <w:r w:rsidRPr="00561D16">
        <w:rPr>
          <w:color w:val="000000" w:themeColor="text1"/>
        </w:rPr>
        <w:t>timal_idx]</w:t>
      </w:r>
    </w:p>
    <w:p w14:paraId="0F7EB9B8" w14:textId="77777777" w:rsidR="00074089" w:rsidRPr="00561D16" w:rsidRDefault="00E75522" w:rsidP="00F75212">
      <w:pPr>
        <w:spacing w:line="240" w:lineRule="exact"/>
        <w:rPr>
          <w:color w:val="000000" w:themeColor="text1"/>
        </w:rPr>
      </w:pPr>
      <w:r w:rsidRPr="00561D16">
        <w:rPr>
          <w:color w:val="000000" w:themeColor="text1"/>
        </w:rPr>
        <w:t xml:space="preserve">        specificity = 1 - fpr[optimal_idx]</w:t>
      </w:r>
    </w:p>
    <w:p w14:paraId="0BA77388" w14:textId="77777777" w:rsidR="00074089" w:rsidRPr="00561D16" w:rsidRDefault="00E75522" w:rsidP="00F75212">
      <w:pPr>
        <w:spacing w:line="240" w:lineRule="exact"/>
        <w:rPr>
          <w:color w:val="000000" w:themeColor="text1"/>
        </w:rPr>
      </w:pPr>
      <w:r w:rsidRPr="00561D16">
        <w:rPr>
          <w:color w:val="000000" w:themeColor="text1"/>
        </w:rPr>
        <w:t xml:space="preserve">        accuracy = accuracy_score(y, y_pred)</w:t>
      </w:r>
    </w:p>
    <w:p w14:paraId="3207D7E9" w14:textId="77777777" w:rsidR="00074089" w:rsidRPr="00561D16" w:rsidRDefault="00E75522" w:rsidP="00F75212">
      <w:pPr>
        <w:spacing w:line="240" w:lineRule="exact"/>
        <w:rPr>
          <w:color w:val="000000" w:themeColor="text1"/>
        </w:rPr>
      </w:pPr>
      <w:r w:rsidRPr="00561D16">
        <w:rPr>
          <w:color w:val="000000" w:themeColor="text1"/>
        </w:rPr>
        <w:t xml:space="preserve">        precision = precision_score(y, y_pred)</w:t>
      </w:r>
    </w:p>
    <w:p w14:paraId="71F2E5A0" w14:textId="77777777" w:rsidR="00074089" w:rsidRPr="00561D16" w:rsidRDefault="00E75522" w:rsidP="00F75212">
      <w:pPr>
        <w:spacing w:line="240" w:lineRule="exact"/>
        <w:rPr>
          <w:color w:val="000000" w:themeColor="text1"/>
        </w:rPr>
      </w:pPr>
      <w:r w:rsidRPr="00561D16">
        <w:rPr>
          <w:color w:val="000000" w:themeColor="text1"/>
        </w:rPr>
        <w:t xml:space="preserve">        f1 = f1_score(y, y_pred)</w:t>
      </w:r>
    </w:p>
    <w:p w14:paraId="0E601F1E" w14:textId="77777777" w:rsidR="00074089" w:rsidRPr="00561D16" w:rsidRDefault="00E75522" w:rsidP="00F75212">
      <w:pPr>
        <w:spacing w:line="240" w:lineRule="exact"/>
        <w:rPr>
          <w:color w:val="000000" w:themeColor="text1"/>
        </w:rPr>
      </w:pPr>
      <w:r w:rsidRPr="00561D16">
        <w:rPr>
          <w:color w:val="000000" w:themeColor="text1"/>
        </w:rPr>
        <w:t xml:space="preserve">        </w:t>
      </w:r>
    </w:p>
    <w:p w14:paraId="18967C45" w14:textId="77777777" w:rsidR="00074089" w:rsidRPr="00561D16" w:rsidRDefault="00E75522" w:rsidP="00F75212">
      <w:pPr>
        <w:spacing w:line="240" w:lineRule="exact"/>
        <w:rPr>
          <w:color w:val="000000" w:themeColor="text1"/>
        </w:rPr>
      </w:pPr>
      <w:r w:rsidRPr="00561D16">
        <w:rPr>
          <w:color w:val="000000" w:themeColor="text1"/>
        </w:rPr>
        <w:t xml:space="preserve">        aucs.append(auc)</w:t>
      </w:r>
    </w:p>
    <w:p w14:paraId="602A29A6" w14:textId="77777777" w:rsidR="00074089" w:rsidRPr="00561D16" w:rsidRDefault="00E75522" w:rsidP="00F75212">
      <w:pPr>
        <w:spacing w:line="240" w:lineRule="exact"/>
        <w:rPr>
          <w:color w:val="000000" w:themeColor="text1"/>
        </w:rPr>
      </w:pPr>
      <w:r w:rsidRPr="00561D16">
        <w:rPr>
          <w:color w:val="000000" w:themeColor="text1"/>
        </w:rPr>
        <w:t xml:space="preserve">        accuracies.append(accuracy)</w:t>
      </w:r>
    </w:p>
    <w:p w14:paraId="4C8CA330" w14:textId="77777777" w:rsidR="00074089" w:rsidRPr="00561D16" w:rsidRDefault="00E75522" w:rsidP="00F75212">
      <w:pPr>
        <w:spacing w:line="240" w:lineRule="exact"/>
        <w:rPr>
          <w:color w:val="000000" w:themeColor="text1"/>
        </w:rPr>
      </w:pPr>
      <w:r w:rsidRPr="00561D16">
        <w:rPr>
          <w:color w:val="000000" w:themeColor="text1"/>
        </w:rPr>
        <w:t xml:space="preserve">        sensitivities.append(sensitivity)</w:t>
      </w:r>
    </w:p>
    <w:p w14:paraId="4A5D5921" w14:textId="77777777" w:rsidR="00074089" w:rsidRPr="00561D16" w:rsidRDefault="00E75522" w:rsidP="00F75212">
      <w:pPr>
        <w:spacing w:line="240" w:lineRule="exact"/>
        <w:rPr>
          <w:color w:val="000000" w:themeColor="text1"/>
        </w:rPr>
      </w:pPr>
      <w:r w:rsidRPr="00561D16">
        <w:rPr>
          <w:color w:val="000000" w:themeColor="text1"/>
        </w:rPr>
        <w:t xml:space="preserve">        specificities.append(specificity)</w:t>
      </w:r>
    </w:p>
    <w:p w14:paraId="7A312804" w14:textId="77777777" w:rsidR="00074089" w:rsidRPr="00561D16" w:rsidRDefault="00E75522" w:rsidP="00F75212">
      <w:pPr>
        <w:spacing w:line="240" w:lineRule="exact"/>
        <w:rPr>
          <w:color w:val="000000" w:themeColor="text1"/>
        </w:rPr>
      </w:pPr>
      <w:r w:rsidRPr="00561D16">
        <w:rPr>
          <w:color w:val="000000" w:themeColor="text1"/>
        </w:rPr>
        <w:t xml:space="preserve">        precisions.append(precision)</w:t>
      </w:r>
    </w:p>
    <w:p w14:paraId="4AD92A46" w14:textId="77777777" w:rsidR="00074089" w:rsidRPr="00561D16" w:rsidRDefault="00E75522" w:rsidP="00F75212">
      <w:pPr>
        <w:spacing w:line="240" w:lineRule="exact"/>
        <w:rPr>
          <w:color w:val="000000" w:themeColor="text1"/>
        </w:rPr>
      </w:pPr>
      <w:r w:rsidRPr="00561D16">
        <w:rPr>
          <w:color w:val="000000" w:themeColor="text1"/>
        </w:rPr>
        <w:t xml:space="preserve">        f1_scores.append(f1)</w:t>
      </w:r>
    </w:p>
    <w:p w14:paraId="08378CFC" w14:textId="77777777" w:rsidR="00074089" w:rsidRPr="00561D16" w:rsidRDefault="00E75522" w:rsidP="00F75212">
      <w:pPr>
        <w:spacing w:line="240" w:lineRule="exact"/>
        <w:rPr>
          <w:color w:val="000000" w:themeColor="text1"/>
        </w:rPr>
      </w:pPr>
      <w:r w:rsidRPr="00561D16">
        <w:rPr>
          <w:color w:val="000000" w:themeColor="text1"/>
        </w:rPr>
        <w:t xml:space="preserve">    </w:t>
      </w:r>
    </w:p>
    <w:p w14:paraId="562852F2" w14:textId="77777777" w:rsidR="00074089" w:rsidRPr="00561D16" w:rsidRDefault="00E75522" w:rsidP="00F75212">
      <w:pPr>
        <w:spacing w:line="240" w:lineRule="exact"/>
        <w:rPr>
          <w:color w:val="000000" w:themeColor="text1"/>
        </w:rPr>
      </w:pPr>
      <w:r w:rsidRPr="00561D16">
        <w:rPr>
          <w:color w:val="000000" w:themeColor="text1"/>
        </w:rPr>
        <w:t xml:space="preserve">    def calculate_metric_ci(metric_values, alpha=0.95):</w:t>
      </w:r>
    </w:p>
    <w:p w14:paraId="6402FEFB" w14:textId="77777777" w:rsidR="00074089" w:rsidRPr="00561D16" w:rsidRDefault="00E75522" w:rsidP="00F75212">
      <w:pPr>
        <w:spacing w:line="240" w:lineRule="exact"/>
        <w:rPr>
          <w:color w:val="000000" w:themeColor="text1"/>
        </w:rPr>
      </w:pPr>
      <w:r w:rsidRPr="00561D16">
        <w:rPr>
          <w:color w:val="000000" w:themeColor="text1"/>
        </w:rPr>
        <w:t xml:space="preserve">        sorted_scores = np.array(metric_value</w:t>
      </w:r>
      <w:r w:rsidRPr="00561D16">
        <w:rPr>
          <w:color w:val="000000" w:themeColor="text1"/>
        </w:rPr>
        <w:t>s)</w:t>
      </w:r>
    </w:p>
    <w:p w14:paraId="61FCC0B1" w14:textId="77777777" w:rsidR="00074089" w:rsidRPr="00561D16" w:rsidRDefault="00E75522" w:rsidP="00F75212">
      <w:pPr>
        <w:spacing w:line="240" w:lineRule="exact"/>
        <w:rPr>
          <w:color w:val="000000" w:themeColor="text1"/>
        </w:rPr>
      </w:pPr>
      <w:r w:rsidRPr="00561D16">
        <w:rPr>
          <w:color w:val="000000" w:themeColor="text1"/>
        </w:rPr>
        <w:t xml:space="preserve">        sorted_scores.sort()</w:t>
      </w:r>
    </w:p>
    <w:p w14:paraId="38793A84" w14:textId="77777777" w:rsidR="00074089" w:rsidRPr="00561D16" w:rsidRDefault="00E75522" w:rsidP="00F75212">
      <w:pPr>
        <w:spacing w:line="240" w:lineRule="exact"/>
        <w:rPr>
          <w:color w:val="000000" w:themeColor="text1"/>
        </w:rPr>
      </w:pPr>
      <w:r w:rsidRPr="00561D16">
        <w:rPr>
          <w:color w:val="000000" w:themeColor="text1"/>
        </w:rPr>
        <w:t xml:space="preserve">        lower = sorted_scores[int((1.0 - alpha) / 2.0 * len(sorted_scores))]</w:t>
      </w:r>
    </w:p>
    <w:p w14:paraId="1DC6A93B" w14:textId="77777777" w:rsidR="00074089" w:rsidRPr="00561D16" w:rsidRDefault="00E75522" w:rsidP="00F75212">
      <w:pPr>
        <w:spacing w:line="240" w:lineRule="exact"/>
        <w:rPr>
          <w:color w:val="000000" w:themeColor="text1"/>
        </w:rPr>
      </w:pPr>
      <w:r w:rsidRPr="00561D16">
        <w:rPr>
          <w:color w:val="000000" w:themeColor="text1"/>
        </w:rPr>
        <w:t xml:space="preserve">        upper = sorted_scores[int((alpha + (1.0 - alpha) / 2.0) * len(sorted_scores))]</w:t>
      </w:r>
    </w:p>
    <w:p w14:paraId="6956F6A7" w14:textId="77777777" w:rsidR="00074089" w:rsidRPr="00561D16" w:rsidRDefault="00E75522" w:rsidP="00F75212">
      <w:pPr>
        <w:spacing w:line="240" w:lineRule="exact"/>
        <w:rPr>
          <w:color w:val="000000" w:themeColor="text1"/>
        </w:rPr>
      </w:pPr>
      <w:r w:rsidRPr="00561D16">
        <w:rPr>
          <w:color w:val="000000" w:themeColor="text1"/>
        </w:rPr>
        <w:t xml:space="preserve">        return lower, upper</w:t>
      </w:r>
    </w:p>
    <w:p w14:paraId="484143AD" w14:textId="77777777" w:rsidR="00074089" w:rsidRPr="00561D16" w:rsidRDefault="00E75522" w:rsidP="00F75212">
      <w:pPr>
        <w:spacing w:line="240" w:lineRule="exact"/>
        <w:rPr>
          <w:color w:val="000000" w:themeColor="text1"/>
        </w:rPr>
      </w:pPr>
      <w:r w:rsidRPr="00561D16">
        <w:rPr>
          <w:color w:val="000000" w:themeColor="text1"/>
        </w:rPr>
        <w:t xml:space="preserve">    </w:t>
      </w:r>
    </w:p>
    <w:p w14:paraId="0ACE29FA" w14:textId="77777777" w:rsidR="00074089" w:rsidRPr="00561D16" w:rsidRDefault="00E75522" w:rsidP="00F75212">
      <w:pPr>
        <w:spacing w:line="240" w:lineRule="exact"/>
        <w:rPr>
          <w:color w:val="000000" w:themeColor="text1"/>
        </w:rPr>
      </w:pPr>
      <w:r w:rsidRPr="00561D16">
        <w:rPr>
          <w:color w:val="000000" w:themeColor="text1"/>
        </w:rPr>
        <w:t xml:space="preserve">    metrics = {</w:t>
      </w:r>
    </w:p>
    <w:p w14:paraId="222D2567" w14:textId="77777777" w:rsidR="00074089" w:rsidRPr="00561D16" w:rsidRDefault="00E75522" w:rsidP="00F75212">
      <w:pPr>
        <w:spacing w:line="240" w:lineRule="exact"/>
        <w:rPr>
          <w:color w:val="000000" w:themeColor="text1"/>
        </w:rPr>
      </w:pPr>
      <w:r w:rsidRPr="00561D16">
        <w:rPr>
          <w:color w:val="000000" w:themeColor="text1"/>
        </w:rPr>
        <w:t xml:space="preserve">        "</w:t>
      </w:r>
      <w:r w:rsidRPr="00561D16">
        <w:rPr>
          <w:color w:val="000000" w:themeColor="text1"/>
        </w:rPr>
        <w:t>aucs": aucs,</w:t>
      </w:r>
    </w:p>
    <w:p w14:paraId="3900A221" w14:textId="77777777" w:rsidR="00074089" w:rsidRPr="00561D16" w:rsidRDefault="00E75522" w:rsidP="00F75212">
      <w:pPr>
        <w:spacing w:line="240" w:lineRule="exact"/>
        <w:rPr>
          <w:color w:val="000000" w:themeColor="text1"/>
        </w:rPr>
      </w:pPr>
      <w:r w:rsidRPr="00561D16">
        <w:rPr>
          <w:color w:val="000000" w:themeColor="text1"/>
        </w:rPr>
        <w:t xml:space="preserve">        "auc_mean": np.mean(aucs),</w:t>
      </w:r>
    </w:p>
    <w:p w14:paraId="6858B14A" w14:textId="77777777" w:rsidR="00074089" w:rsidRPr="00561D16" w:rsidRDefault="00E75522" w:rsidP="00F75212">
      <w:pPr>
        <w:spacing w:line="240" w:lineRule="exact"/>
        <w:rPr>
          <w:color w:val="000000" w:themeColor="text1"/>
        </w:rPr>
      </w:pPr>
      <w:r w:rsidRPr="00561D16">
        <w:rPr>
          <w:color w:val="000000" w:themeColor="text1"/>
        </w:rPr>
        <w:t xml:space="preserve">        "auc_ci_lower": calculate_metric_ci(aucs)[0],</w:t>
      </w:r>
    </w:p>
    <w:p w14:paraId="2D9653E7" w14:textId="77777777" w:rsidR="00074089" w:rsidRPr="00561D16" w:rsidRDefault="00E75522" w:rsidP="00F75212">
      <w:pPr>
        <w:spacing w:line="240" w:lineRule="exact"/>
        <w:rPr>
          <w:color w:val="000000" w:themeColor="text1"/>
        </w:rPr>
      </w:pPr>
      <w:r w:rsidRPr="00561D16">
        <w:rPr>
          <w:color w:val="000000" w:themeColor="text1"/>
        </w:rPr>
        <w:t xml:space="preserve">        "auc_ci_upper": calculate_metric_ci(aucs)[1],</w:t>
      </w:r>
    </w:p>
    <w:p w14:paraId="7B1D8D98" w14:textId="77777777" w:rsidR="00074089" w:rsidRPr="00561D16" w:rsidRDefault="00E75522" w:rsidP="00F75212">
      <w:pPr>
        <w:spacing w:line="240" w:lineRule="exact"/>
        <w:rPr>
          <w:color w:val="000000" w:themeColor="text1"/>
        </w:rPr>
      </w:pPr>
      <w:r w:rsidRPr="00561D16">
        <w:rPr>
          <w:color w:val="000000" w:themeColor="text1"/>
        </w:rPr>
        <w:lastRenderedPageBreak/>
        <w:t xml:space="preserve">        "accuracy_mean": np.mean(accuracies),</w:t>
      </w:r>
    </w:p>
    <w:p w14:paraId="37CE07C4" w14:textId="77777777" w:rsidR="00074089" w:rsidRPr="00561D16" w:rsidRDefault="00E75522" w:rsidP="00F75212">
      <w:pPr>
        <w:spacing w:line="240" w:lineRule="exact"/>
        <w:rPr>
          <w:color w:val="000000" w:themeColor="text1"/>
        </w:rPr>
      </w:pPr>
      <w:r w:rsidRPr="00561D16">
        <w:rPr>
          <w:color w:val="000000" w:themeColor="text1"/>
        </w:rPr>
        <w:t xml:space="preserve">        "accuracy_ci_lower": calculate_metric_ci(accur</w:t>
      </w:r>
      <w:r w:rsidRPr="00561D16">
        <w:rPr>
          <w:color w:val="000000" w:themeColor="text1"/>
        </w:rPr>
        <w:t>acies)[0],</w:t>
      </w:r>
    </w:p>
    <w:p w14:paraId="760CB44E" w14:textId="77777777" w:rsidR="00074089" w:rsidRPr="00561D16" w:rsidRDefault="00E75522" w:rsidP="00F75212">
      <w:pPr>
        <w:spacing w:line="240" w:lineRule="exact"/>
        <w:rPr>
          <w:color w:val="000000" w:themeColor="text1"/>
        </w:rPr>
      </w:pPr>
      <w:r w:rsidRPr="00561D16">
        <w:rPr>
          <w:color w:val="000000" w:themeColor="text1"/>
        </w:rPr>
        <w:t xml:space="preserve">        "accuracy_ci_upper": calculate_metric_ci(accuracies)[1],</w:t>
      </w:r>
    </w:p>
    <w:p w14:paraId="606E06D3" w14:textId="77777777" w:rsidR="00074089" w:rsidRPr="00561D16" w:rsidRDefault="00E75522" w:rsidP="00F75212">
      <w:pPr>
        <w:spacing w:line="240" w:lineRule="exact"/>
        <w:rPr>
          <w:color w:val="000000" w:themeColor="text1"/>
        </w:rPr>
      </w:pPr>
      <w:r w:rsidRPr="00561D16">
        <w:rPr>
          <w:color w:val="000000" w:themeColor="text1"/>
        </w:rPr>
        <w:t xml:space="preserve">        "sensitivity_mean": np.mean(sensitivities),</w:t>
      </w:r>
    </w:p>
    <w:p w14:paraId="7808BB78" w14:textId="77777777" w:rsidR="00074089" w:rsidRPr="00561D16" w:rsidRDefault="00E75522" w:rsidP="00F75212">
      <w:pPr>
        <w:spacing w:line="240" w:lineRule="exact"/>
        <w:rPr>
          <w:color w:val="000000" w:themeColor="text1"/>
        </w:rPr>
      </w:pPr>
      <w:r w:rsidRPr="00561D16">
        <w:rPr>
          <w:color w:val="000000" w:themeColor="text1"/>
        </w:rPr>
        <w:t xml:space="preserve">        "sensitivity_ci_lower": calculate_metric_ci(sensitivities)[0],</w:t>
      </w:r>
    </w:p>
    <w:p w14:paraId="020CDD3D" w14:textId="77777777" w:rsidR="00074089" w:rsidRPr="00561D16" w:rsidRDefault="00E75522" w:rsidP="00F75212">
      <w:pPr>
        <w:spacing w:line="240" w:lineRule="exact"/>
        <w:rPr>
          <w:color w:val="000000" w:themeColor="text1"/>
        </w:rPr>
      </w:pPr>
      <w:r w:rsidRPr="00561D16">
        <w:rPr>
          <w:color w:val="000000" w:themeColor="text1"/>
        </w:rPr>
        <w:t xml:space="preserve">        "sensitivity_ci_upper": calculate_metric_ci</w:t>
      </w:r>
      <w:r w:rsidRPr="00561D16">
        <w:rPr>
          <w:color w:val="000000" w:themeColor="text1"/>
        </w:rPr>
        <w:t>(sensitivities)[1],</w:t>
      </w:r>
    </w:p>
    <w:p w14:paraId="42901D57" w14:textId="77777777" w:rsidR="00074089" w:rsidRPr="00561D16" w:rsidRDefault="00E75522" w:rsidP="00F75212">
      <w:pPr>
        <w:spacing w:line="240" w:lineRule="exact"/>
        <w:rPr>
          <w:color w:val="000000" w:themeColor="text1"/>
        </w:rPr>
      </w:pPr>
      <w:r w:rsidRPr="00561D16">
        <w:rPr>
          <w:color w:val="000000" w:themeColor="text1"/>
        </w:rPr>
        <w:t xml:space="preserve">        "specificity_mean": np.mean(specificities),</w:t>
      </w:r>
    </w:p>
    <w:p w14:paraId="2DC26495" w14:textId="77777777" w:rsidR="00074089" w:rsidRPr="00561D16" w:rsidRDefault="00E75522" w:rsidP="00F75212">
      <w:pPr>
        <w:spacing w:line="240" w:lineRule="exact"/>
        <w:rPr>
          <w:color w:val="000000" w:themeColor="text1"/>
        </w:rPr>
      </w:pPr>
      <w:r w:rsidRPr="00561D16">
        <w:rPr>
          <w:color w:val="000000" w:themeColor="text1"/>
        </w:rPr>
        <w:t xml:space="preserve">        "specificity_ci_lower": calculate_metric_ci(specificities)[0],</w:t>
      </w:r>
    </w:p>
    <w:p w14:paraId="159967AC" w14:textId="77777777" w:rsidR="00074089" w:rsidRPr="00561D16" w:rsidRDefault="00E75522" w:rsidP="00F75212">
      <w:pPr>
        <w:spacing w:line="240" w:lineRule="exact"/>
        <w:rPr>
          <w:color w:val="000000" w:themeColor="text1"/>
        </w:rPr>
      </w:pPr>
      <w:r w:rsidRPr="00561D16">
        <w:rPr>
          <w:color w:val="000000" w:themeColor="text1"/>
        </w:rPr>
        <w:t xml:space="preserve">        "specificity_ci_upper": calculate_metric_ci(specificities)[1],</w:t>
      </w:r>
    </w:p>
    <w:p w14:paraId="392AE629" w14:textId="77777777" w:rsidR="00074089" w:rsidRPr="00561D16" w:rsidRDefault="00E75522" w:rsidP="00F75212">
      <w:pPr>
        <w:spacing w:line="240" w:lineRule="exact"/>
        <w:rPr>
          <w:color w:val="000000" w:themeColor="text1"/>
        </w:rPr>
      </w:pPr>
      <w:r w:rsidRPr="00561D16">
        <w:rPr>
          <w:color w:val="000000" w:themeColor="text1"/>
        </w:rPr>
        <w:t xml:space="preserve">        "precision_mean": np.mean(precisio</w:t>
      </w:r>
      <w:r w:rsidRPr="00561D16">
        <w:rPr>
          <w:color w:val="000000" w:themeColor="text1"/>
        </w:rPr>
        <w:t>ns),</w:t>
      </w:r>
    </w:p>
    <w:p w14:paraId="3DCC80F8" w14:textId="77777777" w:rsidR="00074089" w:rsidRPr="00561D16" w:rsidRDefault="00E75522" w:rsidP="00F75212">
      <w:pPr>
        <w:spacing w:line="240" w:lineRule="exact"/>
        <w:rPr>
          <w:color w:val="000000" w:themeColor="text1"/>
        </w:rPr>
      </w:pPr>
      <w:r w:rsidRPr="00561D16">
        <w:rPr>
          <w:color w:val="000000" w:themeColor="text1"/>
        </w:rPr>
        <w:t xml:space="preserve">        "precision_ci_lower": calculate_metric_ci(precisions)[0],</w:t>
      </w:r>
    </w:p>
    <w:p w14:paraId="697C8E45" w14:textId="77777777" w:rsidR="00074089" w:rsidRPr="00561D16" w:rsidRDefault="00E75522" w:rsidP="00F75212">
      <w:pPr>
        <w:spacing w:line="240" w:lineRule="exact"/>
        <w:rPr>
          <w:color w:val="000000" w:themeColor="text1"/>
        </w:rPr>
      </w:pPr>
      <w:r w:rsidRPr="00561D16">
        <w:rPr>
          <w:color w:val="000000" w:themeColor="text1"/>
        </w:rPr>
        <w:t xml:space="preserve">        "precision_ci_upper": calculate_metric_ci(precisions)[1],</w:t>
      </w:r>
    </w:p>
    <w:p w14:paraId="6A6AE7A6" w14:textId="77777777" w:rsidR="00074089" w:rsidRPr="00561D16" w:rsidRDefault="00E75522" w:rsidP="00F75212">
      <w:pPr>
        <w:spacing w:line="240" w:lineRule="exact"/>
        <w:rPr>
          <w:color w:val="000000" w:themeColor="text1"/>
        </w:rPr>
      </w:pPr>
      <w:r w:rsidRPr="00561D16">
        <w:rPr>
          <w:color w:val="000000" w:themeColor="text1"/>
        </w:rPr>
        <w:t xml:space="preserve">        "f1_mean": np.mean(f1_scores),</w:t>
      </w:r>
    </w:p>
    <w:p w14:paraId="2245AB71" w14:textId="77777777" w:rsidR="00074089" w:rsidRPr="00561D16" w:rsidRDefault="00E75522" w:rsidP="00F75212">
      <w:pPr>
        <w:spacing w:line="240" w:lineRule="exact"/>
        <w:rPr>
          <w:color w:val="000000" w:themeColor="text1"/>
        </w:rPr>
      </w:pPr>
      <w:r w:rsidRPr="00561D16">
        <w:rPr>
          <w:color w:val="000000" w:themeColor="text1"/>
        </w:rPr>
        <w:t xml:space="preserve">        "f1_ci_lower": calculate_metric_ci(f1_scores)[0],</w:t>
      </w:r>
    </w:p>
    <w:p w14:paraId="65CEC33F" w14:textId="77777777" w:rsidR="00074089" w:rsidRPr="00561D16" w:rsidRDefault="00E75522" w:rsidP="00F75212">
      <w:pPr>
        <w:spacing w:line="240" w:lineRule="exact"/>
        <w:rPr>
          <w:color w:val="000000" w:themeColor="text1"/>
        </w:rPr>
      </w:pPr>
      <w:r w:rsidRPr="00561D16">
        <w:rPr>
          <w:color w:val="000000" w:themeColor="text1"/>
        </w:rPr>
        <w:t xml:space="preserve">        "f1_ci_upper":</w:t>
      </w:r>
      <w:r w:rsidRPr="00561D16">
        <w:rPr>
          <w:color w:val="000000" w:themeColor="text1"/>
        </w:rPr>
        <w:t xml:space="preserve"> calculate_metric_ci(f1_scores)[1],</w:t>
      </w:r>
    </w:p>
    <w:p w14:paraId="482546BD" w14:textId="77777777" w:rsidR="00074089" w:rsidRPr="00561D16" w:rsidRDefault="00E75522" w:rsidP="00F75212">
      <w:pPr>
        <w:spacing w:line="240" w:lineRule="exact"/>
        <w:rPr>
          <w:color w:val="000000" w:themeColor="text1"/>
        </w:rPr>
      </w:pPr>
      <w:r w:rsidRPr="00561D16">
        <w:rPr>
          <w:color w:val="000000" w:themeColor="text1"/>
        </w:rPr>
        <w:t xml:space="preserve">    }</w:t>
      </w:r>
    </w:p>
    <w:p w14:paraId="5917AE5B" w14:textId="77777777" w:rsidR="00074089" w:rsidRPr="00561D16" w:rsidRDefault="00E75522" w:rsidP="00F75212">
      <w:pPr>
        <w:spacing w:line="240" w:lineRule="exact"/>
        <w:rPr>
          <w:color w:val="000000" w:themeColor="text1"/>
        </w:rPr>
      </w:pPr>
      <w:r w:rsidRPr="00561D16">
        <w:rPr>
          <w:color w:val="000000" w:themeColor="text1"/>
        </w:rPr>
        <w:t xml:space="preserve">    </w:t>
      </w:r>
    </w:p>
    <w:p w14:paraId="7C88AFE6" w14:textId="77777777" w:rsidR="00074089" w:rsidRPr="00561D16" w:rsidRDefault="00E75522" w:rsidP="00F75212">
      <w:pPr>
        <w:spacing w:line="240" w:lineRule="exact"/>
        <w:rPr>
          <w:color w:val="000000" w:themeColor="text1"/>
        </w:rPr>
      </w:pPr>
      <w:r w:rsidRPr="00561D16">
        <w:rPr>
          <w:color w:val="000000" w:themeColor="text1"/>
        </w:rPr>
        <w:t xml:space="preserve">    return metrics</w:t>
      </w:r>
    </w:p>
    <w:p w14:paraId="22D0F867" w14:textId="77777777" w:rsidR="00074089" w:rsidRPr="00561D16" w:rsidRDefault="00074089" w:rsidP="00F75212">
      <w:pPr>
        <w:spacing w:line="240" w:lineRule="exact"/>
        <w:rPr>
          <w:color w:val="000000" w:themeColor="text1"/>
        </w:rPr>
      </w:pPr>
    </w:p>
    <w:p w14:paraId="45D645FC" w14:textId="77777777" w:rsidR="00074089" w:rsidRPr="00561D16" w:rsidRDefault="00E75522" w:rsidP="00F75212">
      <w:pPr>
        <w:spacing w:line="240" w:lineRule="exact"/>
        <w:rPr>
          <w:color w:val="000000" w:themeColor="text1"/>
        </w:rPr>
      </w:pPr>
      <w:r w:rsidRPr="00561D16">
        <w:rPr>
          <w:color w:val="000000" w:themeColor="text1"/>
        </w:rPr>
        <w:t># Create a DataFrame for statistical metrics</w:t>
      </w:r>
    </w:p>
    <w:p w14:paraId="4847A1B9" w14:textId="77777777" w:rsidR="00074089" w:rsidRPr="00561D16" w:rsidRDefault="00E75522" w:rsidP="00F75212">
      <w:pPr>
        <w:spacing w:line="240" w:lineRule="exact"/>
        <w:rPr>
          <w:color w:val="000000" w:themeColor="text1"/>
        </w:rPr>
      </w:pPr>
      <w:r w:rsidRPr="00561D16">
        <w:rPr>
          <w:color w:val="000000" w:themeColor="text1"/>
        </w:rPr>
        <w:t>results = pd.DataFrame(columns=["Model", "Metric", "Mean", "95% CI Lower", "95% CI Upper"])</w:t>
      </w:r>
    </w:p>
    <w:p w14:paraId="7F14137D" w14:textId="77777777" w:rsidR="00074089" w:rsidRPr="00561D16" w:rsidRDefault="00074089" w:rsidP="00F75212">
      <w:pPr>
        <w:spacing w:line="240" w:lineRule="exact"/>
        <w:rPr>
          <w:color w:val="000000" w:themeColor="text1"/>
        </w:rPr>
      </w:pPr>
    </w:p>
    <w:p w14:paraId="403CA815" w14:textId="77777777" w:rsidR="00074089" w:rsidRPr="00561D16" w:rsidRDefault="00E75522" w:rsidP="00F75212">
      <w:pPr>
        <w:spacing w:line="240" w:lineRule="exact"/>
        <w:rPr>
          <w:color w:val="000000" w:themeColor="text1"/>
        </w:rPr>
      </w:pPr>
      <w:r w:rsidRPr="00561D16">
        <w:rPr>
          <w:color w:val="000000" w:themeColor="text1"/>
        </w:rPr>
        <w:t>fig, axes = plt.subplots(1, 3, figsize=(18, 6), sha</w:t>
      </w:r>
      <w:r w:rsidRPr="00561D16">
        <w:rPr>
          <w:color w:val="000000" w:themeColor="text1"/>
        </w:rPr>
        <w:t>rey=True)</w:t>
      </w:r>
    </w:p>
    <w:p w14:paraId="72090943" w14:textId="77777777" w:rsidR="00074089" w:rsidRPr="00561D16" w:rsidRDefault="00074089" w:rsidP="00F75212">
      <w:pPr>
        <w:spacing w:line="240" w:lineRule="exact"/>
        <w:rPr>
          <w:color w:val="000000" w:themeColor="text1"/>
        </w:rPr>
      </w:pPr>
    </w:p>
    <w:p w14:paraId="5FB55529" w14:textId="77777777" w:rsidR="00074089" w:rsidRPr="00561D16" w:rsidRDefault="00E75522" w:rsidP="00F75212">
      <w:pPr>
        <w:spacing w:line="240" w:lineRule="exact"/>
        <w:rPr>
          <w:color w:val="000000" w:themeColor="text1"/>
        </w:rPr>
      </w:pPr>
      <w:r w:rsidRPr="00561D16">
        <w:rPr>
          <w:color w:val="000000" w:themeColor="text1"/>
        </w:rPr>
        <w:t>for ax, (name, model) in zip(axes, models.items()):</w:t>
      </w:r>
    </w:p>
    <w:p w14:paraId="4A90EF9E" w14:textId="77777777" w:rsidR="00074089" w:rsidRPr="00561D16" w:rsidRDefault="00E75522" w:rsidP="00F75212">
      <w:pPr>
        <w:spacing w:line="240" w:lineRule="exact"/>
        <w:rPr>
          <w:color w:val="000000" w:themeColor="text1"/>
        </w:rPr>
      </w:pPr>
      <w:r w:rsidRPr="00561D16">
        <w:rPr>
          <w:color w:val="000000" w:themeColor="text1"/>
        </w:rPr>
        <w:t xml:space="preserve">    # Train the model</w:t>
      </w:r>
    </w:p>
    <w:p w14:paraId="3545658D" w14:textId="77777777" w:rsidR="00074089" w:rsidRPr="00561D16" w:rsidRDefault="00E75522" w:rsidP="00F75212">
      <w:pPr>
        <w:spacing w:line="240" w:lineRule="exact"/>
        <w:rPr>
          <w:color w:val="000000" w:themeColor="text1"/>
        </w:rPr>
      </w:pPr>
      <w:r w:rsidRPr="00561D16">
        <w:rPr>
          <w:color w:val="000000" w:themeColor="text1"/>
        </w:rPr>
        <w:t xml:space="preserve">    model.fit(X_train, y_train)</w:t>
      </w:r>
    </w:p>
    <w:p w14:paraId="4255B44E" w14:textId="77777777" w:rsidR="00074089" w:rsidRPr="00561D16" w:rsidRDefault="00E75522" w:rsidP="00F75212">
      <w:pPr>
        <w:spacing w:line="240" w:lineRule="exact"/>
        <w:rPr>
          <w:color w:val="000000" w:themeColor="text1"/>
        </w:rPr>
      </w:pPr>
      <w:r w:rsidRPr="00561D16">
        <w:rPr>
          <w:color w:val="000000" w:themeColor="text1"/>
        </w:rPr>
        <w:t xml:space="preserve">    </w:t>
      </w:r>
    </w:p>
    <w:p w14:paraId="6CF2E542" w14:textId="77777777" w:rsidR="00074089" w:rsidRPr="00561D16" w:rsidRDefault="00E75522" w:rsidP="00F75212">
      <w:pPr>
        <w:spacing w:line="240" w:lineRule="exact"/>
        <w:rPr>
          <w:color w:val="000000" w:themeColor="text1"/>
        </w:rPr>
      </w:pPr>
      <w:r w:rsidRPr="00561D16">
        <w:rPr>
          <w:color w:val="000000" w:themeColor="text1"/>
        </w:rPr>
        <w:t xml:space="preserve">    # Bootstrap evaluation</w:t>
      </w:r>
    </w:p>
    <w:p w14:paraId="3D51F569" w14:textId="77777777" w:rsidR="00074089" w:rsidRPr="00561D16" w:rsidRDefault="00E75522" w:rsidP="00F75212">
      <w:pPr>
        <w:spacing w:line="240" w:lineRule="exact"/>
        <w:rPr>
          <w:color w:val="000000" w:themeColor="text1"/>
        </w:rPr>
      </w:pPr>
      <w:r w:rsidRPr="00561D16">
        <w:rPr>
          <w:color w:val="000000" w:themeColor="text1"/>
        </w:rPr>
        <w:t xml:space="preserve">    metrics = bootstrap_evaluation(model, X_train, y_train)</w:t>
      </w:r>
    </w:p>
    <w:p w14:paraId="0C408E4C" w14:textId="77777777" w:rsidR="00074089" w:rsidRPr="00561D16" w:rsidRDefault="00E75522" w:rsidP="00F75212">
      <w:pPr>
        <w:spacing w:line="240" w:lineRule="exact"/>
        <w:rPr>
          <w:color w:val="000000" w:themeColor="text1"/>
        </w:rPr>
      </w:pPr>
      <w:r w:rsidRPr="00561D16">
        <w:rPr>
          <w:color w:val="000000" w:themeColor="text1"/>
        </w:rPr>
        <w:t xml:space="preserve">    </w:t>
      </w:r>
    </w:p>
    <w:p w14:paraId="239FA239" w14:textId="77777777" w:rsidR="00074089" w:rsidRPr="00561D16" w:rsidRDefault="00E75522" w:rsidP="00F75212">
      <w:pPr>
        <w:spacing w:line="240" w:lineRule="exact"/>
        <w:rPr>
          <w:color w:val="000000" w:themeColor="text1"/>
        </w:rPr>
      </w:pPr>
      <w:r w:rsidRPr="00561D16">
        <w:rPr>
          <w:color w:val="000000" w:themeColor="text1"/>
        </w:rPr>
        <w:t xml:space="preserve">    # Calculate apparent performance, opti</w:t>
      </w:r>
      <w:r w:rsidRPr="00561D16">
        <w:rPr>
          <w:color w:val="000000" w:themeColor="text1"/>
        </w:rPr>
        <w:t>mism, and corrected performance</w:t>
      </w:r>
    </w:p>
    <w:p w14:paraId="3E1F296B" w14:textId="77777777" w:rsidR="00074089" w:rsidRPr="00561D16" w:rsidRDefault="00E75522" w:rsidP="00F75212">
      <w:pPr>
        <w:spacing w:line="240" w:lineRule="exact"/>
        <w:rPr>
          <w:color w:val="000000" w:themeColor="text1"/>
        </w:rPr>
      </w:pPr>
      <w:r w:rsidRPr="00561D16">
        <w:rPr>
          <w:color w:val="000000" w:themeColor="text1"/>
        </w:rPr>
        <w:t xml:space="preserve">    apparent_performance = metrics["auc_mean"]</w:t>
      </w:r>
    </w:p>
    <w:p w14:paraId="4C84B700" w14:textId="77777777" w:rsidR="00074089" w:rsidRPr="00561D16" w:rsidRDefault="00E75522" w:rsidP="00F75212">
      <w:pPr>
        <w:spacing w:line="240" w:lineRule="exact"/>
        <w:rPr>
          <w:color w:val="000000" w:themeColor="text1"/>
        </w:rPr>
      </w:pPr>
      <w:r w:rsidRPr="00561D16">
        <w:rPr>
          <w:color w:val="000000" w:themeColor="text1"/>
        </w:rPr>
        <w:t xml:space="preserve">    optimism = metrics["auc_mean"] - metrics["auc_ci_lower"]</w:t>
      </w:r>
    </w:p>
    <w:p w14:paraId="1A6D5FA2" w14:textId="77777777" w:rsidR="00074089" w:rsidRPr="00561D16" w:rsidRDefault="00E75522" w:rsidP="00F75212">
      <w:pPr>
        <w:spacing w:line="240" w:lineRule="exact"/>
        <w:rPr>
          <w:color w:val="000000" w:themeColor="text1"/>
        </w:rPr>
      </w:pPr>
      <w:r w:rsidRPr="00561D16">
        <w:rPr>
          <w:color w:val="000000" w:themeColor="text1"/>
        </w:rPr>
        <w:t xml:space="preserve">    corrected_performance = metrics["auc_mean"] - optimism</w:t>
      </w:r>
    </w:p>
    <w:p w14:paraId="70FA7B27" w14:textId="77777777" w:rsidR="00074089" w:rsidRPr="00561D16" w:rsidRDefault="00E75522" w:rsidP="00F75212">
      <w:pPr>
        <w:spacing w:line="240" w:lineRule="exact"/>
        <w:rPr>
          <w:color w:val="000000" w:themeColor="text1"/>
        </w:rPr>
      </w:pPr>
      <w:r w:rsidRPr="00561D16">
        <w:rPr>
          <w:color w:val="000000" w:themeColor="text1"/>
        </w:rPr>
        <w:t xml:space="preserve">    </w:t>
      </w:r>
    </w:p>
    <w:p w14:paraId="545374F0" w14:textId="77777777" w:rsidR="00074089" w:rsidRPr="00561D16" w:rsidRDefault="00E75522" w:rsidP="00F75212">
      <w:pPr>
        <w:spacing w:line="240" w:lineRule="exact"/>
        <w:rPr>
          <w:color w:val="000000" w:themeColor="text1"/>
        </w:rPr>
      </w:pPr>
      <w:r w:rsidRPr="00561D16">
        <w:rPr>
          <w:color w:val="000000" w:themeColor="text1"/>
        </w:rPr>
        <w:t xml:space="preserve">    # Plot histogram</w:t>
      </w:r>
    </w:p>
    <w:p w14:paraId="20B9F913" w14:textId="77777777" w:rsidR="00074089" w:rsidRPr="00561D16" w:rsidRDefault="00E75522" w:rsidP="00F75212">
      <w:pPr>
        <w:spacing w:line="240" w:lineRule="exact"/>
        <w:rPr>
          <w:color w:val="000000" w:themeColor="text1"/>
        </w:rPr>
      </w:pPr>
      <w:r w:rsidRPr="00561D16">
        <w:rPr>
          <w:color w:val="000000" w:themeColor="text1"/>
        </w:rPr>
        <w:t xml:space="preserve">    ax.hist(metrics["aucs"], </w:t>
      </w:r>
      <w:r w:rsidRPr="00561D16">
        <w:rPr>
          <w:color w:val="000000" w:themeColor="text1"/>
        </w:rPr>
        <w:t>bins=50, color=colors[name], alpha=0.75, label=f'{name} (Mean AUC = {metrics["auc_mean"]:.3f})')</w:t>
      </w:r>
    </w:p>
    <w:p w14:paraId="1995183C" w14:textId="77777777" w:rsidR="00074089" w:rsidRPr="00561D16" w:rsidRDefault="00E75522" w:rsidP="00F75212">
      <w:pPr>
        <w:spacing w:line="240" w:lineRule="exact"/>
        <w:rPr>
          <w:color w:val="000000" w:themeColor="text1"/>
        </w:rPr>
      </w:pPr>
      <w:r w:rsidRPr="00561D16">
        <w:rPr>
          <w:color w:val="000000" w:themeColor="text1"/>
        </w:rPr>
        <w:t xml:space="preserve">    ax.axvline(metrics["auc_mean"], color=mean_line_colors[name], linestyle='dashed', linewidth=2)</w:t>
      </w:r>
    </w:p>
    <w:p w14:paraId="07CF7078" w14:textId="77777777" w:rsidR="00074089" w:rsidRPr="00561D16" w:rsidRDefault="00E75522" w:rsidP="00F75212">
      <w:pPr>
        <w:spacing w:line="240" w:lineRule="exact"/>
        <w:rPr>
          <w:color w:val="000000" w:themeColor="text1"/>
        </w:rPr>
      </w:pPr>
      <w:r w:rsidRPr="00561D16">
        <w:rPr>
          <w:color w:val="000000" w:themeColor="text1"/>
        </w:rPr>
        <w:t xml:space="preserve">    ax.set_title(f'{name} Bootstrap AUC Distribution')</w:t>
      </w:r>
    </w:p>
    <w:p w14:paraId="3C1A67B0" w14:textId="77777777" w:rsidR="00074089" w:rsidRPr="00561D16" w:rsidRDefault="00E75522" w:rsidP="00F75212">
      <w:pPr>
        <w:spacing w:line="240" w:lineRule="exact"/>
        <w:rPr>
          <w:color w:val="000000" w:themeColor="text1"/>
        </w:rPr>
      </w:pPr>
      <w:r w:rsidRPr="00561D16">
        <w:rPr>
          <w:color w:val="000000" w:themeColor="text1"/>
        </w:rPr>
        <w:t xml:space="preserve">    a</w:t>
      </w:r>
      <w:r w:rsidRPr="00561D16">
        <w:rPr>
          <w:color w:val="000000" w:themeColor="text1"/>
        </w:rPr>
        <w:t>x.set_xlabel('AUC')</w:t>
      </w:r>
    </w:p>
    <w:p w14:paraId="5C089856" w14:textId="77777777" w:rsidR="00074089" w:rsidRPr="00561D16" w:rsidRDefault="00E75522" w:rsidP="00F75212">
      <w:pPr>
        <w:spacing w:line="240" w:lineRule="exact"/>
        <w:rPr>
          <w:color w:val="000000" w:themeColor="text1"/>
        </w:rPr>
      </w:pPr>
      <w:r w:rsidRPr="00561D16">
        <w:rPr>
          <w:color w:val="000000" w:themeColor="text1"/>
        </w:rPr>
        <w:t xml:space="preserve">    ax.set_ylabel('Frequency')</w:t>
      </w:r>
    </w:p>
    <w:p w14:paraId="50C90D6F" w14:textId="77777777" w:rsidR="00074089" w:rsidRPr="00561D16" w:rsidRDefault="00E75522" w:rsidP="00F75212">
      <w:pPr>
        <w:spacing w:line="240" w:lineRule="exact"/>
        <w:rPr>
          <w:color w:val="000000" w:themeColor="text1"/>
        </w:rPr>
      </w:pPr>
      <w:r w:rsidRPr="00561D16">
        <w:rPr>
          <w:color w:val="000000" w:themeColor="text1"/>
        </w:rPr>
        <w:t xml:space="preserve">    ax.legend(loc='lower right')</w:t>
      </w:r>
    </w:p>
    <w:p w14:paraId="4C152E45" w14:textId="77777777" w:rsidR="00074089" w:rsidRPr="00561D16" w:rsidRDefault="00E75522" w:rsidP="00F75212">
      <w:pPr>
        <w:spacing w:line="240" w:lineRule="exact"/>
        <w:rPr>
          <w:color w:val="000000" w:themeColor="text1"/>
        </w:rPr>
      </w:pPr>
      <w:r w:rsidRPr="00561D16">
        <w:rPr>
          <w:color w:val="000000" w:themeColor="text1"/>
        </w:rPr>
        <w:t xml:space="preserve">    </w:t>
      </w:r>
    </w:p>
    <w:p w14:paraId="639CE9D3" w14:textId="77777777" w:rsidR="00074089" w:rsidRPr="00561D16" w:rsidRDefault="00E75522" w:rsidP="00F75212">
      <w:pPr>
        <w:spacing w:line="240" w:lineRule="exact"/>
        <w:rPr>
          <w:color w:val="000000" w:themeColor="text1"/>
        </w:rPr>
      </w:pPr>
      <w:r w:rsidRPr="00561D16">
        <w:rPr>
          <w:color w:val="000000" w:themeColor="text1"/>
        </w:rPr>
        <w:t xml:space="preserve">    # Add statistical metrics to DataFrame</w:t>
      </w:r>
    </w:p>
    <w:p w14:paraId="15C33EEA" w14:textId="77777777" w:rsidR="00074089" w:rsidRPr="00561D16" w:rsidRDefault="00E75522" w:rsidP="00F75212">
      <w:pPr>
        <w:spacing w:line="240" w:lineRule="exact"/>
        <w:rPr>
          <w:color w:val="000000" w:themeColor="text1"/>
        </w:rPr>
      </w:pPr>
      <w:r w:rsidRPr="00561D16">
        <w:rPr>
          <w:color w:val="000000" w:themeColor="text1"/>
        </w:rPr>
        <w:t xml:space="preserve">    model_results = pd.DataFrame({</w:t>
      </w:r>
    </w:p>
    <w:p w14:paraId="7E5142C3" w14:textId="77777777" w:rsidR="00074089" w:rsidRPr="00561D16" w:rsidRDefault="00E75522" w:rsidP="00F75212">
      <w:pPr>
        <w:spacing w:line="240" w:lineRule="exact"/>
        <w:rPr>
          <w:color w:val="000000" w:themeColor="text1"/>
        </w:rPr>
      </w:pPr>
      <w:r w:rsidRPr="00561D16">
        <w:rPr>
          <w:color w:val="000000" w:themeColor="text1"/>
        </w:rPr>
        <w:t xml:space="preserve">        "Model": [name]*10,  # Adjusted to 10 because we have 10 metrics including Bias-c</w:t>
      </w:r>
      <w:r w:rsidRPr="00561D16">
        <w:rPr>
          <w:color w:val="000000" w:themeColor="text1"/>
        </w:rPr>
        <w:t>orrected performance</w:t>
      </w:r>
    </w:p>
    <w:p w14:paraId="0E7B360B" w14:textId="77777777" w:rsidR="00074089" w:rsidRPr="00561D16" w:rsidRDefault="00E75522" w:rsidP="00F75212">
      <w:pPr>
        <w:spacing w:line="240" w:lineRule="exact"/>
        <w:rPr>
          <w:color w:val="000000" w:themeColor="text1"/>
        </w:rPr>
      </w:pPr>
      <w:r w:rsidRPr="00561D16">
        <w:rPr>
          <w:color w:val="000000" w:themeColor="text1"/>
        </w:rPr>
        <w:t xml:space="preserve">        "Metric": ["AUC", "Accuracy", "Sensitivity", "Specificity", "Precision", "F1 Score", "Apparent Performance", "Optimism", "Corrected Performance", "Bias-corrected Performance"],</w:t>
      </w:r>
    </w:p>
    <w:p w14:paraId="27D4F992" w14:textId="77777777" w:rsidR="00074089" w:rsidRPr="00561D16" w:rsidRDefault="00E75522" w:rsidP="00F75212">
      <w:pPr>
        <w:spacing w:line="240" w:lineRule="exact"/>
        <w:rPr>
          <w:color w:val="000000" w:themeColor="text1"/>
        </w:rPr>
      </w:pPr>
      <w:r w:rsidRPr="00561D16">
        <w:rPr>
          <w:color w:val="000000" w:themeColor="text1"/>
        </w:rPr>
        <w:t xml:space="preserve">        "Mean": [</w:t>
      </w:r>
    </w:p>
    <w:p w14:paraId="30772B02" w14:textId="77777777" w:rsidR="00074089" w:rsidRPr="00561D16" w:rsidRDefault="00E75522" w:rsidP="00F75212">
      <w:pPr>
        <w:spacing w:line="240" w:lineRule="exact"/>
        <w:rPr>
          <w:color w:val="000000" w:themeColor="text1"/>
        </w:rPr>
      </w:pPr>
      <w:r w:rsidRPr="00561D16">
        <w:rPr>
          <w:color w:val="000000" w:themeColor="text1"/>
        </w:rPr>
        <w:t xml:space="preserve">            metrics["auc_mean"],</w:t>
      </w:r>
    </w:p>
    <w:p w14:paraId="66B9C4D0" w14:textId="77777777" w:rsidR="00074089" w:rsidRPr="00561D16" w:rsidRDefault="00E75522" w:rsidP="00F75212">
      <w:pPr>
        <w:spacing w:line="240" w:lineRule="exact"/>
        <w:rPr>
          <w:color w:val="000000" w:themeColor="text1"/>
        </w:rPr>
      </w:pPr>
      <w:r w:rsidRPr="00561D16">
        <w:rPr>
          <w:color w:val="000000" w:themeColor="text1"/>
        </w:rPr>
        <w:t xml:space="preserve">            metrics["accuracy_mean"],</w:t>
      </w:r>
    </w:p>
    <w:p w14:paraId="7FC05EA3" w14:textId="77777777" w:rsidR="00074089" w:rsidRPr="00561D16" w:rsidRDefault="00E75522" w:rsidP="00F75212">
      <w:pPr>
        <w:spacing w:line="240" w:lineRule="exact"/>
        <w:rPr>
          <w:color w:val="000000" w:themeColor="text1"/>
        </w:rPr>
      </w:pPr>
      <w:r w:rsidRPr="00561D16">
        <w:rPr>
          <w:color w:val="000000" w:themeColor="text1"/>
        </w:rPr>
        <w:t xml:space="preserve">            metrics["sensitivity_mean"],</w:t>
      </w:r>
    </w:p>
    <w:p w14:paraId="11FB95D1" w14:textId="77777777" w:rsidR="00074089" w:rsidRPr="00561D16" w:rsidRDefault="00E75522" w:rsidP="00F75212">
      <w:pPr>
        <w:spacing w:line="240" w:lineRule="exact"/>
        <w:rPr>
          <w:color w:val="000000" w:themeColor="text1"/>
        </w:rPr>
      </w:pPr>
      <w:r w:rsidRPr="00561D16">
        <w:rPr>
          <w:color w:val="000000" w:themeColor="text1"/>
        </w:rPr>
        <w:t xml:space="preserve">            metrics["specificity_mean"],</w:t>
      </w:r>
    </w:p>
    <w:p w14:paraId="7BAF3D7A" w14:textId="77777777" w:rsidR="00074089" w:rsidRPr="00561D16" w:rsidRDefault="00E75522" w:rsidP="00F75212">
      <w:pPr>
        <w:spacing w:line="240" w:lineRule="exact"/>
        <w:rPr>
          <w:color w:val="000000" w:themeColor="text1"/>
        </w:rPr>
      </w:pPr>
      <w:r w:rsidRPr="00561D16">
        <w:rPr>
          <w:color w:val="000000" w:themeColor="text1"/>
        </w:rPr>
        <w:lastRenderedPageBreak/>
        <w:t xml:space="preserve">            metrics["precision_mean"],</w:t>
      </w:r>
    </w:p>
    <w:p w14:paraId="0CD66743" w14:textId="77777777" w:rsidR="00074089" w:rsidRPr="00561D16" w:rsidRDefault="00E75522" w:rsidP="00F75212">
      <w:pPr>
        <w:spacing w:line="240" w:lineRule="exact"/>
        <w:rPr>
          <w:color w:val="000000" w:themeColor="text1"/>
        </w:rPr>
      </w:pPr>
      <w:r w:rsidRPr="00561D16">
        <w:rPr>
          <w:color w:val="000000" w:themeColor="text1"/>
        </w:rPr>
        <w:t xml:space="preserve">            metrics["f1_mean"],</w:t>
      </w:r>
    </w:p>
    <w:p w14:paraId="18442539" w14:textId="77777777" w:rsidR="00074089" w:rsidRPr="00561D16" w:rsidRDefault="00E75522" w:rsidP="00F75212">
      <w:pPr>
        <w:spacing w:line="240" w:lineRule="exact"/>
        <w:rPr>
          <w:color w:val="000000" w:themeColor="text1"/>
        </w:rPr>
      </w:pPr>
      <w:r w:rsidRPr="00561D16">
        <w:rPr>
          <w:color w:val="000000" w:themeColor="text1"/>
        </w:rPr>
        <w:t xml:space="preserve">            apparent_performance,</w:t>
      </w:r>
    </w:p>
    <w:p w14:paraId="0954B1CF" w14:textId="77777777" w:rsidR="00074089" w:rsidRPr="00561D16" w:rsidRDefault="00E75522" w:rsidP="00F75212">
      <w:pPr>
        <w:spacing w:line="240" w:lineRule="exact"/>
        <w:rPr>
          <w:color w:val="000000" w:themeColor="text1"/>
        </w:rPr>
      </w:pPr>
      <w:r w:rsidRPr="00561D16">
        <w:rPr>
          <w:color w:val="000000" w:themeColor="text1"/>
        </w:rPr>
        <w:t xml:space="preserve">            optimism,</w:t>
      </w:r>
    </w:p>
    <w:p w14:paraId="11360B39" w14:textId="77777777" w:rsidR="00074089" w:rsidRPr="00561D16" w:rsidRDefault="00E75522" w:rsidP="00F75212">
      <w:pPr>
        <w:spacing w:line="240" w:lineRule="exact"/>
        <w:rPr>
          <w:color w:val="000000" w:themeColor="text1"/>
        </w:rPr>
      </w:pPr>
      <w:r w:rsidRPr="00561D16">
        <w:rPr>
          <w:color w:val="000000" w:themeColor="text1"/>
        </w:rPr>
        <w:t xml:space="preserve">        </w:t>
      </w:r>
      <w:r w:rsidRPr="00561D16">
        <w:rPr>
          <w:color w:val="000000" w:themeColor="text1"/>
        </w:rPr>
        <w:t xml:space="preserve">    corrected_performance,</w:t>
      </w:r>
    </w:p>
    <w:p w14:paraId="615945F3" w14:textId="77777777" w:rsidR="00074089" w:rsidRPr="00561D16" w:rsidRDefault="00E75522" w:rsidP="00F75212">
      <w:pPr>
        <w:spacing w:line="240" w:lineRule="exact"/>
        <w:rPr>
          <w:color w:val="000000" w:themeColor="text1"/>
        </w:rPr>
      </w:pPr>
      <w:r w:rsidRPr="00561D16">
        <w:rPr>
          <w:color w:val="000000" w:themeColor="text1"/>
        </w:rPr>
        <w:t xml:space="preserve">            corrected_performance</w:t>
      </w:r>
    </w:p>
    <w:p w14:paraId="38DD569E" w14:textId="77777777" w:rsidR="00074089" w:rsidRPr="00561D16" w:rsidRDefault="00E75522" w:rsidP="00F75212">
      <w:pPr>
        <w:spacing w:line="240" w:lineRule="exact"/>
        <w:rPr>
          <w:color w:val="000000" w:themeColor="text1"/>
        </w:rPr>
      </w:pPr>
      <w:r w:rsidRPr="00561D16">
        <w:rPr>
          <w:color w:val="000000" w:themeColor="text1"/>
        </w:rPr>
        <w:t xml:space="preserve">        ],</w:t>
      </w:r>
    </w:p>
    <w:p w14:paraId="1E50AEFC" w14:textId="77777777" w:rsidR="00074089" w:rsidRPr="00561D16" w:rsidRDefault="00E75522" w:rsidP="00F75212">
      <w:pPr>
        <w:spacing w:line="240" w:lineRule="exact"/>
        <w:rPr>
          <w:color w:val="000000" w:themeColor="text1"/>
        </w:rPr>
      </w:pPr>
      <w:r w:rsidRPr="00561D16">
        <w:rPr>
          <w:color w:val="000000" w:themeColor="text1"/>
        </w:rPr>
        <w:t xml:space="preserve">        "95% CI Lower": [</w:t>
      </w:r>
    </w:p>
    <w:p w14:paraId="1855CD3F" w14:textId="77777777" w:rsidR="00074089" w:rsidRPr="00561D16" w:rsidRDefault="00E75522" w:rsidP="00F75212">
      <w:pPr>
        <w:spacing w:line="240" w:lineRule="exact"/>
        <w:rPr>
          <w:color w:val="000000" w:themeColor="text1"/>
        </w:rPr>
      </w:pPr>
      <w:r w:rsidRPr="00561D16">
        <w:rPr>
          <w:color w:val="000000" w:themeColor="text1"/>
        </w:rPr>
        <w:t xml:space="preserve">            metrics["auc_ci_lower"],</w:t>
      </w:r>
    </w:p>
    <w:p w14:paraId="2EAF993E" w14:textId="77777777" w:rsidR="00074089" w:rsidRPr="00561D16" w:rsidRDefault="00E75522" w:rsidP="00F75212">
      <w:pPr>
        <w:spacing w:line="240" w:lineRule="exact"/>
        <w:rPr>
          <w:color w:val="000000" w:themeColor="text1"/>
        </w:rPr>
      </w:pPr>
      <w:r w:rsidRPr="00561D16">
        <w:rPr>
          <w:color w:val="000000" w:themeColor="text1"/>
        </w:rPr>
        <w:t xml:space="preserve">            metrics["accuracy_ci_lower"],</w:t>
      </w:r>
    </w:p>
    <w:p w14:paraId="2196B192" w14:textId="77777777" w:rsidR="00074089" w:rsidRPr="00561D16" w:rsidRDefault="00E75522" w:rsidP="00F75212">
      <w:pPr>
        <w:spacing w:line="240" w:lineRule="exact"/>
        <w:rPr>
          <w:color w:val="000000" w:themeColor="text1"/>
        </w:rPr>
      </w:pPr>
      <w:r w:rsidRPr="00561D16">
        <w:rPr>
          <w:color w:val="000000" w:themeColor="text1"/>
        </w:rPr>
        <w:t xml:space="preserve">            metrics["sensitivity_ci_lower"],</w:t>
      </w:r>
    </w:p>
    <w:p w14:paraId="2D2703E9" w14:textId="77777777" w:rsidR="00074089" w:rsidRPr="00561D16" w:rsidRDefault="00E75522" w:rsidP="00F75212">
      <w:pPr>
        <w:spacing w:line="240" w:lineRule="exact"/>
        <w:rPr>
          <w:color w:val="000000" w:themeColor="text1"/>
        </w:rPr>
      </w:pPr>
      <w:r w:rsidRPr="00561D16">
        <w:rPr>
          <w:color w:val="000000" w:themeColor="text1"/>
        </w:rPr>
        <w:t xml:space="preserve">            metrics["</w:t>
      </w:r>
      <w:r w:rsidRPr="00561D16">
        <w:rPr>
          <w:color w:val="000000" w:themeColor="text1"/>
        </w:rPr>
        <w:t>specificity_ci_lower"],</w:t>
      </w:r>
    </w:p>
    <w:p w14:paraId="4CCDBB44" w14:textId="77777777" w:rsidR="00074089" w:rsidRPr="00561D16" w:rsidRDefault="00E75522" w:rsidP="00F75212">
      <w:pPr>
        <w:spacing w:line="240" w:lineRule="exact"/>
        <w:rPr>
          <w:color w:val="000000" w:themeColor="text1"/>
        </w:rPr>
      </w:pPr>
      <w:r w:rsidRPr="00561D16">
        <w:rPr>
          <w:color w:val="000000" w:themeColor="text1"/>
        </w:rPr>
        <w:t xml:space="preserve">            metrics["precision_ci_lower"],</w:t>
      </w:r>
    </w:p>
    <w:p w14:paraId="0B95ED55" w14:textId="77777777" w:rsidR="00074089" w:rsidRPr="00561D16" w:rsidRDefault="00E75522" w:rsidP="00F75212">
      <w:pPr>
        <w:spacing w:line="240" w:lineRule="exact"/>
        <w:rPr>
          <w:color w:val="000000" w:themeColor="text1"/>
        </w:rPr>
      </w:pPr>
      <w:r w:rsidRPr="00561D16">
        <w:rPr>
          <w:color w:val="000000" w:themeColor="text1"/>
        </w:rPr>
        <w:t xml:space="preserve">            metrics["f1_ci_lower"],</w:t>
      </w:r>
    </w:p>
    <w:p w14:paraId="11BE9040" w14:textId="77777777" w:rsidR="00074089" w:rsidRPr="00561D16" w:rsidRDefault="00E75522" w:rsidP="00F75212">
      <w:pPr>
        <w:spacing w:line="240" w:lineRule="exact"/>
        <w:rPr>
          <w:color w:val="000000" w:themeColor="text1"/>
        </w:rPr>
      </w:pPr>
      <w:r w:rsidRPr="00561D16">
        <w:rPr>
          <w:color w:val="000000" w:themeColor="text1"/>
        </w:rPr>
        <w:t xml:space="preserve">            np.nan,  # Apparent Performance does not have a CI</w:t>
      </w:r>
    </w:p>
    <w:p w14:paraId="56B0ADD5" w14:textId="77777777" w:rsidR="00074089" w:rsidRPr="00561D16" w:rsidRDefault="00E75522" w:rsidP="00F75212">
      <w:pPr>
        <w:spacing w:line="240" w:lineRule="exact"/>
        <w:rPr>
          <w:color w:val="000000" w:themeColor="text1"/>
        </w:rPr>
      </w:pPr>
      <w:r w:rsidRPr="00561D16">
        <w:rPr>
          <w:color w:val="000000" w:themeColor="text1"/>
        </w:rPr>
        <w:t xml:space="preserve">            np.nan,  # Optimism does not have a CI</w:t>
      </w:r>
    </w:p>
    <w:p w14:paraId="5309A243" w14:textId="77777777" w:rsidR="00074089" w:rsidRPr="00561D16" w:rsidRDefault="00E75522" w:rsidP="00F75212">
      <w:pPr>
        <w:spacing w:line="240" w:lineRule="exact"/>
        <w:rPr>
          <w:color w:val="000000" w:themeColor="text1"/>
        </w:rPr>
      </w:pPr>
      <w:r w:rsidRPr="00561D16">
        <w:rPr>
          <w:color w:val="000000" w:themeColor="text1"/>
        </w:rPr>
        <w:t xml:space="preserve">            np.nan,  # Corrected Perfor</w:t>
      </w:r>
      <w:r w:rsidRPr="00561D16">
        <w:rPr>
          <w:color w:val="000000" w:themeColor="text1"/>
        </w:rPr>
        <w:t>mance does not have a CI</w:t>
      </w:r>
    </w:p>
    <w:p w14:paraId="33A2D508" w14:textId="77777777" w:rsidR="00074089" w:rsidRPr="00561D16" w:rsidRDefault="00E75522" w:rsidP="00F75212">
      <w:pPr>
        <w:spacing w:line="240" w:lineRule="exact"/>
        <w:rPr>
          <w:color w:val="000000" w:themeColor="text1"/>
        </w:rPr>
      </w:pPr>
      <w:r w:rsidRPr="00561D16">
        <w:rPr>
          <w:color w:val="000000" w:themeColor="text1"/>
        </w:rPr>
        <w:t xml:space="preserve">            np.nan   # Bias-corrected Performance does not have a CI</w:t>
      </w:r>
    </w:p>
    <w:p w14:paraId="08D374F1" w14:textId="77777777" w:rsidR="00074089" w:rsidRPr="00561D16" w:rsidRDefault="00E75522" w:rsidP="00F75212">
      <w:pPr>
        <w:spacing w:line="240" w:lineRule="exact"/>
        <w:rPr>
          <w:color w:val="000000" w:themeColor="text1"/>
        </w:rPr>
      </w:pPr>
      <w:r w:rsidRPr="00561D16">
        <w:rPr>
          <w:color w:val="000000" w:themeColor="text1"/>
        </w:rPr>
        <w:t xml:space="preserve">        ],</w:t>
      </w:r>
    </w:p>
    <w:p w14:paraId="3339FDA5" w14:textId="77777777" w:rsidR="00074089" w:rsidRPr="00561D16" w:rsidRDefault="00E75522" w:rsidP="00F75212">
      <w:pPr>
        <w:spacing w:line="240" w:lineRule="exact"/>
        <w:rPr>
          <w:color w:val="000000" w:themeColor="text1"/>
        </w:rPr>
      </w:pPr>
      <w:r w:rsidRPr="00561D16">
        <w:rPr>
          <w:color w:val="000000" w:themeColor="text1"/>
        </w:rPr>
        <w:t xml:space="preserve">        "95% CI Upper": [</w:t>
      </w:r>
    </w:p>
    <w:p w14:paraId="52C47057" w14:textId="77777777" w:rsidR="00074089" w:rsidRPr="00561D16" w:rsidRDefault="00E75522" w:rsidP="00F75212">
      <w:pPr>
        <w:spacing w:line="240" w:lineRule="exact"/>
        <w:rPr>
          <w:color w:val="000000" w:themeColor="text1"/>
        </w:rPr>
      </w:pPr>
      <w:r w:rsidRPr="00561D16">
        <w:rPr>
          <w:color w:val="000000" w:themeColor="text1"/>
        </w:rPr>
        <w:t xml:space="preserve">            metrics["auc_ci_upper"],</w:t>
      </w:r>
    </w:p>
    <w:p w14:paraId="5516ABCC" w14:textId="77777777" w:rsidR="00074089" w:rsidRPr="00561D16" w:rsidRDefault="00E75522" w:rsidP="00F75212">
      <w:pPr>
        <w:spacing w:line="240" w:lineRule="exact"/>
        <w:rPr>
          <w:color w:val="000000" w:themeColor="text1"/>
        </w:rPr>
      </w:pPr>
      <w:r w:rsidRPr="00561D16">
        <w:rPr>
          <w:color w:val="000000" w:themeColor="text1"/>
        </w:rPr>
        <w:t xml:space="preserve">            metrics["accuracy_ci_upper"],</w:t>
      </w:r>
    </w:p>
    <w:p w14:paraId="61C9840E" w14:textId="77777777" w:rsidR="00074089" w:rsidRPr="00561D16" w:rsidRDefault="00E75522" w:rsidP="00F75212">
      <w:pPr>
        <w:spacing w:line="240" w:lineRule="exact"/>
        <w:rPr>
          <w:color w:val="000000" w:themeColor="text1"/>
        </w:rPr>
      </w:pPr>
      <w:r w:rsidRPr="00561D16">
        <w:rPr>
          <w:color w:val="000000" w:themeColor="text1"/>
        </w:rPr>
        <w:t xml:space="preserve">            metrics["sensitivity_ci_upper"],</w:t>
      </w:r>
    </w:p>
    <w:p w14:paraId="0ADBE9DA" w14:textId="77777777" w:rsidR="00074089" w:rsidRPr="00561D16" w:rsidRDefault="00E75522" w:rsidP="00F75212">
      <w:pPr>
        <w:spacing w:line="240" w:lineRule="exact"/>
        <w:rPr>
          <w:color w:val="000000" w:themeColor="text1"/>
        </w:rPr>
      </w:pPr>
      <w:r w:rsidRPr="00561D16">
        <w:rPr>
          <w:color w:val="000000" w:themeColor="text1"/>
        </w:rPr>
        <w:t xml:space="preserve"> </w:t>
      </w:r>
      <w:r w:rsidRPr="00561D16">
        <w:rPr>
          <w:color w:val="000000" w:themeColor="text1"/>
        </w:rPr>
        <w:t xml:space="preserve">           metrics["specificity_ci_upper"],</w:t>
      </w:r>
    </w:p>
    <w:p w14:paraId="31A6FEBA" w14:textId="77777777" w:rsidR="00074089" w:rsidRPr="00561D16" w:rsidRDefault="00E75522" w:rsidP="00F75212">
      <w:pPr>
        <w:spacing w:line="240" w:lineRule="exact"/>
        <w:rPr>
          <w:color w:val="000000" w:themeColor="text1"/>
        </w:rPr>
      </w:pPr>
      <w:r w:rsidRPr="00561D16">
        <w:rPr>
          <w:color w:val="000000" w:themeColor="text1"/>
        </w:rPr>
        <w:t xml:space="preserve">            metrics["precision_ci_upper"],</w:t>
      </w:r>
    </w:p>
    <w:p w14:paraId="6E86F7B0" w14:textId="77777777" w:rsidR="00074089" w:rsidRPr="00561D16" w:rsidRDefault="00E75522" w:rsidP="00F75212">
      <w:pPr>
        <w:spacing w:line="240" w:lineRule="exact"/>
        <w:rPr>
          <w:color w:val="000000" w:themeColor="text1"/>
        </w:rPr>
      </w:pPr>
      <w:r w:rsidRPr="00561D16">
        <w:rPr>
          <w:color w:val="000000" w:themeColor="text1"/>
        </w:rPr>
        <w:t xml:space="preserve">            metrics["f1_ci_upper"],</w:t>
      </w:r>
    </w:p>
    <w:p w14:paraId="4AD91E23" w14:textId="77777777" w:rsidR="00074089" w:rsidRPr="00561D16" w:rsidRDefault="00E75522" w:rsidP="00F75212">
      <w:pPr>
        <w:spacing w:line="240" w:lineRule="exact"/>
        <w:rPr>
          <w:color w:val="000000" w:themeColor="text1"/>
        </w:rPr>
      </w:pPr>
      <w:r w:rsidRPr="00561D16">
        <w:rPr>
          <w:color w:val="000000" w:themeColor="text1"/>
        </w:rPr>
        <w:t xml:space="preserve">            np.nan,  # Apparent Performance does not have a CI</w:t>
      </w:r>
    </w:p>
    <w:p w14:paraId="066600A8" w14:textId="77777777" w:rsidR="00074089" w:rsidRPr="00561D16" w:rsidRDefault="00E75522" w:rsidP="00F75212">
      <w:pPr>
        <w:spacing w:line="240" w:lineRule="exact"/>
        <w:rPr>
          <w:color w:val="000000" w:themeColor="text1"/>
        </w:rPr>
      </w:pPr>
      <w:r w:rsidRPr="00561D16">
        <w:rPr>
          <w:color w:val="000000" w:themeColor="text1"/>
        </w:rPr>
        <w:t xml:space="preserve">            np.nan,  # Optimism does not have a CI</w:t>
      </w:r>
    </w:p>
    <w:p w14:paraId="1233DBA4" w14:textId="77777777" w:rsidR="00074089" w:rsidRPr="00561D16" w:rsidRDefault="00E75522" w:rsidP="00F75212">
      <w:pPr>
        <w:spacing w:line="240" w:lineRule="exact"/>
        <w:rPr>
          <w:color w:val="000000" w:themeColor="text1"/>
        </w:rPr>
      </w:pPr>
      <w:r w:rsidRPr="00561D16">
        <w:rPr>
          <w:color w:val="000000" w:themeColor="text1"/>
        </w:rPr>
        <w:t xml:space="preserve">            np.nan,</w:t>
      </w:r>
      <w:r w:rsidRPr="00561D16">
        <w:rPr>
          <w:color w:val="000000" w:themeColor="text1"/>
        </w:rPr>
        <w:t xml:space="preserve">  # Corrected Performance does not have a CI</w:t>
      </w:r>
    </w:p>
    <w:p w14:paraId="6A7DD54D" w14:textId="77777777" w:rsidR="00074089" w:rsidRPr="00561D16" w:rsidRDefault="00E75522" w:rsidP="00F75212">
      <w:pPr>
        <w:spacing w:line="240" w:lineRule="exact"/>
        <w:rPr>
          <w:color w:val="000000" w:themeColor="text1"/>
        </w:rPr>
      </w:pPr>
      <w:r w:rsidRPr="00561D16">
        <w:rPr>
          <w:color w:val="000000" w:themeColor="text1"/>
        </w:rPr>
        <w:t xml:space="preserve">            np.nan   # Bias-corrected Performance does not have a CI</w:t>
      </w:r>
    </w:p>
    <w:p w14:paraId="786CEA0C" w14:textId="77777777" w:rsidR="00074089" w:rsidRPr="00561D16" w:rsidRDefault="00E75522" w:rsidP="00F75212">
      <w:pPr>
        <w:spacing w:line="240" w:lineRule="exact"/>
        <w:rPr>
          <w:color w:val="000000" w:themeColor="text1"/>
        </w:rPr>
      </w:pPr>
      <w:r w:rsidRPr="00561D16">
        <w:rPr>
          <w:color w:val="000000" w:themeColor="text1"/>
        </w:rPr>
        <w:t xml:space="preserve">        ]</w:t>
      </w:r>
    </w:p>
    <w:p w14:paraId="055BD0F7" w14:textId="77777777" w:rsidR="00074089" w:rsidRPr="00561D16" w:rsidRDefault="00E75522" w:rsidP="00F75212">
      <w:pPr>
        <w:spacing w:line="240" w:lineRule="exact"/>
        <w:rPr>
          <w:color w:val="000000" w:themeColor="text1"/>
        </w:rPr>
      </w:pPr>
      <w:r w:rsidRPr="00561D16">
        <w:rPr>
          <w:color w:val="000000" w:themeColor="text1"/>
        </w:rPr>
        <w:t xml:space="preserve">    })</w:t>
      </w:r>
    </w:p>
    <w:p w14:paraId="2E6C37EC" w14:textId="77777777" w:rsidR="00074089" w:rsidRPr="00561D16" w:rsidRDefault="00E75522" w:rsidP="00F75212">
      <w:pPr>
        <w:spacing w:line="240" w:lineRule="exact"/>
        <w:rPr>
          <w:color w:val="000000" w:themeColor="text1"/>
        </w:rPr>
      </w:pPr>
      <w:r w:rsidRPr="00561D16">
        <w:rPr>
          <w:color w:val="000000" w:themeColor="text1"/>
        </w:rPr>
        <w:t xml:space="preserve">    </w:t>
      </w:r>
    </w:p>
    <w:p w14:paraId="08AA2850" w14:textId="77777777" w:rsidR="00074089" w:rsidRPr="00561D16" w:rsidRDefault="00E75522" w:rsidP="00F75212">
      <w:pPr>
        <w:spacing w:line="240" w:lineRule="exact"/>
        <w:rPr>
          <w:color w:val="000000" w:themeColor="text1"/>
        </w:rPr>
      </w:pPr>
      <w:r w:rsidRPr="00561D16">
        <w:rPr>
          <w:color w:val="000000" w:themeColor="text1"/>
        </w:rPr>
        <w:t xml:space="preserve">    results = pd.concat([results, model_results], ignore_index=True)</w:t>
      </w:r>
    </w:p>
    <w:p w14:paraId="02D934CC" w14:textId="77777777" w:rsidR="00074089" w:rsidRPr="00561D16" w:rsidRDefault="00074089" w:rsidP="00F75212">
      <w:pPr>
        <w:spacing w:line="240" w:lineRule="exact"/>
        <w:rPr>
          <w:color w:val="000000" w:themeColor="text1"/>
        </w:rPr>
      </w:pPr>
    </w:p>
    <w:p w14:paraId="61CB1E45" w14:textId="77777777" w:rsidR="00074089" w:rsidRPr="00561D16" w:rsidRDefault="00E75522" w:rsidP="00F75212">
      <w:pPr>
        <w:spacing w:line="240" w:lineRule="exact"/>
        <w:rPr>
          <w:color w:val="000000" w:themeColor="text1"/>
        </w:rPr>
      </w:pPr>
      <w:r w:rsidRPr="00561D16">
        <w:rPr>
          <w:color w:val="000000" w:themeColor="text1"/>
        </w:rPr>
        <w:t>plt.tight_layout()</w:t>
      </w:r>
    </w:p>
    <w:p w14:paraId="485524B2" w14:textId="77777777" w:rsidR="00074089" w:rsidRPr="00561D16" w:rsidRDefault="00E75522" w:rsidP="00F75212">
      <w:pPr>
        <w:spacing w:line="240" w:lineRule="exact"/>
        <w:rPr>
          <w:color w:val="000000" w:themeColor="text1"/>
        </w:rPr>
      </w:pPr>
      <w:r w:rsidRPr="00561D16">
        <w:rPr>
          <w:color w:val="000000" w:themeColor="text1"/>
        </w:rPr>
        <w:t>plt.show()</w:t>
      </w:r>
    </w:p>
    <w:p w14:paraId="056D932A" w14:textId="77777777" w:rsidR="00074089" w:rsidRPr="00561D16" w:rsidRDefault="00074089" w:rsidP="00F75212">
      <w:pPr>
        <w:spacing w:line="240" w:lineRule="exact"/>
        <w:rPr>
          <w:color w:val="000000" w:themeColor="text1"/>
        </w:rPr>
      </w:pPr>
    </w:p>
    <w:p w14:paraId="57B36535" w14:textId="77777777" w:rsidR="00074089" w:rsidRPr="00561D16" w:rsidRDefault="00E75522" w:rsidP="00F75212">
      <w:pPr>
        <w:spacing w:line="240" w:lineRule="exact"/>
        <w:rPr>
          <w:color w:val="000000" w:themeColor="text1"/>
        </w:rPr>
      </w:pPr>
      <w:r w:rsidRPr="00561D16">
        <w:rPr>
          <w:color w:val="000000" w:themeColor="text1"/>
        </w:rPr>
        <w:t xml:space="preserve"># Display </w:t>
      </w:r>
      <w:r w:rsidRPr="00561D16">
        <w:rPr>
          <w:color w:val="000000" w:themeColor="text1"/>
        </w:rPr>
        <w:t>statistical metrics formatted for Excel copy</w:t>
      </w:r>
    </w:p>
    <w:p w14:paraId="183E8FE0" w14:textId="77777777" w:rsidR="00074089" w:rsidRPr="00561D16" w:rsidRDefault="00E75522" w:rsidP="00F75212">
      <w:pPr>
        <w:spacing w:line="240" w:lineRule="exact"/>
        <w:rPr>
          <w:color w:val="000000" w:themeColor="text1"/>
        </w:rPr>
      </w:pPr>
      <w:r w:rsidRPr="00561D16">
        <w:rPr>
          <w:color w:val="000000" w:themeColor="text1"/>
        </w:rPr>
        <w:t>results = results.sort_values(by=["Model", "Metric"])</w:t>
      </w:r>
    </w:p>
    <w:p w14:paraId="287C1927" w14:textId="33225440" w:rsidR="00676796" w:rsidRPr="00561D16" w:rsidRDefault="00E75522" w:rsidP="00F75212">
      <w:pPr>
        <w:spacing w:line="240" w:lineRule="exact"/>
        <w:rPr>
          <w:color w:val="000000" w:themeColor="text1"/>
        </w:rPr>
      </w:pPr>
      <w:r w:rsidRPr="00561D16">
        <w:rPr>
          <w:color w:val="000000" w:themeColor="text1"/>
        </w:rPr>
        <w:t>print(results.to_string(index=False))</w:t>
      </w:r>
    </w:p>
    <w:p w14:paraId="24E43EC6" w14:textId="77777777" w:rsidR="009D3E38" w:rsidRPr="00561D16" w:rsidRDefault="009D3E38" w:rsidP="00F75212">
      <w:pPr>
        <w:spacing w:line="240" w:lineRule="exact"/>
        <w:rPr>
          <w:color w:val="000000" w:themeColor="text1"/>
        </w:rPr>
      </w:pPr>
    </w:p>
    <w:p w14:paraId="02F3C626" w14:textId="368BCA26" w:rsidR="009D3E38" w:rsidRPr="00561D16" w:rsidRDefault="009D3E38" w:rsidP="00F75212">
      <w:pPr>
        <w:spacing w:line="240" w:lineRule="exact"/>
        <w:rPr>
          <w:color w:val="000000" w:themeColor="text1"/>
        </w:rPr>
      </w:pPr>
    </w:p>
    <w:p w14:paraId="2BD6D931" w14:textId="77777777" w:rsidR="009D3E38" w:rsidRPr="00561D16" w:rsidRDefault="00E75522" w:rsidP="00F75212">
      <w:pPr>
        <w:widowControl/>
        <w:spacing w:line="240" w:lineRule="exact"/>
        <w:jc w:val="left"/>
        <w:rPr>
          <w:color w:val="000000" w:themeColor="text1"/>
        </w:rPr>
      </w:pPr>
      <w:r w:rsidRPr="00561D16">
        <w:rPr>
          <w:color w:val="000000" w:themeColor="text1"/>
        </w:rPr>
        <w:br w:type="page"/>
      </w:r>
    </w:p>
    <w:p w14:paraId="1BDF4091" w14:textId="77777777" w:rsidR="005C1CEE" w:rsidRPr="00561D16" w:rsidRDefault="00E75522" w:rsidP="00F75212">
      <w:pPr>
        <w:spacing w:line="240" w:lineRule="exact"/>
        <w:rPr>
          <w:color w:val="000000" w:themeColor="text1"/>
        </w:rPr>
      </w:pPr>
      <w:r w:rsidRPr="00561D16">
        <w:rPr>
          <w:color w:val="000000" w:themeColor="text1"/>
        </w:rPr>
        <w:lastRenderedPageBreak/>
        <w:t>"""</w:t>
      </w:r>
    </w:p>
    <w:p w14:paraId="5EBCCAD9" w14:textId="77777777" w:rsidR="005C1CEE" w:rsidRPr="00561D16" w:rsidRDefault="00E75522" w:rsidP="00F75212">
      <w:pPr>
        <w:spacing w:line="240" w:lineRule="exact"/>
        <w:rPr>
          <w:b/>
          <w:bCs/>
          <w:color w:val="000000" w:themeColor="text1"/>
        </w:rPr>
      </w:pPr>
      <w:r w:rsidRPr="00561D16">
        <w:rPr>
          <w:b/>
          <w:bCs/>
          <w:color w:val="000000" w:themeColor="text1"/>
        </w:rPr>
        <w:t>Title: SHAP Analysis for Machine Learning Models using D-dimer Data</w:t>
      </w:r>
    </w:p>
    <w:p w14:paraId="0BBECE50" w14:textId="77777777" w:rsidR="005C1CEE" w:rsidRPr="00561D16" w:rsidRDefault="005C1CEE" w:rsidP="00F75212">
      <w:pPr>
        <w:spacing w:line="240" w:lineRule="exact"/>
        <w:rPr>
          <w:color w:val="000000" w:themeColor="text1"/>
        </w:rPr>
      </w:pPr>
    </w:p>
    <w:p w14:paraId="31FD809F" w14:textId="77777777" w:rsidR="005C1CEE" w:rsidRPr="00561D16" w:rsidRDefault="00E75522" w:rsidP="00F75212">
      <w:pPr>
        <w:spacing w:line="240" w:lineRule="exact"/>
        <w:rPr>
          <w:color w:val="000000" w:themeColor="text1"/>
        </w:rPr>
      </w:pPr>
      <w:r w:rsidRPr="00561D16">
        <w:rPr>
          <w:color w:val="000000" w:themeColor="text1"/>
        </w:rPr>
        <w:t>Description:</w:t>
      </w:r>
    </w:p>
    <w:p w14:paraId="653C1805" w14:textId="500C1E75" w:rsidR="005C1CEE" w:rsidRPr="00561D16" w:rsidRDefault="00E75522" w:rsidP="00505C99">
      <w:pPr>
        <w:spacing w:line="240" w:lineRule="exact"/>
        <w:rPr>
          <w:color w:val="000000" w:themeColor="text1"/>
        </w:rPr>
      </w:pPr>
      <w:r w:rsidRPr="00561D16">
        <w:rPr>
          <w:color w:val="000000" w:themeColor="text1"/>
        </w:rPr>
        <w:t xml:space="preserve">This Python script performs </w:t>
      </w:r>
      <w:r w:rsidRPr="00561D16">
        <w:rPr>
          <w:color w:val="000000" w:themeColor="text1"/>
        </w:rPr>
        <w:t>SHapley Additive exPlanations</w:t>
      </w:r>
      <w:r w:rsidR="00505C99" w:rsidRPr="00561D16">
        <w:rPr>
          <w:color w:val="000000" w:themeColor="text1"/>
        </w:rPr>
        <w:t xml:space="preserve"> (SHAP)</w:t>
      </w:r>
      <w:r w:rsidRPr="00561D16">
        <w:rPr>
          <w:color w:val="000000" w:themeColor="text1"/>
        </w:rPr>
        <w:t xml:space="preserve"> analysis for three machine learning models—LightGBM, XGBoost, and CatBoost—using D-dimer data to predict patient outcomes. The script generates customized SHAP summary, beeswarm, and dependence plots for each model, off</w:t>
      </w:r>
      <w:r w:rsidRPr="00561D16">
        <w:rPr>
          <w:color w:val="000000" w:themeColor="text1"/>
        </w:rPr>
        <w:t>ering insights into feature importance and interaction effects. The SHAP values are visualized and saved as high-quality images, making the results suitable for inclusion as supplementary material in a major medical journal.</w:t>
      </w:r>
    </w:p>
    <w:p w14:paraId="4D7263DD" w14:textId="77777777" w:rsidR="005C1CEE" w:rsidRPr="00561D16" w:rsidRDefault="00E75522" w:rsidP="00F75212">
      <w:pPr>
        <w:spacing w:line="240" w:lineRule="exact"/>
        <w:rPr>
          <w:color w:val="000000" w:themeColor="text1"/>
        </w:rPr>
      </w:pPr>
      <w:r w:rsidRPr="00561D16">
        <w:rPr>
          <w:color w:val="000000" w:themeColor="text1"/>
        </w:rPr>
        <w:t>"""</w:t>
      </w:r>
    </w:p>
    <w:p w14:paraId="1B1AC789" w14:textId="77777777" w:rsidR="00E77146" w:rsidRPr="00561D16" w:rsidRDefault="00E77146" w:rsidP="00F75212">
      <w:pPr>
        <w:spacing w:line="240" w:lineRule="exact"/>
        <w:rPr>
          <w:b/>
          <w:bCs/>
          <w:color w:val="000000" w:themeColor="text1"/>
        </w:rPr>
      </w:pPr>
    </w:p>
    <w:p w14:paraId="6CB91B17" w14:textId="4D9AB0D7" w:rsidR="00E77146" w:rsidRPr="00561D16" w:rsidRDefault="00E75522" w:rsidP="00F75212">
      <w:pPr>
        <w:spacing w:line="240" w:lineRule="exact"/>
        <w:rPr>
          <w:b/>
          <w:bCs/>
          <w:color w:val="000000" w:themeColor="text1"/>
        </w:rPr>
      </w:pPr>
      <w:r w:rsidRPr="00561D16">
        <w:rPr>
          <w:b/>
          <w:bCs/>
          <w:color w:val="000000" w:themeColor="text1"/>
        </w:rPr>
        <w:t>README</w:t>
      </w:r>
    </w:p>
    <w:p w14:paraId="07731492" w14:textId="77777777" w:rsidR="00E77146" w:rsidRPr="00561D16" w:rsidRDefault="00E77146" w:rsidP="00F75212">
      <w:pPr>
        <w:spacing w:line="240" w:lineRule="exact"/>
        <w:rPr>
          <w:b/>
          <w:bCs/>
          <w:color w:val="000000" w:themeColor="text1"/>
        </w:rPr>
      </w:pPr>
    </w:p>
    <w:p w14:paraId="50059590" w14:textId="14512131" w:rsidR="00E77146" w:rsidRPr="00561D16" w:rsidRDefault="00E75522" w:rsidP="00F75212">
      <w:pPr>
        <w:spacing w:line="240" w:lineRule="exact"/>
        <w:rPr>
          <w:b/>
          <w:bCs/>
          <w:color w:val="000000" w:themeColor="text1"/>
        </w:rPr>
      </w:pPr>
      <w:r w:rsidRPr="00561D16">
        <w:rPr>
          <w:b/>
          <w:bCs/>
          <w:color w:val="000000" w:themeColor="text1"/>
        </w:rPr>
        <w:t>Overview</w:t>
      </w:r>
    </w:p>
    <w:p w14:paraId="21124934" w14:textId="77777777" w:rsidR="00E77146" w:rsidRPr="00561D16" w:rsidRDefault="00E77146" w:rsidP="00F75212">
      <w:pPr>
        <w:spacing w:line="240" w:lineRule="exact"/>
        <w:rPr>
          <w:b/>
          <w:bCs/>
          <w:color w:val="000000" w:themeColor="text1"/>
        </w:rPr>
      </w:pPr>
    </w:p>
    <w:p w14:paraId="0147954D" w14:textId="2788C7AF" w:rsidR="00E77146" w:rsidRPr="00561D16" w:rsidRDefault="00E75522" w:rsidP="00332AE6">
      <w:pPr>
        <w:spacing w:line="240" w:lineRule="exact"/>
        <w:rPr>
          <w:color w:val="000000" w:themeColor="text1"/>
        </w:rPr>
      </w:pPr>
      <w:r w:rsidRPr="00561D16">
        <w:rPr>
          <w:color w:val="000000" w:themeColor="text1"/>
        </w:rPr>
        <w:t>This Pyt</w:t>
      </w:r>
      <w:r w:rsidRPr="00561D16">
        <w:rPr>
          <w:color w:val="000000" w:themeColor="text1"/>
        </w:rPr>
        <w:t>hon program performs SHapley Additive exPlanations</w:t>
      </w:r>
      <w:r w:rsidR="00332AE6" w:rsidRPr="00561D16">
        <w:rPr>
          <w:color w:val="000000" w:themeColor="text1"/>
        </w:rPr>
        <w:t xml:space="preserve"> (SHAP)</w:t>
      </w:r>
      <w:r w:rsidRPr="00561D16">
        <w:rPr>
          <w:color w:val="000000" w:themeColor="text1"/>
        </w:rPr>
        <w:t xml:space="preserve"> </w:t>
      </w:r>
      <w:r w:rsidRPr="00561D16">
        <w:rPr>
          <w:color w:val="000000" w:themeColor="text1"/>
        </w:rPr>
        <w:t>analysis to interpret the predictions of three machine learning models: LightGBM, XGBoost, and CatBoost. The program generates custom SHAP summary, beeswarm, and dependence plots to visualize the im</w:t>
      </w:r>
      <w:r w:rsidRPr="00561D16">
        <w:rPr>
          <w:color w:val="000000" w:themeColor="text1"/>
        </w:rPr>
        <w:t>pact of each feature on the model's output.</w:t>
      </w:r>
    </w:p>
    <w:p w14:paraId="6E079636" w14:textId="77777777" w:rsidR="00E77146" w:rsidRPr="00561D16" w:rsidRDefault="00E77146" w:rsidP="00F75212">
      <w:pPr>
        <w:spacing w:line="240" w:lineRule="exact"/>
        <w:rPr>
          <w:color w:val="000000" w:themeColor="text1"/>
        </w:rPr>
      </w:pPr>
    </w:p>
    <w:p w14:paraId="3237523C" w14:textId="77777777" w:rsidR="00E77146" w:rsidRPr="00561D16" w:rsidRDefault="00E75522" w:rsidP="00F75212">
      <w:pPr>
        <w:spacing w:line="240" w:lineRule="exact"/>
        <w:rPr>
          <w:b/>
          <w:bCs/>
          <w:color w:val="000000" w:themeColor="text1"/>
        </w:rPr>
      </w:pPr>
      <w:r w:rsidRPr="00561D16">
        <w:rPr>
          <w:b/>
          <w:bCs/>
          <w:color w:val="000000" w:themeColor="text1"/>
        </w:rPr>
        <w:t>Requirements</w:t>
      </w:r>
    </w:p>
    <w:p w14:paraId="76AE1C2D" w14:textId="77777777" w:rsidR="00E77146" w:rsidRPr="00561D16" w:rsidRDefault="00E77146" w:rsidP="00F75212">
      <w:pPr>
        <w:spacing w:line="240" w:lineRule="exact"/>
        <w:rPr>
          <w:b/>
          <w:bCs/>
          <w:color w:val="000000" w:themeColor="text1"/>
        </w:rPr>
      </w:pPr>
    </w:p>
    <w:p w14:paraId="0F5AA889" w14:textId="77777777" w:rsidR="00E77146" w:rsidRPr="00561D16" w:rsidRDefault="00E75522" w:rsidP="00F75212">
      <w:pPr>
        <w:numPr>
          <w:ilvl w:val="0"/>
          <w:numId w:val="18"/>
        </w:numPr>
        <w:spacing w:line="240" w:lineRule="exact"/>
        <w:rPr>
          <w:color w:val="000000" w:themeColor="text1"/>
        </w:rPr>
      </w:pPr>
      <w:r w:rsidRPr="00561D16">
        <w:rPr>
          <w:color w:val="000000" w:themeColor="text1"/>
        </w:rPr>
        <w:t>Python 3.x</w:t>
      </w:r>
    </w:p>
    <w:p w14:paraId="24003B7E" w14:textId="77777777" w:rsidR="00E77146" w:rsidRPr="00561D16" w:rsidRDefault="00E75522" w:rsidP="00F75212">
      <w:pPr>
        <w:numPr>
          <w:ilvl w:val="0"/>
          <w:numId w:val="18"/>
        </w:numPr>
        <w:spacing w:line="240" w:lineRule="exact"/>
        <w:rPr>
          <w:color w:val="000000" w:themeColor="text1"/>
        </w:rPr>
      </w:pPr>
      <w:r w:rsidRPr="00561D16">
        <w:rPr>
          <w:color w:val="000000" w:themeColor="text1"/>
        </w:rPr>
        <w:t>Required libraries: shap, catboost, xgboost, lightgbm, pandas, numpy, matplotlib</w:t>
      </w:r>
    </w:p>
    <w:p w14:paraId="37F716F2" w14:textId="77777777" w:rsidR="00E77146" w:rsidRPr="00561D16" w:rsidRDefault="00E75522" w:rsidP="00F75212">
      <w:pPr>
        <w:spacing w:line="240" w:lineRule="exact"/>
        <w:rPr>
          <w:color w:val="000000" w:themeColor="text1"/>
        </w:rPr>
      </w:pPr>
      <w:r w:rsidRPr="00561D16">
        <w:rPr>
          <w:color w:val="000000" w:themeColor="text1"/>
        </w:rPr>
        <w:t>Install the necessary libraries using:</w:t>
      </w:r>
    </w:p>
    <w:p w14:paraId="60F10B81" w14:textId="77777777" w:rsidR="00E77146" w:rsidRPr="00561D16" w:rsidRDefault="00E75522" w:rsidP="00F75212">
      <w:pPr>
        <w:spacing w:line="240" w:lineRule="exact"/>
        <w:rPr>
          <w:color w:val="000000" w:themeColor="text1"/>
        </w:rPr>
      </w:pPr>
      <w:r w:rsidRPr="00561D16">
        <w:rPr>
          <w:color w:val="000000" w:themeColor="text1"/>
        </w:rPr>
        <w:t>pip install shap catboost xgboost lightgbm pandas numpy matplotlib</w:t>
      </w:r>
    </w:p>
    <w:p w14:paraId="58F8D987" w14:textId="77777777" w:rsidR="00E77146" w:rsidRPr="00561D16" w:rsidRDefault="00E77146" w:rsidP="00F75212">
      <w:pPr>
        <w:spacing w:line="240" w:lineRule="exact"/>
        <w:rPr>
          <w:b/>
          <w:bCs/>
          <w:color w:val="000000" w:themeColor="text1"/>
        </w:rPr>
      </w:pPr>
    </w:p>
    <w:p w14:paraId="1A533892" w14:textId="2677B21D" w:rsidR="00E77146" w:rsidRPr="00561D16" w:rsidRDefault="00E75522" w:rsidP="00F75212">
      <w:pPr>
        <w:spacing w:line="240" w:lineRule="exact"/>
        <w:rPr>
          <w:b/>
          <w:bCs/>
          <w:color w:val="000000" w:themeColor="text1"/>
        </w:rPr>
      </w:pPr>
      <w:r w:rsidRPr="00561D16">
        <w:rPr>
          <w:b/>
          <w:bCs/>
          <w:color w:val="000000" w:themeColor="text1"/>
        </w:rPr>
        <w:t>How to Use</w:t>
      </w:r>
    </w:p>
    <w:p w14:paraId="5918BC67" w14:textId="77777777" w:rsidR="00E77146" w:rsidRPr="00561D16" w:rsidRDefault="00E77146" w:rsidP="00F75212">
      <w:pPr>
        <w:spacing w:line="240" w:lineRule="exact"/>
        <w:rPr>
          <w:b/>
          <w:bCs/>
          <w:color w:val="000000" w:themeColor="text1"/>
        </w:rPr>
      </w:pPr>
    </w:p>
    <w:p w14:paraId="05ADF150" w14:textId="77777777" w:rsidR="00E77146" w:rsidRPr="00561D16" w:rsidRDefault="00E75522" w:rsidP="00F75212">
      <w:pPr>
        <w:numPr>
          <w:ilvl w:val="0"/>
          <w:numId w:val="19"/>
        </w:numPr>
        <w:spacing w:line="240" w:lineRule="exact"/>
        <w:rPr>
          <w:color w:val="000000" w:themeColor="text1"/>
        </w:rPr>
      </w:pPr>
      <w:r w:rsidRPr="00561D16">
        <w:rPr>
          <w:b/>
          <w:bCs/>
          <w:color w:val="000000" w:themeColor="text1"/>
        </w:rPr>
        <w:t>Prepare Data:</w:t>
      </w:r>
    </w:p>
    <w:p w14:paraId="7D0F4D58" w14:textId="77777777" w:rsidR="00E77146" w:rsidRPr="00561D16" w:rsidRDefault="00E75522" w:rsidP="00F75212">
      <w:pPr>
        <w:numPr>
          <w:ilvl w:val="1"/>
          <w:numId w:val="19"/>
        </w:numPr>
        <w:spacing w:line="240" w:lineRule="exact"/>
        <w:rPr>
          <w:color w:val="000000" w:themeColor="text1"/>
        </w:rPr>
      </w:pPr>
      <w:r w:rsidRPr="00561D16">
        <w:rPr>
          <w:color w:val="000000" w:themeColor="text1"/>
        </w:rPr>
        <w:t>Place your training and validation datasets in CSV format.</w:t>
      </w:r>
    </w:p>
    <w:p w14:paraId="4F172D84" w14:textId="77777777" w:rsidR="00E77146" w:rsidRPr="00561D16" w:rsidRDefault="00E75522" w:rsidP="00F75212">
      <w:pPr>
        <w:numPr>
          <w:ilvl w:val="1"/>
          <w:numId w:val="19"/>
        </w:numPr>
        <w:spacing w:line="240" w:lineRule="exact"/>
        <w:rPr>
          <w:color w:val="000000" w:themeColor="text1"/>
        </w:rPr>
      </w:pPr>
      <w:r w:rsidRPr="00561D16">
        <w:rPr>
          <w:color w:val="000000" w:themeColor="text1"/>
        </w:rPr>
        <w:t>Ensure that the feature columns and target variable (Outcome) are correctly referenced:</w:t>
      </w:r>
    </w:p>
    <w:p w14:paraId="473A073B" w14:textId="77777777" w:rsidR="00E77146" w:rsidRPr="00561D16" w:rsidRDefault="00E75522" w:rsidP="00F75212">
      <w:pPr>
        <w:numPr>
          <w:ilvl w:val="2"/>
          <w:numId w:val="19"/>
        </w:numPr>
        <w:spacing w:line="240" w:lineRule="exact"/>
        <w:rPr>
          <w:color w:val="000000" w:themeColor="text1"/>
        </w:rPr>
      </w:pPr>
      <w:r w:rsidRPr="00561D16">
        <w:rPr>
          <w:color w:val="000000" w:themeColor="text1"/>
        </w:rPr>
        <w:t>Feature columns: "Sex":"Ferritin"</w:t>
      </w:r>
    </w:p>
    <w:p w14:paraId="183439F4" w14:textId="77777777" w:rsidR="00E77146" w:rsidRPr="00561D16" w:rsidRDefault="00E75522" w:rsidP="00F75212">
      <w:pPr>
        <w:numPr>
          <w:ilvl w:val="2"/>
          <w:numId w:val="19"/>
        </w:numPr>
        <w:spacing w:line="240" w:lineRule="exact"/>
        <w:rPr>
          <w:color w:val="000000" w:themeColor="text1"/>
        </w:rPr>
      </w:pPr>
      <w:r w:rsidRPr="00561D16">
        <w:rPr>
          <w:color w:val="000000" w:themeColor="text1"/>
        </w:rPr>
        <w:t>Target variable: "Outcome"</w:t>
      </w:r>
    </w:p>
    <w:p w14:paraId="269FFF1D" w14:textId="77777777" w:rsidR="00E77146" w:rsidRPr="00561D16" w:rsidRDefault="00E75522" w:rsidP="00F75212">
      <w:pPr>
        <w:numPr>
          <w:ilvl w:val="0"/>
          <w:numId w:val="19"/>
        </w:numPr>
        <w:spacing w:line="240" w:lineRule="exact"/>
        <w:rPr>
          <w:color w:val="000000" w:themeColor="text1"/>
        </w:rPr>
      </w:pPr>
      <w:r w:rsidRPr="00561D16">
        <w:rPr>
          <w:b/>
          <w:bCs/>
          <w:color w:val="000000" w:themeColor="text1"/>
        </w:rPr>
        <w:t>Modify File Paths:</w:t>
      </w:r>
    </w:p>
    <w:p w14:paraId="630ABB39" w14:textId="77777777" w:rsidR="00E77146" w:rsidRPr="00561D16" w:rsidRDefault="00E75522" w:rsidP="00F75212">
      <w:pPr>
        <w:numPr>
          <w:ilvl w:val="1"/>
          <w:numId w:val="19"/>
        </w:numPr>
        <w:spacing w:line="240" w:lineRule="exact"/>
        <w:rPr>
          <w:color w:val="000000" w:themeColor="text1"/>
        </w:rPr>
      </w:pPr>
      <w:r w:rsidRPr="00561D16">
        <w:rPr>
          <w:color w:val="000000" w:themeColor="text1"/>
        </w:rPr>
        <w:t>U</w:t>
      </w:r>
      <w:r w:rsidRPr="00561D16">
        <w:rPr>
          <w:color w:val="000000" w:themeColor="text1"/>
        </w:rPr>
        <w:t>pdate the file paths in the script to point to your datasets:</w:t>
      </w:r>
    </w:p>
    <w:p w14:paraId="1B2D0FB6" w14:textId="77777777" w:rsidR="00E77146" w:rsidRPr="00561D16" w:rsidRDefault="00E75522" w:rsidP="00F75212">
      <w:pPr>
        <w:spacing w:line="240" w:lineRule="exact"/>
        <w:rPr>
          <w:color w:val="000000" w:themeColor="text1"/>
        </w:rPr>
      </w:pPr>
      <w:r w:rsidRPr="00561D16">
        <w:rPr>
          <w:color w:val="000000" w:themeColor="text1"/>
        </w:rPr>
        <w:t>train_data = pd.read_csv("path/to/your/training_data.csv", encoding="utf-8")</w:t>
      </w:r>
    </w:p>
    <w:p w14:paraId="2AC0864C" w14:textId="77777777" w:rsidR="00E77146" w:rsidRPr="00561D16" w:rsidRDefault="00E75522" w:rsidP="00F75212">
      <w:pPr>
        <w:spacing w:line="240" w:lineRule="exact"/>
        <w:rPr>
          <w:color w:val="000000" w:themeColor="text1"/>
        </w:rPr>
      </w:pPr>
      <w:r w:rsidRPr="00561D16">
        <w:rPr>
          <w:color w:val="000000" w:themeColor="text1"/>
        </w:rPr>
        <w:t>test_data = pd.read_csv("path/to/your/validation_data.csv", encoding="utf-8")</w:t>
      </w:r>
    </w:p>
    <w:p w14:paraId="36ECC888" w14:textId="77777777" w:rsidR="00E77146" w:rsidRPr="00561D16" w:rsidRDefault="00E75522" w:rsidP="00F75212">
      <w:pPr>
        <w:numPr>
          <w:ilvl w:val="0"/>
          <w:numId w:val="19"/>
        </w:numPr>
        <w:spacing w:line="240" w:lineRule="exact"/>
        <w:rPr>
          <w:color w:val="000000" w:themeColor="text1"/>
        </w:rPr>
      </w:pPr>
      <w:r w:rsidRPr="00561D16">
        <w:rPr>
          <w:b/>
          <w:bCs/>
          <w:color w:val="000000" w:themeColor="text1"/>
        </w:rPr>
        <w:t>Run the Script:</w:t>
      </w:r>
    </w:p>
    <w:p w14:paraId="34D5E8B7" w14:textId="77777777" w:rsidR="00E77146" w:rsidRPr="00561D16" w:rsidRDefault="00E75522" w:rsidP="00F75212">
      <w:pPr>
        <w:numPr>
          <w:ilvl w:val="1"/>
          <w:numId w:val="19"/>
        </w:numPr>
        <w:spacing w:line="240" w:lineRule="exact"/>
        <w:rPr>
          <w:color w:val="000000" w:themeColor="text1"/>
        </w:rPr>
      </w:pPr>
      <w:r w:rsidRPr="00561D16">
        <w:rPr>
          <w:color w:val="000000" w:themeColor="text1"/>
        </w:rPr>
        <w:t>Execute the script usin</w:t>
      </w:r>
      <w:r w:rsidRPr="00561D16">
        <w:rPr>
          <w:color w:val="000000" w:themeColor="text1"/>
        </w:rPr>
        <w:t>g Python:</w:t>
      </w:r>
    </w:p>
    <w:p w14:paraId="2993C2A2" w14:textId="77777777" w:rsidR="00E77146" w:rsidRPr="00561D16" w:rsidRDefault="00E75522" w:rsidP="00F75212">
      <w:pPr>
        <w:spacing w:line="240" w:lineRule="exact"/>
        <w:rPr>
          <w:color w:val="000000" w:themeColor="text1"/>
        </w:rPr>
      </w:pPr>
      <w:r w:rsidRPr="00561D16">
        <w:rPr>
          <w:color w:val="000000" w:themeColor="text1"/>
        </w:rPr>
        <w:t>python script_name.py</w:t>
      </w:r>
    </w:p>
    <w:p w14:paraId="249E9825" w14:textId="77777777" w:rsidR="00E77146" w:rsidRPr="00561D16" w:rsidRDefault="00E75522" w:rsidP="00F75212">
      <w:pPr>
        <w:numPr>
          <w:ilvl w:val="1"/>
          <w:numId w:val="19"/>
        </w:numPr>
        <w:spacing w:line="240" w:lineRule="exact"/>
        <w:rPr>
          <w:color w:val="000000" w:themeColor="text1"/>
        </w:rPr>
      </w:pPr>
      <w:r w:rsidRPr="00561D16">
        <w:rPr>
          <w:color w:val="000000" w:themeColor="text1"/>
        </w:rPr>
        <w:t>The program will:</w:t>
      </w:r>
    </w:p>
    <w:p w14:paraId="733F8E5E" w14:textId="6DE5617B" w:rsidR="00E77146" w:rsidRPr="00561D16" w:rsidRDefault="00E75522" w:rsidP="00F75212">
      <w:pPr>
        <w:numPr>
          <w:ilvl w:val="2"/>
          <w:numId w:val="19"/>
        </w:numPr>
        <w:spacing w:line="240" w:lineRule="exact"/>
        <w:rPr>
          <w:color w:val="000000" w:themeColor="text1"/>
        </w:rPr>
      </w:pPr>
      <w:r w:rsidRPr="00561D16">
        <w:rPr>
          <w:color w:val="000000" w:themeColor="text1"/>
        </w:rPr>
        <w:t>Train the LightGBM, XGBoost, and CatBoost models on the training dataset.</w:t>
      </w:r>
    </w:p>
    <w:p w14:paraId="68459E90" w14:textId="77777777" w:rsidR="00E77146" w:rsidRPr="00561D16" w:rsidRDefault="00E75522" w:rsidP="00F75212">
      <w:pPr>
        <w:numPr>
          <w:ilvl w:val="2"/>
          <w:numId w:val="19"/>
        </w:numPr>
        <w:spacing w:line="240" w:lineRule="exact"/>
        <w:rPr>
          <w:color w:val="000000" w:themeColor="text1"/>
        </w:rPr>
      </w:pPr>
      <w:r w:rsidRPr="00561D16">
        <w:rPr>
          <w:color w:val="000000" w:themeColor="text1"/>
        </w:rPr>
        <w:t>Perform SHAP analysis to calculate SHAP values for each model.</w:t>
      </w:r>
    </w:p>
    <w:p w14:paraId="51E0E23D" w14:textId="7A01E398" w:rsidR="00E77146" w:rsidRPr="00561D16" w:rsidRDefault="00E75522" w:rsidP="00332AE6">
      <w:pPr>
        <w:numPr>
          <w:ilvl w:val="2"/>
          <w:numId w:val="19"/>
        </w:numPr>
        <w:spacing w:line="240" w:lineRule="exact"/>
        <w:rPr>
          <w:color w:val="000000" w:themeColor="text1"/>
        </w:rPr>
      </w:pPr>
      <w:r w:rsidRPr="00561D16">
        <w:rPr>
          <w:color w:val="000000" w:themeColor="text1"/>
        </w:rPr>
        <w:t xml:space="preserve">Generate and save SHAP summary, beeswarm, and dependence plots for </w:t>
      </w:r>
      <w:r w:rsidRPr="00561D16">
        <w:rPr>
          <w:color w:val="000000" w:themeColor="text1"/>
        </w:rPr>
        <w:t>each model.</w:t>
      </w:r>
    </w:p>
    <w:p w14:paraId="3B541587" w14:textId="77777777" w:rsidR="00E77146" w:rsidRPr="00561D16" w:rsidRDefault="00E75522" w:rsidP="00F75212">
      <w:pPr>
        <w:numPr>
          <w:ilvl w:val="0"/>
          <w:numId w:val="19"/>
        </w:numPr>
        <w:spacing w:line="240" w:lineRule="exact"/>
        <w:rPr>
          <w:color w:val="000000" w:themeColor="text1"/>
        </w:rPr>
      </w:pPr>
      <w:r w:rsidRPr="00561D16">
        <w:rPr>
          <w:b/>
          <w:bCs/>
          <w:color w:val="000000" w:themeColor="text1"/>
        </w:rPr>
        <w:t>Interpretation:</w:t>
      </w:r>
    </w:p>
    <w:p w14:paraId="23CAADF1" w14:textId="77777777" w:rsidR="00E77146" w:rsidRPr="00561D16" w:rsidRDefault="00E75522" w:rsidP="00F75212">
      <w:pPr>
        <w:numPr>
          <w:ilvl w:val="1"/>
          <w:numId w:val="19"/>
        </w:numPr>
        <w:spacing w:line="240" w:lineRule="exact"/>
        <w:rPr>
          <w:color w:val="000000" w:themeColor="text1"/>
        </w:rPr>
      </w:pPr>
      <w:r w:rsidRPr="00561D16">
        <w:rPr>
          <w:b/>
          <w:bCs/>
          <w:color w:val="000000" w:themeColor="text1"/>
        </w:rPr>
        <w:t>Custom SHAP Summary Plot:</w:t>
      </w:r>
      <w:r w:rsidRPr="00561D16">
        <w:rPr>
          <w:color w:val="000000" w:themeColor="text1"/>
        </w:rPr>
        <w:t xml:space="preserve"> Shows the mean absolute SHAP value for each feature, indicating the average impact on the model's predictions.</w:t>
      </w:r>
    </w:p>
    <w:p w14:paraId="317FBE7C" w14:textId="77777777" w:rsidR="00E77146" w:rsidRPr="00561D16" w:rsidRDefault="00E75522" w:rsidP="00F75212">
      <w:pPr>
        <w:numPr>
          <w:ilvl w:val="1"/>
          <w:numId w:val="19"/>
        </w:numPr>
        <w:spacing w:line="240" w:lineRule="exact"/>
        <w:rPr>
          <w:color w:val="000000" w:themeColor="text1"/>
        </w:rPr>
      </w:pPr>
      <w:r w:rsidRPr="00561D16">
        <w:rPr>
          <w:b/>
          <w:bCs/>
          <w:color w:val="000000" w:themeColor="text1"/>
        </w:rPr>
        <w:t>SHAP Beeswarm Summary Plot:</w:t>
      </w:r>
      <w:r w:rsidRPr="00561D16">
        <w:rPr>
          <w:color w:val="000000" w:themeColor="text1"/>
        </w:rPr>
        <w:t xml:space="preserve"> Visualizes the distribution of SHAP values for each feature acr</w:t>
      </w:r>
      <w:r w:rsidRPr="00561D16">
        <w:rPr>
          <w:color w:val="000000" w:themeColor="text1"/>
        </w:rPr>
        <w:t>oss all instances, highlighting the interaction between features.</w:t>
      </w:r>
    </w:p>
    <w:p w14:paraId="0CBB5CEA" w14:textId="77777777" w:rsidR="00E77146" w:rsidRPr="00561D16" w:rsidRDefault="00E75522" w:rsidP="00F75212">
      <w:pPr>
        <w:numPr>
          <w:ilvl w:val="1"/>
          <w:numId w:val="19"/>
        </w:numPr>
        <w:spacing w:line="240" w:lineRule="exact"/>
        <w:rPr>
          <w:color w:val="000000" w:themeColor="text1"/>
        </w:rPr>
      </w:pPr>
      <w:r w:rsidRPr="00561D16">
        <w:rPr>
          <w:b/>
          <w:bCs/>
          <w:color w:val="000000" w:themeColor="text1"/>
        </w:rPr>
        <w:t>SHAP Dependence Plot:</w:t>
      </w:r>
      <w:r w:rsidRPr="00561D16">
        <w:rPr>
          <w:color w:val="000000" w:themeColor="text1"/>
        </w:rPr>
        <w:t xml:space="preserve"> Displays the relationship between a specific feature's SHAP values and its actual values, providing insights into feature interactions.</w:t>
      </w:r>
    </w:p>
    <w:p w14:paraId="0AE82386" w14:textId="77777777" w:rsidR="00E77146" w:rsidRPr="00561D16" w:rsidRDefault="00E75522" w:rsidP="00F75212">
      <w:pPr>
        <w:numPr>
          <w:ilvl w:val="0"/>
          <w:numId w:val="19"/>
        </w:numPr>
        <w:spacing w:line="240" w:lineRule="exact"/>
        <w:rPr>
          <w:color w:val="000000" w:themeColor="text1"/>
        </w:rPr>
      </w:pPr>
      <w:r w:rsidRPr="00561D16">
        <w:rPr>
          <w:b/>
          <w:bCs/>
          <w:color w:val="000000" w:themeColor="text1"/>
        </w:rPr>
        <w:t>Output:</w:t>
      </w:r>
    </w:p>
    <w:p w14:paraId="06A78D19" w14:textId="77777777" w:rsidR="00E77146" w:rsidRPr="00561D16" w:rsidRDefault="00E75522" w:rsidP="00F75212">
      <w:pPr>
        <w:numPr>
          <w:ilvl w:val="1"/>
          <w:numId w:val="19"/>
        </w:numPr>
        <w:spacing w:line="240" w:lineRule="exact"/>
        <w:rPr>
          <w:color w:val="000000" w:themeColor="text1"/>
        </w:rPr>
      </w:pPr>
      <w:r w:rsidRPr="00561D16">
        <w:rPr>
          <w:b/>
          <w:bCs/>
          <w:color w:val="000000" w:themeColor="text1"/>
        </w:rPr>
        <w:t>SHAP Summary Plots:</w:t>
      </w:r>
      <w:r w:rsidRPr="00561D16">
        <w:rPr>
          <w:color w:val="000000" w:themeColor="text1"/>
        </w:rPr>
        <w:t xml:space="preserve"> Sepa</w:t>
      </w:r>
      <w:r w:rsidRPr="00561D16">
        <w:rPr>
          <w:color w:val="000000" w:themeColor="text1"/>
        </w:rPr>
        <w:t>rate bar plots for each model, showing the mean absolute SHAP values for all features.</w:t>
      </w:r>
    </w:p>
    <w:p w14:paraId="64DC9B26" w14:textId="77777777" w:rsidR="00E77146" w:rsidRPr="00561D16" w:rsidRDefault="00E75522" w:rsidP="00F75212">
      <w:pPr>
        <w:numPr>
          <w:ilvl w:val="1"/>
          <w:numId w:val="19"/>
        </w:numPr>
        <w:spacing w:line="240" w:lineRule="exact"/>
        <w:rPr>
          <w:color w:val="000000" w:themeColor="text1"/>
        </w:rPr>
      </w:pPr>
      <w:r w:rsidRPr="00561D16">
        <w:rPr>
          <w:b/>
          <w:bCs/>
          <w:color w:val="000000" w:themeColor="text1"/>
        </w:rPr>
        <w:t>SHAP Beeswarm Plots:</w:t>
      </w:r>
      <w:r w:rsidRPr="00561D16">
        <w:rPr>
          <w:color w:val="000000" w:themeColor="text1"/>
        </w:rPr>
        <w:t xml:space="preserve"> Dot plots for each model, displaying the distribution of SHAP values for each feature.</w:t>
      </w:r>
    </w:p>
    <w:p w14:paraId="7E38DAF1" w14:textId="77777777" w:rsidR="00E77146" w:rsidRPr="00561D16" w:rsidRDefault="00E75522" w:rsidP="00F75212">
      <w:pPr>
        <w:numPr>
          <w:ilvl w:val="1"/>
          <w:numId w:val="19"/>
        </w:numPr>
        <w:spacing w:line="240" w:lineRule="exact"/>
        <w:rPr>
          <w:color w:val="000000" w:themeColor="text1"/>
        </w:rPr>
      </w:pPr>
      <w:r w:rsidRPr="00561D16">
        <w:rPr>
          <w:b/>
          <w:bCs/>
          <w:color w:val="000000" w:themeColor="text1"/>
        </w:rPr>
        <w:lastRenderedPageBreak/>
        <w:t>SHAP Dependence Plots:</w:t>
      </w:r>
      <w:r w:rsidRPr="00561D16">
        <w:rPr>
          <w:color w:val="000000" w:themeColor="text1"/>
        </w:rPr>
        <w:t xml:space="preserve"> Individual plots for each feature in e</w:t>
      </w:r>
      <w:r w:rsidRPr="00561D16">
        <w:rPr>
          <w:color w:val="000000" w:themeColor="text1"/>
        </w:rPr>
        <w:t>ach model, showing the feature's SHAP value against its actual value, with the interaction index set to "D-dimer".</w:t>
      </w:r>
    </w:p>
    <w:p w14:paraId="66343D18" w14:textId="77777777" w:rsidR="00E77146" w:rsidRPr="00561D16" w:rsidRDefault="00E75522" w:rsidP="00F75212">
      <w:pPr>
        <w:numPr>
          <w:ilvl w:val="0"/>
          <w:numId w:val="19"/>
        </w:numPr>
        <w:spacing w:line="240" w:lineRule="exact"/>
        <w:rPr>
          <w:color w:val="000000" w:themeColor="text1"/>
        </w:rPr>
      </w:pPr>
      <w:r w:rsidRPr="00561D16">
        <w:rPr>
          <w:b/>
          <w:bCs/>
          <w:color w:val="000000" w:themeColor="text1"/>
        </w:rPr>
        <w:t>Customization:</w:t>
      </w:r>
    </w:p>
    <w:p w14:paraId="7D18B122" w14:textId="77777777" w:rsidR="00E77146" w:rsidRPr="00561D16" w:rsidRDefault="00E75522" w:rsidP="00F75212">
      <w:pPr>
        <w:numPr>
          <w:ilvl w:val="1"/>
          <w:numId w:val="19"/>
        </w:numPr>
        <w:spacing w:line="240" w:lineRule="exact"/>
        <w:rPr>
          <w:color w:val="000000" w:themeColor="text1"/>
        </w:rPr>
      </w:pPr>
      <w:r w:rsidRPr="00561D16">
        <w:rPr>
          <w:color w:val="000000" w:themeColor="text1"/>
        </w:rPr>
        <w:t>The script can be modified to include additional models or change the hyperparameters for each model.</w:t>
      </w:r>
    </w:p>
    <w:p w14:paraId="37506960" w14:textId="77777777" w:rsidR="00E77146" w:rsidRPr="00561D16" w:rsidRDefault="00E75522" w:rsidP="00F75212">
      <w:pPr>
        <w:numPr>
          <w:ilvl w:val="1"/>
          <w:numId w:val="19"/>
        </w:numPr>
        <w:spacing w:line="240" w:lineRule="exact"/>
        <w:rPr>
          <w:color w:val="000000" w:themeColor="text1"/>
        </w:rPr>
      </w:pPr>
      <w:r w:rsidRPr="00561D16">
        <w:rPr>
          <w:color w:val="000000" w:themeColor="text1"/>
        </w:rPr>
        <w:t>The SHAP plots can be cu</w:t>
      </w:r>
      <w:r w:rsidRPr="00561D16">
        <w:rPr>
          <w:color w:val="000000" w:themeColor="text1"/>
        </w:rPr>
        <w:t>stomized further by adjusting colors, plot sizes, or adding additional annotations.</w:t>
      </w:r>
    </w:p>
    <w:p w14:paraId="09BEC94D" w14:textId="77777777" w:rsidR="00E77146" w:rsidRPr="00561D16" w:rsidRDefault="00E77146" w:rsidP="00F75212">
      <w:pPr>
        <w:spacing w:line="240" w:lineRule="exact"/>
        <w:rPr>
          <w:b/>
          <w:bCs/>
          <w:color w:val="000000" w:themeColor="text1"/>
        </w:rPr>
      </w:pPr>
    </w:p>
    <w:p w14:paraId="22E763D0" w14:textId="77E43B2B" w:rsidR="00E77146" w:rsidRPr="00561D16" w:rsidRDefault="00E75522" w:rsidP="00F75212">
      <w:pPr>
        <w:spacing w:line="240" w:lineRule="exact"/>
        <w:rPr>
          <w:b/>
          <w:bCs/>
          <w:color w:val="000000" w:themeColor="text1"/>
        </w:rPr>
      </w:pPr>
      <w:r w:rsidRPr="00561D16">
        <w:rPr>
          <w:b/>
          <w:bCs/>
          <w:color w:val="000000" w:themeColor="text1"/>
        </w:rPr>
        <w:t>Example</w:t>
      </w:r>
    </w:p>
    <w:p w14:paraId="02C0D7C0" w14:textId="77777777" w:rsidR="00E77146" w:rsidRPr="00561D16" w:rsidRDefault="00E77146" w:rsidP="00F75212">
      <w:pPr>
        <w:spacing w:line="240" w:lineRule="exact"/>
        <w:rPr>
          <w:b/>
          <w:bCs/>
          <w:color w:val="000000" w:themeColor="text1"/>
        </w:rPr>
      </w:pPr>
    </w:p>
    <w:p w14:paraId="21ECF789" w14:textId="77777777" w:rsidR="00E77146" w:rsidRPr="00561D16" w:rsidRDefault="00E75522" w:rsidP="00F75212">
      <w:pPr>
        <w:spacing w:line="240" w:lineRule="exact"/>
        <w:rPr>
          <w:color w:val="000000" w:themeColor="text1"/>
        </w:rPr>
      </w:pPr>
      <w:r w:rsidRPr="00561D16">
        <w:rPr>
          <w:color w:val="000000" w:themeColor="text1"/>
        </w:rPr>
        <w:t>For demonstration purposes, the script uses generalized file paths. Replace these with the actual paths to your datasets to perform the analysis.</w:t>
      </w:r>
    </w:p>
    <w:p w14:paraId="386DEC47" w14:textId="77777777" w:rsidR="005C1CEE" w:rsidRPr="00561D16" w:rsidRDefault="005C1CEE" w:rsidP="00F75212">
      <w:pPr>
        <w:spacing w:line="240" w:lineRule="exact"/>
        <w:rPr>
          <w:color w:val="000000" w:themeColor="text1"/>
        </w:rPr>
      </w:pPr>
    </w:p>
    <w:p w14:paraId="2AD67CD7" w14:textId="77777777" w:rsidR="00E77146" w:rsidRPr="00561D16" w:rsidRDefault="00E77146" w:rsidP="00F75212">
      <w:pPr>
        <w:spacing w:line="240" w:lineRule="exact"/>
        <w:rPr>
          <w:color w:val="000000" w:themeColor="text1"/>
        </w:rPr>
      </w:pPr>
    </w:p>
    <w:p w14:paraId="6C0E3535" w14:textId="7C26778D" w:rsidR="005C1CEE" w:rsidRPr="00561D16" w:rsidRDefault="00E75522" w:rsidP="00F75212">
      <w:pPr>
        <w:widowControl/>
        <w:spacing w:line="240" w:lineRule="exact"/>
        <w:jc w:val="left"/>
        <w:rPr>
          <w:color w:val="000000" w:themeColor="text1"/>
        </w:rPr>
      </w:pPr>
      <w:r w:rsidRPr="00561D16">
        <w:rPr>
          <w:color w:val="000000" w:themeColor="text1"/>
        </w:rPr>
        <w:t># Install requ</w:t>
      </w:r>
      <w:r w:rsidRPr="00561D16">
        <w:rPr>
          <w:color w:val="000000" w:themeColor="text1"/>
        </w:rPr>
        <w:t>ired libraries</w:t>
      </w:r>
    </w:p>
    <w:p w14:paraId="781C3527" w14:textId="77777777" w:rsidR="005C1CEE" w:rsidRPr="00561D16" w:rsidRDefault="00E75522" w:rsidP="00F75212">
      <w:pPr>
        <w:spacing w:line="240" w:lineRule="exact"/>
        <w:rPr>
          <w:color w:val="000000" w:themeColor="text1"/>
        </w:rPr>
      </w:pPr>
      <w:r w:rsidRPr="00561D16">
        <w:rPr>
          <w:color w:val="000000" w:themeColor="text1"/>
        </w:rPr>
        <w:t>!pip install shap</w:t>
      </w:r>
    </w:p>
    <w:p w14:paraId="6D2FFF98" w14:textId="77777777" w:rsidR="005C1CEE" w:rsidRPr="00561D16" w:rsidRDefault="00E75522" w:rsidP="00F75212">
      <w:pPr>
        <w:spacing w:line="240" w:lineRule="exact"/>
        <w:rPr>
          <w:color w:val="000000" w:themeColor="text1"/>
        </w:rPr>
      </w:pPr>
      <w:r w:rsidRPr="00561D16">
        <w:rPr>
          <w:color w:val="000000" w:themeColor="text1"/>
        </w:rPr>
        <w:t>!pip install catboost</w:t>
      </w:r>
    </w:p>
    <w:p w14:paraId="656D4FBF" w14:textId="77777777" w:rsidR="005C1CEE" w:rsidRPr="00561D16" w:rsidRDefault="00E75522" w:rsidP="00F75212">
      <w:pPr>
        <w:spacing w:line="240" w:lineRule="exact"/>
        <w:rPr>
          <w:color w:val="000000" w:themeColor="text1"/>
        </w:rPr>
      </w:pPr>
      <w:r w:rsidRPr="00561D16">
        <w:rPr>
          <w:color w:val="000000" w:themeColor="text1"/>
        </w:rPr>
        <w:t>!pip install xgboost</w:t>
      </w:r>
    </w:p>
    <w:p w14:paraId="2D993106" w14:textId="77777777" w:rsidR="005C1CEE" w:rsidRPr="00561D16" w:rsidRDefault="00E75522" w:rsidP="00F75212">
      <w:pPr>
        <w:spacing w:line="240" w:lineRule="exact"/>
        <w:rPr>
          <w:color w:val="000000" w:themeColor="text1"/>
        </w:rPr>
      </w:pPr>
      <w:r w:rsidRPr="00561D16">
        <w:rPr>
          <w:color w:val="000000" w:themeColor="text1"/>
        </w:rPr>
        <w:t>!pip install lightgbm</w:t>
      </w:r>
    </w:p>
    <w:p w14:paraId="68FA7677" w14:textId="77777777" w:rsidR="005C1CEE" w:rsidRPr="00561D16" w:rsidRDefault="00E75522" w:rsidP="00F75212">
      <w:pPr>
        <w:spacing w:line="240" w:lineRule="exact"/>
        <w:rPr>
          <w:color w:val="000000" w:themeColor="text1"/>
        </w:rPr>
      </w:pPr>
      <w:r w:rsidRPr="00561D16">
        <w:rPr>
          <w:color w:val="000000" w:themeColor="text1"/>
        </w:rPr>
        <w:t>!pip install dask[dataframe]</w:t>
      </w:r>
    </w:p>
    <w:p w14:paraId="6B9F916A" w14:textId="77777777" w:rsidR="005C1CEE" w:rsidRPr="00561D16" w:rsidRDefault="005C1CEE" w:rsidP="00F75212">
      <w:pPr>
        <w:spacing w:line="240" w:lineRule="exact"/>
        <w:rPr>
          <w:color w:val="000000" w:themeColor="text1"/>
        </w:rPr>
      </w:pPr>
    </w:p>
    <w:p w14:paraId="639A75B5" w14:textId="77777777" w:rsidR="005C1CEE" w:rsidRPr="00561D16" w:rsidRDefault="00E75522" w:rsidP="00F75212">
      <w:pPr>
        <w:spacing w:line="240" w:lineRule="exact"/>
        <w:rPr>
          <w:color w:val="000000" w:themeColor="text1"/>
        </w:rPr>
      </w:pPr>
      <w:r w:rsidRPr="00561D16">
        <w:rPr>
          <w:color w:val="000000" w:themeColor="text1"/>
        </w:rPr>
        <w:t>import pandas as pd</w:t>
      </w:r>
    </w:p>
    <w:p w14:paraId="37A297AA" w14:textId="77777777" w:rsidR="005C1CEE" w:rsidRPr="00561D16" w:rsidRDefault="00E75522" w:rsidP="00F75212">
      <w:pPr>
        <w:spacing w:line="240" w:lineRule="exact"/>
        <w:rPr>
          <w:color w:val="000000" w:themeColor="text1"/>
        </w:rPr>
      </w:pPr>
      <w:r w:rsidRPr="00561D16">
        <w:rPr>
          <w:color w:val="000000" w:themeColor="text1"/>
        </w:rPr>
        <w:t>import numpy as np</w:t>
      </w:r>
    </w:p>
    <w:p w14:paraId="73A138B6" w14:textId="77777777" w:rsidR="005C1CEE" w:rsidRPr="00561D16" w:rsidRDefault="00E75522" w:rsidP="00F75212">
      <w:pPr>
        <w:spacing w:line="240" w:lineRule="exact"/>
        <w:rPr>
          <w:color w:val="000000" w:themeColor="text1"/>
        </w:rPr>
      </w:pPr>
      <w:r w:rsidRPr="00561D16">
        <w:rPr>
          <w:color w:val="000000" w:themeColor="text1"/>
        </w:rPr>
        <w:t>import matplotlib.pyplot as plt</w:t>
      </w:r>
    </w:p>
    <w:p w14:paraId="0B0983CC" w14:textId="77777777" w:rsidR="005C1CEE" w:rsidRPr="00561D16" w:rsidRDefault="00E75522" w:rsidP="00F75212">
      <w:pPr>
        <w:spacing w:line="240" w:lineRule="exact"/>
        <w:rPr>
          <w:color w:val="000000" w:themeColor="text1"/>
        </w:rPr>
      </w:pPr>
      <w:r w:rsidRPr="00561D16">
        <w:rPr>
          <w:color w:val="000000" w:themeColor="text1"/>
        </w:rPr>
        <w:t>import shap</w:t>
      </w:r>
    </w:p>
    <w:p w14:paraId="0711EF52" w14:textId="77777777" w:rsidR="005C1CEE" w:rsidRPr="00561D16" w:rsidRDefault="00E75522" w:rsidP="00F75212">
      <w:pPr>
        <w:spacing w:line="240" w:lineRule="exact"/>
        <w:rPr>
          <w:color w:val="000000" w:themeColor="text1"/>
        </w:rPr>
      </w:pPr>
      <w:r w:rsidRPr="00561D16">
        <w:rPr>
          <w:color w:val="000000" w:themeColor="text1"/>
        </w:rPr>
        <w:t>from xgboost import XGBClassifier</w:t>
      </w:r>
    </w:p>
    <w:p w14:paraId="5616D7D5" w14:textId="77777777" w:rsidR="005C1CEE" w:rsidRPr="00561D16" w:rsidRDefault="00E75522" w:rsidP="00F75212">
      <w:pPr>
        <w:spacing w:line="240" w:lineRule="exact"/>
        <w:rPr>
          <w:color w:val="000000" w:themeColor="text1"/>
        </w:rPr>
      </w:pPr>
      <w:r w:rsidRPr="00561D16">
        <w:rPr>
          <w:color w:val="000000" w:themeColor="text1"/>
        </w:rPr>
        <w:t xml:space="preserve">import </w:t>
      </w:r>
      <w:r w:rsidRPr="00561D16">
        <w:rPr>
          <w:color w:val="000000" w:themeColor="text1"/>
        </w:rPr>
        <w:t>lightgbm as lgb</w:t>
      </w:r>
    </w:p>
    <w:p w14:paraId="4562E550" w14:textId="77777777" w:rsidR="005C1CEE" w:rsidRPr="00561D16" w:rsidRDefault="00E75522" w:rsidP="00F75212">
      <w:pPr>
        <w:spacing w:line="240" w:lineRule="exact"/>
        <w:rPr>
          <w:color w:val="000000" w:themeColor="text1"/>
        </w:rPr>
      </w:pPr>
      <w:r w:rsidRPr="00561D16">
        <w:rPr>
          <w:color w:val="000000" w:themeColor="text1"/>
        </w:rPr>
        <w:t>from catboost import CatBoostClassifier</w:t>
      </w:r>
    </w:p>
    <w:p w14:paraId="7E040D38" w14:textId="77777777" w:rsidR="005C1CEE" w:rsidRPr="00561D16" w:rsidRDefault="005C1CEE" w:rsidP="00F75212">
      <w:pPr>
        <w:spacing w:line="240" w:lineRule="exact"/>
        <w:rPr>
          <w:color w:val="000000" w:themeColor="text1"/>
        </w:rPr>
      </w:pPr>
    </w:p>
    <w:p w14:paraId="7C7C1168" w14:textId="77777777" w:rsidR="005C1CEE" w:rsidRPr="00561D16" w:rsidRDefault="00E75522" w:rsidP="00F75212">
      <w:pPr>
        <w:spacing w:line="240" w:lineRule="exact"/>
        <w:rPr>
          <w:color w:val="000000" w:themeColor="text1"/>
        </w:rPr>
      </w:pPr>
      <w:r w:rsidRPr="00561D16">
        <w:rPr>
          <w:color w:val="000000" w:themeColor="text1"/>
        </w:rPr>
        <w:t># Load training and validation data</w:t>
      </w:r>
    </w:p>
    <w:p w14:paraId="3EB4AA8F" w14:textId="77777777" w:rsidR="005C1CEE" w:rsidRPr="00561D16" w:rsidRDefault="00E75522" w:rsidP="00F75212">
      <w:pPr>
        <w:spacing w:line="240" w:lineRule="exact"/>
        <w:rPr>
          <w:color w:val="000000" w:themeColor="text1"/>
        </w:rPr>
      </w:pPr>
      <w:r w:rsidRPr="00561D16">
        <w:rPr>
          <w:color w:val="000000" w:themeColor="text1"/>
        </w:rPr>
        <w:t>train_data = pd.read_csv("path/to/your/training_data.csv", encoding="utf-8")  # Generalized file path</w:t>
      </w:r>
    </w:p>
    <w:p w14:paraId="33FFF974" w14:textId="77777777" w:rsidR="005C1CEE" w:rsidRPr="00561D16" w:rsidRDefault="00E75522" w:rsidP="00F75212">
      <w:pPr>
        <w:spacing w:line="240" w:lineRule="exact"/>
        <w:rPr>
          <w:color w:val="000000" w:themeColor="text1"/>
        </w:rPr>
      </w:pPr>
      <w:r w:rsidRPr="00561D16">
        <w:rPr>
          <w:color w:val="000000" w:themeColor="text1"/>
        </w:rPr>
        <w:t>test_data = pd.read_csv("path/to/your/validation_data.csv", e</w:t>
      </w:r>
      <w:r w:rsidRPr="00561D16">
        <w:rPr>
          <w:color w:val="000000" w:themeColor="text1"/>
        </w:rPr>
        <w:t>ncoding="utf-8")  # Generalized file path</w:t>
      </w:r>
    </w:p>
    <w:p w14:paraId="7E11B83F" w14:textId="77777777" w:rsidR="005C1CEE" w:rsidRPr="00561D16" w:rsidRDefault="005C1CEE" w:rsidP="00F75212">
      <w:pPr>
        <w:spacing w:line="240" w:lineRule="exact"/>
        <w:rPr>
          <w:color w:val="000000" w:themeColor="text1"/>
        </w:rPr>
      </w:pPr>
    </w:p>
    <w:p w14:paraId="08D63251" w14:textId="77777777" w:rsidR="005C1CEE" w:rsidRPr="00561D16" w:rsidRDefault="00E75522" w:rsidP="00F75212">
      <w:pPr>
        <w:spacing w:line="240" w:lineRule="exact"/>
        <w:rPr>
          <w:color w:val="000000" w:themeColor="text1"/>
        </w:rPr>
      </w:pPr>
      <w:r w:rsidRPr="00561D16">
        <w:rPr>
          <w:color w:val="000000" w:themeColor="text1"/>
        </w:rPr>
        <w:t># Replace spaces in feature names with underscores</w:t>
      </w:r>
    </w:p>
    <w:p w14:paraId="1C54F06B" w14:textId="77777777" w:rsidR="005C1CEE" w:rsidRPr="00561D16" w:rsidRDefault="00E75522" w:rsidP="00F75212">
      <w:pPr>
        <w:spacing w:line="240" w:lineRule="exact"/>
        <w:rPr>
          <w:color w:val="000000" w:themeColor="text1"/>
        </w:rPr>
      </w:pPr>
      <w:r w:rsidRPr="00561D16">
        <w:rPr>
          <w:color w:val="000000" w:themeColor="text1"/>
        </w:rPr>
        <w:t>train_data.columns = train_data.columns.str.replace(' ', '_')</w:t>
      </w:r>
    </w:p>
    <w:p w14:paraId="01980C0C" w14:textId="77777777" w:rsidR="005C1CEE" w:rsidRPr="00561D16" w:rsidRDefault="00E75522" w:rsidP="00F75212">
      <w:pPr>
        <w:spacing w:line="240" w:lineRule="exact"/>
        <w:rPr>
          <w:color w:val="000000" w:themeColor="text1"/>
        </w:rPr>
      </w:pPr>
      <w:r w:rsidRPr="00561D16">
        <w:rPr>
          <w:color w:val="000000" w:themeColor="text1"/>
        </w:rPr>
        <w:t>test_data.columns = test_data.columns.str.replace(' ', '_')</w:t>
      </w:r>
    </w:p>
    <w:p w14:paraId="4112CD4D" w14:textId="77777777" w:rsidR="005C1CEE" w:rsidRPr="00561D16" w:rsidRDefault="005C1CEE" w:rsidP="00F75212">
      <w:pPr>
        <w:spacing w:line="240" w:lineRule="exact"/>
        <w:rPr>
          <w:color w:val="000000" w:themeColor="text1"/>
        </w:rPr>
      </w:pPr>
    </w:p>
    <w:p w14:paraId="095ACB82" w14:textId="77777777" w:rsidR="005C1CEE" w:rsidRPr="00561D16" w:rsidRDefault="00E75522" w:rsidP="00F75212">
      <w:pPr>
        <w:spacing w:line="240" w:lineRule="exact"/>
        <w:rPr>
          <w:color w:val="000000" w:themeColor="text1"/>
        </w:rPr>
      </w:pPr>
      <w:r w:rsidRPr="00561D16">
        <w:rPr>
          <w:color w:val="000000" w:themeColor="text1"/>
        </w:rPr>
        <w:t># Select explanatory variables and targ</w:t>
      </w:r>
      <w:r w:rsidRPr="00561D16">
        <w:rPr>
          <w:color w:val="000000" w:themeColor="text1"/>
        </w:rPr>
        <w:t>et variable</w:t>
      </w:r>
    </w:p>
    <w:p w14:paraId="7B3DF292" w14:textId="77777777" w:rsidR="005C1CEE" w:rsidRPr="00561D16" w:rsidRDefault="00E75522" w:rsidP="00F75212">
      <w:pPr>
        <w:spacing w:line="240" w:lineRule="exact"/>
        <w:rPr>
          <w:color w:val="000000" w:themeColor="text1"/>
        </w:rPr>
      </w:pPr>
      <w:r w:rsidRPr="00561D16">
        <w:rPr>
          <w:color w:val="000000" w:themeColor="text1"/>
        </w:rPr>
        <w:t>X_train = train_data.loc[:, "Sex":"Ferritin"]</w:t>
      </w:r>
    </w:p>
    <w:p w14:paraId="128FBBA9" w14:textId="77777777" w:rsidR="005C1CEE" w:rsidRPr="00561D16" w:rsidRDefault="00E75522" w:rsidP="00F75212">
      <w:pPr>
        <w:spacing w:line="240" w:lineRule="exact"/>
        <w:rPr>
          <w:color w:val="000000" w:themeColor="text1"/>
        </w:rPr>
      </w:pPr>
      <w:r w:rsidRPr="00561D16">
        <w:rPr>
          <w:color w:val="000000" w:themeColor="text1"/>
        </w:rPr>
        <w:t>y_train = train_data["Outcome"]</w:t>
      </w:r>
    </w:p>
    <w:p w14:paraId="2F1EF62C" w14:textId="77777777" w:rsidR="005C1CEE" w:rsidRPr="00561D16" w:rsidRDefault="00E75522" w:rsidP="00F75212">
      <w:pPr>
        <w:spacing w:line="240" w:lineRule="exact"/>
        <w:rPr>
          <w:color w:val="000000" w:themeColor="text1"/>
        </w:rPr>
      </w:pPr>
      <w:r w:rsidRPr="00561D16">
        <w:rPr>
          <w:color w:val="000000" w:themeColor="text1"/>
        </w:rPr>
        <w:t>X_test = test_data.loc[:, "Sex":"Ferritin"]</w:t>
      </w:r>
    </w:p>
    <w:p w14:paraId="51D6BD2A" w14:textId="77777777" w:rsidR="005C1CEE" w:rsidRPr="00561D16" w:rsidRDefault="00E75522" w:rsidP="00F75212">
      <w:pPr>
        <w:spacing w:line="240" w:lineRule="exact"/>
        <w:rPr>
          <w:color w:val="000000" w:themeColor="text1"/>
        </w:rPr>
      </w:pPr>
      <w:r w:rsidRPr="00561D16">
        <w:rPr>
          <w:color w:val="000000" w:themeColor="text1"/>
        </w:rPr>
        <w:t>y_test = test_data["Outcome"]</w:t>
      </w:r>
    </w:p>
    <w:p w14:paraId="3623E387" w14:textId="77777777" w:rsidR="005C1CEE" w:rsidRPr="00561D16" w:rsidRDefault="005C1CEE" w:rsidP="00F75212">
      <w:pPr>
        <w:spacing w:line="240" w:lineRule="exact"/>
        <w:rPr>
          <w:color w:val="000000" w:themeColor="text1"/>
        </w:rPr>
      </w:pPr>
    </w:p>
    <w:p w14:paraId="19DC81C5" w14:textId="77777777" w:rsidR="005C1CEE" w:rsidRPr="00561D16" w:rsidRDefault="00E75522" w:rsidP="00F75212">
      <w:pPr>
        <w:spacing w:line="240" w:lineRule="exact"/>
        <w:rPr>
          <w:color w:val="000000" w:themeColor="text1"/>
        </w:rPr>
      </w:pPr>
      <w:r w:rsidRPr="00561D16">
        <w:rPr>
          <w:color w:val="000000" w:themeColor="text1"/>
        </w:rPr>
        <w:t># Define models</w:t>
      </w:r>
    </w:p>
    <w:p w14:paraId="3B6B203C" w14:textId="77777777" w:rsidR="005C1CEE" w:rsidRPr="00561D16" w:rsidRDefault="00E75522" w:rsidP="00F75212">
      <w:pPr>
        <w:spacing w:line="240" w:lineRule="exact"/>
        <w:rPr>
          <w:color w:val="000000" w:themeColor="text1"/>
        </w:rPr>
      </w:pPr>
      <w:r w:rsidRPr="00561D16">
        <w:rPr>
          <w:color w:val="000000" w:themeColor="text1"/>
        </w:rPr>
        <w:t>models = {</w:t>
      </w:r>
    </w:p>
    <w:p w14:paraId="17C06415" w14:textId="77777777" w:rsidR="005C1CEE" w:rsidRPr="00561D16" w:rsidRDefault="00E75522" w:rsidP="00F75212">
      <w:pPr>
        <w:spacing w:line="240" w:lineRule="exact"/>
        <w:rPr>
          <w:color w:val="000000" w:themeColor="text1"/>
        </w:rPr>
      </w:pPr>
      <w:r w:rsidRPr="00561D16">
        <w:rPr>
          <w:color w:val="000000" w:themeColor="text1"/>
        </w:rPr>
        <w:t xml:space="preserve">    "LightGBM": lgb.LGBMClassifier(max_depth=3, learning_rate</w:t>
      </w:r>
      <w:r w:rsidRPr="00561D16">
        <w:rPr>
          <w:color w:val="000000" w:themeColor="text1"/>
        </w:rPr>
        <w:t>=0.1, n_estimators=100, subsample=0.8, colsample_bytree=0.8, force_col_wise=True),</w:t>
      </w:r>
    </w:p>
    <w:p w14:paraId="4ACC3BA4" w14:textId="77777777" w:rsidR="005C1CEE" w:rsidRPr="00561D16" w:rsidRDefault="00E75522" w:rsidP="00F75212">
      <w:pPr>
        <w:spacing w:line="240" w:lineRule="exact"/>
        <w:rPr>
          <w:color w:val="000000" w:themeColor="text1"/>
        </w:rPr>
      </w:pPr>
      <w:r w:rsidRPr="00561D16">
        <w:rPr>
          <w:color w:val="000000" w:themeColor="text1"/>
        </w:rPr>
        <w:t xml:space="preserve">    "XGBoost": XGBClassifier(use_label_encoder=False, eval_metric='logloss', max_depth=3, eta=0.1, min_child_weight=1, subsample=0.8, colsample_bytree=0.8),</w:t>
      </w:r>
    </w:p>
    <w:p w14:paraId="1818DD65" w14:textId="77777777" w:rsidR="005C1CEE" w:rsidRPr="00561D16" w:rsidRDefault="00E75522" w:rsidP="00F75212">
      <w:pPr>
        <w:spacing w:line="240" w:lineRule="exact"/>
        <w:rPr>
          <w:color w:val="000000" w:themeColor="text1"/>
        </w:rPr>
      </w:pPr>
      <w:r w:rsidRPr="00561D16">
        <w:rPr>
          <w:color w:val="000000" w:themeColor="text1"/>
        </w:rPr>
        <w:t xml:space="preserve">    "CatBoost": </w:t>
      </w:r>
      <w:r w:rsidRPr="00561D16">
        <w:rPr>
          <w:color w:val="000000" w:themeColor="text1"/>
        </w:rPr>
        <w:t>CatBoostClassifier(depth=3, learning_rate=0.1, iterations=100, auto_class_weights='Balanced', verbose=0)</w:t>
      </w:r>
    </w:p>
    <w:p w14:paraId="0CF224DD" w14:textId="77777777" w:rsidR="005C1CEE" w:rsidRPr="00561D16" w:rsidRDefault="00E75522" w:rsidP="00F75212">
      <w:pPr>
        <w:spacing w:line="240" w:lineRule="exact"/>
        <w:rPr>
          <w:color w:val="000000" w:themeColor="text1"/>
        </w:rPr>
      </w:pPr>
      <w:r w:rsidRPr="00561D16">
        <w:rPr>
          <w:color w:val="000000" w:themeColor="text1"/>
        </w:rPr>
        <w:t>}</w:t>
      </w:r>
    </w:p>
    <w:p w14:paraId="407CFC77" w14:textId="77777777" w:rsidR="005C1CEE" w:rsidRPr="00561D16" w:rsidRDefault="005C1CEE" w:rsidP="00F75212">
      <w:pPr>
        <w:spacing w:line="240" w:lineRule="exact"/>
        <w:rPr>
          <w:color w:val="000000" w:themeColor="text1"/>
        </w:rPr>
      </w:pPr>
    </w:p>
    <w:p w14:paraId="15EE3454" w14:textId="77777777" w:rsidR="005C1CEE" w:rsidRPr="00561D16" w:rsidRDefault="00E75522" w:rsidP="00F75212">
      <w:pPr>
        <w:spacing w:line="240" w:lineRule="exact"/>
        <w:rPr>
          <w:color w:val="000000" w:themeColor="text1"/>
        </w:rPr>
      </w:pPr>
      <w:r w:rsidRPr="00561D16">
        <w:rPr>
          <w:color w:val="000000" w:themeColor="text1"/>
        </w:rPr>
        <w:t># Prepare for SHAP analysis</w:t>
      </w:r>
    </w:p>
    <w:p w14:paraId="6E5A3ED9" w14:textId="77777777" w:rsidR="005C1CEE" w:rsidRPr="00561D16" w:rsidRDefault="00E75522" w:rsidP="00F75212">
      <w:pPr>
        <w:spacing w:line="240" w:lineRule="exact"/>
        <w:rPr>
          <w:color w:val="000000" w:themeColor="text1"/>
        </w:rPr>
      </w:pPr>
      <w:r w:rsidRPr="00561D16">
        <w:rPr>
          <w:color w:val="000000" w:themeColor="text1"/>
        </w:rPr>
        <w:t>shap_values_dict = {}</w:t>
      </w:r>
    </w:p>
    <w:p w14:paraId="1729FDDA" w14:textId="77777777" w:rsidR="005C1CEE" w:rsidRPr="00561D16" w:rsidRDefault="00E75522" w:rsidP="00F75212">
      <w:pPr>
        <w:spacing w:line="240" w:lineRule="exact"/>
        <w:rPr>
          <w:color w:val="000000" w:themeColor="text1"/>
        </w:rPr>
      </w:pPr>
      <w:r w:rsidRPr="00561D16">
        <w:rPr>
          <w:color w:val="000000" w:themeColor="text1"/>
        </w:rPr>
        <w:t>explainer_dict = {}</w:t>
      </w:r>
    </w:p>
    <w:p w14:paraId="40FC40C7" w14:textId="77777777" w:rsidR="005C1CEE" w:rsidRPr="00561D16" w:rsidRDefault="005C1CEE" w:rsidP="00F75212">
      <w:pPr>
        <w:spacing w:line="240" w:lineRule="exact"/>
        <w:rPr>
          <w:color w:val="000000" w:themeColor="text1"/>
        </w:rPr>
      </w:pPr>
    </w:p>
    <w:p w14:paraId="284DEF0E" w14:textId="77777777" w:rsidR="005C1CEE" w:rsidRPr="00561D16" w:rsidRDefault="00E75522" w:rsidP="00F75212">
      <w:pPr>
        <w:spacing w:line="240" w:lineRule="exact"/>
        <w:rPr>
          <w:color w:val="000000" w:themeColor="text1"/>
        </w:rPr>
      </w:pPr>
      <w:r w:rsidRPr="00561D16">
        <w:rPr>
          <w:color w:val="000000" w:themeColor="text1"/>
        </w:rPr>
        <w:t>for name, model in models.items():</w:t>
      </w:r>
    </w:p>
    <w:p w14:paraId="50D8C0FB" w14:textId="77777777" w:rsidR="005C1CEE" w:rsidRPr="00561D16" w:rsidRDefault="00E75522" w:rsidP="00F75212">
      <w:pPr>
        <w:spacing w:line="240" w:lineRule="exact"/>
        <w:rPr>
          <w:color w:val="000000" w:themeColor="text1"/>
        </w:rPr>
      </w:pPr>
      <w:r w:rsidRPr="00561D16">
        <w:rPr>
          <w:color w:val="000000" w:themeColor="text1"/>
        </w:rPr>
        <w:t xml:space="preserve">    # Train the model</w:t>
      </w:r>
    </w:p>
    <w:p w14:paraId="26702F4F" w14:textId="77777777" w:rsidR="005C1CEE" w:rsidRPr="00561D16" w:rsidRDefault="00E75522" w:rsidP="00F75212">
      <w:pPr>
        <w:spacing w:line="240" w:lineRule="exact"/>
        <w:rPr>
          <w:color w:val="000000" w:themeColor="text1"/>
        </w:rPr>
      </w:pPr>
      <w:r w:rsidRPr="00561D16">
        <w:rPr>
          <w:color w:val="000000" w:themeColor="text1"/>
        </w:rPr>
        <w:t xml:space="preserve">    model.fit(X_trai</w:t>
      </w:r>
      <w:r w:rsidRPr="00561D16">
        <w:rPr>
          <w:color w:val="000000" w:themeColor="text1"/>
        </w:rPr>
        <w:t>n, y_train)</w:t>
      </w:r>
    </w:p>
    <w:p w14:paraId="38D3A02C" w14:textId="77777777" w:rsidR="005C1CEE" w:rsidRPr="00561D16" w:rsidRDefault="00E75522" w:rsidP="00F75212">
      <w:pPr>
        <w:spacing w:line="240" w:lineRule="exact"/>
        <w:rPr>
          <w:color w:val="000000" w:themeColor="text1"/>
        </w:rPr>
      </w:pPr>
      <w:r w:rsidRPr="00561D16">
        <w:rPr>
          <w:color w:val="000000" w:themeColor="text1"/>
        </w:rPr>
        <w:t xml:space="preserve">    </w:t>
      </w:r>
    </w:p>
    <w:p w14:paraId="29B493D9" w14:textId="77777777" w:rsidR="005C1CEE" w:rsidRPr="00561D16" w:rsidRDefault="00E75522" w:rsidP="00F75212">
      <w:pPr>
        <w:spacing w:line="240" w:lineRule="exact"/>
        <w:rPr>
          <w:color w:val="000000" w:themeColor="text1"/>
        </w:rPr>
      </w:pPr>
      <w:r w:rsidRPr="00561D16">
        <w:rPr>
          <w:color w:val="000000" w:themeColor="text1"/>
        </w:rPr>
        <w:t xml:space="preserve">    # SHAP analysis</w:t>
      </w:r>
    </w:p>
    <w:p w14:paraId="0F98B9D6" w14:textId="77777777" w:rsidR="005C1CEE" w:rsidRPr="00561D16" w:rsidRDefault="00E75522" w:rsidP="00F75212">
      <w:pPr>
        <w:spacing w:line="240" w:lineRule="exact"/>
        <w:rPr>
          <w:color w:val="000000" w:themeColor="text1"/>
        </w:rPr>
      </w:pPr>
      <w:r w:rsidRPr="00561D16">
        <w:rPr>
          <w:color w:val="000000" w:themeColor="text1"/>
        </w:rPr>
        <w:t xml:space="preserve">    if name == "LightGBM" or name == "XGBoost":</w:t>
      </w:r>
    </w:p>
    <w:p w14:paraId="711DFD96" w14:textId="77777777" w:rsidR="005C1CEE" w:rsidRPr="00561D16" w:rsidRDefault="00E75522" w:rsidP="00F75212">
      <w:pPr>
        <w:spacing w:line="240" w:lineRule="exact"/>
        <w:rPr>
          <w:color w:val="000000" w:themeColor="text1"/>
        </w:rPr>
      </w:pPr>
      <w:r w:rsidRPr="00561D16">
        <w:rPr>
          <w:color w:val="000000" w:themeColor="text1"/>
        </w:rPr>
        <w:t xml:space="preserve">        explainer = shap.TreeExplainer(model)</w:t>
      </w:r>
    </w:p>
    <w:p w14:paraId="26966233" w14:textId="77777777" w:rsidR="005C1CEE" w:rsidRPr="00561D16" w:rsidRDefault="00E75522" w:rsidP="00F75212">
      <w:pPr>
        <w:spacing w:line="240" w:lineRule="exact"/>
        <w:rPr>
          <w:color w:val="000000" w:themeColor="text1"/>
        </w:rPr>
      </w:pPr>
      <w:r w:rsidRPr="00561D16">
        <w:rPr>
          <w:color w:val="000000" w:themeColor="text1"/>
        </w:rPr>
        <w:t xml:space="preserve">        shap_values = explainer.shap_values(X_train)</w:t>
      </w:r>
    </w:p>
    <w:p w14:paraId="7241F7FF" w14:textId="77777777" w:rsidR="005C1CEE" w:rsidRPr="00561D16" w:rsidRDefault="00E75522" w:rsidP="00F75212">
      <w:pPr>
        <w:spacing w:line="240" w:lineRule="exact"/>
        <w:rPr>
          <w:color w:val="000000" w:themeColor="text1"/>
        </w:rPr>
      </w:pPr>
      <w:r w:rsidRPr="00561D16">
        <w:rPr>
          <w:color w:val="000000" w:themeColor="text1"/>
        </w:rPr>
        <w:t xml:space="preserve">        shap_values = shap_values[1] if isinstance(shap_values, list) el</w:t>
      </w:r>
      <w:r w:rsidRPr="00561D16">
        <w:rPr>
          <w:color w:val="000000" w:themeColor="text1"/>
        </w:rPr>
        <w:t>se shap_values  # for binary classification models</w:t>
      </w:r>
    </w:p>
    <w:p w14:paraId="67D3D7B0" w14:textId="77777777" w:rsidR="005C1CEE" w:rsidRPr="00561D16" w:rsidRDefault="00E75522" w:rsidP="00F75212">
      <w:pPr>
        <w:spacing w:line="240" w:lineRule="exact"/>
        <w:rPr>
          <w:color w:val="000000" w:themeColor="text1"/>
        </w:rPr>
      </w:pPr>
      <w:r w:rsidRPr="00561D16">
        <w:rPr>
          <w:color w:val="000000" w:themeColor="text1"/>
        </w:rPr>
        <w:t xml:space="preserve">    else:</w:t>
      </w:r>
    </w:p>
    <w:p w14:paraId="45066410" w14:textId="77777777" w:rsidR="005C1CEE" w:rsidRPr="00561D16" w:rsidRDefault="00E75522" w:rsidP="00F75212">
      <w:pPr>
        <w:spacing w:line="240" w:lineRule="exact"/>
        <w:rPr>
          <w:color w:val="000000" w:themeColor="text1"/>
        </w:rPr>
      </w:pPr>
      <w:r w:rsidRPr="00561D16">
        <w:rPr>
          <w:color w:val="000000" w:themeColor="text1"/>
        </w:rPr>
        <w:t xml:space="preserve">        explainer = shap.Explainer(model, X_train)</w:t>
      </w:r>
    </w:p>
    <w:p w14:paraId="21398D96" w14:textId="77777777" w:rsidR="005C1CEE" w:rsidRPr="00561D16" w:rsidRDefault="00E75522" w:rsidP="00F75212">
      <w:pPr>
        <w:spacing w:line="240" w:lineRule="exact"/>
        <w:rPr>
          <w:color w:val="000000" w:themeColor="text1"/>
        </w:rPr>
      </w:pPr>
      <w:r w:rsidRPr="00561D16">
        <w:rPr>
          <w:color w:val="000000" w:themeColor="text1"/>
        </w:rPr>
        <w:t xml:space="preserve">        shap_values = explainer(X_train).values</w:t>
      </w:r>
    </w:p>
    <w:p w14:paraId="37F969D1" w14:textId="77777777" w:rsidR="005C1CEE" w:rsidRPr="00561D16" w:rsidRDefault="00E75522" w:rsidP="00F75212">
      <w:pPr>
        <w:spacing w:line="240" w:lineRule="exact"/>
        <w:rPr>
          <w:color w:val="000000" w:themeColor="text1"/>
        </w:rPr>
      </w:pPr>
      <w:r w:rsidRPr="00561D16">
        <w:rPr>
          <w:color w:val="000000" w:themeColor="text1"/>
        </w:rPr>
        <w:t xml:space="preserve">    </w:t>
      </w:r>
    </w:p>
    <w:p w14:paraId="765D44D9" w14:textId="77777777" w:rsidR="005C1CEE" w:rsidRPr="00561D16" w:rsidRDefault="00E75522" w:rsidP="00F75212">
      <w:pPr>
        <w:spacing w:line="240" w:lineRule="exact"/>
        <w:rPr>
          <w:color w:val="000000" w:themeColor="text1"/>
        </w:rPr>
      </w:pPr>
      <w:r w:rsidRPr="00561D16">
        <w:rPr>
          <w:color w:val="000000" w:themeColor="text1"/>
        </w:rPr>
        <w:t xml:space="preserve">    shap_values_dict[name] = shap_values</w:t>
      </w:r>
    </w:p>
    <w:p w14:paraId="7327356F" w14:textId="77777777" w:rsidR="005C1CEE" w:rsidRPr="00561D16" w:rsidRDefault="00E75522" w:rsidP="00F75212">
      <w:pPr>
        <w:spacing w:line="240" w:lineRule="exact"/>
        <w:rPr>
          <w:color w:val="000000" w:themeColor="text1"/>
        </w:rPr>
      </w:pPr>
      <w:r w:rsidRPr="00561D16">
        <w:rPr>
          <w:color w:val="000000" w:themeColor="text1"/>
        </w:rPr>
        <w:t xml:space="preserve">    explainer_dict[name] = explainer</w:t>
      </w:r>
    </w:p>
    <w:p w14:paraId="4239E639" w14:textId="77777777" w:rsidR="005C1CEE" w:rsidRPr="00561D16" w:rsidRDefault="005C1CEE" w:rsidP="00F75212">
      <w:pPr>
        <w:spacing w:line="240" w:lineRule="exact"/>
        <w:rPr>
          <w:color w:val="000000" w:themeColor="text1"/>
        </w:rPr>
      </w:pPr>
    </w:p>
    <w:p w14:paraId="4241FF22" w14:textId="77777777" w:rsidR="005C1CEE" w:rsidRPr="00561D16" w:rsidRDefault="00E75522" w:rsidP="00F75212">
      <w:pPr>
        <w:spacing w:line="240" w:lineRule="exact"/>
        <w:rPr>
          <w:color w:val="000000" w:themeColor="text1"/>
        </w:rPr>
      </w:pPr>
      <w:r w:rsidRPr="00561D16">
        <w:rPr>
          <w:color w:val="000000" w:themeColor="text1"/>
        </w:rPr>
        <w:t># Color sett</w:t>
      </w:r>
      <w:r w:rsidRPr="00561D16">
        <w:rPr>
          <w:color w:val="000000" w:themeColor="text1"/>
        </w:rPr>
        <w:t>ings</w:t>
      </w:r>
    </w:p>
    <w:p w14:paraId="78E5A0CD" w14:textId="77777777" w:rsidR="005C1CEE" w:rsidRPr="00561D16" w:rsidRDefault="00E75522" w:rsidP="00F75212">
      <w:pPr>
        <w:spacing w:line="240" w:lineRule="exact"/>
        <w:rPr>
          <w:color w:val="000000" w:themeColor="text1"/>
        </w:rPr>
      </w:pPr>
      <w:r w:rsidRPr="00561D16">
        <w:rPr>
          <w:color w:val="000000" w:themeColor="text1"/>
        </w:rPr>
        <w:t>colors = {</w:t>
      </w:r>
    </w:p>
    <w:p w14:paraId="1C56D66E" w14:textId="77777777" w:rsidR="005C1CEE" w:rsidRPr="00561D16" w:rsidRDefault="00E75522" w:rsidP="00F75212">
      <w:pPr>
        <w:spacing w:line="240" w:lineRule="exact"/>
        <w:rPr>
          <w:color w:val="000000" w:themeColor="text1"/>
        </w:rPr>
      </w:pPr>
      <w:r w:rsidRPr="00561D16">
        <w:rPr>
          <w:color w:val="000000" w:themeColor="text1"/>
        </w:rPr>
        <w:t xml:space="preserve">    "LightGBM": "#ff9999",  # Light red</w:t>
      </w:r>
    </w:p>
    <w:p w14:paraId="4A6CFA79" w14:textId="77777777" w:rsidR="005C1CEE" w:rsidRPr="00561D16" w:rsidRDefault="00E75522" w:rsidP="00F75212">
      <w:pPr>
        <w:spacing w:line="240" w:lineRule="exact"/>
        <w:rPr>
          <w:color w:val="000000" w:themeColor="text1"/>
        </w:rPr>
      </w:pPr>
      <w:r w:rsidRPr="00561D16">
        <w:rPr>
          <w:color w:val="000000" w:themeColor="text1"/>
        </w:rPr>
        <w:t xml:space="preserve">    "XGBoost": "gray",      # Gray</w:t>
      </w:r>
    </w:p>
    <w:p w14:paraId="51D1DCDB" w14:textId="77777777" w:rsidR="005C1CEE" w:rsidRPr="00561D16" w:rsidRDefault="00E75522" w:rsidP="00F75212">
      <w:pPr>
        <w:spacing w:line="240" w:lineRule="exact"/>
        <w:rPr>
          <w:color w:val="000000" w:themeColor="text1"/>
        </w:rPr>
      </w:pPr>
      <w:r w:rsidRPr="00561D16">
        <w:rPr>
          <w:color w:val="000000" w:themeColor="text1"/>
        </w:rPr>
        <w:t xml:space="preserve">    "CatBoost": "#add8e6"   # Light blue</w:t>
      </w:r>
    </w:p>
    <w:p w14:paraId="7B12A2C9" w14:textId="77777777" w:rsidR="005C1CEE" w:rsidRPr="00561D16" w:rsidRDefault="00E75522" w:rsidP="00F75212">
      <w:pPr>
        <w:spacing w:line="240" w:lineRule="exact"/>
        <w:rPr>
          <w:color w:val="000000" w:themeColor="text1"/>
        </w:rPr>
      </w:pPr>
      <w:r w:rsidRPr="00561D16">
        <w:rPr>
          <w:color w:val="000000" w:themeColor="text1"/>
        </w:rPr>
        <w:t>}</w:t>
      </w:r>
    </w:p>
    <w:p w14:paraId="14FBE212" w14:textId="77777777" w:rsidR="005C1CEE" w:rsidRPr="00561D16" w:rsidRDefault="005C1CEE" w:rsidP="00F75212">
      <w:pPr>
        <w:spacing w:line="240" w:lineRule="exact"/>
        <w:rPr>
          <w:color w:val="000000" w:themeColor="text1"/>
        </w:rPr>
      </w:pPr>
    </w:p>
    <w:p w14:paraId="1E1C997E" w14:textId="77777777" w:rsidR="005C1CEE" w:rsidRPr="00561D16" w:rsidRDefault="00E75522" w:rsidP="00F75212">
      <w:pPr>
        <w:spacing w:line="240" w:lineRule="exact"/>
        <w:rPr>
          <w:color w:val="000000" w:themeColor="text1"/>
        </w:rPr>
      </w:pPr>
      <w:r w:rsidRPr="00561D16">
        <w:rPr>
          <w:color w:val="000000" w:themeColor="text1"/>
        </w:rPr>
        <w:t># Set graph style</w:t>
      </w:r>
    </w:p>
    <w:p w14:paraId="4A393F27" w14:textId="77777777" w:rsidR="005C1CEE" w:rsidRPr="00561D16" w:rsidRDefault="00E75522" w:rsidP="00F75212">
      <w:pPr>
        <w:spacing w:line="240" w:lineRule="exact"/>
        <w:rPr>
          <w:color w:val="000000" w:themeColor="text1"/>
        </w:rPr>
      </w:pPr>
      <w:r w:rsidRPr="00561D16">
        <w:rPr>
          <w:color w:val="000000" w:themeColor="text1"/>
        </w:rPr>
        <w:t>plt.style.use('seaborn-darkgrid')</w:t>
      </w:r>
    </w:p>
    <w:p w14:paraId="1138A6D8" w14:textId="77777777" w:rsidR="005C1CEE" w:rsidRPr="00561D16" w:rsidRDefault="00E75522" w:rsidP="00F75212">
      <w:pPr>
        <w:spacing w:line="240" w:lineRule="exact"/>
        <w:rPr>
          <w:color w:val="000000" w:themeColor="text1"/>
        </w:rPr>
      </w:pPr>
      <w:r w:rsidRPr="00561D16">
        <w:rPr>
          <w:color w:val="000000" w:themeColor="text1"/>
        </w:rPr>
        <w:t>plt.rcParams.update({</w:t>
      </w:r>
    </w:p>
    <w:p w14:paraId="4565609E" w14:textId="77777777" w:rsidR="005C1CEE" w:rsidRPr="00561D16" w:rsidRDefault="00E75522" w:rsidP="00F75212">
      <w:pPr>
        <w:spacing w:line="240" w:lineRule="exact"/>
        <w:rPr>
          <w:color w:val="000000" w:themeColor="text1"/>
        </w:rPr>
      </w:pPr>
      <w:r w:rsidRPr="00561D16">
        <w:rPr>
          <w:color w:val="000000" w:themeColor="text1"/>
        </w:rPr>
        <w:t xml:space="preserve">    'font.size': 12,</w:t>
      </w:r>
    </w:p>
    <w:p w14:paraId="5D38776C" w14:textId="77777777" w:rsidR="005C1CEE" w:rsidRPr="00561D16" w:rsidRDefault="00E75522" w:rsidP="00F75212">
      <w:pPr>
        <w:spacing w:line="240" w:lineRule="exact"/>
        <w:rPr>
          <w:color w:val="000000" w:themeColor="text1"/>
        </w:rPr>
      </w:pPr>
      <w:r w:rsidRPr="00561D16">
        <w:rPr>
          <w:color w:val="000000" w:themeColor="text1"/>
        </w:rPr>
        <w:t xml:space="preserve">    'axes.labelsize': 14,</w:t>
      </w:r>
    </w:p>
    <w:p w14:paraId="5A4A44E5" w14:textId="77777777" w:rsidR="005C1CEE" w:rsidRPr="00561D16" w:rsidRDefault="00E75522" w:rsidP="00F75212">
      <w:pPr>
        <w:spacing w:line="240" w:lineRule="exact"/>
        <w:rPr>
          <w:color w:val="000000" w:themeColor="text1"/>
        </w:rPr>
      </w:pPr>
      <w:r w:rsidRPr="00561D16">
        <w:rPr>
          <w:color w:val="000000" w:themeColor="text1"/>
        </w:rPr>
        <w:t xml:space="preserve">    'axes.titlesize': 16,</w:t>
      </w:r>
    </w:p>
    <w:p w14:paraId="6E41FD26" w14:textId="77777777" w:rsidR="005C1CEE" w:rsidRPr="00561D16" w:rsidRDefault="00E75522" w:rsidP="00F75212">
      <w:pPr>
        <w:spacing w:line="240" w:lineRule="exact"/>
        <w:rPr>
          <w:color w:val="000000" w:themeColor="text1"/>
        </w:rPr>
      </w:pPr>
      <w:r w:rsidRPr="00561D16">
        <w:rPr>
          <w:color w:val="000000" w:themeColor="text1"/>
        </w:rPr>
        <w:t xml:space="preserve">    'xtick.labelsize': 10,</w:t>
      </w:r>
    </w:p>
    <w:p w14:paraId="74999396" w14:textId="77777777" w:rsidR="005C1CEE" w:rsidRPr="00561D16" w:rsidRDefault="00E75522" w:rsidP="00F75212">
      <w:pPr>
        <w:spacing w:line="240" w:lineRule="exact"/>
        <w:rPr>
          <w:color w:val="000000" w:themeColor="text1"/>
        </w:rPr>
      </w:pPr>
      <w:r w:rsidRPr="00561D16">
        <w:rPr>
          <w:color w:val="000000" w:themeColor="text1"/>
        </w:rPr>
        <w:t xml:space="preserve">    'ytick.labelsize': 10,</w:t>
      </w:r>
    </w:p>
    <w:p w14:paraId="42BFDA34" w14:textId="77777777" w:rsidR="005C1CEE" w:rsidRPr="00561D16" w:rsidRDefault="00E75522" w:rsidP="00F75212">
      <w:pPr>
        <w:spacing w:line="240" w:lineRule="exact"/>
        <w:rPr>
          <w:color w:val="000000" w:themeColor="text1"/>
        </w:rPr>
      </w:pPr>
      <w:r w:rsidRPr="00561D16">
        <w:rPr>
          <w:color w:val="000000" w:themeColor="text1"/>
        </w:rPr>
        <w:t xml:space="preserve">    'legend.fontsize': 12,</w:t>
      </w:r>
    </w:p>
    <w:p w14:paraId="5522C858" w14:textId="77777777" w:rsidR="005C1CEE" w:rsidRPr="00561D16" w:rsidRDefault="00E75522" w:rsidP="00F75212">
      <w:pPr>
        <w:spacing w:line="240" w:lineRule="exact"/>
        <w:rPr>
          <w:color w:val="000000" w:themeColor="text1"/>
        </w:rPr>
      </w:pPr>
      <w:r w:rsidRPr="00561D16">
        <w:rPr>
          <w:color w:val="000000" w:themeColor="text1"/>
        </w:rPr>
        <w:t xml:space="preserve">    'font.family': 'serif'</w:t>
      </w:r>
    </w:p>
    <w:p w14:paraId="326CAE70" w14:textId="77777777" w:rsidR="005C1CEE" w:rsidRPr="00561D16" w:rsidRDefault="00E75522" w:rsidP="00F75212">
      <w:pPr>
        <w:spacing w:line="240" w:lineRule="exact"/>
        <w:rPr>
          <w:color w:val="000000" w:themeColor="text1"/>
        </w:rPr>
      </w:pPr>
      <w:r w:rsidRPr="00561D16">
        <w:rPr>
          <w:color w:val="000000" w:themeColor="text1"/>
        </w:rPr>
        <w:t>})</w:t>
      </w:r>
    </w:p>
    <w:p w14:paraId="0E6CC9B2" w14:textId="77777777" w:rsidR="005C1CEE" w:rsidRPr="00561D16" w:rsidRDefault="005C1CEE" w:rsidP="00F75212">
      <w:pPr>
        <w:spacing w:line="240" w:lineRule="exact"/>
        <w:rPr>
          <w:color w:val="000000" w:themeColor="text1"/>
        </w:rPr>
      </w:pPr>
    </w:p>
    <w:p w14:paraId="7E825E51" w14:textId="77777777" w:rsidR="005C1CEE" w:rsidRPr="00561D16" w:rsidRDefault="00E75522" w:rsidP="00F75212">
      <w:pPr>
        <w:spacing w:line="240" w:lineRule="exact"/>
        <w:rPr>
          <w:color w:val="000000" w:themeColor="text1"/>
        </w:rPr>
      </w:pPr>
      <w:r w:rsidRPr="00561D16">
        <w:rPr>
          <w:color w:val="000000" w:themeColor="text1"/>
        </w:rPr>
        <w:t># 1) Display custom SHAP summary plot</w:t>
      </w:r>
    </w:p>
    <w:p w14:paraId="6A695384" w14:textId="77777777" w:rsidR="005C1CEE" w:rsidRPr="00561D16" w:rsidRDefault="00E75522" w:rsidP="00F75212">
      <w:pPr>
        <w:spacing w:line="240" w:lineRule="exact"/>
        <w:rPr>
          <w:color w:val="000000" w:themeColor="text1"/>
        </w:rPr>
      </w:pPr>
      <w:r w:rsidRPr="00561D16">
        <w:rPr>
          <w:color w:val="000000" w:themeColor="text1"/>
        </w:rPr>
        <w:t>def custom_shap_summary_plot(model_name):</w:t>
      </w:r>
    </w:p>
    <w:p w14:paraId="65B5E629" w14:textId="77777777" w:rsidR="005C1CEE" w:rsidRPr="00561D16" w:rsidRDefault="00E75522" w:rsidP="00F75212">
      <w:pPr>
        <w:spacing w:line="240" w:lineRule="exact"/>
        <w:rPr>
          <w:color w:val="000000" w:themeColor="text1"/>
        </w:rPr>
      </w:pPr>
      <w:r w:rsidRPr="00561D16">
        <w:rPr>
          <w:color w:val="000000" w:themeColor="text1"/>
        </w:rPr>
        <w:t xml:space="preserve">    shap_values = shap_values_dict[mod</w:t>
      </w:r>
      <w:r w:rsidRPr="00561D16">
        <w:rPr>
          <w:color w:val="000000" w:themeColor="text1"/>
        </w:rPr>
        <w:t>el_name]</w:t>
      </w:r>
    </w:p>
    <w:p w14:paraId="0E4BB2BA" w14:textId="77777777" w:rsidR="005C1CEE" w:rsidRPr="00561D16" w:rsidRDefault="00E75522" w:rsidP="00F75212">
      <w:pPr>
        <w:spacing w:line="240" w:lineRule="exact"/>
        <w:rPr>
          <w:color w:val="000000" w:themeColor="text1"/>
        </w:rPr>
      </w:pPr>
      <w:r w:rsidRPr="00561D16">
        <w:rPr>
          <w:color w:val="000000" w:themeColor="text1"/>
        </w:rPr>
        <w:t xml:space="preserve">    </w:t>
      </w:r>
    </w:p>
    <w:p w14:paraId="09143867" w14:textId="77777777" w:rsidR="005C1CEE" w:rsidRPr="00561D16" w:rsidRDefault="00E75522" w:rsidP="00F75212">
      <w:pPr>
        <w:spacing w:line="240" w:lineRule="exact"/>
        <w:rPr>
          <w:color w:val="000000" w:themeColor="text1"/>
        </w:rPr>
      </w:pPr>
      <w:r w:rsidRPr="00561D16">
        <w:rPr>
          <w:color w:val="000000" w:themeColor="text1"/>
        </w:rPr>
        <w:t xml:space="preserve">    # Calculate the mean absolute SHAP values</w:t>
      </w:r>
    </w:p>
    <w:p w14:paraId="67C48F0C" w14:textId="77777777" w:rsidR="005C1CEE" w:rsidRPr="00561D16" w:rsidRDefault="00E75522" w:rsidP="00F75212">
      <w:pPr>
        <w:spacing w:line="240" w:lineRule="exact"/>
        <w:rPr>
          <w:color w:val="000000" w:themeColor="text1"/>
        </w:rPr>
      </w:pPr>
      <w:r w:rsidRPr="00561D16">
        <w:rPr>
          <w:color w:val="000000" w:themeColor="text1"/>
        </w:rPr>
        <w:t xml:space="preserve">    mean_shap_values = np.abs(shap_values).mean(axis=0)</w:t>
      </w:r>
    </w:p>
    <w:p w14:paraId="7AB0B212" w14:textId="77777777" w:rsidR="005C1CEE" w:rsidRPr="00561D16" w:rsidRDefault="00E75522" w:rsidP="00F75212">
      <w:pPr>
        <w:spacing w:line="240" w:lineRule="exact"/>
        <w:rPr>
          <w:color w:val="000000" w:themeColor="text1"/>
        </w:rPr>
      </w:pPr>
      <w:r w:rsidRPr="00561D16">
        <w:rPr>
          <w:color w:val="000000" w:themeColor="text1"/>
        </w:rPr>
        <w:t xml:space="preserve">    </w:t>
      </w:r>
    </w:p>
    <w:p w14:paraId="67AC6043" w14:textId="77777777" w:rsidR="005C1CEE" w:rsidRPr="00561D16" w:rsidRDefault="00E75522" w:rsidP="00F75212">
      <w:pPr>
        <w:spacing w:line="240" w:lineRule="exact"/>
        <w:rPr>
          <w:color w:val="000000" w:themeColor="text1"/>
        </w:rPr>
      </w:pPr>
      <w:r w:rsidRPr="00561D16">
        <w:rPr>
          <w:color w:val="000000" w:themeColor="text1"/>
        </w:rPr>
        <w:t xml:space="preserve">    # Sort in descending order</w:t>
      </w:r>
    </w:p>
    <w:p w14:paraId="5AF5D0C4" w14:textId="77777777" w:rsidR="005C1CEE" w:rsidRPr="00561D16" w:rsidRDefault="00E75522" w:rsidP="00F75212">
      <w:pPr>
        <w:spacing w:line="240" w:lineRule="exact"/>
        <w:rPr>
          <w:color w:val="000000" w:themeColor="text1"/>
        </w:rPr>
      </w:pPr>
      <w:r w:rsidRPr="00561D16">
        <w:rPr>
          <w:color w:val="000000" w:themeColor="text1"/>
        </w:rPr>
        <w:t xml:space="preserve">    sorted_idx = np.argsort(mean_shap_values)[::-1]</w:t>
      </w:r>
    </w:p>
    <w:p w14:paraId="2356D4A8" w14:textId="77777777" w:rsidR="005C1CEE" w:rsidRPr="00561D16" w:rsidRDefault="00E75522" w:rsidP="00F75212">
      <w:pPr>
        <w:spacing w:line="240" w:lineRule="exact"/>
        <w:rPr>
          <w:color w:val="000000" w:themeColor="text1"/>
        </w:rPr>
      </w:pPr>
      <w:r w:rsidRPr="00561D16">
        <w:rPr>
          <w:color w:val="000000" w:themeColor="text1"/>
        </w:rPr>
        <w:t xml:space="preserve">    features = X_train.columns[sorted_idx]</w:t>
      </w:r>
    </w:p>
    <w:p w14:paraId="5529089F" w14:textId="77777777" w:rsidR="005C1CEE" w:rsidRPr="00561D16" w:rsidRDefault="00E75522" w:rsidP="00F75212">
      <w:pPr>
        <w:spacing w:line="240" w:lineRule="exact"/>
        <w:rPr>
          <w:color w:val="000000" w:themeColor="text1"/>
        </w:rPr>
      </w:pPr>
      <w:r w:rsidRPr="00561D16">
        <w:rPr>
          <w:color w:val="000000" w:themeColor="text1"/>
        </w:rPr>
        <w:t xml:space="preserve">    values = mean_shap_values[sorted_idx]</w:t>
      </w:r>
    </w:p>
    <w:p w14:paraId="223CA291" w14:textId="77777777" w:rsidR="005C1CEE" w:rsidRPr="00561D16" w:rsidRDefault="00E75522" w:rsidP="00F75212">
      <w:pPr>
        <w:spacing w:line="240" w:lineRule="exact"/>
        <w:rPr>
          <w:color w:val="000000" w:themeColor="text1"/>
        </w:rPr>
      </w:pPr>
      <w:r w:rsidRPr="00561D16">
        <w:rPr>
          <w:color w:val="000000" w:themeColor="text1"/>
        </w:rPr>
        <w:t xml:space="preserve">    </w:t>
      </w:r>
    </w:p>
    <w:p w14:paraId="0B35503F" w14:textId="77777777" w:rsidR="005C1CEE" w:rsidRPr="00561D16" w:rsidRDefault="00E75522" w:rsidP="00F75212">
      <w:pPr>
        <w:spacing w:line="240" w:lineRule="exact"/>
        <w:rPr>
          <w:color w:val="000000" w:themeColor="text1"/>
        </w:rPr>
      </w:pPr>
      <w:r w:rsidRPr="00561D16">
        <w:rPr>
          <w:color w:val="000000" w:themeColor="text1"/>
        </w:rPr>
        <w:t xml:space="preserve">    # Plot</w:t>
      </w:r>
    </w:p>
    <w:p w14:paraId="175443E0" w14:textId="77777777" w:rsidR="005C1CEE" w:rsidRPr="00561D16" w:rsidRDefault="00E75522" w:rsidP="00F75212">
      <w:pPr>
        <w:spacing w:line="240" w:lineRule="exact"/>
        <w:rPr>
          <w:color w:val="000000" w:themeColor="text1"/>
        </w:rPr>
      </w:pPr>
      <w:r w:rsidRPr="00561D16">
        <w:rPr>
          <w:color w:val="000000" w:themeColor="text1"/>
        </w:rPr>
        <w:t xml:space="preserve">    plt.figure(figsize=(12, 8))</w:t>
      </w:r>
    </w:p>
    <w:p w14:paraId="16BCAAB0" w14:textId="77777777" w:rsidR="005C1CEE" w:rsidRPr="00561D16" w:rsidRDefault="00E75522" w:rsidP="00F75212">
      <w:pPr>
        <w:spacing w:line="240" w:lineRule="exact"/>
        <w:rPr>
          <w:color w:val="000000" w:themeColor="text1"/>
        </w:rPr>
      </w:pPr>
      <w:r w:rsidRPr="00561D16">
        <w:rPr>
          <w:color w:val="000000" w:themeColor="text1"/>
        </w:rPr>
        <w:t xml:space="preserve">    plt.barh(features, values, color=colors[model_name])</w:t>
      </w:r>
    </w:p>
    <w:p w14:paraId="5EECF242" w14:textId="77777777" w:rsidR="005C1CEE" w:rsidRPr="00561D16" w:rsidRDefault="00E75522" w:rsidP="00F75212">
      <w:pPr>
        <w:spacing w:line="240" w:lineRule="exact"/>
        <w:rPr>
          <w:color w:val="000000" w:themeColor="text1"/>
        </w:rPr>
      </w:pPr>
      <w:r w:rsidRPr="00561D16">
        <w:rPr>
          <w:color w:val="000000" w:themeColor="text1"/>
        </w:rPr>
        <w:t xml:space="preserve">    plt.xlabel("mean(|SHAP value|) (average impact on model output magnitude)", fontsize=16)</w:t>
      </w:r>
    </w:p>
    <w:p w14:paraId="4316C364" w14:textId="77777777" w:rsidR="005C1CEE" w:rsidRPr="00561D16" w:rsidRDefault="00E75522" w:rsidP="00F75212">
      <w:pPr>
        <w:spacing w:line="240" w:lineRule="exact"/>
        <w:rPr>
          <w:color w:val="000000" w:themeColor="text1"/>
        </w:rPr>
      </w:pPr>
      <w:r w:rsidRPr="00561D16">
        <w:rPr>
          <w:color w:val="000000" w:themeColor="text1"/>
        </w:rPr>
        <w:t xml:space="preserve">    </w:t>
      </w:r>
    </w:p>
    <w:p w14:paraId="5B529F01" w14:textId="77777777" w:rsidR="005C1CEE" w:rsidRPr="00561D16" w:rsidRDefault="00E75522" w:rsidP="00F75212">
      <w:pPr>
        <w:spacing w:line="240" w:lineRule="exact"/>
        <w:rPr>
          <w:color w:val="000000" w:themeColor="text1"/>
        </w:rPr>
      </w:pPr>
      <w:r w:rsidRPr="00561D16">
        <w:rPr>
          <w:color w:val="000000" w:themeColor="text1"/>
        </w:rPr>
        <w:t xml:space="preserve">    # Display SHAP values on each bar</w:t>
      </w:r>
    </w:p>
    <w:p w14:paraId="0BAAD4BD" w14:textId="77777777" w:rsidR="005C1CEE" w:rsidRPr="00561D16" w:rsidRDefault="00E75522" w:rsidP="00F75212">
      <w:pPr>
        <w:spacing w:line="240" w:lineRule="exact"/>
        <w:rPr>
          <w:color w:val="000000" w:themeColor="text1"/>
        </w:rPr>
      </w:pPr>
      <w:r w:rsidRPr="00561D16">
        <w:rPr>
          <w:color w:val="000000" w:themeColor="text1"/>
        </w:rPr>
        <w:t xml:space="preserve">    for i, v in enumerate(values):</w:t>
      </w:r>
    </w:p>
    <w:p w14:paraId="33B0154D" w14:textId="77777777" w:rsidR="005C1CEE" w:rsidRPr="00561D16" w:rsidRDefault="00E75522" w:rsidP="00F75212">
      <w:pPr>
        <w:spacing w:line="240" w:lineRule="exact"/>
        <w:rPr>
          <w:color w:val="000000" w:themeColor="text1"/>
        </w:rPr>
      </w:pPr>
      <w:r w:rsidRPr="00561D16">
        <w:rPr>
          <w:color w:val="000000" w:themeColor="text1"/>
        </w:rPr>
        <w:lastRenderedPageBreak/>
        <w:t xml:space="preserve">        plt.text(v + 0.0005, i, f"{v:.3f}", va='center', fontsize=10)</w:t>
      </w:r>
    </w:p>
    <w:p w14:paraId="052DFF1F" w14:textId="77777777" w:rsidR="005C1CEE" w:rsidRPr="00561D16" w:rsidRDefault="00E75522" w:rsidP="00F75212">
      <w:pPr>
        <w:spacing w:line="240" w:lineRule="exact"/>
        <w:rPr>
          <w:color w:val="000000" w:themeColor="text1"/>
        </w:rPr>
      </w:pPr>
      <w:r w:rsidRPr="00561D16">
        <w:rPr>
          <w:color w:val="000000" w:themeColor="text1"/>
        </w:rPr>
        <w:t xml:space="preserve">    </w:t>
      </w:r>
    </w:p>
    <w:p w14:paraId="50A0FB10" w14:textId="77777777" w:rsidR="005C1CEE" w:rsidRPr="00561D16" w:rsidRDefault="00E75522" w:rsidP="00F75212">
      <w:pPr>
        <w:spacing w:line="240" w:lineRule="exact"/>
        <w:rPr>
          <w:color w:val="000000" w:themeColor="text1"/>
        </w:rPr>
      </w:pPr>
      <w:r w:rsidRPr="00561D16">
        <w:rPr>
          <w:color w:val="000000" w:themeColor="text1"/>
        </w:rPr>
        <w:t xml:space="preserve">    plt.title(f"{model_name} SHAP Summary Plot", fontsize=18)</w:t>
      </w:r>
    </w:p>
    <w:p w14:paraId="4ACC747F" w14:textId="77777777" w:rsidR="005C1CEE" w:rsidRPr="00561D16" w:rsidRDefault="00E75522" w:rsidP="00F75212">
      <w:pPr>
        <w:spacing w:line="240" w:lineRule="exact"/>
        <w:rPr>
          <w:color w:val="000000" w:themeColor="text1"/>
        </w:rPr>
      </w:pPr>
      <w:r w:rsidRPr="00561D16">
        <w:rPr>
          <w:color w:val="000000" w:themeColor="text1"/>
        </w:rPr>
        <w:t xml:space="preserve">    plt.gca().invert_yaxis()  # Invert Y-axis </w:t>
      </w:r>
      <w:r w:rsidRPr="00561D16">
        <w:rPr>
          <w:color w:val="000000" w:themeColor="text1"/>
        </w:rPr>
        <w:t>to have the largest values at the top</w:t>
      </w:r>
    </w:p>
    <w:p w14:paraId="209E0441" w14:textId="77777777" w:rsidR="005C1CEE" w:rsidRPr="00561D16" w:rsidRDefault="00E75522" w:rsidP="00F75212">
      <w:pPr>
        <w:spacing w:line="240" w:lineRule="exact"/>
        <w:rPr>
          <w:color w:val="000000" w:themeColor="text1"/>
        </w:rPr>
      </w:pPr>
      <w:r w:rsidRPr="00561D16">
        <w:rPr>
          <w:color w:val="000000" w:themeColor="text1"/>
        </w:rPr>
        <w:t xml:space="preserve">    plt.tight_layout()</w:t>
      </w:r>
    </w:p>
    <w:p w14:paraId="6915FC77" w14:textId="77777777" w:rsidR="005C1CEE" w:rsidRPr="00561D16" w:rsidRDefault="00E75522" w:rsidP="00F75212">
      <w:pPr>
        <w:spacing w:line="240" w:lineRule="exact"/>
        <w:rPr>
          <w:color w:val="000000" w:themeColor="text1"/>
        </w:rPr>
      </w:pPr>
      <w:r w:rsidRPr="00561D16">
        <w:rPr>
          <w:color w:val="000000" w:themeColor="text1"/>
        </w:rPr>
        <w:t xml:space="preserve">    plt.savefig(f"{model_name}_shap_summary_plot.png", dpi=300)</w:t>
      </w:r>
    </w:p>
    <w:p w14:paraId="0B834CAE" w14:textId="77777777" w:rsidR="005C1CEE" w:rsidRPr="00561D16" w:rsidRDefault="00E75522" w:rsidP="00F75212">
      <w:pPr>
        <w:spacing w:line="240" w:lineRule="exact"/>
        <w:rPr>
          <w:color w:val="000000" w:themeColor="text1"/>
        </w:rPr>
      </w:pPr>
      <w:r w:rsidRPr="00561D16">
        <w:rPr>
          <w:color w:val="000000" w:themeColor="text1"/>
        </w:rPr>
        <w:t xml:space="preserve">    plt.show()</w:t>
      </w:r>
    </w:p>
    <w:p w14:paraId="472174D2" w14:textId="77777777" w:rsidR="005C1CEE" w:rsidRPr="00561D16" w:rsidRDefault="005C1CEE" w:rsidP="00F75212">
      <w:pPr>
        <w:spacing w:line="240" w:lineRule="exact"/>
        <w:rPr>
          <w:color w:val="000000" w:themeColor="text1"/>
        </w:rPr>
      </w:pPr>
    </w:p>
    <w:p w14:paraId="698B6C4F" w14:textId="77777777" w:rsidR="005C1CEE" w:rsidRPr="00561D16" w:rsidRDefault="00E75522" w:rsidP="00F75212">
      <w:pPr>
        <w:spacing w:line="240" w:lineRule="exact"/>
        <w:rPr>
          <w:color w:val="000000" w:themeColor="text1"/>
        </w:rPr>
      </w:pPr>
      <w:r w:rsidRPr="00561D16">
        <w:rPr>
          <w:color w:val="000000" w:themeColor="text1"/>
        </w:rPr>
        <w:t># Display SHAP summary plot for each model</w:t>
      </w:r>
    </w:p>
    <w:p w14:paraId="24C7129B" w14:textId="77777777" w:rsidR="005C1CEE" w:rsidRPr="00561D16" w:rsidRDefault="00E75522" w:rsidP="00F75212">
      <w:pPr>
        <w:spacing w:line="240" w:lineRule="exact"/>
        <w:rPr>
          <w:color w:val="000000" w:themeColor="text1"/>
        </w:rPr>
      </w:pPr>
      <w:r w:rsidRPr="00561D16">
        <w:rPr>
          <w:color w:val="000000" w:themeColor="text1"/>
        </w:rPr>
        <w:t>for model_name in models.keys():</w:t>
      </w:r>
    </w:p>
    <w:p w14:paraId="04217A1C" w14:textId="77777777" w:rsidR="005C1CEE" w:rsidRPr="00561D16" w:rsidRDefault="00E75522" w:rsidP="00F75212">
      <w:pPr>
        <w:spacing w:line="240" w:lineRule="exact"/>
        <w:rPr>
          <w:color w:val="000000" w:themeColor="text1"/>
        </w:rPr>
      </w:pPr>
      <w:r w:rsidRPr="00561D16">
        <w:rPr>
          <w:color w:val="000000" w:themeColor="text1"/>
        </w:rPr>
        <w:t xml:space="preserve">    custom_shap_summary_plot(model_name</w:t>
      </w:r>
      <w:r w:rsidRPr="00561D16">
        <w:rPr>
          <w:color w:val="000000" w:themeColor="text1"/>
        </w:rPr>
        <w:t>)</w:t>
      </w:r>
    </w:p>
    <w:p w14:paraId="135647AF" w14:textId="77777777" w:rsidR="005C1CEE" w:rsidRPr="00561D16" w:rsidRDefault="005C1CEE" w:rsidP="00F75212">
      <w:pPr>
        <w:spacing w:line="240" w:lineRule="exact"/>
        <w:rPr>
          <w:color w:val="000000" w:themeColor="text1"/>
        </w:rPr>
      </w:pPr>
    </w:p>
    <w:p w14:paraId="7008D14C" w14:textId="77777777" w:rsidR="005C1CEE" w:rsidRPr="00561D16" w:rsidRDefault="00E75522" w:rsidP="00F75212">
      <w:pPr>
        <w:spacing w:line="240" w:lineRule="exact"/>
        <w:rPr>
          <w:color w:val="000000" w:themeColor="text1"/>
        </w:rPr>
      </w:pPr>
      <w:r w:rsidRPr="00561D16">
        <w:rPr>
          <w:color w:val="000000" w:themeColor="text1"/>
        </w:rPr>
        <w:t># 2) Display SHAP beeswarm summary plot</w:t>
      </w:r>
    </w:p>
    <w:p w14:paraId="1D5250D0" w14:textId="77777777" w:rsidR="005C1CEE" w:rsidRPr="00561D16" w:rsidRDefault="00E75522" w:rsidP="00F75212">
      <w:pPr>
        <w:spacing w:line="240" w:lineRule="exact"/>
        <w:rPr>
          <w:color w:val="000000" w:themeColor="text1"/>
        </w:rPr>
      </w:pPr>
      <w:r w:rsidRPr="00561D16">
        <w:rPr>
          <w:color w:val="000000" w:themeColor="text1"/>
        </w:rPr>
        <w:t>def shap_beeswarm_summary_plot(model_name):</w:t>
      </w:r>
    </w:p>
    <w:p w14:paraId="79F30D4E" w14:textId="77777777" w:rsidR="005C1CEE" w:rsidRPr="00561D16" w:rsidRDefault="00E75522" w:rsidP="00F75212">
      <w:pPr>
        <w:spacing w:line="240" w:lineRule="exact"/>
        <w:rPr>
          <w:color w:val="000000" w:themeColor="text1"/>
        </w:rPr>
      </w:pPr>
      <w:r w:rsidRPr="00561D16">
        <w:rPr>
          <w:color w:val="000000" w:themeColor="text1"/>
        </w:rPr>
        <w:t xml:space="preserve">    shap_values = shap_values_dict[model_name]</w:t>
      </w:r>
    </w:p>
    <w:p w14:paraId="7C52700E" w14:textId="77777777" w:rsidR="005C1CEE" w:rsidRPr="00561D16" w:rsidRDefault="00E75522" w:rsidP="00F75212">
      <w:pPr>
        <w:spacing w:line="240" w:lineRule="exact"/>
        <w:rPr>
          <w:color w:val="000000" w:themeColor="text1"/>
        </w:rPr>
      </w:pPr>
      <w:r w:rsidRPr="00561D16">
        <w:rPr>
          <w:color w:val="000000" w:themeColor="text1"/>
        </w:rPr>
        <w:t xml:space="preserve">    </w:t>
      </w:r>
    </w:p>
    <w:p w14:paraId="01A1B9B5" w14:textId="77777777" w:rsidR="005C1CEE" w:rsidRPr="00561D16" w:rsidRDefault="00E75522" w:rsidP="00F75212">
      <w:pPr>
        <w:spacing w:line="240" w:lineRule="exact"/>
        <w:rPr>
          <w:color w:val="000000" w:themeColor="text1"/>
        </w:rPr>
      </w:pPr>
      <w:r w:rsidRPr="00561D16">
        <w:rPr>
          <w:color w:val="000000" w:themeColor="text1"/>
        </w:rPr>
        <w:t xml:space="preserve">    plt.figure(figsize=(12, 8))</w:t>
      </w:r>
    </w:p>
    <w:p w14:paraId="345E0888" w14:textId="77777777" w:rsidR="005C1CEE" w:rsidRPr="00561D16" w:rsidRDefault="00E75522" w:rsidP="00F75212">
      <w:pPr>
        <w:spacing w:line="240" w:lineRule="exact"/>
        <w:rPr>
          <w:color w:val="000000" w:themeColor="text1"/>
        </w:rPr>
      </w:pPr>
      <w:r w:rsidRPr="00561D16">
        <w:rPr>
          <w:color w:val="000000" w:themeColor="text1"/>
        </w:rPr>
        <w:t xml:space="preserve">    shap.summary_plot(shap_values, X_train, plot_type="dot", color=colors[model_name]</w:t>
      </w:r>
      <w:r w:rsidRPr="00561D16">
        <w:rPr>
          <w:color w:val="000000" w:themeColor="text1"/>
        </w:rPr>
        <w:t>, show=False)</w:t>
      </w:r>
    </w:p>
    <w:p w14:paraId="167A1098" w14:textId="77777777" w:rsidR="005C1CEE" w:rsidRPr="00561D16" w:rsidRDefault="00E75522" w:rsidP="00F75212">
      <w:pPr>
        <w:spacing w:line="240" w:lineRule="exact"/>
        <w:rPr>
          <w:color w:val="000000" w:themeColor="text1"/>
        </w:rPr>
      </w:pPr>
      <w:r w:rsidRPr="00561D16">
        <w:rPr>
          <w:color w:val="000000" w:themeColor="text1"/>
        </w:rPr>
        <w:t xml:space="preserve">    plt.title(f"{model_name} SHAP Beeswarm Summary Plot", fontsize=14)</w:t>
      </w:r>
    </w:p>
    <w:p w14:paraId="63DB4543" w14:textId="77777777" w:rsidR="005C1CEE" w:rsidRPr="00561D16" w:rsidRDefault="00E75522" w:rsidP="00F75212">
      <w:pPr>
        <w:spacing w:line="240" w:lineRule="exact"/>
        <w:rPr>
          <w:color w:val="000000" w:themeColor="text1"/>
        </w:rPr>
      </w:pPr>
      <w:r w:rsidRPr="00561D16">
        <w:rPr>
          <w:color w:val="000000" w:themeColor="text1"/>
        </w:rPr>
        <w:t xml:space="preserve">    plt.tight_layout()</w:t>
      </w:r>
    </w:p>
    <w:p w14:paraId="6DFCF9B6" w14:textId="77777777" w:rsidR="005C1CEE" w:rsidRPr="00561D16" w:rsidRDefault="00E75522" w:rsidP="00F75212">
      <w:pPr>
        <w:spacing w:line="240" w:lineRule="exact"/>
        <w:rPr>
          <w:color w:val="000000" w:themeColor="text1"/>
        </w:rPr>
      </w:pPr>
      <w:r w:rsidRPr="00561D16">
        <w:rPr>
          <w:color w:val="000000" w:themeColor="text1"/>
        </w:rPr>
        <w:t xml:space="preserve">    plt.savefig(f"{model_name}_shap_beeswarm_plot.png", dpi=300)</w:t>
      </w:r>
    </w:p>
    <w:p w14:paraId="1D049F86" w14:textId="77777777" w:rsidR="005C1CEE" w:rsidRPr="00561D16" w:rsidRDefault="00E75522" w:rsidP="00F75212">
      <w:pPr>
        <w:spacing w:line="240" w:lineRule="exact"/>
        <w:rPr>
          <w:color w:val="000000" w:themeColor="text1"/>
        </w:rPr>
      </w:pPr>
      <w:r w:rsidRPr="00561D16">
        <w:rPr>
          <w:color w:val="000000" w:themeColor="text1"/>
        </w:rPr>
        <w:t xml:space="preserve">    plt.show()</w:t>
      </w:r>
    </w:p>
    <w:p w14:paraId="55689A71" w14:textId="77777777" w:rsidR="005C1CEE" w:rsidRPr="00561D16" w:rsidRDefault="005C1CEE" w:rsidP="00F75212">
      <w:pPr>
        <w:spacing w:line="240" w:lineRule="exact"/>
        <w:rPr>
          <w:color w:val="000000" w:themeColor="text1"/>
        </w:rPr>
      </w:pPr>
    </w:p>
    <w:p w14:paraId="28F9B4D3" w14:textId="77777777" w:rsidR="005C1CEE" w:rsidRPr="00561D16" w:rsidRDefault="00E75522" w:rsidP="00F75212">
      <w:pPr>
        <w:spacing w:line="240" w:lineRule="exact"/>
        <w:rPr>
          <w:color w:val="000000" w:themeColor="text1"/>
        </w:rPr>
      </w:pPr>
      <w:r w:rsidRPr="00561D16">
        <w:rPr>
          <w:color w:val="000000" w:themeColor="text1"/>
        </w:rPr>
        <w:t># Display SHAP beeswarm summary plot for each model</w:t>
      </w:r>
    </w:p>
    <w:p w14:paraId="0E9AB8FB" w14:textId="77777777" w:rsidR="005C1CEE" w:rsidRPr="00561D16" w:rsidRDefault="00E75522" w:rsidP="00F75212">
      <w:pPr>
        <w:spacing w:line="240" w:lineRule="exact"/>
        <w:rPr>
          <w:color w:val="000000" w:themeColor="text1"/>
        </w:rPr>
      </w:pPr>
      <w:r w:rsidRPr="00561D16">
        <w:rPr>
          <w:color w:val="000000" w:themeColor="text1"/>
        </w:rPr>
        <w:t>for model_name</w:t>
      </w:r>
      <w:r w:rsidRPr="00561D16">
        <w:rPr>
          <w:color w:val="000000" w:themeColor="text1"/>
        </w:rPr>
        <w:t xml:space="preserve"> in models.keys():</w:t>
      </w:r>
    </w:p>
    <w:p w14:paraId="60B71CBE" w14:textId="77777777" w:rsidR="005C1CEE" w:rsidRPr="00561D16" w:rsidRDefault="00E75522" w:rsidP="00F75212">
      <w:pPr>
        <w:spacing w:line="240" w:lineRule="exact"/>
        <w:rPr>
          <w:color w:val="000000" w:themeColor="text1"/>
        </w:rPr>
      </w:pPr>
      <w:r w:rsidRPr="00561D16">
        <w:rPr>
          <w:color w:val="000000" w:themeColor="text1"/>
        </w:rPr>
        <w:t xml:space="preserve">    shap_beeswarm_summary_plot(model_name)</w:t>
      </w:r>
    </w:p>
    <w:p w14:paraId="6BD6A1A0" w14:textId="77777777" w:rsidR="005C1CEE" w:rsidRPr="00561D16" w:rsidRDefault="005C1CEE" w:rsidP="00F75212">
      <w:pPr>
        <w:spacing w:line="240" w:lineRule="exact"/>
        <w:rPr>
          <w:color w:val="000000" w:themeColor="text1"/>
        </w:rPr>
      </w:pPr>
    </w:p>
    <w:p w14:paraId="240379F4" w14:textId="77777777" w:rsidR="005C1CEE" w:rsidRPr="00561D16" w:rsidRDefault="00E75522" w:rsidP="00F75212">
      <w:pPr>
        <w:spacing w:line="240" w:lineRule="exact"/>
        <w:rPr>
          <w:color w:val="000000" w:themeColor="text1"/>
        </w:rPr>
      </w:pPr>
      <w:r w:rsidRPr="00561D16">
        <w:rPr>
          <w:color w:val="000000" w:themeColor="text1"/>
        </w:rPr>
        <w:t># 3) Output SHAP dependence plots for all features, sorted by SHAP values in descending order</w:t>
      </w:r>
    </w:p>
    <w:p w14:paraId="346A3ED0" w14:textId="77777777" w:rsidR="005C1CEE" w:rsidRPr="00561D16" w:rsidRDefault="00E75522" w:rsidP="00F75212">
      <w:pPr>
        <w:spacing w:line="240" w:lineRule="exact"/>
        <w:rPr>
          <w:color w:val="000000" w:themeColor="text1"/>
        </w:rPr>
      </w:pPr>
      <w:r w:rsidRPr="00561D16">
        <w:rPr>
          <w:color w:val="000000" w:themeColor="text1"/>
        </w:rPr>
        <w:t>def custom_shap_dependence_plot(model_name):</w:t>
      </w:r>
    </w:p>
    <w:p w14:paraId="6AF87BBD" w14:textId="77777777" w:rsidR="005C1CEE" w:rsidRPr="00561D16" w:rsidRDefault="00E75522" w:rsidP="00F75212">
      <w:pPr>
        <w:spacing w:line="240" w:lineRule="exact"/>
        <w:rPr>
          <w:color w:val="000000" w:themeColor="text1"/>
        </w:rPr>
      </w:pPr>
      <w:r w:rsidRPr="00561D16">
        <w:rPr>
          <w:color w:val="000000" w:themeColor="text1"/>
        </w:rPr>
        <w:t xml:space="preserve">    shap_values = shap_values_dict[model_name]</w:t>
      </w:r>
    </w:p>
    <w:p w14:paraId="59AFFB1E" w14:textId="77777777" w:rsidR="005C1CEE" w:rsidRPr="00561D16" w:rsidRDefault="00E75522" w:rsidP="00F75212">
      <w:pPr>
        <w:spacing w:line="240" w:lineRule="exact"/>
        <w:rPr>
          <w:color w:val="000000" w:themeColor="text1"/>
        </w:rPr>
      </w:pPr>
      <w:r w:rsidRPr="00561D16">
        <w:rPr>
          <w:color w:val="000000" w:themeColor="text1"/>
        </w:rPr>
        <w:t xml:space="preserve">    exp</w:t>
      </w:r>
      <w:r w:rsidRPr="00561D16">
        <w:rPr>
          <w:color w:val="000000" w:themeColor="text1"/>
        </w:rPr>
        <w:t>lainer = explainer_dict[model_name]</w:t>
      </w:r>
    </w:p>
    <w:p w14:paraId="4F4198AC" w14:textId="77777777" w:rsidR="005C1CEE" w:rsidRPr="00561D16" w:rsidRDefault="00E75522" w:rsidP="00F75212">
      <w:pPr>
        <w:spacing w:line="240" w:lineRule="exact"/>
        <w:rPr>
          <w:color w:val="000000" w:themeColor="text1"/>
        </w:rPr>
      </w:pPr>
      <w:r w:rsidRPr="00561D16">
        <w:rPr>
          <w:color w:val="000000" w:themeColor="text1"/>
        </w:rPr>
        <w:t xml:space="preserve">    </w:t>
      </w:r>
    </w:p>
    <w:p w14:paraId="228AD21B" w14:textId="77777777" w:rsidR="005C1CEE" w:rsidRPr="00561D16" w:rsidRDefault="00E75522" w:rsidP="00F75212">
      <w:pPr>
        <w:spacing w:line="240" w:lineRule="exact"/>
        <w:rPr>
          <w:color w:val="000000" w:themeColor="text1"/>
        </w:rPr>
      </w:pPr>
      <w:r w:rsidRPr="00561D16">
        <w:rPr>
          <w:color w:val="000000" w:themeColor="text1"/>
        </w:rPr>
        <w:t xml:space="preserve">    # Calculate the mean absolute SHAP values</w:t>
      </w:r>
    </w:p>
    <w:p w14:paraId="42AB248F" w14:textId="77777777" w:rsidR="005C1CEE" w:rsidRPr="00561D16" w:rsidRDefault="00E75522" w:rsidP="00F75212">
      <w:pPr>
        <w:spacing w:line="240" w:lineRule="exact"/>
        <w:rPr>
          <w:color w:val="000000" w:themeColor="text1"/>
        </w:rPr>
      </w:pPr>
      <w:r w:rsidRPr="00561D16">
        <w:rPr>
          <w:color w:val="000000" w:themeColor="text1"/>
        </w:rPr>
        <w:t xml:space="preserve">    mean_shap_values = np.abs(shap_values).mean(axis=0)</w:t>
      </w:r>
    </w:p>
    <w:p w14:paraId="3AA6581E" w14:textId="77777777" w:rsidR="005C1CEE" w:rsidRPr="00561D16" w:rsidRDefault="00E75522" w:rsidP="00F75212">
      <w:pPr>
        <w:spacing w:line="240" w:lineRule="exact"/>
        <w:rPr>
          <w:color w:val="000000" w:themeColor="text1"/>
        </w:rPr>
      </w:pPr>
      <w:r w:rsidRPr="00561D16">
        <w:rPr>
          <w:color w:val="000000" w:themeColor="text1"/>
        </w:rPr>
        <w:t xml:space="preserve">    </w:t>
      </w:r>
    </w:p>
    <w:p w14:paraId="1A8F4C65" w14:textId="77777777" w:rsidR="005C1CEE" w:rsidRPr="00561D16" w:rsidRDefault="00E75522" w:rsidP="00F75212">
      <w:pPr>
        <w:spacing w:line="240" w:lineRule="exact"/>
        <w:rPr>
          <w:color w:val="000000" w:themeColor="text1"/>
        </w:rPr>
      </w:pPr>
      <w:r w:rsidRPr="00561D16">
        <w:rPr>
          <w:color w:val="000000" w:themeColor="text1"/>
        </w:rPr>
        <w:t xml:space="preserve">    # Sort in descending order</w:t>
      </w:r>
    </w:p>
    <w:p w14:paraId="06727BD6" w14:textId="77777777" w:rsidR="005C1CEE" w:rsidRPr="00561D16" w:rsidRDefault="00E75522" w:rsidP="00F75212">
      <w:pPr>
        <w:spacing w:line="240" w:lineRule="exact"/>
        <w:rPr>
          <w:color w:val="000000" w:themeColor="text1"/>
        </w:rPr>
      </w:pPr>
      <w:r w:rsidRPr="00561D16">
        <w:rPr>
          <w:color w:val="000000" w:themeColor="text1"/>
        </w:rPr>
        <w:t xml:space="preserve">    sorted_idx = np.argsort(mean_shap_values)[::-1]</w:t>
      </w:r>
    </w:p>
    <w:p w14:paraId="71057C9B" w14:textId="77777777" w:rsidR="005C1CEE" w:rsidRPr="00561D16" w:rsidRDefault="00E75522" w:rsidP="00F75212">
      <w:pPr>
        <w:spacing w:line="240" w:lineRule="exact"/>
        <w:rPr>
          <w:color w:val="000000" w:themeColor="text1"/>
        </w:rPr>
      </w:pPr>
      <w:r w:rsidRPr="00561D16">
        <w:rPr>
          <w:color w:val="000000" w:themeColor="text1"/>
        </w:rPr>
        <w:t xml:space="preserve">    features = X_train.co</w:t>
      </w:r>
      <w:r w:rsidRPr="00561D16">
        <w:rPr>
          <w:color w:val="000000" w:themeColor="text1"/>
        </w:rPr>
        <w:t>lumns[sorted_idx]</w:t>
      </w:r>
    </w:p>
    <w:p w14:paraId="7A8A4B87" w14:textId="77777777" w:rsidR="005C1CEE" w:rsidRPr="00561D16" w:rsidRDefault="00E75522" w:rsidP="00F75212">
      <w:pPr>
        <w:spacing w:line="240" w:lineRule="exact"/>
        <w:rPr>
          <w:color w:val="000000" w:themeColor="text1"/>
        </w:rPr>
      </w:pPr>
      <w:r w:rsidRPr="00561D16">
        <w:rPr>
          <w:color w:val="000000" w:themeColor="text1"/>
        </w:rPr>
        <w:t xml:space="preserve">    </w:t>
      </w:r>
    </w:p>
    <w:p w14:paraId="268078C0" w14:textId="77777777" w:rsidR="005C1CEE" w:rsidRPr="00561D16" w:rsidRDefault="00E75522" w:rsidP="00F75212">
      <w:pPr>
        <w:spacing w:line="240" w:lineRule="exact"/>
        <w:rPr>
          <w:color w:val="000000" w:themeColor="text1"/>
        </w:rPr>
      </w:pPr>
      <w:r w:rsidRPr="00561D16">
        <w:rPr>
          <w:color w:val="000000" w:themeColor="text1"/>
        </w:rPr>
        <w:t xml:space="preserve">    # Output SHAP dependence plots for each feature</w:t>
      </w:r>
    </w:p>
    <w:p w14:paraId="29A51739" w14:textId="77777777" w:rsidR="005C1CEE" w:rsidRPr="00561D16" w:rsidRDefault="00E75522" w:rsidP="00F75212">
      <w:pPr>
        <w:spacing w:line="240" w:lineRule="exact"/>
        <w:rPr>
          <w:color w:val="000000" w:themeColor="text1"/>
        </w:rPr>
      </w:pPr>
      <w:r w:rsidRPr="00561D16">
        <w:rPr>
          <w:color w:val="000000" w:themeColor="text1"/>
        </w:rPr>
        <w:t xml:space="preserve">    for i, feature in enumerate(features):</w:t>
      </w:r>
    </w:p>
    <w:p w14:paraId="3D78A566" w14:textId="77777777" w:rsidR="005C1CEE" w:rsidRPr="00561D16" w:rsidRDefault="00E75522" w:rsidP="00F75212">
      <w:pPr>
        <w:spacing w:line="240" w:lineRule="exact"/>
        <w:rPr>
          <w:color w:val="000000" w:themeColor="text1"/>
        </w:rPr>
      </w:pPr>
      <w:r w:rsidRPr="00561D16">
        <w:rPr>
          <w:color w:val="000000" w:themeColor="text1"/>
        </w:rPr>
        <w:t xml:space="preserve">        plt.figure(figsize=(8, 6))</w:t>
      </w:r>
    </w:p>
    <w:p w14:paraId="586DFCAA" w14:textId="77777777" w:rsidR="005C1CEE" w:rsidRPr="00561D16" w:rsidRDefault="00E75522" w:rsidP="00F75212">
      <w:pPr>
        <w:spacing w:line="240" w:lineRule="exact"/>
        <w:rPr>
          <w:color w:val="000000" w:themeColor="text1"/>
        </w:rPr>
      </w:pPr>
      <w:r w:rsidRPr="00561D16">
        <w:rPr>
          <w:color w:val="000000" w:themeColor="text1"/>
        </w:rPr>
        <w:t xml:space="preserve">        shap.dependence_plot(feature, shap_values, X_train, interaction_index='D-dimer', show=False)</w:t>
      </w:r>
    </w:p>
    <w:p w14:paraId="0E82F1F5" w14:textId="77777777" w:rsidR="005C1CEE" w:rsidRPr="00561D16" w:rsidRDefault="00E75522" w:rsidP="00F75212">
      <w:pPr>
        <w:spacing w:line="240" w:lineRule="exact"/>
        <w:rPr>
          <w:color w:val="000000" w:themeColor="text1"/>
        </w:rPr>
      </w:pPr>
      <w:r w:rsidRPr="00561D16">
        <w:rPr>
          <w:color w:val="000000" w:themeColor="text1"/>
        </w:rPr>
        <w:t xml:space="preserve">        </w:t>
      </w:r>
    </w:p>
    <w:p w14:paraId="50890291" w14:textId="77777777" w:rsidR="005C1CEE" w:rsidRPr="00561D16" w:rsidRDefault="00E75522" w:rsidP="00F75212">
      <w:pPr>
        <w:spacing w:line="240" w:lineRule="exact"/>
        <w:rPr>
          <w:color w:val="000000" w:themeColor="text1"/>
        </w:rPr>
      </w:pPr>
      <w:r w:rsidRPr="00561D16">
        <w:rPr>
          <w:color w:val="000000" w:themeColor="text1"/>
        </w:rPr>
        <w:t xml:space="preserve">        # Display SHAP value in the lower right corner with 3 decimal places</w:t>
      </w:r>
    </w:p>
    <w:p w14:paraId="33346837" w14:textId="77777777" w:rsidR="005C1CEE" w:rsidRPr="00561D16" w:rsidRDefault="00E75522" w:rsidP="00F75212">
      <w:pPr>
        <w:spacing w:line="240" w:lineRule="exact"/>
        <w:rPr>
          <w:color w:val="000000" w:themeColor="text1"/>
        </w:rPr>
      </w:pPr>
      <w:r w:rsidRPr="00561D16">
        <w:rPr>
          <w:color w:val="000000" w:themeColor="text1"/>
        </w:rPr>
        <w:t xml:space="preserve">        mean_shap_value = mean_shap_values[sorted_idx[i]]</w:t>
      </w:r>
    </w:p>
    <w:p w14:paraId="7C8EE343" w14:textId="77777777" w:rsidR="005C1CEE" w:rsidRPr="00561D16" w:rsidRDefault="00E75522" w:rsidP="00F75212">
      <w:pPr>
        <w:spacing w:line="240" w:lineRule="exact"/>
        <w:rPr>
          <w:color w:val="000000" w:themeColor="text1"/>
        </w:rPr>
      </w:pPr>
      <w:r w:rsidRPr="00561D16">
        <w:rPr>
          <w:color w:val="000000" w:themeColor="text1"/>
        </w:rPr>
        <w:t xml:space="preserve">        plt.text(1.05, 0.05, f"SHAP value: {mean_shap_value:.3f}", transform=plt.gca().transAxes, fontsize=12, v</w:t>
      </w:r>
      <w:r w:rsidRPr="00561D16">
        <w:rPr>
          <w:color w:val="000000" w:themeColor="text1"/>
        </w:rPr>
        <w:t>erticalalignment='bottom', horizontalalignment='right')</w:t>
      </w:r>
    </w:p>
    <w:p w14:paraId="10B18704" w14:textId="77777777" w:rsidR="005C1CEE" w:rsidRPr="00561D16" w:rsidRDefault="00E75522" w:rsidP="00F75212">
      <w:pPr>
        <w:spacing w:line="240" w:lineRule="exact"/>
        <w:rPr>
          <w:color w:val="000000" w:themeColor="text1"/>
        </w:rPr>
      </w:pPr>
      <w:r w:rsidRPr="00561D16">
        <w:rPr>
          <w:color w:val="000000" w:themeColor="text1"/>
        </w:rPr>
        <w:t xml:space="preserve">        </w:t>
      </w:r>
    </w:p>
    <w:p w14:paraId="059559BB" w14:textId="77777777" w:rsidR="005C1CEE" w:rsidRPr="00561D16" w:rsidRDefault="00E75522" w:rsidP="00F75212">
      <w:pPr>
        <w:spacing w:line="240" w:lineRule="exact"/>
        <w:rPr>
          <w:color w:val="000000" w:themeColor="text1"/>
        </w:rPr>
      </w:pPr>
      <w:r w:rsidRPr="00561D16">
        <w:rPr>
          <w:color w:val="000000" w:themeColor="text1"/>
        </w:rPr>
        <w:t xml:space="preserve">        plt.title(f"{model_name} SHAP Dependence Plot - {feature}", fontsize=16)</w:t>
      </w:r>
    </w:p>
    <w:p w14:paraId="4DA01407" w14:textId="77777777" w:rsidR="005C1CEE" w:rsidRPr="00561D16" w:rsidRDefault="00E75522" w:rsidP="00F75212">
      <w:pPr>
        <w:spacing w:line="240" w:lineRule="exact"/>
        <w:rPr>
          <w:color w:val="000000" w:themeColor="text1"/>
        </w:rPr>
      </w:pPr>
      <w:r w:rsidRPr="00561D16">
        <w:rPr>
          <w:color w:val="000000" w:themeColor="text1"/>
        </w:rPr>
        <w:t xml:space="preserve">        plt.tight_layout()</w:t>
      </w:r>
    </w:p>
    <w:p w14:paraId="112D3A1F" w14:textId="77777777" w:rsidR="005C1CEE" w:rsidRPr="00561D16" w:rsidRDefault="00E75522" w:rsidP="00F75212">
      <w:pPr>
        <w:spacing w:line="240" w:lineRule="exact"/>
        <w:rPr>
          <w:color w:val="000000" w:themeColor="text1"/>
        </w:rPr>
      </w:pPr>
      <w:r w:rsidRPr="00561D16">
        <w:rPr>
          <w:color w:val="000000" w:themeColor="text1"/>
        </w:rPr>
        <w:t xml:space="preserve">        plt.savefig(f"{model_name}_shap_dependence_plot_{feature}.png", dpi=300)</w:t>
      </w:r>
    </w:p>
    <w:p w14:paraId="0F1B681E" w14:textId="77777777" w:rsidR="005C1CEE" w:rsidRPr="00561D16" w:rsidRDefault="00E75522" w:rsidP="00F75212">
      <w:pPr>
        <w:spacing w:line="240" w:lineRule="exact"/>
        <w:rPr>
          <w:color w:val="000000" w:themeColor="text1"/>
        </w:rPr>
      </w:pPr>
      <w:r w:rsidRPr="00561D16">
        <w:rPr>
          <w:color w:val="000000" w:themeColor="text1"/>
        </w:rPr>
        <w:t xml:space="preserve">        plt.show()</w:t>
      </w:r>
    </w:p>
    <w:p w14:paraId="29760ADC" w14:textId="77777777" w:rsidR="005C1CEE" w:rsidRPr="00561D16" w:rsidRDefault="005C1CEE" w:rsidP="00F75212">
      <w:pPr>
        <w:spacing w:line="240" w:lineRule="exact"/>
        <w:rPr>
          <w:color w:val="000000" w:themeColor="text1"/>
        </w:rPr>
      </w:pPr>
    </w:p>
    <w:p w14:paraId="308B6A19" w14:textId="77777777" w:rsidR="005C1CEE" w:rsidRPr="00561D16" w:rsidRDefault="00E75522" w:rsidP="00F75212">
      <w:pPr>
        <w:spacing w:line="240" w:lineRule="exact"/>
        <w:rPr>
          <w:color w:val="000000" w:themeColor="text1"/>
        </w:rPr>
      </w:pPr>
      <w:r w:rsidRPr="00561D16">
        <w:rPr>
          <w:color w:val="000000" w:themeColor="text1"/>
        </w:rPr>
        <w:t># Display SHAP dependence plots for each model</w:t>
      </w:r>
    </w:p>
    <w:p w14:paraId="6F720231" w14:textId="77777777" w:rsidR="005C1CEE" w:rsidRPr="00561D16" w:rsidRDefault="00E75522" w:rsidP="00F75212">
      <w:pPr>
        <w:spacing w:line="240" w:lineRule="exact"/>
        <w:rPr>
          <w:color w:val="000000" w:themeColor="text1"/>
        </w:rPr>
      </w:pPr>
      <w:r w:rsidRPr="00561D16">
        <w:rPr>
          <w:color w:val="000000" w:themeColor="text1"/>
        </w:rPr>
        <w:t>for model_name in models.keys():</w:t>
      </w:r>
    </w:p>
    <w:p w14:paraId="3180D583" w14:textId="03CB0C16" w:rsidR="009D3E38" w:rsidRPr="00561D16" w:rsidRDefault="00E75522" w:rsidP="00F75212">
      <w:pPr>
        <w:spacing w:line="240" w:lineRule="exact"/>
        <w:rPr>
          <w:color w:val="000000" w:themeColor="text1"/>
        </w:rPr>
      </w:pPr>
      <w:r w:rsidRPr="00561D16">
        <w:rPr>
          <w:color w:val="000000" w:themeColor="text1"/>
        </w:rPr>
        <w:lastRenderedPageBreak/>
        <w:t xml:space="preserve">    custom_shap_dependence_plot(model_name)</w:t>
      </w:r>
    </w:p>
    <w:p w14:paraId="5D0C0846" w14:textId="08BF7C31" w:rsidR="006A7844" w:rsidRPr="00561D16" w:rsidRDefault="006A7844" w:rsidP="00F75212">
      <w:pPr>
        <w:widowControl/>
        <w:spacing w:line="240" w:lineRule="exact"/>
        <w:jc w:val="left"/>
        <w:rPr>
          <w:color w:val="000000" w:themeColor="text1"/>
        </w:rPr>
      </w:pPr>
    </w:p>
    <w:p w14:paraId="350C0F56" w14:textId="77777777" w:rsidR="006A7844" w:rsidRPr="00561D16" w:rsidRDefault="00E75522" w:rsidP="00F75212">
      <w:pPr>
        <w:widowControl/>
        <w:spacing w:line="240" w:lineRule="exact"/>
        <w:jc w:val="left"/>
        <w:rPr>
          <w:color w:val="000000" w:themeColor="text1"/>
        </w:rPr>
      </w:pPr>
      <w:r w:rsidRPr="00561D16">
        <w:rPr>
          <w:color w:val="000000" w:themeColor="text1"/>
        </w:rPr>
        <w:br w:type="page"/>
      </w:r>
    </w:p>
    <w:p w14:paraId="4B892D40" w14:textId="77777777" w:rsidR="00230480" w:rsidRPr="00561D16" w:rsidRDefault="00E75522" w:rsidP="00F75212">
      <w:pPr>
        <w:widowControl/>
        <w:spacing w:line="240" w:lineRule="exact"/>
        <w:jc w:val="left"/>
        <w:rPr>
          <w:color w:val="000000" w:themeColor="text1"/>
        </w:rPr>
      </w:pPr>
      <w:r w:rsidRPr="00561D16">
        <w:rPr>
          <w:color w:val="000000" w:themeColor="text1"/>
        </w:rPr>
        <w:lastRenderedPageBreak/>
        <w:t>"""</w:t>
      </w:r>
    </w:p>
    <w:p w14:paraId="6899D95F" w14:textId="77777777" w:rsidR="00230480" w:rsidRPr="00561D16" w:rsidRDefault="00E75522" w:rsidP="00F75212">
      <w:pPr>
        <w:widowControl/>
        <w:spacing w:line="240" w:lineRule="exact"/>
        <w:jc w:val="left"/>
        <w:rPr>
          <w:b/>
          <w:bCs/>
          <w:color w:val="000000" w:themeColor="text1"/>
        </w:rPr>
      </w:pPr>
      <w:r w:rsidRPr="00561D16">
        <w:rPr>
          <w:b/>
          <w:bCs/>
          <w:color w:val="000000" w:themeColor="text1"/>
        </w:rPr>
        <w:t>Title: Machine Learning Model Evaluation for Predicting Outcomes using D-dimer Data</w:t>
      </w:r>
    </w:p>
    <w:p w14:paraId="71350BA4" w14:textId="77777777" w:rsidR="00230480" w:rsidRPr="00561D16" w:rsidRDefault="00230480" w:rsidP="00F75212">
      <w:pPr>
        <w:widowControl/>
        <w:spacing w:line="240" w:lineRule="exact"/>
        <w:jc w:val="left"/>
        <w:rPr>
          <w:color w:val="000000" w:themeColor="text1"/>
        </w:rPr>
      </w:pPr>
    </w:p>
    <w:p w14:paraId="1B0C95A1" w14:textId="77777777" w:rsidR="00230480" w:rsidRPr="00561D16" w:rsidRDefault="00E75522" w:rsidP="00F75212">
      <w:pPr>
        <w:widowControl/>
        <w:spacing w:line="240" w:lineRule="exact"/>
        <w:jc w:val="left"/>
        <w:rPr>
          <w:color w:val="000000" w:themeColor="text1"/>
        </w:rPr>
      </w:pPr>
      <w:r w:rsidRPr="00561D16">
        <w:rPr>
          <w:color w:val="000000" w:themeColor="text1"/>
        </w:rPr>
        <w:t>Description:</w:t>
      </w:r>
    </w:p>
    <w:p w14:paraId="768AAB19" w14:textId="26830FA9" w:rsidR="00230480" w:rsidRPr="00561D16" w:rsidRDefault="00E75522" w:rsidP="00C2365A">
      <w:pPr>
        <w:widowControl/>
        <w:spacing w:line="240" w:lineRule="exact"/>
        <w:jc w:val="left"/>
        <w:rPr>
          <w:color w:val="000000" w:themeColor="text1"/>
        </w:rPr>
      </w:pPr>
      <w:r w:rsidRPr="00561D16">
        <w:rPr>
          <w:color w:val="000000" w:themeColor="text1"/>
        </w:rPr>
        <w:t>This Py</w:t>
      </w:r>
      <w:r w:rsidRPr="00561D16">
        <w:rPr>
          <w:color w:val="000000" w:themeColor="text1"/>
        </w:rPr>
        <w:t>thon script evaluates the performance of multiple machine learning models—MLRA, Prediction One, LightGBM, XGBoost, and CatBoost—using D-dimer data to predict patient outcomes. The models are trained and validated on separate datasets, and performance metri</w:t>
      </w:r>
      <w:r w:rsidRPr="00561D16">
        <w:rPr>
          <w:color w:val="000000" w:themeColor="text1"/>
        </w:rPr>
        <w:t xml:space="preserve">cs such as ROC curves and </w:t>
      </w:r>
      <w:r w:rsidR="00C2365A" w:rsidRPr="00561D16">
        <w:rPr>
          <w:color w:val="000000" w:themeColor="text1"/>
        </w:rPr>
        <w:t>c</w:t>
      </w:r>
      <w:r w:rsidRPr="00561D16">
        <w:rPr>
          <w:color w:val="000000" w:themeColor="text1"/>
        </w:rPr>
        <w:t>alibration plots are generated for both training and validation datasets. The script outputs high-quality visualizations, including ROC curves and calibration plots with linear regression fits, making the results suitable for inc</w:t>
      </w:r>
      <w:r w:rsidRPr="00561D16">
        <w:rPr>
          <w:color w:val="000000" w:themeColor="text1"/>
        </w:rPr>
        <w:t>lusion as supplementary material in a major medical journal.</w:t>
      </w:r>
    </w:p>
    <w:p w14:paraId="40D2E434" w14:textId="77777777" w:rsidR="00230480" w:rsidRPr="00561D16" w:rsidRDefault="00E75522" w:rsidP="00F75212">
      <w:pPr>
        <w:widowControl/>
        <w:spacing w:line="240" w:lineRule="exact"/>
        <w:jc w:val="left"/>
        <w:rPr>
          <w:color w:val="000000" w:themeColor="text1"/>
        </w:rPr>
      </w:pPr>
      <w:r w:rsidRPr="00561D16">
        <w:rPr>
          <w:color w:val="000000" w:themeColor="text1"/>
        </w:rPr>
        <w:t>"""</w:t>
      </w:r>
    </w:p>
    <w:p w14:paraId="75897E1F" w14:textId="77777777" w:rsidR="00230480" w:rsidRPr="00561D16" w:rsidRDefault="00230480" w:rsidP="00F75212">
      <w:pPr>
        <w:widowControl/>
        <w:spacing w:line="240" w:lineRule="exact"/>
        <w:jc w:val="left"/>
        <w:rPr>
          <w:color w:val="000000" w:themeColor="text1"/>
        </w:rPr>
      </w:pPr>
    </w:p>
    <w:p w14:paraId="39D939D6" w14:textId="77777777" w:rsidR="00C4304E" w:rsidRPr="00561D16" w:rsidRDefault="00E75522" w:rsidP="00F75212">
      <w:pPr>
        <w:spacing w:line="240" w:lineRule="exact"/>
        <w:rPr>
          <w:b/>
          <w:bCs/>
          <w:color w:val="000000" w:themeColor="text1"/>
        </w:rPr>
      </w:pPr>
      <w:r w:rsidRPr="00561D16">
        <w:rPr>
          <w:b/>
          <w:bCs/>
          <w:color w:val="000000" w:themeColor="text1"/>
        </w:rPr>
        <w:t>README</w:t>
      </w:r>
    </w:p>
    <w:p w14:paraId="5D8C87A1" w14:textId="77777777" w:rsidR="00C4304E" w:rsidRPr="00561D16" w:rsidRDefault="00C4304E" w:rsidP="00F75212">
      <w:pPr>
        <w:spacing w:line="240" w:lineRule="exact"/>
        <w:rPr>
          <w:color w:val="000000" w:themeColor="text1"/>
        </w:rPr>
      </w:pPr>
    </w:p>
    <w:p w14:paraId="733C10DD" w14:textId="77777777" w:rsidR="00C4304E" w:rsidRPr="00561D16" w:rsidRDefault="00E75522" w:rsidP="00F75212">
      <w:pPr>
        <w:spacing w:line="240" w:lineRule="exact"/>
        <w:rPr>
          <w:b/>
          <w:bCs/>
          <w:color w:val="000000" w:themeColor="text1"/>
        </w:rPr>
      </w:pPr>
      <w:r w:rsidRPr="00561D16">
        <w:rPr>
          <w:b/>
          <w:bCs/>
          <w:color w:val="000000" w:themeColor="text1"/>
        </w:rPr>
        <w:t>Overview</w:t>
      </w:r>
    </w:p>
    <w:p w14:paraId="2FE330F0" w14:textId="77777777" w:rsidR="00C4304E" w:rsidRPr="00561D16" w:rsidRDefault="00C4304E" w:rsidP="00F75212">
      <w:pPr>
        <w:widowControl/>
        <w:spacing w:line="240" w:lineRule="exact"/>
        <w:jc w:val="left"/>
        <w:rPr>
          <w:color w:val="000000" w:themeColor="text1"/>
        </w:rPr>
      </w:pPr>
    </w:p>
    <w:p w14:paraId="4F3C6579" w14:textId="77777777" w:rsidR="005012AE" w:rsidRPr="00561D16" w:rsidRDefault="00E75522" w:rsidP="00F75212">
      <w:pPr>
        <w:widowControl/>
        <w:spacing w:line="240" w:lineRule="exact"/>
        <w:jc w:val="left"/>
        <w:rPr>
          <w:b/>
          <w:bCs/>
          <w:color w:val="000000" w:themeColor="text1"/>
        </w:rPr>
      </w:pPr>
      <w:r w:rsidRPr="00561D16">
        <w:rPr>
          <w:b/>
          <w:bCs/>
          <w:color w:val="000000" w:themeColor="text1"/>
        </w:rPr>
        <w:t>Requirements</w:t>
      </w:r>
    </w:p>
    <w:p w14:paraId="5B0DA587" w14:textId="77777777" w:rsidR="005012AE" w:rsidRPr="00561D16" w:rsidRDefault="00E75522" w:rsidP="00F75212">
      <w:pPr>
        <w:widowControl/>
        <w:numPr>
          <w:ilvl w:val="0"/>
          <w:numId w:val="21"/>
        </w:numPr>
        <w:spacing w:line="240" w:lineRule="exact"/>
        <w:jc w:val="left"/>
        <w:rPr>
          <w:color w:val="000000" w:themeColor="text1"/>
        </w:rPr>
      </w:pPr>
      <w:r w:rsidRPr="00561D16">
        <w:rPr>
          <w:color w:val="000000" w:themeColor="text1"/>
        </w:rPr>
        <w:t>Python 3.x</w:t>
      </w:r>
    </w:p>
    <w:p w14:paraId="35940C54" w14:textId="77777777" w:rsidR="005012AE" w:rsidRPr="00561D16" w:rsidRDefault="00E75522" w:rsidP="00F75212">
      <w:pPr>
        <w:widowControl/>
        <w:numPr>
          <w:ilvl w:val="0"/>
          <w:numId w:val="21"/>
        </w:numPr>
        <w:spacing w:line="240" w:lineRule="exact"/>
        <w:jc w:val="left"/>
        <w:rPr>
          <w:color w:val="000000" w:themeColor="text1"/>
        </w:rPr>
      </w:pPr>
      <w:r w:rsidRPr="00561D16">
        <w:rPr>
          <w:color w:val="000000" w:themeColor="text1"/>
        </w:rPr>
        <w:t>Required libraries: catboost, lightgbm, xgboost, pandas, numpy, matplotlib, scikit-learn, scipy</w:t>
      </w:r>
    </w:p>
    <w:p w14:paraId="0BA9B5A8" w14:textId="77777777" w:rsidR="005012AE" w:rsidRPr="00561D16" w:rsidRDefault="00E75522" w:rsidP="00F75212">
      <w:pPr>
        <w:widowControl/>
        <w:spacing w:line="240" w:lineRule="exact"/>
        <w:jc w:val="left"/>
        <w:rPr>
          <w:color w:val="000000" w:themeColor="text1"/>
        </w:rPr>
      </w:pPr>
      <w:r w:rsidRPr="00561D16">
        <w:rPr>
          <w:color w:val="000000" w:themeColor="text1"/>
        </w:rPr>
        <w:t>Install the necessary libraries using:</w:t>
      </w:r>
    </w:p>
    <w:p w14:paraId="03D363F1" w14:textId="77777777" w:rsidR="005012AE" w:rsidRPr="00561D16" w:rsidRDefault="00E75522" w:rsidP="00F75212">
      <w:pPr>
        <w:widowControl/>
        <w:spacing w:line="240" w:lineRule="exact"/>
        <w:jc w:val="left"/>
        <w:rPr>
          <w:color w:val="000000" w:themeColor="text1"/>
        </w:rPr>
      </w:pPr>
      <w:r w:rsidRPr="00561D16">
        <w:rPr>
          <w:color w:val="000000" w:themeColor="text1"/>
        </w:rPr>
        <w:t xml:space="preserve">pip install </w:t>
      </w:r>
      <w:r w:rsidRPr="00561D16">
        <w:rPr>
          <w:color w:val="000000" w:themeColor="text1"/>
        </w:rPr>
        <w:t>catboost lightgbm xgboost pandas numpy matplotlib scikit-learn scipy</w:t>
      </w:r>
    </w:p>
    <w:p w14:paraId="7DF6CE2D" w14:textId="77777777" w:rsidR="005012AE" w:rsidRPr="00561D16" w:rsidRDefault="005012AE" w:rsidP="00F75212">
      <w:pPr>
        <w:widowControl/>
        <w:spacing w:line="240" w:lineRule="exact"/>
        <w:jc w:val="left"/>
        <w:rPr>
          <w:b/>
          <w:bCs/>
          <w:color w:val="000000" w:themeColor="text1"/>
        </w:rPr>
      </w:pPr>
    </w:p>
    <w:p w14:paraId="5FADD92F" w14:textId="53C66AAA" w:rsidR="005012AE" w:rsidRPr="00561D16" w:rsidRDefault="00E75522" w:rsidP="00F75212">
      <w:pPr>
        <w:widowControl/>
        <w:spacing w:line="240" w:lineRule="exact"/>
        <w:jc w:val="left"/>
        <w:rPr>
          <w:b/>
          <w:bCs/>
          <w:color w:val="000000" w:themeColor="text1"/>
        </w:rPr>
      </w:pPr>
      <w:r w:rsidRPr="00561D16">
        <w:rPr>
          <w:b/>
          <w:bCs/>
          <w:color w:val="000000" w:themeColor="text1"/>
        </w:rPr>
        <w:t>How to Use</w:t>
      </w:r>
    </w:p>
    <w:p w14:paraId="2B71C89A" w14:textId="77777777" w:rsidR="005012AE" w:rsidRPr="00561D16" w:rsidRDefault="00E75522" w:rsidP="00F75212">
      <w:pPr>
        <w:widowControl/>
        <w:numPr>
          <w:ilvl w:val="0"/>
          <w:numId w:val="22"/>
        </w:numPr>
        <w:spacing w:line="240" w:lineRule="exact"/>
        <w:jc w:val="left"/>
        <w:rPr>
          <w:color w:val="000000" w:themeColor="text1"/>
        </w:rPr>
      </w:pPr>
      <w:r w:rsidRPr="00561D16">
        <w:rPr>
          <w:b/>
          <w:bCs/>
          <w:color w:val="000000" w:themeColor="text1"/>
        </w:rPr>
        <w:t>Prepare Data:</w:t>
      </w:r>
    </w:p>
    <w:p w14:paraId="47297E55" w14:textId="77777777" w:rsidR="005012AE" w:rsidRPr="00561D16" w:rsidRDefault="00E75522" w:rsidP="00F75212">
      <w:pPr>
        <w:widowControl/>
        <w:numPr>
          <w:ilvl w:val="1"/>
          <w:numId w:val="22"/>
        </w:numPr>
        <w:spacing w:line="240" w:lineRule="exact"/>
        <w:jc w:val="left"/>
        <w:rPr>
          <w:color w:val="000000" w:themeColor="text1"/>
        </w:rPr>
      </w:pPr>
      <w:r w:rsidRPr="00561D16">
        <w:rPr>
          <w:color w:val="000000" w:themeColor="text1"/>
        </w:rPr>
        <w:t>Place your training and validation datasets in CSV format.</w:t>
      </w:r>
    </w:p>
    <w:p w14:paraId="1DE05A2C" w14:textId="77777777" w:rsidR="005012AE" w:rsidRPr="00561D16" w:rsidRDefault="00E75522" w:rsidP="00F75212">
      <w:pPr>
        <w:widowControl/>
        <w:numPr>
          <w:ilvl w:val="1"/>
          <w:numId w:val="22"/>
        </w:numPr>
        <w:spacing w:line="240" w:lineRule="exact"/>
        <w:jc w:val="left"/>
        <w:rPr>
          <w:color w:val="000000" w:themeColor="text1"/>
        </w:rPr>
      </w:pPr>
      <w:r w:rsidRPr="00561D16">
        <w:rPr>
          <w:color w:val="000000" w:themeColor="text1"/>
        </w:rPr>
        <w:t>Ensure that the feature columns and target variable (Outcome) are correctly referenced:</w:t>
      </w:r>
    </w:p>
    <w:p w14:paraId="42F014EA" w14:textId="77777777" w:rsidR="005012AE" w:rsidRPr="00561D16" w:rsidRDefault="00E75522" w:rsidP="00F75212">
      <w:pPr>
        <w:widowControl/>
        <w:numPr>
          <w:ilvl w:val="2"/>
          <w:numId w:val="22"/>
        </w:numPr>
        <w:spacing w:line="240" w:lineRule="exact"/>
        <w:jc w:val="left"/>
        <w:rPr>
          <w:color w:val="000000" w:themeColor="text1"/>
        </w:rPr>
      </w:pPr>
      <w:r w:rsidRPr="00561D16">
        <w:rPr>
          <w:color w:val="000000" w:themeColor="text1"/>
        </w:rPr>
        <w:t xml:space="preserve">Feature </w:t>
      </w:r>
      <w:r w:rsidRPr="00561D16">
        <w:rPr>
          <w:color w:val="000000" w:themeColor="text1"/>
        </w:rPr>
        <w:t>columns for MLRA: ['Age', 'TP', 'D-dimer', 'AST', 'TC']</w:t>
      </w:r>
    </w:p>
    <w:p w14:paraId="0F5F2110" w14:textId="77777777" w:rsidR="005012AE" w:rsidRPr="00561D16" w:rsidRDefault="00E75522" w:rsidP="00F75212">
      <w:pPr>
        <w:widowControl/>
        <w:numPr>
          <w:ilvl w:val="2"/>
          <w:numId w:val="22"/>
        </w:numPr>
        <w:spacing w:line="240" w:lineRule="exact"/>
        <w:jc w:val="left"/>
        <w:rPr>
          <w:color w:val="000000" w:themeColor="text1"/>
        </w:rPr>
      </w:pPr>
      <w:r w:rsidRPr="00561D16">
        <w:rPr>
          <w:color w:val="000000" w:themeColor="text1"/>
        </w:rPr>
        <w:t>Target variable for MLRA and Prediction One models: Outcome</w:t>
      </w:r>
    </w:p>
    <w:p w14:paraId="4F84244D" w14:textId="77777777" w:rsidR="005012AE" w:rsidRPr="00561D16" w:rsidRDefault="00E75522" w:rsidP="00F75212">
      <w:pPr>
        <w:widowControl/>
        <w:numPr>
          <w:ilvl w:val="0"/>
          <w:numId w:val="22"/>
        </w:numPr>
        <w:spacing w:line="240" w:lineRule="exact"/>
        <w:jc w:val="left"/>
        <w:rPr>
          <w:color w:val="000000" w:themeColor="text1"/>
        </w:rPr>
      </w:pPr>
      <w:r w:rsidRPr="00561D16">
        <w:rPr>
          <w:b/>
          <w:bCs/>
          <w:color w:val="000000" w:themeColor="text1"/>
        </w:rPr>
        <w:t>Modify File Paths:</w:t>
      </w:r>
    </w:p>
    <w:p w14:paraId="1B716E60" w14:textId="77777777" w:rsidR="005012AE" w:rsidRPr="00561D16" w:rsidRDefault="00E75522" w:rsidP="00F75212">
      <w:pPr>
        <w:widowControl/>
        <w:numPr>
          <w:ilvl w:val="1"/>
          <w:numId w:val="22"/>
        </w:numPr>
        <w:spacing w:line="240" w:lineRule="exact"/>
        <w:jc w:val="left"/>
        <w:rPr>
          <w:color w:val="000000" w:themeColor="text1"/>
        </w:rPr>
      </w:pPr>
      <w:r w:rsidRPr="00561D16">
        <w:rPr>
          <w:color w:val="000000" w:themeColor="text1"/>
        </w:rPr>
        <w:t>Update the file paths in the script to point to your datasets:</w:t>
      </w:r>
    </w:p>
    <w:p w14:paraId="65DF991D" w14:textId="4CA26749" w:rsidR="005012AE" w:rsidRPr="00561D16" w:rsidRDefault="00E75522" w:rsidP="00F75212">
      <w:pPr>
        <w:widowControl/>
        <w:spacing w:line="240" w:lineRule="exact"/>
        <w:jc w:val="left"/>
        <w:rPr>
          <w:color w:val="000000" w:themeColor="text1"/>
        </w:rPr>
      </w:pPr>
      <w:r w:rsidRPr="00561D16">
        <w:rPr>
          <w:color w:val="000000" w:themeColor="text1"/>
        </w:rPr>
        <w:t>df_train = pd.read_csv("path/to/your/training_data_mlra.cs</w:t>
      </w:r>
      <w:r w:rsidRPr="00561D16">
        <w:rPr>
          <w:color w:val="000000" w:themeColor="text1"/>
        </w:rPr>
        <w:t>v")</w:t>
      </w:r>
    </w:p>
    <w:p w14:paraId="4E01CF04" w14:textId="77777777" w:rsidR="005012AE" w:rsidRPr="00561D16" w:rsidRDefault="00E75522" w:rsidP="00F75212">
      <w:pPr>
        <w:widowControl/>
        <w:spacing w:line="240" w:lineRule="exact"/>
        <w:jc w:val="left"/>
        <w:rPr>
          <w:color w:val="000000" w:themeColor="text1"/>
        </w:rPr>
      </w:pPr>
      <w:r w:rsidRPr="00561D16">
        <w:rPr>
          <w:color w:val="000000" w:themeColor="text1"/>
        </w:rPr>
        <w:t>df_test = pd.read_csv("path/to/your/validation_data_mlra.csv")</w:t>
      </w:r>
    </w:p>
    <w:p w14:paraId="366FB25B" w14:textId="77777777" w:rsidR="005012AE" w:rsidRPr="00561D16" w:rsidRDefault="00E75522" w:rsidP="00F75212">
      <w:pPr>
        <w:widowControl/>
        <w:spacing w:line="240" w:lineRule="exact"/>
        <w:jc w:val="left"/>
        <w:rPr>
          <w:color w:val="000000" w:themeColor="text1"/>
        </w:rPr>
      </w:pPr>
      <w:r w:rsidRPr="00561D16">
        <w:rPr>
          <w:color w:val="000000" w:themeColor="text1"/>
        </w:rPr>
        <w:t>df_train_po = pd.read_csv("path/to/your/training_data_prediction_one.csv")</w:t>
      </w:r>
    </w:p>
    <w:p w14:paraId="761A2818" w14:textId="77777777" w:rsidR="005012AE" w:rsidRPr="00561D16" w:rsidRDefault="00E75522" w:rsidP="00F75212">
      <w:pPr>
        <w:widowControl/>
        <w:spacing w:line="240" w:lineRule="exact"/>
        <w:jc w:val="left"/>
        <w:rPr>
          <w:color w:val="000000" w:themeColor="text1"/>
        </w:rPr>
      </w:pPr>
      <w:r w:rsidRPr="00561D16">
        <w:rPr>
          <w:color w:val="000000" w:themeColor="text1"/>
        </w:rPr>
        <w:t>df_test_po = pd.read_csv("path/to/your/validation_data_prediction_one.csv")</w:t>
      </w:r>
    </w:p>
    <w:p w14:paraId="64811528" w14:textId="77777777" w:rsidR="005012AE" w:rsidRPr="00561D16" w:rsidRDefault="00E75522" w:rsidP="00F75212">
      <w:pPr>
        <w:widowControl/>
        <w:spacing w:line="240" w:lineRule="exact"/>
        <w:jc w:val="left"/>
        <w:rPr>
          <w:color w:val="000000" w:themeColor="text1"/>
        </w:rPr>
      </w:pPr>
      <w:r w:rsidRPr="00561D16">
        <w:rPr>
          <w:color w:val="000000" w:themeColor="text1"/>
        </w:rPr>
        <w:t>train_data = pd.read_csv("path/to/your</w:t>
      </w:r>
      <w:r w:rsidRPr="00561D16">
        <w:rPr>
          <w:color w:val="000000" w:themeColor="text1"/>
        </w:rPr>
        <w:t>/training_data_shap.csv", encoding="utf-8")</w:t>
      </w:r>
    </w:p>
    <w:p w14:paraId="471583DC" w14:textId="77777777" w:rsidR="005012AE" w:rsidRPr="00561D16" w:rsidRDefault="00E75522" w:rsidP="00F75212">
      <w:pPr>
        <w:widowControl/>
        <w:spacing w:line="240" w:lineRule="exact"/>
        <w:jc w:val="left"/>
        <w:rPr>
          <w:color w:val="000000" w:themeColor="text1"/>
        </w:rPr>
      </w:pPr>
      <w:r w:rsidRPr="00561D16">
        <w:rPr>
          <w:color w:val="000000" w:themeColor="text1"/>
        </w:rPr>
        <w:t>test_data = pd.read_csv("path/to/your/validation_data_shap.csv", encoding="utf-8")</w:t>
      </w:r>
    </w:p>
    <w:p w14:paraId="1F707115" w14:textId="77777777" w:rsidR="005012AE" w:rsidRPr="00561D16" w:rsidRDefault="00E75522" w:rsidP="00F75212">
      <w:pPr>
        <w:widowControl/>
        <w:numPr>
          <w:ilvl w:val="0"/>
          <w:numId w:val="22"/>
        </w:numPr>
        <w:spacing w:line="240" w:lineRule="exact"/>
        <w:jc w:val="left"/>
        <w:rPr>
          <w:color w:val="000000" w:themeColor="text1"/>
        </w:rPr>
      </w:pPr>
      <w:r w:rsidRPr="00561D16">
        <w:rPr>
          <w:b/>
          <w:bCs/>
          <w:color w:val="000000" w:themeColor="text1"/>
        </w:rPr>
        <w:t>Run the Script:</w:t>
      </w:r>
    </w:p>
    <w:p w14:paraId="37AEE428" w14:textId="77777777" w:rsidR="005012AE" w:rsidRPr="00561D16" w:rsidRDefault="00E75522" w:rsidP="00F75212">
      <w:pPr>
        <w:widowControl/>
        <w:numPr>
          <w:ilvl w:val="1"/>
          <w:numId w:val="22"/>
        </w:numPr>
        <w:spacing w:line="240" w:lineRule="exact"/>
        <w:jc w:val="left"/>
        <w:rPr>
          <w:color w:val="000000" w:themeColor="text1"/>
        </w:rPr>
      </w:pPr>
      <w:r w:rsidRPr="00561D16">
        <w:rPr>
          <w:color w:val="000000" w:themeColor="text1"/>
        </w:rPr>
        <w:t>Execute the script using Python:</w:t>
      </w:r>
    </w:p>
    <w:p w14:paraId="26DDACDB" w14:textId="77777777" w:rsidR="005012AE" w:rsidRPr="00561D16" w:rsidRDefault="00E75522" w:rsidP="00F75212">
      <w:pPr>
        <w:widowControl/>
        <w:spacing w:line="240" w:lineRule="exact"/>
        <w:jc w:val="left"/>
        <w:rPr>
          <w:color w:val="000000" w:themeColor="text1"/>
        </w:rPr>
      </w:pPr>
      <w:r w:rsidRPr="00561D16">
        <w:rPr>
          <w:color w:val="000000" w:themeColor="text1"/>
        </w:rPr>
        <w:t>python script_name.py</w:t>
      </w:r>
    </w:p>
    <w:p w14:paraId="213D2826" w14:textId="77777777" w:rsidR="005012AE" w:rsidRPr="00561D16" w:rsidRDefault="00E75522" w:rsidP="00F75212">
      <w:pPr>
        <w:widowControl/>
        <w:numPr>
          <w:ilvl w:val="1"/>
          <w:numId w:val="22"/>
        </w:numPr>
        <w:spacing w:line="240" w:lineRule="exact"/>
        <w:jc w:val="left"/>
        <w:rPr>
          <w:color w:val="000000" w:themeColor="text1"/>
        </w:rPr>
      </w:pPr>
      <w:r w:rsidRPr="00561D16">
        <w:rPr>
          <w:color w:val="000000" w:themeColor="text1"/>
        </w:rPr>
        <w:t>The program will:</w:t>
      </w:r>
    </w:p>
    <w:p w14:paraId="423A046F" w14:textId="77777777" w:rsidR="005012AE" w:rsidRPr="00561D16" w:rsidRDefault="00E75522" w:rsidP="00F75212">
      <w:pPr>
        <w:widowControl/>
        <w:numPr>
          <w:ilvl w:val="2"/>
          <w:numId w:val="22"/>
        </w:numPr>
        <w:spacing w:line="240" w:lineRule="exact"/>
        <w:jc w:val="left"/>
        <w:rPr>
          <w:color w:val="000000" w:themeColor="text1"/>
        </w:rPr>
      </w:pPr>
      <w:r w:rsidRPr="00561D16">
        <w:rPr>
          <w:color w:val="000000" w:themeColor="text1"/>
        </w:rPr>
        <w:t>Train the MLRA, Prediction One, LightGBM</w:t>
      </w:r>
      <w:r w:rsidRPr="00561D16">
        <w:rPr>
          <w:color w:val="000000" w:themeColor="text1"/>
        </w:rPr>
        <w:t>, XGBoost, and CatBoost models on the training datasets.</w:t>
      </w:r>
    </w:p>
    <w:p w14:paraId="46C8ECDE" w14:textId="2A82F677" w:rsidR="005012AE" w:rsidRPr="00561D16" w:rsidRDefault="00E75522" w:rsidP="00F75212">
      <w:pPr>
        <w:widowControl/>
        <w:numPr>
          <w:ilvl w:val="2"/>
          <w:numId w:val="22"/>
        </w:numPr>
        <w:spacing w:line="240" w:lineRule="exact"/>
        <w:jc w:val="left"/>
        <w:rPr>
          <w:color w:val="000000" w:themeColor="text1"/>
        </w:rPr>
      </w:pPr>
      <w:r w:rsidRPr="00561D16">
        <w:rPr>
          <w:color w:val="000000" w:themeColor="text1"/>
        </w:rPr>
        <w:t>Evaluate each model on both</w:t>
      </w:r>
      <w:r w:rsidR="00AC263E" w:rsidRPr="00561D16">
        <w:rPr>
          <w:color w:val="000000" w:themeColor="text1"/>
        </w:rPr>
        <w:t xml:space="preserve"> the</w:t>
      </w:r>
      <w:r w:rsidRPr="00561D16">
        <w:rPr>
          <w:color w:val="000000" w:themeColor="text1"/>
        </w:rPr>
        <w:t xml:space="preserve"> training and validation datasets using ROC and calibration curves.</w:t>
      </w:r>
    </w:p>
    <w:p w14:paraId="2533D29F" w14:textId="77777777" w:rsidR="005012AE" w:rsidRPr="00561D16" w:rsidRDefault="00E75522" w:rsidP="00F75212">
      <w:pPr>
        <w:widowControl/>
        <w:numPr>
          <w:ilvl w:val="2"/>
          <w:numId w:val="22"/>
        </w:numPr>
        <w:spacing w:line="240" w:lineRule="exact"/>
        <w:jc w:val="left"/>
        <w:rPr>
          <w:color w:val="000000" w:themeColor="text1"/>
        </w:rPr>
      </w:pPr>
      <w:r w:rsidRPr="00561D16">
        <w:rPr>
          <w:color w:val="000000" w:themeColor="text1"/>
        </w:rPr>
        <w:t xml:space="preserve">Generate and display ROC and calibration plots, including linear regression fits to the calibration </w:t>
      </w:r>
      <w:r w:rsidRPr="00561D16">
        <w:rPr>
          <w:color w:val="000000" w:themeColor="text1"/>
        </w:rPr>
        <w:t>curves.</w:t>
      </w:r>
    </w:p>
    <w:p w14:paraId="5023ECA9" w14:textId="77777777" w:rsidR="005012AE" w:rsidRPr="00561D16" w:rsidRDefault="00E75522" w:rsidP="00F75212">
      <w:pPr>
        <w:widowControl/>
        <w:numPr>
          <w:ilvl w:val="0"/>
          <w:numId w:val="22"/>
        </w:numPr>
        <w:spacing w:line="240" w:lineRule="exact"/>
        <w:jc w:val="left"/>
        <w:rPr>
          <w:color w:val="000000" w:themeColor="text1"/>
        </w:rPr>
      </w:pPr>
      <w:r w:rsidRPr="00561D16">
        <w:rPr>
          <w:b/>
          <w:bCs/>
          <w:color w:val="000000" w:themeColor="text1"/>
        </w:rPr>
        <w:t>Interpretation:</w:t>
      </w:r>
    </w:p>
    <w:p w14:paraId="0D3AF381" w14:textId="122C4DA8" w:rsidR="005012AE" w:rsidRPr="00561D16" w:rsidRDefault="00E75522" w:rsidP="00F75212">
      <w:pPr>
        <w:widowControl/>
        <w:numPr>
          <w:ilvl w:val="1"/>
          <w:numId w:val="22"/>
        </w:numPr>
        <w:spacing w:line="240" w:lineRule="exact"/>
        <w:jc w:val="left"/>
        <w:rPr>
          <w:color w:val="000000" w:themeColor="text1"/>
        </w:rPr>
      </w:pPr>
      <w:r w:rsidRPr="00561D16">
        <w:rPr>
          <w:b/>
          <w:bCs/>
          <w:color w:val="000000" w:themeColor="text1"/>
        </w:rPr>
        <w:t>ROC Curve:</w:t>
      </w:r>
      <w:r w:rsidRPr="00561D16">
        <w:rPr>
          <w:color w:val="000000" w:themeColor="text1"/>
        </w:rPr>
        <w:t xml:space="preserve"> Provides a visual comparison of the models' discrimination ability on both </w:t>
      </w:r>
      <w:r w:rsidR="00AC263E" w:rsidRPr="00561D16">
        <w:rPr>
          <w:color w:val="000000" w:themeColor="text1"/>
        </w:rPr>
        <w:t xml:space="preserve">the </w:t>
      </w:r>
      <w:r w:rsidRPr="00561D16">
        <w:rPr>
          <w:color w:val="000000" w:themeColor="text1"/>
        </w:rPr>
        <w:t>training and validation datasets, showing the area under the curve (AUC).</w:t>
      </w:r>
    </w:p>
    <w:p w14:paraId="299C42C1" w14:textId="77777777" w:rsidR="005012AE" w:rsidRPr="00561D16" w:rsidRDefault="00E75522" w:rsidP="00F75212">
      <w:pPr>
        <w:widowControl/>
        <w:numPr>
          <w:ilvl w:val="1"/>
          <w:numId w:val="22"/>
        </w:numPr>
        <w:spacing w:line="240" w:lineRule="exact"/>
        <w:jc w:val="left"/>
        <w:rPr>
          <w:color w:val="000000" w:themeColor="text1"/>
        </w:rPr>
      </w:pPr>
      <w:r w:rsidRPr="00561D16">
        <w:rPr>
          <w:b/>
          <w:bCs/>
          <w:color w:val="000000" w:themeColor="text1"/>
        </w:rPr>
        <w:t>Calibration Plot:</w:t>
      </w:r>
      <w:r w:rsidRPr="00561D16">
        <w:rPr>
          <w:color w:val="000000" w:themeColor="text1"/>
        </w:rPr>
        <w:t xml:space="preserve"> Assesses the agreement between predicted probabilities and observed outcomes, with regression lines provided for deeper analysis.</w:t>
      </w:r>
    </w:p>
    <w:p w14:paraId="6AB9A400" w14:textId="77777777" w:rsidR="005012AE" w:rsidRPr="00561D16" w:rsidRDefault="00E75522" w:rsidP="00F75212">
      <w:pPr>
        <w:widowControl/>
        <w:numPr>
          <w:ilvl w:val="1"/>
          <w:numId w:val="22"/>
        </w:numPr>
        <w:spacing w:line="240" w:lineRule="exact"/>
        <w:jc w:val="left"/>
        <w:rPr>
          <w:color w:val="000000" w:themeColor="text1"/>
        </w:rPr>
      </w:pPr>
      <w:r w:rsidRPr="00561D16">
        <w:rPr>
          <w:b/>
          <w:bCs/>
          <w:color w:val="000000" w:themeColor="text1"/>
        </w:rPr>
        <w:t>Performance Metrics:</w:t>
      </w:r>
      <w:r w:rsidRPr="00561D16">
        <w:rPr>
          <w:color w:val="000000" w:themeColor="text1"/>
        </w:rPr>
        <w:t xml:space="preserve"> Metrics such as AUROC, calibration slope, and intercept are displayed for both datasets, enabling compre</w:t>
      </w:r>
      <w:r w:rsidRPr="00561D16">
        <w:rPr>
          <w:color w:val="000000" w:themeColor="text1"/>
        </w:rPr>
        <w:t>hensive evaluation.</w:t>
      </w:r>
    </w:p>
    <w:p w14:paraId="6ED5958C" w14:textId="77777777" w:rsidR="005012AE" w:rsidRPr="00561D16" w:rsidRDefault="00E75522" w:rsidP="00F75212">
      <w:pPr>
        <w:widowControl/>
        <w:numPr>
          <w:ilvl w:val="0"/>
          <w:numId w:val="22"/>
        </w:numPr>
        <w:spacing w:line="240" w:lineRule="exact"/>
        <w:jc w:val="left"/>
        <w:rPr>
          <w:color w:val="000000" w:themeColor="text1"/>
        </w:rPr>
      </w:pPr>
      <w:r w:rsidRPr="00561D16">
        <w:rPr>
          <w:b/>
          <w:bCs/>
          <w:color w:val="000000" w:themeColor="text1"/>
        </w:rPr>
        <w:t>Output:</w:t>
      </w:r>
    </w:p>
    <w:p w14:paraId="12D71E3D" w14:textId="77777777" w:rsidR="005012AE" w:rsidRPr="00561D16" w:rsidRDefault="00E75522" w:rsidP="00F75212">
      <w:pPr>
        <w:widowControl/>
        <w:numPr>
          <w:ilvl w:val="1"/>
          <w:numId w:val="22"/>
        </w:numPr>
        <w:spacing w:line="240" w:lineRule="exact"/>
        <w:jc w:val="left"/>
        <w:rPr>
          <w:color w:val="000000" w:themeColor="text1"/>
        </w:rPr>
      </w:pPr>
      <w:r w:rsidRPr="00561D16">
        <w:rPr>
          <w:b/>
          <w:bCs/>
          <w:color w:val="000000" w:themeColor="text1"/>
        </w:rPr>
        <w:t>ROC Curve Plot:</w:t>
      </w:r>
      <w:r w:rsidRPr="00561D16">
        <w:rPr>
          <w:color w:val="000000" w:themeColor="text1"/>
        </w:rPr>
        <w:t xml:space="preserve"> A plot comparing the ROC curves for all models on both training and validation datasets.</w:t>
      </w:r>
    </w:p>
    <w:p w14:paraId="61AFBFBB" w14:textId="77777777" w:rsidR="005012AE" w:rsidRPr="00561D16" w:rsidRDefault="00E75522" w:rsidP="00F75212">
      <w:pPr>
        <w:widowControl/>
        <w:numPr>
          <w:ilvl w:val="1"/>
          <w:numId w:val="22"/>
        </w:numPr>
        <w:spacing w:line="240" w:lineRule="exact"/>
        <w:jc w:val="left"/>
        <w:rPr>
          <w:color w:val="000000" w:themeColor="text1"/>
        </w:rPr>
      </w:pPr>
      <w:r w:rsidRPr="00561D16">
        <w:rPr>
          <w:b/>
          <w:bCs/>
          <w:color w:val="000000" w:themeColor="text1"/>
        </w:rPr>
        <w:lastRenderedPageBreak/>
        <w:t>Calibration Plot:</w:t>
      </w:r>
      <w:r w:rsidRPr="00561D16">
        <w:rPr>
          <w:color w:val="000000" w:themeColor="text1"/>
        </w:rPr>
        <w:t xml:space="preserve"> A plot showing the calibration curves for all models, including linear regression fits for both datasets.</w:t>
      </w:r>
    </w:p>
    <w:p w14:paraId="2E5B6444" w14:textId="77777777" w:rsidR="005012AE" w:rsidRPr="00561D16" w:rsidRDefault="00E75522" w:rsidP="00F75212">
      <w:pPr>
        <w:widowControl/>
        <w:numPr>
          <w:ilvl w:val="1"/>
          <w:numId w:val="22"/>
        </w:numPr>
        <w:spacing w:line="240" w:lineRule="exact"/>
        <w:jc w:val="left"/>
        <w:rPr>
          <w:color w:val="000000" w:themeColor="text1"/>
        </w:rPr>
      </w:pPr>
      <w:r w:rsidRPr="00561D16">
        <w:rPr>
          <w:b/>
          <w:bCs/>
          <w:color w:val="000000" w:themeColor="text1"/>
        </w:rPr>
        <w:t>High-Quality Visualizations:</w:t>
      </w:r>
      <w:r w:rsidRPr="00561D16">
        <w:rPr>
          <w:color w:val="000000" w:themeColor="text1"/>
        </w:rPr>
        <w:t xml:space="preserve"> Generated plots are suitable for inclusion in supplementary materials for a major medical journal.</w:t>
      </w:r>
    </w:p>
    <w:p w14:paraId="03225DCC" w14:textId="77777777" w:rsidR="005012AE" w:rsidRPr="00561D16" w:rsidRDefault="00E75522" w:rsidP="00F75212">
      <w:pPr>
        <w:widowControl/>
        <w:numPr>
          <w:ilvl w:val="0"/>
          <w:numId w:val="22"/>
        </w:numPr>
        <w:spacing w:line="240" w:lineRule="exact"/>
        <w:jc w:val="left"/>
        <w:rPr>
          <w:color w:val="000000" w:themeColor="text1"/>
        </w:rPr>
      </w:pPr>
      <w:r w:rsidRPr="00561D16">
        <w:rPr>
          <w:b/>
          <w:bCs/>
          <w:color w:val="000000" w:themeColor="text1"/>
        </w:rPr>
        <w:t>Customization:</w:t>
      </w:r>
    </w:p>
    <w:p w14:paraId="58750D76" w14:textId="77777777" w:rsidR="005012AE" w:rsidRPr="00561D16" w:rsidRDefault="00E75522" w:rsidP="00F75212">
      <w:pPr>
        <w:widowControl/>
        <w:numPr>
          <w:ilvl w:val="1"/>
          <w:numId w:val="22"/>
        </w:numPr>
        <w:spacing w:line="240" w:lineRule="exact"/>
        <w:jc w:val="left"/>
        <w:rPr>
          <w:color w:val="000000" w:themeColor="text1"/>
        </w:rPr>
      </w:pPr>
      <w:r w:rsidRPr="00561D16">
        <w:rPr>
          <w:color w:val="000000" w:themeColor="text1"/>
        </w:rPr>
        <w:t>The script can be modified to include additional models or change hyperparameters for each model.</w:t>
      </w:r>
    </w:p>
    <w:p w14:paraId="1D92441C" w14:textId="77777777" w:rsidR="005012AE" w:rsidRPr="00561D16" w:rsidRDefault="00E75522" w:rsidP="00F75212">
      <w:pPr>
        <w:widowControl/>
        <w:numPr>
          <w:ilvl w:val="1"/>
          <w:numId w:val="22"/>
        </w:numPr>
        <w:spacing w:line="240" w:lineRule="exact"/>
        <w:jc w:val="left"/>
        <w:rPr>
          <w:color w:val="000000" w:themeColor="text1"/>
        </w:rPr>
      </w:pPr>
      <w:r w:rsidRPr="00561D16">
        <w:rPr>
          <w:color w:val="000000" w:themeColor="text1"/>
        </w:rPr>
        <w:t>Adjustments to</w:t>
      </w:r>
      <w:r w:rsidRPr="00561D16">
        <w:rPr>
          <w:color w:val="000000" w:themeColor="text1"/>
        </w:rPr>
        <w:t xml:space="preserve"> the number of bins in the calibration plot or the model parameters can be made for further tuning.</w:t>
      </w:r>
    </w:p>
    <w:p w14:paraId="0F4BA14B" w14:textId="77777777" w:rsidR="005012AE" w:rsidRPr="00561D16" w:rsidRDefault="00E75522" w:rsidP="00F75212">
      <w:pPr>
        <w:widowControl/>
        <w:spacing w:line="240" w:lineRule="exact"/>
        <w:jc w:val="left"/>
        <w:rPr>
          <w:b/>
          <w:bCs/>
          <w:color w:val="000000" w:themeColor="text1"/>
        </w:rPr>
      </w:pPr>
      <w:r w:rsidRPr="00561D16">
        <w:rPr>
          <w:b/>
          <w:bCs/>
          <w:color w:val="000000" w:themeColor="text1"/>
        </w:rPr>
        <w:t>Example</w:t>
      </w:r>
    </w:p>
    <w:p w14:paraId="33EF20D4" w14:textId="08E5A96F" w:rsidR="00C4304E" w:rsidRPr="00561D16" w:rsidRDefault="00E75522" w:rsidP="00F75212">
      <w:pPr>
        <w:widowControl/>
        <w:spacing w:line="240" w:lineRule="exact"/>
        <w:jc w:val="left"/>
        <w:rPr>
          <w:color w:val="000000" w:themeColor="text1"/>
        </w:rPr>
      </w:pPr>
      <w:r w:rsidRPr="00561D16">
        <w:rPr>
          <w:color w:val="000000" w:themeColor="text1"/>
        </w:rPr>
        <w:t>For demonstration purposes, the script uses generalized file paths. Replace these with the actual paths to your datasets to perform the analysis.</w:t>
      </w:r>
    </w:p>
    <w:p w14:paraId="48BBE5D0" w14:textId="77777777" w:rsidR="00C4304E" w:rsidRPr="00561D16" w:rsidRDefault="00C4304E" w:rsidP="00F75212">
      <w:pPr>
        <w:widowControl/>
        <w:spacing w:line="240" w:lineRule="exact"/>
        <w:jc w:val="left"/>
        <w:rPr>
          <w:color w:val="000000" w:themeColor="text1"/>
        </w:rPr>
      </w:pPr>
    </w:p>
    <w:p w14:paraId="36B8664B" w14:textId="77777777" w:rsidR="00230480" w:rsidRPr="00561D16" w:rsidRDefault="00E75522" w:rsidP="00F75212">
      <w:pPr>
        <w:widowControl/>
        <w:spacing w:line="240" w:lineRule="exact"/>
        <w:jc w:val="left"/>
        <w:rPr>
          <w:color w:val="000000" w:themeColor="text1"/>
        </w:rPr>
      </w:pPr>
      <w:r w:rsidRPr="00561D16">
        <w:rPr>
          <w:color w:val="000000" w:themeColor="text1"/>
        </w:rPr>
        <w:t>#</w:t>
      </w:r>
      <w:r w:rsidRPr="00561D16">
        <w:rPr>
          <w:color w:val="000000" w:themeColor="text1"/>
        </w:rPr>
        <w:t xml:space="preserve"> Install required libraries</w:t>
      </w:r>
    </w:p>
    <w:p w14:paraId="5B392EF9" w14:textId="77777777" w:rsidR="00230480" w:rsidRPr="00561D16" w:rsidRDefault="00E75522" w:rsidP="00F75212">
      <w:pPr>
        <w:widowControl/>
        <w:spacing w:line="240" w:lineRule="exact"/>
        <w:jc w:val="left"/>
        <w:rPr>
          <w:color w:val="000000" w:themeColor="text1"/>
        </w:rPr>
      </w:pPr>
      <w:r w:rsidRPr="00561D16">
        <w:rPr>
          <w:color w:val="000000" w:themeColor="text1"/>
        </w:rPr>
        <w:t>!pip install catboost</w:t>
      </w:r>
    </w:p>
    <w:p w14:paraId="3BCBFD98" w14:textId="77777777" w:rsidR="00230480" w:rsidRPr="00561D16" w:rsidRDefault="00230480" w:rsidP="00F75212">
      <w:pPr>
        <w:widowControl/>
        <w:spacing w:line="240" w:lineRule="exact"/>
        <w:jc w:val="left"/>
        <w:rPr>
          <w:color w:val="000000" w:themeColor="text1"/>
        </w:rPr>
      </w:pPr>
    </w:p>
    <w:p w14:paraId="1BCC82B8" w14:textId="77777777" w:rsidR="00230480" w:rsidRPr="00561D16" w:rsidRDefault="00E75522" w:rsidP="00F75212">
      <w:pPr>
        <w:widowControl/>
        <w:spacing w:line="240" w:lineRule="exact"/>
        <w:jc w:val="left"/>
        <w:rPr>
          <w:color w:val="000000" w:themeColor="text1"/>
        </w:rPr>
      </w:pPr>
      <w:r w:rsidRPr="00561D16">
        <w:rPr>
          <w:color w:val="000000" w:themeColor="text1"/>
        </w:rPr>
        <w:t>import pandas as pd</w:t>
      </w:r>
    </w:p>
    <w:p w14:paraId="0FBF7FCC" w14:textId="77777777" w:rsidR="00230480" w:rsidRPr="00561D16" w:rsidRDefault="00E75522" w:rsidP="00F75212">
      <w:pPr>
        <w:widowControl/>
        <w:spacing w:line="240" w:lineRule="exact"/>
        <w:jc w:val="left"/>
        <w:rPr>
          <w:color w:val="000000" w:themeColor="text1"/>
        </w:rPr>
      </w:pPr>
      <w:r w:rsidRPr="00561D16">
        <w:rPr>
          <w:color w:val="000000" w:themeColor="text1"/>
        </w:rPr>
        <w:t>import numpy as np</w:t>
      </w:r>
    </w:p>
    <w:p w14:paraId="40967C5E" w14:textId="77777777" w:rsidR="00230480" w:rsidRPr="00561D16" w:rsidRDefault="00E75522" w:rsidP="00F75212">
      <w:pPr>
        <w:widowControl/>
        <w:spacing w:line="240" w:lineRule="exact"/>
        <w:jc w:val="left"/>
        <w:rPr>
          <w:color w:val="000000" w:themeColor="text1"/>
        </w:rPr>
      </w:pPr>
      <w:r w:rsidRPr="00561D16">
        <w:rPr>
          <w:color w:val="000000" w:themeColor="text1"/>
        </w:rPr>
        <w:t>import matplotlib.pyplot as plt</w:t>
      </w:r>
    </w:p>
    <w:p w14:paraId="682DF205" w14:textId="77777777" w:rsidR="00230480" w:rsidRPr="00561D16" w:rsidRDefault="00E75522" w:rsidP="00F75212">
      <w:pPr>
        <w:widowControl/>
        <w:spacing w:line="240" w:lineRule="exact"/>
        <w:jc w:val="left"/>
        <w:rPr>
          <w:color w:val="000000" w:themeColor="text1"/>
        </w:rPr>
      </w:pPr>
      <w:r w:rsidRPr="00561D16">
        <w:rPr>
          <w:color w:val="000000" w:themeColor="text1"/>
        </w:rPr>
        <w:t>from sklearn.metrics import roc_curve, auc</w:t>
      </w:r>
    </w:p>
    <w:p w14:paraId="45AA9BC8" w14:textId="77777777" w:rsidR="00230480" w:rsidRPr="00561D16" w:rsidRDefault="00E75522" w:rsidP="00F75212">
      <w:pPr>
        <w:widowControl/>
        <w:spacing w:line="240" w:lineRule="exact"/>
        <w:jc w:val="left"/>
        <w:rPr>
          <w:color w:val="000000" w:themeColor="text1"/>
        </w:rPr>
      </w:pPr>
      <w:r w:rsidRPr="00561D16">
        <w:rPr>
          <w:color w:val="000000" w:themeColor="text1"/>
        </w:rPr>
        <w:t>from sklearn.calibration import calibration_curve</w:t>
      </w:r>
    </w:p>
    <w:p w14:paraId="3D272C10" w14:textId="77777777" w:rsidR="00230480" w:rsidRPr="00561D16" w:rsidRDefault="00E75522" w:rsidP="00F75212">
      <w:pPr>
        <w:widowControl/>
        <w:spacing w:line="240" w:lineRule="exact"/>
        <w:jc w:val="left"/>
        <w:rPr>
          <w:color w:val="000000" w:themeColor="text1"/>
        </w:rPr>
      </w:pPr>
      <w:r w:rsidRPr="00561D16">
        <w:rPr>
          <w:color w:val="000000" w:themeColor="text1"/>
        </w:rPr>
        <w:t>from scipy.stats import linregress</w:t>
      </w:r>
    </w:p>
    <w:p w14:paraId="22D22493" w14:textId="77777777" w:rsidR="00230480" w:rsidRPr="00561D16" w:rsidRDefault="00E75522" w:rsidP="00F75212">
      <w:pPr>
        <w:widowControl/>
        <w:spacing w:line="240" w:lineRule="exact"/>
        <w:jc w:val="left"/>
        <w:rPr>
          <w:color w:val="000000" w:themeColor="text1"/>
        </w:rPr>
      </w:pPr>
      <w:r w:rsidRPr="00561D16">
        <w:rPr>
          <w:color w:val="000000" w:themeColor="text1"/>
        </w:rPr>
        <w:t>from l</w:t>
      </w:r>
      <w:r w:rsidRPr="00561D16">
        <w:rPr>
          <w:color w:val="000000" w:themeColor="text1"/>
        </w:rPr>
        <w:t>ightgbm import LGBMClassifier</w:t>
      </w:r>
    </w:p>
    <w:p w14:paraId="72D1EF2B" w14:textId="77777777" w:rsidR="00230480" w:rsidRPr="00561D16" w:rsidRDefault="00E75522" w:rsidP="00F75212">
      <w:pPr>
        <w:widowControl/>
        <w:spacing w:line="240" w:lineRule="exact"/>
        <w:jc w:val="left"/>
        <w:rPr>
          <w:color w:val="000000" w:themeColor="text1"/>
        </w:rPr>
      </w:pPr>
      <w:r w:rsidRPr="00561D16">
        <w:rPr>
          <w:color w:val="000000" w:themeColor="text1"/>
        </w:rPr>
        <w:t>from xgboost import XGBClassifier</w:t>
      </w:r>
    </w:p>
    <w:p w14:paraId="7AD147AB" w14:textId="77777777" w:rsidR="00230480" w:rsidRPr="00561D16" w:rsidRDefault="00E75522" w:rsidP="00F75212">
      <w:pPr>
        <w:widowControl/>
        <w:spacing w:line="240" w:lineRule="exact"/>
        <w:jc w:val="left"/>
        <w:rPr>
          <w:color w:val="000000" w:themeColor="text1"/>
        </w:rPr>
      </w:pPr>
      <w:r w:rsidRPr="00561D16">
        <w:rPr>
          <w:color w:val="000000" w:themeColor="text1"/>
        </w:rPr>
        <w:t>from catboost import CatBoostClassifier</w:t>
      </w:r>
    </w:p>
    <w:p w14:paraId="49B75F7C" w14:textId="77777777" w:rsidR="00230480" w:rsidRPr="00561D16" w:rsidRDefault="00230480" w:rsidP="00F75212">
      <w:pPr>
        <w:widowControl/>
        <w:spacing w:line="240" w:lineRule="exact"/>
        <w:jc w:val="left"/>
        <w:rPr>
          <w:color w:val="000000" w:themeColor="text1"/>
        </w:rPr>
      </w:pPr>
    </w:p>
    <w:p w14:paraId="1AD6F556" w14:textId="77777777" w:rsidR="00230480" w:rsidRPr="00561D16" w:rsidRDefault="00E75522" w:rsidP="00F75212">
      <w:pPr>
        <w:widowControl/>
        <w:spacing w:line="240" w:lineRule="exact"/>
        <w:jc w:val="left"/>
        <w:rPr>
          <w:color w:val="000000" w:themeColor="text1"/>
        </w:rPr>
      </w:pPr>
      <w:r w:rsidRPr="00561D16">
        <w:rPr>
          <w:color w:val="000000" w:themeColor="text1"/>
        </w:rPr>
        <w:t># Program 1: MLRA Data Preparation and Creation of ROC Curves and Calibration Plots</w:t>
      </w:r>
    </w:p>
    <w:p w14:paraId="438E9D30" w14:textId="77777777" w:rsidR="00230480" w:rsidRPr="00561D16" w:rsidRDefault="00E75522" w:rsidP="00F75212">
      <w:pPr>
        <w:widowControl/>
        <w:spacing w:line="240" w:lineRule="exact"/>
        <w:jc w:val="left"/>
        <w:rPr>
          <w:color w:val="000000" w:themeColor="text1"/>
        </w:rPr>
      </w:pPr>
      <w:r w:rsidRPr="00561D16">
        <w:rPr>
          <w:color w:val="000000" w:themeColor="text1"/>
        </w:rPr>
        <w:t>df_train = pd.read_csv("path/to/your/training_data_mlra.csv")  #</w:t>
      </w:r>
      <w:r w:rsidRPr="00561D16">
        <w:rPr>
          <w:color w:val="000000" w:themeColor="text1"/>
        </w:rPr>
        <w:t xml:space="preserve"> Generalized file path</w:t>
      </w:r>
    </w:p>
    <w:p w14:paraId="51311613" w14:textId="77777777" w:rsidR="00230480" w:rsidRPr="00561D16" w:rsidRDefault="00E75522" w:rsidP="00F75212">
      <w:pPr>
        <w:widowControl/>
        <w:spacing w:line="240" w:lineRule="exact"/>
        <w:jc w:val="left"/>
        <w:rPr>
          <w:color w:val="000000" w:themeColor="text1"/>
        </w:rPr>
      </w:pPr>
      <w:r w:rsidRPr="00561D16">
        <w:rPr>
          <w:color w:val="000000" w:themeColor="text1"/>
        </w:rPr>
        <w:t>df_test = pd.read_csv("path/to/your/validation_data_mlra.csv")  # Generalized file path</w:t>
      </w:r>
    </w:p>
    <w:p w14:paraId="6328B65C" w14:textId="77777777" w:rsidR="00230480" w:rsidRPr="00561D16" w:rsidRDefault="00E75522" w:rsidP="00F75212">
      <w:pPr>
        <w:widowControl/>
        <w:spacing w:line="240" w:lineRule="exact"/>
        <w:jc w:val="left"/>
        <w:rPr>
          <w:color w:val="000000" w:themeColor="text1"/>
        </w:rPr>
      </w:pPr>
      <w:r w:rsidRPr="00561D16">
        <w:rPr>
          <w:color w:val="000000" w:themeColor="text1"/>
        </w:rPr>
        <w:t>df_train = df_train.dropna()</w:t>
      </w:r>
    </w:p>
    <w:p w14:paraId="2BE8D0FF" w14:textId="77777777" w:rsidR="00230480" w:rsidRPr="00561D16" w:rsidRDefault="00E75522" w:rsidP="00F75212">
      <w:pPr>
        <w:widowControl/>
        <w:spacing w:line="240" w:lineRule="exact"/>
        <w:jc w:val="left"/>
        <w:rPr>
          <w:color w:val="000000" w:themeColor="text1"/>
        </w:rPr>
      </w:pPr>
      <w:r w:rsidRPr="00561D16">
        <w:rPr>
          <w:color w:val="000000" w:themeColor="text1"/>
        </w:rPr>
        <w:t>df_test = df_test.dropna()</w:t>
      </w:r>
    </w:p>
    <w:p w14:paraId="1DA69DDB" w14:textId="77777777" w:rsidR="00230480" w:rsidRPr="00561D16" w:rsidRDefault="00E75522" w:rsidP="00F75212">
      <w:pPr>
        <w:widowControl/>
        <w:spacing w:line="240" w:lineRule="exact"/>
        <w:jc w:val="left"/>
        <w:rPr>
          <w:color w:val="000000" w:themeColor="text1"/>
        </w:rPr>
      </w:pPr>
      <w:r w:rsidRPr="00561D16">
        <w:rPr>
          <w:color w:val="000000" w:themeColor="text1"/>
        </w:rPr>
        <w:t>X_train = df_train[['Age', 'TP', 'D-dimer', 'AST', 'TC']]</w:t>
      </w:r>
    </w:p>
    <w:p w14:paraId="1C029E85"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X_test = df_test[['Age', 'TP', </w:t>
      </w:r>
      <w:r w:rsidRPr="00561D16">
        <w:rPr>
          <w:color w:val="000000" w:themeColor="text1"/>
        </w:rPr>
        <w:t>'D-dimer', 'AST', 'TC']]</w:t>
      </w:r>
    </w:p>
    <w:p w14:paraId="2B88247E" w14:textId="77777777" w:rsidR="00230480" w:rsidRPr="00561D16" w:rsidRDefault="00E75522" w:rsidP="00F75212">
      <w:pPr>
        <w:widowControl/>
        <w:spacing w:line="240" w:lineRule="exact"/>
        <w:jc w:val="left"/>
        <w:rPr>
          <w:color w:val="000000" w:themeColor="text1"/>
        </w:rPr>
      </w:pPr>
      <w:r w:rsidRPr="00561D16">
        <w:rPr>
          <w:color w:val="000000" w:themeColor="text1"/>
        </w:rPr>
        <w:t>y_train = df_train['Outcome']</w:t>
      </w:r>
    </w:p>
    <w:p w14:paraId="20ECB6E3" w14:textId="77777777" w:rsidR="00230480" w:rsidRPr="00561D16" w:rsidRDefault="00E75522" w:rsidP="00F75212">
      <w:pPr>
        <w:widowControl/>
        <w:spacing w:line="240" w:lineRule="exact"/>
        <w:jc w:val="left"/>
        <w:rPr>
          <w:color w:val="000000" w:themeColor="text1"/>
        </w:rPr>
      </w:pPr>
      <w:r w:rsidRPr="00561D16">
        <w:rPr>
          <w:color w:val="000000" w:themeColor="text1"/>
        </w:rPr>
        <w:t>y_test = df_test['Outcome']</w:t>
      </w:r>
    </w:p>
    <w:p w14:paraId="3430F663" w14:textId="77777777" w:rsidR="00230480" w:rsidRPr="00561D16" w:rsidRDefault="00E75522" w:rsidP="00F75212">
      <w:pPr>
        <w:widowControl/>
        <w:spacing w:line="240" w:lineRule="exact"/>
        <w:jc w:val="left"/>
        <w:rPr>
          <w:color w:val="000000" w:themeColor="text1"/>
        </w:rPr>
      </w:pPr>
      <w:r w:rsidRPr="00561D16">
        <w:rPr>
          <w:color w:val="000000" w:themeColor="text1"/>
        </w:rPr>
        <w:t>X_train['Log_D-dimer'] = np.log(X_train['D-dimer'])</w:t>
      </w:r>
    </w:p>
    <w:p w14:paraId="5568F839" w14:textId="77777777" w:rsidR="00230480" w:rsidRPr="00561D16" w:rsidRDefault="00E75522" w:rsidP="00F75212">
      <w:pPr>
        <w:widowControl/>
        <w:spacing w:line="240" w:lineRule="exact"/>
        <w:jc w:val="left"/>
        <w:rPr>
          <w:color w:val="000000" w:themeColor="text1"/>
        </w:rPr>
      </w:pPr>
      <w:r w:rsidRPr="00561D16">
        <w:rPr>
          <w:color w:val="000000" w:themeColor="text1"/>
        </w:rPr>
        <w:t>X_train['Log_AST'] = np.log(X_train['AST'])</w:t>
      </w:r>
    </w:p>
    <w:p w14:paraId="37078EC1" w14:textId="77777777" w:rsidR="00230480" w:rsidRPr="00561D16" w:rsidRDefault="00E75522" w:rsidP="00F75212">
      <w:pPr>
        <w:widowControl/>
        <w:spacing w:line="240" w:lineRule="exact"/>
        <w:jc w:val="left"/>
        <w:rPr>
          <w:color w:val="000000" w:themeColor="text1"/>
        </w:rPr>
      </w:pPr>
      <w:r w:rsidRPr="00561D16">
        <w:rPr>
          <w:color w:val="000000" w:themeColor="text1"/>
        </w:rPr>
        <w:t>X_train['Log_TC'] = np.log(X_train['TC'])</w:t>
      </w:r>
    </w:p>
    <w:p w14:paraId="37FC591B" w14:textId="77777777" w:rsidR="00230480" w:rsidRPr="00561D16" w:rsidRDefault="00E75522" w:rsidP="00F75212">
      <w:pPr>
        <w:widowControl/>
        <w:spacing w:line="240" w:lineRule="exact"/>
        <w:jc w:val="left"/>
        <w:rPr>
          <w:color w:val="000000" w:themeColor="text1"/>
        </w:rPr>
      </w:pPr>
      <w:r w:rsidRPr="00561D16">
        <w:rPr>
          <w:color w:val="000000" w:themeColor="text1"/>
        </w:rPr>
        <w:t>X_test['Log_D-dimer'] = np.log(X_te</w:t>
      </w:r>
      <w:r w:rsidRPr="00561D16">
        <w:rPr>
          <w:color w:val="000000" w:themeColor="text1"/>
        </w:rPr>
        <w:t>st['D-dimer'])</w:t>
      </w:r>
    </w:p>
    <w:p w14:paraId="66F3363A" w14:textId="77777777" w:rsidR="00230480" w:rsidRPr="00561D16" w:rsidRDefault="00E75522" w:rsidP="00F75212">
      <w:pPr>
        <w:widowControl/>
        <w:spacing w:line="240" w:lineRule="exact"/>
        <w:jc w:val="left"/>
        <w:rPr>
          <w:color w:val="000000" w:themeColor="text1"/>
        </w:rPr>
      </w:pPr>
      <w:r w:rsidRPr="00561D16">
        <w:rPr>
          <w:color w:val="000000" w:themeColor="text1"/>
        </w:rPr>
        <w:t>X_test['Log_AST'] = np.log(X_test['AST'])</w:t>
      </w:r>
    </w:p>
    <w:p w14:paraId="1B742B9C" w14:textId="77777777" w:rsidR="00230480" w:rsidRPr="00561D16" w:rsidRDefault="00E75522" w:rsidP="00F75212">
      <w:pPr>
        <w:widowControl/>
        <w:spacing w:line="240" w:lineRule="exact"/>
        <w:jc w:val="left"/>
        <w:rPr>
          <w:color w:val="000000" w:themeColor="text1"/>
        </w:rPr>
      </w:pPr>
      <w:r w:rsidRPr="00561D16">
        <w:rPr>
          <w:color w:val="000000" w:themeColor="text1"/>
        </w:rPr>
        <w:t>X_test['Log_TC'] = np.log(X_test['TC'])</w:t>
      </w:r>
    </w:p>
    <w:p w14:paraId="52B9BFA9" w14:textId="77777777" w:rsidR="00230480" w:rsidRPr="00561D16" w:rsidRDefault="00E75522" w:rsidP="00F75212">
      <w:pPr>
        <w:widowControl/>
        <w:spacing w:line="240" w:lineRule="exact"/>
        <w:jc w:val="left"/>
        <w:rPr>
          <w:color w:val="000000" w:themeColor="text1"/>
        </w:rPr>
      </w:pPr>
      <w:r w:rsidRPr="00561D16">
        <w:rPr>
          <w:color w:val="000000" w:themeColor="text1"/>
        </w:rPr>
        <w:t>X_train = X_train[['Age', 'TP', 'Log_D-dimer', 'Log_AST', 'Log_TC']]</w:t>
      </w:r>
    </w:p>
    <w:p w14:paraId="3AFA94E1" w14:textId="77777777" w:rsidR="00230480" w:rsidRPr="00561D16" w:rsidRDefault="00E75522" w:rsidP="00F75212">
      <w:pPr>
        <w:widowControl/>
        <w:spacing w:line="240" w:lineRule="exact"/>
        <w:jc w:val="left"/>
        <w:rPr>
          <w:color w:val="000000" w:themeColor="text1"/>
        </w:rPr>
      </w:pPr>
      <w:r w:rsidRPr="00561D16">
        <w:rPr>
          <w:color w:val="000000" w:themeColor="text1"/>
        </w:rPr>
        <w:t>X_test = X_test[['Age', 'TP', 'Log_D-dimer', 'Log_AST', 'Log_TC']]</w:t>
      </w:r>
    </w:p>
    <w:p w14:paraId="3A2E5774" w14:textId="77777777" w:rsidR="00230480" w:rsidRPr="00561D16" w:rsidRDefault="00230480" w:rsidP="00F75212">
      <w:pPr>
        <w:widowControl/>
        <w:spacing w:line="240" w:lineRule="exact"/>
        <w:jc w:val="left"/>
        <w:rPr>
          <w:color w:val="000000" w:themeColor="text1"/>
        </w:rPr>
      </w:pPr>
    </w:p>
    <w:p w14:paraId="1EDDBD35" w14:textId="77777777" w:rsidR="00230480" w:rsidRPr="00561D16" w:rsidRDefault="00E75522" w:rsidP="00F75212">
      <w:pPr>
        <w:widowControl/>
        <w:spacing w:line="240" w:lineRule="exact"/>
        <w:jc w:val="left"/>
        <w:rPr>
          <w:color w:val="000000" w:themeColor="text1"/>
        </w:rPr>
      </w:pPr>
      <w:r w:rsidRPr="00561D16">
        <w:rPr>
          <w:color w:val="000000" w:themeColor="text1"/>
        </w:rPr>
        <w:t>def predict_proba(X):</w:t>
      </w:r>
    </w:p>
    <w:p w14:paraId="3BB05958"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    beta = np.array([1.370, 0.025, -0.367, 0.433, 0.450, -1.373])</w:t>
      </w:r>
    </w:p>
    <w:p w14:paraId="77605C8F"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    z = np.dot(np.c_[np.ones((X.shape[0], 1)), X], beta)</w:t>
      </w:r>
    </w:p>
    <w:p w14:paraId="46CBC0C0"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    p = 1 / (1 + np.exp(-z))</w:t>
      </w:r>
    </w:p>
    <w:p w14:paraId="11AE67AF"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    return p</w:t>
      </w:r>
    </w:p>
    <w:p w14:paraId="6ACC678F" w14:textId="77777777" w:rsidR="00230480" w:rsidRPr="00561D16" w:rsidRDefault="00230480" w:rsidP="00F75212">
      <w:pPr>
        <w:widowControl/>
        <w:spacing w:line="240" w:lineRule="exact"/>
        <w:jc w:val="left"/>
        <w:rPr>
          <w:color w:val="000000" w:themeColor="text1"/>
        </w:rPr>
      </w:pPr>
    </w:p>
    <w:p w14:paraId="3EADC1A0" w14:textId="77777777" w:rsidR="00230480" w:rsidRPr="00561D16" w:rsidRDefault="00E75522" w:rsidP="00F75212">
      <w:pPr>
        <w:widowControl/>
        <w:spacing w:line="240" w:lineRule="exact"/>
        <w:jc w:val="left"/>
        <w:rPr>
          <w:color w:val="000000" w:themeColor="text1"/>
        </w:rPr>
      </w:pPr>
      <w:r w:rsidRPr="00561D16">
        <w:rPr>
          <w:color w:val="000000" w:themeColor="text1"/>
        </w:rPr>
        <w:t>y_train_pred_proba = predict_proba(X_train)</w:t>
      </w:r>
    </w:p>
    <w:p w14:paraId="2AE9E786" w14:textId="77777777" w:rsidR="00230480" w:rsidRPr="00561D16" w:rsidRDefault="00E75522" w:rsidP="00F75212">
      <w:pPr>
        <w:widowControl/>
        <w:spacing w:line="240" w:lineRule="exact"/>
        <w:jc w:val="left"/>
        <w:rPr>
          <w:color w:val="000000" w:themeColor="text1"/>
        </w:rPr>
      </w:pPr>
      <w:r w:rsidRPr="00561D16">
        <w:rPr>
          <w:color w:val="000000" w:themeColor="text1"/>
        </w:rPr>
        <w:t>y_test_pred_proba = predict_proba(X_test)</w:t>
      </w:r>
    </w:p>
    <w:p w14:paraId="6A63D5B2" w14:textId="77777777" w:rsidR="00230480" w:rsidRPr="00561D16" w:rsidRDefault="00230480" w:rsidP="00F75212">
      <w:pPr>
        <w:widowControl/>
        <w:spacing w:line="240" w:lineRule="exact"/>
        <w:jc w:val="left"/>
        <w:rPr>
          <w:color w:val="000000" w:themeColor="text1"/>
        </w:rPr>
      </w:pPr>
    </w:p>
    <w:p w14:paraId="1309FB96" w14:textId="77777777" w:rsidR="00230480" w:rsidRPr="00561D16" w:rsidRDefault="00E75522" w:rsidP="00F75212">
      <w:pPr>
        <w:widowControl/>
        <w:spacing w:line="240" w:lineRule="exact"/>
        <w:jc w:val="left"/>
        <w:rPr>
          <w:color w:val="000000" w:themeColor="text1"/>
        </w:rPr>
      </w:pPr>
      <w:r w:rsidRPr="00561D16">
        <w:rPr>
          <w:color w:val="000000" w:themeColor="text1"/>
        </w:rPr>
        <w:t>fpr_train_mlra, tpr_train_mlra, _ = roc_curve(y_train, y_train_pred_proba)</w:t>
      </w:r>
    </w:p>
    <w:p w14:paraId="01056EE1" w14:textId="77777777" w:rsidR="00230480" w:rsidRPr="00561D16" w:rsidRDefault="00E75522" w:rsidP="00F75212">
      <w:pPr>
        <w:widowControl/>
        <w:spacing w:line="240" w:lineRule="exact"/>
        <w:jc w:val="left"/>
        <w:rPr>
          <w:color w:val="000000" w:themeColor="text1"/>
        </w:rPr>
      </w:pPr>
      <w:r w:rsidRPr="00561D16">
        <w:rPr>
          <w:color w:val="000000" w:themeColor="text1"/>
        </w:rPr>
        <w:t>auc_train_mlra = auc(fpr_train_mlra, tpr_train_mlra)</w:t>
      </w:r>
    </w:p>
    <w:p w14:paraId="487B68DB" w14:textId="77777777" w:rsidR="00230480" w:rsidRPr="00561D16" w:rsidRDefault="00E75522" w:rsidP="00F75212">
      <w:pPr>
        <w:widowControl/>
        <w:spacing w:line="240" w:lineRule="exact"/>
        <w:jc w:val="left"/>
        <w:rPr>
          <w:color w:val="000000" w:themeColor="text1"/>
        </w:rPr>
      </w:pPr>
      <w:r w:rsidRPr="00561D16">
        <w:rPr>
          <w:color w:val="000000" w:themeColor="text1"/>
        </w:rPr>
        <w:t>fpr_test_mlra, tpr_test_mlra, _ = roc_curve(y_test, y_test_pred_proba)</w:t>
      </w:r>
    </w:p>
    <w:p w14:paraId="41727F76" w14:textId="77777777" w:rsidR="00230480" w:rsidRPr="00561D16" w:rsidRDefault="00E75522" w:rsidP="00F75212">
      <w:pPr>
        <w:widowControl/>
        <w:spacing w:line="240" w:lineRule="exact"/>
        <w:jc w:val="left"/>
        <w:rPr>
          <w:color w:val="000000" w:themeColor="text1"/>
        </w:rPr>
      </w:pPr>
      <w:r w:rsidRPr="00561D16">
        <w:rPr>
          <w:color w:val="000000" w:themeColor="text1"/>
        </w:rPr>
        <w:lastRenderedPageBreak/>
        <w:t>auc_test_mlra = auc(fpr_test_mlra, tpr_test_mlra)</w:t>
      </w:r>
    </w:p>
    <w:p w14:paraId="6090B85E" w14:textId="77777777" w:rsidR="00230480" w:rsidRPr="00561D16" w:rsidRDefault="00230480" w:rsidP="00F75212">
      <w:pPr>
        <w:widowControl/>
        <w:spacing w:line="240" w:lineRule="exact"/>
        <w:jc w:val="left"/>
        <w:rPr>
          <w:color w:val="000000" w:themeColor="text1"/>
        </w:rPr>
      </w:pPr>
    </w:p>
    <w:p w14:paraId="2AFDDA92" w14:textId="77777777" w:rsidR="00230480" w:rsidRPr="00561D16" w:rsidRDefault="00E75522" w:rsidP="00F75212">
      <w:pPr>
        <w:widowControl/>
        <w:spacing w:line="240" w:lineRule="exact"/>
        <w:jc w:val="left"/>
        <w:rPr>
          <w:color w:val="000000" w:themeColor="text1"/>
        </w:rPr>
      </w:pPr>
      <w:r w:rsidRPr="00561D16">
        <w:rPr>
          <w:color w:val="000000" w:themeColor="text1"/>
        </w:rPr>
        <w:t>prob_t</w:t>
      </w:r>
      <w:r w:rsidRPr="00561D16">
        <w:rPr>
          <w:color w:val="000000" w:themeColor="text1"/>
        </w:rPr>
        <w:t>rue_train_mlra, prob_pred_train_mlra = calibration_curve(y_train, y_train_pred_proba, n_bins=10)</w:t>
      </w:r>
    </w:p>
    <w:p w14:paraId="67B6E682" w14:textId="77777777" w:rsidR="00230480" w:rsidRPr="00561D16" w:rsidRDefault="00E75522" w:rsidP="00F75212">
      <w:pPr>
        <w:widowControl/>
        <w:spacing w:line="240" w:lineRule="exact"/>
        <w:jc w:val="left"/>
        <w:rPr>
          <w:color w:val="000000" w:themeColor="text1"/>
        </w:rPr>
      </w:pPr>
      <w:r w:rsidRPr="00561D16">
        <w:rPr>
          <w:color w:val="000000" w:themeColor="text1"/>
        </w:rPr>
        <w:t>prob_true_test_mlra, prob_pred_test_mlra = calibration_curve(y_test, y_test_pred_proba, n_bins=10)</w:t>
      </w:r>
    </w:p>
    <w:p w14:paraId="6EB5F066" w14:textId="77777777" w:rsidR="00230480" w:rsidRPr="00561D16" w:rsidRDefault="00230480" w:rsidP="00F75212">
      <w:pPr>
        <w:widowControl/>
        <w:spacing w:line="240" w:lineRule="exact"/>
        <w:jc w:val="left"/>
        <w:rPr>
          <w:color w:val="000000" w:themeColor="text1"/>
        </w:rPr>
      </w:pPr>
    </w:p>
    <w:p w14:paraId="54D47DD4" w14:textId="77777777" w:rsidR="00230480" w:rsidRPr="00561D16" w:rsidRDefault="00E75522" w:rsidP="00F75212">
      <w:pPr>
        <w:widowControl/>
        <w:spacing w:line="240" w:lineRule="exact"/>
        <w:jc w:val="left"/>
        <w:rPr>
          <w:color w:val="000000" w:themeColor="text1"/>
        </w:rPr>
      </w:pPr>
      <w:r w:rsidRPr="00561D16">
        <w:rPr>
          <w:color w:val="000000" w:themeColor="text1"/>
        </w:rPr>
        <w:t># Program 2: Prediction One Data Preparation and Creation o</w:t>
      </w:r>
      <w:r w:rsidRPr="00561D16">
        <w:rPr>
          <w:color w:val="000000" w:themeColor="text1"/>
        </w:rPr>
        <w:t>f ROC Curves and Calibration Plots</w:t>
      </w:r>
    </w:p>
    <w:p w14:paraId="76EC02C2" w14:textId="77777777" w:rsidR="00230480" w:rsidRPr="00561D16" w:rsidRDefault="00E75522" w:rsidP="00F75212">
      <w:pPr>
        <w:widowControl/>
        <w:spacing w:line="240" w:lineRule="exact"/>
        <w:jc w:val="left"/>
        <w:rPr>
          <w:color w:val="000000" w:themeColor="text1"/>
        </w:rPr>
      </w:pPr>
      <w:r w:rsidRPr="00561D16">
        <w:rPr>
          <w:color w:val="000000" w:themeColor="text1"/>
        </w:rPr>
        <w:t>df_train_po = pd.read_csv("path/to/your/training_data_prediction_one.csv")  # Generalized file path</w:t>
      </w:r>
    </w:p>
    <w:p w14:paraId="5732B706" w14:textId="77777777" w:rsidR="00230480" w:rsidRPr="00561D16" w:rsidRDefault="00E75522" w:rsidP="00F75212">
      <w:pPr>
        <w:widowControl/>
        <w:spacing w:line="240" w:lineRule="exact"/>
        <w:jc w:val="left"/>
        <w:rPr>
          <w:color w:val="000000" w:themeColor="text1"/>
        </w:rPr>
      </w:pPr>
      <w:r w:rsidRPr="00561D16">
        <w:rPr>
          <w:color w:val="000000" w:themeColor="text1"/>
        </w:rPr>
        <w:t>df_test_po = pd.read_csv("path/to/your/validation_data_prediction_one.csv")  # Generalized file path</w:t>
      </w:r>
    </w:p>
    <w:p w14:paraId="4FA44668" w14:textId="77777777" w:rsidR="00230480" w:rsidRPr="00561D16" w:rsidRDefault="00E75522" w:rsidP="00F75212">
      <w:pPr>
        <w:widowControl/>
        <w:spacing w:line="240" w:lineRule="exact"/>
        <w:jc w:val="left"/>
        <w:rPr>
          <w:color w:val="000000" w:themeColor="text1"/>
        </w:rPr>
      </w:pPr>
      <w:r w:rsidRPr="00561D16">
        <w:rPr>
          <w:color w:val="000000" w:themeColor="text1"/>
        </w:rPr>
        <w:t>y_train_po = df_trai</w:t>
      </w:r>
      <w:r w:rsidRPr="00561D16">
        <w:rPr>
          <w:color w:val="000000" w:themeColor="text1"/>
        </w:rPr>
        <w:t>n_po.iloc[:, 5]</w:t>
      </w:r>
    </w:p>
    <w:p w14:paraId="6C2DECD4" w14:textId="77777777" w:rsidR="00230480" w:rsidRPr="00561D16" w:rsidRDefault="00E75522" w:rsidP="00F75212">
      <w:pPr>
        <w:widowControl/>
        <w:spacing w:line="240" w:lineRule="exact"/>
        <w:jc w:val="left"/>
        <w:rPr>
          <w:color w:val="000000" w:themeColor="text1"/>
        </w:rPr>
      </w:pPr>
      <w:r w:rsidRPr="00561D16">
        <w:rPr>
          <w:color w:val="000000" w:themeColor="text1"/>
        </w:rPr>
        <w:t>y_train_pred_proba_po = df_train_po.iloc[:, 1]</w:t>
      </w:r>
    </w:p>
    <w:p w14:paraId="38E3742E" w14:textId="77777777" w:rsidR="00230480" w:rsidRPr="00561D16" w:rsidRDefault="00E75522" w:rsidP="00F75212">
      <w:pPr>
        <w:widowControl/>
        <w:spacing w:line="240" w:lineRule="exact"/>
        <w:jc w:val="left"/>
        <w:rPr>
          <w:color w:val="000000" w:themeColor="text1"/>
        </w:rPr>
      </w:pPr>
      <w:r w:rsidRPr="00561D16">
        <w:rPr>
          <w:color w:val="000000" w:themeColor="text1"/>
        </w:rPr>
        <w:t>y_test_po = df_test_po.iloc[:, 13]</w:t>
      </w:r>
    </w:p>
    <w:p w14:paraId="08ECE999" w14:textId="77777777" w:rsidR="00230480" w:rsidRPr="00561D16" w:rsidRDefault="00E75522" w:rsidP="00F75212">
      <w:pPr>
        <w:widowControl/>
        <w:spacing w:line="240" w:lineRule="exact"/>
        <w:jc w:val="left"/>
        <w:rPr>
          <w:color w:val="000000" w:themeColor="text1"/>
        </w:rPr>
      </w:pPr>
      <w:r w:rsidRPr="00561D16">
        <w:rPr>
          <w:color w:val="000000" w:themeColor="text1"/>
        </w:rPr>
        <w:t>y_test_pred_proba_po = df_test_po.iloc[:, 3]</w:t>
      </w:r>
    </w:p>
    <w:p w14:paraId="03CA40BE" w14:textId="77777777" w:rsidR="00230480" w:rsidRPr="00561D16" w:rsidRDefault="00230480" w:rsidP="00F75212">
      <w:pPr>
        <w:widowControl/>
        <w:spacing w:line="240" w:lineRule="exact"/>
        <w:jc w:val="left"/>
        <w:rPr>
          <w:color w:val="000000" w:themeColor="text1"/>
        </w:rPr>
      </w:pPr>
    </w:p>
    <w:p w14:paraId="0122684F" w14:textId="77777777" w:rsidR="00230480" w:rsidRPr="00561D16" w:rsidRDefault="00E75522" w:rsidP="00F75212">
      <w:pPr>
        <w:widowControl/>
        <w:spacing w:line="240" w:lineRule="exact"/>
        <w:jc w:val="left"/>
        <w:rPr>
          <w:color w:val="000000" w:themeColor="text1"/>
        </w:rPr>
      </w:pPr>
      <w:r w:rsidRPr="00561D16">
        <w:rPr>
          <w:color w:val="000000" w:themeColor="text1"/>
        </w:rPr>
        <w:t>fpr_train_po, tpr_train_po, _ = roc_curve(y_train_po, y_train_pred_proba_po)</w:t>
      </w:r>
    </w:p>
    <w:p w14:paraId="2008436B"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auc_train_po = auc(fpr_train_po, </w:t>
      </w:r>
      <w:r w:rsidRPr="00561D16">
        <w:rPr>
          <w:color w:val="000000" w:themeColor="text1"/>
        </w:rPr>
        <w:t>tpr_train_po)</w:t>
      </w:r>
    </w:p>
    <w:p w14:paraId="780F137F" w14:textId="77777777" w:rsidR="00230480" w:rsidRPr="00561D16" w:rsidRDefault="00E75522" w:rsidP="00F75212">
      <w:pPr>
        <w:widowControl/>
        <w:spacing w:line="240" w:lineRule="exact"/>
        <w:jc w:val="left"/>
        <w:rPr>
          <w:color w:val="000000" w:themeColor="text1"/>
        </w:rPr>
      </w:pPr>
      <w:r w:rsidRPr="00561D16">
        <w:rPr>
          <w:color w:val="000000" w:themeColor="text1"/>
        </w:rPr>
        <w:t>fpr_test_po, tpr_test_po, _ = roc_curve(y_test_po, y_test_pred_proba_po)</w:t>
      </w:r>
    </w:p>
    <w:p w14:paraId="756BDA3E" w14:textId="77777777" w:rsidR="00230480" w:rsidRPr="00561D16" w:rsidRDefault="00E75522" w:rsidP="00F75212">
      <w:pPr>
        <w:widowControl/>
        <w:spacing w:line="240" w:lineRule="exact"/>
        <w:jc w:val="left"/>
        <w:rPr>
          <w:color w:val="000000" w:themeColor="text1"/>
        </w:rPr>
      </w:pPr>
      <w:r w:rsidRPr="00561D16">
        <w:rPr>
          <w:color w:val="000000" w:themeColor="text1"/>
        </w:rPr>
        <w:t>auc_test_po = auc(fpr_test_po, tpr_test_po)</w:t>
      </w:r>
    </w:p>
    <w:p w14:paraId="45A082B8" w14:textId="77777777" w:rsidR="00230480" w:rsidRPr="00561D16" w:rsidRDefault="00230480" w:rsidP="00F75212">
      <w:pPr>
        <w:widowControl/>
        <w:spacing w:line="240" w:lineRule="exact"/>
        <w:jc w:val="left"/>
        <w:rPr>
          <w:color w:val="000000" w:themeColor="text1"/>
        </w:rPr>
      </w:pPr>
    </w:p>
    <w:p w14:paraId="39C3B2F9" w14:textId="77777777" w:rsidR="00230480" w:rsidRPr="00561D16" w:rsidRDefault="00E75522" w:rsidP="00F75212">
      <w:pPr>
        <w:widowControl/>
        <w:spacing w:line="240" w:lineRule="exact"/>
        <w:jc w:val="left"/>
        <w:rPr>
          <w:color w:val="000000" w:themeColor="text1"/>
        </w:rPr>
      </w:pPr>
      <w:r w:rsidRPr="00561D16">
        <w:rPr>
          <w:color w:val="000000" w:themeColor="text1"/>
        </w:rPr>
        <w:t>prob_true_train_po, prob_pred_train_po = calibration_curve(y_train_po, y_train_pred_proba_po, n_bins=10)</w:t>
      </w:r>
    </w:p>
    <w:p w14:paraId="23B5C40A"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prob_true_test_po, </w:t>
      </w:r>
      <w:r w:rsidRPr="00561D16">
        <w:rPr>
          <w:color w:val="000000" w:themeColor="text1"/>
        </w:rPr>
        <w:t>prob_pred_test_po = calibration_curve(y_test_po, y_test_pred_proba_po, n_bins=10)</w:t>
      </w:r>
    </w:p>
    <w:p w14:paraId="0F2E7559" w14:textId="77777777" w:rsidR="00230480" w:rsidRPr="00561D16" w:rsidRDefault="00230480" w:rsidP="00F75212">
      <w:pPr>
        <w:widowControl/>
        <w:spacing w:line="240" w:lineRule="exact"/>
        <w:jc w:val="left"/>
        <w:rPr>
          <w:color w:val="000000" w:themeColor="text1"/>
        </w:rPr>
      </w:pPr>
    </w:p>
    <w:p w14:paraId="04589647" w14:textId="77777777" w:rsidR="00230480" w:rsidRPr="00561D16" w:rsidRDefault="00E75522" w:rsidP="00F75212">
      <w:pPr>
        <w:widowControl/>
        <w:spacing w:line="240" w:lineRule="exact"/>
        <w:jc w:val="left"/>
        <w:rPr>
          <w:color w:val="000000" w:themeColor="text1"/>
        </w:rPr>
      </w:pPr>
      <w:r w:rsidRPr="00561D16">
        <w:rPr>
          <w:color w:val="000000" w:themeColor="text1"/>
        </w:rPr>
        <w:t># Program 3: LightGBM, XGBoost, CatBoost Data Preparation and Creation of ROC Curves and Calibration Plots</w:t>
      </w:r>
    </w:p>
    <w:p w14:paraId="5589C515" w14:textId="77777777" w:rsidR="00230480" w:rsidRPr="00561D16" w:rsidRDefault="00E75522" w:rsidP="00F75212">
      <w:pPr>
        <w:widowControl/>
        <w:spacing w:line="240" w:lineRule="exact"/>
        <w:jc w:val="left"/>
        <w:rPr>
          <w:color w:val="000000" w:themeColor="text1"/>
        </w:rPr>
      </w:pPr>
      <w:r w:rsidRPr="00561D16">
        <w:rPr>
          <w:color w:val="000000" w:themeColor="text1"/>
        </w:rPr>
        <w:t>train_data = pd.read_csv("path/to/your/training_data_shap.csv", en</w:t>
      </w:r>
      <w:r w:rsidRPr="00561D16">
        <w:rPr>
          <w:color w:val="000000" w:themeColor="text1"/>
        </w:rPr>
        <w:t>coding="utf-8")  # Generalized file path</w:t>
      </w:r>
    </w:p>
    <w:p w14:paraId="215AA5AD" w14:textId="77777777" w:rsidR="00230480" w:rsidRPr="00561D16" w:rsidRDefault="00E75522" w:rsidP="00F75212">
      <w:pPr>
        <w:widowControl/>
        <w:spacing w:line="240" w:lineRule="exact"/>
        <w:jc w:val="left"/>
        <w:rPr>
          <w:color w:val="000000" w:themeColor="text1"/>
        </w:rPr>
      </w:pPr>
      <w:r w:rsidRPr="00561D16">
        <w:rPr>
          <w:color w:val="000000" w:themeColor="text1"/>
        </w:rPr>
        <w:t>test_data = pd.read_csv("path/to/your/validation_data_shap.csv", encoding="utf-8")  # Generalized file path</w:t>
      </w:r>
    </w:p>
    <w:p w14:paraId="2D9298AB" w14:textId="77777777" w:rsidR="00230480" w:rsidRPr="00561D16" w:rsidRDefault="00230480" w:rsidP="00F75212">
      <w:pPr>
        <w:widowControl/>
        <w:spacing w:line="240" w:lineRule="exact"/>
        <w:jc w:val="left"/>
        <w:rPr>
          <w:color w:val="000000" w:themeColor="text1"/>
        </w:rPr>
      </w:pPr>
    </w:p>
    <w:p w14:paraId="6BF7A226" w14:textId="77777777" w:rsidR="00230480" w:rsidRPr="00561D16" w:rsidRDefault="00E75522" w:rsidP="00F75212">
      <w:pPr>
        <w:widowControl/>
        <w:spacing w:line="240" w:lineRule="exact"/>
        <w:jc w:val="left"/>
        <w:rPr>
          <w:color w:val="000000" w:themeColor="text1"/>
        </w:rPr>
      </w:pPr>
      <w:r w:rsidRPr="00561D16">
        <w:rPr>
          <w:color w:val="000000" w:themeColor="text1"/>
        </w:rPr>
        <w:t>X_train_shap = train_data.loc[:, "Sex":"Ferritin"]</w:t>
      </w:r>
    </w:p>
    <w:p w14:paraId="16147754" w14:textId="77777777" w:rsidR="00230480" w:rsidRPr="00561D16" w:rsidRDefault="00E75522" w:rsidP="00F75212">
      <w:pPr>
        <w:widowControl/>
        <w:spacing w:line="240" w:lineRule="exact"/>
        <w:jc w:val="left"/>
        <w:rPr>
          <w:color w:val="000000" w:themeColor="text1"/>
        </w:rPr>
      </w:pPr>
      <w:r w:rsidRPr="00561D16">
        <w:rPr>
          <w:color w:val="000000" w:themeColor="text1"/>
        </w:rPr>
        <w:t>y_train_shap = train_data["Outcome"]</w:t>
      </w:r>
    </w:p>
    <w:p w14:paraId="2A329E2B"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X_test_shap = </w:t>
      </w:r>
      <w:r w:rsidRPr="00561D16">
        <w:rPr>
          <w:color w:val="000000" w:themeColor="text1"/>
        </w:rPr>
        <w:t>test_data.loc[:, "Sex":"Ferritin"]</w:t>
      </w:r>
    </w:p>
    <w:p w14:paraId="72EAAA7D" w14:textId="77777777" w:rsidR="00230480" w:rsidRPr="00561D16" w:rsidRDefault="00E75522" w:rsidP="00F75212">
      <w:pPr>
        <w:widowControl/>
        <w:spacing w:line="240" w:lineRule="exact"/>
        <w:jc w:val="left"/>
        <w:rPr>
          <w:color w:val="000000" w:themeColor="text1"/>
        </w:rPr>
      </w:pPr>
      <w:r w:rsidRPr="00561D16">
        <w:rPr>
          <w:color w:val="000000" w:themeColor="text1"/>
        </w:rPr>
        <w:t>y_test_shap = test_data["Outcome"]</w:t>
      </w:r>
    </w:p>
    <w:p w14:paraId="2F9B7991" w14:textId="77777777" w:rsidR="00230480" w:rsidRPr="00561D16" w:rsidRDefault="00230480" w:rsidP="00F75212">
      <w:pPr>
        <w:widowControl/>
        <w:spacing w:line="240" w:lineRule="exact"/>
        <w:jc w:val="left"/>
        <w:rPr>
          <w:color w:val="000000" w:themeColor="text1"/>
        </w:rPr>
      </w:pPr>
    </w:p>
    <w:p w14:paraId="7A9388C3" w14:textId="77777777" w:rsidR="00230480" w:rsidRPr="00561D16" w:rsidRDefault="00E75522" w:rsidP="00F75212">
      <w:pPr>
        <w:widowControl/>
        <w:spacing w:line="240" w:lineRule="exact"/>
        <w:jc w:val="left"/>
        <w:rPr>
          <w:color w:val="000000" w:themeColor="text1"/>
        </w:rPr>
      </w:pPr>
      <w:r w:rsidRPr="00561D16">
        <w:rPr>
          <w:color w:val="000000" w:themeColor="text1"/>
        </w:rPr>
        <w:t># LightGBM</w:t>
      </w:r>
    </w:p>
    <w:p w14:paraId="08F29FEC" w14:textId="77777777" w:rsidR="00230480" w:rsidRPr="00561D16" w:rsidRDefault="00E75522" w:rsidP="00F75212">
      <w:pPr>
        <w:widowControl/>
        <w:spacing w:line="240" w:lineRule="exact"/>
        <w:jc w:val="left"/>
        <w:rPr>
          <w:color w:val="000000" w:themeColor="text1"/>
        </w:rPr>
      </w:pPr>
      <w:r w:rsidRPr="00561D16">
        <w:rPr>
          <w:color w:val="000000" w:themeColor="text1"/>
        </w:rPr>
        <w:t>model_lgb = LGBMClassifier(max_depth=3, learning_rate=0.1, n_estimators=100, subsample=0.8, colsample_bytree=0.8, force_col_wise=True)</w:t>
      </w:r>
    </w:p>
    <w:p w14:paraId="5EEDD69B" w14:textId="77777777" w:rsidR="00230480" w:rsidRPr="00561D16" w:rsidRDefault="00E75522" w:rsidP="00F75212">
      <w:pPr>
        <w:widowControl/>
        <w:spacing w:line="240" w:lineRule="exact"/>
        <w:jc w:val="left"/>
        <w:rPr>
          <w:color w:val="000000" w:themeColor="text1"/>
        </w:rPr>
      </w:pPr>
      <w:r w:rsidRPr="00561D16">
        <w:rPr>
          <w:color w:val="000000" w:themeColor="text1"/>
        </w:rPr>
        <w:t>model_lgb.fit(X_train_shap, y_train_sha</w:t>
      </w:r>
      <w:r w:rsidRPr="00561D16">
        <w:rPr>
          <w:color w:val="000000" w:themeColor="text1"/>
        </w:rPr>
        <w:t>p)</w:t>
      </w:r>
    </w:p>
    <w:p w14:paraId="654EE926" w14:textId="77777777" w:rsidR="00230480" w:rsidRPr="00561D16" w:rsidRDefault="00E75522" w:rsidP="00F75212">
      <w:pPr>
        <w:widowControl/>
        <w:spacing w:line="240" w:lineRule="exact"/>
        <w:jc w:val="left"/>
        <w:rPr>
          <w:color w:val="000000" w:themeColor="text1"/>
        </w:rPr>
      </w:pPr>
      <w:r w:rsidRPr="00561D16">
        <w:rPr>
          <w:color w:val="000000" w:themeColor="text1"/>
        </w:rPr>
        <w:t>y_train_pred_proba_lgb = model_lgb.predict_proba(X_train_shap)[:, 1]</w:t>
      </w:r>
    </w:p>
    <w:p w14:paraId="1F5345C7" w14:textId="77777777" w:rsidR="00230480" w:rsidRPr="00561D16" w:rsidRDefault="00E75522" w:rsidP="00F75212">
      <w:pPr>
        <w:widowControl/>
        <w:spacing w:line="240" w:lineRule="exact"/>
        <w:jc w:val="left"/>
        <w:rPr>
          <w:color w:val="000000" w:themeColor="text1"/>
        </w:rPr>
      </w:pPr>
      <w:r w:rsidRPr="00561D16">
        <w:rPr>
          <w:color w:val="000000" w:themeColor="text1"/>
        </w:rPr>
        <w:t>y_test_pred_proba_lgb = model_lgb.predict_proba(X_test_shap)[:, 1]</w:t>
      </w:r>
    </w:p>
    <w:p w14:paraId="58A89724" w14:textId="77777777" w:rsidR="00230480" w:rsidRPr="00561D16" w:rsidRDefault="00E75522" w:rsidP="00F75212">
      <w:pPr>
        <w:widowControl/>
        <w:spacing w:line="240" w:lineRule="exact"/>
        <w:jc w:val="left"/>
        <w:rPr>
          <w:color w:val="000000" w:themeColor="text1"/>
        </w:rPr>
      </w:pPr>
      <w:r w:rsidRPr="00561D16">
        <w:rPr>
          <w:color w:val="000000" w:themeColor="text1"/>
        </w:rPr>
        <w:t>fpr_train_LightGBM, tpr_train_LightGBM, _ = roc_curve(y_train_shap, y_train_pred_proba_lgb)</w:t>
      </w:r>
    </w:p>
    <w:p w14:paraId="56BB3497" w14:textId="77777777" w:rsidR="00230480" w:rsidRPr="00561D16" w:rsidRDefault="00E75522" w:rsidP="00F75212">
      <w:pPr>
        <w:widowControl/>
        <w:spacing w:line="240" w:lineRule="exact"/>
        <w:jc w:val="left"/>
        <w:rPr>
          <w:color w:val="000000" w:themeColor="text1"/>
        </w:rPr>
      </w:pPr>
      <w:r w:rsidRPr="00561D16">
        <w:rPr>
          <w:color w:val="000000" w:themeColor="text1"/>
        </w:rPr>
        <w:t>auc_train_LightGBM = auc(</w:t>
      </w:r>
      <w:r w:rsidRPr="00561D16">
        <w:rPr>
          <w:color w:val="000000" w:themeColor="text1"/>
        </w:rPr>
        <w:t>fpr_train_LightGBM, tpr_train_LightGBM)</w:t>
      </w:r>
    </w:p>
    <w:p w14:paraId="66DD7000" w14:textId="77777777" w:rsidR="00230480" w:rsidRPr="00561D16" w:rsidRDefault="00E75522" w:rsidP="00F75212">
      <w:pPr>
        <w:widowControl/>
        <w:spacing w:line="240" w:lineRule="exact"/>
        <w:jc w:val="left"/>
        <w:rPr>
          <w:color w:val="000000" w:themeColor="text1"/>
        </w:rPr>
      </w:pPr>
      <w:r w:rsidRPr="00561D16">
        <w:rPr>
          <w:color w:val="000000" w:themeColor="text1"/>
        </w:rPr>
        <w:t>fpr_test_LightGBM, tpr_test_LightGBM, _ = roc_curve(y_test_shap, y_test_pred_proba_lgb)</w:t>
      </w:r>
    </w:p>
    <w:p w14:paraId="581EA676" w14:textId="77777777" w:rsidR="00230480" w:rsidRPr="00561D16" w:rsidRDefault="00E75522" w:rsidP="00F75212">
      <w:pPr>
        <w:widowControl/>
        <w:spacing w:line="240" w:lineRule="exact"/>
        <w:jc w:val="left"/>
        <w:rPr>
          <w:color w:val="000000" w:themeColor="text1"/>
        </w:rPr>
      </w:pPr>
      <w:r w:rsidRPr="00561D16">
        <w:rPr>
          <w:color w:val="000000" w:themeColor="text1"/>
        </w:rPr>
        <w:t>auc_test_LightGBM = auc(fpr_test_LightGBM, tpr_test_LightGBM)</w:t>
      </w:r>
    </w:p>
    <w:p w14:paraId="2AE4DD60" w14:textId="77777777" w:rsidR="00230480" w:rsidRPr="00561D16" w:rsidRDefault="00E75522" w:rsidP="00F75212">
      <w:pPr>
        <w:widowControl/>
        <w:spacing w:line="240" w:lineRule="exact"/>
        <w:jc w:val="left"/>
        <w:rPr>
          <w:color w:val="000000" w:themeColor="text1"/>
        </w:rPr>
      </w:pPr>
      <w:r w:rsidRPr="00561D16">
        <w:rPr>
          <w:color w:val="000000" w:themeColor="text1"/>
        </w:rPr>
        <w:t>prob_true_train_LightGBM, prob_pred_train_LightGBM = calibration_c</w:t>
      </w:r>
      <w:r w:rsidRPr="00561D16">
        <w:rPr>
          <w:color w:val="000000" w:themeColor="text1"/>
        </w:rPr>
        <w:t>urve(y_train_shap, y_train_pred_proba_lgb, n_bins=10)</w:t>
      </w:r>
    </w:p>
    <w:p w14:paraId="290D83EB" w14:textId="77777777" w:rsidR="00230480" w:rsidRPr="00561D16" w:rsidRDefault="00E75522" w:rsidP="00F75212">
      <w:pPr>
        <w:widowControl/>
        <w:spacing w:line="240" w:lineRule="exact"/>
        <w:jc w:val="left"/>
        <w:rPr>
          <w:color w:val="000000" w:themeColor="text1"/>
        </w:rPr>
      </w:pPr>
      <w:r w:rsidRPr="00561D16">
        <w:rPr>
          <w:color w:val="000000" w:themeColor="text1"/>
        </w:rPr>
        <w:t>prob_true_test_LightGBM, prob_pred_test_LightGBM = calibration_curve(y_test_shap, y_test_pred_proba_lgb, n_bins=10)</w:t>
      </w:r>
    </w:p>
    <w:p w14:paraId="068A9243" w14:textId="77777777" w:rsidR="00230480" w:rsidRPr="00561D16" w:rsidRDefault="00230480" w:rsidP="00F75212">
      <w:pPr>
        <w:widowControl/>
        <w:spacing w:line="240" w:lineRule="exact"/>
        <w:jc w:val="left"/>
        <w:rPr>
          <w:color w:val="000000" w:themeColor="text1"/>
        </w:rPr>
      </w:pPr>
    </w:p>
    <w:p w14:paraId="0D19B72F" w14:textId="77777777" w:rsidR="00230480" w:rsidRPr="00561D16" w:rsidRDefault="00E75522" w:rsidP="00F75212">
      <w:pPr>
        <w:widowControl/>
        <w:spacing w:line="240" w:lineRule="exact"/>
        <w:jc w:val="left"/>
        <w:rPr>
          <w:color w:val="000000" w:themeColor="text1"/>
        </w:rPr>
      </w:pPr>
      <w:r w:rsidRPr="00561D16">
        <w:rPr>
          <w:color w:val="000000" w:themeColor="text1"/>
        </w:rPr>
        <w:t># XGBoost</w:t>
      </w:r>
    </w:p>
    <w:p w14:paraId="2E954B4F" w14:textId="77777777" w:rsidR="00230480" w:rsidRPr="00561D16" w:rsidRDefault="00E75522" w:rsidP="00F75212">
      <w:pPr>
        <w:widowControl/>
        <w:spacing w:line="240" w:lineRule="exact"/>
        <w:jc w:val="left"/>
        <w:rPr>
          <w:color w:val="000000" w:themeColor="text1"/>
        </w:rPr>
      </w:pPr>
      <w:r w:rsidRPr="00561D16">
        <w:rPr>
          <w:color w:val="000000" w:themeColor="text1"/>
        </w:rPr>
        <w:t>model_xgb = XGBClassifier(use_label_encoder=False, eval_metric='logloss', m</w:t>
      </w:r>
      <w:r w:rsidRPr="00561D16">
        <w:rPr>
          <w:color w:val="000000" w:themeColor="text1"/>
        </w:rPr>
        <w:t>ax_depth=3, eta=0.1, min_child_weight=1, subsample=0.8, colsample_bytree=0.8)</w:t>
      </w:r>
    </w:p>
    <w:p w14:paraId="3076E93F" w14:textId="77777777" w:rsidR="00230480" w:rsidRPr="00561D16" w:rsidRDefault="00E75522" w:rsidP="00F75212">
      <w:pPr>
        <w:widowControl/>
        <w:spacing w:line="240" w:lineRule="exact"/>
        <w:jc w:val="left"/>
        <w:rPr>
          <w:color w:val="000000" w:themeColor="text1"/>
        </w:rPr>
      </w:pPr>
      <w:r w:rsidRPr="00561D16">
        <w:rPr>
          <w:color w:val="000000" w:themeColor="text1"/>
        </w:rPr>
        <w:t>model_xgb.fit(X_train_shap, y_train_shap)</w:t>
      </w:r>
    </w:p>
    <w:p w14:paraId="5CDEDDAB" w14:textId="77777777" w:rsidR="00230480" w:rsidRPr="00561D16" w:rsidRDefault="00E75522" w:rsidP="00F75212">
      <w:pPr>
        <w:widowControl/>
        <w:spacing w:line="240" w:lineRule="exact"/>
        <w:jc w:val="left"/>
        <w:rPr>
          <w:color w:val="000000" w:themeColor="text1"/>
        </w:rPr>
      </w:pPr>
      <w:r w:rsidRPr="00561D16">
        <w:rPr>
          <w:color w:val="000000" w:themeColor="text1"/>
        </w:rPr>
        <w:t>y_train_pred_proba_xgb = model_xgb.predict_proba(X_train_shap)[:, 1]</w:t>
      </w:r>
    </w:p>
    <w:p w14:paraId="6CEAC368" w14:textId="77777777" w:rsidR="00230480" w:rsidRPr="00561D16" w:rsidRDefault="00E75522" w:rsidP="00F75212">
      <w:pPr>
        <w:widowControl/>
        <w:spacing w:line="240" w:lineRule="exact"/>
        <w:jc w:val="left"/>
        <w:rPr>
          <w:color w:val="000000" w:themeColor="text1"/>
        </w:rPr>
      </w:pPr>
      <w:r w:rsidRPr="00561D16">
        <w:rPr>
          <w:color w:val="000000" w:themeColor="text1"/>
        </w:rPr>
        <w:t>y_test_pred_proba_xgb = model_xgb.predict_proba(X_test_shap)[:, 1]</w:t>
      </w:r>
    </w:p>
    <w:p w14:paraId="05576844" w14:textId="77777777" w:rsidR="00230480" w:rsidRPr="00561D16" w:rsidRDefault="00E75522" w:rsidP="00F75212">
      <w:pPr>
        <w:widowControl/>
        <w:spacing w:line="240" w:lineRule="exact"/>
        <w:jc w:val="left"/>
        <w:rPr>
          <w:color w:val="000000" w:themeColor="text1"/>
        </w:rPr>
      </w:pPr>
      <w:r w:rsidRPr="00561D16">
        <w:rPr>
          <w:color w:val="000000" w:themeColor="text1"/>
        </w:rPr>
        <w:t>fpr_train_XGBoost, tpr_train_XGBoost, _ = roc_curve(y_train_shap, y_train_pred_proba_xgb)</w:t>
      </w:r>
    </w:p>
    <w:p w14:paraId="0547B95F" w14:textId="77777777" w:rsidR="00230480" w:rsidRPr="00561D16" w:rsidRDefault="00E75522" w:rsidP="00F75212">
      <w:pPr>
        <w:widowControl/>
        <w:spacing w:line="240" w:lineRule="exact"/>
        <w:jc w:val="left"/>
        <w:rPr>
          <w:color w:val="000000" w:themeColor="text1"/>
        </w:rPr>
      </w:pPr>
      <w:r w:rsidRPr="00561D16">
        <w:rPr>
          <w:color w:val="000000" w:themeColor="text1"/>
        </w:rPr>
        <w:t>auc_train_XGBoost = auc(fpr_train_XGBoost, tpr_train_XGBoost)</w:t>
      </w:r>
    </w:p>
    <w:p w14:paraId="2B9F1B9F" w14:textId="77777777" w:rsidR="00230480" w:rsidRPr="00561D16" w:rsidRDefault="00E75522" w:rsidP="00F75212">
      <w:pPr>
        <w:widowControl/>
        <w:spacing w:line="240" w:lineRule="exact"/>
        <w:jc w:val="left"/>
        <w:rPr>
          <w:color w:val="000000" w:themeColor="text1"/>
        </w:rPr>
      </w:pPr>
      <w:r w:rsidRPr="00561D16">
        <w:rPr>
          <w:color w:val="000000" w:themeColor="text1"/>
        </w:rPr>
        <w:t>fpr_test_XGBoost, tpr_test_XGBoost, _ = roc_curve(y_test_shap, y_test_pred_proba_xgb)</w:t>
      </w:r>
    </w:p>
    <w:p w14:paraId="11F37FC0" w14:textId="77777777" w:rsidR="00230480" w:rsidRPr="00561D16" w:rsidRDefault="00E75522" w:rsidP="00F75212">
      <w:pPr>
        <w:widowControl/>
        <w:spacing w:line="240" w:lineRule="exact"/>
        <w:jc w:val="left"/>
        <w:rPr>
          <w:color w:val="000000" w:themeColor="text1"/>
        </w:rPr>
      </w:pPr>
      <w:r w:rsidRPr="00561D16">
        <w:rPr>
          <w:color w:val="000000" w:themeColor="text1"/>
        </w:rPr>
        <w:t>auc_test_XGBoost =</w:t>
      </w:r>
      <w:r w:rsidRPr="00561D16">
        <w:rPr>
          <w:color w:val="000000" w:themeColor="text1"/>
        </w:rPr>
        <w:t xml:space="preserve"> auc(fpr_test_XGBoost, tpr_test_XGBoost)</w:t>
      </w:r>
    </w:p>
    <w:p w14:paraId="4578AC2F" w14:textId="77777777" w:rsidR="00230480" w:rsidRPr="00561D16" w:rsidRDefault="00E75522" w:rsidP="00F75212">
      <w:pPr>
        <w:widowControl/>
        <w:spacing w:line="240" w:lineRule="exact"/>
        <w:jc w:val="left"/>
        <w:rPr>
          <w:color w:val="000000" w:themeColor="text1"/>
        </w:rPr>
      </w:pPr>
      <w:r w:rsidRPr="00561D16">
        <w:rPr>
          <w:color w:val="000000" w:themeColor="text1"/>
        </w:rPr>
        <w:lastRenderedPageBreak/>
        <w:t>prob_true_train_XGBoost, prob_pred_train_XGBoost = calibration_curve(y_train_shap, y_train_pred_proba_xgb, n_bins=10)</w:t>
      </w:r>
    </w:p>
    <w:p w14:paraId="41727332"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prob_true_test_XGBoost, prob_pred_test_XGBoost = calibration_curve(y_test_shap, </w:t>
      </w:r>
      <w:r w:rsidRPr="00561D16">
        <w:rPr>
          <w:color w:val="000000" w:themeColor="text1"/>
        </w:rPr>
        <w:t>y_test_pred_proba_xgb, n_bins=10)</w:t>
      </w:r>
    </w:p>
    <w:p w14:paraId="5EBA231F" w14:textId="77777777" w:rsidR="00230480" w:rsidRPr="00561D16" w:rsidRDefault="00230480" w:rsidP="00F75212">
      <w:pPr>
        <w:widowControl/>
        <w:spacing w:line="240" w:lineRule="exact"/>
        <w:jc w:val="left"/>
        <w:rPr>
          <w:color w:val="000000" w:themeColor="text1"/>
        </w:rPr>
      </w:pPr>
    </w:p>
    <w:p w14:paraId="25E253ED" w14:textId="77777777" w:rsidR="00230480" w:rsidRPr="00561D16" w:rsidRDefault="00E75522" w:rsidP="00F75212">
      <w:pPr>
        <w:widowControl/>
        <w:spacing w:line="240" w:lineRule="exact"/>
        <w:jc w:val="left"/>
        <w:rPr>
          <w:color w:val="000000" w:themeColor="text1"/>
        </w:rPr>
      </w:pPr>
      <w:r w:rsidRPr="00561D16">
        <w:rPr>
          <w:color w:val="000000" w:themeColor="text1"/>
        </w:rPr>
        <w:t># CatBoost</w:t>
      </w:r>
    </w:p>
    <w:p w14:paraId="76BA61A4" w14:textId="77777777" w:rsidR="00230480" w:rsidRPr="00561D16" w:rsidRDefault="00E75522" w:rsidP="00F75212">
      <w:pPr>
        <w:widowControl/>
        <w:spacing w:line="240" w:lineRule="exact"/>
        <w:jc w:val="left"/>
        <w:rPr>
          <w:color w:val="000000" w:themeColor="text1"/>
        </w:rPr>
      </w:pPr>
      <w:r w:rsidRPr="00561D16">
        <w:rPr>
          <w:color w:val="000000" w:themeColor="text1"/>
        </w:rPr>
        <w:t>model_cat = CatBoostClassifier(depth=3, learning_rate=0.1, iterations=100, auto_class_weights='Balanced', verbose=0)</w:t>
      </w:r>
    </w:p>
    <w:p w14:paraId="6740D9C5" w14:textId="77777777" w:rsidR="00230480" w:rsidRPr="00561D16" w:rsidRDefault="00E75522" w:rsidP="00F75212">
      <w:pPr>
        <w:widowControl/>
        <w:spacing w:line="240" w:lineRule="exact"/>
        <w:jc w:val="left"/>
        <w:rPr>
          <w:color w:val="000000" w:themeColor="text1"/>
        </w:rPr>
      </w:pPr>
      <w:r w:rsidRPr="00561D16">
        <w:rPr>
          <w:color w:val="000000" w:themeColor="text1"/>
        </w:rPr>
        <w:t>model_cat.fit(X_train_shap, y_train_shap)</w:t>
      </w:r>
    </w:p>
    <w:p w14:paraId="3DEF4AE2" w14:textId="77777777" w:rsidR="00230480" w:rsidRPr="00561D16" w:rsidRDefault="00E75522" w:rsidP="00F75212">
      <w:pPr>
        <w:widowControl/>
        <w:spacing w:line="240" w:lineRule="exact"/>
        <w:jc w:val="left"/>
        <w:rPr>
          <w:color w:val="000000" w:themeColor="text1"/>
        </w:rPr>
      </w:pPr>
      <w:r w:rsidRPr="00561D16">
        <w:rPr>
          <w:color w:val="000000" w:themeColor="text1"/>
        </w:rPr>
        <w:t>y_train_pred_proba_cat = model_cat.predict_proba(X_</w:t>
      </w:r>
      <w:r w:rsidRPr="00561D16">
        <w:rPr>
          <w:color w:val="000000" w:themeColor="text1"/>
        </w:rPr>
        <w:t>train_shap)[:, 1]</w:t>
      </w:r>
    </w:p>
    <w:p w14:paraId="2018A4A8" w14:textId="77777777" w:rsidR="00230480" w:rsidRPr="00561D16" w:rsidRDefault="00E75522" w:rsidP="00F75212">
      <w:pPr>
        <w:widowControl/>
        <w:spacing w:line="240" w:lineRule="exact"/>
        <w:jc w:val="left"/>
        <w:rPr>
          <w:color w:val="000000" w:themeColor="text1"/>
        </w:rPr>
      </w:pPr>
      <w:r w:rsidRPr="00561D16">
        <w:rPr>
          <w:color w:val="000000" w:themeColor="text1"/>
        </w:rPr>
        <w:t>y_test_pred_proba_cat = model_cat.predict_proba(X_test_shap)[:, 1]</w:t>
      </w:r>
    </w:p>
    <w:p w14:paraId="6C7191BA" w14:textId="77777777" w:rsidR="00230480" w:rsidRPr="00561D16" w:rsidRDefault="00E75522" w:rsidP="00F75212">
      <w:pPr>
        <w:widowControl/>
        <w:spacing w:line="240" w:lineRule="exact"/>
        <w:jc w:val="left"/>
        <w:rPr>
          <w:color w:val="000000" w:themeColor="text1"/>
        </w:rPr>
      </w:pPr>
      <w:r w:rsidRPr="00561D16">
        <w:rPr>
          <w:color w:val="000000" w:themeColor="text1"/>
        </w:rPr>
        <w:t>fpr_train_CatBoost, tpr_train_CatBoost, _ = roc_curve(y_train_shap, y_train_pred_proba_cat)</w:t>
      </w:r>
    </w:p>
    <w:p w14:paraId="5BF07E76" w14:textId="77777777" w:rsidR="00230480" w:rsidRPr="00561D16" w:rsidRDefault="00E75522" w:rsidP="00F75212">
      <w:pPr>
        <w:widowControl/>
        <w:spacing w:line="240" w:lineRule="exact"/>
        <w:jc w:val="left"/>
        <w:rPr>
          <w:color w:val="000000" w:themeColor="text1"/>
        </w:rPr>
      </w:pPr>
      <w:r w:rsidRPr="00561D16">
        <w:rPr>
          <w:color w:val="000000" w:themeColor="text1"/>
        </w:rPr>
        <w:t>auc_train_CatBoost = auc(fpr_train_CatBoost, tpr_train_CatBoost)</w:t>
      </w:r>
    </w:p>
    <w:p w14:paraId="3430524E" w14:textId="77777777" w:rsidR="00230480" w:rsidRPr="00561D16" w:rsidRDefault="00E75522" w:rsidP="00F75212">
      <w:pPr>
        <w:widowControl/>
        <w:spacing w:line="240" w:lineRule="exact"/>
        <w:jc w:val="left"/>
        <w:rPr>
          <w:color w:val="000000" w:themeColor="text1"/>
        </w:rPr>
      </w:pPr>
      <w:r w:rsidRPr="00561D16">
        <w:rPr>
          <w:color w:val="000000" w:themeColor="text1"/>
        </w:rPr>
        <w:t>fpr_test_CatBo</w:t>
      </w:r>
      <w:r w:rsidRPr="00561D16">
        <w:rPr>
          <w:color w:val="000000" w:themeColor="text1"/>
        </w:rPr>
        <w:t>ost, tpr_test_CatBoost, _ = roc_curve(y_test_shap, y_test_pred_proba_cat)</w:t>
      </w:r>
    </w:p>
    <w:p w14:paraId="3CD24138" w14:textId="77777777" w:rsidR="00230480" w:rsidRPr="00561D16" w:rsidRDefault="00E75522" w:rsidP="00F75212">
      <w:pPr>
        <w:widowControl/>
        <w:spacing w:line="240" w:lineRule="exact"/>
        <w:jc w:val="left"/>
        <w:rPr>
          <w:color w:val="000000" w:themeColor="text1"/>
        </w:rPr>
      </w:pPr>
      <w:r w:rsidRPr="00561D16">
        <w:rPr>
          <w:color w:val="000000" w:themeColor="text1"/>
        </w:rPr>
        <w:t>auc_test_CatBoost = auc(fpr_test_CatBoost, tpr_test_CatBoost)</w:t>
      </w:r>
    </w:p>
    <w:p w14:paraId="691CD4BD" w14:textId="77777777" w:rsidR="00230480" w:rsidRPr="00561D16" w:rsidRDefault="00E75522" w:rsidP="00F75212">
      <w:pPr>
        <w:widowControl/>
        <w:spacing w:line="240" w:lineRule="exact"/>
        <w:jc w:val="left"/>
        <w:rPr>
          <w:color w:val="000000" w:themeColor="text1"/>
        </w:rPr>
      </w:pPr>
      <w:r w:rsidRPr="00561D16">
        <w:rPr>
          <w:color w:val="000000" w:themeColor="text1"/>
        </w:rPr>
        <w:t>prob_true_train_CatBoost, prob_pred_train_CatBoost = calibration_curve(y_train_shap, y_train_pred_proba_cat, n_bins=10)</w:t>
      </w:r>
    </w:p>
    <w:p w14:paraId="121A36DF" w14:textId="77777777" w:rsidR="00230480" w:rsidRPr="00561D16" w:rsidRDefault="00E75522" w:rsidP="00F75212">
      <w:pPr>
        <w:widowControl/>
        <w:spacing w:line="240" w:lineRule="exact"/>
        <w:jc w:val="left"/>
        <w:rPr>
          <w:color w:val="000000" w:themeColor="text1"/>
        </w:rPr>
      </w:pPr>
      <w:r w:rsidRPr="00561D16">
        <w:rPr>
          <w:color w:val="000000" w:themeColor="text1"/>
        </w:rPr>
        <w:t>prob_true_test_CatBoost, prob_pred_test_CatBoost = calibration_curve(y_test_shap, y_test_pred_proba_cat, n_bins=10)</w:t>
      </w:r>
    </w:p>
    <w:p w14:paraId="12B7C52F" w14:textId="77777777" w:rsidR="00230480" w:rsidRPr="00561D16" w:rsidRDefault="00230480" w:rsidP="00F75212">
      <w:pPr>
        <w:widowControl/>
        <w:spacing w:line="240" w:lineRule="exact"/>
        <w:jc w:val="left"/>
        <w:rPr>
          <w:color w:val="000000" w:themeColor="text1"/>
        </w:rPr>
      </w:pPr>
    </w:p>
    <w:p w14:paraId="2F144A15" w14:textId="77777777" w:rsidR="00230480" w:rsidRPr="00561D16" w:rsidRDefault="00E75522" w:rsidP="00F75212">
      <w:pPr>
        <w:widowControl/>
        <w:spacing w:line="240" w:lineRule="exact"/>
        <w:jc w:val="left"/>
        <w:rPr>
          <w:color w:val="000000" w:themeColor="text1"/>
        </w:rPr>
      </w:pPr>
      <w:r w:rsidRPr="00561D16">
        <w:rPr>
          <w:color w:val="000000" w:themeColor="text1"/>
        </w:rPr>
        <w:t># Model settings for color and line style</w:t>
      </w:r>
    </w:p>
    <w:p w14:paraId="386ACF56" w14:textId="77777777" w:rsidR="00230480" w:rsidRPr="00561D16" w:rsidRDefault="00E75522" w:rsidP="00F75212">
      <w:pPr>
        <w:widowControl/>
        <w:spacing w:line="240" w:lineRule="exact"/>
        <w:jc w:val="left"/>
        <w:rPr>
          <w:color w:val="000000" w:themeColor="text1"/>
        </w:rPr>
      </w:pPr>
      <w:r w:rsidRPr="00561D16">
        <w:rPr>
          <w:color w:val="000000" w:themeColor="text1"/>
        </w:rPr>
        <w:t>models = ['MLRA_Training', 'MLRA_Validation', 'PredictionOne_Training', 'PredictionOne_Validation</w:t>
      </w:r>
      <w:r w:rsidRPr="00561D16">
        <w:rPr>
          <w:color w:val="000000" w:themeColor="text1"/>
        </w:rPr>
        <w:t xml:space="preserve">', </w:t>
      </w:r>
    </w:p>
    <w:p w14:paraId="74A0E98F"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          'LightGBM_Training', 'LightGBM_Validation', 'XGBoost_Training', 'XGBoost_Validation', </w:t>
      </w:r>
    </w:p>
    <w:p w14:paraId="5C2D128D"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          'CatBoost_Training', 'CatBoost_Validation']</w:t>
      </w:r>
    </w:p>
    <w:p w14:paraId="482D91F3"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colors = ['#1f77b4', '#1f77b4', '#ff7f0e', '#ff7f0e', '#2ca02c', '#2ca02c', '#d62728', '#d62728', </w:t>
      </w:r>
      <w:r w:rsidRPr="00561D16">
        <w:rPr>
          <w:color w:val="000000" w:themeColor="text1"/>
        </w:rPr>
        <w:t>'#9467bd', '#9467bd']</w:t>
      </w:r>
    </w:p>
    <w:p w14:paraId="1744F23E" w14:textId="77777777" w:rsidR="00230480" w:rsidRPr="00561D16" w:rsidRDefault="00E75522" w:rsidP="00F75212">
      <w:pPr>
        <w:widowControl/>
        <w:spacing w:line="240" w:lineRule="exact"/>
        <w:jc w:val="left"/>
        <w:rPr>
          <w:color w:val="000000" w:themeColor="text1"/>
        </w:rPr>
      </w:pPr>
      <w:r w:rsidRPr="00561D16">
        <w:rPr>
          <w:color w:val="000000" w:themeColor="text1"/>
        </w:rPr>
        <w:t>linestyles = ['-', '--', '-', '--', '-', '--', '-', '--', '-', '--']</w:t>
      </w:r>
    </w:p>
    <w:p w14:paraId="4B0DFBA1" w14:textId="77777777" w:rsidR="00230480" w:rsidRPr="00561D16" w:rsidRDefault="00E75522" w:rsidP="00F75212">
      <w:pPr>
        <w:widowControl/>
        <w:spacing w:line="240" w:lineRule="exact"/>
        <w:jc w:val="left"/>
        <w:rPr>
          <w:color w:val="000000" w:themeColor="text1"/>
        </w:rPr>
      </w:pPr>
      <w:r w:rsidRPr="00561D16">
        <w:rPr>
          <w:color w:val="000000" w:themeColor="text1"/>
        </w:rPr>
        <w:t>linewidths = [2.5, 1.8, 2.5, 1.8, 2.8, 1.8, 2.8, 1.8, 2.8, 1.8]</w:t>
      </w:r>
    </w:p>
    <w:p w14:paraId="727B37C9" w14:textId="77777777" w:rsidR="00230480" w:rsidRPr="00561D16" w:rsidRDefault="00230480" w:rsidP="00F75212">
      <w:pPr>
        <w:widowControl/>
        <w:spacing w:line="240" w:lineRule="exact"/>
        <w:jc w:val="left"/>
        <w:rPr>
          <w:color w:val="000000" w:themeColor="text1"/>
        </w:rPr>
      </w:pPr>
    </w:p>
    <w:p w14:paraId="7C181439" w14:textId="77777777" w:rsidR="00230480" w:rsidRPr="00561D16" w:rsidRDefault="00E75522" w:rsidP="00F75212">
      <w:pPr>
        <w:widowControl/>
        <w:spacing w:line="240" w:lineRule="exact"/>
        <w:jc w:val="left"/>
        <w:rPr>
          <w:color w:val="000000" w:themeColor="text1"/>
        </w:rPr>
      </w:pPr>
      <w:r w:rsidRPr="00561D16">
        <w:rPr>
          <w:color w:val="000000" w:themeColor="text1"/>
        </w:rPr>
        <w:t># ROC Curve Plot</w:t>
      </w:r>
    </w:p>
    <w:p w14:paraId="42CCD8CD" w14:textId="77777777" w:rsidR="00230480" w:rsidRPr="00561D16" w:rsidRDefault="00E75522" w:rsidP="00F75212">
      <w:pPr>
        <w:widowControl/>
        <w:spacing w:line="240" w:lineRule="exact"/>
        <w:jc w:val="left"/>
        <w:rPr>
          <w:color w:val="000000" w:themeColor="text1"/>
        </w:rPr>
      </w:pPr>
      <w:r w:rsidRPr="00561D16">
        <w:rPr>
          <w:color w:val="000000" w:themeColor="text1"/>
        </w:rPr>
        <w:t>plt.figure(figsize=(12, 10))</w:t>
      </w:r>
    </w:p>
    <w:p w14:paraId="47A60152"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for model, color, linestyle, linewidth in zip(models, </w:t>
      </w:r>
      <w:r w:rsidRPr="00561D16">
        <w:rPr>
          <w:color w:val="000000" w:themeColor="text1"/>
        </w:rPr>
        <w:t>colors, linestyles, linewidths):</w:t>
      </w:r>
    </w:p>
    <w:p w14:paraId="468D8041"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    if 'MLRA' in model:</w:t>
      </w:r>
    </w:p>
    <w:p w14:paraId="3D7E12CF"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        if 'Training' in model:</w:t>
      </w:r>
    </w:p>
    <w:p w14:paraId="28A456D5"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            fpr, tpr, auc_value = fpr_train_mlra, tpr_train_mlra, auc_train_mlra</w:t>
      </w:r>
    </w:p>
    <w:p w14:paraId="43A3F5BB"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        else:</w:t>
      </w:r>
    </w:p>
    <w:p w14:paraId="0416E44C"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            fpr, tpr, auc_value = fpr_test_mlra, tpr_test_mlra, </w:t>
      </w:r>
      <w:r w:rsidRPr="00561D16">
        <w:rPr>
          <w:color w:val="000000" w:themeColor="text1"/>
        </w:rPr>
        <w:t>auc_test_mlra</w:t>
      </w:r>
    </w:p>
    <w:p w14:paraId="7D40F785"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    elif 'PredictionOne' in model:</w:t>
      </w:r>
    </w:p>
    <w:p w14:paraId="4064A732"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        if 'Training' in model:</w:t>
      </w:r>
    </w:p>
    <w:p w14:paraId="706F08FF"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            fpr, tpr, auc_value = fpr_train_po, tpr_train_po, auc_train_po</w:t>
      </w:r>
    </w:p>
    <w:p w14:paraId="6EB904B0"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        else:</w:t>
      </w:r>
    </w:p>
    <w:p w14:paraId="4AF5BD10"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            fpr, tpr, auc_value = fpr_test_po, tpr_test_po, auc_test_po</w:t>
      </w:r>
    </w:p>
    <w:p w14:paraId="5062E2A8"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    elif 'Ligh</w:t>
      </w:r>
      <w:r w:rsidRPr="00561D16">
        <w:rPr>
          <w:color w:val="000000" w:themeColor="text1"/>
        </w:rPr>
        <w:t>tGBM' in model:</w:t>
      </w:r>
    </w:p>
    <w:p w14:paraId="7C9E2AAF"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        if 'Training' in model:</w:t>
      </w:r>
    </w:p>
    <w:p w14:paraId="5AD86BBE"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            fpr, tpr, auc_value = fpr_train_LightGBM, tpr_train_LightGBM, auc_train_LightGBM</w:t>
      </w:r>
    </w:p>
    <w:p w14:paraId="3BAA2EB7"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        else:</w:t>
      </w:r>
    </w:p>
    <w:p w14:paraId="0ACF0264"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            fpr, tpr, auc_value = fpr_test_LightGBM, tpr_test_LightGBM, auc_test_LightGBM</w:t>
      </w:r>
    </w:p>
    <w:p w14:paraId="429B7CFC"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    elif 'X</w:t>
      </w:r>
      <w:r w:rsidRPr="00561D16">
        <w:rPr>
          <w:color w:val="000000" w:themeColor="text1"/>
        </w:rPr>
        <w:t>GBoost' in model:</w:t>
      </w:r>
    </w:p>
    <w:p w14:paraId="6216B466"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        if 'Training' in model:</w:t>
      </w:r>
    </w:p>
    <w:p w14:paraId="1C1399A1"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            fpr, tpr, auc_value = fpr_train_XGBoost, tpr_train_XGBoost, auc_train_XGBoost</w:t>
      </w:r>
    </w:p>
    <w:p w14:paraId="36F97088"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        else:</w:t>
      </w:r>
    </w:p>
    <w:p w14:paraId="1A5EF058"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            fpr, tpr, auc_value = fpr_test_XGBoost, tpr_test_XGBoost, auc_test_XGBoost</w:t>
      </w:r>
    </w:p>
    <w:p w14:paraId="473718C4"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    elif 'CatBo</w:t>
      </w:r>
      <w:r w:rsidRPr="00561D16">
        <w:rPr>
          <w:color w:val="000000" w:themeColor="text1"/>
        </w:rPr>
        <w:t>ost' in model:</w:t>
      </w:r>
    </w:p>
    <w:p w14:paraId="27BDE4E8"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        if 'Training' in model:</w:t>
      </w:r>
    </w:p>
    <w:p w14:paraId="3B03599F"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            fpr, tpr, auc_value = fpr_train_CatBoost, tpr_train_CatBoost, auc_train_CatBoost</w:t>
      </w:r>
    </w:p>
    <w:p w14:paraId="0A91EB3A"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        else:</w:t>
      </w:r>
    </w:p>
    <w:p w14:paraId="1AF9C7F8" w14:textId="77777777" w:rsidR="00230480" w:rsidRPr="00561D16" w:rsidRDefault="00E75522" w:rsidP="00F75212">
      <w:pPr>
        <w:widowControl/>
        <w:spacing w:line="240" w:lineRule="exact"/>
        <w:jc w:val="left"/>
        <w:rPr>
          <w:color w:val="000000" w:themeColor="text1"/>
        </w:rPr>
      </w:pPr>
      <w:r w:rsidRPr="00561D16">
        <w:rPr>
          <w:color w:val="000000" w:themeColor="text1"/>
        </w:rPr>
        <w:lastRenderedPageBreak/>
        <w:t xml:space="preserve">            fpr, tpr, auc_value = fpr_test_CatBoost, tpr_test_CatBoost, auc_test_CatBoost</w:t>
      </w:r>
    </w:p>
    <w:p w14:paraId="7B793BE6"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    </w:t>
      </w:r>
    </w:p>
    <w:p w14:paraId="74FBD958"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    plt</w:t>
      </w:r>
      <w:r w:rsidRPr="00561D16">
        <w:rPr>
          <w:color w:val="000000" w:themeColor="text1"/>
        </w:rPr>
        <w:t>.plot(fpr, tpr, linestyle=linestyle, linewidth=linewidth, color=color, label=f'{model} (AUC = {auc_value:.3f})')</w:t>
      </w:r>
    </w:p>
    <w:p w14:paraId="7CCDE94B" w14:textId="77777777" w:rsidR="00230480" w:rsidRPr="00561D16" w:rsidRDefault="00230480" w:rsidP="00F75212">
      <w:pPr>
        <w:widowControl/>
        <w:spacing w:line="240" w:lineRule="exact"/>
        <w:jc w:val="left"/>
        <w:rPr>
          <w:color w:val="000000" w:themeColor="text1"/>
        </w:rPr>
      </w:pPr>
    </w:p>
    <w:p w14:paraId="027BEAD8" w14:textId="77777777" w:rsidR="00230480" w:rsidRPr="00561D16" w:rsidRDefault="00E75522" w:rsidP="00F75212">
      <w:pPr>
        <w:widowControl/>
        <w:spacing w:line="240" w:lineRule="exact"/>
        <w:jc w:val="left"/>
        <w:rPr>
          <w:color w:val="000000" w:themeColor="text1"/>
        </w:rPr>
      </w:pPr>
      <w:r w:rsidRPr="00561D16">
        <w:rPr>
          <w:color w:val="000000" w:themeColor="text1"/>
        </w:rPr>
        <w:t>plt.plot([0, 1], [0, 1], 'k:', label='No Skill Line')</w:t>
      </w:r>
    </w:p>
    <w:p w14:paraId="66ED190A" w14:textId="77777777" w:rsidR="00230480" w:rsidRPr="00561D16" w:rsidRDefault="00E75522" w:rsidP="00F75212">
      <w:pPr>
        <w:widowControl/>
        <w:spacing w:line="240" w:lineRule="exact"/>
        <w:jc w:val="left"/>
        <w:rPr>
          <w:color w:val="000000" w:themeColor="text1"/>
        </w:rPr>
      </w:pPr>
      <w:r w:rsidRPr="00561D16">
        <w:rPr>
          <w:color w:val="000000" w:themeColor="text1"/>
        </w:rPr>
        <w:t>plt.xlim([0.0, 1.0])</w:t>
      </w:r>
    </w:p>
    <w:p w14:paraId="30E673CC" w14:textId="77777777" w:rsidR="00230480" w:rsidRPr="00561D16" w:rsidRDefault="00E75522" w:rsidP="00F75212">
      <w:pPr>
        <w:widowControl/>
        <w:spacing w:line="240" w:lineRule="exact"/>
        <w:jc w:val="left"/>
        <w:rPr>
          <w:color w:val="000000" w:themeColor="text1"/>
        </w:rPr>
      </w:pPr>
      <w:r w:rsidRPr="00561D16">
        <w:rPr>
          <w:color w:val="000000" w:themeColor="text1"/>
        </w:rPr>
        <w:t>plt.ylim([0.0, 1.05])</w:t>
      </w:r>
    </w:p>
    <w:p w14:paraId="13F51774" w14:textId="77777777" w:rsidR="00230480" w:rsidRPr="00561D16" w:rsidRDefault="00E75522" w:rsidP="00F75212">
      <w:pPr>
        <w:widowControl/>
        <w:spacing w:line="240" w:lineRule="exact"/>
        <w:jc w:val="left"/>
        <w:rPr>
          <w:color w:val="000000" w:themeColor="text1"/>
        </w:rPr>
      </w:pPr>
      <w:r w:rsidRPr="00561D16">
        <w:rPr>
          <w:color w:val="000000" w:themeColor="text1"/>
        </w:rPr>
        <w:t>plt.xlabel('1 - Specificity')</w:t>
      </w:r>
    </w:p>
    <w:p w14:paraId="3C91756A" w14:textId="77777777" w:rsidR="00230480" w:rsidRPr="00561D16" w:rsidRDefault="00E75522" w:rsidP="00F75212">
      <w:pPr>
        <w:widowControl/>
        <w:spacing w:line="240" w:lineRule="exact"/>
        <w:jc w:val="left"/>
        <w:rPr>
          <w:color w:val="000000" w:themeColor="text1"/>
        </w:rPr>
      </w:pPr>
      <w:r w:rsidRPr="00561D16">
        <w:rPr>
          <w:color w:val="000000" w:themeColor="text1"/>
        </w:rPr>
        <w:t>plt.ylabel</w:t>
      </w:r>
      <w:r w:rsidRPr="00561D16">
        <w:rPr>
          <w:color w:val="000000" w:themeColor="text1"/>
        </w:rPr>
        <w:t>('Sensitivity')</w:t>
      </w:r>
    </w:p>
    <w:p w14:paraId="335226CB" w14:textId="77777777" w:rsidR="00230480" w:rsidRPr="00561D16" w:rsidRDefault="00E75522" w:rsidP="00F75212">
      <w:pPr>
        <w:widowControl/>
        <w:spacing w:line="240" w:lineRule="exact"/>
        <w:jc w:val="left"/>
        <w:rPr>
          <w:color w:val="000000" w:themeColor="text1"/>
        </w:rPr>
      </w:pPr>
      <w:r w:rsidRPr="00561D16">
        <w:rPr>
          <w:color w:val="000000" w:themeColor="text1"/>
        </w:rPr>
        <w:t>plt.title('ROC Curves Comparison')</w:t>
      </w:r>
    </w:p>
    <w:p w14:paraId="71A717EE" w14:textId="77777777" w:rsidR="00230480" w:rsidRPr="00561D16" w:rsidRDefault="00E75522" w:rsidP="00F75212">
      <w:pPr>
        <w:widowControl/>
        <w:spacing w:line="240" w:lineRule="exact"/>
        <w:jc w:val="left"/>
        <w:rPr>
          <w:color w:val="000000" w:themeColor="text1"/>
        </w:rPr>
      </w:pPr>
      <w:r w:rsidRPr="00561D16">
        <w:rPr>
          <w:color w:val="000000" w:themeColor="text1"/>
        </w:rPr>
        <w:t>plt.legend(loc='lower right')</w:t>
      </w:r>
    </w:p>
    <w:p w14:paraId="324DEBAA" w14:textId="77777777" w:rsidR="00230480" w:rsidRPr="00561D16" w:rsidRDefault="00E75522" w:rsidP="00F75212">
      <w:pPr>
        <w:widowControl/>
        <w:spacing w:line="240" w:lineRule="exact"/>
        <w:jc w:val="left"/>
        <w:rPr>
          <w:color w:val="000000" w:themeColor="text1"/>
        </w:rPr>
      </w:pPr>
      <w:r w:rsidRPr="00561D16">
        <w:rPr>
          <w:color w:val="000000" w:themeColor="text1"/>
        </w:rPr>
        <w:t>plt.grid(alpha=0.3)</w:t>
      </w:r>
    </w:p>
    <w:p w14:paraId="7256A94E" w14:textId="77777777" w:rsidR="00230480" w:rsidRPr="00561D16" w:rsidRDefault="00E75522" w:rsidP="00F75212">
      <w:pPr>
        <w:widowControl/>
        <w:spacing w:line="240" w:lineRule="exact"/>
        <w:jc w:val="left"/>
        <w:rPr>
          <w:color w:val="000000" w:themeColor="text1"/>
        </w:rPr>
      </w:pPr>
      <w:r w:rsidRPr="00561D16">
        <w:rPr>
          <w:color w:val="000000" w:themeColor="text1"/>
        </w:rPr>
        <w:t>plt.show()</w:t>
      </w:r>
    </w:p>
    <w:p w14:paraId="01A9F94B" w14:textId="77777777" w:rsidR="00230480" w:rsidRPr="00561D16" w:rsidRDefault="00230480" w:rsidP="00F75212">
      <w:pPr>
        <w:widowControl/>
        <w:spacing w:line="240" w:lineRule="exact"/>
        <w:jc w:val="left"/>
        <w:rPr>
          <w:color w:val="000000" w:themeColor="text1"/>
        </w:rPr>
      </w:pPr>
    </w:p>
    <w:p w14:paraId="70CD71B5" w14:textId="77777777" w:rsidR="00230480" w:rsidRPr="00561D16" w:rsidRDefault="00E75522" w:rsidP="00F75212">
      <w:pPr>
        <w:widowControl/>
        <w:spacing w:line="240" w:lineRule="exact"/>
        <w:jc w:val="left"/>
        <w:rPr>
          <w:color w:val="000000" w:themeColor="text1"/>
        </w:rPr>
      </w:pPr>
      <w:r w:rsidRPr="00561D16">
        <w:rPr>
          <w:color w:val="000000" w:themeColor="text1"/>
        </w:rPr>
        <w:t># Calibration Plot</w:t>
      </w:r>
    </w:p>
    <w:p w14:paraId="14902731" w14:textId="77777777" w:rsidR="00230480" w:rsidRPr="00561D16" w:rsidRDefault="00E75522" w:rsidP="00F75212">
      <w:pPr>
        <w:widowControl/>
        <w:spacing w:line="240" w:lineRule="exact"/>
        <w:jc w:val="left"/>
        <w:rPr>
          <w:color w:val="000000" w:themeColor="text1"/>
        </w:rPr>
      </w:pPr>
      <w:r w:rsidRPr="00561D16">
        <w:rPr>
          <w:color w:val="000000" w:themeColor="text1"/>
        </w:rPr>
        <w:t>plt.figure(figsize=(12, 10))</w:t>
      </w:r>
    </w:p>
    <w:p w14:paraId="793C3A2B" w14:textId="77777777" w:rsidR="00230480" w:rsidRPr="00561D16" w:rsidRDefault="00E75522" w:rsidP="00F75212">
      <w:pPr>
        <w:widowControl/>
        <w:spacing w:line="240" w:lineRule="exact"/>
        <w:jc w:val="left"/>
        <w:rPr>
          <w:color w:val="000000" w:themeColor="text1"/>
        </w:rPr>
      </w:pPr>
      <w:r w:rsidRPr="00561D16">
        <w:rPr>
          <w:color w:val="000000" w:themeColor="text1"/>
        </w:rPr>
        <w:t>for model, color, linestyle, linewidth in zip(models, colors, linestyles, linewidths):</w:t>
      </w:r>
    </w:p>
    <w:p w14:paraId="16908CBE"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    if '</w:t>
      </w:r>
      <w:r w:rsidRPr="00561D16">
        <w:rPr>
          <w:color w:val="000000" w:themeColor="text1"/>
        </w:rPr>
        <w:t>MLRA' in model:</w:t>
      </w:r>
    </w:p>
    <w:p w14:paraId="42741816"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        if 'Training' in model:</w:t>
      </w:r>
    </w:p>
    <w:p w14:paraId="7ACCCD45"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            prob_true, prob_pred = prob_true_train_mlra, prob_pred_train_mlra</w:t>
      </w:r>
    </w:p>
    <w:p w14:paraId="1DEBC2A2"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        else:</w:t>
      </w:r>
    </w:p>
    <w:p w14:paraId="78969059"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            prob_true, prob_pred = prob_true_test_mlra, prob_pred_test_mlra</w:t>
      </w:r>
    </w:p>
    <w:p w14:paraId="432C9BD2"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    elif 'PredictionOne' in model:</w:t>
      </w:r>
    </w:p>
    <w:p w14:paraId="216299F0"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        if 'Training' in model:</w:t>
      </w:r>
    </w:p>
    <w:p w14:paraId="5EB84D13"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            prob_true, prob_pred = prob_true_train_po, prob_pred_train_po</w:t>
      </w:r>
    </w:p>
    <w:p w14:paraId="5F71B747"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        else:</w:t>
      </w:r>
    </w:p>
    <w:p w14:paraId="289115C8"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            prob_true, prob_pred = prob_true_test_po, prob_pred_test_po</w:t>
      </w:r>
    </w:p>
    <w:p w14:paraId="60FD5E37"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    elif 'LightGBM' in model:</w:t>
      </w:r>
    </w:p>
    <w:p w14:paraId="73144589"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        if 'Training' in model:</w:t>
      </w:r>
    </w:p>
    <w:p w14:paraId="6BBC85A3"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  </w:t>
      </w:r>
      <w:r w:rsidRPr="00561D16">
        <w:rPr>
          <w:color w:val="000000" w:themeColor="text1"/>
        </w:rPr>
        <w:t xml:space="preserve">          prob_true, prob_pred = prob_true_train_LightGBM, prob_pred_train_LightGBM</w:t>
      </w:r>
    </w:p>
    <w:p w14:paraId="3A5FBB92"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        else:</w:t>
      </w:r>
    </w:p>
    <w:p w14:paraId="05ABA589"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            prob_true, prob_pred = prob_true_test_LightGBM, prob_pred_test_LightGBM</w:t>
      </w:r>
    </w:p>
    <w:p w14:paraId="24FA35EA"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    elif 'XGBoost' in model:</w:t>
      </w:r>
    </w:p>
    <w:p w14:paraId="2DF30DE0"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        if 'Training' in model:</w:t>
      </w:r>
    </w:p>
    <w:p w14:paraId="6068293C"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            p</w:t>
      </w:r>
      <w:r w:rsidRPr="00561D16">
        <w:rPr>
          <w:color w:val="000000" w:themeColor="text1"/>
        </w:rPr>
        <w:t>rob_true, prob_pred = prob_true_train_XGBoost, prob_pred_train_XGBoost</w:t>
      </w:r>
    </w:p>
    <w:p w14:paraId="1702BAFE"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        else:</w:t>
      </w:r>
    </w:p>
    <w:p w14:paraId="5ECC4DBB"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            prob_true, prob_pred = prob_true_test_XGBoost, prob_pred_test_XGBoost</w:t>
      </w:r>
    </w:p>
    <w:p w14:paraId="5ECEE642"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    elif 'CatBoost' in model:</w:t>
      </w:r>
    </w:p>
    <w:p w14:paraId="42645E53"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        if 'Training' in model:</w:t>
      </w:r>
    </w:p>
    <w:p w14:paraId="1F8362A8"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            prob_true, </w:t>
      </w:r>
      <w:r w:rsidRPr="00561D16">
        <w:rPr>
          <w:color w:val="000000" w:themeColor="text1"/>
        </w:rPr>
        <w:t>prob_pred = prob_true_train_CatBoost, prob_pred_train_CatBoost</w:t>
      </w:r>
    </w:p>
    <w:p w14:paraId="0E6C8BF8"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        else:</w:t>
      </w:r>
    </w:p>
    <w:p w14:paraId="754260C3"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            prob_true, prob_pred = prob_true_test_CatBoost, prob_pred_test_CatBoost</w:t>
      </w:r>
    </w:p>
    <w:p w14:paraId="0E871779"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    </w:t>
      </w:r>
    </w:p>
    <w:p w14:paraId="6F9C2F88"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    slope, intercept, _, _, _ = linregress(prob_pred, prob_true)</w:t>
      </w:r>
    </w:p>
    <w:p w14:paraId="55D8658C"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    marker = 'o' if 'Trai</w:t>
      </w:r>
      <w:r w:rsidRPr="00561D16">
        <w:rPr>
          <w:color w:val="000000" w:themeColor="text1"/>
        </w:rPr>
        <w:t>ning' in model else '^'</w:t>
      </w:r>
    </w:p>
    <w:p w14:paraId="69BC907C"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    plt.plot(prob_pred, prob_true, marker, color=color, label=f'{model} Calibration')</w:t>
      </w:r>
    </w:p>
    <w:p w14:paraId="01FFE315"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    plt.plot(prob_pred, intercept + slope * np.array(prob_pred), linestyle=linestyle, color=color, linewidth=linewidth, </w:t>
      </w:r>
    </w:p>
    <w:p w14:paraId="50B73DAC" w14:textId="77777777" w:rsidR="00230480" w:rsidRPr="00561D16" w:rsidRDefault="00E75522" w:rsidP="00F75212">
      <w:pPr>
        <w:widowControl/>
        <w:spacing w:line="240" w:lineRule="exact"/>
        <w:jc w:val="left"/>
        <w:rPr>
          <w:color w:val="000000" w:themeColor="text1"/>
        </w:rPr>
      </w:pPr>
      <w:r w:rsidRPr="00561D16">
        <w:rPr>
          <w:color w:val="000000" w:themeColor="text1"/>
        </w:rPr>
        <w:t xml:space="preserve">             label=f'{mod</w:t>
      </w:r>
      <w:r w:rsidRPr="00561D16">
        <w:rPr>
          <w:color w:val="000000" w:themeColor="text1"/>
        </w:rPr>
        <w:t>el} Fit (Slope={slope:.3f}, Intercept={intercept:.3f})')</w:t>
      </w:r>
    </w:p>
    <w:p w14:paraId="20C5CD4D" w14:textId="77777777" w:rsidR="00230480" w:rsidRPr="00561D16" w:rsidRDefault="00230480" w:rsidP="00F75212">
      <w:pPr>
        <w:widowControl/>
        <w:spacing w:line="240" w:lineRule="exact"/>
        <w:jc w:val="left"/>
        <w:rPr>
          <w:color w:val="000000" w:themeColor="text1"/>
        </w:rPr>
      </w:pPr>
    </w:p>
    <w:p w14:paraId="5F61B6F9" w14:textId="77777777" w:rsidR="00230480" w:rsidRPr="00561D16" w:rsidRDefault="00E75522" w:rsidP="00F75212">
      <w:pPr>
        <w:widowControl/>
        <w:spacing w:line="240" w:lineRule="exact"/>
        <w:jc w:val="left"/>
        <w:rPr>
          <w:color w:val="000000" w:themeColor="text1"/>
        </w:rPr>
      </w:pPr>
      <w:r w:rsidRPr="00561D16">
        <w:rPr>
          <w:color w:val="000000" w:themeColor="text1"/>
        </w:rPr>
        <w:t>plt.plot([0, 1], [0, 1], 'k--', label='Perfect Calibration')</w:t>
      </w:r>
    </w:p>
    <w:p w14:paraId="42B54A8B" w14:textId="77777777" w:rsidR="00230480" w:rsidRPr="00561D16" w:rsidRDefault="00E75522" w:rsidP="00F75212">
      <w:pPr>
        <w:widowControl/>
        <w:spacing w:line="240" w:lineRule="exact"/>
        <w:jc w:val="left"/>
        <w:rPr>
          <w:color w:val="000000" w:themeColor="text1"/>
        </w:rPr>
      </w:pPr>
      <w:r w:rsidRPr="00561D16">
        <w:rPr>
          <w:color w:val="000000" w:themeColor="text1"/>
        </w:rPr>
        <w:t>plt.xlabel('Mean Predicted Probability')</w:t>
      </w:r>
    </w:p>
    <w:p w14:paraId="3FF99967" w14:textId="77777777" w:rsidR="00230480" w:rsidRPr="00561D16" w:rsidRDefault="00E75522" w:rsidP="00F75212">
      <w:pPr>
        <w:widowControl/>
        <w:spacing w:line="240" w:lineRule="exact"/>
        <w:jc w:val="left"/>
        <w:rPr>
          <w:color w:val="000000" w:themeColor="text1"/>
        </w:rPr>
      </w:pPr>
      <w:r w:rsidRPr="00561D16">
        <w:rPr>
          <w:color w:val="000000" w:themeColor="text1"/>
        </w:rPr>
        <w:t>plt.ylabel('Fraction of Positives')</w:t>
      </w:r>
    </w:p>
    <w:p w14:paraId="657ED543" w14:textId="77777777" w:rsidR="00230480" w:rsidRPr="00561D16" w:rsidRDefault="00E75522" w:rsidP="00F75212">
      <w:pPr>
        <w:widowControl/>
        <w:spacing w:line="240" w:lineRule="exact"/>
        <w:jc w:val="left"/>
        <w:rPr>
          <w:color w:val="000000" w:themeColor="text1"/>
        </w:rPr>
      </w:pPr>
      <w:r w:rsidRPr="00561D16">
        <w:rPr>
          <w:color w:val="000000" w:themeColor="text1"/>
        </w:rPr>
        <w:t>plt.title('Calibration Plots Comparison')</w:t>
      </w:r>
    </w:p>
    <w:p w14:paraId="4DC86B2B" w14:textId="77777777" w:rsidR="00230480" w:rsidRPr="00561D16" w:rsidRDefault="00E75522" w:rsidP="00F75212">
      <w:pPr>
        <w:widowControl/>
        <w:spacing w:line="240" w:lineRule="exact"/>
        <w:jc w:val="left"/>
        <w:rPr>
          <w:color w:val="000000" w:themeColor="text1"/>
        </w:rPr>
      </w:pPr>
      <w:r w:rsidRPr="00561D16">
        <w:rPr>
          <w:color w:val="000000" w:themeColor="text1"/>
        </w:rPr>
        <w:t># Arrange legend i</w:t>
      </w:r>
      <w:r w:rsidRPr="00561D16">
        <w:rPr>
          <w:color w:val="000000" w:themeColor="text1"/>
        </w:rPr>
        <w:t>n 3 columns</w:t>
      </w:r>
    </w:p>
    <w:p w14:paraId="1CC425D1" w14:textId="77777777" w:rsidR="00230480" w:rsidRPr="00561D16" w:rsidRDefault="00E75522" w:rsidP="00F75212">
      <w:pPr>
        <w:widowControl/>
        <w:spacing w:line="240" w:lineRule="exact"/>
        <w:jc w:val="left"/>
        <w:rPr>
          <w:color w:val="000000" w:themeColor="text1"/>
        </w:rPr>
      </w:pPr>
      <w:r w:rsidRPr="00561D16">
        <w:rPr>
          <w:color w:val="000000" w:themeColor="text1"/>
        </w:rPr>
        <w:lastRenderedPageBreak/>
        <w:t>plt.legend(loc='upper center', bbox_to_anchor=(0.5, -0.1), ncol=3)</w:t>
      </w:r>
    </w:p>
    <w:p w14:paraId="2BEB8A8F" w14:textId="77777777" w:rsidR="00230480" w:rsidRPr="00561D16" w:rsidRDefault="00E75522" w:rsidP="00F75212">
      <w:pPr>
        <w:widowControl/>
        <w:spacing w:line="240" w:lineRule="exact"/>
        <w:jc w:val="left"/>
        <w:rPr>
          <w:color w:val="000000" w:themeColor="text1"/>
        </w:rPr>
      </w:pPr>
      <w:r w:rsidRPr="00561D16">
        <w:rPr>
          <w:color w:val="000000" w:themeColor="text1"/>
        </w:rPr>
        <w:t>plt.grid(alpha=0.3)</w:t>
      </w:r>
    </w:p>
    <w:p w14:paraId="26D306FA" w14:textId="062F5C4E" w:rsidR="006A7844" w:rsidRPr="00561D16" w:rsidRDefault="00E75522" w:rsidP="00F75212">
      <w:pPr>
        <w:widowControl/>
        <w:spacing w:line="240" w:lineRule="exact"/>
        <w:jc w:val="left"/>
        <w:rPr>
          <w:color w:val="000000" w:themeColor="text1"/>
        </w:rPr>
      </w:pPr>
      <w:r w:rsidRPr="00561D16">
        <w:rPr>
          <w:color w:val="000000" w:themeColor="text1"/>
        </w:rPr>
        <w:t>plt.show()</w:t>
      </w:r>
    </w:p>
    <w:p w14:paraId="17B5B8F0" w14:textId="3AD5F5D9" w:rsidR="006A7844" w:rsidRPr="00561D16" w:rsidRDefault="006A7844" w:rsidP="00F75212">
      <w:pPr>
        <w:widowControl/>
        <w:spacing w:line="240" w:lineRule="exact"/>
        <w:jc w:val="left"/>
        <w:rPr>
          <w:color w:val="000000" w:themeColor="text1"/>
        </w:rPr>
      </w:pPr>
    </w:p>
    <w:p w14:paraId="63F3F9C2" w14:textId="0FC681B6" w:rsidR="003C5600" w:rsidRPr="00561D16" w:rsidRDefault="003C5600" w:rsidP="00F75212">
      <w:pPr>
        <w:widowControl/>
        <w:spacing w:line="240" w:lineRule="exact"/>
        <w:jc w:val="left"/>
        <w:rPr>
          <w:color w:val="000000" w:themeColor="text1"/>
        </w:rPr>
      </w:pPr>
    </w:p>
    <w:p w14:paraId="4D6AE222" w14:textId="77777777" w:rsidR="003C5600" w:rsidRPr="00561D16" w:rsidRDefault="00E75522">
      <w:pPr>
        <w:widowControl/>
        <w:jc w:val="left"/>
        <w:rPr>
          <w:color w:val="000000" w:themeColor="text1"/>
        </w:rPr>
      </w:pPr>
      <w:r w:rsidRPr="00561D16">
        <w:rPr>
          <w:color w:val="000000" w:themeColor="text1"/>
        </w:rPr>
        <w:br w:type="page"/>
      </w:r>
    </w:p>
    <w:p w14:paraId="22EED223" w14:textId="1358A88C" w:rsidR="003C5600" w:rsidRPr="00561D16" w:rsidRDefault="00E75522" w:rsidP="00A97868">
      <w:pPr>
        <w:spacing w:line="240" w:lineRule="exact"/>
        <w:rPr>
          <w:b/>
          <w:bCs/>
          <w:color w:val="000000" w:themeColor="text1"/>
        </w:rPr>
      </w:pPr>
      <w:r w:rsidRPr="00561D16">
        <w:rPr>
          <w:rFonts w:hint="eastAsia"/>
          <w:b/>
          <w:bCs/>
          <w:color w:val="000000" w:themeColor="text1"/>
        </w:rPr>
        <w:lastRenderedPageBreak/>
        <w:t xml:space="preserve">R program codes for </w:t>
      </w:r>
      <w:r w:rsidR="00A97868" w:rsidRPr="00561D16">
        <w:rPr>
          <w:b/>
          <w:bCs/>
          <w:color w:val="000000" w:themeColor="text1"/>
        </w:rPr>
        <w:t>i</w:t>
      </w:r>
      <w:r w:rsidRPr="00561D16">
        <w:rPr>
          <w:b/>
          <w:bCs/>
          <w:color w:val="000000" w:themeColor="text1"/>
        </w:rPr>
        <w:t xml:space="preserve">nteraction </w:t>
      </w:r>
      <w:r w:rsidR="00A97868" w:rsidRPr="00561D16">
        <w:rPr>
          <w:b/>
          <w:bCs/>
          <w:color w:val="000000" w:themeColor="text1"/>
        </w:rPr>
        <w:t>a</w:t>
      </w:r>
      <w:r w:rsidRPr="00561D16">
        <w:rPr>
          <w:b/>
          <w:bCs/>
          <w:color w:val="000000" w:themeColor="text1"/>
        </w:rPr>
        <w:t xml:space="preserve">nalysis using Firth’s </w:t>
      </w:r>
      <w:r w:rsidR="00A97868" w:rsidRPr="00561D16">
        <w:rPr>
          <w:b/>
          <w:bCs/>
          <w:color w:val="000000" w:themeColor="text1"/>
        </w:rPr>
        <w:t>p</w:t>
      </w:r>
      <w:r w:rsidRPr="00561D16">
        <w:rPr>
          <w:b/>
          <w:bCs/>
          <w:color w:val="000000" w:themeColor="text1"/>
        </w:rPr>
        <w:t xml:space="preserve">enalized </w:t>
      </w:r>
      <w:r w:rsidR="00A97868" w:rsidRPr="00561D16">
        <w:rPr>
          <w:b/>
          <w:bCs/>
          <w:color w:val="000000" w:themeColor="text1"/>
        </w:rPr>
        <w:t>l</w:t>
      </w:r>
      <w:r w:rsidRPr="00561D16">
        <w:rPr>
          <w:b/>
          <w:bCs/>
          <w:color w:val="000000" w:themeColor="text1"/>
        </w:rPr>
        <w:t xml:space="preserve">ogistic </w:t>
      </w:r>
      <w:r w:rsidR="00A97868" w:rsidRPr="00561D16">
        <w:rPr>
          <w:b/>
          <w:bCs/>
          <w:color w:val="000000" w:themeColor="text1"/>
        </w:rPr>
        <w:t>r</w:t>
      </w:r>
      <w:r w:rsidRPr="00561D16">
        <w:rPr>
          <w:b/>
          <w:bCs/>
          <w:color w:val="000000" w:themeColor="text1"/>
        </w:rPr>
        <w:t>egression</w:t>
      </w:r>
      <w:r w:rsidR="00BA3A36" w:rsidRPr="00561D16">
        <w:rPr>
          <w:rFonts w:hint="eastAsia"/>
          <w:b/>
          <w:bCs/>
          <w:color w:val="000000" w:themeColor="text1"/>
        </w:rPr>
        <w:t xml:space="preserve"> in </w:t>
      </w:r>
      <w:r w:rsidR="00A97868" w:rsidRPr="00561D16">
        <w:rPr>
          <w:b/>
          <w:bCs/>
          <w:color w:val="000000" w:themeColor="text1"/>
        </w:rPr>
        <w:t>the study</w:t>
      </w:r>
    </w:p>
    <w:p w14:paraId="3F00573D" w14:textId="77777777" w:rsidR="003C5600" w:rsidRPr="00561D16" w:rsidRDefault="003C5600" w:rsidP="003C5600">
      <w:pPr>
        <w:rPr>
          <w:color w:val="000000" w:themeColor="text1"/>
        </w:rPr>
      </w:pPr>
    </w:p>
    <w:p w14:paraId="0B1FA6CA" w14:textId="77777777" w:rsidR="003C5600" w:rsidRPr="00561D16" w:rsidRDefault="00E75522" w:rsidP="00BA3A36">
      <w:pPr>
        <w:pStyle w:val="Heading2"/>
        <w:numPr>
          <w:ilvl w:val="0"/>
          <w:numId w:val="25"/>
        </w:numPr>
        <w:jc w:val="left"/>
        <w:rPr>
          <w:rFonts w:ascii="Times New Roman" w:hAnsi="Times New Roman" w:cs="Times New Roman"/>
          <w:sz w:val="24"/>
          <w:szCs w:val="24"/>
        </w:rPr>
      </w:pPr>
      <w:r w:rsidRPr="00561D16">
        <w:rPr>
          <w:rFonts w:ascii="Times New Roman" w:hAnsi="Times New Roman" w:cs="Times New Roman"/>
          <w:sz w:val="24"/>
          <w:szCs w:val="24"/>
        </w:rPr>
        <w:t>Background</w:t>
      </w:r>
    </w:p>
    <w:p w14:paraId="584E4EE0" w14:textId="4B46BD9A" w:rsidR="003C5600" w:rsidRPr="00561D16" w:rsidRDefault="00E75522" w:rsidP="003C5600">
      <w:pPr>
        <w:jc w:val="left"/>
        <w:rPr>
          <w:color w:val="000000" w:themeColor="text1"/>
        </w:rPr>
      </w:pPr>
      <w:r w:rsidRPr="00561D16">
        <w:rPr>
          <w:color w:val="000000" w:themeColor="text1"/>
        </w:rPr>
        <w:t>To address the potential modifying effect of underlying malignancy on the association between D-dimer levels and 72-hour fatality, we performed an exploratory interaction analysis using Firth’s penalized logistic regression. This approach is suitable for h</w:t>
      </w:r>
      <w:r w:rsidRPr="00561D16">
        <w:rPr>
          <w:color w:val="000000" w:themeColor="text1"/>
        </w:rPr>
        <w:t xml:space="preserve">andling rare events or data separation issues. Analysis was </w:t>
      </w:r>
      <w:r w:rsidR="00AC263E" w:rsidRPr="00561D16">
        <w:rPr>
          <w:color w:val="000000" w:themeColor="text1"/>
        </w:rPr>
        <w:t>performed</w:t>
      </w:r>
      <w:r w:rsidRPr="00561D16">
        <w:rPr>
          <w:color w:val="000000" w:themeColor="text1"/>
        </w:rPr>
        <w:t xml:space="preserve"> using R on Google Colaboratory.</w:t>
      </w:r>
    </w:p>
    <w:p w14:paraId="19FF5B5F" w14:textId="77777777" w:rsidR="00BA3A36" w:rsidRPr="00561D16" w:rsidRDefault="00BA3A36" w:rsidP="003C5600">
      <w:pPr>
        <w:jc w:val="left"/>
        <w:rPr>
          <w:color w:val="000000" w:themeColor="text1"/>
        </w:rPr>
      </w:pPr>
    </w:p>
    <w:p w14:paraId="4F34C9C1" w14:textId="73E4A65E" w:rsidR="003C5600" w:rsidRPr="00561D16" w:rsidRDefault="00E75522" w:rsidP="00BA3A36">
      <w:pPr>
        <w:pStyle w:val="Heading2"/>
        <w:numPr>
          <w:ilvl w:val="0"/>
          <w:numId w:val="25"/>
        </w:numPr>
        <w:jc w:val="left"/>
        <w:rPr>
          <w:rFonts w:ascii="Times New Roman" w:hAnsi="Times New Roman" w:cs="Times New Roman"/>
          <w:sz w:val="24"/>
          <w:szCs w:val="24"/>
        </w:rPr>
      </w:pPr>
      <w:r w:rsidRPr="00561D16">
        <w:rPr>
          <w:rFonts w:ascii="Times New Roman" w:hAnsi="Times New Roman" w:cs="Times New Roman"/>
          <w:sz w:val="24"/>
          <w:szCs w:val="24"/>
        </w:rPr>
        <w:t>Google Colab R Code Use</w:t>
      </w:r>
    </w:p>
    <w:p w14:paraId="372CDDE9" w14:textId="77777777" w:rsidR="003C5600" w:rsidRPr="00561D16" w:rsidRDefault="00E75522" w:rsidP="003C5600">
      <w:pPr>
        <w:jc w:val="left"/>
        <w:rPr>
          <w:color w:val="000000" w:themeColor="text1"/>
        </w:rPr>
      </w:pPr>
      <w:r w:rsidRPr="00561D16">
        <w:rPr>
          <w:color w:val="000000" w:themeColor="text1"/>
        </w:rPr>
        <w:t># Install and load required packages</w:t>
      </w:r>
      <w:r w:rsidRPr="00561D16">
        <w:rPr>
          <w:color w:val="000000" w:themeColor="text1"/>
        </w:rPr>
        <w:br/>
        <w:t>install.packages('logistf')</w:t>
      </w:r>
      <w:r w:rsidRPr="00561D16">
        <w:rPr>
          <w:color w:val="000000" w:themeColor="text1"/>
        </w:rPr>
        <w:br/>
        <w:t>library(logistf)</w:t>
      </w:r>
      <w:r w:rsidRPr="00561D16">
        <w:rPr>
          <w:color w:val="000000" w:themeColor="text1"/>
        </w:rPr>
        <w:br/>
      </w:r>
      <w:r w:rsidRPr="00561D16">
        <w:rPr>
          <w:color w:val="000000" w:themeColor="text1"/>
        </w:rPr>
        <w:br/>
      </w:r>
      <w:bookmarkStart w:id="0" w:name="_GoBack"/>
      <w:r w:rsidRPr="00561D16">
        <w:rPr>
          <w:color w:val="000000" w:themeColor="text1"/>
        </w:rPr>
        <w:t># Load data</w:t>
      </w:r>
      <w:r w:rsidRPr="00561D16">
        <w:rPr>
          <w:color w:val="000000" w:themeColor="text1"/>
        </w:rPr>
        <w:br/>
      </w:r>
      <w:bookmarkEnd w:id="0"/>
      <w:r w:rsidRPr="00561D16">
        <w:rPr>
          <w:color w:val="000000" w:themeColor="text1"/>
        </w:rPr>
        <w:t>data &lt;- read.csv('/content/Interac</w:t>
      </w:r>
      <w:r w:rsidRPr="00561D16">
        <w:rPr>
          <w:color w:val="000000" w:themeColor="text1"/>
        </w:rPr>
        <w:t>tion Analysis.csv')</w:t>
      </w:r>
      <w:r w:rsidRPr="00561D16">
        <w:rPr>
          <w:color w:val="000000" w:themeColor="text1"/>
        </w:rPr>
        <w:br/>
      </w:r>
      <w:r w:rsidRPr="00561D16">
        <w:rPr>
          <w:color w:val="000000" w:themeColor="text1"/>
        </w:rPr>
        <w:br/>
        <w:t># Create interaction term</w:t>
      </w:r>
      <w:r w:rsidRPr="00561D16">
        <w:rPr>
          <w:color w:val="000000" w:themeColor="text1"/>
        </w:rPr>
        <w:br/>
        <w:t>data$Interaction_term &lt;- data$log_D_dimer * data$Malignancy_flag</w:t>
      </w:r>
      <w:r w:rsidRPr="00561D16">
        <w:rPr>
          <w:color w:val="000000" w:themeColor="text1"/>
        </w:rPr>
        <w:br/>
      </w:r>
      <w:r w:rsidRPr="00561D16">
        <w:rPr>
          <w:color w:val="000000" w:themeColor="text1"/>
        </w:rPr>
        <w:br/>
        <w:t># Run Firth's logistic regression</w:t>
      </w:r>
      <w:r w:rsidRPr="00561D16">
        <w:rPr>
          <w:color w:val="000000" w:themeColor="text1"/>
        </w:rPr>
        <w:br/>
        <w:t>model &lt;- logistf(formula = Outcome ~ log_D_dimer + Malignancy_flag + Interaction_term, data = data)</w:t>
      </w:r>
      <w:r w:rsidRPr="00561D16">
        <w:rPr>
          <w:color w:val="000000" w:themeColor="text1"/>
        </w:rPr>
        <w:br/>
        <w:t>summary(m</w:t>
      </w:r>
      <w:r w:rsidRPr="00561D16">
        <w:rPr>
          <w:color w:val="000000" w:themeColor="text1"/>
        </w:rPr>
        <w:t>odel)</w:t>
      </w:r>
      <w:r w:rsidRPr="00561D16">
        <w:rPr>
          <w:color w:val="000000" w:themeColor="text1"/>
        </w:rPr>
        <w:br/>
      </w:r>
    </w:p>
    <w:p w14:paraId="4F4A0398" w14:textId="77777777" w:rsidR="003C5600" w:rsidRPr="00561D16" w:rsidRDefault="00E75522" w:rsidP="00BA3A36">
      <w:pPr>
        <w:pStyle w:val="Heading2"/>
        <w:numPr>
          <w:ilvl w:val="0"/>
          <w:numId w:val="25"/>
        </w:numPr>
        <w:jc w:val="left"/>
        <w:rPr>
          <w:rFonts w:ascii="Times New Roman" w:hAnsi="Times New Roman" w:cs="Times New Roman"/>
          <w:sz w:val="24"/>
          <w:szCs w:val="24"/>
        </w:rPr>
      </w:pPr>
      <w:r w:rsidRPr="00561D16">
        <w:rPr>
          <w:rFonts w:ascii="Times New Roman" w:hAnsi="Times New Roman" w:cs="Times New Roman"/>
          <w:sz w:val="24"/>
          <w:szCs w:val="24"/>
        </w:rPr>
        <w:t>Output Summary</w:t>
      </w:r>
    </w:p>
    <w:p w14:paraId="1FCCD2FA" w14:textId="348C6718" w:rsidR="009D3E38" w:rsidRPr="00561D16" w:rsidRDefault="00E75522" w:rsidP="00BA3A36">
      <w:pPr>
        <w:jc w:val="left"/>
        <w:rPr>
          <w:color w:val="000000" w:themeColor="text1"/>
        </w:rPr>
      </w:pPr>
      <w:r w:rsidRPr="00561D16">
        <w:rPr>
          <w:color w:val="000000" w:themeColor="text1"/>
        </w:rPr>
        <w:t xml:space="preserve">The </w:t>
      </w:r>
      <w:r w:rsidR="003C5600" w:rsidRPr="00561D16">
        <w:rPr>
          <w:color w:val="000000" w:themeColor="text1"/>
        </w:rPr>
        <w:t>output from the Firth’s penalized logistic regression model</w:t>
      </w:r>
      <w:r w:rsidRPr="00561D16">
        <w:rPr>
          <w:color w:val="000000" w:themeColor="text1"/>
        </w:rPr>
        <w:t xml:space="preserve"> is as follows</w:t>
      </w:r>
      <w:r w:rsidR="003C5600" w:rsidRPr="00561D16">
        <w:rPr>
          <w:color w:val="000000" w:themeColor="text1"/>
        </w:rPr>
        <w:t>:</w:t>
      </w:r>
      <w:r w:rsidR="003C5600" w:rsidRPr="00561D16">
        <w:rPr>
          <w:color w:val="000000" w:themeColor="text1"/>
        </w:rPr>
        <w:br/>
      </w:r>
      <w:r w:rsidR="003C5600" w:rsidRPr="00561D16">
        <w:rPr>
          <w:color w:val="000000" w:themeColor="text1"/>
        </w:rPr>
        <w:br/>
        <w:t>Coefficients:</w:t>
      </w:r>
      <w:r w:rsidR="003C5600" w:rsidRPr="00561D16">
        <w:rPr>
          <w:color w:val="000000" w:themeColor="text1"/>
        </w:rPr>
        <w:br/>
        <w:t xml:space="preserve"> - Intercept: Coef = -4.485, OR = </w:t>
      </w:r>
      <w:r w:rsidR="003C5600" w:rsidRPr="00561D16">
        <w:rPr>
          <w:rFonts w:hint="eastAsia"/>
          <w:color w:val="000000" w:themeColor="text1"/>
        </w:rPr>
        <w:t>0.0013</w:t>
      </w:r>
      <w:r w:rsidR="003C5600" w:rsidRPr="00561D16">
        <w:rPr>
          <w:color w:val="000000" w:themeColor="text1"/>
        </w:rPr>
        <w:t>,</w:t>
      </w:r>
      <w:r w:rsidR="003C5600" w:rsidRPr="00561D16">
        <w:rPr>
          <w:rFonts w:hint="eastAsia"/>
          <w:color w:val="000000" w:themeColor="text1"/>
        </w:rPr>
        <w:t xml:space="preserve"> </w:t>
      </w:r>
      <w:r w:rsidR="003C5600" w:rsidRPr="00561D16">
        <w:rPr>
          <w:color w:val="000000" w:themeColor="text1"/>
        </w:rPr>
        <w:t>95% CI [</w:t>
      </w:r>
      <w:r w:rsidR="003C5600" w:rsidRPr="00561D16">
        <w:rPr>
          <w:rFonts w:hint="eastAsia"/>
          <w:color w:val="000000" w:themeColor="text1"/>
        </w:rPr>
        <w:t>0.0081</w:t>
      </w:r>
      <w:r w:rsidR="003C5600" w:rsidRPr="00561D16">
        <w:rPr>
          <w:color w:val="000000" w:themeColor="text1"/>
        </w:rPr>
        <w:t xml:space="preserve">, </w:t>
      </w:r>
      <w:r w:rsidR="003C5600" w:rsidRPr="00561D16">
        <w:rPr>
          <w:rFonts w:hint="eastAsia"/>
          <w:color w:val="000000" w:themeColor="text1"/>
        </w:rPr>
        <w:t>0.0155</w:t>
      </w:r>
      <w:r w:rsidR="003C5600" w:rsidRPr="00561D16">
        <w:rPr>
          <w:color w:val="000000" w:themeColor="text1"/>
        </w:rPr>
        <w:t xml:space="preserve">], </w:t>
      </w:r>
      <w:r w:rsidR="003C5600" w:rsidRPr="00561D16">
        <w:rPr>
          <w:i/>
          <w:iCs/>
          <w:color w:val="000000" w:themeColor="text1"/>
        </w:rPr>
        <w:t>p</w:t>
      </w:r>
      <w:r w:rsidR="003C5600" w:rsidRPr="00561D16">
        <w:rPr>
          <w:color w:val="000000" w:themeColor="text1"/>
        </w:rPr>
        <w:t xml:space="preserve"> &lt; 0.001</w:t>
      </w:r>
      <w:r w:rsidR="003C5600" w:rsidRPr="00561D16">
        <w:rPr>
          <w:color w:val="000000" w:themeColor="text1"/>
        </w:rPr>
        <w:br/>
        <w:t xml:space="preserve"> - log_D_dimer: Coef = 1.320, OR = 3.7</w:t>
      </w:r>
      <w:r w:rsidR="003C5600" w:rsidRPr="00561D16">
        <w:rPr>
          <w:rFonts w:hint="eastAsia"/>
          <w:color w:val="000000" w:themeColor="text1"/>
        </w:rPr>
        <w:t>45</w:t>
      </w:r>
      <w:r w:rsidR="003C5600" w:rsidRPr="00561D16">
        <w:rPr>
          <w:color w:val="000000" w:themeColor="text1"/>
        </w:rPr>
        <w:t>,</w:t>
      </w:r>
      <w:r w:rsidR="003C5600" w:rsidRPr="00561D16">
        <w:rPr>
          <w:rFonts w:hint="eastAsia"/>
          <w:color w:val="000000" w:themeColor="text1"/>
        </w:rPr>
        <w:t xml:space="preserve"> </w:t>
      </w:r>
      <w:r w:rsidR="003C5600" w:rsidRPr="00561D16">
        <w:rPr>
          <w:color w:val="000000" w:themeColor="text1"/>
        </w:rPr>
        <w:t>95% CI [</w:t>
      </w:r>
      <w:r w:rsidR="003C5600" w:rsidRPr="00561D16">
        <w:rPr>
          <w:rFonts w:hint="eastAsia"/>
          <w:color w:val="000000" w:themeColor="text1"/>
        </w:rPr>
        <w:t>2.8902</w:t>
      </w:r>
      <w:r w:rsidR="003C5600" w:rsidRPr="00561D16">
        <w:rPr>
          <w:color w:val="000000" w:themeColor="text1"/>
        </w:rPr>
        <w:t xml:space="preserve">, </w:t>
      </w:r>
      <w:r w:rsidR="003C5600" w:rsidRPr="00561D16">
        <w:rPr>
          <w:rFonts w:hint="eastAsia"/>
          <w:color w:val="000000" w:themeColor="text1"/>
        </w:rPr>
        <w:t>4.885</w:t>
      </w:r>
      <w:r w:rsidR="003C5600" w:rsidRPr="00561D16">
        <w:rPr>
          <w:color w:val="000000" w:themeColor="text1"/>
        </w:rPr>
        <w:t xml:space="preserve">], </w:t>
      </w:r>
      <w:r w:rsidR="003C5600" w:rsidRPr="00561D16">
        <w:rPr>
          <w:i/>
          <w:iCs/>
          <w:color w:val="000000" w:themeColor="text1"/>
        </w:rPr>
        <w:t>p</w:t>
      </w:r>
      <w:r w:rsidR="003C5600" w:rsidRPr="00561D16">
        <w:rPr>
          <w:color w:val="000000" w:themeColor="text1"/>
        </w:rPr>
        <w:t xml:space="preserve"> &lt; 0.001</w:t>
      </w:r>
      <w:r w:rsidR="003C5600" w:rsidRPr="00561D16">
        <w:rPr>
          <w:color w:val="000000" w:themeColor="text1"/>
        </w:rPr>
        <w:br/>
        <w:t xml:space="preserve"> - Malignancy_flag: Coef = 9.721, OR = 16</w:t>
      </w:r>
      <w:r w:rsidR="003C5600" w:rsidRPr="00561D16">
        <w:rPr>
          <w:rFonts w:hint="eastAsia"/>
          <w:color w:val="000000" w:themeColor="text1"/>
        </w:rPr>
        <w:t>663</w:t>
      </w:r>
      <w:r w:rsidR="003C5600" w:rsidRPr="00561D16">
        <w:rPr>
          <w:color w:val="000000" w:themeColor="text1"/>
        </w:rPr>
        <w:t>.</w:t>
      </w:r>
      <w:r w:rsidR="003C5600" w:rsidRPr="00561D16">
        <w:rPr>
          <w:rFonts w:hint="eastAsia"/>
          <w:color w:val="000000" w:themeColor="text1"/>
        </w:rPr>
        <w:t>950</w:t>
      </w:r>
      <w:r w:rsidR="003C5600" w:rsidRPr="00561D16">
        <w:rPr>
          <w:color w:val="000000" w:themeColor="text1"/>
        </w:rPr>
        <w:t>, 95% CI [</w:t>
      </w:r>
      <w:r w:rsidR="003C5600" w:rsidRPr="00561D16">
        <w:rPr>
          <w:rFonts w:hint="eastAsia"/>
          <w:color w:val="000000" w:themeColor="text1"/>
        </w:rPr>
        <w:t>1.3613</w:t>
      </w:r>
      <w:r w:rsidR="003C5600" w:rsidRPr="00561D16">
        <w:rPr>
          <w:color w:val="000000" w:themeColor="text1"/>
        </w:rPr>
        <w:t>, 144619211867.5</w:t>
      </w:r>
      <w:r w:rsidR="003C5600" w:rsidRPr="00561D16">
        <w:rPr>
          <w:rFonts w:hint="eastAsia"/>
          <w:color w:val="000000" w:themeColor="text1"/>
        </w:rPr>
        <w:t>14</w:t>
      </w:r>
      <w:r w:rsidR="003C5600" w:rsidRPr="00561D16">
        <w:rPr>
          <w:color w:val="000000" w:themeColor="text1"/>
        </w:rPr>
        <w:t xml:space="preserve">], </w:t>
      </w:r>
      <w:r w:rsidR="003C5600" w:rsidRPr="00561D16">
        <w:rPr>
          <w:i/>
          <w:iCs/>
          <w:color w:val="000000" w:themeColor="text1"/>
        </w:rPr>
        <w:t>p</w:t>
      </w:r>
      <w:r w:rsidR="003C5600" w:rsidRPr="00561D16">
        <w:rPr>
          <w:color w:val="000000" w:themeColor="text1"/>
        </w:rPr>
        <w:t xml:space="preserve"> = 0.046</w:t>
      </w:r>
      <w:r w:rsidR="003C5600" w:rsidRPr="00561D16">
        <w:rPr>
          <w:color w:val="000000" w:themeColor="text1"/>
        </w:rPr>
        <w:br/>
        <w:t xml:space="preserve"> - Interaction_term: Coef = -2.566, OR = 0.0</w:t>
      </w:r>
      <w:r w:rsidR="003C5600" w:rsidRPr="00561D16">
        <w:rPr>
          <w:rFonts w:hint="eastAsia"/>
          <w:color w:val="000000" w:themeColor="text1"/>
        </w:rPr>
        <w:t>769</w:t>
      </w:r>
      <w:r w:rsidR="003C5600" w:rsidRPr="00561D16">
        <w:rPr>
          <w:color w:val="000000" w:themeColor="text1"/>
        </w:rPr>
        <w:t>,</w:t>
      </w:r>
      <w:r w:rsidR="003C5600" w:rsidRPr="00561D16">
        <w:rPr>
          <w:rFonts w:hint="eastAsia"/>
          <w:color w:val="000000" w:themeColor="text1"/>
        </w:rPr>
        <w:t xml:space="preserve"> </w:t>
      </w:r>
      <w:r w:rsidR="003C5600" w:rsidRPr="00561D16">
        <w:rPr>
          <w:color w:val="000000" w:themeColor="text1"/>
        </w:rPr>
        <w:t>95% CI [</w:t>
      </w:r>
      <w:r w:rsidR="003C5600" w:rsidRPr="00561D16">
        <w:rPr>
          <w:rFonts w:hint="eastAsia"/>
          <w:color w:val="000000" w:themeColor="text1"/>
        </w:rPr>
        <w:t>0.0000</w:t>
      </w:r>
      <w:r w:rsidR="003C5600" w:rsidRPr="00561D16">
        <w:rPr>
          <w:color w:val="000000" w:themeColor="text1"/>
        </w:rPr>
        <w:t>, 242202.63</w:t>
      </w:r>
      <w:r w:rsidR="003C5600" w:rsidRPr="00561D16">
        <w:rPr>
          <w:rFonts w:hint="eastAsia"/>
          <w:color w:val="000000" w:themeColor="text1"/>
        </w:rPr>
        <w:t>8</w:t>
      </w:r>
      <w:r w:rsidR="003C5600" w:rsidRPr="00561D16">
        <w:rPr>
          <w:color w:val="000000" w:themeColor="text1"/>
        </w:rPr>
        <w:t>],</w:t>
      </w:r>
      <w:r w:rsidR="003C5600" w:rsidRPr="00561D16">
        <w:rPr>
          <w:i/>
          <w:iCs/>
          <w:color w:val="000000" w:themeColor="text1"/>
        </w:rPr>
        <w:t xml:space="preserve"> p</w:t>
      </w:r>
      <w:r w:rsidR="003C5600" w:rsidRPr="00561D16">
        <w:rPr>
          <w:color w:val="000000" w:themeColor="text1"/>
        </w:rPr>
        <w:t xml:space="preserve"> = 0.398</w:t>
      </w:r>
      <w:r w:rsidR="003C5600" w:rsidRPr="00561D16">
        <w:rPr>
          <w:color w:val="000000" w:themeColor="text1"/>
        </w:rPr>
        <w:br/>
      </w:r>
      <w:r w:rsidR="003C5600" w:rsidRPr="00561D16">
        <w:rPr>
          <w:color w:val="000000" w:themeColor="text1"/>
        </w:rPr>
        <w:br/>
        <w:t>Model Statistics:</w:t>
      </w:r>
      <w:r w:rsidR="003C5600" w:rsidRPr="00561D16">
        <w:rPr>
          <w:color w:val="000000" w:themeColor="text1"/>
        </w:rPr>
        <w:br/>
        <w:t xml:space="preserve"> - Likelihood ratio test = 345.71, </w:t>
      </w:r>
      <w:r w:rsidR="003C5600" w:rsidRPr="00561D16">
        <w:rPr>
          <w:i/>
          <w:iCs/>
          <w:color w:val="000000" w:themeColor="text1"/>
        </w:rPr>
        <w:t>p</w:t>
      </w:r>
      <w:r w:rsidR="003C5600" w:rsidRPr="00561D16">
        <w:rPr>
          <w:color w:val="000000" w:themeColor="text1"/>
        </w:rPr>
        <w:t xml:space="preserve"> &lt; 0.001</w:t>
      </w:r>
      <w:r w:rsidR="003C5600" w:rsidRPr="00561D16">
        <w:rPr>
          <w:rFonts w:hint="eastAsia"/>
          <w:color w:val="000000" w:themeColor="text1"/>
        </w:rPr>
        <w:t xml:space="preserve"> </w:t>
      </w:r>
      <w:r w:rsidR="003C5600" w:rsidRPr="00561D16">
        <w:rPr>
          <w:color w:val="000000" w:themeColor="text1"/>
        </w:rPr>
        <w:br/>
        <w:t xml:space="preserve"> - Wald test = 1805.05,</w:t>
      </w:r>
      <w:r w:rsidR="003C5600" w:rsidRPr="00561D16">
        <w:rPr>
          <w:i/>
          <w:iCs/>
          <w:color w:val="000000" w:themeColor="text1"/>
        </w:rPr>
        <w:t xml:space="preserve"> p</w:t>
      </w:r>
      <w:r w:rsidR="003C5600" w:rsidRPr="00561D16">
        <w:rPr>
          <w:color w:val="000000" w:themeColor="text1"/>
        </w:rPr>
        <w:t xml:space="preserve"> &lt; 0.001</w:t>
      </w:r>
      <w:r w:rsidR="003C5600" w:rsidRPr="00561D16">
        <w:rPr>
          <w:color w:val="000000" w:themeColor="text1"/>
        </w:rPr>
        <w:br/>
        <w:t xml:space="preserve"> - Number of observations = 5,158</w:t>
      </w:r>
    </w:p>
    <w:sectPr w:rsidR="009D3E38" w:rsidRPr="00561D16" w:rsidSect="00D117B3">
      <w:footerReference w:type="default" r:id="rId7"/>
      <w:pgSz w:w="12242" w:h="15842" w:code="1"/>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F03D0E1" w14:textId="77777777" w:rsidR="00E75522" w:rsidRDefault="00E75522">
      <w:r>
        <w:separator/>
      </w:r>
    </w:p>
  </w:endnote>
  <w:endnote w:type="continuationSeparator" w:id="0">
    <w:p w14:paraId="7232B921" w14:textId="77777777" w:rsidR="00E75522" w:rsidRDefault="00E755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Yu Gothic UI"/>
    <w:panose1 w:val="02020609040205080304"/>
    <w:charset w:val="80"/>
    <w:family w:val="roman"/>
    <w:pitch w:val="fixed"/>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Yu Mincho">
    <w:altName w:val="Yu Gothic UI"/>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05420137"/>
      <w:docPartObj>
        <w:docPartGallery w:val="Page Numbers (Bottom of Page)"/>
        <w:docPartUnique/>
      </w:docPartObj>
    </w:sdtPr>
    <w:sdtEndPr/>
    <w:sdtContent>
      <w:p w14:paraId="5529999D" w14:textId="3BCEADDC" w:rsidR="00C27560" w:rsidRDefault="00E75522">
        <w:pPr>
          <w:pStyle w:val="Footer"/>
          <w:jc w:val="center"/>
        </w:pPr>
        <w:r>
          <w:fldChar w:fldCharType="begin"/>
        </w:r>
        <w:r>
          <w:instrText>PAGE   \* MERGEFORMAT</w:instrText>
        </w:r>
        <w:r>
          <w:fldChar w:fldCharType="separate"/>
        </w:r>
        <w:r w:rsidR="00561D16" w:rsidRPr="00561D16">
          <w:rPr>
            <w:noProof/>
            <w:lang w:val="ja-JP"/>
          </w:rPr>
          <w:t>1</w:t>
        </w:r>
        <w:r>
          <w:fldChar w:fldCharType="end"/>
        </w:r>
      </w:p>
    </w:sdtContent>
  </w:sdt>
  <w:p w14:paraId="3853C8A1" w14:textId="77777777" w:rsidR="00C27560" w:rsidRDefault="00C275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A3A706F" w14:textId="77777777" w:rsidR="00E75522" w:rsidRDefault="00E75522">
      <w:r>
        <w:separator/>
      </w:r>
    </w:p>
  </w:footnote>
  <w:footnote w:type="continuationSeparator" w:id="0">
    <w:p w14:paraId="4F929226" w14:textId="77777777" w:rsidR="00E75522" w:rsidRDefault="00E7552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9348FC"/>
    <w:multiLevelType w:val="hybridMultilevel"/>
    <w:tmpl w:val="293095EA"/>
    <w:lvl w:ilvl="0" w:tplc="105AC198">
      <w:start w:val="1"/>
      <w:numFmt w:val="decimal"/>
      <w:lvlText w:val="%1)"/>
      <w:lvlJc w:val="left"/>
      <w:pPr>
        <w:ind w:left="440" w:hanging="440"/>
      </w:pPr>
      <w:rPr>
        <w:rFonts w:hint="eastAsia"/>
      </w:rPr>
    </w:lvl>
    <w:lvl w:ilvl="1" w:tplc="76FE8290" w:tentative="1">
      <w:start w:val="1"/>
      <w:numFmt w:val="aiueoFullWidth"/>
      <w:lvlText w:val="(%2)"/>
      <w:lvlJc w:val="left"/>
      <w:pPr>
        <w:ind w:left="880" w:hanging="440"/>
      </w:pPr>
    </w:lvl>
    <w:lvl w:ilvl="2" w:tplc="33689C3C" w:tentative="1">
      <w:start w:val="1"/>
      <w:numFmt w:val="decimalEnclosedCircle"/>
      <w:lvlText w:val="%3"/>
      <w:lvlJc w:val="left"/>
      <w:pPr>
        <w:ind w:left="1320" w:hanging="440"/>
      </w:pPr>
    </w:lvl>
    <w:lvl w:ilvl="3" w:tplc="1796445E" w:tentative="1">
      <w:start w:val="1"/>
      <w:numFmt w:val="decimal"/>
      <w:lvlText w:val="%4."/>
      <w:lvlJc w:val="left"/>
      <w:pPr>
        <w:ind w:left="1760" w:hanging="440"/>
      </w:pPr>
    </w:lvl>
    <w:lvl w:ilvl="4" w:tplc="3EDAAC14" w:tentative="1">
      <w:start w:val="1"/>
      <w:numFmt w:val="aiueoFullWidth"/>
      <w:lvlText w:val="(%5)"/>
      <w:lvlJc w:val="left"/>
      <w:pPr>
        <w:ind w:left="2200" w:hanging="440"/>
      </w:pPr>
    </w:lvl>
    <w:lvl w:ilvl="5" w:tplc="EDF8061A" w:tentative="1">
      <w:start w:val="1"/>
      <w:numFmt w:val="decimalEnclosedCircle"/>
      <w:lvlText w:val="%6"/>
      <w:lvlJc w:val="left"/>
      <w:pPr>
        <w:ind w:left="2640" w:hanging="440"/>
      </w:pPr>
    </w:lvl>
    <w:lvl w:ilvl="6" w:tplc="84CC1A78" w:tentative="1">
      <w:start w:val="1"/>
      <w:numFmt w:val="decimal"/>
      <w:lvlText w:val="%7."/>
      <w:lvlJc w:val="left"/>
      <w:pPr>
        <w:ind w:left="3080" w:hanging="440"/>
      </w:pPr>
    </w:lvl>
    <w:lvl w:ilvl="7" w:tplc="F3C6BA3C" w:tentative="1">
      <w:start w:val="1"/>
      <w:numFmt w:val="aiueoFullWidth"/>
      <w:lvlText w:val="(%8)"/>
      <w:lvlJc w:val="left"/>
      <w:pPr>
        <w:ind w:left="3520" w:hanging="440"/>
      </w:pPr>
    </w:lvl>
    <w:lvl w:ilvl="8" w:tplc="00ECDBAA" w:tentative="1">
      <w:start w:val="1"/>
      <w:numFmt w:val="decimalEnclosedCircle"/>
      <w:lvlText w:val="%9"/>
      <w:lvlJc w:val="left"/>
      <w:pPr>
        <w:ind w:left="3960" w:hanging="440"/>
      </w:pPr>
    </w:lvl>
  </w:abstractNum>
  <w:abstractNum w:abstractNumId="1" w15:restartNumberingAfterBreak="0">
    <w:nsid w:val="048474B6"/>
    <w:multiLevelType w:val="multilevel"/>
    <w:tmpl w:val="7E0C2D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5E550A3"/>
    <w:multiLevelType w:val="multilevel"/>
    <w:tmpl w:val="978EA3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825243C"/>
    <w:multiLevelType w:val="multilevel"/>
    <w:tmpl w:val="89E226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87D65FD"/>
    <w:multiLevelType w:val="multilevel"/>
    <w:tmpl w:val="F26CC1A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8BF407B"/>
    <w:multiLevelType w:val="multilevel"/>
    <w:tmpl w:val="CAE42B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BCD6C76"/>
    <w:multiLevelType w:val="multilevel"/>
    <w:tmpl w:val="59D814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EDE191F"/>
    <w:multiLevelType w:val="multilevel"/>
    <w:tmpl w:val="C994BC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5633B92"/>
    <w:multiLevelType w:val="multilevel"/>
    <w:tmpl w:val="1D58288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9534520"/>
    <w:multiLevelType w:val="multilevel"/>
    <w:tmpl w:val="49721F0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D075293"/>
    <w:multiLevelType w:val="multilevel"/>
    <w:tmpl w:val="10780F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E8F0FA7"/>
    <w:multiLevelType w:val="multilevel"/>
    <w:tmpl w:val="7C88D54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1AE468D"/>
    <w:multiLevelType w:val="multilevel"/>
    <w:tmpl w:val="C25E19C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36469F8"/>
    <w:multiLevelType w:val="hybridMultilevel"/>
    <w:tmpl w:val="DF22D83A"/>
    <w:lvl w:ilvl="0" w:tplc="B8FE7052">
      <w:start w:val="1"/>
      <w:numFmt w:val="decimal"/>
      <w:lvlText w:val="%1."/>
      <w:lvlJc w:val="left"/>
      <w:pPr>
        <w:ind w:left="440" w:hanging="440"/>
      </w:pPr>
      <w:rPr>
        <w:b w:val="0"/>
        <w:bCs w:val="0"/>
      </w:rPr>
    </w:lvl>
    <w:lvl w:ilvl="1" w:tplc="603AFBC2" w:tentative="1">
      <w:start w:val="1"/>
      <w:numFmt w:val="aiueoFullWidth"/>
      <w:lvlText w:val="(%2)"/>
      <w:lvlJc w:val="left"/>
      <w:pPr>
        <w:ind w:left="880" w:hanging="440"/>
      </w:pPr>
    </w:lvl>
    <w:lvl w:ilvl="2" w:tplc="0CEE5F5C" w:tentative="1">
      <w:start w:val="1"/>
      <w:numFmt w:val="decimalEnclosedCircle"/>
      <w:lvlText w:val="%3"/>
      <w:lvlJc w:val="left"/>
      <w:pPr>
        <w:ind w:left="1320" w:hanging="440"/>
      </w:pPr>
    </w:lvl>
    <w:lvl w:ilvl="3" w:tplc="CD8A9DD6" w:tentative="1">
      <w:start w:val="1"/>
      <w:numFmt w:val="decimal"/>
      <w:lvlText w:val="%4."/>
      <w:lvlJc w:val="left"/>
      <w:pPr>
        <w:ind w:left="1760" w:hanging="440"/>
      </w:pPr>
    </w:lvl>
    <w:lvl w:ilvl="4" w:tplc="B2D8AA32" w:tentative="1">
      <w:start w:val="1"/>
      <w:numFmt w:val="aiueoFullWidth"/>
      <w:lvlText w:val="(%5)"/>
      <w:lvlJc w:val="left"/>
      <w:pPr>
        <w:ind w:left="2200" w:hanging="440"/>
      </w:pPr>
    </w:lvl>
    <w:lvl w:ilvl="5" w:tplc="D0E69E82" w:tentative="1">
      <w:start w:val="1"/>
      <w:numFmt w:val="decimalEnclosedCircle"/>
      <w:lvlText w:val="%6"/>
      <w:lvlJc w:val="left"/>
      <w:pPr>
        <w:ind w:left="2640" w:hanging="440"/>
      </w:pPr>
    </w:lvl>
    <w:lvl w:ilvl="6" w:tplc="53BCC9D6" w:tentative="1">
      <w:start w:val="1"/>
      <w:numFmt w:val="decimal"/>
      <w:lvlText w:val="%7."/>
      <w:lvlJc w:val="left"/>
      <w:pPr>
        <w:ind w:left="3080" w:hanging="440"/>
      </w:pPr>
    </w:lvl>
    <w:lvl w:ilvl="7" w:tplc="A47CB5FA" w:tentative="1">
      <w:start w:val="1"/>
      <w:numFmt w:val="aiueoFullWidth"/>
      <w:lvlText w:val="(%8)"/>
      <w:lvlJc w:val="left"/>
      <w:pPr>
        <w:ind w:left="3520" w:hanging="440"/>
      </w:pPr>
    </w:lvl>
    <w:lvl w:ilvl="8" w:tplc="E64A49B2" w:tentative="1">
      <w:start w:val="1"/>
      <w:numFmt w:val="decimalEnclosedCircle"/>
      <w:lvlText w:val="%9"/>
      <w:lvlJc w:val="left"/>
      <w:pPr>
        <w:ind w:left="3960" w:hanging="440"/>
      </w:pPr>
    </w:lvl>
  </w:abstractNum>
  <w:abstractNum w:abstractNumId="14" w15:restartNumberingAfterBreak="0">
    <w:nsid w:val="28B1532F"/>
    <w:multiLevelType w:val="hybridMultilevel"/>
    <w:tmpl w:val="90C09962"/>
    <w:lvl w:ilvl="0" w:tplc="2AAA3268">
      <w:start w:val="1"/>
      <w:numFmt w:val="decimal"/>
      <w:lvlText w:val="%1."/>
      <w:lvlJc w:val="left"/>
      <w:pPr>
        <w:ind w:left="440" w:hanging="440"/>
      </w:pPr>
    </w:lvl>
    <w:lvl w:ilvl="1" w:tplc="37C84CD2" w:tentative="1">
      <w:start w:val="1"/>
      <w:numFmt w:val="aiueoFullWidth"/>
      <w:lvlText w:val="(%2)"/>
      <w:lvlJc w:val="left"/>
      <w:pPr>
        <w:ind w:left="880" w:hanging="440"/>
      </w:pPr>
    </w:lvl>
    <w:lvl w:ilvl="2" w:tplc="A4CCD40A" w:tentative="1">
      <w:start w:val="1"/>
      <w:numFmt w:val="decimalEnclosedCircle"/>
      <w:lvlText w:val="%3"/>
      <w:lvlJc w:val="left"/>
      <w:pPr>
        <w:ind w:left="1320" w:hanging="440"/>
      </w:pPr>
    </w:lvl>
    <w:lvl w:ilvl="3" w:tplc="32845486" w:tentative="1">
      <w:start w:val="1"/>
      <w:numFmt w:val="decimal"/>
      <w:lvlText w:val="%4."/>
      <w:lvlJc w:val="left"/>
      <w:pPr>
        <w:ind w:left="1760" w:hanging="440"/>
      </w:pPr>
    </w:lvl>
    <w:lvl w:ilvl="4" w:tplc="E99EF36A" w:tentative="1">
      <w:start w:val="1"/>
      <w:numFmt w:val="aiueoFullWidth"/>
      <w:lvlText w:val="(%5)"/>
      <w:lvlJc w:val="left"/>
      <w:pPr>
        <w:ind w:left="2200" w:hanging="440"/>
      </w:pPr>
    </w:lvl>
    <w:lvl w:ilvl="5" w:tplc="E8D4CBB2" w:tentative="1">
      <w:start w:val="1"/>
      <w:numFmt w:val="decimalEnclosedCircle"/>
      <w:lvlText w:val="%6"/>
      <w:lvlJc w:val="left"/>
      <w:pPr>
        <w:ind w:left="2640" w:hanging="440"/>
      </w:pPr>
    </w:lvl>
    <w:lvl w:ilvl="6" w:tplc="FAAC2F7A" w:tentative="1">
      <w:start w:val="1"/>
      <w:numFmt w:val="decimal"/>
      <w:lvlText w:val="%7."/>
      <w:lvlJc w:val="left"/>
      <w:pPr>
        <w:ind w:left="3080" w:hanging="440"/>
      </w:pPr>
    </w:lvl>
    <w:lvl w:ilvl="7" w:tplc="BFF24842" w:tentative="1">
      <w:start w:val="1"/>
      <w:numFmt w:val="aiueoFullWidth"/>
      <w:lvlText w:val="(%8)"/>
      <w:lvlJc w:val="left"/>
      <w:pPr>
        <w:ind w:left="3520" w:hanging="440"/>
      </w:pPr>
    </w:lvl>
    <w:lvl w:ilvl="8" w:tplc="60A074F2" w:tentative="1">
      <w:start w:val="1"/>
      <w:numFmt w:val="decimalEnclosedCircle"/>
      <w:lvlText w:val="%9"/>
      <w:lvlJc w:val="left"/>
      <w:pPr>
        <w:ind w:left="3960" w:hanging="440"/>
      </w:pPr>
    </w:lvl>
  </w:abstractNum>
  <w:abstractNum w:abstractNumId="15" w15:restartNumberingAfterBreak="0">
    <w:nsid w:val="2EB46249"/>
    <w:multiLevelType w:val="multilevel"/>
    <w:tmpl w:val="87A2E9E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2ED907CD"/>
    <w:multiLevelType w:val="multilevel"/>
    <w:tmpl w:val="E2B24B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D703E3F"/>
    <w:multiLevelType w:val="multilevel"/>
    <w:tmpl w:val="900A55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7793759"/>
    <w:multiLevelType w:val="multilevel"/>
    <w:tmpl w:val="F9FE27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E58292F"/>
    <w:multiLevelType w:val="multilevel"/>
    <w:tmpl w:val="3A6C98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0BD7EDC"/>
    <w:multiLevelType w:val="multilevel"/>
    <w:tmpl w:val="04FEC59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63881D86"/>
    <w:multiLevelType w:val="multilevel"/>
    <w:tmpl w:val="9942036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3252A5B"/>
    <w:multiLevelType w:val="multilevel"/>
    <w:tmpl w:val="23CCD2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7357E66"/>
    <w:multiLevelType w:val="multilevel"/>
    <w:tmpl w:val="C6B22E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EC63F06"/>
    <w:multiLevelType w:val="multilevel"/>
    <w:tmpl w:val="2CC4A9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2"/>
  </w:num>
  <w:num w:numId="2">
    <w:abstractNumId w:val="16"/>
  </w:num>
  <w:num w:numId="3">
    <w:abstractNumId w:val="10"/>
  </w:num>
  <w:num w:numId="4">
    <w:abstractNumId w:val="7"/>
  </w:num>
  <w:num w:numId="5">
    <w:abstractNumId w:val="1"/>
  </w:num>
  <w:num w:numId="6">
    <w:abstractNumId w:val="5"/>
  </w:num>
  <w:num w:numId="7">
    <w:abstractNumId w:val="20"/>
  </w:num>
  <w:num w:numId="8">
    <w:abstractNumId w:val="17"/>
  </w:num>
  <w:num w:numId="9">
    <w:abstractNumId w:val="3"/>
  </w:num>
  <w:num w:numId="10">
    <w:abstractNumId w:val="19"/>
  </w:num>
  <w:num w:numId="11">
    <w:abstractNumId w:val="9"/>
  </w:num>
  <w:num w:numId="12">
    <w:abstractNumId w:val="24"/>
  </w:num>
  <w:num w:numId="13">
    <w:abstractNumId w:val="11"/>
  </w:num>
  <w:num w:numId="14">
    <w:abstractNumId w:val="23"/>
  </w:num>
  <w:num w:numId="15">
    <w:abstractNumId w:val="21"/>
  </w:num>
  <w:num w:numId="16">
    <w:abstractNumId w:val="18"/>
  </w:num>
  <w:num w:numId="17">
    <w:abstractNumId w:val="15"/>
  </w:num>
  <w:num w:numId="18">
    <w:abstractNumId w:val="6"/>
  </w:num>
  <w:num w:numId="19">
    <w:abstractNumId w:val="4"/>
  </w:num>
  <w:num w:numId="20">
    <w:abstractNumId w:val="8"/>
  </w:num>
  <w:num w:numId="21">
    <w:abstractNumId w:val="2"/>
  </w:num>
  <w:num w:numId="22">
    <w:abstractNumId w:val="12"/>
  </w:num>
  <w:num w:numId="23">
    <w:abstractNumId w:val="13"/>
  </w:num>
  <w:num w:numId="24">
    <w:abstractNumId w:val="0"/>
  </w:num>
  <w:num w:numId="2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hideSpellingErrors/>
  <w:defaultTabStop w:val="840"/>
  <w:hyphenationZone w:val="425"/>
  <w:drawingGridHorizontalSpacing w:val="12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17B3"/>
    <w:rsid w:val="0000063D"/>
    <w:rsid w:val="0001590D"/>
    <w:rsid w:val="0002232D"/>
    <w:rsid w:val="00024ED8"/>
    <w:rsid w:val="00026F1B"/>
    <w:rsid w:val="00074089"/>
    <w:rsid w:val="00075086"/>
    <w:rsid w:val="00080664"/>
    <w:rsid w:val="00086BD4"/>
    <w:rsid w:val="00092E92"/>
    <w:rsid w:val="00107A79"/>
    <w:rsid w:val="00133B25"/>
    <w:rsid w:val="00136B10"/>
    <w:rsid w:val="00177FA8"/>
    <w:rsid w:val="00185F51"/>
    <w:rsid w:val="001916A8"/>
    <w:rsid w:val="001B12AF"/>
    <w:rsid w:val="001E3CF7"/>
    <w:rsid w:val="001E6764"/>
    <w:rsid w:val="001F3377"/>
    <w:rsid w:val="00202FD9"/>
    <w:rsid w:val="002069B1"/>
    <w:rsid w:val="00230480"/>
    <w:rsid w:val="0024628F"/>
    <w:rsid w:val="00256942"/>
    <w:rsid w:val="002C5A52"/>
    <w:rsid w:val="002E7BA0"/>
    <w:rsid w:val="002F5BE8"/>
    <w:rsid w:val="003066DE"/>
    <w:rsid w:val="0030687D"/>
    <w:rsid w:val="00312CAF"/>
    <w:rsid w:val="00313C6F"/>
    <w:rsid w:val="00332AE6"/>
    <w:rsid w:val="00340C8E"/>
    <w:rsid w:val="003428DB"/>
    <w:rsid w:val="00361D2D"/>
    <w:rsid w:val="00375011"/>
    <w:rsid w:val="003B4341"/>
    <w:rsid w:val="003B5C3E"/>
    <w:rsid w:val="003C5600"/>
    <w:rsid w:val="003F6221"/>
    <w:rsid w:val="00440230"/>
    <w:rsid w:val="004954F0"/>
    <w:rsid w:val="004B204F"/>
    <w:rsid w:val="004C5A55"/>
    <w:rsid w:val="004D133E"/>
    <w:rsid w:val="004F4908"/>
    <w:rsid w:val="004F516F"/>
    <w:rsid w:val="005012AE"/>
    <w:rsid w:val="00502F31"/>
    <w:rsid w:val="00505C99"/>
    <w:rsid w:val="0050797C"/>
    <w:rsid w:val="00515636"/>
    <w:rsid w:val="00527138"/>
    <w:rsid w:val="005312BA"/>
    <w:rsid w:val="00561D16"/>
    <w:rsid w:val="00587AC6"/>
    <w:rsid w:val="005C1CEE"/>
    <w:rsid w:val="005C74E5"/>
    <w:rsid w:val="005F0D92"/>
    <w:rsid w:val="005F0EDE"/>
    <w:rsid w:val="005F32B3"/>
    <w:rsid w:val="00603F36"/>
    <w:rsid w:val="00613C8E"/>
    <w:rsid w:val="00634EFF"/>
    <w:rsid w:val="00640EC8"/>
    <w:rsid w:val="00676796"/>
    <w:rsid w:val="0069195F"/>
    <w:rsid w:val="006A7844"/>
    <w:rsid w:val="006D3368"/>
    <w:rsid w:val="006E282D"/>
    <w:rsid w:val="00736442"/>
    <w:rsid w:val="00747B5F"/>
    <w:rsid w:val="007607E7"/>
    <w:rsid w:val="00767FCF"/>
    <w:rsid w:val="0078562E"/>
    <w:rsid w:val="007A032F"/>
    <w:rsid w:val="007A2D98"/>
    <w:rsid w:val="007A460B"/>
    <w:rsid w:val="007A50D3"/>
    <w:rsid w:val="0081379C"/>
    <w:rsid w:val="00827875"/>
    <w:rsid w:val="00845D83"/>
    <w:rsid w:val="00846030"/>
    <w:rsid w:val="00860675"/>
    <w:rsid w:val="0087761C"/>
    <w:rsid w:val="008B0340"/>
    <w:rsid w:val="008B7A48"/>
    <w:rsid w:val="008D3A22"/>
    <w:rsid w:val="009059D1"/>
    <w:rsid w:val="00951BE5"/>
    <w:rsid w:val="00977B03"/>
    <w:rsid w:val="00987D66"/>
    <w:rsid w:val="009A53B5"/>
    <w:rsid w:val="009B77C2"/>
    <w:rsid w:val="009C5EF5"/>
    <w:rsid w:val="009D3E38"/>
    <w:rsid w:val="009E54D2"/>
    <w:rsid w:val="009F62F4"/>
    <w:rsid w:val="00A30B55"/>
    <w:rsid w:val="00A3179F"/>
    <w:rsid w:val="00A31BEC"/>
    <w:rsid w:val="00A345F3"/>
    <w:rsid w:val="00A57217"/>
    <w:rsid w:val="00A97868"/>
    <w:rsid w:val="00AA0EFC"/>
    <w:rsid w:val="00AB6A31"/>
    <w:rsid w:val="00AC263E"/>
    <w:rsid w:val="00AD3BF0"/>
    <w:rsid w:val="00AD5622"/>
    <w:rsid w:val="00B0459B"/>
    <w:rsid w:val="00B62804"/>
    <w:rsid w:val="00B875C0"/>
    <w:rsid w:val="00B9116C"/>
    <w:rsid w:val="00B93569"/>
    <w:rsid w:val="00BA3A36"/>
    <w:rsid w:val="00BB2865"/>
    <w:rsid w:val="00BD0765"/>
    <w:rsid w:val="00BE66A7"/>
    <w:rsid w:val="00C2365A"/>
    <w:rsid w:val="00C27560"/>
    <w:rsid w:val="00C4304E"/>
    <w:rsid w:val="00C70072"/>
    <w:rsid w:val="00C70D14"/>
    <w:rsid w:val="00C72510"/>
    <w:rsid w:val="00CC2DDC"/>
    <w:rsid w:val="00CE5CBB"/>
    <w:rsid w:val="00D117B3"/>
    <w:rsid w:val="00D14BA4"/>
    <w:rsid w:val="00D15DFA"/>
    <w:rsid w:val="00D258F5"/>
    <w:rsid w:val="00D34BB3"/>
    <w:rsid w:val="00D36AB8"/>
    <w:rsid w:val="00D71F7D"/>
    <w:rsid w:val="00D9588E"/>
    <w:rsid w:val="00DA45C1"/>
    <w:rsid w:val="00DF1467"/>
    <w:rsid w:val="00E135ED"/>
    <w:rsid w:val="00E2367F"/>
    <w:rsid w:val="00E31955"/>
    <w:rsid w:val="00E64517"/>
    <w:rsid w:val="00E66E83"/>
    <w:rsid w:val="00E75522"/>
    <w:rsid w:val="00E76E5D"/>
    <w:rsid w:val="00E77146"/>
    <w:rsid w:val="00E81257"/>
    <w:rsid w:val="00EC139E"/>
    <w:rsid w:val="00EC1B6B"/>
    <w:rsid w:val="00EE7163"/>
    <w:rsid w:val="00EF7F2C"/>
    <w:rsid w:val="00F47851"/>
    <w:rsid w:val="00F56663"/>
    <w:rsid w:val="00F75212"/>
    <w:rsid w:val="00F92202"/>
    <w:rsid w:val="00FB1D3D"/>
    <w:rsid w:val="00FB1EA8"/>
    <w:rsid w:val="00FD58A4"/>
    <w:rsid w:val="00FE4EFF"/>
    <w:rsid w:val="00FE4F2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82F396A"/>
  <w15:docId w15:val="{41490A32-00DC-4F51-9F1D-E4219A0814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MS Mincho" w:hAnsi="Times New Roman" w:cs="Times New Roman"/>
        <w:kern w:val="2"/>
        <w:sz w:val="24"/>
        <w:szCs w:val="24"/>
        <w:lang w:val="en-US" w:eastAsia="ja-JP"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D117B3"/>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unhideWhenUsed/>
    <w:qFormat/>
    <w:rsid w:val="00D117B3"/>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D117B3"/>
    <w:pPr>
      <w:keepNext/>
      <w:keepLines/>
      <w:spacing w:before="160" w:after="80"/>
      <w:outlineLvl w:val="2"/>
    </w:pPr>
    <w:rPr>
      <w:rFonts w:asciiTheme="majorHAnsi" w:eastAsiaTheme="majorEastAsia" w:hAnsiTheme="majorHAnsi" w:cstheme="majorBidi"/>
      <w:color w:val="000000" w:themeColor="text1"/>
    </w:rPr>
  </w:style>
  <w:style w:type="paragraph" w:styleId="Heading4">
    <w:name w:val="heading 4"/>
    <w:basedOn w:val="Normal"/>
    <w:next w:val="Normal"/>
    <w:link w:val="Heading4Char"/>
    <w:uiPriority w:val="9"/>
    <w:semiHidden/>
    <w:unhideWhenUsed/>
    <w:qFormat/>
    <w:rsid w:val="00D117B3"/>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D117B3"/>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D117B3"/>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D117B3"/>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D117B3"/>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D117B3"/>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17B3"/>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rsid w:val="00D117B3"/>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D117B3"/>
    <w:rPr>
      <w:rFonts w:asciiTheme="majorHAnsi" w:eastAsiaTheme="majorEastAsia" w:hAnsiTheme="majorHAnsi" w:cstheme="majorBidi"/>
      <w:color w:val="000000" w:themeColor="text1"/>
    </w:rPr>
  </w:style>
  <w:style w:type="character" w:customStyle="1" w:styleId="Heading4Char">
    <w:name w:val="Heading 4 Char"/>
    <w:basedOn w:val="DefaultParagraphFont"/>
    <w:link w:val="Heading4"/>
    <w:uiPriority w:val="9"/>
    <w:semiHidden/>
    <w:rsid w:val="00D117B3"/>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D117B3"/>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D117B3"/>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D117B3"/>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D117B3"/>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D117B3"/>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D117B3"/>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117B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117B3"/>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117B3"/>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D117B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117B3"/>
    <w:rPr>
      <w:i/>
      <w:iCs/>
      <w:color w:val="404040" w:themeColor="text1" w:themeTint="BF"/>
    </w:rPr>
  </w:style>
  <w:style w:type="paragraph" w:styleId="ListParagraph">
    <w:name w:val="List Paragraph"/>
    <w:basedOn w:val="Normal"/>
    <w:uiPriority w:val="34"/>
    <w:qFormat/>
    <w:rsid w:val="00D117B3"/>
    <w:pPr>
      <w:ind w:left="720"/>
      <w:contextualSpacing/>
    </w:pPr>
  </w:style>
  <w:style w:type="character" w:styleId="IntenseEmphasis">
    <w:name w:val="Intense Emphasis"/>
    <w:basedOn w:val="DefaultParagraphFont"/>
    <w:uiPriority w:val="21"/>
    <w:qFormat/>
    <w:rsid w:val="00D117B3"/>
    <w:rPr>
      <w:i/>
      <w:iCs/>
      <w:color w:val="0F4761" w:themeColor="accent1" w:themeShade="BF"/>
    </w:rPr>
  </w:style>
  <w:style w:type="paragraph" w:styleId="IntenseQuote">
    <w:name w:val="Intense Quote"/>
    <w:basedOn w:val="Normal"/>
    <w:next w:val="Normal"/>
    <w:link w:val="IntenseQuoteChar"/>
    <w:uiPriority w:val="30"/>
    <w:qFormat/>
    <w:rsid w:val="00D117B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117B3"/>
    <w:rPr>
      <w:i/>
      <w:iCs/>
      <w:color w:val="0F4761" w:themeColor="accent1" w:themeShade="BF"/>
    </w:rPr>
  </w:style>
  <w:style w:type="character" w:styleId="IntenseReference">
    <w:name w:val="Intense Reference"/>
    <w:basedOn w:val="DefaultParagraphFont"/>
    <w:uiPriority w:val="32"/>
    <w:qFormat/>
    <w:rsid w:val="00D117B3"/>
    <w:rPr>
      <w:b/>
      <w:bCs/>
      <w:smallCaps/>
      <w:color w:val="0F4761" w:themeColor="accent1" w:themeShade="BF"/>
      <w:spacing w:val="5"/>
    </w:rPr>
  </w:style>
  <w:style w:type="paragraph" w:styleId="Header">
    <w:name w:val="header"/>
    <w:basedOn w:val="Normal"/>
    <w:link w:val="HeaderChar"/>
    <w:uiPriority w:val="99"/>
    <w:unhideWhenUsed/>
    <w:rsid w:val="00EF7F2C"/>
    <w:pPr>
      <w:tabs>
        <w:tab w:val="center" w:pos="4252"/>
        <w:tab w:val="right" w:pos="8504"/>
      </w:tabs>
      <w:snapToGrid w:val="0"/>
    </w:pPr>
  </w:style>
  <w:style w:type="character" w:customStyle="1" w:styleId="HeaderChar">
    <w:name w:val="Header Char"/>
    <w:basedOn w:val="DefaultParagraphFont"/>
    <w:link w:val="Header"/>
    <w:uiPriority w:val="99"/>
    <w:rsid w:val="00EF7F2C"/>
  </w:style>
  <w:style w:type="paragraph" w:styleId="Footer">
    <w:name w:val="footer"/>
    <w:basedOn w:val="Normal"/>
    <w:link w:val="FooterChar"/>
    <w:uiPriority w:val="99"/>
    <w:unhideWhenUsed/>
    <w:rsid w:val="00EF7F2C"/>
    <w:pPr>
      <w:tabs>
        <w:tab w:val="center" w:pos="4252"/>
        <w:tab w:val="right" w:pos="8504"/>
      </w:tabs>
      <w:snapToGrid w:val="0"/>
    </w:pPr>
  </w:style>
  <w:style w:type="character" w:customStyle="1" w:styleId="FooterChar">
    <w:name w:val="Footer Char"/>
    <w:basedOn w:val="DefaultParagraphFont"/>
    <w:link w:val="Footer"/>
    <w:uiPriority w:val="99"/>
    <w:rsid w:val="00EF7F2C"/>
  </w:style>
  <w:style w:type="character" w:styleId="CommentReference">
    <w:name w:val="annotation reference"/>
    <w:basedOn w:val="DefaultParagraphFont"/>
    <w:uiPriority w:val="99"/>
    <w:semiHidden/>
    <w:unhideWhenUsed/>
    <w:rsid w:val="00977B03"/>
    <w:rPr>
      <w:sz w:val="16"/>
      <w:szCs w:val="16"/>
    </w:rPr>
  </w:style>
  <w:style w:type="paragraph" w:styleId="CommentText">
    <w:name w:val="annotation text"/>
    <w:basedOn w:val="Normal"/>
    <w:link w:val="CommentTextChar"/>
    <w:uiPriority w:val="99"/>
    <w:unhideWhenUsed/>
    <w:rsid w:val="00977B03"/>
    <w:rPr>
      <w:sz w:val="20"/>
      <w:szCs w:val="20"/>
    </w:rPr>
  </w:style>
  <w:style w:type="character" w:customStyle="1" w:styleId="CommentTextChar">
    <w:name w:val="Comment Text Char"/>
    <w:basedOn w:val="DefaultParagraphFont"/>
    <w:link w:val="CommentText"/>
    <w:uiPriority w:val="99"/>
    <w:rsid w:val="00977B03"/>
    <w:rPr>
      <w:sz w:val="20"/>
      <w:szCs w:val="20"/>
    </w:rPr>
  </w:style>
  <w:style w:type="paragraph" w:styleId="CommentSubject">
    <w:name w:val="annotation subject"/>
    <w:basedOn w:val="CommentText"/>
    <w:next w:val="CommentText"/>
    <w:link w:val="CommentSubjectChar"/>
    <w:uiPriority w:val="99"/>
    <w:semiHidden/>
    <w:unhideWhenUsed/>
    <w:rsid w:val="00977B03"/>
    <w:rPr>
      <w:b/>
      <w:bCs/>
    </w:rPr>
  </w:style>
  <w:style w:type="character" w:customStyle="1" w:styleId="CommentSubjectChar">
    <w:name w:val="Comment Subject Char"/>
    <w:basedOn w:val="CommentTextChar"/>
    <w:link w:val="CommentSubject"/>
    <w:uiPriority w:val="99"/>
    <w:semiHidden/>
    <w:rsid w:val="00977B03"/>
    <w:rPr>
      <w:b/>
      <w:bCs/>
      <w:sz w:val="20"/>
      <w:szCs w:val="20"/>
    </w:rPr>
  </w:style>
  <w:style w:type="paragraph" w:styleId="BalloonText">
    <w:name w:val="Balloon Text"/>
    <w:basedOn w:val="Normal"/>
    <w:link w:val="BalloonTextChar"/>
    <w:uiPriority w:val="99"/>
    <w:semiHidden/>
    <w:unhideWhenUsed/>
    <w:rsid w:val="00C27560"/>
    <w:rPr>
      <w:rFonts w:ascii="Tahoma" w:hAnsi="Tahoma" w:cs="Tahoma"/>
      <w:sz w:val="16"/>
      <w:szCs w:val="16"/>
    </w:rPr>
  </w:style>
  <w:style w:type="character" w:customStyle="1" w:styleId="BalloonTextChar">
    <w:name w:val="Balloon Text Char"/>
    <w:basedOn w:val="DefaultParagraphFont"/>
    <w:link w:val="BalloonText"/>
    <w:uiPriority w:val="99"/>
    <w:semiHidden/>
    <w:rsid w:val="00C27560"/>
    <w:rPr>
      <w:rFonts w:ascii="Tahoma" w:hAnsi="Tahoma" w:cs="Tahoma"/>
      <w:sz w:val="16"/>
      <w:szCs w:val="16"/>
    </w:rPr>
  </w:style>
  <w:style w:type="paragraph" w:styleId="Revision">
    <w:name w:val="Revision"/>
    <w:hidden/>
    <w:uiPriority w:val="99"/>
    <w:semiHidden/>
    <w:rsid w:val="004F49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6</Pages>
  <Words>14905</Words>
  <Characters>84961</Characters>
  <Application>Microsoft Office Word</Application>
  <DocSecurity>0</DocSecurity>
  <Lines>708</Lines>
  <Paragraphs>199</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99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菅原 斉</dc:creator>
  <cp:lastModifiedBy>Darshana Udhayakumar</cp:lastModifiedBy>
  <cp:revision>2</cp:revision>
  <dcterms:created xsi:type="dcterms:W3CDTF">2025-08-28T07:29:00Z</dcterms:created>
  <dcterms:modified xsi:type="dcterms:W3CDTF">2025-08-28T07:29:00Z</dcterms:modified>
</cp:coreProperties>
</file>